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7F223" w14:textId="0F51D395" w:rsidR="001145ED" w:rsidRPr="000E629F" w:rsidRDefault="000E629F" w:rsidP="001145E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E629F">
        <w:rPr>
          <w:rFonts w:ascii="Times New Roman" w:hAnsi="Times New Roman" w:cs="Times New Roman"/>
          <w:b/>
          <w:bCs/>
          <w:sz w:val="24"/>
          <w:szCs w:val="24"/>
        </w:rPr>
        <w:t xml:space="preserve">727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0E629F">
        <w:rPr>
          <w:rFonts w:ascii="Times New Roman" w:hAnsi="Times New Roman" w:cs="Times New Roman"/>
          <w:b/>
          <w:bCs/>
          <w:sz w:val="24"/>
          <w:szCs w:val="24"/>
        </w:rPr>
        <w:t xml:space="preserve">oding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E629F">
        <w:rPr>
          <w:rFonts w:ascii="Times New Roman" w:hAnsi="Times New Roman" w:cs="Times New Roman"/>
          <w:b/>
          <w:bCs/>
          <w:sz w:val="24"/>
          <w:szCs w:val="24"/>
        </w:rPr>
        <w:t>equences</w:t>
      </w:r>
      <w:r w:rsidRPr="000E629F">
        <w:rPr>
          <w:rFonts w:ascii="Times New Roman" w:hAnsi="Times New Roman" w:cs="Times New Roman"/>
          <w:b/>
          <w:bCs/>
          <w:sz w:val="24"/>
          <w:szCs w:val="24"/>
        </w:rPr>
        <w:t>（</w:t>
      </w:r>
      <w:r w:rsidRPr="000E629F">
        <w:rPr>
          <w:rFonts w:ascii="Times New Roman" w:hAnsi="Times New Roman" w:cs="Times New Roman"/>
          <w:b/>
          <w:bCs/>
          <w:sz w:val="24"/>
          <w:szCs w:val="24"/>
        </w:rPr>
        <w:t>CDSs</w:t>
      </w:r>
      <w:r w:rsidRPr="000E629F">
        <w:rPr>
          <w:rFonts w:ascii="Times New Roman" w:hAnsi="Times New Roman" w:cs="Times New Roman"/>
          <w:b/>
          <w:bCs/>
          <w:sz w:val="24"/>
          <w:szCs w:val="24"/>
        </w:rPr>
        <w:t>）</w:t>
      </w:r>
    </w:p>
    <w:p w14:paraId="7B6ABF96" w14:textId="6CEDCB95" w:rsidR="00E66E49" w:rsidRPr="006274A6" w:rsidRDefault="00C91A1A">
      <w:pPr>
        <w:rPr>
          <w:rFonts w:ascii="Times New Roman" w:hAnsi="Times New Roman" w:cs="Times New Roman"/>
          <w:b/>
          <w:bCs/>
          <w:i/>
          <w:iCs/>
          <w:szCs w:val="21"/>
        </w:rPr>
      </w:pPr>
      <w:r w:rsidRPr="006274A6">
        <w:rPr>
          <w:rFonts w:ascii="Times New Roman" w:hAnsi="Times New Roman" w:cs="Times New Roman"/>
          <w:b/>
          <w:bCs/>
          <w:i/>
          <w:iCs/>
          <w:szCs w:val="21"/>
        </w:rPr>
        <w:t>C. reticulata</w:t>
      </w:r>
    </w:p>
    <w:p w14:paraId="43A9F36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A</w:t>
      </w:r>
      <w:proofErr w:type="spellEnd"/>
    </w:p>
    <w:p w14:paraId="69EAE66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GCAATTTTAGAGAGACGCGAAAGCGAACGCCTATGGGGTCGCTTCTGTAACTGGATAACTAGCACTGAAAACCGTCTTTACATTGGTTGGTTTGGTGTTTTGATGATCCCTACTTTATTGACCGCAACTTCTGTATTTATTATCGCCTTCATTGCTGCTCCTCCAGTAGATATTGACGGTATTCGTGAACCTGTTTCTGGATCTCTACTTTATGGAAACAATATTATTTCTGGTGCGATTATTCCTACTTCTGCAGCTATAGGTTTGCATTTTTACCCGATATGGGAAGCGGCATCCGTTGATGAATGGTTATACAATGGCGGTCCTTATGAGCTAATTGTTCTACACTTCTTACTTGGTGTAGCTTGTTACATGGGTCGTGAGTGGGAACTTAGTTTCCGTCTGGGTATGCGTCCTTGGATTGCTGTTGCATATTCAGCTCCTGTTGCAGCAGCGACTGCTGTTTTCTTGATCTACCCAATCGGTCAAGGAAGTTTTTCTGATGGTATGCCTCTAGGAATCTCTGGTACTTTCAACTTCATGATTGTATTCCAGGCTGAGCACAACATCCTTATGCACCCATTCCACATGTTAGGCGTAGCTGGTGTATTCGGCGGCTCCCTATTCAGTGCTATGCATGGTTCCTTGGTAACCTCTAGTTTGATCAGGGAAACCACAGAAAATGAATCTGCTAATGCAGGTTACAGATTCGGTCAAGAGGAAGAAACTTATAATATCGTAGCTGCTCACGGTTATTTTGGCCGATTGATCTTCCAATATGCTAGTTTCAACAATTCTCGTTCTTTACATTTCTTCCTGGCTGCTTGGCCTGTAGTAGGTATCTGGTTCACTGCTTTAGGTATTAGCACTATGGCTTTCAACTTAAATGGTTTCAATTTCAACCAATCTGTAGTTGATAGTCAAGGTCGTGTAATTAATACCTGGGCTGATATTATTAATCGTGCTAACCTTGGTATGGAAGTTATGCATGAACGTAATGCTCATAACTTCCCTCTAGACCTAGCTGCTATTGAAGCCCCATCTACAAATGGGTAA</w:t>
      </w:r>
    </w:p>
    <w:p w14:paraId="73958AD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matK</w:t>
      </w:r>
      <w:proofErr w:type="spellEnd"/>
    </w:p>
    <w:p w14:paraId="4AFBD48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GGAATTTCAAGTATATTTAGAACTAGATAGATCTCAACAACACGACTTCCTATACCCACTTCTTTTTCGGGAGTATATTTATGTACTTGCTCATGATCATGGTTTAAATAGCTCGATGATGTCATTGGAAGGTGGGTTTTATGACAATAAATCTAGTTCACTAAGTGTGAAACGGTTAATTACTAGAATGTATCAACGGATTAATTTGAGTATTGTTGCTAATGATTCGAATCAAAATCCGATTTTTGGGCACAACAATAAGTTATATTCTCAAATTATATCAGAGGTATTTGCTGCTGTGGTGGAAATTCCATTTTCCCTACGGTTGGTGGCTTTTTTAGAAGGGAAAGAAATTGAAAAATCGCCTAATTTCCAATCAATTCATTCAATATTTCCTTTTTTCGAGGATAAATTGTCCCATTTAAATTATGTGTTAGATGTACGAATACCCTACCCCATTTGTCCCGAAATCTTGGTTCAAACCCTTCGCGAATGGGTAAAGGATGCCTCTTCTTTACATTTATTACGGTTCTTTCTCCACGAGTATTTTAATTCGAACAGTCTTATTACTCCAAAGAACTCTATTTCTGTTTTTTTAAAAAGTAATCCAAGATTGTTATTGTTTCTATATAATTCTCATGTATATGAATATGAATCCATCCTCTTTTTTCTCTGTAACCAATCGTCTCATTTACAATCAACATCCTTTCGAGTCCTCGTTGAGCGAACGTATTTCTATGGAAAAGTCGAACATCTTGTCGAAGTCTTTGCTAAAGATTTTCAGGACATCTTAGGGTTGGTCAAGGATCCTTTCATGCATTATGTTAGATATCAAGGAAAATCCATTTTGGCTTCAAAGGATACGCCTCTTCTGATGAATAAATGGAAATATTACCTTGTCGGTTTATGGCAATGGCATTTTCACGCGTCTTCTCAACCAGGAAGGGTTCAGCTAAACCACTTATACTTAGGCAAGTACGCTATTAACTTTCTGGGCTATCTTTCCGGTGTGCGACTAAATTCTTTGTTGGTACGGAGTCAAATGCTAGAAAATTCATTTCTAATAGATAATTCTATGAAGAAGGTCGATACGACCGTTCCAATTATTCATCTGATTGGATCATTGACTAAGGCGCGGTTTTGTAACGCATTAGGGCATCCTATCAGTAAGTCGACTTGGTCCGATTTCTCTGATTCTCATCTTATCGACCGATTTGTGCGTATATGTAGAAATCTTTCTCATTATTACAGCGG</w:t>
      </w:r>
      <w:r w:rsidRPr="006274A6">
        <w:rPr>
          <w:rFonts w:ascii="Times New Roman" w:hAnsi="Times New Roman" w:cs="Times New Roman"/>
          <w:szCs w:val="21"/>
        </w:rPr>
        <w:lastRenderedPageBreak/>
        <w:t>ATCTTCAAAAAAAAAAAGTTTGTATCGAGTAAAATATATACTTCGGCTTTCTTGTGTTAAAAGTTTGGTTCGTAAACATAAAAGTACTGTACGCGCTTTTTTACAAAGATTAGGTTCGGAATTATTGGAAGAATTCCTTATGGAGGAAGAACACGTTCTTGCTTTACTCTTTCCAAGAGCTTCGTCTACTTCGCGTAGGTTCTATTTATATAGAGGACGGATTTGGTATTTGGATATTTTTTGTATCAACGATCTGGTTAATTGTCAATGA</w:t>
      </w:r>
    </w:p>
    <w:p w14:paraId="3A16615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6</w:t>
      </w:r>
    </w:p>
    <w:p w14:paraId="07A230D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AAAACTTCGTTTGAAACGATGTGGTAGAAAGCAACGAGTCGTTTATCGAATCGTTGCAATTGATGGTCGATCCCGAAGAGAAGGAAGAGATCTTCGGAAAGTGGGTTTTTATGATCCGATAAATAATCAAACCCATTTAAATGTTCCTGCTATTCTATATTTCCTTGCCAAGGGCGCTCAACCTACAGGAACCGTTCATGATATTTCACAGAAAGCGGGGGTTTTTACAGAAGTTAGTCTTAATCAAACGAAATTCTATTAA</w:t>
      </w:r>
    </w:p>
    <w:p w14:paraId="743750F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K</w:t>
      </w:r>
      <w:proofErr w:type="spellEnd"/>
    </w:p>
    <w:p w14:paraId="092AC0F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ATATCTTTAGTTTAATGTATATCTGTCTTAATTCTGCCCTTTATTCGAGTAGTTTTTTATTCGCTAAATTACCCGAGGCCTACGCTTTTTTGAATCCAATTGTAGATGTTATGCCAGTAATACCTGTTCTATTTTTTCTCTTAGCCTTTGTTTGGCAAGCTGCTGTAAGTTTTCGATAA</w:t>
      </w:r>
    </w:p>
    <w:p w14:paraId="4838BEE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I</w:t>
      </w:r>
      <w:proofErr w:type="spellEnd"/>
    </w:p>
    <w:p w14:paraId="43FFBC1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CTCTCAAACTCTTTGTTTACACCGTAGTGATATTCTTTGTTTCGCTCTTCATCTTCGGATTCCTGTCTAATGATCCAGGGCGTAATCCCGGACGCGAAGAATAA</w:t>
      </w:r>
    </w:p>
    <w:p w14:paraId="44DEBB7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A</w:t>
      </w:r>
      <w:proofErr w:type="spellEnd"/>
    </w:p>
    <w:p w14:paraId="2FCA44D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CAATTAAAGCCGACGAAATTAGTAATATTATCCGCGAACGTATTGAGCAATATAATAGAGAAGTAAAGATTGTAAATATTGGGACCGTACTTCAAGTAGGCGACGGCATCGCCCGTATTTATGGTCTTGATGAAGTAATGGCAGGTGAATTAGTAGAATTTGAAGAGGGTACAATAGGCATTGCTCTGAATTTGGAATCAACTAATGTTGGTGTTGTTTTAATGGGTGACGGTTTAATGATACAAGAAGGAAGTTCTGTAAAAGCAACCGGAAAAATTGCTCAGATACCAGTAAGCGAGGCTTATTTAGGTCGTGTTATAAATGCCCTGGCTAAACCTATTGATGGTCGAGGTGAAATTTCAGCTTCTGAATCTCGATTAATTGAATCCCCTGCTCCGGGTATTATTTCGAGACGTTCCGTATATGAGCCTCTTCAAACAGGACTTATTGCTATTGATTCGATGATCCCTATCGGACGCGGTCAGCGAGAATTAATTATTGGGGACAGACAGACCGGTAAAACGGCAGTAGCCACGGATACGATTCTCAACCAACAAGGGCAAAATGTAATATGTGTTTATGTAGCTATTGGTCAAAAAGCATCTTCTGTGGCTCAGGTAGTGAATACTTTCCAGGAGAGGGGGGCAATGGACTACACTATTGTGGTAGCCGAAACGGCGGATTCCCCCGCTACGTTACAATACCTCGCTCCTTATACGGGCGCAGCTCTAGCTGAATATTTTATGTACCGTGAACGACACACTTTAATCATTTATGATGATCCCTCCAAACAAGCACAGGCTTATCGACAAATGTCTCTTCTATTACGAAGACCACCGGGTCGCGAAGCTTATCCCGGAGATGTTTTTTATTTGCATTCACGACTTTTGGAAAGAGCCGCGAAATTAGGTTCGCAGTTAGGCGAAGGAAGTATGACCGCTTTACCAATAGTTGAGACCCAGTCGGGAGATGTTTCGGCTTATATTCCTACTAATGTAATTTCCATTACAGACGGGCAAATATTCTTATCCGCGGATTTATTCAATGCTGGAATCAGACCCGCTATTAATGTGGGTATTTCCGTCTCTCGAGTAGGATCCGCAGCTCAAATTAAAGCTATGAAACAAGTAGCCGGCAAATTAAAATTGGAATTGGCACAATTCGCAGAATTAGAAGCCTTTGCACAATTTGCTTCTGATCTCGATAAAGCTACTCAGAACCAATTGGCAAGGGGTCAACGCTTACGTGAGTTGCTCAAACAGGCCCAAGCAGCCCCTCTCACGGTGGAAGAACAGATAATGACTATTTATACAGGAACGAATGGTTATCTTGATTCATTAGAAATTGGTCAAGTAAGAAAATTTCTCGTTGAGTTACGTACTTACTTAAAAACGAATAAACCTCAGTTCCA</w:t>
      </w:r>
      <w:r w:rsidRPr="006274A6">
        <w:rPr>
          <w:rFonts w:ascii="Times New Roman" w:hAnsi="Times New Roman" w:cs="Times New Roman"/>
          <w:szCs w:val="21"/>
        </w:rPr>
        <w:lastRenderedPageBreak/>
        <w:t>AGAAATAATATCTTCTACCAAGATATTCACCGAAGAAGCAGAAGCCCTTTTGCAAGAAGCTATTCAGGAACAAAAGGAACGTTTTCTACTTCAGGAACAATTATAA</w:t>
      </w:r>
    </w:p>
    <w:p w14:paraId="7DBF643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F</w:t>
      </w:r>
      <w:proofErr w:type="spellEnd"/>
    </w:p>
    <w:p w14:paraId="32754F3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ATGTAACCGATTCTTTCGTTTCTTTGGTTAACTGGCCATTCGCCGGGAGTTTCGGGCTTAATACCGATATTTTAGCAACAAATCCAATAAATCTAAGTGTAGTGCTTGGTGTATTGATCTTTTTTGGAAAGGGAGTGTTAAGTGATTTATTAGATAATCGCAAACTGAGGATTTTGAATAGTATTCGAAATTCAGAAGAACTGCAGAGAGGGGCCATTGAACGGCTGGAAAAAGCCCGGGCCCGGTTACGAAAAATAGAAATAGAAGCAGATCAGTTTCGAGTGAATGGATACTCTGAGATAGAACGAGAAAAATTCAATTTGATTAATTCAACTTATAAGACTTTGGATCAATTAGAAAATTACAAAAATGAAACCATTCATTTTGAACAACAAAGAGCAATTAATCAAGTCCGACAACGGGTTTTCCAACAAGCTTTACAAGGAGCGCTCGGAACTCTGAATAGTTGTTTGAACAAGGAGTTACATTTACGTACCATTAGTGCCAATATTGGCATGTTTGGAGCGATGAAAGAAATAACGGATTAG</w:t>
      </w:r>
    </w:p>
    <w:p w14:paraId="596D409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H</w:t>
      </w:r>
      <w:proofErr w:type="spellEnd"/>
    </w:p>
    <w:p w14:paraId="4F5460A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CCACTGATTTCTGCCGCTTCCGTTATTGCTGCTGGGTTGGCTGTTGGGCTTGCTTCTATTGGACCTGGAGTTGGTCAAGGTACTGCTGCGGGCCAGGCAGTAGAAGGGATCGCGAGACAGCCCGAGGCGGAGGGAAAAATACGAGGTACTTTATTGCTTAGTCTGGCTTTTATGGAAGCTTTAACAATTTATGGGCTGGTTGTAGCATTAGCACTTTTATTTGCGAATCCTTTTGTTTAA</w:t>
      </w:r>
    </w:p>
    <w:p w14:paraId="730D11E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I</w:t>
      </w:r>
      <w:proofErr w:type="spellEnd"/>
    </w:p>
    <w:p w14:paraId="5773C07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GTTCTATCATGTTCCATGAATACACTAAGGGGGTTATACGATATATCCGGTGTGGAAGTAGGCCAACATTTCTATTGGCAAATAGGTGGGTTCCAGGTCCATGCCCAAGTACTTATTACTTCTTGGGTTGTAATTGCTATCTTATTAGGTTCAGCCTTTATAGCCGTTCGGAATCCACAAACCGTTCCGACTGCCACTCAAAATTTCTTCGAATATGTCCTTGAATTCATTCGAGACGTGAGCAAAACTCAGATTGGAGAAGAATATGGCCCATGGGTTCCCTTTATTGGAACTCTGTTTCTTTTTATTTTTGTTTCTAATTGGTCAGGTGCTCTTTTACCTTGGAAAATCATAGAGTTACCTCATGGGGAGTTAGCCGCACCCACGAATGATATAAATACTACCGTTGCTTTAGCTTTGCTCACGTCAATAGCATACTTCTATGCGGGTCTTTCCAAAAAGGGATTAGGCTATTTCAGTAAATACATTCAACCGACTCCAATTCTTTTACCCATTAACATTTTAGAAGATTTCACAAAACCTCTATCACTTAGTTTTCGACTTTTTGGGAATATATTAGCCGATGAATTAGTAGTTGTTGTTCTTGTTTCTTTAGTACCTTTAGTGGTTCCTATACCCGTCATGTTCCTTGGATTATTTACAAGCGGTATTCAAGCTCTTATTTTTGCAACTTTAGCTGCGGCTTATATAGGCGAATCTATGGAGGGACATCATTGA</w:t>
      </w:r>
    </w:p>
    <w:p w14:paraId="0EAAE23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2</w:t>
      </w:r>
    </w:p>
    <w:p w14:paraId="4CB4CA5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GAAGGTATTGGAACATCCATTTGGAAGAGATGATGGAAGCAGGAATTCATTTTGGTCATGGTACTCGGAAATGGAATCCTAGAATGGCACCTTATATATCTGCAAAACATAAAGGTATTCATATTACAAATCTGACTCGAACTGCTCGGTTTTTATCAGAAGCTTGTGATTTAGTTTTTGATGCAGCAAGTAGGGGAAAACAATTCTTAATTGTTGGTACTAAAAATAAAGCAGCTGATTTAGTCGCGCGAGCTGCAATAAGGGCTCGGTGCCATTATGTTAATCAAAAATGGCTCGGCGGTATGTTAACCAATTGGTCCACTACAGAAACGCGACTTCACAAGTTCAGGGATTTGAGAACGGAACAAAAAGGGGGGAGACTCGACAGTCTTCCCAAAAGGGATGCCGCTATTTTGAAGAGACAATTATCGCGTCTGCAAACGTATCTGGGCGGAATTAAATATATGACGAGGGTACCCGATATTGTAATCGTCGTTGATCAGCAAGAAGAATATACGGCTCTTCGAGAATGTATCACTTTGGGAATTTCAACAATTTGTTTAATCGATACAAATTGTGAC</w:t>
      </w:r>
      <w:r w:rsidRPr="006274A6">
        <w:rPr>
          <w:rFonts w:ascii="Times New Roman" w:hAnsi="Times New Roman" w:cs="Times New Roman"/>
          <w:szCs w:val="21"/>
        </w:rPr>
        <w:lastRenderedPageBreak/>
        <w:t>CCCGATCTCGCAGATATTTCGATTCCAGCAAACGATGACGCTATAGCCTCAATCCGATTAATCCTTAACAAATTAGTATTCGCAATTTGTGAGGGTCGCTCTAGCTATATACGAAATCCTTGA</w:t>
      </w:r>
    </w:p>
    <w:p w14:paraId="4EC3698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oC2</w:t>
      </w:r>
    </w:p>
    <w:p w14:paraId="39B579C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GAACGGGTGAGTCTGGTCTTTCACAATAAAATGATAGATGGAACTGCCATTAAACGACTTATTAGCAGGTTAATAGATCACTTCGGAATGGCATATACATCCCACATCCTGGATCAAGTAAAGACCCTGGGGTTCCAGCAAGCCACTGCTACATCTATTTCATTAGGCATTGATGATCTTTTAACGATACCTTCTAAGCGATGGCTAGTCCAAGATGCTGAACAACAAAGTTTTATTTTGGAAAAACACTATCATTATGGGAATGTACACGCGATAGAAAAACTACGACAATCCATTGAGATATGGTATGCTACAAGTGAATATTTGCGACAAGAAATGAATCCTAATTTTAGGATGACTGAGCCTTTTAATCCAGTCCATATAATGTCTTTTTCGGGGGCTAGAGGAAATGCATCTCAAGTACACCAATTGGTGGGTATGAGAGGATTAATGTCTGATCCCCAAGGGCAAATGATTGATTTACCCATTCAAAGTAATTTACGCGAAGGGCTTTCTTTAACAGAATATATCATTTCTTGCTATGGAGCCCGCAAGGGGGTTGTCGATACCGCTGTCCGAACATCAGATGCTGGATATCTTACGCGCAGACTTGTTGAAGTAGTTCAACACATTATTGTACGTAGAACAGATTGTGGCACTGTCCGAGGAATTTCTGTGAGTCCTCAAAATCAAAATAGGATGATGTCGGAAAGGGTTTTTAGCCAAACATTAATTGGTCGTGTATTAGCGGACGATATATATATGGGCCAGCGATCCATTGCCATTAGAAATCAAGATATTGGGATTGGACTTGTCAATCGACTCATAACCCTTCGAACACAAGCAATATCTATTCGAACCCCCTTTACTTGTAGGAGTACATCGTGGATCTGTCGATTATGTTATGGTCGGAGTCCGACTCATGGTGACCTGGTTGAATTGGGGGAAGCCGTAGGTATTATTGCGGGTCAATCTATTGGAGAACCAGGGACTCAACTAACATTAAGAACTTTTCATACCGGCGGCGTATTTACGGGGGGCACTGCAGAACATGTACGAGCCCCTTCTAATGGTAAAATCAAATTCAATGAGGATTTGGTTCATCCCACGCGCACACGTCACGGGCATCCGGCTTTTCTATGTTCTATAGATTTGGATGTAATTATTGAGGGTGAAGATATTATGCACAATGTGACTATTCCACCAAAAAGTTTTCTTTTAGTTCAAAATGATCAATATGTCGAATCAGAACAAGTGATTGCTGAGATTCGGGCGGGAGCATACACTTTGAATTTTAAAGAGAGGGTTCGAAAACATATTTATTCTGATTCAGAGGGAGAAATGCACTGGAGTACTGATGTGTACCATGCACCCGAATTTACATATAGTAATGTCCACCTCTTGCCAAAAACAAGCCATTTATGGATATTGTCGGGGGGTTCACGCAGATCTAGTGTAGTTTCTTTTTCACTCCACAAGGATCAAGATCAAATGAATATTCATTCTCTTTCTGTCGAACGAAGAGAGATTTCGAGCCTCTCGCTCTCAGTGAATAATGATCAAACGGGACACAAATTTTTTAGTTCTGATTTTTCTGCTAAAAAAAAAGGTCGAATTCTTGAGATGTCTGATTATTCGGGATTTAATAGAATCATAGGTACTGGTCATTGTAATCTCATCCATCCTGCAATTCTCCACGCAAATTCGGATTTATTGGCAAAAAGGCAAAGAAATGGATTTCTTATTCCATTCCACTCGATTCAAGAGCAAGAGAAAGAGCTAATGCCCCATTCAGGTATCTCGATTGAAATACCCGTAAGGGGTATTTTCCGTAGAAATAGTATTCTTGCTTATTTCGACGATCCTCGATACAGAAGAAAGAGTTCCGGAATTACTAAATGGGGGGCTCTGGGGGCGCATTCAATCGTTAAAAAAGAGGACTTGATTGAGTATCGAGGACTCAAAAAAATTAAGCCAAAATACCAAATGAAAATAGATCGCCTTTTTTTCATTCCGGAGGAAGTGCATATTTTTCCCGAATCTTCTTACCTAATGGTACGGAATAATAGTATCATTGGAGTAGACACACAAATCACTTTAAATATACGAAGCCGGGTGGGCGGATTGGTCCGAATGGAGAGAAAAAGGGGAGGGGTTGAACTAAAAATATTTTCGGGAGATATCCATTTTCCCGGAGAGATAGATAAGATATCCCGACACAGTGGCATCCTGATACCGCCAGAAAGTGAAAAAAAAAAACTTAAGGAAGCCACTAAGGAATCAAAAAAATTGAAAAAGTGGATCTATGTTCAACGGATCACACCTACAAAGAAAAAGTCTTTTGTTTTGGTTCGA</w:t>
      </w:r>
      <w:r w:rsidRPr="006274A6">
        <w:rPr>
          <w:rFonts w:ascii="Times New Roman" w:hAnsi="Times New Roman" w:cs="Times New Roman"/>
          <w:szCs w:val="21"/>
        </w:rPr>
        <w:lastRenderedPageBreak/>
        <w:t>CCCGTAGTCACATATGAAATAGCGAACGGTATAAATTTAGCAACACTCTTTCCCCAGGATCCGCTGCGGGAAAAGGATAATATGCAATTTCGAGTTGTCAATTATGTCCTTTATGGGAAGGGCAAAGCCGCTGGGGGAATTTCTGATACAAGTCTTCAATTAGTTCGGACGTGTTTAGTGTTGAATTGGGACCAAGACAACAAAAGTTCTTCCGTCGAAGAGGTTTGTGCTTCCTTTGTTGAAGTACGTACAAATGGTCTGATTCGAGATTTCCTAAGAATCAACTTAGTGAAATCCAATATTTCGTATCTCAGAAAAAGGGATCATCCGTCGGGTTCAGGATTAATTTCTGATAATGGTTCAGCTCGCACCAATAGCAATCCGTTTTATTCCGTGTTTGGCAAGGCAGGGGTTGAACAATCGCTTAGACAAAATCAAGGAACTATTCGTACGTTGTTGAATAAAAATAAGGAATGCCAAGTTTTGATAATTTTATCATCATCTAATTATTTTCGAATGGGTCCATTGAACGATGTAAAATATCACAATGTGATAAAACAATCAATTCCAATTAAAAAAGATTCGCTAACTCCAATTAAGACTTCGTTGGGACCCTTAGGAACATTCCTTCAAATTGCGAATTTTTATTCATTTTACTATTTAATAACTCATAATCATATCTCGGTAACTAAATATTTGAAACTTGACAATTTAAAACAGCCTTTTCAAGTACTTAAATATTATTTAATGGACGAAACCGGGGAAATTTATAATCCTGATACAGATAGTAAGATCCTTTTGAATCCATTTAATTTGAATTGGTATTTTCTCCAGCCTAATTATTGTGAGGAAATGTCCCCGATAATTAGTCTTGGGCAGTTTCTTTGTGAAAATGTACGTATAACCAAAAGGGGACCATACCTAAAATCCGGTCAAGTTTTAATTGTTCAAGTTAACTCTGTAGTAATACGATCAGCTAAGCCTTATTTGGCTACTCCTGGAGCAACTGTTCATGGGCATTATGGAGCAATCCTTTCCGAAGGGGATACATTAGTTACATTTATATATGAAAAATCGAGATCTGGTGATATAACGCAGGGTCTTCCAAAAGTAGAACAGGTGTTAGAAGTGCGTTCGCTTGATTCAATATCGATGAACCTAGAAAAGAGAGTTGAGGGTTGGAACGCGAGTATAACAAGAATTCTTGGGATTCCCTGGGGATTCTTGATTGGTGCTGAGCTAACTATAGTGCAAAGTCGTATCTCTTTGGTTAATAAGATCCAAAAGGTTTATCGATCGCAGGGGGTGCAGATCCATAATAGGCATATAGAAATTATTGTACGTCAAATAACATCAAAAGTTTTAGTTTCCGAAGATGGAATGTCTAATATTTTTTTACCCGGCGAACTGATTGGATTGTTACGAGCGGAACGAATGGGGCGCGCTTTGGAAGAAGTGATCTGTTATCGAGCTAGCTTATTGGGAATAACGAGAGCGTCTCTGAATACTCAAAGTTTTATATCCGAAGCAAGTTTTCAAGAAACCACGCGAGTTTTAGCAAAAGCTGCTCTCCGAGGTCGTATCGATTGGTTGAAAGGCCTGAAAGAAAACGTTGTTCTGGGGGGGATAATACCAGTCGGTACCGGATTCAAAGGATTAGTCCACTGTTCAAGGCAGCATAACAACATTCTTTTGGAAAGACAAAAAGGGAATTTATTCGGGGGGGAAATGAGAGATATTTTCTTACACCACAGAGAATTATTTGACTCGTGCATTTCAACAACTTTCCATGATACATCAGAGCACAATTGCTTAGAGGGTTTAATGAGTCCTAGGAGCGAATTCTTTTAA</w:t>
      </w:r>
    </w:p>
    <w:p w14:paraId="020C9CA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oC1</w:t>
      </w:r>
    </w:p>
    <w:p w14:paraId="38E3A89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GATCGATATAAACATCAACAACTCCGAATTGGATCAGTTTCTCCTCAACAAATACGCGCTTGGGCCAATAAAATCCTACCTAATGGAGAGATAATTGGAGAAGTGACAAAACCCTATACTTTTCATTACAAAACCAATAAACCGGAAAAAGATGGATTATTTTGTGAAAGAATTTTTGGGCCTATTAAAAGTGGAATTTGTGCTTGTGGAAATTATCGAATAATCGGAGATGAAAAAGAAGACCCGCAATTTTGTGAACAATGTGGGGTTGAATTTGTTGATTCTCGGATACGAAGATATCAAATGGGATACATAAAACTGGGATGCCCAGTAACCCACGTGTGGTATTTGAAACGTCTTCCTAGTTATATCGCGAATCTTTTAGATAAACCTCTTAAAGAATTAGAAGGCCTAGTATATTGCGATTTTTCTTTTGCTAGGCCTATAGCGAAAAAACCGACTTTTTTACGATTACGCGGTTCATTCGAATATGAAATACAATCCTGGAAATACAGCATCCCACTTTTTTTTACTACCCAAGGTTTCGATAAATTTCGTAACCGAGAAATTTCTACTGGAGCAGTTGCTATCCGGGAACAATTAGCCGATCTAGATTTGCGAATTATTCTAGATAATTCCTTGTTAGA</w:t>
      </w:r>
      <w:r w:rsidRPr="006274A6">
        <w:rPr>
          <w:rFonts w:ascii="Times New Roman" w:hAnsi="Times New Roman" w:cs="Times New Roman"/>
          <w:szCs w:val="21"/>
        </w:rPr>
        <w:lastRenderedPageBreak/>
        <w:t>ATGGAAAGAATTAGTGGAAGAAGGGCCCGCCGGTAATGACTGGGAAGATCGAAAAATTGGACGAAGAAGGGATTTTTTGGTTAGACGCATGGAATTAGCTAAGCATTTTCTTCGAACAAATATAGAACCGGAGTGGATGGTTTTATGTCTATTACCTGTTCTTCCTCCCGAGTTGAGGCCTATCATTCAAATAGATGGAGGTAAACTAATGAGTTCAGATATTAATGAACTCTATAGAAGAGTTATCTATCGGAACAATACTCTTATCGACCTATTAACAACAAGTAGATCTACGCCAGGGGAATTAGTAATGTGTCAGGAGAAATTGGTACAAGAAGCCGTGGATACGCTTCTTGATAATGGAATCCGTGGACAGCCAATGAGGGATGGTCATAATAAGATTTATAAGTCGTTTTCAGATGTAATTGAAGGAAAAGAGGGAAGATTTCGTGAGACTCTGCTTGGCAAACGGGTCGATTATTCGGGGCGGTCTGTCATTGTTGTGGGCCCCTCACTTTCATTACATCAATGTGGATTGCCTCGCGAAATCGCAATAGAGCTTTTCCAGACTTTTGTAATTTGTGGGCTAATTAGACAACACCTTGCTTCGAACATAGGAGTTGCTAAGAGTAAAATTCGGGAAAAAGGGCCGATTATCTGGGAAATACTGCAGGAAGTTATGCAGGGACATCCAGTATTGCTGAATAGAGCGCCTACTCTGCATAGATTGGGCGTACAGGCATTCCAGCCCATTTTAGTGGAAGGGCGCGCTATTTGTTTACATCCATTAGTTTGTAAGGGATTCAACGCAGACTTTGATGGGGATCAAATGGCTGTTCATGTACCCTTATCTTTAGAGGCTCAAGCAGAGGCTCGTTTACTTATGTTTTCTCATATGAATCTCTTGTCTCCTACTATTGGAGATCCCATTTCCATACCGACTCAAGATATGCTTATTGGGCTCTATGTATTAACGAGCGGGAATCGTCGAGGTATTTGTGCAAATAGGTATAATACATGGAATCGAAGAAATTATCCAGATGAAAGAATTGACGATAATAGCTATAAGTATACGAAAGAACCCCTTTTTTGTAATTCCTATGATGCAATTGGAGCTTATCGGCAGAAAAGAATCAATTTAGATAGTCCGTTGTGGCTTCGGTGGCGATTAGATCAACGCCTTATTGCTTCAAGGGAAGCTCCCATCGAAGTTCACTATGAATCTTTGGGTACCTCTCATGAGATTTATGGGCATTATCTAATAGTACGAAGTGTAAAAAAAGAAATTCTTTCTATATACATTCGAACCACCGTGGGCCATATTTCTCTTTATCGAGAAATCGAAGAAGCTATACAAGGGTTTTGCCGGGCCTGCTCATATGGTACCTAA</w:t>
      </w:r>
    </w:p>
    <w:p w14:paraId="10C65EA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poB</w:t>
      </w:r>
      <w:proofErr w:type="spellEnd"/>
    </w:p>
    <w:p w14:paraId="2529077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CGGAGATGGAAATGCAGGAATGTCTACAATACCTGGGTTGAATCAGATACAATTTGAAGGATTTTGTAGGTTCATTGATCAGGGCTTAACAGAAGAGCTTTATAAGTTTCCAAAAATTGAAGATACAGATCAAGAAATTGAATTTCAATTATTTGTGGAAACATATCAATTGGTAGAACCCTTGCTAAAAGAAAGAGATGCTGTATATGAATCATTCACGTATTCTTCTGAATTATATGTATCCGCAGGATTAATTTGGAAAAGCCGAGGGGACATGCAGGAACAAACTATTTTTATTGGAAACATTCCTCTAATGAATTCTTTGGGAACTTCTATAGTAAACGGAATATACAGAATTGTCATCAATCAAATATTGCAAAGTCCCGGTATCTATTATCGGTCAGAATTGGGCCATAACGGAATTTCGGTCTATACAGGCACCATAATATCTGATTGGGGGGGAAGATTCGAATTAGAGATTGATAGAAAAGCAAGGATATGGGCTCGTGTGAGTAGGAAACAGAAAGTATCTATTCTAGTTCTATCAGCAGCTATGGGTTCGAATCTACGAGAAATTCTAGAGAATATTTGCTACCCTGAAATTTTCTTGTCTTTCCTGACGAATAAGGAGAAAAAAAAAATTGGATCAAAAGAAAATGCCATTTTGGAGTTTTATCAACAATTTGCTTGTGTAGGCGGAGATCCGGTATTTTCGGAATCCTTGTGTAAGGAATTACAAAAGAAATTTTTTCACCAAAGATGTGAATTAGGAAAGATTGGTAGACGAAATATGAACCAGAGACTGAATCTGAATATACCTCAGAACAATACATTTTTGTTACCACGAGATGTATTGGCAGCTGTCGATCATTTGATTGGACTGAAATTTGGAATGGGTACACTTGACGATATGAATCATTTGAAAAATAAACGTATTCGGTCTGTCGCGAATCTTTTACAAGATCAATTCGGATTGGCCCTGGTTCGGTTAGAAAATGTGATTAGAGGAACTATATGTGGAGCAATTCGGCATAAATTGATGCCAACTCCTCAAAATTTGGTAACTTCAACTCCCTTAACAACCACTTATGATTCTTTTTTCGGATTACATCCATTATCT</w:t>
      </w:r>
      <w:r w:rsidRPr="006274A6">
        <w:rPr>
          <w:rFonts w:ascii="Times New Roman" w:hAnsi="Times New Roman" w:cs="Times New Roman"/>
          <w:szCs w:val="21"/>
        </w:rPr>
        <w:lastRenderedPageBreak/>
        <w:t>CAAGTTTTGGATCGAACTAATCCATTGACACAAATAGTTCATGGGAGAAAATTGAGTTATTTGGGCCCCGGAGGATTGACAGGGCGAACTGCGAGTTTTCGGGTACGAGATATCCATCCTAGTCACTATGGCCGCATTTGTCCAATTGACACGTCCGAAGGAATCAATGTTGGACTTATTGGATCCTTAGCAATTCATGCGAGAATTGGTTATTGGGGGTCTCTAGAAAGCCCGTTTTATGAAATCTTTGAAAAATCAAAAAAAGTACGGATGCTTTATTTATCACCAAGTAGAGATGAATACTATATGGTAGCGGCAGGAAATTCTTTGGCACTGAATCAGGGTAGTCCGGAAGAACAGGTTGTTCCGACTCGATACCGTCAAGAGTTCCTGACTATTGCGTGGGAACAGGTTCATCTTCGAAGTATTTTTCCCTTCCAATATTTTTCTATTGGGGCTTCCCTCATTCCTTTTATCGAGCATAATGATGCGAATCGGGCTTTAATGAGTTCTAATATGCAACGCCAAGCAGTTCCGCTCGTTCGGTCCGAGAAGTGCATTGTTGGAACTGGGTTGGAACCTCAAGTGGCTCTAGATTCAGGGGTTCCCGCTATAGCCGAACACGAGGGAAAGATCATTTATACCGATATTGACAAGATTGTTTTATCGGGAAACGGGAATACATATTGTATTCCATTAATTATGTATCAACGTTCAAACAAAAATACTTGTATGCATCAAAAACCCCAGGTTGGGCGGGGTAAATGCATTAAAAAGGGCCAAGTTTTAGCGGATGGTGCCGCTACAGTTGGCGGCGAACTCGCTTTAGGGAAAAACATATTAGTAGCTTATATGCCATGGGAAGGCTACAATTTTGAGGATGCGGTACTTATTAGCGAACGTCTGATATATAGAGATATTTATACTTCTTTTCACATACGGAAATACGAAATTCAGACTCATGTGACAAGTCAAGGTCCCGAAAGGATCACTAATGAAATACCACATCTAGAAGCCCGGTTACTCCGCAATTTAGACAAAAATGGAATTGTGATGCTGGGATCTTGGGTAGAGACCGGCGATATTTTAGTAGGTAAATTAACGCCTCAGGCGGCGAAAGAATCATCGTATGCTCCGGAAGATAGATTATTACGGGCCATACTTGGCATTCAGGTATCCACTTCAAAGGAAACTTGCCTAAAACTACCTATAGGTGGTAGGGGTCGCGTTATTGATGTGAGATGGGTCCAGAAAAAGGGGGGTTCTAGTTATAATCCAGAAACGATTTGTGTATATATTTCACAGAAACGTGAAATCAAAGTAGGTGATAAAGTAGCTGGAAGACATGGAAATAAGGGTATCGTTTCAAAAATTTTGCCTAGACAGGATATGCCTTATTTGCAAGATGGAAGGCCTGTTGATATGGTTTTCAACCCACTAGGAGTACCCTCGCGAATGAATGTAGGACAGATATTTGAATGCTCGCTCGGGTTAGCGGGGGGTCTGCTAAATCGACATTATCGAATAGCACCTTTTGATGAGAGATATGAACAAGAGGCTTCGAGAAAACTCGTGTTTTCTGAATTATATGAAGCCAGTAAGCAAACCGCGAATCCATGGGTATTTGAGCCGGAATACCCGGGAAAAAGCAGAATATTTGATGGACGAACGGGAGATCCTTTTGAAGAACCTGTTCTAATAGGAAAGCCTTATATCTTGAAATTAATTCATCAAGTTGATGATAAAGTACACGGACGTTCCAGTGGGCATTATGCACTTGTTACCCAACAACCCCTTAGAGGAAGGTCCAAACAAGGGGGACAACGGGTAGGAGAAATGGAGGTTTGGGCTCTAGAGGGCTTTGGTGTTGCTCATATTTTACAAGAGATGCTTACTTATAAATCTGATCATATTAGAGCGCGCCAAGAAGTACTTGGTACTACAATCATTGGAGAAACAATACCTAACCCGGAAGATGCTCCAGAATCTTTTCGATTGCTCGTTCGAGAACTACGATCTTTGGCTTTGGAACTGAATCATTTTCTTGTATCTGAGAAAAACTTCCAGATTAATAAGAAGGAAGCTTAA</w:t>
      </w:r>
    </w:p>
    <w:p w14:paraId="320FB32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M</w:t>
      </w:r>
      <w:proofErr w:type="spellEnd"/>
    </w:p>
    <w:p w14:paraId="1F579F2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GTAAATATTCTCGCATTTATTGCTACTACACTGTTCGTTCTAGTTCCTACTGCGTTTTTGCTTATAATATACGTAAAAACGGTCAGTCAAAGTGATTAA</w:t>
      </w:r>
    </w:p>
    <w:p w14:paraId="7F8079E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D</w:t>
      </w:r>
      <w:proofErr w:type="spellEnd"/>
    </w:p>
    <w:p w14:paraId="7ED230C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ATAGCCCTTGGTAAATTTACCAAAGAGGAAAAGGATTTATTTGATATTATGGATGACTGGTTACGGAGGGACCGATTCGTTTTTGTAGGTTGGTCTGGCCTATTGCTCTTTCCTTGTGCCTATTTCGCTTTAGGGGGTTGGTTCACAGGTACAACCTTTGTAACTTCATGGTATACCCATGGATTAGCCAGTTCCTATTTGGAAGGCTGCAACTTCTTAACCGCCGCAGTTT</w:t>
      </w:r>
      <w:r w:rsidRPr="006274A6">
        <w:rPr>
          <w:rFonts w:ascii="Times New Roman" w:hAnsi="Times New Roman" w:cs="Times New Roman"/>
          <w:szCs w:val="21"/>
        </w:rPr>
        <w:lastRenderedPageBreak/>
        <w:t>CGACTCCTGCTAATAGTTTAGCGCATTCTTTGTTGTTACTATGGGGTCCTGAAGCACAAGGAGATTTTACTCGCTGGTGTCAATTAGGCGGTCTTTGGACTTTTGTTGCTCTCCACGGTGCTTTCGGACTAATAGGTTTCATGTTACGTCAATTTGAACTTGCTCGCTCTGTTCAATTGCGACCTTATAATGCAATAGCATTCTCTGCTCCAATTGCTGTTTTTGTTTCTGTATTCCTGATTTATCCACTAGGTCAGTCTGGTTGGTTCTTTGCGCCTAGTTTTGGTGTAGCGGCGATATTTCGATTCATCCTTTTTTTCCAAGGGTTTCATAATTGGACATTGAACCCCTTTCATATGATGGGAGTTGCCGGTGTATTGGGCGCTGCTCTGCTATGCGCCATTCATGGCGCTACCGTAGAAAATACTTTATTTGAAGATGGTGATGGTGCAAACACATTCCGTGCTTTTAACCCAACGCAAGCCGAAGAAACCTATTCGATGGTCACCGCTAACCGCTTTTGGTCTCAAATCTTTGGGGTTGCTTTTTCCAATAAACGTTGGTTACATTTCTTTATGTTATTTGTACCAGTAACCGGTTTATGGATGAGTGCTCTTGGAGTAGTCGGCCTAGCCCTGAACCTACGTGCTTATGACTTCGTTTCCCAGGAAATCCGTGCAGCGGAAGATCCTGAATTTGAGACTTTCTACACAAAAAATATTCTTTTAAACGAGGGTATTCGTGCTTGGATGGCGGCTCAAGATCAGCCTCATGAAAACCTTATATTCCCTGAGGAGGTTCTACCCCGTGGAAACGCTCTTTAA</w:t>
      </w:r>
    </w:p>
    <w:p w14:paraId="60A5CDE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C</w:t>
      </w:r>
      <w:proofErr w:type="spellEnd"/>
    </w:p>
    <w:p w14:paraId="53D91D1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CCTTATATTCCCTGAGGAGGTTCTACCCCGTGGAAACGCTCTTTAATGGAACTTTAGCTGTAGCAGGTCGTGACCAAGAAACCACCGGTTTCGCTTGGTGGGCCGGGAATGCCCGACTTATCAATTTATCCGGTAAACTGCTGGGCGCTCATGTAGCCCATGCTGGATTAATCGTATTCTGGGCCGGAGCAATGAACCTCTTTGAAGTGGCTCATTTCGTACCAGAAAAGCCCATGTATGAACAAGGATTAATTTTACTTCCCCACCTAGCTACTCTAGGCTGGGGGGTAGGTCCTGGTGGGGAAGTTATAGACACCTTTCCATACTTTGTATCTGGAGTACTTCACTTAATTTCCTCTGCAGTATTGGGCTTTGGCGGTATTTATCATGCACTTCTGGGACCTGAGACTCTTGAAGAATCTTTTCCATTCTTCGGTTATGTATGGAAAGATAGAAATAAAATGACCACAATTTTGGGTATTCACCTAATCTTGTTAGGTATAGGTGCTTTTCTTCTAGTATTCAAGGCTCTTTATTTTGGGGGCGTGTATGATACCTGGGCTCCGGGGGGGGGAGATGTAAGAAAAATTACCAACTTGACCCTTAGCCCAAGTGTTATTTTTGGTTATTTACTAAAATCCTTCTTTGGAGGAGAGGGGTGGATTGTTAGTGTGGATGATTTGGAAGATATAATTGGAGGTCATGTATGGTTAGGTTCCATTTGTATATTTGGTGGAATCTGGCATATCTTAACCAAGCCTTTTGCATGGGCTCGCCGTGCACTTGTATGGTCTGGGGAGGCTTACTTGTCTTATAGTTTAGGTGCTTTAGCTGTTTTTGGTTTCATTGCTTGTTGCTTTGTCTGGTTCAATAATACCGCTTATCCTAGTGAGTTTTATGGTCCCACTGGGCCAGAAGCTTCTCAAGCTCAAGCATTTACTTTTCTGGTTAGAGACCAACGTCTTGGGGCTAATGTGGGATCCGCTCAAGGGCCTACTGGTTTAGGTAAATATCTAATGCGTTCCCCTACTGGAGAAGTCATTTTTGGGGGAGAAACTATGCGTTTTTGGGATCTGCGTGCTCCATGGTTAGAACCTCTAAGGGGTCCCAACGGTTTAGACTTGAGTAGGTTGAAAAAGGACATACAACCTTGGCAAGAACGACGTTCTGCGGAATATATGACTCATGCTCCTTTAGGTTCTTTAAACTCTGTAGGTGGAGTAGCTACCGAGATCAATGCAGTTAATTATGTCTCTCCGAGAACTTGGTTAGCTACTTCTCATTTTGTTCTAGGCTTCTTCTTCTTCGTAGGTCACTTATGGCACGCGGGAAGAGCTCGTGCAGCTGCAGCAGGGTTTGAAAAAGGAATTGATCGTGATTTTGAACCTGTTCTTTCGATGACTCCTCTTAACTGA</w:t>
      </w:r>
    </w:p>
    <w:p w14:paraId="4B3EC79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Z</w:t>
      </w:r>
      <w:proofErr w:type="spellEnd"/>
    </w:p>
    <w:p w14:paraId="427BAE7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ATTGCTTTCCAATTGGCTGTTTTTGCATTAATTGCTACTTCATCAATCTTACTGATTAGTGTACCCGTTGTATTTGCTTCTCCGGATGGTTGGTCGAGTAACAAAAATGTCGTATTTTCTGGTACATCATTGTGGATTGGATTAGTCTTTCTGGTGGGTATCCTTAACTCTCTCATTTCTTAA</w:t>
      </w:r>
    </w:p>
    <w:p w14:paraId="1DE0F76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lastRenderedPageBreak/>
        <w:t>&gt;rps14</w:t>
      </w:r>
    </w:p>
    <w:p w14:paraId="5A80F58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GGCAAAGTTTGATTCAGAGGGAAAAGAAAAGGCACAAATTGGAACAAAAATATCATTTGATTCGTCGATCCTCAAAAAAAGAAATAAACAAAGCTCCATCGTTGAGCGATAAATGGAAAATTCATGGAAAGTTACAATCCTCACCGCGTAATAGTGCACCTACCCGTCTTCATCGACGTTGTTTTTTGACCGGAAGGCCGAGAGCTAACTATCGAGACTTTGGACTATCCGGACACATACTTCGTGAAATGGTTCATGCGTGTTTGTTGCCGGGGGCAACAAGATCAAGTTGGTAA</w:t>
      </w:r>
    </w:p>
    <w:p w14:paraId="2058093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B</w:t>
      </w:r>
      <w:proofErr w:type="spellEnd"/>
    </w:p>
    <w:p w14:paraId="6C6686A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TTAAGATTTCCAAGGTTTAGCCAAGGCTTAGCTCAGGACCCCACTACTCGTCGTATTTGGTTTGGTATTGCTACCGCACATGACTTCGAGAGTCATGATGATATTACTGAGGAACGTCTTTATCAGAATATTTTTGCTTCTCACTTCGGGCAATTAGCAATAATTTTTCTGTGGACTTCCGGAAATCTCTTTCATGTAGCTTGGCAAGGAAATTTTGAGGCATGGGTCCAGGACCCTTTACATGTAAGACCTATTGCTCATGCAATTTGGGATCCTCATTTTGGTCAACCGGCCGTGGAAGCTTTTTCTCGGGGAGGTGCTCTTGGCCCGGTGAATATCGCTTATTCTGGTGTTTATCAGTGGTGGTATACAATCGGTTTACGCACTAATGAGGATCTTTATACTGGAGCTCTTTTTCTATTATTTCTTTCCGCCATATCTTTAATAGCGGGTTGGTTACACCTACAACCGAAGTGGAAACCGAGCGTTTCGTGGTTCAAAAATGCCGAATCTCGTCTGAATCATCATTTGTCAGGACTGTTCGGAGTAAGTTCCTTGGCTTGGACAGGGCATTTAGTACATGTCGCTATTCCTGGATCCAGGGGGGAGTATGTTCGATGGAATAATTTCTTAGATGTATTGCCGCATCCCCAAGGGTTAGGCCCACTTTTTACGGGTCAGTGGAATCTTTATGCGCAAAACCCCGATTCAAGTAGTCATTTATTTGGTACCTCCCAAGGATCAGGAACTGCCATTCTAACCCTTCTCGGGGGATTCCATCCACAAACGCAAAGCTTATGGCTGACCGATATTGCTCATCATCATTTAGCTATTGCATTTATTTTTCTCGTTGCTGGTCATATGTATAGAACGAATTTCGGGATTGGGCACAGTATAAAAGATCTTTTAGAAGCACATATTCCTCCGGGAGGACGCTTGGGGCGCGGGCATAAGGGTCTTTATGACACAATCAATAATTCGCTTCATTTTCAATTAGGCCTTGCTCTAGCCTCTTTAGGGGTTATTACTTCCTTGGTAGCTCAACACATGTACTCTTTACCTGCTTATGCATTCATAGCGCAAGATTTTACTACTCAAGCTGCGTTATATACTCATCACCAATACATCGCGGGATTCATCATGACAGGAGCTTTTGCTCACGGAGCTATCTTTTTTATTAGAGATTACAATCCGGAACAGAATGAGGATAATGTATTGGCAAGAATGTTAGACCATAAGGAAGCTATTATATCCCATTTAAGTTGGGCCAGCTTGTTTCTGGGGTTCCATACTTTGGGACTTTATGTTCATAATGATGTCATGCTTGCTTTTGGTACTCCGGAGAAACAAATCTTGATCGAACCGATATTTGCCCAATGGATACAATCTGCTCATGGTAAAACTTCATATGGATTCGATGTACTTTTATCTTCAACGGATGGCCCTGCATTCAATGCGGGTCGAAGCATATGGTTGCCTGGCTGGTTAAGTGCTGTTAATGAGAATAGTAATTCTCTATTCTTAACAATAGGCCCTGGAGACTTTTTGGTTCATCATGCTATTGCTCTAGGTTTACATACAACTACATTGATCTTGGTAAAGGGGGCTTTAGATGCACGGGGTTCTAAGTTAATGCCAGATAAAAAGGATTTCGGTTATAGTTTTCCTTGCGACGGTCCGGGACGAGGCGGTACTTGTGATATTTCGGCTTGGGACGCATTTTATTTGGCAGTTTTCTGGATGTTAAATACCATTGGGTGGGTTACTTTTTATTGGCATTGGAAACACATCACGTTATGGCAGGGTAACGTTTCACAGTTTAATGAATCTTCCACTTATTTGATGGGATGGTTAAGAGATTATCTATGGTTAAACTCTTCCCAACTTATCAATGGGTATAACCCGTTTGGTATGAATAGTTTATCAGTCTGGGCGTGGATGTTCTTATTTGGACATCTTGTTTGGGCTACTGGATTTATGTTTTTAATTTCCTGGCGCGGGTATTGGCAAGAATTGATTGAAACTTTAGCGTGGGCTCACGAACGCACACCCTTAGCTAATTTGATTCGATGGAGAGATAAACCAGTGGCCCTTTCCATTGTGCAAGCACGATTGGTTGGATTAGCCCACTTCTCTGTA</w:t>
      </w:r>
      <w:r w:rsidRPr="006274A6">
        <w:rPr>
          <w:rFonts w:ascii="Times New Roman" w:hAnsi="Times New Roman" w:cs="Times New Roman"/>
          <w:szCs w:val="21"/>
        </w:rPr>
        <w:lastRenderedPageBreak/>
        <w:t>GGTTATATATTCACTTATGCGGCTTTCTTGATTGCCTCTACATCGGGCAAATTTGGTTAA</w:t>
      </w:r>
    </w:p>
    <w:p w14:paraId="3447ADC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A</w:t>
      </w:r>
      <w:proofErr w:type="spellEnd"/>
    </w:p>
    <w:p w14:paraId="3CE346B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ATTCGTTCGCCGGAACCAGAAGTAAAAATTTTGGTAGATAGGGATCCCGTAAAAACTTCTTTCGAGGAATGGGCCAAACCGGGGCATTTCTCAAGAACCATAGCTAAGGGACCTGAGACTACCACTTGGATCTGGAACCTACATGCTGATGCTCACGACTTCGATAGCCATACCAGTGATTTGGAGGAGATCTCTCGAAAAGTATTTAGTGCCCATTTCGGACAACTCTCCATCATTTTTCTTTGGCTGAGCGGAATGTATTTCCACGGTGCTCGTTTTTCCAATTATGAAGCCTGGCTAAGCGATCCTACTCACATTGGACCTAGCGCACAGGTGGTTTGGCCAATAGTGGGCCAAGAAATCTTGAACGGTGATGTGGGCGGGGGTTTCCGAGGAATACAAATAACCTCCGGGTTTTTTCAGCTTTGGCGAGCATCTGGAATAACTAGTGAATTACAACTCTATTGTACCGCAATTGGCGCATTGATTTTTGCAGCCTTAATGCTTTTTGCTGGTTGGTTCCATTATCACAAAGCTGCTCCAAAATTGGCTTGGTTTCAGGATGTAGAATCTATGTTGAACCACCATTTAGCGGGGCTGCTAGGGCTCGGGTCCCTTTCTTGGGCCGGGCATCAAGTACATGTATCTTTACCGATTAACCAATTTCTAAACGCTGGAGTAGATCCTAAAGAGATCCCACTTCCTCATGAATTTATCTTGAATCGGGATCTTTTGGCTCAACTTTATCCCAGTTTTGCCGAAGGAGCAACCCCATTTTTTACCTTGAATTGGTCAAAATATGCGGAATTTCTTACTTTTCGTGGCGGATTAGATCCAGTAACTGGGGGTCTATGGCTGACCGATATTGCACACCATCATTTAGCTATTGCAATTCTTTTCCTGATCGCGGGGCACATGTATAGGACCAACTGGGGGATTGGTCATGGTCTAAAAGATATTTTAGAGGCTCATAAAGGTCCATTTACAGGTCAAGGCCATAAAGGATTATATGAGATCCTAACAACATCATGGCATGCTCAATTATCGCTTAACCTAGCTATGTTAGGATCTTTAACCATTATTGTAGCTCATCATATGTATTCCATGCCCCCTTATCCATATCTAGCTACTGACTATGGTACACAACTGTCATTGTTCACACACCACATGTGGATTGGTGGATTTCTCATTGTTGGCGCTGCTGCGCATGCAGCCATTTTTATGGTAAGAGACTATGATCCAACTACTCGATACAACGATCTCTTAGATCGTGTCCTTCGGCATCGCGATGCAATCATATCACATCTCAACTGGGTATGTATATTTCTAGGATTTCACAGTTTTGGTTTGTATATTCATAATGATACCATGAGTGCTTTAGGGCGTCCACAAGATATGTTTTCAGATACCGCGATACAATTACAACCTGTCTTTGCTCAATGGATACAAAACACCCACGCCTTAGCACCCGGCGGAACGGCCCCTGGTGCAACAGCAAGCACCAGTTTGACTTGGGGGGGTGTTGATTTAGTGGCAGTGGGCGGAAAAGTTGCTTTGTTACCTATTCCATTAGGAACCGCGGATTTTTTGGTACATCACATTCATGCATTTACGATTCATGTGACGGTATTGATACTCCTGAAAGGAGTTCTCTTTGCTCGTAGCTCGCGTTTGATACCGGATAAAGCAAATCTTGGGTTTCGTTTCCCTTGTGATGGTCCTGGAAGAGGGGGGACATGTCAAGTATCCGCTTGGGATCATGTCTTCTTAGGACTATTCTGGATGTACAATGCAATTTCGGTAGTAATATTCCATTTCAGTTGGAAAATGCAGTCAGATGTTTGGGGTAGTATAAGTGATCAGGGGGTGGTAACTCATATTACAGGAGGAAACTTTGCGCAGAGTTCCATTACGATTAATGGGTGGCTCCGCGATTTTTTATGGGCACAGGCATCCCAGGTAATTCAGTCTTATGGTTCCTCATTATCTGCATATGGCCTTTTTTTCCTAGGTGCTCATTTTGTATGGGCTTTTAGTTTAATGTTTCTATTCAGCGGGCGTGGTTATTGGCAAGAACTTATTGAATCCATCGTTTGGGCTCATAATAAATTAAAAGTTGCTCCTGCTACTCAGCCTAGAGCCTTGAGCATTGTACAAGGACGCGCTGTAGGAGTAACCCATTACCTTCTAGGTGGAATTGCCACAACATGGGCGTTCTTCTTAGCAAGAATTATTGCAGTAGGATAA</w:t>
      </w:r>
    </w:p>
    <w:p w14:paraId="761DECD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3</w:t>
      </w:r>
    </w:p>
    <w:p w14:paraId="7514040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TAGATCGCGGATAAACGGAAATTTTATTGATAAGACCTTTTCGATTGTAGCCAATATATTATTACGAATAATTCCGACAACTGTAGGAGAAAAAGAGGCATTTACCTATTACAGAGATGGTATGTCAGCTCAATCTGAAGGCAATTATGCGGAAGCTTTACAGAATTATTATG</w:t>
      </w:r>
      <w:r w:rsidRPr="006274A6">
        <w:rPr>
          <w:rFonts w:ascii="Times New Roman" w:hAnsi="Times New Roman" w:cs="Times New Roman"/>
          <w:szCs w:val="21"/>
        </w:rPr>
        <w:lastRenderedPageBreak/>
        <w:t>AAGCTATGCGACTAGAAATTGATCCTTACGATCGAAGCTATATACTCTATAACATAGGCCTTATCCACACAAGTAACGGAGAACATACAAAAGCTTTAGAATATTATTTTCGGGCACTAGAACGAAATCCGTTCTTACCACAAGCTTTTAATAATATGGCTGTGATCTGTCATTACCGGGGGGAACAGGCCGTTCGACAGGGAGATTCTGAAATTGCGGAGGCTTGGTTCAATCAAGCTGCCGAGTATTGGAAACAAGCTATTGCGCTTACTCCTGGTAATTATATTCAAGCGCAGAATTGGTTGAAGATCACGGGACGTTTCGAATAA</w:t>
      </w:r>
    </w:p>
    <w:p w14:paraId="1BEBF14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4</w:t>
      </w:r>
    </w:p>
    <w:p w14:paraId="45946EE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GTTACCGAGGGCCTCGTTTCAAAAAAATACGCCGTCTGGGGGCTTTGCCGGGACTAACGAGTAAAAGGCCTAGAGCCGGAAGCGATTTTAGAAACCAATCGCGCTCCGTAAAAAAATCTCAATATCGAATTCGTTTAGAAGAAAAACAAAAATTGCGTTTTCATTATGGTCTTACAGAACGACAATTACTTAAATATGTTCGTATCGCCAGAAAAGCCAAAGGGTCAACCGGTCTGGTTTTACTACAATTACTTGAAATGCGTTTGGATAACATTCTTTTTCGATTGGGTATGGCTTCAACTATTCCTCAAGCCCGCCAATTGGTTAACCATCGACATATTTTAGTTAATGGTCGTATAGTCGATATACCAAGTTATCGTTGCAAACCCCGAGATATTATTACAGTAAGGGATGACCCAAAATCTAGATCTCTGGTTCAAAATTATCTTGATTCACCCCACCATGAGGAATTGCCAAAGCATTTGACTCTTCGCGCATTCCAATATAAAGGATTAGTCAATCAAATAATAGATAGTCAATGGGTCGGTTTGAAAATAAATGAATTGCTTGTCGTAGAATATTATTCTCGTCAAACTTAA</w:t>
      </w:r>
    </w:p>
    <w:p w14:paraId="6A6ECD7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J</w:t>
      </w:r>
      <w:proofErr w:type="spellEnd"/>
    </w:p>
    <w:p w14:paraId="37CDF1C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AGGGTCGTTTGTCTGCTTGGCTGGTCAAGCATGGGCTAGTTCATAGATCTTTGGGCTTTGATTACCAAGGAATAGAAACTTTACAAATAAAGCCCGAGGATTGGCACTCCGTTGCTGTCATTTTGTATATATATGGCTACAATTATCTACGGTCCCAATGTGCCTATGATGTAGCACCGGGCGGACTGTTAGCCAGTGTGTATCATCTTACGCGAATAGAGTATGGTGTAGATCAACCAGAAGAGGTATGCATAAAAGTATTTGCTCCAAGGAGTAATCCCAAAATTCCATCGGTTTTCTGGGTTTGGAAAAGTGCGAATTTTCCAGAACGGGAATCTTATGATATGCTGGGAATCCTTTATGATAATCATCCACGACTGAAACGTATCTTAATGCCTGAAAGTTGGATAGGGTGGCCCTTACGTAAGGATTATATTGCCCCCAATTTTTATGAAATACAAGATGCTTATTGA</w:t>
      </w:r>
    </w:p>
    <w:p w14:paraId="72C1301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K</w:t>
      </w:r>
      <w:proofErr w:type="spellEnd"/>
    </w:p>
    <w:p w14:paraId="785DCEA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TCTATTGAATTTTCCTTACTTGATCGAACAACCCCAAATTCATTTATTTCAACTACATCAAACGATCTTTCAAATTGGTCAAGACTCTCCAGCTTATGGCCGCTTCTTTATGGTACCAGTTGTTGTTTCATTGAATTTGCTTCATTAATCGGCTCGCGGTTCGATTTTGACCGTTATGGGCTGGTACCAAGATCGAGCCCTAGACAGGCGGACCTAATTTTAACAGCTGGTACAGTAACAATGAAAATGGCTCCTTCTTTAGTGAGATTATATGAACAAATGCCTGAACCAAAATATGTTATTGCTATGGGAGCATGTACAATTACAGGGGGGATGTTCAGTACCGATTCGTATAGTACTGTTCGAGGAGTTGATAAGCTAATTCCCGTGGATGTTTATTTGCCGGGTTGCCCGCCTAAACCAGAGGCCGTTATAGATGCCATAACAAAACTTCGTAAGAAAATATCTCGAGAAATCTATGAAGATCGAATTCGATTGCAACGGGAGAATCGCTCGTTTACTTTTACTACCAATCACAAGTTTCGTGTTGTATGCAGTACTAATACTGGAAATTATGATCAAGGATTACTTTATCAACCACCATCTACGTCAGAAATCCCGCCTGAAACCTTTTTCAAATACAAAAGTTCAGTATCTTCCCCCGAATTCATTAATTAG</w:t>
      </w:r>
    </w:p>
    <w:p w14:paraId="41CE75E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C</w:t>
      </w:r>
      <w:proofErr w:type="spellEnd"/>
    </w:p>
    <w:p w14:paraId="288CE0A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TTCTGCTTTACAAATATGATATTTTCTGGGCATTTCTAATAATATCAAGCGTTATTCCTATTTTGGCATTTCTAATTTCCGCAGTTTTAGCCCCGATTAACAAAGGGCCAGAGAAAC</w:t>
      </w:r>
      <w:r w:rsidRPr="006274A6">
        <w:rPr>
          <w:rFonts w:ascii="Times New Roman" w:hAnsi="Times New Roman" w:cs="Times New Roman"/>
          <w:szCs w:val="21"/>
        </w:rPr>
        <w:lastRenderedPageBreak/>
        <w:t>TTTCTAGTTATGAATCGGGTATCGAACCAATGGGCGATGCTTGGTTACAATTTCGAATCCGGTATTATATGTTTGCTCTAGTTTTTGTTGTTTTTGATGTTGAAACCGTTTTTCTTTATCCATGGGCAATGAGTTTTGATGTATTGGGGGTACCCGTATTTATAGAAGCTTTCATTTTCATGCTTATCCTAATTGTTGGTTTAGTTTATGCGTGGCGAAAAGGAGCATTAGAGTGGTCTTAG</w:t>
      </w:r>
    </w:p>
    <w:p w14:paraId="3F941F9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E</w:t>
      </w:r>
      <w:proofErr w:type="spellEnd"/>
    </w:p>
    <w:p w14:paraId="308BEBE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TTAAATCTTTGTGTACTGACCCCTAATCGAATTGTTTGGGATTCAGAAGTGAAAGAAATCATTTTATCTACTAATAGTGGACAAATCGGCGTATTACCAAATCACGCGCCTATTGCCACAGCTGTAGATATAGGTATTTTAAGAATCCGCTTTAACGACCAATGGTTAACGATGGCTCTGATGGGTGGTTTTGCTAGAATAGGGAATAATGAGATCACTATTTTAGTAAATGATGCGGAGAAGAGTAGTGACATTGATCCCCAAGAAGCCCAGCAAACTCTTGAAATAGCAGAAGCTAATTTGAGGAAAGCTGAAAGCAAGAGACAAACAATTGAGGCAAATCTAGCTCTCAGACGAGCTAGGACACGAGTAGAGGTTATCAATGCGATTTCATAA</w:t>
      </w:r>
    </w:p>
    <w:p w14:paraId="02E5917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B</w:t>
      </w:r>
      <w:proofErr w:type="spellEnd"/>
    </w:p>
    <w:p w14:paraId="3C09B9C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AATAAATCCTACTACTTCCGGTCCTGGGGTTTCCGCGTTTGCAAACAAAAACCTAGGACATATCGCTCAAATCATTGGTCCGGTACTGGATGTAGCCTTTCCCCCCGGCAAGATGCCTAATATTTACAATGCTCTGGTAGTTAAGGGTCGAGATACTGTCGATCAACCAATTAATGTGACTTGCGAGGTACAGCAATTATTAGGGAATAATCGAGTTAGAGCTGTAGCCATGAGTGCTACAGATGGTCTAACGAGGGGTATGGAAGTAATTGACACGGGAGCTCCTCTAAGTGTTCCAGTCGGCGGAGTGACTCTAGGACGAATTTTCAACGTGCTTGGAGAGCCCGTTGATAATTTAGGTCCTGTAGATACTCGCACAACATCCCCTATTCATAAATCCGCGCCTGCTTTTATACAGTTAGATACAAGATTATCTATTTTTGAAACAGGAATTAAAGTAGTAGATCTTTTAGCTCCTTATCGTCGGGGAGGAAAAATCGGACTATTTGGGGGAGCTGGGGTGGGTAAAACAGTACTCATTATGGAATTGATCAACAACATTGCCAAAGCCCATGGGGGTGTATCCGTATTTGGCGGAGTCGGTGAACGTACTCGTGAAGGAAATGATCTTTACATGGAAATGAAAGAGTCTGGAGTAATTAATGACCAAAATCTTTCGGAATCAAAAGTGGCTCTAGTCTACGGTCAGATGAATGAACCACCAGGAGCTCGTATGAGAGTTGGTTTGACGGCCCTAACTATGGCGGAATATTTCCGAGATGTTAATGAACAAGACGTACTTCTATTTATCGACAATATCTTCCGTTTCGTCCAAGCGGGATCCGAGGTATCCGCCTTATTGGGTAGAATGCCTTCCGCTGTGGGTTATCAACCTACCCTTAGTACCGAAATGGGTTCTTTACAAGAAAGAATTACTTCTACCAAAGAGGGGTCCATAACTTCTATTCAAGCAGTTTATGTACCCGCGGATGATTTGACTGATCCCGCTCCTGCCACGACATTTGCCCATTTAGATGCTACTACCGTACTATCAAGAGGATTAGCTGCTAAAGGTATCTATCCAGCAGTTGATCCTTTAGACTCAACGTCAACTATGCTGCAACCTCGGATCGTTGGCGAGGAACATTATGAAACGGCGCAAAGAGTTAAGCAAACTTTACAACGTTACAAAGAACTTCAGGACATTATAGCTATCCTTGGGTTGGACGAACTGTCCGAAGAGGATCGTTTAACTGTAGCAAGGGCGCGAAAAATTGAGCGTTTCTTATCACAACCCTTTTTCGTAGCCGAAGTATTTACCGGTTCCCCGGGGAAATATGTTGGTCTAGCCGAAACTATTAGAGGGTTTAAATTGATCCTGTCCGGAGAATTAGATGGTCTTCCTGAGCAGGCCTTTTATTTGGTAGGTAACATAGATGAAGTTACTGCGAAGGCTACAAACTTAGAAATGGAGAGTAATTTGAAGAAATGA</w:t>
      </w:r>
    </w:p>
    <w:p w14:paraId="5C28C85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bcL</w:t>
      </w:r>
      <w:proofErr w:type="spellEnd"/>
    </w:p>
    <w:p w14:paraId="239A48D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CACAAACAGAGACTAAAGCGAGTGTTGGATTCAAGGCCGGTGTTAAAGATTATAAATTGACTTATTATACTCCTGACTATGTAACCAAAGATACTGATATCTTGGCAGCATTCCGAGTAACTCCTCAGCCCGGAGTTCCACCCGAGGAAGCGGGGGCTGCGGTAGCTGC</w:t>
      </w:r>
      <w:r w:rsidRPr="006274A6">
        <w:rPr>
          <w:rFonts w:ascii="Times New Roman" w:hAnsi="Times New Roman" w:cs="Times New Roman"/>
          <w:szCs w:val="21"/>
        </w:rPr>
        <w:lastRenderedPageBreak/>
        <w:t>GGAATCTTCTACTGGTACCTGGACAGCTGTGTGGACCGATGGGCTTACCAGCCTTGATCGTTACAAAGGGCGATGCTACAACATTGAGCCCGTTGCTGGAGAAGAGAATCAATATATATGTTATGTAGCTTACCCGTTAGACCTTTTTGAAGAAGGTTCTGTTACTAACATGTTTACTTCCATTGTGGGTAATGTATTTGGTTTCAAAGCACTGCGCGCTCTACGTCTAGAGGATCTACGAATCCCTCCTGCGTATACTAAAACTTTCCAAGGCCCGCCTCACGGCATCCAAGTTGAGAGAGATAAATTGAACAAGTATGGCCGTCCCCTGTTGGGATGTACTATTAAACCTAAACTGGGGTTATCCGCGAAGAATTATGGTAGGGCGGTTTATGAATGTCTACGTGGTGGACTTGACTTTACCAAAGATGATGAGAACGTGAACTCCCAACCATTTATGCGTTGGAGGGACCGTTTCTTATTTTGTGCGGAAGCTCTTTATAAAGCTCAAGCTGAAACAGGTGAAATCAAAGGTCATTACTTGAATGCTACTGCAGGGACATGCGAAGAAATGCTAAAAAGGGCTGTCTTTGCCAGAGAGTTGGGAGTTCCTATCGTAATGCATGACTACTTAACAGGGGGATTCACCGCAAATACTACCTTGGCTCATTATTGCCGAGATAATGGTCTACTTCTTCACATCCACCGTGCAATGCATGCAGTTATTGATAGACAGAAGAATCATGGTATGCACTTTCGTGTACTAGCTAAAGCTTTGCGTCTGTCTGGTGGAGATCATGTTCACGCCGGTACAGTAGTAGGTAAACTTGAGGGGGAAAGAGACATAACCTTGGGATTTGTTGATTTACTACGTGATGATTTTGTTGAAAAAGATCGAAGCCGCGGTATTTATTTCACTCAAGATTGGGTCTCTATACCAGGTGTTATACCTGTGGCTTCCGGGGGTATTCACGTTTGGCATATGCCTGCGTTGACAGAGATCTTTGGAGATGATTCCGTACTACAATTTGGTGGAGGAACTTTAGGACACCCTTGGGGAAATGCACCCGGCGCTGTAGCTAATCGAGTATCTCTAGAAGCATGTGTACAAGCTCGTAATGAAGGACGCGATCTTGCTCGTGAAGGTAATGAAATTATCCGGGAGGCTAGCAAATGGAGTCCTGAACTGGCTGCTGCTTGTGAAGTCTGGAAGTCGATCAAATTCGAATTTGCCGCAATGGATACTTTGTAA</w:t>
      </w:r>
    </w:p>
    <w:p w14:paraId="70E8F90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ccD</w:t>
      </w:r>
      <w:proofErr w:type="spellEnd"/>
    </w:p>
    <w:p w14:paraId="34A77A9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AATGGTGGTTCAATTCGATGTTATCTAAGGGTAAGGGGGAATTAGAATACAGGTGTTGGTTAAGTAAATCAATGGAGAGCCCTGGTCCTATTAAAAATCCCAGTGTAAGCGAGGAACTGATTCGAAATGATAAGAATAAAAACATTCATAATTCGAGCGATAGTGACAGTTCAAGTTACAGCAAATTAGCTGGTGTCAGGGACATTCATAATTTCCTCTCGGATGACACTTTTTTTGTTAAGGATAGTAATAGAGACAGTTATTCCATCTATTTTGATATTGAAAATCAAATTTTGGAACTAGACAATGCTCATTCTTTTCTGAGTGAACTAGAAAGTTCTTTTTATAGCTTTCGTAATTATAGTTCTAGGAATAATGGATCTAAAAGCGCTGATCCGGATTCCGATCGTTACATGTATGATACTAAATCGAGTTGGAATAATCACATTCATAATTGCCTTGACTCTTATCTTCATTCTCAAATCTGTATTGATAGTCACGTTTTAAGTAGTAGTGACAATTATAGTGCCAGTTACATTTATAATTTCATTTGTAGTGAAAGTGAGAGTTCCAATATACAAAGTAGCACGAATGGTAGTGATTTAACTATAAGCGAAAGTTCTAATGAAAGCGAAAGTTCTAATGAAAGCGATGTAACTCAAAAATACAGGCATTTATGGGTTCAATGCGAAAATTGTTATGGATTAAATTATAAGAAATTTCTTAAATCAAAAATGTATCTTTGTGAACAATGCGGATATCATTTGAAAATGATTAGCTCAGATAGAATCGACCTTTTGGTTGATCCAGGTACTTGGGATCCGATGGATGACGACATGGTCTCTATAGATCCCATTGAATTTGATTCAGAAGAGGAACCTTATAAAAATCGTATTGATTCTTATCAAAGCAAGACAGGATTAACGGAGGCTGTTCAAACAGGTACAGGGCAACTAAACGGGATTCCCATCGCAATTGGGGTTATGGATTTTCAGTTTATGGGGGGTAGTATGGGATCCGTAGTAGGCGAGAAAATAACCCGTTTGATCGAGTATGCTGCCAATAAATTTTTACCTCTTCTTCTAGTGTGTGCTTCTGGGGGAGCACGCATGCAAGAAGGAAGTTTGAGCTTGATGCAAATGGCTAAAATATCTTCTGCTTTATATGATTATCAATCAAATAAAAAGTTATTCTATGTATCAATTCTTACATCCCCTACTACGGGTGGAGTGACAGCTAGTTTT</w:t>
      </w:r>
      <w:r w:rsidRPr="006274A6">
        <w:rPr>
          <w:rFonts w:ascii="Times New Roman" w:hAnsi="Times New Roman" w:cs="Times New Roman"/>
          <w:szCs w:val="21"/>
        </w:rPr>
        <w:lastRenderedPageBreak/>
        <w:t>GGTATGTTGGGGGATATCATTATTGCTGAACCTAATGCCTATATTGCATTTGCAGGTAAAAGAGTAATTGAACAAACATTGAATAAGACAGTACCTGAAGGTTCACAAGAGGCTGAATATTTATTCGATAAGGGCTTATTCGATCCAATCGTACCACGTAATCCTTTAAAAGGTGTTCTGAGCGAGTTATTTCTGTTCCACGGCCGTTTTCCTTTGAATCAAAATTAA</w:t>
      </w:r>
    </w:p>
    <w:p w14:paraId="1816809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I</w:t>
      </w:r>
      <w:proofErr w:type="spellEnd"/>
    </w:p>
    <w:p w14:paraId="324F1DB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ATTCTCAACAGCTTTCCCTCTATTTTTGTGCCTTTAGTGGGCCTAGTATTTCCGGCAATGGCAATGGCTTCGTTATTTCTTTATCTTGAAAAAAATAAGATTTTGTAA</w:t>
      </w:r>
    </w:p>
    <w:p w14:paraId="20346DB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4</w:t>
      </w:r>
    </w:p>
    <w:p w14:paraId="1661FD1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TGGCGATCAGAATATATATGGGTAGAATTTATAGCGGGCTCTCGCAAACCAGGCAATTTCTTCTGGGCCTTTATCCTTTTTTTAGGCTCATTAGGATTCTTAGTGGTTGGAATTTCTAGTTATCTTGATAGGAATTTGCTATCTTTATTGCCGTCGCAGCAAATAAATTTTTTTCCACAAGGGATCGTGATGTCTTTCTACGGGATCGCGGGTCTCTTTATTAGTTCCTATTTGTGGTGCACAATTATATGGAATGTAGGTAGCGGTTATGATCGATTTGATACAAAAGAGGGAATAGTGTGTATTTTTCGTTGGGGATTTCCTGGAAAAAATCGCCGCATCTTTCTACGATTCCTTATGAAAGATATTCAGTCCATCAGAATAGAAGTTAAAGAGGGTATTTATGCTCGTCGTGTCCTTTATATAGAAAGCAGAGGCTTGGGGGCCATTCCCTTGAATCGTACTGATGAGAATTTGACTCCGCGAGAAATTGAGCAAAAGGCTGCGGAATTGGCCTATTTCTTGCGTGTACCAATTGAAGGATTTTGA</w:t>
      </w:r>
    </w:p>
    <w:p w14:paraId="48364B1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emA</w:t>
      </w:r>
      <w:proofErr w:type="spellEnd"/>
    </w:p>
    <w:p w14:paraId="65ECA4D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AAAAAGAACGCATCCATTCCCCTTAGATATCTTTCATCTATAGTATTTGTAGTATTTTTGCCCTGGTGGATCCCTCTCTCATTTAATAAAAGTCTGGAATCTTGGGTTACTAATTGGTGGAATACTAGTCAATCCGAAACCTTTTTGAATGATATTCAAGAAAAGGCTATTCTAGAAAAATTCATAGAATTAGAGGAATTATTTCTCTTGGACGAAATGATAAAGGAATTTCCGGAAAGACGTCTAGAAAAGCTTCGTATAGGGCTCCAGAAAGAAACAATCCAATTAATCAAGATGCACGATGAGGATCATATCCATACGATTTTTCACTTCTCGACAAATACAATCTGCTTCGTTATTCTAAGTGGTTATTCTATTTTGTGTAATGAAGAACTTTTTATTCTTAACTCTTGGGTTCAAGAATTCCTATATAATTTAAGCGACACAATAAAAGCCTTTTCGATTCTTTTCGTAACTGATTTATGTATCGGATTCCATTCACCCCGCGGTTGGGAACTACTGATTGGCTATGTCTACAACGACTTTGGGCTTGCTCATAATGATAATGATATTATTCTATCTGTTCTTGTTTCCACTTTTCCAGTCGTTCTAGATACATTTTTTAAATATTGGCTTTTTTCTTATTTAAATCGTGTATCTCCGTCACTTGTAGTGATTTATCATTCAATGACTGAGTGA</w:t>
      </w:r>
    </w:p>
    <w:p w14:paraId="427D08B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A</w:t>
      </w:r>
      <w:proofErr w:type="spellEnd"/>
    </w:p>
    <w:p w14:paraId="51C39C2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AAATTAGAAATACCTTTTCTTCGTTAAAGGGAGAGATTACTCGATTCATTTCCGTATCCCTCATGATATATATAATAACTCGGGCATCAATTTCAAATGCATATCCCATTTTTGCGCAGCAGGGTTTTGAAAATCCACGAGAAGCAACTGGTCGTATTGTATGCGCCAATTGCCATTTAGCTAATAAGCCCGTGGATATTGAGGTTCCACAGGCGGTACTCCCCGATACTGTATTTGAAGCAGTTGTTAGAATTCCTTATGATATGCAACTAAAACAAGTTCTTGCTAATGGTAAAAAGGGGGCTTTGAATGTGGGGGCCGTTCTTATTTTACCAGAGGGGTTTGAATTAGCCCCCCCCGATCGTATTTCGCCCGAGATGAAAGAAAAGATAGGCAAGCTGTCTTTTCAGACCTACCGACCCACTAAAAAAAACATTCTTGTGATAGGGCCAGTTCCTGGTCAGAAATATAGTGAAATAACTTTTCCTATTCTTTCCCCGAACCCCGCGACTAATAAAGATGCTTACTTCTTAAAATATCCAATATACGTAGGTGGGAACAGGGGAAGGGGTCAGATTTATCCCGACGGGAACAAAAGTAACAATACGGTTTATAATGCTACAGCTGCGGGTATAGTAAGCAAAATCATACGAAAAGAAAAAGGGGGATACGAAATAACCATAACGGATGCATCGAATGGACGT</w:t>
      </w:r>
      <w:r w:rsidRPr="006274A6">
        <w:rPr>
          <w:rFonts w:ascii="Times New Roman" w:hAnsi="Times New Roman" w:cs="Times New Roman"/>
          <w:szCs w:val="21"/>
        </w:rPr>
        <w:lastRenderedPageBreak/>
        <w:t>GAAGTGGTTGATATTATCCCCCCAGGACCAGAACTTCGTGTTTCAGAGGGCCAATCTATCAAACTTGATCAACCATTAACAAGTAATCCTAATGTAGGCGGGTTTGGTCAGGCAGATGCAGAAATAGTACTTCAAGATCCATTACGTGTCCAAGGCCTTTTGTTCTTTTTGGCATCTGTTGTTTTGGCACAAATATTTTTGGTTCTTAAAAAGAAACAGTTTGAGAAGGTTCAATTGTCCGAAATGAATTTCTAG</w:t>
      </w:r>
    </w:p>
    <w:p w14:paraId="5849ADC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J</w:t>
      </w:r>
      <w:proofErr w:type="spellEnd"/>
    </w:p>
    <w:p w14:paraId="1D9C749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CGATACTACTGGAAGGATTCCCCTTTGGATAATAGGAACTGTAACTGGTATTCCTGTGATCGGTTTAATAGGCATTTTCTTTTATGGTTCATATTCCGGATTAGGTTCGTCCTTGTAG</w:t>
      </w:r>
    </w:p>
    <w:p w14:paraId="1630F79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L</w:t>
      </w:r>
      <w:proofErr w:type="spellEnd"/>
    </w:p>
    <w:p w14:paraId="6F97C4B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CAATCAAACCCAAACGAACAAAATGTTGAATTGAACCGTACCAGTCTCTACTGGGGGTTATTGCTCATTTTTGTACTTGCTGTTTTATTTTCCAATTACTTCTTCAATTAA</w:t>
      </w:r>
    </w:p>
    <w:p w14:paraId="2C63287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F</w:t>
      </w:r>
      <w:proofErr w:type="spellEnd"/>
    </w:p>
    <w:p w14:paraId="7313C0F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ATAGATCGAACCTATCCAATTTTTACAGTGCGATGGTTGGCTGTTCACGGACTAGCTGTACCTACCGTTTCTTTTTTGGGGTCAATATCAGCAATGCAGTTCATCCAACGCTAA</w:t>
      </w:r>
    </w:p>
    <w:p w14:paraId="57DF4B0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E</w:t>
      </w:r>
      <w:proofErr w:type="spellEnd"/>
    </w:p>
    <w:p w14:paraId="2C4E307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TGGAAGCACAGGAGAACGTTCTTTTGCTGATATTATTACCAGTATTCGATACTGGGTCATTCATAGCATTACTATACCTTCCCTATTCATTGCGGGTTGGTTATTCGTCAGCACGGGGTTAGCTTATGATGTGTTTGGAAGCCCCCGGCCAAACGAGTATTTTACAGAGAGCCGGCAAGGAATTCCATTAATAACCGGCCGTTTTGATTCTTTGGAACAACTCAATGAATTTAGTAGATCTTTTTAG</w:t>
      </w:r>
    </w:p>
    <w:p w14:paraId="4EA65F2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G</w:t>
      </w:r>
      <w:proofErr w:type="spellEnd"/>
    </w:p>
    <w:p w14:paraId="5F9C78A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GAAGTCTTTCTATTTGGAATCGTCTTAGGTCTAATTCCTATTACTTTGGCTGGATTATTCGTAACCGCCTATTTACAATACAGACGTGGTGATCAGTTGGACCTTTGA</w:t>
      </w:r>
    </w:p>
    <w:p w14:paraId="10CCE48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J</w:t>
      </w:r>
      <w:proofErr w:type="spellEnd"/>
    </w:p>
    <w:p w14:paraId="1F67C45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GAGATCTAAAAACATATCTTTCCGTGGCACCGGTACTAAGTACTCTATGGTTCGGGTCTTTAGCAGGGTTATTGATAGAAATCAACCGTTTATTCCCCGACGCATTGACATTTCCTTTTTTTTCATTCTAG</w:t>
      </w:r>
    </w:p>
    <w:p w14:paraId="6AE336E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3</w:t>
      </w:r>
    </w:p>
    <w:p w14:paraId="29BD65A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CAAGGGTAAAGAGGTCCGAGTAAGGGTTATTTTGGAATGTACTAGTTGTGTTCGAAACGGTGTTAATAAGGAATCAAGGGGTATTTCCAGATATATTACTCAAAAGAATCGACACAATACACCCAGTCGATTGGAATTGAGAAAATTCTGTCCCTATTGTTACAAGCATACACTTCATGGGGAGATAAAAAAATAG</w:t>
      </w:r>
    </w:p>
    <w:p w14:paraId="61F2752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8</w:t>
      </w:r>
    </w:p>
    <w:p w14:paraId="2D84B10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AAAACCAAGCGACTCTTTCTTAAATCCAAGCGATCTTTTCGTAGGCGTTTGCCCCCGATCCAATCGGGGGATCGAATTGATTATAGAAACATGACTTTAATTAGTCGATTTCTTAGTGAACAAGGAAAAATATTATCTAGACGGGTGAATAGATTGACCTTAAAAGAACAACGATTAATTACTATTGCTATAAAACAAGCTCGTATTTTATCTTCGTTACCTTTTCTTAATAATGAGAAACAATTTGAAAGAAGTGGGTTGACCGCTAGACCTCCCGGTCTTAGAACCAGAAAAAAATAG</w:t>
      </w:r>
    </w:p>
    <w:p w14:paraId="568765C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0</w:t>
      </w:r>
    </w:p>
    <w:p w14:paraId="23586B2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AGAATTAGACGAGGATATATAGCTCGGAGACGTAGAACAAAAATGCGTTTATTTGTATCAAGCTTTCGCGGGGCTCATTCACGACTTAGCCGAACAATTACTCAACAGAAA</w:t>
      </w:r>
      <w:r w:rsidRPr="006274A6">
        <w:rPr>
          <w:rFonts w:ascii="Times New Roman" w:hAnsi="Times New Roman" w:cs="Times New Roman"/>
          <w:szCs w:val="21"/>
        </w:rPr>
        <w:lastRenderedPageBreak/>
        <w:t>ATAAGAGCTTTGGTTTCGGCTCATCGCGATAGAGATAGGAAAAAAAGAGATTTTCGTCGTTTGTGGATCACCCGAATAAATGCAGTAATTCGCGGAAATCAGGTATCCTATAGTTATAGTAGATTAATATACAATCTGTATAAGGCGCAGTTGGTTCTTAATCGTAAGATACTTGCACAAATAGCTATATCAAATAGGACTTGTCTTTATATGATTTCCAATGAGATTATAAAATAA</w:t>
      </w:r>
    </w:p>
    <w:p w14:paraId="12133AD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2</w:t>
      </w:r>
    </w:p>
    <w:p w14:paraId="06C5202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AACTATTAAACAACTTATTAGAAACCCAAGACAGCCAATCAGAAATGTTACCAAATCCCCCGCTCTGCGGGGATGTCCTCAGCGCCGAGGAACATGTACAAGGGTGTATACTATCACCCCCAAAAAACCAAACTCTGCCTTACGTAAAGTTGCCAGAGTACGATTAACCTCTGGGTTTGAAATCACTGCTTATATACCTGGTATTGGCCATAATTCACAAGAACATTCTGTAGTCTTAGTAAGAGGGGGGAGGGTTAAGGATTTACCCGGTGTGAGATATCACATTGTTCGAGGAACCCTAGATGCTGTCGGAGTAAAGGATCGTCAACAAGGGCGTTCTAAATATGGGGTCAAAAAGCCAAAATAA</w:t>
      </w:r>
    </w:p>
    <w:p w14:paraId="536E332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lpP</w:t>
      </w:r>
      <w:proofErr w:type="spellEnd"/>
    </w:p>
    <w:p w14:paraId="45AE577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TATTGGTGTTCCAAAAGTACCTTATCGAAGTCCCGGGGACAAGCATCCATCTTGGGTTGACATATACAACCGACTTTATCGAGAAAGATTACTTTTTTTAGGTCAAATGGTTGAGAGCGATATCTCGAATCAACTTATTGGTATTATGGTATATCTCAGTATAGAGAACGAGACCAAGGATTTGTATTTATTTATCAACTCTCCTGGCGGATGGGTAATACCCGGGATAGCAATTTATGATACTATGCAATTTGTGCGACCCGATGTACAGACAATATGCATGGGATTGGCCGCCTCCATGGGGTCTTTTCTCCTGGCCGCCGGAGCAAGTACCAAACGTCTAGCATTCCCTCACGCTAGGGTCATGATCCATCAACCTATTGGCGCTTTTTATGGGGCACAAACGGGAGAATTTATCCTGGATACGGAAGAACTACTGAGACTGCGCGAAATCCTTACAATGGTTTATGTACAAAGATCGGGCAAGCCCTTATGGGTTGTATCCGAAGACATGGAAAGGGATACTTTTATGTCAGCAACAGAAGCCCAAGCTCATGGCCTTGTTGATCTTGTAGCGGTTGGATAA</w:t>
      </w:r>
    </w:p>
    <w:p w14:paraId="4C5E04F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B</w:t>
      </w:r>
      <w:proofErr w:type="spellEnd"/>
    </w:p>
    <w:p w14:paraId="4DF21D7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TTTGCCTTGGTATCGTGTTCATACCGTCGTATTGAATGATCCCGGTCGTTTGATTGCTGTCCATATAATGCATACAGCCCTGGTTGCGGGTTGGGCCGGTTCAATGGCTCTATATGAATTAGCTGTTTTTGATCCCTCCGATCCAGTTCTTGATCCAATGTGGAGACAAGGCATGTTCGTTATACCCTTCATGACTCGTTTAGGAATAACCGATTCATGGGGTGGTTGGAGTATTACAGGGGGGACAGTAACGAATCCGGGTATTTGGAGTTACGAAGGTGTAGCGGGGGCACATATTGTGTTTTCCGGATTGTGCTTCTTGGCAGCTATCTGGCATTGGGTGTATTGGGATCTAGCAATATTTGTTGATGACCGTACAGGAAAACGTTCTTTGGATTTGCCTAAAATCTTTGGAATTCATTTATTTCTCTCAGGAGTGGCTTGCTTTGGTTTTGGGACATTTCATGTAACAGGATTGTATGGTCCTGGAATATGGGTGTCTGATCCGTATGGACTAACTGGAAAGGTACAATCTATAAATCCAGCATGGGGTGTGGAAGGTTTTGATCCTTTTGTTCCAGGAGGAATAGCCTCTCATCATATTGCGGCAGGGACATTGGGCATATTAGCAGGCTTATTCCATCTCAGCGTCCGCCCGCCACAACGCTTATACAAAGGATTACGTATGGGCAATATTGAAACCGTTCTTTCCAGCAGCATCGCTGCTGTCTTTTTTGCAGCGTTTGTTGTTGCTGGAACTATGTGGTATGGGTCAGCAACTACCCCCATCGAATTATTTGGTCCCACCCGTTATCAATGGGATCAGGGATACTTTCAGCAAGAAATATATCGAAGAGTCAGTGCTGGACTAGCCGAAAATCAAAGTTTATCAGAAGCTTGGTCTAAAATTCCTGAAAAATTAGCTTTTTATGATTACATCGGAAATAATCCTGCGAAAGGGGGATTATTCAGAGCGGGTTCAATGGATAACGGGGATGGAATAGCTGTCGGGTGGTTAGGACACCCTATATTTAGAGATAAAGAAGGGCGTGAACTTTTTGTACGTCGTATGCCTACTTTTTTTGAAACATTTCCAGTTGTTTTGGTAGACGGAGATGGAATTGTTAGAGCCGACGTTCCTTTTCGAAGGGCAGAATCGAAGTATAGTGTCGAACAAG</w:t>
      </w:r>
      <w:r w:rsidRPr="006274A6">
        <w:rPr>
          <w:rFonts w:ascii="Times New Roman" w:hAnsi="Times New Roman" w:cs="Times New Roman"/>
          <w:szCs w:val="21"/>
        </w:rPr>
        <w:lastRenderedPageBreak/>
        <w:t>TAGGTGTAACCGTTGAGTTCTATGGTGGCGAGCTGAATGGCGTGAGTTATAGTGATCCTGCTACTGTGAAAAAATATGCTAGACGTGCTCAATTGGGTGAAATTTTTGAATTAGATCGTGCTACTTTGAAATCCGATGGTGTTTTTCGTAGCAGCCCAAGGGGCTGGTTTACGTTTGGACACGCTTCATTTGCTCTGCTTTTCTTCTTCGGACACATTTGGCATGGTGCTAGAACCTTGTTCAGAGATGTTTTTGCTGGTATTGACCCGGATTTGGACGCTCAAGTGGAATTTGGAGTATTCCAAAAACTTGGAGATCCAACTACAAGAAGACAAGTAGTCTGA</w:t>
      </w:r>
    </w:p>
    <w:p w14:paraId="5C609FD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pbf1</w:t>
      </w:r>
    </w:p>
    <w:p w14:paraId="01DFE30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ACAGCAACCCTAGTCGCCATCTCTATATCTGGGTTACTTGTAAGTTTTACTGGGTACGCCTTATATACTGCTTTTGGGCAACCCTCTCAACAACTAAGAGATCCATTCGAGGAACACGGGGACTAG</w:t>
      </w:r>
    </w:p>
    <w:p w14:paraId="05145B2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H</w:t>
      </w:r>
      <w:proofErr w:type="spellEnd"/>
    </w:p>
    <w:p w14:paraId="78FAC7E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TACACAAACAGTTGAGGGTAGTTCTAGAGCTCGTCCAAAAAGAACTTCTGCAGGGGGCTTGTTGAAACCCTTGAATTCGGAATATGGTAAAGTAGCTCCTGGATGGGGAACTACTCCTTTGATGGGAGTCGCAATGGCTTTATTTGCGGTATTCCTATCTATTATTTTGGAGATTTATAATTCGTCCGTTTTACTGGACGGAATTTCACTGAATTAG</w:t>
      </w:r>
    </w:p>
    <w:p w14:paraId="47D4EC9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B</w:t>
      </w:r>
      <w:proofErr w:type="spellEnd"/>
    </w:p>
    <w:p w14:paraId="4E85203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ATAAAATTCTCATATACGGTTCTCAGAGGGGAGTTCTCTTGGTTTACCTATCTCAATAAAGTCTACGATTGGTTCGAAGAACGTCTCGAGATTCAGGCGATTGCAGATGATATAACTAGTAAATACGTTCCTCCTCATGTCAACATATTTTATTGTCTGGGAGGAATTACGCTCACTTGTTTTTTAGTACAAGTAGCTACAGGGTTTGCTATGACTTTTTACTACCGCCCGACCGTTACTGAGGCTTTTGCCTCTGTTCAATACATAATGACGGAAGTTAACTTCGGGTGGTTAATTCGATCGGTTCATCGATGGTCGGCAAGTATGATGGTCCTAATGACAATCCTGCACGTATTTCGCGTGTATCTCACCGGGGGTTTTAAAAAACCCCGCGAATTGACTTGGGTTACAGGTGTGGTTCTGGCTGTATTGACCGCATCTTTTGGTGTAACAGGTTATTCTTTACCTTGGGACCAAATTGGATATTGGGCAGTAAAAATTGTAACAGGCGTGCCCGAAGCAATTCCGGTAATAGGATCGCCTTTGGTAGAGTTATTACGCGGAAGTGCTAGTGTGGGACAGTCCACTTTGACTCGTTTTTATAGTTTACACACTTTTGTATTACCTCTTCTTACTGCCGTATTTATGTTAATGCATTTCCTAATGATACGTAAACAAGGTATTTCTGGCCCTTTATAA</w:t>
      </w:r>
    </w:p>
    <w:p w14:paraId="6431C32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D</w:t>
      </w:r>
      <w:proofErr w:type="spellEnd"/>
    </w:p>
    <w:p w14:paraId="6417D16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AGTAACAAAAAAACCTGACTTGAATGATCCTGTATTAAGGGCTAAGTTGGCTAAGGGTATGGGTCATAATTATTATGGAGAACCCGCATGGCCCAACGATCTTTTATATATTTTTCCAGTAGTAATTCTAGGTACTATTGCATGTACCGTAGGCTTAGCGGTTCTAGAACCATCAATGATTGGTGAACCCGCGGATCCATTTGCAACTCCTTTGGAAATCTTACCCGAATGGTATTTCTTTCCCGTATTTCAAATACTTCGTACAGTACCCAATAAGCTGTTGGGTGTTCTTTTAATGGTTTCAGTACCTACGGGATTATTAACAGTACCTTTTTTGGAAAATGTTAATAAATTCCAAAATCCATTTCGCCGTCCCGTAGCGACAACCGTCTTTTTGATTGGTACCGCAGTGGCCTTGTGCTTGGGTATTGGAGCAACATTACCTATTGAAAAATCCCTAACTTTAGGTCTTTTTTAA</w:t>
      </w:r>
    </w:p>
    <w:p w14:paraId="00CA604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poA</w:t>
      </w:r>
      <w:proofErr w:type="spellEnd"/>
    </w:p>
    <w:p w14:paraId="6EDB315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TCGAGAGAAAGTAAAAGTATCTACTCGGACACTGCAGTGGAAGTGTGTTGAATCAAGAGCAGACAGTAAGCGTCTTTATTATGGGCGCTTTATTTTGTCTCCACTTATGAAAGGTCAAGCCGACACAATAGGCATTGCGATGCGAAGAGTTTTGCTTGGAGAAATAGAAGGAACATGTATTACACGCGCAAAATCTGAGAAAATCCCACACGAATATTCTACCATAGTGGGTATTCAAGAATCGGTACATGAAATTTTAATGAATTTGAAAGATATTGTATTGAGAAGT</w:t>
      </w:r>
      <w:r w:rsidRPr="006274A6">
        <w:rPr>
          <w:rFonts w:ascii="Times New Roman" w:hAnsi="Times New Roman" w:cs="Times New Roman"/>
          <w:szCs w:val="21"/>
        </w:rPr>
        <w:lastRenderedPageBreak/>
        <w:t>AATCTTTATGGAACTTGTGACGCGCTTATTTGTGTCAAAGGCCCGGGATATGTAACTGCTCAAGACATCCTCTTGCCGCCTTCTGTGGAAATCGTTGATAATACGCAGCACATAGCTAGCCTAACAGAACCAATTGATTTGTCTATTGGATTACAAATCGAGAGGAGTCGAGGATATAATATAAAAACGCCAAATACCTTTCAAGACGGAAATTGTTATCCTATCGATGCTGTATTCATGCCTGTTCGAAATGCGAATCATAGTATTCAGTCTTATGGGAATGGCAATGAAAAACAAGAGATCCTTTTTCTAGAAATATGGACAAACGGAAGTTTAACTCCTAAAGAAGCACTTCGTGAAGCCTCCCGGAGTTTGATTGATTTATTTATTCCCTTTCTCCAGGCAGAAGACGAAAACTTACCTTTAGAGAACAATCAATACAAGGTTACTTTACCCTTTTTTACTTTTCATGATAGATTGGCTAAACTAACGAAAAAGAAAAAAGAAATCGCATTGAAATCGATTTTTATTGACCAATCAGAAATGTCTCCCAGGATCTATAATTGTCTCAAAAAGTCCAATATACATACATTATTCGACCTTTTGAATACGCGTCAAGAAGACCTTATGAAAATTGAACACTTTCGCATAGAGGATGTAAAGCAGATAATGAGTATTCTAGAAAAGAAATAG</w:t>
      </w:r>
    </w:p>
    <w:p w14:paraId="69FFE7D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1</w:t>
      </w:r>
    </w:p>
    <w:p w14:paraId="196EDCD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AATCTCCACCACGAAGTGGTTCACGTAGGCCGGGACGGATCGGTTCACGTAAAAGTGGACGTCGAATACCAAAGGGCGTTATTCATGTTCAAGCAAGTTTCAACAACACCATTGTGACTGTTACAGATGTCCGGGGTCGGGTAATTTCTTGGTCCTCGGCCGGTACTTGTGGATTCAGGGGTACAAGAAGAGGTACGCCTTTTGCTGCTCAAACCGCAGCAGGAAATGCTATTCGAGCAGTAGCGGATCAAGGTATGCAACGAGCAGAAGTCATGATAAAGGGTCCTGGTCTCGGAAGAGATGCGGCATTACGAGCTATTCGTAGAAGCGGTATCCTTTTAAATTTCGTACGGGATGTAACCCCTATGCCACACAATGGTTGCAGACCCCCTAAAAAAAGACGGGTGTAG</w:t>
      </w:r>
    </w:p>
    <w:p w14:paraId="4D1A9F2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6</w:t>
      </w:r>
    </w:p>
    <w:p w14:paraId="1158C23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TAAGGGCTTCAGTTCGTAAAATTTGTGAAAAATGTCGACTGATCCGCAGGAGGGGACGGATTATAGTAATTTGTTCCAACCCGAGACATAAACAAAGACAAGGATAA</w:t>
      </w:r>
    </w:p>
    <w:p w14:paraId="151E5A3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8</w:t>
      </w:r>
    </w:p>
    <w:p w14:paraId="4876F0D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CAAGGACACTATTGCTGACATAATAACTTCTATACGAAATGCTGACATGAATAGAAAGGGAACGGTTCGAATAGCATCTACTAACATCACCGAAAACGTTGTTAAAATCCTTTTGCGAGAGGGTTTTATCGAAAACGCAAGGAAACTCGTGGAAAACAAAAAAGAGTTTTTGGTTTTAACCCTACGACATCGAAGGAATAGGAAAGGGCCGTATAGACCCATTTTAAATTTAAAACGAATCAGTCGACCCGGTCTACGAATCTATTTTAACTATCGACGAATTCCTAGAATTTTAGATGGGATGGGGATTGTAATTCTCTCTACTTCTCGGGGTATAATGACAGACCGAGCGGCTCGACTGGAAAGAATCGGTGGAGAAATTTTGTGTTATATATGGTAA</w:t>
      </w:r>
    </w:p>
    <w:p w14:paraId="1601C57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14</w:t>
      </w:r>
    </w:p>
    <w:p w14:paraId="5D02296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CAACCTCAAACCCATTTGAATGTAGCAGACAATAGCGGTGCCCGAGAATTGATGTGTATTCGAATCATAGGAGCCAGTAATCGTAGATATGCTCATATTGGTGACGTTATTGTTGCTGTGATCAAGGAAGCAGTACCCAATACGCCTCTAGAAAGATCAGAAGTGATCAGAGCTGTAATTGTACGTACTTGTAAAGAACTCAGACGTGATAACGGTATGATAATACGGTACGATGACAATGCTGCAGTTGTCATTGATCACGAAGGAAATCCAAAGGGAACTCGAGTTTTTGGTGCGATCGCCCGGGAATTGAGACAGTTGAATTTTACTAAAATAGTTTCATTAGCACCTGAAGTATTATAA</w:t>
      </w:r>
    </w:p>
    <w:p w14:paraId="36FAF17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16</w:t>
      </w:r>
    </w:p>
    <w:p w14:paraId="540F348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GTAACCCCAAAAGAACAAGATTCCGTAAACAACATAGAGGAAGAATGAAAGGGATATCTTATCGAGGTAATCATATTTGTTTCGGCAGATATGCTCTTCAAGCACTTGAACCCGCTTGGATCACATCTAGACAAATCGAAGCGGGGCGCCGCGCAATGACACGAAATG</w:t>
      </w:r>
      <w:r w:rsidRPr="006274A6">
        <w:rPr>
          <w:rFonts w:ascii="Times New Roman" w:hAnsi="Times New Roman" w:cs="Times New Roman"/>
          <w:szCs w:val="21"/>
        </w:rPr>
        <w:lastRenderedPageBreak/>
        <w:t>TACGGCGCGGTGGAAAAATATGGGTACGTATCTTTCCAGACAAACCAGTTACACTAAGACCCACGGAAACCCGTATGGGGTCCGGTAAAGGATCCCCCGAATATTGGGTAGCCGTCGTTAAACCGGGTAGAATACTTTATGAAATGAGTGGAGTAGCTGAAAATATAGCTCGAAAGGCTATTTCAATAGCGGCGTCCAAAATGCCTATAAGAACTCAATTCATTATTTCGGGATAG</w:t>
      </w:r>
    </w:p>
    <w:p w14:paraId="665F235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3</w:t>
      </w:r>
    </w:p>
    <w:p w14:paraId="6ADC9E7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ACAAAAAATAAATCCACTAGGTTTCCGGCTTGGTACAACACAAAGTCATCATTCTCTTTGGTTTGCAAAACCAAAAAACTATTGCGAGGGTCTACAAGAAGATCAAAAAATACGAAACTTTATTAAGAATTATATAAAAAAAAATAGCAGAATATCTTCCGGTGTTGAGGGAATTGCACGGATAGAGATTCAAAAAAGAATTGATCTAATTCAAGTTATAATCTATATAGGGTTCCCAAAATTATTACTAGAAAATAGACCGCGAAGAATTGAAGAATTACAGATGAATGTACAAAAAGAACTTAATTGTGTGAATCGAAAAATAAACATTGCTATTACACGAATTACAAATCCTTATGGACACCCCAATATTCTTGCCGAATTTATAGCCGGACAATTAAAAAATCGAGTTTCTTTTCGAAAAGCAATGAAAAAAGCTATTGAATTAACGGAGCAGGCCGATACAAAAGGAATTCAAGTACAAATTGCAGGGCGTCTTGACGGAAAAGAAATTGCGCGCGCCGAATGGATCAGAGAAGGTAGAGTTCCTCTACAAACCATTGGAGCTAAAATTGATTATTGTTCCTATACGGTTCGAACTATATACGGGGTATTGGGAATCAAAATTTGGATATTTGTAGACGAAAAAAAATAA</w:t>
      </w:r>
    </w:p>
    <w:p w14:paraId="2CB7585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2</w:t>
      </w:r>
    </w:p>
    <w:p w14:paraId="10C44AF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AAGGATAATAAAGAAGAGGGTAGAAGTATCTGCTTTAGGTCAACATATATGTATGTCTGCTCACAAAGCCCGAAGGGTAATTGATCAGATTCGTGGACGTTCTTACGAGGAAACCCTTATGATACTCGAACTCATGCCTTATCGAGCATGTTATCCCATTTTAAAATTGGTTTATTCTGCAGCAGCAAATGGTATTCACAATCTGGGTTTCAACGAAGGAAGTTTATTCATTATTAAAGCCGAAGTAAACGAGGGTCCTACTGCGAAAAGATTAAAACCTCGAGCCCGAGGGCGGAGTTATCCGATCAAAAAACCCACTTGTCATATAACTATTGTTTTAAAAGATATATCCTTAGATGAATATGAATATAGAGACTATCTCGATCTCGAGTGCTCAAAAAACACTAGATTAATAAATAAAAAAAAAAAAATTAATAAATAA</w:t>
      </w:r>
    </w:p>
    <w:p w14:paraId="557D6F6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F</w:t>
      </w:r>
      <w:proofErr w:type="spellEnd"/>
    </w:p>
    <w:p w14:paraId="4828862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CATACATATCAATATTCCTGGATCATACCTTTAGTTCCACTTCCAGTCCCTATGTTAATAGGGGTGGGACTTCTATTTTTTCCGACCGCAACAAAAAATCTTCGCCGTATGTGGGCTTTTATTAGTATTTTATTGTTAAGTATAGTTATGATTTTTTCGATCGATCTATCTATTGAGCAAATAGATAGAACTTCGATCTATCAATCCCTAAGGAGTTGGACCATCACTAGTGATTTGTCTTTCGAGTTCGGATACTTTATTGATCCACTTACTTCTATTATGTCAATATTAATCACTACAGTTGGAATTCTGGTTCTTATTTATAGTGACAATTATATGTCTCATGATCAAGGATATTTGAGATTTTTTGCTTATATGAGTTTTTTCAATGCTTCAATGTTAGGATTAGTTACAAGTTCGAATTTCATACAAATTTATATTTTTTGGGAATTGGTTGGAATGTGCTCTTATCTATTAATCGGGTTTTGGTTCACACGACCTATTGCGGCAGGCGCCTGTCAAAAAGCATTTGTAACTAATCGTGTAGGGGATTTTGGATTATTATTAGGGATCTTAGGTCTTTATTGGCTAACAGGCAGTTTCGAATTTCGGGATTTGTTCGAAATATTGAAAAACTTGATTTATAATAATGAGGTTAACCTTTTATTTGTTACTTTGTGTGCATTTCTATTATTTGCCGGCCCGGTTGCTAAATCCGCGCAATTCCCCCTTCATGTATGGTTACCCGATGCCATGGAAGGGCCTACTCCTATTTCGGCTCTTATCCATGCTGCTACTATGGTAGCGGCGGGAATTTTTCTTGTAGCTCGGCTTCTTCCACTTTTCATAGTCATACCATACGCAATGAATCTAATATCTTTGATAGGGATAATAACAGTATTTTTAGGAGCTACTTTAGCTCTTGCTCAACAAGATATTAAGAGAGGTTTAGCTTATTCT</w:t>
      </w:r>
      <w:r w:rsidRPr="006274A6">
        <w:rPr>
          <w:rFonts w:ascii="Times New Roman" w:hAnsi="Times New Roman" w:cs="Times New Roman"/>
          <w:szCs w:val="21"/>
        </w:rPr>
        <w:lastRenderedPageBreak/>
        <w:t>ACAATGTCTCAATTGGGTTATATGATGTTAGCTCTAGGTATGGGGTCTTATCGAGCCGCTTTATTTCATTTGATTACTCATGCCTATTCCAAAGCCTTGTTGTTTTTAGGATCCGGATCAATTATTCATTCAATGGAAGCTATTGTTGGATATTTTCCAGATAAAAGCCAGAATATGGTTCTTATGGGTGGGTTAAGAAAGCATGTGCCGATTACAAAAACCGCTTTTTTAGTAGGTACTCTTTCTCTTTGTGGTATTCCACCTCTCGCCTGTTTTTGGTCCAAGGATGAAATTCTTAATGATACTTGGTTGTATTCGCCGATTTTCGCAACAATAGCTTTTTTCACAGCTGGATTAACCGCATTTTATATGTTTCGAATTTATTTACTTACTTTTGAGGGGCCTTTCAACTTTTGCTTGCAAAATTACAGTGGCAAAAAAAGAAATTCCTTATATTCAATATCTCTATGGGGTAAAGAAGAACCAAAACCGATTAAAAACAAATTTCATTTAGTTGTTTTATTAACAATGAATAATAATAAAAGGGCTTCTTTTTTTGCGAAGAAGACTCATCGAATTGCTAGTACTGTAACAAATATGCCCTTTATTACTATTTTTCCTTTTGGCGCTGCCAAGACTTTTTGTTATCCTCACGAATCAGACAATACTATATTATTTGTTATGCTTGTATTAGTCCTATTTCCTTTGTTTGTTGGAGCGATAGGAATTCCTTTGAATCAAGAAGTAATCGAGTCGGATATTTTATCAAAATTGTTAACTCCGTCTATAAATCTGTTACATCAAAATTCAACTCATTTTGTTGATTGGTATGAAGGTGTAAAAAATCCAACCCTTTCCGTCAGTATAACGTATTTCGGAATACTTCTAGCCTACTTTTTATATAAACCCTTTTATTCATCTTTACACAATTGGAACATATTTAATTTTTTTGCTAAAAGAGGACCTAAGAGAATTCTTTGGGACAAAATACTCAATTTTCTATATGATTGGTCATATAATCGTGCTTATATAGATGCTTTTTACACAAGATCCTTAACAGAAGGGATAAGAGGATTAGCGGAACTAACTCATTTGTTCGACAGACGAGTAATTGATGGAATTACGAATGGGGTTGGTATTACAAGTTTTTTTGTAGGGGAAGGTATAAAATATTTAGGGGGAAGTCGCATCTCTTTTTATCTCTTATTATATTTATTTTCGTTATTACTCTTTTTAATATTTCTTTAA</w:t>
      </w:r>
    </w:p>
    <w:p w14:paraId="55B08DE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2</w:t>
      </w:r>
    </w:p>
    <w:p w14:paraId="7140555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GTTCCAAAAAAACGTACTTCTATATTAAAAAAACGTATTCGTAAAAATCTTTGGAAAAAAGGGGGGTACTGGGCAGCGTTGAAGGCTTTTTCGTTAGCGAAATCCCTTGCTACTGGGAATTCAAAAAGTTTTTTTTGTACAACAAATAAATAA</w:t>
      </w:r>
    </w:p>
    <w:p w14:paraId="4C16F1E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csA</w:t>
      </w:r>
      <w:proofErr w:type="spellEnd"/>
    </w:p>
    <w:p w14:paraId="274BECB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ATTTTCAACTTTGGAGCGTATATTAACGCATATATCCTTTTCGGTCGTTTCAATTGGAATTACAATTTATTTAATAACCTTCTTAGTCGATGAAATCATAGGGCTATATGCTTCATCAGAAAGGGGGATGACAGCTACCGCTTTCTGTCTAACAGGATTATTAATCACCCGTTGGGTTTACTCGAGACATTTCCCATTAAGTGATTTATATGAATCATTAATCTTTCTTTCATGGAGTTTCTCTATTATTCATAAGATTTTTGATTTTAAAAATAATCAAAATCATTTAAGCGCTATAACGGCACCAAGTGCTTTTTTTACCCAAGGCTTTGCGACTTCGGGTTTTTTAACCAAAATGCATCAATCCAGAATATTAGTACCCGCTCTCCAAGTCCAGTGGTTAATGATGCACGTAAGTATGATGGTATTGGGCTATGCAGCTCTTTTATGTGGATCATTATTATCCACGGCTCTTCTAGTCATTACATTTCGAAAAGTGATAGGGCTTTTTTTGAAAAGAAAAAATTTTGTAAATGTAAATGGGTCATTTTGTTTCAGTGAAATCCAATACATGAACGAAAAAAAGAATGTTTTTCTAAATAGTTTTTCCGCTAGAAATTATTACAGGTCTCAAGTGATTCAACAATTGGATCGTTGGAGTTATCGTATTATTAGTTTAGGATTTATCTTTTTAACCACAGGTATTCTTTCGGGAGCAGTATGGGCTAATGAGGCGTGGGGGTCTTATTGGAATTGGGATCCAAAAGAAACTTGGGCATTTATTACTTGGACGATATTCGGGATTTATTTACATACTCGAACAAATACAAAATGGGAAGGTGTAAATTCCGCAATTGTGGCTTCTATGGGCTTTTTTATAATTTGGATATGCTATTTCGGAGTCAATCTATTAGGAATAGGGTTACATAGTTATGGTTCATTTAATTAA</w:t>
      </w:r>
    </w:p>
    <w:p w14:paraId="26C5C7C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C</w:t>
      </w:r>
      <w:proofErr w:type="spellEnd"/>
    </w:p>
    <w:p w14:paraId="0C8D20B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ATTCAGTAAAGATTTATGATACATGTATAGGGTGTACTCAATGTGTACGAGCT</w:t>
      </w:r>
      <w:r w:rsidRPr="006274A6">
        <w:rPr>
          <w:rFonts w:ascii="Times New Roman" w:hAnsi="Times New Roman" w:cs="Times New Roman"/>
          <w:szCs w:val="21"/>
        </w:rPr>
        <w:lastRenderedPageBreak/>
        <w:t>TGCCCCACGGATGTATTAGAAATGATACCTTGGGACGGATGTAAAGCAAAGCAAATTGCTTCTGCTCCAAGAACAGAGGACTGTGTTGGTTGTAAGCGATGTGAATCCGCCTGTCCAACGGATTTCTTGAGTGTTCGAGTTTATTTATGGCATGAAACAACCCGAAGCATGGGTCTAGCTTATTGA</w:t>
      </w:r>
    </w:p>
    <w:p w14:paraId="1D2BD72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E</w:t>
      </w:r>
      <w:proofErr w:type="spellEnd"/>
    </w:p>
    <w:p w14:paraId="35E9DD7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GCTCGAGCATGTACTTGTTTTGAGTGCCTATTTATTTTCGATTGGCATCTATGGCTTGATTACGAGCCGAAATATGGTTCGGGCCTTGATGTGCCTTGAACTTATACTAAATGCAGTTAATATCAATTTTGTAACATTCTCTGATTTTTTTGATAGTCGACAATTAAAAGGAGATATTTTTTCAATTTTTGTTATAGCTATTGCAGCCGCTGAAGCAGCTATCGGATCAGCTATTGTTTCGTCAATTTATCGTAACAGAAAATCGACGCGTATCAATCAATCGACTTTGTTGAATAAGTAG</w:t>
      </w:r>
    </w:p>
    <w:p w14:paraId="67E2FAF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G</w:t>
      </w:r>
      <w:proofErr w:type="spellEnd"/>
    </w:p>
    <w:p w14:paraId="09C1FD6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TTGCCTGGACCAATACACGATTTTCTTTTAGTTTTTCTGGGATCGGGTCTTATATTAGGAGGTCTGGGAGTGGTATTATTTACCAACCCAATTTATTCTGCCTTTTCCTTGGGATTGGTTCTTGTTTGTATATCATTATTCTATATTCTATCAAATTCCCATTTTGTAGCTGCCGCGCAACTCCTTATTTACGTGGGAGCTGTAAATGTTTTAATCATATTTGCTGTAATGTTCATGAACGGCTCAGACTATTCCAAAGATTTTCAGTTGAATCTTTGGACTATTGGCGATGGTCTTACTTCTCTGGTTTGTACAAGTATTTTTTTTTCGCTAATCACTACTATTCTCGATACATCGTGGTACGGGATTATTTGGACTACACGAGCCAACCAGATTATTGAACAAGATTTGATAAGTAATAGTCAACAAATTGGAATTCATTTATCAACAGACTTTTTTCTTCCATTTGAACTCGTTTCAATAATTCTTTTAGTTGCTTTAATAGGTGCAATTGCCGTGGCGCGTCAATAA</w:t>
      </w:r>
    </w:p>
    <w:p w14:paraId="7222B93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I</w:t>
      </w:r>
      <w:proofErr w:type="spellEnd"/>
    </w:p>
    <w:p w14:paraId="3929908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TCCCTATGGTAACCGGTTTCATGAATTATGGTCAACAAACAATACGAGCTGCAAGGTACATTGGTCAAAGTTTCATGATTACTTTATCCCAAGCAAATCGTTTACCTGTAACTATTCAATATCCTTATGAAAAATTAATCCCATCAGAGCGTTTTCGTGGTCGAATCCATTTTGAATTTGATAAATGTATTGCTTGTGAAGTATGCGTTCGGGTATGTCCTATAGATCTGCCTGTTGTTGATTGGAAATTTGAAACAGATATTCGAAAGAAACGATTGCTTAATTACAGTATTGATTTTGGAATTTGTATTTTTTGTGGTAACTGCGTTGAGTATTGTCCAACAAATTGTTTATCAATGACTGAAGAATATGAACTTGCGACTTACGACCGTCACGAATTGAATTATAATCAAATTGCTTTAGGTCGTTTACCAATGTCAGTAATTGACGATTTTACAATTCGAACAGTCTTGAATTCGCCTCAACGAAAAAACGTCTAA</w:t>
      </w:r>
    </w:p>
    <w:p w14:paraId="0A99B75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A</w:t>
      </w:r>
      <w:proofErr w:type="spellEnd"/>
    </w:p>
    <w:p w14:paraId="461BAF4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AATTGCTACACCCGAAGTACAAGATATCAATTCTTTTTCCCGATTGGAATCCCTACAAGAGGTCTATGGGATCCTATGGGTGCTTGCCCCTATTTCGATTTATGTATTGGCAATCACAATAGGTGTCCTAGTAATTGTGTGGTTAGAAAGAGAAATATCTGCAGGAATACAACAGCGTATTGGGCCTGAATACGCCAGCCCTTTGGGAATTCTTCAAGCTTTAGCCGATGGGACAAAACTCCTTTTCAAAGAAAACCTTCTTCCATCTAGAGGAAATAGTAGTTTATTCAGTATTGGTCCATCTATAGCAGTCATAGCAATTCTACTAAGTTATTCAGTAATTCCTTTTAGTTATAACCTTGTTTTAGCTGACCTCAATATCGGTATTTTTTTATGGATTGCCATTTCAAGTATTGCCCCGATTGGACTTCTTATGTCAGGATATGGATCAAATAATAAATATTCCTTTTTAGGTGGTCTGCGAGCTGCTGCTCAATCGATTAGTTATGAAATACCATTAACTTTATGTGTTTTATCAATATCTCTATTATCTAACAGTTTAAGTACAGTTGATATAGTTGTGGCGCAATCAAAATATGGTTTTTGGGGGTGGAATTTGTGGCGTCAACCTATAGGGTTTATCGTTTTTCTAATTTCTTCCCTAGCGGAATGCGAGAGATTACCTTTTGATTTACCAGAAGCGGAAGAAGAATT</w:t>
      </w:r>
      <w:r w:rsidRPr="006274A6">
        <w:rPr>
          <w:rFonts w:ascii="Times New Roman" w:hAnsi="Times New Roman" w:cs="Times New Roman"/>
          <w:szCs w:val="21"/>
        </w:rPr>
        <w:lastRenderedPageBreak/>
        <w:t>AGTAGCCGGTTATCAAACCGAATATTCAGGAATCAAATTTGGTTTATTTTACGTTGCTTCCTATCTAAATCTACTAGTTTCCTCATTATTTGTAACAGTTCTTTACTTGGGAGGTTCGAATCTTTCCATTCCATACATATTTGTTCCTGGGCTGGTTGAAATAAATAAAGCGGATGGAATCTTTGGAACGACAATTGGTATCTTTATTACATTAGCTAAAACTTATTTGTTCTTGTTCATTCCTATTGCAACAAGGTGGACTTTACCGAGACTAAGAATGGACCAACTATTAAATCTTGGCTGGAAATTTCTTTTACCTATTTCTCTCGGTAATCTATTATTAACAACTTCTTCCCAACTCCTTTCGCTATAA</w:t>
      </w:r>
    </w:p>
    <w:p w14:paraId="2F20A18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H</w:t>
      </w:r>
      <w:proofErr w:type="spellEnd"/>
    </w:p>
    <w:p w14:paraId="11E22E6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ATACTAGCTACAGAAAAAGAAAAAGAATTTATGATAGTCAATATGGGACCTCACCACCCGTCAATGCATGGGGTTCTTCGTCTCATCGTTACTCTAGACGGTGAAGATGTTATTGACTGTGAACCAATATTGGGTTATTTACACAGAGGGATGGAAAAAATTGCGGAAAACCGAACAATTATACAATATCTGCCTTATGTAACCCGTTGGGATTATTTAGCTACTATGTTCACAGAAGCAATAACTGTAAATGGACCAGAACTGTTGGGAAATATTCGCGTACCTAAAAGGGCCAGCTATATCAGAGTAATTATGTTGGAGTTGAGTCGTATAGCTTCCCATCTGTTATGGCTTGGCCCTTTTATGGCAGATATTGGTGCACAGACTCCTTTCTTCTATATTTTCAGAGAAAGAGAATTAGTATATGATCTGTTCGAAGCTGCCACCGGTATGAGAATGATGCATAATTATTTTCGTATCGGAGGAGTAGCAGCTGATTTACCCTATGGTTGGATAGATAAATGTTTGGATTTCTGCGATTATTTTTTAACAGGGGTTGCTGAATATCAAAAACTTATTACGCGAAACCCCATTTTTTTAGAACGAGTTGAAGGAGTAGGCATTATTGGTGGAGAAGAAGCAATAAATTGGGGTTTATCAGGACCAATGCTACGAGCGTCTGGAATAGAATGGGATCTTCGTAAAGTTGATCATTATGAGTGTTATGACGAATTTGATTGGGAAGTCCAGTGGCAAAAAGAAGGGGATTCCTTAGCTCGTTATTTAGTCCGAATCGGTGAAATGACGGAATCTGTAAAAATAATTCAACAGGCTTTAGAAGGAATTCCGGGAGGCCCCTATGAAAATTTAGAAATCCGCTGCTTTGATAGAGAAAGCGATCCAGAACGGAATGATTTTGAAAATAGATTCATTAGTAAAAAGCCTTCTCCTACCTTTGAATTGACAAAACAAGAACTTTATGCGAGAGTAGAAGCCCCAAAAGGAGAATTGGGAATTTTTCTGATAGGGGATCAAAGTGGGTTTCCTTGGAGATGGAAAATTCGCCCACCGGGTTTTATCAATTTGCAAATTCTTCCTCAGTTAGTTAAAAGAATGAAATTGGCTGATATTATGACGATATTAGGTAGTATAGATATCATTATGGGGGAAGTTGATCGTTGA</w:t>
      </w:r>
    </w:p>
    <w:p w14:paraId="2D1B2E9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5</w:t>
      </w:r>
    </w:p>
    <w:p w14:paraId="06D806E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AAAAAATGCATTCATCTCAGTTAGGGTTCAAGAAAAAAAAGAAAAAAACAGCGGATCGGTTGAATTTCAAGTATTTCGTTTCACCAACAAGATCCGGAGACTTACTTCACATTTAGAATTGCACAGAAAAGACTATTCATCTCAAAGGGGTCTACGTAAAATTTTGGAAAAACGCCAACGTCTACTAGCTTATTTGTCAAAGAAAAATAGAGTACGTTATAAAGAATTAATTAGTAAGTTGAATATCCGGGAGTCAAAAAATCGTTAA</w:t>
      </w:r>
    </w:p>
    <w:p w14:paraId="288E1C9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1</w:t>
      </w:r>
    </w:p>
    <w:p w14:paraId="6EEBC80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TTTCAATCTTTTATACTAGGTAATCTAGTATCCTTATGCATGAAGATAATCAATTCGGTCGTTGTGGTCGGACTCTATTATGGATTTATGACCACATTCTCCATAGGGCCCTCTTATCTCTTCCTTCTCCGAGCTCGGGTTATGGAAGAAGGAGAAGAAGGAACCGAGAAGAAGGTATCAGCAACAACTGGTTTTATTGCGGGACAGCTCATGATGTTCATATCGATCTATTATGCGCCTCTGCATCTAGCATTGGGTAGACCGCATACAATAACTGTCCTAGCTCTACCGTATCTTTTGTTTCATTTCTTCTGGAACAATCCCAAACACTTTTTTGATTATGGATCTACTACCAGAAATTCAATGCGTAATCTTAGCATTCAATGTGTATTCCTGAATAATCTCATTTTTCAATTATTCAACCATTTCCTTTTACCAAGTTCAATGTTAGCCAGATTAGTCAACATTTATATGTT</w:t>
      </w:r>
      <w:r w:rsidRPr="006274A6">
        <w:rPr>
          <w:rFonts w:ascii="Times New Roman" w:hAnsi="Times New Roman" w:cs="Times New Roman"/>
          <w:szCs w:val="21"/>
        </w:rPr>
        <w:lastRenderedPageBreak/>
        <w:t>TCGATGCAACAACAAGATGTTATTTGTAACAAGTAGTTTTGTTGGTTGGTTAATTGGTCACATTTTATTCATGAAATGGGTTGGATTGGTATTAGTTTGGATGCAGCAAAAGAATTCTATTAGGTCTAATGTACTTATTCGATTTAATAAGTACCTTGTGTCAGAATTGAGAAATTCTATGGCTCGAATCTTTAGTATTCTCTTATTTATTACCTGTATCTACTATTTAGGCAGAATACCCTCACCCATTTTTACTAAGAAACTGAAAGTGAAAGAAACCTCAGAAACGGAAGAAAGAGATGTAGAAATAGAAAAAACTTTCGAAAGGGGGGGGACTAAACAGGGACAAGAGGTATCCGCCGAAGAAGATCCTTCTCCTTCCCTTTTTTCGGAAGAAAAGGAGGATCCGGACAAAATCGAGGAAACGGAAGAGATCCGAGTGAATGGAAAGGAAAAAAAAAAAACAAAGCATGAATTCCACTTGCGCTTTAAAGAGACATGCGATAAAAATAGCCCTGTTTATGAAACTTCTTATCTGGATGGAAATCAAGAAAATTCGAAATTAGAAATATTTCAATTATTTAAAGAAAAAAAAGAAGAGAAATATTTATTATGGTTTGAAAAACCTCTTGTGACCCTTCTTTTCGACTATAAACGTTGGACTCGGCCACTTCGATATAAAAAAAATAATAGATTTGAAAATGCTGTACGAAACGAAATGTCACATTATTTTTTTTATGCATGTCGAAGTGATGGAAAAGAAAGGATCTCTTTTACATATCCAGCTAGTTTGTCAACTTTTTTGGACATGATAAAAAAAAATAATTATTTTTTCGCAACCGAAAAACTATCCTCTGATGAATTTTCTACACATTGGAATTACACTAATAACCAAAAAATTAAGAACTTAAGCAAGGAGTTTAGAAATCGACTTGAGGGTTTAGATAAAGGATCTCTTATTCGGGATATACTCGAAAAAAGGACTCAATTGTGTAATGATAAGACGAAAAAAAAATACTTACCTAAAACATATGATCCTTTATTAAACGGACCTTATCGTGGAAGAATCAACAAATTCTTTTCACCCCCAATCCTAAATACAACTTATATCAAAAATAAGATAAGAACGCCTTGGATAAATAAAATTCACAATCTAATTTTGATTAATGATTATCACGAATTTGAACAGACAATAGACCGATTTAATCCAAAATCATTTTCAAGCGAAGAAGTGCGGTCTTTATTGACAGAACGGGAACGAGAACACATCGATTCCGAAGACCGAATAAAAAGTTTCAATTTTTTATTCGATGCAGTTATAACGGATCCCAATGATCAAAAAATTAGAAAAAAAGCGATAAAAGAAATTAGTAAAAGAGTTCCCCGGTGGTCATACAAATTAATCGATAATGTATACCAAGAACTGGGAGAATACGACGAAAATGTAAGAAGGAAACATGCATTTCGTTCACGAAAAGCCAAACGTTTAGTGGTTGCTGTTGATCACCAGACAAAAGAGGATGTGACTTTGCCCCATTATTTGGAACAATCGGATTTTCGTCGATATATAATAAAAGGTTCCATGCGCGCACAAAGACGTAAAACCGTTATTTGGAAACCACTTCAAGCAAATGCCCATTCCCCTCTTTTTTTGGACAGAATAGACAAAACCCTTTATTTGTCTTTTGATATTTCCCAGCTGATGAAAGTAATTCTTCGAAATTGGATGGTAAAAAATAAAAACCAAAAACTTTCTGATTATACAAACGCAAAGACAAGAAAATTGGACAAAAAAGAAAAAAAGAAGCTCAAAGGCGAAAGATACCAAAGACAAGCAATGGTACGTATAAAACAAGCAGAAAGCTGGGATAAGCGTTTACTTACTCGAATACTAAGAAGTTCTATGTTAGTAATCCAATCGATTCTTAGAAAATATATTGTATTACCGTTATTGATAATAGCTAAAAATGTGGTTCGCATACTATTATTCCAAGATCCCGAGTGGTCCGAGGATTTTAAGGATTGGAATCGTGAAATTTATGTTAAATGCACTTATAGTGGTGTTAATTTATCTGAAACAGAATTTCCGAAAAACTGGTTAATAGAAGGTATTCAGCTAAAGATCCTATTCCCCTTTCACCTGAAACCCTGGCACGGATCTACGATACAATCCTCTCATAAAGATCCAAAAAGTGAACACGAAACTGATTTTTGTTTTTTAACAATTTTGGGGCTGGAAACTGACATGCCGTTCGGTTCTCCCCAAAAACGACGTTCCTTTTTTGAACCCATTTTTAAAGAACTAAAAAAAAAAATTCGAAAATTGAAAACTAAGTCTTTTATAGTTTTAAGGGATTTTAAAGAAGGAAAAATAAAAGAACTTTCAAAAATAAACTTGAGAGAAATCGAGAAATTGAGGGAAACTCAAAAAAATTCGATAATCAGTAAGCAGATGATTCACGAACCGTCTATTGAAATTTCATCTATGGATTGGACGAAATTATCCCGGACTGAAAAAAAAATGAAAGATCTGACTAATAGAACAAGCAGAATCCGAAATAAAATATATAAAATTACAAAAGAAAAGAAA</w:t>
      </w:r>
      <w:r w:rsidRPr="006274A6">
        <w:rPr>
          <w:rFonts w:ascii="Times New Roman" w:hAnsi="Times New Roman" w:cs="Times New Roman"/>
          <w:szCs w:val="21"/>
        </w:rPr>
        <w:lastRenderedPageBreak/>
        <w:t>AAAGGATCGCTAACTCAAGAAACAAATATTAGTTCGAACAAACCAACTTATTCTGTTAAAAGATTAGACCCATCAAAAAGGATTTGGCGGATATTAAAAAAAAGAAACGCTCGATTAATCCGTAAATCCTATTTGTTTCTAAAATTTGGCATTGAAAAGATATACAGAAATATTTTTATATCTACCCTTACTATTCCAAGAATCAATACAAAACCTTTTCGTGAATCAACAAGAAAACAAATGAAAATTATTGAGAAAAACATCCACAATAATGAAGCAAATCCCGAAAGAATTAATAAAACAAATAAAAATAGAATTATTTCGACTATCCAAAAATCGATTTCTAAGACTAGTAATAAGAATTCAAAGATTTCTTGTAATTTATTGTCTTTTTCACAATCACAAGCATATGTATTTTACAAATTATTACAAGTCCCAATTTTGAACTTTTATAATTTAAGACCCGTTCTTCAATATCACGGAACATCTCTATTTCTTAAGAATGAAATAAAAGATTTTTTTGAAAAACACGGAATCTTTAATTACCAATTAAGACATAAACCCCTTTGGAATTTTGGAAGGAATACACGAAAACACTGTTTAAGCGGGCATTATCAATATGATTTATCTCGGATTAAATGGGCTAGATTAGTACCACAAGAATGGCGAAATAGAGCCAATCAACACTGTATGGCTCAAAATAAAGATTTAATTAAAAGAGATTCGTATGAAAAAAATGGATTAACTCATTACGAAAAACAACATTTTTTTGAAGCAGACCTATTACGTAATCAAAAATCGAATTTTAAAAAACACTATAGATATGATCTTTTATCATATAAATCGCTTAATTATGAAGATAAGAAAGACTCGTATATTGATAGATCACTAGTCCAAGTAAATAATAAAGAAGAGTATTATTCTAATTACAATAGAAAGAAAGTAAAATTGTTGGCTATGCTGGGAAGTATCTCTATCAATAATTATATAGGGGAAGATTATATTATGGATATGGAAAAATTCTTGTATAGAAAATATTTTGATTGGAGAATTCTTAATTTTTGTCTTAGAAATAAGGCCAATATGGAAGCCTGGGTTGATATGGATACTGGTACCAGCAGTAATCAAAATACTAGGATTGGGTCCAATAATTATCAAAAAATTAATGCAATTAATAACAGAGTCCCCTTTTATCTTAGAATTCATCAAGATGAAGAAATTAACCCATCCACTCAAAAGGGGTTCTTTTGTGATTGGATGGGAATGAATGAAGAAATACTAAGTTGTCCTATATCAAACCCAGAATCTTGGTTCTTCCCAGAATTTGTACTACTTTTTAATGCATATAGAACGAAACCCTGGATTATACCAATCAAATTACTTCTTTTCAATTTTAATGGAAATAGTAAGAAAAATAGAACCGGAAAGAAAGAGGCGGATCTTTTTATATCACCTACTCAAAAAGAATATTTGGAATTATCGAATCAAAGTAAAGAAGAAAACGAACTCGCAGACCAAGGAACTCCGAGATCGGATGCACAAAAGCAAGTAATTCTTGGATCAGTTCTCTCAAACCAAGAAAAAGATGGTGAAGAAAATTATACGGGATCGGACATGAAAACCCGTATAAAGAAAAAGCAATCCAAAAGAGAAACCGAAGTACAGCTCGATTTATTCCTAAAAAGATATTTGTGTTTGCAGTTGCGATGGAGGGGTGCTGTTTCTTTCAGAGAAAAAATACTCAATGATATGAAAGTATATTGTCAGCTGGTTCGACTAATAAATCCTAGCGACGTTACTATAGCCTCTATTCAAGGGGGAGAAATGAGTCTGCCTATTTTGATCACTAAGAAGAATTTCGATCTTAAAGAATTGACGAAAGGGGGAATGCTTATTATCGAACCCCGTCGTTTGTCTGTAAAAAATGATGGACAATTTTTTCTATATCAAATCGTAGGTATTGCATTGGTTCATAAGAATAAGCGCAAAATTACTAAAAGATACCAAGAAAAGGGCTATGTTGATAAAAAAGATTTTGATGAATTCATTGCAAAACATCAAAAAATGACTGGAAATATAAACAAAAATCATTATGATTTGCTTGTTCCTGAAACTATTTTACTCCCTAAACGTCGTAGAGAATTAAGAACCCTAATTTGTTTCAATTCGAAGAATCAAAATGGTATGCAGAAAAATCCAGTATTTTTTAATAACGGAAAGGGCGGCGGCCGCGTTTTGGATAAAAACAAAAATCTTGCTCGAGAGAAAAATCAACTAATTCAATTAAAGTTCTTTCTTTGGGCCAATTCTCGATTAGAAGATTTAATTTGTATGAATCGGTATTGGTTTAATACCAATAATGGGAGTCGTTTCAGTATGGTAAGGGTCCATATGTATCCACGATTGAAAATTCGTTAA</w:t>
      </w:r>
    </w:p>
    <w:p w14:paraId="6665F2C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7</w:t>
      </w:r>
    </w:p>
    <w:p w14:paraId="701FEA0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GTCGAGGTACTACAGAAGAAAAAACTGCAAAATCCGATCCAATTTATCGTAATCGATTAGTTAACATGTTGGTTAACCGTATTCTGAAACACGGAAAAAAATCATTGGCT</w:t>
      </w:r>
      <w:r w:rsidRPr="006274A6">
        <w:rPr>
          <w:rFonts w:ascii="Times New Roman" w:hAnsi="Times New Roman" w:cs="Times New Roman"/>
          <w:szCs w:val="21"/>
        </w:rPr>
        <w:lastRenderedPageBreak/>
        <w:t>TATCAAATTATCTATCGAGCCTTGAAAAAGATTCAACAAAAGACAGAAAAAAATCCACTATCTGTTTTACGTCAAGCAATACGTGGAGTAACTCCCGATATAGCAGTAAAAGCAAGACGTGTAGGCGGATCGACTCATCAAGTTCCCATTGAAATAGGATCCGCACAAGGAAAAGCACTTGCCGTTCGTTGGTTATTAGGGGCATCCCGAAAACGTCCGGGTCGAAATATGGCTTTCAAATTAAGTTCCGAATTAGTGGATGCTGCCAAAGGGAGTGGCGATGCCATACGCAAAAAGGAAGAGACTCATAGAATGGCAGAGGCAAATAGAGCTTTTGCACATTTTCGTTAA</w:t>
      </w:r>
    </w:p>
    <w:p w14:paraId="1362D72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B</w:t>
      </w:r>
      <w:proofErr w:type="spellEnd"/>
    </w:p>
    <w:p w14:paraId="51E5CD4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CTGGCATGTACAGAATGAAAACTTCATTCTCGATTCTACGAGAATTTTTATGAAAGCCTTTCATTTGCTTCTCTTCGATGGAAGTTTTATTTTCCCAGAATGTATCCTAATTTTTGGCCTAATTCTTCTTCTGATGATCGATTCAACCTCTGATCAAAAAGATATACCTTGGTTATATTTCATCTCTTCAACAAGTTTAGTAATGAGCATAACGGCCCTATTGTTCCGCTGGAGAGAAGAACCTATGATTAGCTTTTCGGGAAATTTCCAAACGAACAATTTCAACGAAATCTTTCAATTTCTTATTTTACTATGTTCAACTCTATGTATTCCTCTATCCGTGGAGTACATTGAATGTACAGAAATGGCTATAACAGAGTTTCTGTTATTCGTATTAACAGCTACTCTAGGAGGAATGTTTTTATGCGGTGCTAACGATTTAATAACTATCTTTGTAGCTCCAGAATGTTTCAGTTTATGCTCCTACCTATTATCTGGATATACCAAGAAAGACGTACGGTCTAATGAGGCTACTATGAAATATTTACTCATGGGTGGGGCAAGCTCTTCTATTCTGGTTCATGGTTTCTCTTGGCTATATGGTTCATCCGGGGGCGAGATCGAGCTTCAAGAAATAGTGAATGGTCTTATCAATACACAAATGTATAACTCCCCGGGAATTTCAATTGCGCTTATATTCATCACTGTAGGAATTGGGTTCAAGCTTTCCCTAGCCCCTTCTCATCAATGGACTCCTGACGTATACGAAGGATCTCCCACTCCAGTCGTTGCTTTTCTTTCTGTTACTTCGAAAGTAGCTGCTTCAGCTTCAGCCACTCGAATTTTCGATATTCCTTTTTATTTCTCATCAAACGAATGGCATCTTCTTCTGGAAATCCTAGCTATTCTTAGCATGATATTGGGGAATCTCATTGCTATTACTCAAACAAGCATGAAACGTATGCTTGCATATTCGTCCATAGGTCAAATCGGATATGTAATTATTGGAATAATTGTTGGAGACTCAAATGGTGGATATGCGAGCATGATAACTTATATGCTGTTCTATATCTCCATGAATCTAGGAACTTTTGCTTGCATTGTATTATTTGGTCTACGTACCGGAACTGATAACATTCGAGATTATGCAGGATTATACACAAAAGATCCTTTTTTGGCTCTCTCTTTAGCTCTATGTCTCTTATCCCTAGGAGGTCTTCCTCCACTAGCAGGTTTTTTCGGAAAACTCCATTTATTCTGGTGTGGATGGCAGGCAGGCCTATATTTCTTGGTTTCAATAGGACTCCTTACGAGCGTTGTTTCTATCTACTATTATCTAAAAATAATCAAGTTATTAATGACTGGACGAAAGCAAGAAATAACCCCTCACGTGCGAAATTATAGAGGATCCCCTTTAAGATCAAACAATTCCATCGAATTGAGTATGATTGTATGTGTGATAGCATCTACTATACTAGGAATATCAATGAACCCGATTATTGCAATTGCTCAGGATACCCTTTTTTAG</w:t>
      </w:r>
    </w:p>
    <w:p w14:paraId="78005D1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15</w:t>
      </w:r>
    </w:p>
    <w:p w14:paraId="41009F8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ACTGCTGAAACATAGAAGAATTGAAATCTTAGATCAAAACACTATGTATGGATGGTATGAACTGCTTAAACAAGAATTCTTGAACAGCGAACCACCAGAGCTATTACTAACTACATCAAAAAATTTCCATTAA</w:t>
      </w:r>
    </w:p>
    <w:p w14:paraId="4FF4422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2</w:t>
      </w:r>
    </w:p>
    <w:p w14:paraId="689B8D2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GGACATCAATTCAAATCCTGGATTTTCGAATTGAGAGAGATATTGAGAGAGATCAAGAATTCTCACTATTTCTTAGATTCATGGACCCAATTCAATTCAGTGGGATCTTTCATTCACATTTTTTTCCACCAAGAACGTTTTATAAAACTCTTGGATCCACGAATTTGGAGTATCCTACTTTCACGCAATTCACAGGGTTCAACAAGCAATCGATATTTCACGATCAAGTGTGTAGTACTGTTTGTAGTAGCGATCCTTATATATCGTATTAACAATCGAAATATGGTCGAAA</w:t>
      </w:r>
      <w:r w:rsidRPr="006274A6">
        <w:rPr>
          <w:rFonts w:ascii="Times New Roman" w:hAnsi="Times New Roman" w:cs="Times New Roman"/>
          <w:szCs w:val="21"/>
        </w:rPr>
        <w:lastRenderedPageBreak/>
        <w:t>GAAAAAATCTCTATTTGACAGGGCTTCTTCCTATACCTATGAATTCCATTGGACCCAGAACTGATACATTGGAAGAATCTTTTGGGTCTTCCAATATCAATAGGTTGATTGTTTCGCTCCTGTATCTTCCAAAAGGAAAAAAGATCTCTGAGAGCTTTTTCCTGGATCCGAAAGAGAGTACTTGGGTTCTCCCAATAACTAAAAGGTGTATCATGCCTGAATCTAACTGGGGTTCGCGGTGGTGGAGGAACTGGCTCGGAAAAAAGAGGGATTCTAGTTGTAAGATATCTAATGAAACCGTCGCTGGAATTGAGATCTCATTCAAAGAGAAAGATCTCAAATATCTGGAGTTTCTTTTTGTATATTATATGGATGATCCGATCCGCAAGGACCATGATTGGGAATTGTTTGATCGTCTTTCTCCGAGTAAGAGGCGAAACATAATCAACTTGAATTCGGGACATCTATTCGAAATCTTAGTGAAAGACTGGATTTGTTATCTCATGTTTGCTTTTCGTGAAAAAATACCAATTGAAGTGGGGGGTTTCCTCAAACAACAAGGGGCTGGGTCAACTATTCAATCAAATGATATTGAGCGTTTTTCCCATCTCTTCTTGAGAAACAAGTGGGCTATTTCTTTGCAAAATTGTGCTCAATTTCATATGTGGCAATTCCGCCAAGATCTCTTCGTTAGTTGGGGGAAGAATCCGCACGAATCGGATTTTTTGAGGAACATAGCGAGAGAGAATTGGATTTGGTTAGACAATGTGTGGTTGGTAAACAAGGATCGATTTTTTACCAAGGTACGGAATGTATCGTCAAATATTCAATATGATTCCACAAGATCTAGTTTCGTTCAAGTAACGGATTCTAGCCAATTGAAAGGATCTTCTGATCAATCCAGAGATCATTTCGATTCCATTAGTAATGAGGATTCGGAATATCACACATTGATCAATCAAAGAGAGATTCAACAACTAAAAGAAAGATCGATTCTTTGGGATCCTTCTTTTCTTCAAGCGGAACGAAGAGAGATAGAATCAGACCGATTCCCTAAATGTCTTTCTGGATATTCCTCAATGTCCCGGCTATTCACGGAACGTGAAAGGCAGATGAATAAGCATCTGCTTCCGGAAGAAATCGAAGAATTTCTTGGGAATCCTGCAAGATCCATTCGTTCTTTTTTCTCTGACAGATGGTCAGAACTTCATCTGGGTTCGAATCCTACTGAGAGGTCCACTAGAGATCAGAAATTGTTGAAGAAAGAAGAGGATGTTTCTTTTGTCCCTTCCAGGCGATCGGAAAATAAAGAAATAGTTAATATATTCAAGATAATTACGTATTTACAAAATACCGTCTCAATTCATCCTATTTCATCAGATCCGGGATGTGATATGGTTCCGAAGGATGAACTGGATATGGACAGTTCCAATAAGATTTCATTCTTAAACAAAAATCCATTTTTTGATTTATTTCATCTATTCCATGACCGGAACAGGGGGGGATCCACGTTACACCACGATTTTGAATCAGAAGAGAGATTTCAAGAAATGGCAGATCTATTCACTCTATCAATAACCGAGCCGGATCTGGTGTATCATAAGGGATTTGCCTTTTCTATTTTTTCCTACGGATTGGAGCAAAAACAATTCTTGAATGAGGTATTCAACTCCAGGAATGAATCGAAAAAGAAATCTTTATTGGTTCTACCTCCTATTTTTTATGAAGAGAATGAATCTTTTTATCGAAGGATCAGAAAAAAATGGGTCCGGATCTCCTGCGGGAATGATTTGGAAGATCCAAAACCAAAAATAGTGGTATTTGCTAGCAACAACATAATGGAGGCAGTCAATCAATCTAGATTGATCCGAAATCGGATTCAAATCCAATATAGCACCTATGGGTACATAAGAAATGTATTGAATCGATTCTTTTTAATGAATAGATCCGATCGCAACTTCGAATATGGAATTCACAGGGATCAAATAGGAAATGATACTCTGAATCATAGAACTATAATGAAATATACGATCAACCAACATTTATCGAATTTGAAAAAGAGTCAGAAGAAATGGTTCGCTCCTCTGATTTTGATTTCTCGAACCGAGAGATTCATGAATCGGGATCCTAATGCATATAGATACAAATGGTCCAATGGGAGCAAGAATTTCCAGGAGCATTTGAAACATTTCGTTTCTGAGCAGAAGAGCCGTTTTCAAGTAGTGTTCGATCGATTACGTATTAATCAATATTCGATTGATTGGTCTGAAGTTATCGACAAAAAAGATTTGTCTAAGCCACTTCCTTTCTTTTTGTCCAAGTTTCTTTTCTTTTTGTCTAACTCACTTCCTTTTTTCTTTGTGAGTTTCGGGAATATCCCCATTCATAGGTCTGAGATCCACATCTATGAATTGAAAGGTCCGAATGATCAACTCTGCAATCAGTTGTTAGAATCAATAGGTCTTCAAATCGTTCATTTGAAAAAATTGAAACCCTTCTTATTGGATGATCATAATACTTCCCAAAAATCGAAATTCTTGATCAATGGAGGAAGAATATCACCATTTTTGTTCAATAAGATACCGAAGTGGATGATTGACTCATT</w:t>
      </w:r>
      <w:r w:rsidRPr="006274A6">
        <w:rPr>
          <w:rFonts w:ascii="Times New Roman" w:hAnsi="Times New Roman" w:cs="Times New Roman"/>
          <w:szCs w:val="21"/>
        </w:rPr>
        <w:lastRenderedPageBreak/>
        <w:t>CCATACTAGAAAAAATCGCAGGAAATCTTTTGATAACACGGATTCCTATTTCTCAATGATATCCCACGATCAAGACAATTGGCTGAATCCTGTGAAACCATTTCATAGAAGTTCATTGATATCTTCTTTTTATAAAGCAAATCGACTTCGATTCTTGAATAATCCACATCGCTTCCGCTTCTATTGTAACAAAAGATTCACTTTTTATGTGGAAAAGGTCCGTATCAATAATTATGATTTTACGTATGGACAATTCCTCAATATCTTGTTCATTCGCAACAAAATATTTTCTTTGTGCGGCGGTAAAAAAAAACATGCTTTTTTGGAGAGAGATACTATTTCACCAATCGAGTCACAGGTATCTAACATATTCATACCTAACGATTTTCCACAAAGCGGTGACGAAAGGTATAACTTGTACAAATTTTTCCCTTTTCCAATTCGATCCGATCTATTAGTTCGTAGAGCTATTTACTCGATCGCAGCCATTTCTGGAACACCTCTAACAGAGGGACAAATAGTCAATTTTGAAAGAACTTATTGTCAACCTCTTTCAGATATGAATCGATCTGATTCAGACGAGAAGAACTTGCATCAGTATCTCAATTTCAATTCAAACATGGGTTTGATTCACACTCCATGTTCTGAGAAATATTTACCATCCGAAAAGAGAAAGAGGAAAAAACGGAGTCTTTGTCTAAAGAAATGCGTTGAGAAAGGGCAGATGTCTAGAACCTTTCAACGAGACATTTCAACTCTCTCAAAATGGAATCGATTCCAAACATATATGCCATGGTTCCTTACTTCGACAGGGTACAAATATCTAAATTTGATATTTTTAGATACTTTTTCAGACCTATTGCCGGTACTAAGTAGCAGTCAAAAATTTGTATCCATTTTTCATGATATTATGCATGGATCAGATAGAGCATGGCGAATTCTTCAGAAAAAATGGTGTCTTCCACAATGGAATCTGATAAGTGAGATTTCGAGTAAGTGTTTCCATAATCTTCTTCTGTCCGAAGAAATGATTCATCGAAATAATGAGTCACCATTGATATCGACACATCTGAGATCGCCAAATGCTCGGGAGTTCCTCTATTCAATCCTTTTCCTTCTTCTTGTTGCTGGATATCTCGTTCATACACATCTTCTCTTTGTTTCCCGAGCCTATAGTGAGTTAGAGACAGAGTTCGAAAGGGTCAAATCTTTGATGATTCCACCATACATGATTGAGTTGCGAAAACTTCTGGATAGGTATCCCACATCTGAACTGAATTCTTTCTGGTTAAAGAATCTCTTTCGAGTTGCTCTGGAACAATTAGGAGATTCTCTAGAAGAAATACGGGGTTCTGCTTTTGGCGGCAACATGCTATGGGGTGGTGGTCCCGCGGATGGGGTTAAATCAATACGTTCTAAGACGAAAGATTTGAATATCAATCTCGTCGATATCACCGATCTCATAAGTATCATACCAAATCCCATCAACCGAATCACTTTTTCGAGAAATACGAGACATCTAAGTCATACAAGTAAAGAGATCTATTCATTGATAAGAAAAAGAAAAAAGGGGAACGGTGATTGGATTGATGATAAAATAGAATCCTGGGTCGCGAACAGTGATTCGATTGATGATAAAGAAAGAGAATTCTTGGTTCAGTTCTCCACCTTAACCTTAACGACAGAAAAAAGGATTGATCAAATTCTATCGAGTCTGACTCATAGTGATCATTTATCAAAGAATGACTCTGGTTATCAAATGATTGAACAACCGGGAACAATTTACTTACGATACTTAGTTGACATTCATAAAAAGCATTTCATGAATTATGAGTTCAATACATACTGTTTAGCAGAAAGACGGATATTCCTTGCTCATTATCAGACAATCACTTATTCACAAACTTCGTGTGGGGCTAATAGTTTTCATTTCCCATCTCATGGAAAACCCTTTTCGCTCCGCCTAGCCCTATCCCCCTCTAGGGGTATTTTAGTGATAGGTTCTATAGGAACCGGACGCTCCTATTTGGTCAAATACCTAGCGGCAAACTCCTATGTTCCTTTCATTACAGTATTTCTGAACAAGTTCCTGGATAACAAGCCTAAAGGTTTTCTTATTGATGATATCGATGATGATAGTGACGATATTGATGCTAGTGACGATATTGATGCTAGTGACGATATCGATCGTGACCTTGATACGGAGCTGGAGCTTCTAACTATGATGAATGCGCTAACTATCGATATGATGTCGGAAATAGGCCGATTTTATATCACCCTTCAATTCGAATTAGCAAAAGCAATGTCTCCTTGCATAATATGGATTCCAAACATTCATGATCTGGATGTGAATGAGTCGAATTACTTATCCCTCGGTCTATTAGTGAACTATCTCTCCAGGGATTGTGAAAGATGTTCCACTAGAAATATTCTTGTTATTGCTTCGACTCATATTCCCCAAAAAGTGGATCCCGCTCTAATAGCCCCGAATAAATTAAATACATGCATTAAGATACGAAGGCTTCTTATTCCACAACAACGAAAGCACTTTTTCACTCTTTCATATACTAGGGGATTTCACTTGGAAAAGAAAATGTTCCATACTAATGGATTCGGGTC</w:t>
      </w:r>
      <w:r w:rsidRPr="006274A6">
        <w:rPr>
          <w:rFonts w:ascii="Times New Roman" w:hAnsi="Times New Roman" w:cs="Times New Roman"/>
          <w:szCs w:val="21"/>
        </w:rPr>
        <w:lastRenderedPageBreak/>
        <w:t>CATAACCATGGGTTCCAATGCACGAGATCTTGTAGCACTTACCAATGAGGCCCTATCGATTAGTATTACACAGAAGAAATCAATTATAGACACTAATACAATTAGATCTGCTCTTCATAGACAAACTTGGGATTTGCGATCCCAGGTAAGATCGGTTCAAGATCATGGGATCCTTTTCTATCAGATAGGGAGGGCTGTTGCACAAAATGTACTTCTAAGTAATTGCCCCATAGATCCTATATCTATCTATATGAAGAAGAAATCGTGTAACGAAGGGGATTCTTATTTGTACAAATGGTACTTCGAACTTGGAACGAGCATGAAGAAATTAACGATACTTCTTTATCTTTTGAGTTGTTCTGCCGGATCGGTCGCTCAAGACCTTTGGTCTCTACCCGGACCCGATGAAAAAAACGGGATCACTTCTTCTGGACTCGTTGAGAATGATTCTGATCTAGTCCATGGCCTATTAGAAGTAGAAGGCGCTCTGGTGGGATCCTCGCGGACAGAAAAAGATTGCAGTCGGTTTGATAATGATCGAGTGACATTGCTTCTTCGGCCCGAACCAAGGAATCCCTTAGATATGATGCAAAAAGGATCTTGTTCTATCGTTGATCAGAGATTTCTCTATGAAAAATACGAATCGGAGTTTGAAGAAGGGGAAGGAGAAGGAGTCCTCGACCCGCAACAGATAGAGGAGGATTTATTCAATCACATAGTCTGGGCTCCTAGAATATGGCGCCCCTGGGGCTTTCTATTTGATTGTATCGAAAGGCCCAATGAATTGGGATTTCCCTATCGGGCCGGGTCATTTCGGGGCAAGCGGATCATTTATGATGAAAAGGATGAGCTTCAAGAGAATGATTCGGAGTTCTTGCAGAGTAGAACCATGCAGTACCAGACACGAGATAGATCTTCCAACGAACAAGGCTTTTTTCGAATAAGCCAATTCATTTGGGAACCTGCGGATCCACTCTTTTTCCTATTCAAAGATCAGCCCCTTGTCTCTGTGTTTTCACACCGAGAATTCTTTGCAGATGAAGAGATGTCAAAGGGGCTTCTTACTTCCCAACCAGATCCTCCTACATCTATATATAAACGCTGGTTTATCAAGAATACGCAAGAAAAGCACTTCGAATTGTTGATTCATCGCCAGAGATGGCTTAGAACCAATAGTTCATTATCTAATGGATTTTTCCGTTCTAATACTCCATCCGAGAGTTATCAGTATTTATCAAATCTGTTCCTATCTAACGGAACGCTATTGGATCAAATGACAAAGACATTGTTGAGAAAAAGATGGCTTTTTCCGGATGAAATGAAAATTGGATTCATGTAA</w:t>
      </w:r>
    </w:p>
    <w:p w14:paraId="328375C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3</w:t>
      </w:r>
    </w:p>
    <w:p w14:paraId="784A0DE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GGAATCAAATATGCAGTATTTACAGACAAAAGTATTCGGTTATTGGGAAAAAATCAATATACTTCTAATGTCGAATCAGGATCAACTAGGACAGAAATAAAGCATTGGGTCGAACTCTTCTTTGGTGTCAAGGTAATAGCTATGAATAGTCATCAACTCCCCCGAAAGGGTAGAAGAATGGGACCTATTATGGCACATACAATGCATTACAGACGTATGATCATTACGCTTCAACCGGGTTATTCTATTCCACCTCTTAGAAAGAAAAGAACTTAA</w:t>
      </w:r>
    </w:p>
    <w:p w14:paraId="4C0398F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</w:t>
      </w:r>
    </w:p>
    <w:p w14:paraId="31BEB804" w14:textId="410F9A3D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GATACATTTATACAAAACTTCTACCCCGAGCACACGCAATGGAGCCGTAGACAGTCAAGTGAAATCCAATCCACGAAATAATTTGATCTATGGACAGCATCGTTGTGGTAAAGGTCGTAATGCCAGAGGAATCATTACCGCAGGGCATAGAGGGGGAGGTCATAAGCGTCTATACCGTAAAATCGATTTTCGACGGAATGAAAAAGACATATATGGTAGAATCGTAACCATAGAATACGACCCTAATCGAAATGCATACATTTGTCTCATACACTATGGGGATGGTGAGAAGAGATATATTTTACATCCCAGAGGGGCTATAATTGGAGATACCATTGTTTCTGGTACAGAAGTTCCTATAAAAATGGGAAATGCCCTACCTTTGACCGATATGCCCTTAGGCACGGCCATACATAACATAGAAATCACACTTGGAAAGGGTGGACAATTAGCTAGAGCAGCGGGTGCTGTAGCGAAACTGATTGCAAAAGAGGGGAAATCGGCCACATTAAAATTACCTTCTGGGGAGGTCCGTTTGATATCCAAAAACTGCTCAGCAACAGTCGGACAAGTGGGGAATGTTGGGGCGAACCAGAAAAGTTTGGGTAGAGCCGGATCTAAATGTTGGCTAGGGAAGCGTCCTGTAGTAAGAGGAGTAGTTATGAACCCTGTAGACCACCCCCATGGGGGTGGTGAAGGAAGGGCTCCGATTGGTAGAAAAAGACCCGCAACCCCTTGGGGTTATCCTGCACTTGGAAGACGAAGTAGAAAAAGGAATAAATATAGTGATAATTTGATTCTTCGCCGCCGTACT</w:t>
      </w:r>
      <w:r w:rsidRPr="006274A6">
        <w:rPr>
          <w:rFonts w:ascii="Times New Roman" w:hAnsi="Times New Roman" w:cs="Times New Roman"/>
          <w:szCs w:val="21"/>
        </w:rPr>
        <w:lastRenderedPageBreak/>
        <w:t>AAATAG</w:t>
      </w:r>
    </w:p>
    <w:p w14:paraId="34936E7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</w:p>
    <w:p w14:paraId="443AE787" w14:textId="2D44DB3D" w:rsidR="00C91A1A" w:rsidRPr="006274A6" w:rsidRDefault="00C91A1A" w:rsidP="00C91A1A">
      <w:pPr>
        <w:rPr>
          <w:rFonts w:ascii="Times New Roman" w:hAnsi="Times New Roman" w:cs="Times New Roman"/>
          <w:b/>
          <w:bCs/>
          <w:i/>
          <w:iCs/>
          <w:szCs w:val="21"/>
        </w:rPr>
      </w:pPr>
      <w:r w:rsidRPr="006274A6">
        <w:rPr>
          <w:rFonts w:ascii="Times New Roman" w:hAnsi="Times New Roman" w:cs="Times New Roman"/>
          <w:b/>
          <w:bCs/>
          <w:i/>
          <w:iCs/>
          <w:szCs w:val="21"/>
        </w:rPr>
        <w:t>C. trifoliata</w:t>
      </w:r>
    </w:p>
    <w:p w14:paraId="5855E1D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A</w:t>
      </w:r>
      <w:proofErr w:type="spellEnd"/>
    </w:p>
    <w:p w14:paraId="71C6FC6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GCAATTTTAGAGAGACGCGAAAGCGAACGCCTATGGGGTCGCTTCTGTAACTGGATAACTAGCACTGAAAACCGCCTTTACATTGGTTGGTTTGGTGTTTTGATGATCCCTACTTTATTGACCGCAACTTCTGTATTTATTATCGCCTTCATTGCTGCTCCTCCAGTAGATATTGACGGTATTCGTGAACCTGTTTCTGGATCTCTACTTTATGGAAACAATATTATTTCTGGTGCGATTATTCCTACTTCTGCAGCTATAGGTTTGCATTTTTACCCGATATGGGAAGCGGCATCCGTTGATGAATGGTTATACAATGGCGGTCCTTATGAGCTAATTGTTCTACACTTCTTACTTGGTGTAGCTTGTTACATGGGTCGTGAGTGGGAACTTAGTTTCCGTCTGGGTATGCGTCCTTGGATTGCTGTTGCATATTCAGCTCCTGTTGCAGCAGCGACTGCTGTTTTCTTGATCTACCCAATCGGTCAAGGAAGTTTTTCTGATGGTATGCCTCTAGGAATCTCTGGTACTTTCAACTTCATGATTGTATTCCAGGCTGAGCACAATATCCTTATGCACCCATTCCACATGTTAGGCGTAGCTGGTGTATTCGGCGGCTCCCTATTCAGTGCTATGCATGGTTCCTTGGTAACCTCTAGTTTGATCAGGGAAACCACAGAAAATGAATCTGCTAATGCAGGTTACAGATTCGGTCAAGAGGAAGAAACTTATAATATCGTAGCTGCTCACGGTTATTTTGGCCGATTGATCTTCCAATATGCTAGTTTCAACAATTCTCGTTCTTTACATTTCTTCCTGGCTGCTTGGCCTGTAGTAGGTATCTGGTTCACTGCTTTAGGTATTAGCACTATGGCTTTCAACTTAAATGGTTTCAATTTCAACCAATCTGTAGTTGATAGTCAAGGTCGTGTAATTAATACCTGGGCTGATATTATTAATCGTGCTAACCTTGGTATGGAAGTTATGCATGAACGTAATGCTCATAACTTCCCTCTAGACCTAGCTGCTATTGAAGCCCCATCTACAAATGGGTAA</w:t>
      </w:r>
    </w:p>
    <w:p w14:paraId="79CD034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matK</w:t>
      </w:r>
      <w:proofErr w:type="spellEnd"/>
    </w:p>
    <w:p w14:paraId="4904C11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GGAATTTCAAGTATATTTAGAACTAGATAGATCTCAACAACACGACTTCCTATACCCACTTCTTTTTCGGGAGTATATTTATGTACTTGCTCATGATCATGGTTTAAATAGCTCGATGATGTCATTGGAAGGTGGGTTTTATGACAATAAATCTAGTTCACTAAGTGTGAAACGGTTAATTACTAGAATGTATCAACGGATTAATTTGAGTATTGCTGCTAATGATTCGAATCAAAATCCGATTTTTGGGCACAACAATAAGTTATATTCTCAAATTATATCAGAGGTATTTGCTGCTGTGGTGGAAATTCCATTTTCCCTACGGTTGGTGGCTTTTTTAGAAGGGAACGAAATTGAAAAATCGCCTAATTTCCAATCAATTCATTCAATATTTCCTTTTTTCGAGGATAAATTGTCCCATTTAAATTATGTGTTAGATGTACGAATACCCTACCCCATTTGTCCCGAAATCTTGGTTCAAACCCTTCGCGAATGGGTAAAGGATGCCTCTTCTTTACATTTATTACGTTTCTTTCTCCACGAGTATTTTAATTCGAACAGTCTTATTACTCCAAAGAACTCTATTTCTGTTTTTTTAAAAAGTAATCCAAGATTGTTATTGTTTCTATATAATTCTCATGTATATGAATATGAATCCATCCTCTTTTTTCTCTGTAACCAATCGTCTCATTTACAATCAACATCCTTTCGAGTCCTCGTTGAGCGAACGTATTTCTATGGAAAAGTCGAACATCTTGTCGAAGTCTTTGCGAAAGATTTTCAGGACATCTTAGGGTTGGTCAAGGATCCTTTCATGCATTATGTTAGATATCAAGGAAAATCCATTTTGGCTTCAAAGGATACGCCTCTTCTGATGAATAAATGGAAATATTACCTTGTCGGTTTATGGCAATGGCATTTTCACGCGTCTTCTCAACCAGGAAGGGTTCAGCTAAACCACTTATACTTAGGCAAGTACGCTATTAACTTTCTGGGCTATCTTTCCGGTGTGCGACTAAATTCTTTGTTGGTACGGAGTCAAATGCTAGAAAATTCATTTCTAATAGATAATTCTATGAAGAAGGTCGATACGACCGTTCCAATTATTCATCTGATTGGATCATTGACTAAGGCGCGGTTTTGTAACGCATTAGGGCATCCTATCAGTAAGTCGACTTGGTCCGATTTCTCTGATTCTCATCTTATCGACCGATTTGTGCGTATATGTAGAAATCTTTCTCATTATTACAGCG</w:t>
      </w:r>
      <w:r w:rsidRPr="006274A6">
        <w:rPr>
          <w:rFonts w:ascii="Times New Roman" w:hAnsi="Times New Roman" w:cs="Times New Roman"/>
          <w:szCs w:val="21"/>
        </w:rPr>
        <w:lastRenderedPageBreak/>
        <w:t>GATCTTCAAAAAAAAAAAGTTTGTATCGAGTAAAATATATACTTCGGCTTTCTTGTGTTAAAAGTTTGGTTCGTAAACATAAAAGTACTGTACGCGCTTTTTTAAAAAGATTAGGTTCGGAATTATTGGAAGAATTCCTTATGGAGGAAGAACACGTTCTTGCTTTACTCTTTCCAAGAGCTTCGTCTACTTCGCGTAGGTTCTATTTATATAGAGGACGGATTTGGTATTTGGATATTTTTTGTATCAACGATCTGGTTAATTATCAATGA</w:t>
      </w:r>
    </w:p>
    <w:p w14:paraId="5670960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6</w:t>
      </w:r>
    </w:p>
    <w:p w14:paraId="3837678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AAAACTTCGTTTGAAACGATGTGGTAGAAAGCAACGAGCCGTTTATCGAATCGTTGCAATTGATGGTCGATCCCGAAGAGAAGGAAGAGATCTTCGGAAAGTGGGTTTTTATGATCCGATAAATAATCAAACCCATTTAAATGTTCCTGCTATTCTATATTTCCTTGCCAAGGGCGCTCAACCTACAGGAACCGTTCATGATATTTCACAGAAAGCGGGGGTTTTTACAGAAGTTAGTCTTAATCAAACGAAATTTTATTAA</w:t>
      </w:r>
    </w:p>
    <w:p w14:paraId="408A69C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K</w:t>
      </w:r>
      <w:proofErr w:type="spellEnd"/>
    </w:p>
    <w:p w14:paraId="1907B2D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ATATCTTTAGTTTAATGTATATCTGTCTTAATTCTGCCCTTTATTCGAGTAGTTTTTTATTCGCTAAATTACCCGAGGCCTACGCTTTTTTGAATCCAATTGTAGATGTTATGCCAGTAATACCTCTTCTATTTTTTCTCTTAGCCTTTGTTTGGCAAGCTGCTGTAAGTTTTCGATAA</w:t>
      </w:r>
    </w:p>
    <w:p w14:paraId="5764652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I</w:t>
      </w:r>
      <w:proofErr w:type="spellEnd"/>
    </w:p>
    <w:p w14:paraId="418A5A5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CTCTCAAACTCTTTGTTTACACCGTAGTGATATTCTTTGTTTCGCTCTTCATCTTCGGATTCCTGTCTAATGATCCAGGGCGTAATCCCGGACGCGAAGAATAA</w:t>
      </w:r>
    </w:p>
    <w:p w14:paraId="73B8CA7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A</w:t>
      </w:r>
      <w:proofErr w:type="spellEnd"/>
    </w:p>
    <w:p w14:paraId="133D2C8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CAATTAAAGCCGACGAAATTAGTAATATTATCCGCGAACGTATTGAGCAATATAATAGAGAAGTAAAGATTGTAAATATTGGGACCGTACTTCAAGTAGGCGACGGCATCGCCCGTATTTATGGTCTTGATGAAGTAATGGCAGGTGAATTAGTAGAATTTGAAGAGGGTACAATAGGCATTGCTCTGAATTTGGAATCAACTAATGTTGGTGTTGTTTTAATGGGTGACGGTTTAATGATACAAGAAGGAAGTTCTGTAAAAGCAACCGGAAAAATTGCTCAGATACCAGTAAGCGAGGCTTATTTAGGTCGTGTTATAAATGCCCTGGCTAAACCTATTGATGGTCGAGGTGAAATTCCAGCTTCTGAATCTCGATTAATTGAATCCCCTGCTCCGGGGATTATTTCGAGACGTTCCGTATATGAGCCTCTTCAAACAGGACTTATTGCTATTGATTCGATGATCCCTATCGGACGCGGTCAGCGAGAATTAATTATTGGGGACAGACAGACCGGTAAAACGGCAGTAGCCACGGATACGATTCTCAACCAACAAGGGCAAAATGTAATATGTGTTTATGTAGCTATTGGTCAAAAAGCATCTTCTGTGGCTCAGGTAGTGAATACTTTCCAGGAGAGGGGGGCAATGGACTACACTATTGTGGTAGCCGAAACGGCGGATTCCCCCGCTACGTTACAATACCTCGCTCCTTATACGGGCGCAGCTCTAGCTGAATATTTTATGTACCGTCAACGACACACTTTAATCATTTATGATGATCCCTCCAAACAAGCACAGGCTTATCGACAAATGTCTCTTCTATTACGAAGACCACCGGGTCGCGAAGCTTATCCCGGAGATGTTTTTTATTTGCATTCACGACTTTTGGAAAGAGCCGCGAAATTAGGTTCGCAGTTAGGCGAAGGAAGTATGACCGCTTTACCAATAGTTGAGACCCAGTCGGGAGATGTTTCGGCTTATATTCCTACTAATGTAATTTCCATTACAGACGGGCAAATATTCTTATCCGCGGATTTATTCAATGCTGGAATCAGACCCGCTATTAATGTGGGTATTTCCGTCTCGCGAGTAGGATCCGCAGCTCAAATTAAAGCTATGAAACAAGTAGCCGGCAAATTAAAATTGGAATTGGCACAATTCGCAGAATTAGAAGCCTTTGCACAATTTGCTTCTGATCTCGATAAAGCTACTCAGAACCAATTGGCAAGGGGTCAACGCTTACGTGAGTTGCTCAAACAGGCCCAAGCAGCCCCTCTCACGGTGGAAGAACAGATAATGACTATTTATACAGGAACGAATGGTTATCTTGATTCATTAGAAATTGGTCAAGTAAGAAAATTTCTCGTTGAGTTACGTACTTACTTAAAAACGAATAAACCTCAGTTCC</w:t>
      </w:r>
      <w:r w:rsidRPr="006274A6">
        <w:rPr>
          <w:rFonts w:ascii="Times New Roman" w:hAnsi="Times New Roman" w:cs="Times New Roman"/>
          <w:szCs w:val="21"/>
        </w:rPr>
        <w:lastRenderedPageBreak/>
        <w:t>AAGAAATAATATCTTCTACCAAGATATTCACCGAAGAAGCAGAAGCCCTTTTGCAAGAAGCTATTCAGGAACAAAAGGAACGTTTTCTACTTCAGGAACAATTATAA</w:t>
      </w:r>
    </w:p>
    <w:p w14:paraId="2CE1E81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F</w:t>
      </w:r>
      <w:proofErr w:type="spellEnd"/>
    </w:p>
    <w:p w14:paraId="7192C62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ATGTAACCGATTCTTTCGTTTCTTTGGTTAACTGGCCATTCGCCGGGAGTTTCGGGCTTAATACCGATATTTTAGCAACAAATCCAATAAATCTAAGTGTAGTGCTTGGTGTATTGATCTTTTTTGGAAAGGGAGTGTTAAGTGATTTATTAGATAATCGCAAACTGAGGATTTTGAATAGTATTCGAAATTCAGAAGAACTGCAGAGAGGGGCCATTGAACGGCTGGAAAAAGCCCGGGCCCGGTTACGAAAAATAGAAATAGAAGCAGATCAGTTTCGAGTGAATGGATACTCTGAGATAGAACGAGAAAAATTCAATTTGATTAATTCAACTTATAAGACTTTGGATCAATTAGAAAATTACAAAAATGAAACCATTCATTTTGAACAACAAAGAACAATTAATCAAGTCCGACAACGGGTTTTCCAACAAGCTTTACAAGGAGCGCTCGGAACTCTGAATAGTTGTTTGAACAAGGAGTTACATTTACGTACCATTAGTGCCAATATTGGCATGTTTGGAGCGATGAAAGAAATAACTGATTAG</w:t>
      </w:r>
    </w:p>
    <w:p w14:paraId="26C7A3C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H</w:t>
      </w:r>
      <w:proofErr w:type="spellEnd"/>
    </w:p>
    <w:p w14:paraId="53E3B1C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CCACTGATTTCTGCCGCTTCCGTTATTGCTGCTGGGTTGGCTGTTGGGCTTGCTTCTATTGGACCTGGAGTTGGTCAAGGTACTGCTGCGGGCCAGGCAGTAGAAGGGATCGCGAGACAGCCCGAGGCGGAGGGAAAAATACGAGGTACTTTATTGCTTAGTCTGGCTTTTATGGAAGCTTTAACAATTTATGGGCTGGTTGTAGCATTAGCACTTTTATTTGCGAATCCTTTTGTTTAA</w:t>
      </w:r>
    </w:p>
    <w:p w14:paraId="61283C5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I</w:t>
      </w:r>
      <w:proofErr w:type="spellEnd"/>
    </w:p>
    <w:p w14:paraId="5F9FCB0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GTTCTATCATGTTCCATGAATACACTAAGGGGGTTATACGATATATCCGGTGTGGAAGTAGGCCAACATTTCTATTGGCAAATAGGGGGGTTCCAGGTCCATGCCCAAGTACTTATTACTTCTTGGGTTGTAATTGCTATCTTATTAGGTTCAGCCTTTATAGCCGTTCGGAATCCACAAACCGTTCCGACTGCCACTCAAAATTTCTTCGAATATGTCCTTGAATTCATTCGAGACGTGAGCAAAACTCAGATTGGAGAAGAATATGGCCCATGGGTTCCCTTTATTGGAACTCTGTTTCTTTTTATTTTTGTTTCTAATTGGTCAGGTGCTCTTTTACCTTGGAAAATCATAGAGTTACCTCATGGGGAGTTAGCCGCACCCACGAATGATATAAATACTACCGTTGCTTTAGCTTTGCTCACGTCAATAGCATACTTCTATGCGGGTCTTTCCAAAAAGGGATTAGGCTATTTCAGTAAATACATTCAACCGACTCCAATTCTTTTACCCATTAACATTTTAGAAGATTTCACAAAACCTCTATCACTTAGTTTTCGACTTTTTGGGAATATATTAGCCGATGAATTAGTAGTTGTTGTTCTTGTTTCTTTAGTACCTTTAGTGGTTCCTATACCCGTCATGTTCCTTGGATTATTTACAAGCGGTATTCAAGCTCTTATTTTTGCAACTTTAGCTGCGGCTTATATAGGCGAATCTATGGAGGGACATCATTGA</w:t>
      </w:r>
    </w:p>
    <w:p w14:paraId="103C4A7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2</w:t>
      </w:r>
    </w:p>
    <w:p w14:paraId="7402AF2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GAAGGTATTGGAACATCCATTTGGAAGAGATGATGGAAGCAGGAATTCATTTTGGTCATGGTACTCGGAAATGGAATCCTAGAATGGCACCTTATATATCTGCAAAACATAAAGGTATTCATATTACAAATCTGACTCGAACTGCTCGGTTTTTATCAGAAGCTTGTGATTTAGTTTTTGATGCAGCAAGTAGGGGAAAACAATTCTTAATTGTTGGTACTAAAAATAAAGCAGCTGATTTAGTCGCGCGAGCTGCAATAAGGGCTCGGTGCCATTATGTTAATCAAAAATGGCTCGGCGGTATGTTAACCAATTGGTCCACTACAGAAACGCGACTTCACAAGTTCAGGGATTTGAGAACGGAACAAAAAGGGGGGAGACTCGACAGTCTTCCCAAAAGGGATGCCGCTATTTTGAAGAGACAATTATCGCGTCTGCAAACGTATCTGGGCGGGATTAAATATATGACGAGGGTACCCGATATTGTAATCGTCGTTGATCAGCAAGAAGAATATACGGCTCTTCGAGAATGTATCACTTTGGGAATTCCAACAATTTGTTTAATCGATACAAATTGTGAC</w:t>
      </w:r>
      <w:r w:rsidRPr="006274A6">
        <w:rPr>
          <w:rFonts w:ascii="Times New Roman" w:hAnsi="Times New Roman" w:cs="Times New Roman"/>
          <w:szCs w:val="21"/>
        </w:rPr>
        <w:lastRenderedPageBreak/>
        <w:t>CCCGATCTCGCAGATATTTCGATTCCAGCAAACGATGACGCTATAGCCTCAATCCGATTAATTCTTAACAAATTAGTATTCGCAATTTGTGAGGGTCGCTCTAGCTATATACGAAATCCTTGA</w:t>
      </w:r>
    </w:p>
    <w:p w14:paraId="2606037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oC2</w:t>
      </w:r>
    </w:p>
    <w:p w14:paraId="4FBF008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GAACGAGGGAGTCTGGTCTTTCACAATAAAATGATAGATGGAACTGCCATTAAACGACTTATTAGCAGGTTAATAGATCACTTCGGAATGGCATATACATCACACATCCTGGATCAAGTAAAGACCCTGGGGTTCCAGCAAGCCACTGCTACATCTATTTCATTAGGCATTGATGATCTTTTAACGATACCTTCTAAGCGATGGCTAGTCCAAGATGCTGAACAACAAAGTTTTATTTTGGAAAAACACTATCATTATGGGAATGTACACGCGATAGAAAAACTACGACAATCCATTGAGATATGGTATGCTACAAGTGAATATTTGCGACAAGAAATGAATCCTAATTTTAGGATGACTGAGCCTTTTAATCCAGTCCATATAATGTCTTTTTCGGGGGCTAGAGGAAATGCATCTCAAGTACACCAATTGGTGGGTATGAGAGGATTAATGTCTGATCCCCAAGGGCAAATGATTGATTTACCCATTCAAAGTAATTTACGCGAAGGGCTTTCTTTAACAGAATATATCATTTCTTGCTATGGAGCCCGCAAGGGGGTTGTCGATACCGCTGTCCGAACATCAGATGCTGGATATCTTACGCGCAGACTTGTTGAAGTAGTTCAACACATTATTGTACGTAGAACAGATTGTGGCACTGTCCGAGGAATTTCTGTGAGTCCTCAAAATCAAAATAGGATGATGTCGGAAAGGGTTTTTAGCCAAACATTAATTGGTCGTGTATTAGCGGACGATATATATATGGGCCAGCGATCCATTGCCATTAGAAATCAAGATATTGGGATTGGACTTGTCAATCGACTCATAACCCTTCGAACACAAGCAATATCTATTCGAACCCCCTTTACTTGTAGGAGTACATCGTGGATCTGTCGATTATGTTATGGTCGGAGTCCGACTCATGGTGACCTGGTTGAATTGGGGGAAGCCGTAGGTATTATTGCGGGTCAATCTATTGGAGAACCAGGGACTCAACTAACATTAAGAACTTTTCATACCGGCGGCGTATTTACGGGGGGCACTGCAGAACATGTACGAGCCCCTTCTAATGGTAAAATCAAATTCAATGAGGATTTGGTTCATCCCACGCGCACACGTCACGGGCATCCGGCTTTTCTATGTTCTATAGATTTGGATGTAATTATTGAGGGTGAAGATATTATGCACAATGTGACTATTCCACCAAAAAGTTTTCTTTTAGTTCAAAATGATCAATATGTCGAATCAGAACAAGTGATTGCTGAGATTCGGGCGGGAGCATACACTTTGAATTTTAAAGAGAGGGTTCGAAAACATATTTATTCTGATTCAGAGGGAGAAATGCACTGGAGTACTGATGTGTACCATGCACCCGAATTTACATATAGTAATGTCCACCTCTTGCCAAAAACAAGCCATTTATGGATATTGTCGGGGGGTTCACGCAGATCTAGTGTAGTTTCTTTTTCACTCCACAAGGATCAAGATCAAATGAATATTCATTCTCTTTCTGTCGAACGAAGAGAGATTTCTAGCCTCTCGCTCTCAGTGAATAATGATCAAACGGGACACAAATTTTTTAGTTCTGATTTTTCTGCTAAAAAAAAAGGTCGAATTCTTGAGATGTCTGATTATTCGGGATTTAATAGAATCATAGGTACTGGTCATTGTAATCTCATCCATCCTGCAATTCTCCACGCAAATTCGGATTTATTGGCAAAAAGGCAAAGAAATGGATTTCTTATTCCATTCCACTCGATTCAAGAGCAAGAGAAAGAGCTAATGCCCCATTCAGGTATCTCGAGTGAAATACCCGTAAGGGGTATTTTCCGTAGAAATAGTATTCTTGCTTATTTCGACGATCCTCGATACAGAAGAAAGAGTTCCGGAATTACTAAATGGGGGACTCTGGGGGCGCATTCAATCGTTAAAAAAGAGGACTTGATTGAGTATCGAGGACTCAAAAAAATTAAGCCAAAATACCAAATGAAAATAGATCGCCTTTTTTTCATTCCGGAGGAAGTGCATATTTTTCCCGAATCTTCTTACCTAATGGTACGGAATAATAGTATCATTGGAGTAGACACACAAATCACTTTAAATATACGAAGCCGGGTGGGCGGATTGGTCCGAATGGAGAGAAAAAGGGGAGGGGTTGAACTAAAAATATTTTCGGGAGATATCCATTTTCCCGGAGAGATAGATAAGATATCCCGACACAGTGGCATCCTGATACCGCCAGAAAGTGAAAAAAAAAAACTTAAGGAAGCCACTAAGGAATCAAAAAAATTGAAAAAGTGGATCTATGTTCAACGGATCACACCTACAAAGAAAAAGTCTTTTGTTTTGGTTC</w:t>
      </w:r>
      <w:r w:rsidRPr="006274A6">
        <w:rPr>
          <w:rFonts w:ascii="Times New Roman" w:hAnsi="Times New Roman" w:cs="Times New Roman"/>
          <w:szCs w:val="21"/>
        </w:rPr>
        <w:lastRenderedPageBreak/>
        <w:t>GACCCGTAGTCACATATGAAATAGCGGACGGTATAAATTTAGCAACACTCTTTCCCCAGGATCCGCTGCGGGAAAAGGATAATATGCAATTTCGAGTTGTCAATTATGTCCTTTATGGGAAGGGCAAAGCCGCTGGGGGAATTTCTGATACAAGTCTTCAATTAGTTCGGACGTGTTTAGTGTTGAATTGGGACCAAGACAACAAAAGTTCTTCCGTCGAAGAGGTTTGTGCTTCCTTTGTTGAAGTACGTACAAATGGTCTGATTCGAGATTTCCTAAGAATCAACTTAGTGAAATCCAATATTTCGTATCTCAGAAAAAGGGATCATCCGTCGGGTTCAGGATTAATTTCTGATAATGGTTCAGCTCGCACCAATAGCAATCCGTTTTATTCCGTGTTTGGCAAGGCAGGGGTTGAACAATCGCTTAGACAAAATCAAGGAACTATTCGTACGTTGTTGAATAAAAATAAGGAATGCCAAGTTTTGATAATTTTATCATCATCTAATTATTTTCGAATGGGTCCATTGAACGATGTCAAATATCACAATGTGATAAAACAATCAATTCCAATTCAAAAAGATTCGCTAACTCCAATTAAGACTTCGTTGGGACCCTTAGGAACATTCCTTCAAATTGCGAATTTTTATTCATTTTACTATTTAATAACTCATAATCATATCTCGGTAACTAAATATTTGAAACTTGACAATTTAAAACAGCCTTTTCAAGTACTTAAATATTATTTAATGGACGAAACCGGGGAAATTTATAATCCTGATACAGATAGTAAGATCCTTTTGAATCCATTTAATTTGAATTGGTATTTTCTCCAGCCTAATTATTGTGAGGAAATGTCCCCGATAATTAGTCTTGGGCAGTTTCTTTGTGAAAATGTAGGTATAACCAAAAGGGGACCATACCTAAAATCCGGTCAAGTTTTAATTGTTCAAGTTAACTCTGTAGTAATACGATCAGCTAAGCCTTATTTGGCTACTCCTGGAGCAACTGTTCATGGGCATTATGGAGCAATCCTTTACGAAGGGGATACATTAGTTACATTTATATATGAAAAATCGAGATCTGGTGATATAACGCAGGGTCTTCCAAAAGTAGAACAGGTGTTAGAAGTGCGTTCGCTTGATTCAATATCGATGAACCTAGAAAAGAGAGTTGAGGGTTGGAACGCGAGTATAACAAGAATTCTTGGGATTCCCTGGGGATTCTTGATTGGTGCTGAGCTAACTATAGTGCAAAGTCGTATCTCTTTGGTTAATAAGATCCAAAAGGTTTATCGATCGCAGGGGGTGCAGATCCATAATAGGCATATAGAAATTATTGTACGTCAAATAACATCAAAAGTTTTAGTTTCCGAAGATGGAATGTCTAATATTTTTTTACCCGGCGAACTTATTGGATTGTTACGAGCGGAACGAATGGGGCGCGCTTTGGAAGAAGTGATCTGTTATCGAGCTATCTTATTGGGAATAACGAGAGCGTCTCTGAATACTCAAAGTTTTATATCCGAAGCAAGTTTTCAAGAAACCACGCGCGTTTTAGCAAAAGCTGCTCTCCGAGGTCGTATCGATTGGTTGAAAGGCCTGAAAGAAAACGTTGTTCTGGGGGGGATAATACCAGTCGGTACCGGATTCAAAGGATTAGTCCACTGTTCAAGGCAGCATAACAACATTCTTTTGGAAAGACAAAAAGGGAATTTATTCGGGGGGGAAATGAGAGATATTTTCTTACACCACAGAGAATTATTTGACTCGTGCATTTCAACGACTTTCCATGATACATCAGAGCACAATTGCTTAGAGGGTTTAATGAGTCCTAGGAGCGAATTCTTTTAA</w:t>
      </w:r>
    </w:p>
    <w:p w14:paraId="6D85471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oC1</w:t>
      </w:r>
    </w:p>
    <w:p w14:paraId="2D06033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GATCGATATAAACATCAACAACTCCGAATTGGATCAGTTTCTCCTCAACAAATACGTGCTTGGGCCAATAAAATCCTACCTAATGGAGAGATAATTGGAGAAGTGACAAAACCCTATACTTTTCATTACAAAACCAATAAACCGGAAAAAGATGGATTATTTTGTGAAAGAATTTTTGGGCCTATTAAAAGTGGAATTTGTGCTTGTGGAAATTATCGAATAATCGGAGATGAAAAAGAAGACCCGCAATTTTGTGAACAATGTGGGGTTGAATTTGTTGATTCTCGGATACGAAGATATCAAATGGGATACATAAAACTGGGATGCCCAGTAACCCACGTGTGGTATTTGAAACGTCTTCCTAGTTATATCGCGAATCTTTTAGATAAACCTCTTAAAGAATTAGAAGGCCTAGTATATTGCGATTTTTCTTTTGCTAGGCCTATAGCGAAAAAACCTACTTTTTTACGATTACGCGGTTCATTCGAATATGAAATACAATCCTGGAAATACAGCATCCCACTTTTTTTTACTACCCAAGGTTTCGATAAATTTCGTAACCGAGAAATTTCTACTGGAGCAGTTGCTATCCGGGAACAATTAGCCGATCTAGATTTGCGAATTATTCTAGATAATTCCTTGTTAGA</w:t>
      </w:r>
      <w:r w:rsidRPr="006274A6">
        <w:rPr>
          <w:rFonts w:ascii="Times New Roman" w:hAnsi="Times New Roman" w:cs="Times New Roman"/>
          <w:szCs w:val="21"/>
        </w:rPr>
        <w:lastRenderedPageBreak/>
        <w:t>ATGGAAAGAATTAGGGGAAGAAGGGCCCGCCGGTAATGACTGGGAAGATCGAAAAATTGGACGAAGAAGGGATTTTTTGGTTAGACGCATGGAATTAGCTAAGCATTTTCTTCGAACAAATATAGAACCGGAGTGGATGGTTTTATGTCTATTACCTGTTCTTCCTCCCGAGTTGAGGCCTATCATTCAAGTAGATGGAGGTAAACTAATGAGTTCAGATATTAATGAACTCTATAGAAGAGTTATCTATCGGAACAATACTCTTATCGACCTATTAACAACAAGTAGATCTACGCCAGGGGAATTAGTAATGTGTCAGGAGAAATTGGTACAAGAAGCCGTGGATACGCTTCTTGATAATGGAATCCGTGGACAGCCAATGAGGGATGGTCATAATAAGATTTATAAGTCGTTTTCAGATGTAATTGAAGGAAAAGAGGGAAGATTTCGTGAGACTCTGCTTGGCAAACGGGTCGATTATTCGGGGCGGTCTGTCATTGTTGTGGGCCCCTCACTTTCATTACATCAATGTGGATTGCCTCGCGAAATCGCAATAGAGCTTTTCCAGACTTTTGTAATTTGTGGGCTAATTAGACAACACCTTGCTTCGAACATAGGAGTTGCTAAGAGTAAAATTCGGGAAAAAGGGCCGATTATCTGGGAAATACTGCAGGAAGTTATGCAGGGACATCCAGTATTGCTGAATAGAGCGCCTACTCTGCATAGATTGGGCGTACAGGCATTCCAGCCCATTTTAGTGGAAGGGCGCGCTATTTGTTTACATCCATTAGTTTGTAAGGGATTCAACGCAGACTTTGATGGGGATCAAATGGCTGTTCATGTACCCTTATCTTTAGAGGCTCAAGCAGAGGCTCGTTTACTTATGTTTTCTCATATGAATCTCTTGTCTCCTACTATTGGAGATCCCATTTCCATACCGACTCAAGATATGCTTATTGGGCTCTATGTATTAACGAGCGGGAATCGTCGAGGTATTTGTGCAAATAGGTATAATACATGGAATCGAATAAATTATCCAGATGAAAGAATTGACGATAATAGCTATAAGTATACGAAAGAACCCCTTTTTTGTAATTCCTATGATGCAATTGGAGCTTATCGGCAGAAAAGAATCAATTTAGATAGTCCGTTGTGGCTTCGGTGGCGATTAGATCAACGCCTTATTGCTTCAAGGGAAGCTCCCATCGAAGTTCACTATGAATCTTTGGGTACCTCGCATGAGATTTATGGGCATTATCTAATAGTACGAAGTGTAAAAAAAGAAATTCTTTCTATATACATTCGAACCACCGTGGGCCATATTTCTCTTTATCGAGAAATCGAAGAAGCTATACAAGGGTTTTGCCGGGCCTGCTCATATGGTACCTAA</w:t>
      </w:r>
    </w:p>
    <w:p w14:paraId="5AB6538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poB</w:t>
      </w:r>
      <w:proofErr w:type="spellEnd"/>
    </w:p>
    <w:p w14:paraId="1FAF809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CGGAGATGGAAATGCAGGAATGTCTACAATACCTGGGTTGAATCAGATACAATTTGAAGGATTTTGTAGGTTCATTGATCAGGGCTTAACAGAAGAGCTTTATAAGTTTCCAAAAATTGAAGATACAGATCAAGAAATTGAATTTCAATTATTTGTGGAAACATATCAATTGGTAGAACCCTTGCTAAAAGAAAGAGATGCTGTATATGAATCATTCACGTATTCTTCTGAATTATATGTATCCGCAGGATTAATTTGGAAAAGCCGAGGGGACATGCAGGAACAAACTATTTTTATTGGAAACATTCCTCTAATGAATTCTTTGGGAACTTCTATAGTAAACGGAATATACAGAATTGTCATCAATCAAATATTGCAAAGTCCCGGTATCTATTATCGGTCAGAATTGGGCCATAACGGAATTTCGGTCTATACAGGCACCATAATATCTGATTGGGGGGGAAGATTAGAATTAGAGATTGATAGAAAAGCAAGGATATGGGCTCGTGTGAGTAGGAAACAGAAAGTATCTATTCTAGTTCTATCAGCAGCTATGGGTTCGAATCTACGAGAAATTCTAGAGAATATTTGCTACCCTGAAATTTTCTTGTCTTTCCTGACGAATAAGGAGAAAAAAAAAATTGGATCAAAAGAAAATGCCATTTTGGAGTTTTATCAACAATTTGCTTGTGTAGGCGGAGATCCGGTATTTTCGGAATCCTTATGTAAGGAATTACAAAAGAAATTTTTTCACCAAAGATGTGAATTAGGAAAGATTGGTAGACGAAATATGAACCAGAGACTGAATCTGAATATACCTCAGAACAATACATTTTTGTTACCACGAGATGTATTGGCAGCTGTCGATCATTTGATTGGACTGAAATTTGGAATGGGTACACTTGACGATATGAATCATTTGAAAAATAAACGTATTCGGTCTGTCGCGAATCTTTTACAAGATCAATTCGGATTGGCCCTGGTTCGGTTAGAAAATGTGATTAGAGGAACTATATGTGGAGCAATTAGGCATAAATTGATGCCAACTCCTCAAAATTTGGTAACTTCAACTCCCTTAACAACCACTTATGATTCTTTTTTCGGATTACATCCATTATCT</w:t>
      </w:r>
      <w:r w:rsidRPr="006274A6">
        <w:rPr>
          <w:rFonts w:ascii="Times New Roman" w:hAnsi="Times New Roman" w:cs="Times New Roman"/>
          <w:szCs w:val="21"/>
        </w:rPr>
        <w:lastRenderedPageBreak/>
        <w:t>CAAGTTTTGGATCGAACTAATCCATTGACACAAATAGTTCATGGGAGAAAATTGAGTTATTTGGGCCCCGGAGGATTGACAGGGCGAACTGCGAGTTTTCGGGTACGAGATATCCATCCTAGTCACTATGGCCGCATTTGTCCAATTGACACGTCCGAAGGAATCAATGTTGGACTTATTGGATCCTTAGCAATTCATGCGAGAATTGGTTATTGGGGGTCTCTAGAAAGCCCGTTTTATGAAATCTTTGAAAAATCAAAAAAAGTACGGATGCTTTATTTATCACCAAGTAGAGATGAATACTATATGGTAGCGGCAGGAAATTCTTTGGCACTGAATCAGGGTAGTCCGGAAGAACAGGTTGTTCCGACTCGATACCGTCAAGAGTTCCTGACTATTGCGTGGGAACAGGTTCATCTTCGAAGTATTTTTCCCTTCCAATATTTTTCTATTGGGGCTTCCCTCATTCCTTTTATCGAGCATAATGATGCGAATCGGGCTTTAATGAGTTCTAATATGCAACGCCAAGCAGTTCCGCTCGTTCGGTCCGAGAAGTGCATTGTTGGAACTGGGTTGGAACCTCAAGTGGCTCTAGATTCAGGGGTTCCCGCTATAGCCGAACACGAGGGAAAGATCATTTATACCGATATTGACAAGATTGTTTTATCGGGAAACGGGAATACATATAGTATCCCATTAATTATGTATCAACGTTCAAACAAAAATACTTGTATGCATCAAAAACCCCAGGTTGGGCGGGGTAAATGCATTAAAAAGGGCCAAGTTTTAGCGGATGGTGCCGCTACAGTTGGCGGCGAACTCGCTTTAGGGAAAAACATATTAGTAGCTTATATGCCATGGGAAGGCTACAATTTTGAGGATGCGGTACTTATTAGCGAACGTCTGATATATAGAGATATTTATACTTCTTTTCACATACGGAAATACGAAATTCAGACTCATGTGACAAGTCAAGGTCCCGAAAGGATCACTAATGAAATACCACATCTAGAAGCCCGGTTACTCCGCAATTTAGACAAAAATGGAATTGTGATGCTGGGATCTTGGGTAGAGACCGGCGATATTTTAGTAGGTAAATTAACGCCTCAGGCGGCGAAAGAATCATCGTATGCTCCGGAAGATAGATTATTACGGGCCATACTTGGCATTCAGGTATCCACTTCAAAGGAAACTTGCCTAAAACTACCTATAGGTGGTAGGGGTCGCGTTATTGATGTGAGATGGGTCCAGAAAAAGGGGGGTTCTAGTTATAATCCAGAAACAATTTGTGTATATATTTCACAGAAACGTGAAATCAAAGTAGGTGATAAAGTAGCTGGAAGACATGGAAATAAGGGTATCGTTTCAAAAATTTTGCCTAGACAGGATATGCCTTATTTGCAAGATGGAAGGCCTGTTGATATGGTTTTCAACCCACTAGGAGTACCCTCGCGAATGAATGTAGGACAGATATTTGAATGCTCGCTCGGGTTAGCGGGGGGTCTGCTAAATCGACATTATCGAATAGCACCTTTTGATGAGAGATATGAACAAGAGGCTTCGAGAAAACTCGTGTTTTCTGAATTATATGAAGCCAGTAAGCAAACCGCGAATCCATGGGTATTTGAGCCGGAATACCCGGGAAAAAGCAGAATATTTGATGGACGAACGGGAGATCCTTTTGAAGAACCTGTTCTAATAGGAAAGCCTTATATCTTGAAATTAATTCATCAAGTTGATGATAAAGTACACGGACGTTCCAGTGGGCATTATGCACTTGTTACCCAACAACCCCTTAGAGGAAGGTCCAAACAAGGGGGACAACGGGTAGGCGAAATGGAGGTTTGGGCTCTAGAGGGCTTTGGTGTTGCTCATATTTTACAAGAGATGCTTACTTATAAATCTGATCATATTAGAGCGCGCCAAGAAGTACTTGGTACTACAATCATTGGAGAAACAATACCTAACCCGGAAGATGCTCCAGAATCTTTTCGATTGCTCGTTCGAGAACTACGATCTTTGGCTTTGGAACTGAATCATTTTCTTGTATCTGAGAAAAACTTCCAGATTAATAAGAAGGAAGCTTAA</w:t>
      </w:r>
    </w:p>
    <w:p w14:paraId="2AE5082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M</w:t>
      </w:r>
      <w:proofErr w:type="spellEnd"/>
    </w:p>
    <w:p w14:paraId="2F77B90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GTAAATATTCTCGCATTTATTGCTACTACACTGTTCGTTCTAGTTCCTACTGCGTTTTTGCTTATAATATACGTAAAAACGGTCAGTCAAAGTGATTAA</w:t>
      </w:r>
    </w:p>
    <w:p w14:paraId="1F0340F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D</w:t>
      </w:r>
      <w:proofErr w:type="spellEnd"/>
    </w:p>
    <w:p w14:paraId="5ADF959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ATAGCCCTTGGTAAATTTACCAAAGAGGAAAAGGATTTATTTGATATTATGGATGACTGGTTACGGAGGGACCGATTCGTTTTTGTAGGTTGGTCTGGCCTATTGCTCTTTCCTTGTGCCTATTTCGCTTTAGGGGGTTGGTTCACAGGCACAACCTTTGTAACTTCATGGTATACCCATGGATTAGCCAGTTCCTATTTGGAAGGCTGCAACTTCTTAACCGCCGCAGTT</w:t>
      </w:r>
      <w:r w:rsidRPr="006274A6">
        <w:rPr>
          <w:rFonts w:ascii="Times New Roman" w:hAnsi="Times New Roman" w:cs="Times New Roman"/>
          <w:szCs w:val="21"/>
        </w:rPr>
        <w:lastRenderedPageBreak/>
        <w:t>TCGACTCCTGCTAATAGTTTAGCGCATTCTTTGTTGTTACTATGGGGTCCTGAAGCACAAGGAGATTTTACTCGCTGGTGTCAATTAGGCGGTCTTTGGACTTTTGTTGCTCTCCACGGTGCTTTCGGACTAATAGGTTTCATGTTACGTCAATTTGAACTTGCTCGCTCTGTTCAATTGCGACCTTATAATGCAATAGCATTCTCTGCTCCAATTGCTGTTTTTGTTTCTGTATTCCTGATTTATCCACTAGGTCAGTCTGGTTGGTTCTTTGCGCCTAGTTTTGGTGTAGCGGCGATATTTCGATTCATCCTTTTTTTCCAAGGGTTTCATAATTGGACATTGAACCCCTTTCATATGATGGGAGTTGCCGGTGTATTGGGCGCTGCTCTGCTATGTGCCATTCATGGCGCTACCGTAGAAAATACTTTATTTGAAGATGGTGATGGTGCAAACACATTCCGTGCTTTTAACCCAACGCAAGCCGAAGAAACCTATTCGATGGTCACCGCTAACCGCTTTTGGTCTCAAATCTTTGGGGTTGCTTTTTCCAATAAACGTTGGTTACATTTCTTTATGTTATTTGTACCAGTAACCGGTTTATGGATGAGTGCTCTTGGAGTAGTCGGCCTAGCCCTGAACCTACGTGCTTATGACTTCGTTTCCCAGGAAATCCGTGCAGCGGAAGATCCTGAATTTGAGACTTTCTACACAAAAAATATTCTTTTAAACGAGGGTATTCGTGCTTGGATGGCGGCTCAAGATCAGCCTCATGAAAACCTTATATTCCCTGAGGAGGTTCTACCCCGTGGAAACGCTCTTTAA</w:t>
      </w:r>
    </w:p>
    <w:p w14:paraId="4E7A067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C</w:t>
      </w:r>
      <w:proofErr w:type="spellEnd"/>
    </w:p>
    <w:p w14:paraId="3A55CEF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CCTTATATTCCCTGAGGAGGTTCTACCCCGTGGAAACGCTCTTTAATGGAACTTTAGCTGTAGCAGGTCGTGACCAAGAAACCACCGGTTTCGCTTGGTGGGCCGGGAATGCCCGACTTATCAATTTATCCGGTAAACTGCTGGGCGCTCATGTAGCCCATGCTGGATTAATCGTATTCTGGGCCGGAGCAATGAACCTATTTGAAGTGGCTCATTTCGTACCAGAAAAGCCCATGTATGAACAAGGATTAATTTTACTTCCCCACCTAGCTACTCTAGGCTGGGGGGTAGGTCCTGGTGGGGAAGTTATAGACACCTTTCCATACTTTGTATCTGGAGTACTTCACTTAATTTCCTCTGCAGTATTGGGCTTTGGCGGTATTTATCATGCACTTCTGGGACCTGAGACTCTTGAAGAATCTTTTCCATTCTTCGGTTATGTATGGAAAGATAGAAATAAAATGACCACAATTTTGGGTATTCACCTAATCTTGTTAGGTATAGGTGCTTTTCTTCTAGTATTCAAGGCTCTTTATTTTGGGGGCGTGTATGATACCTGGGCTCCGGGGGGGGGAGATGTAAGAAAAATTACCAACTTGACCCTTAGCCCAAGTGTTATTTTTGGTTATTTACTAAAATCCTTCTTTGGAGGAGAGGGGTGGATTGTTAGTGTGGATGATTTGGAAGATATAATTGGAGGTCATGTATGGTTAGGTTCCATTTGTATATTTGGTGGAATCTGGCATATCTTAACCAAGCCTTTTGCATGGGCTCGCCGTGCACTTGTATGGTCTGGGGAGGCTTACTTGTCTTATAGTTTAGGTGCTTTAGCTGTTTTTGGTTTCATTGCTTGTTGCTTTGTCTGGTTCAATAATACCGCTTATCCTAGTGAGTTTTATGGTCCCACTGGGCCAGAAGCTTCTCAAGCTCAAGCATTTACTTTTCTGGTTAGAGACCAACGTCTTGGGGCTAATGTGGGATCCGCTCAAGGGCCTACTGGTTTAGGTAAATATCTAATGCGTTCCCCTACTGGAGAAGTCATTTTTGGGGGAGAAACTATGCGTTTTTGGGATCTGCGTGCTCCATGGTTAGAACCTCTAAGGGGTCCCAACGGTTTAGACTTGAGTAGGTTGAAAAAGGACATACAACCTTGGCAAGAACGACGTTCTGCGGAATATATGACTCATGCTCCTTTAGGTTCTTTAAATTCTGTGGGTGGAGTAGCTACCGAGATCAATGCAGTTAATTATGTCTCTCCGAGAACTTGGTTAGCTACTTCTCATTTTGTTCTAGGCTTCTTCTTATTCGTAGGTCACTTATGGCACGCGGGAAGAGCTCGTGCAGCTGCAGCAGGGTTTGAAAAAGGAATTGATCGTGATTTTGAACCTGTTCTTTCGATGACTCCTCTTAACTGA</w:t>
      </w:r>
    </w:p>
    <w:p w14:paraId="08F13F6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Z</w:t>
      </w:r>
      <w:proofErr w:type="spellEnd"/>
    </w:p>
    <w:p w14:paraId="2A1B422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ATTGCTTTCCAATTGGCTGTTTTTGCATTAATTGCTACTTCATCAATCTTACTGATTAGTGTCCCCGTTGTATTTGCTTCTCCGGATGGTTGGTCGAGTAACAAAAATGTCGTATTTTCTGGTACATCATTGTGGATTGGATTAGTCTTTCTGGTGGGTATCCTTAACTCTCTCATTTCTTAA</w:t>
      </w:r>
    </w:p>
    <w:p w14:paraId="72C631F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lastRenderedPageBreak/>
        <w:t>&gt;rps14</w:t>
      </w:r>
    </w:p>
    <w:p w14:paraId="3878332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GGCAAAGTTTGATTCAGAGGGAAAAGAAAAGGCACAAATTGGAACAAAAATATCATTTGATTCGTCGATCCTCAAAAAAAGAAATAAACAAAGCTCCATCGTTGAGCGATAAATGGAAAATTCATGGAAAGTTACAATCCTCACCGCGTAATAGTGCACCTACCCGTCTTCATCGACGTTGTTTTTTGACCGGAAGGCCGAGAGCTAACTATCGAGACTTTGGACTATCCGGACACATACTTCGTGAAATGGTTCATGCGTGTTTGTTGCCGGGGGCAACAAGATCAAGTTGGTAA</w:t>
      </w:r>
    </w:p>
    <w:p w14:paraId="764FA91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B</w:t>
      </w:r>
      <w:proofErr w:type="spellEnd"/>
    </w:p>
    <w:p w14:paraId="691711E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TTAAGATTTCCAAGGTTTAGCCAAGGCTTAGCTCAGGACCCCACTACTCGTCGTATTTGGTTTGGTATTGCTACTGCACATGACTTCGAGAGTCATGATGATATTACTGAGGAACGTCTTTATCAGAATATTTTTGCTTCTCACTTCGGGCAATTAGCAATAATTTTTCTGTGGACTTCCGGAAATCTCTTTCATGTAGCTTGGCAAGGAAATTTTGAGGCATGGGTACAGGACCCTTTACATGTAAGACCTATTGCTCATGCAATTTGGGATCCTCATTTTGGTCAACCGGCCGTGGAAGCTTTTTCTCGGGGAGGTGCTCTTGGCCCGGTGAATATCGCTTATTCTGGTGTTTATCAGTGGTGGTATACAATCGGTTTACGCACTAATGAGGATCTTTATACTGGAGCTCTTTTTCTATTATTTCTTTCCGCCATATCTTTAATAGCGGGTTGGTTACACCTACAACCGAAGTGGAAACCGAGCGTTTCGTGGTTCAAAAATGCCGAATCTCGTCTGAATCATCATTTGTCAGGACTGTTCGGAGTAAGTTCCTTGGCTTGGACAGGGCATTTAGTACATGTCGCTATTCCTGGATCCAGGGGGGAGTATGTTCGATGGAATAATTTCTTAGATGTATTGCCGCATCCCCAAGGGTTAGGCCCACTTTTTACGGGTCAGTGGAATCTTTATGCGCAAAACCCCGATTCAAGTAGTCATTTATTTGGTACCTCCCAAGGATCAGGAACTGCCATTCTAACCCTTCTCGGGGGATTCCATCCACAAACGCAAAGCTTATGGCTGACCGATATTGCTCATCATCATTTAGCTATTGCATTTATTTTTCTCGTTGCTGGTCATATGTATAGAACGAATTTCGGGATTGGGCACAGTATAAAAGATCTTTTAGAAGCACATATTCCTCCGGGAGGACGCTTGGGGCGCGGGCATAAGGGTCTTTATGACACAATCAATAATTCGCTTCATTTTCAATTAGGCCTTGCTCTAGCCTCTTTAGGGGTTATTACTTCCTTGGTAGCTCAACACATGTACTCTTTACCTGCTTATGCATTCATAGCGCAAGATTTTACTACTCAAGCTGCGTTATATACTCATCACCAATACATCGCGGGATTCATCATGACAGGAGCTTTTGCTCACGGAGCTATCTTTTTTATTAGAGATTACAATCCGGAACAGAATGAGGATAATGTATTGGCAAGAATGTTAGACCATAAGGAAGCTATTATATCCCATTTAAGTTGGGCCAGCTTGTTTCTGGGGTTCCATACTTTGGGACTTTATGTTCATAATGATGTCATGCTTGCTTTTGGTACTCCGGAGAAACAAATCTTGATCGAACCGATATTTGCCCAATGGATACAATCTGCTCATGGTAAAACTTCATATGGATTCGATGTACTTTTATCTTCAACGGATGGCCCTGCATTCAATGCGGGTCGAAGCATATGGTTGCCTGGCTGGTTAAGTGCTGTTAATGAGAATAGTAATTCTCTATTCTTAACAATAGGCCCTGGAGACTTTTTGGTTCATCATGCTATTGCTCTAGGTTTACATACAACTACATTGATCTTGGTAAAGGGGGCTTTAGATGCACGGGGTTCTAAGTTAATGCCAGATAAAAAGGATTTCGGTTATAGTTTTCCTTGCGACGGTCCGGGACGAGGCGGTACTTGTGATATTTCGGCTTGGGACGCATTTTATTTGGCAGTTTTCTGGATGTTAAATACCATTGGGTGGGTTACTTTTTATTGGCATTGGAAACACATCACGTTATGGCAGGGTAACGTTTCACAGTTTAATGAATCTTCCACTTATTTGATGGGATGGTTAAGAGATTATCTATGGTTAAACTCTTCCCAACTTATCAATGGGTATAACCCGTTTGGTATGAATAGTTTATCAGTCTGGGCGTGGATGTTCTTATTTGGACATCTTGTTTGGGCTACTGGATTTATGTTTTTAATTTCCTGGCGCGGGTATTGGCAAGAATTGATTGAAACTTTAGCGTGGGCTCACGAACGCACACCCTTAGCTAATTTGATTAGATGGAGAGATAAACCAGTGGCCCTTTCCATTGTGCAAGCACGATTGGTTGGATTAGCCCACTTCTCTGTA</w:t>
      </w:r>
      <w:r w:rsidRPr="006274A6">
        <w:rPr>
          <w:rFonts w:ascii="Times New Roman" w:hAnsi="Times New Roman" w:cs="Times New Roman"/>
          <w:szCs w:val="21"/>
        </w:rPr>
        <w:lastRenderedPageBreak/>
        <w:t>GGTTATATATTCACTTATGCGGCTTTCTTGATTGCCTCTACATCGGGCAAATTTGGTTAA</w:t>
      </w:r>
    </w:p>
    <w:p w14:paraId="3517960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A</w:t>
      </w:r>
      <w:proofErr w:type="spellEnd"/>
    </w:p>
    <w:p w14:paraId="64E357B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ATTCGTTCGCCGGAACCAGAAGTAAAAATTTTGGTAGATAGGGATCCCGTAAAAACTTCTTTCGAGGAATGGGCCAAACCGGGGCATTTCTCAAGAACCATAGCTAAGGGACCTGAGACTACCACTTGGATCTGGAACCTACATGCTGATGCTCACGACTTCGATAGCCATACCAGTGATTTGGAGGAGATCTCTCGAAAAGTATTTAGTGCCCATTTCGGACAACTCTCCATCATTTTTCTTTGGCTGAGCGGAATGTATTTCCACGGTGCTCGTTTTTCCAATTATGAAGCCTGGCTAAGCGATCCTACTCACATTGGACCTAGCGCACAGGTGGTTTGGCCAATAGTGGGCCAAGAAATATTGAACGGTGATGTGGGCGGGGGTTTCCGAGGAATACAAATAACCTCCGGGTTTTTTCAGCTTTGGCGAGCATCTGGAATAACTAGTGAATTACAACTCTATTGTACCGCAATTGGCGCATTGATTTTTGCAGCCTTAATGCTTTTTGCTGGTTGGTTCCATTATCACAAAGCTGCTCCAAAATTGGCTTGGTTTCAGGATGTAGAATCTATGTTGAACCACCATTTAGCGGGGCTGCTAGGGCTCGGGTCCCTTTCTTGGGCCGGGCATCAAGTACATGTATCTTTACCGATTAACCAATTTCTAAACGCTGGAGTAGATCCTAAAGAGATCCCACTTCCTCATGAATTTATCTTGAATCGGGATCTTTTGGCTCAACTTTATCCCAGTTTTGCCGAAGGAGCAACCCCATTTTTTACCTTGAATTGGTCAAAATATGCGGAATTTCTTACTTTTCGTGGCGGATTAGATCCAGTAACTGGGGGTCTATGGCTGACCGATATTGCACACCATCATTTAGCTATTGCAATTCTTTTCCTGATCGCGGGGCACATGTATAGGACCAACTGGGGGATTGGTCATGGTCTAAAAGATATTTTAGAGGCTCATAAAGGTCCATTTACAGGTCAAGGCCATAAAGGATTATATGAGATCCTAACAACATCATGGCATGCTCAATTATCGCTTAACCTAGCTATGTTAGGATCTTTAACCATTATTGTAGCTCATCATATGTATTCCATGCCCCCTTATCCATATCTAGCTACTGACTATGGTACACAACTGTCATTGTTCACACACCACATGTGGATTGGTGGATTTCTCATTGTTGGCGCTGCTGCGCATGCAGCCATTTTTATGGTAAGAGACTATGATCCAACTACTCGATACAACGATCTCTTAGATCGTGTCCTTCGGCATCGCGATGCAATCATATCACATCTCAACTGGGTATGTATATTTCTAGGATTTCACAGTTTTGGTTTGTATATTCATAATGATACCATGAGTGCTTTAGGGCGTCCACAAGATATGTTTTCAGATACCGCGATACAATTACAACCTGTCTTTGCTCAATGGATACAAAACACCCACGCCTTAGCACCCGGCGGAACGGCCCCTGGTGCAACAGCAAGCACCAGTTTGACTTGGGGGGGTGTTGATTTAGTGGCAGTGGGCGGAAAAGTTGCTTTGTTACCTATTCCATTAGGAACCGCGGATTTTTTGGTACATCACATTCATGCATTTACGATTCATGTGACGGTATTGATACTCCTGAAAGGAGTTCTCTTTGCTCGTAGCTCGCGTTTGATACCGGATAAAGCAAATCTTGGGTTTCGTTTCCCTTGTGATGGTCCTGGAAGAGGGGGGACATGTCAAGTATCCGCTTGGGATCATGTCTTCTTAGGACTATTCTGGATGTACAATGCAATTTCGGTAGTAATATTCCATTTCAGTTGGAAAATGCAGTCAGATGTTTGGGGTAGTATAAGTGATCAGGGGGTGGTAACTCATATTACAGGAGGAAACTTTGCGCAGAGTTCCATTACGATTAATGGGTGGCTCCGCGATTTTTTATGGGCACAGGCATCCCAGGTAATTCAGTCTTATGGTTCCTCATTATCTGCATATGGCCTTTTTTTCCTAGGTGCTCATTTTGTATGGGCTTTTAGTTTAATGTTTCTATTCAGCGGGCGTGGTTATTGGCAAGAACTTATTGAATCCATCGTTTGGGCTCATAATAAATTAAAAGTTGCTCCTGCTACTCAGCCTAGAGCCTTGAGCATTGTACAAGGACGCGCTGTAGGAGTAACCCATTACCTTCTAGGTGGAATTGCCACAACATGGGCGTTCTTCTTAGCAAGAATTATTGCAGTAGGATAA</w:t>
      </w:r>
    </w:p>
    <w:p w14:paraId="00A90B2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3</w:t>
      </w:r>
    </w:p>
    <w:p w14:paraId="701CD04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TAGATCGCGGATAAACGGAAATTTTATTGATAAGACCTTTTCGATTGTAGCCAATATATTATTACGAATAATTCCGACAACTGTAGGAGAAAAAGAGGCATTTACCTATTACAGAGATGGTATGTCAGCTCAATCTGAAGGCAATTATGCGGAAGCTTTACAGAATTATTATG</w:t>
      </w:r>
      <w:r w:rsidRPr="006274A6">
        <w:rPr>
          <w:rFonts w:ascii="Times New Roman" w:hAnsi="Times New Roman" w:cs="Times New Roman"/>
          <w:szCs w:val="21"/>
        </w:rPr>
        <w:lastRenderedPageBreak/>
        <w:t>AAGCTATGCGACTAGAAATTGATCCTTACGATCGAAGCTATATACTCTATAACATAGGCCTTATCCACACAAGTAACGGAGAACATACAAAAGCTTTAGAATATTATTTTCGGGCACTAGAACGAAATCCGTTCTTACCACAAGCTTTTAATAATATGGCTGTGATCTGTCATTACCGGGGGGAACAGGCCGTTCGACAGGGAGATTCTGAAATTGCGGAGGCTTGGTTCAATCAAGCTGCCGAGTATTGGAAACAAGCTATTGCGCTTACTCCTGGTAATTATATTCAAGCGCAGAATTGGTTGAAGATCACGGGACGTTTCGAATAA</w:t>
      </w:r>
    </w:p>
    <w:p w14:paraId="1C6FCF4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4</w:t>
      </w:r>
    </w:p>
    <w:p w14:paraId="086E8EF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GTTACCGAGGGCCTCGTTTCAAAAAAATACGCCGTCTGGGGGCTTTGCCGGGACTAACGAGTAAAAGGCCTAGAGCCGGAAGCGATTTTAGAAACCAATCGCGCTCCGTAAAAAAATCTCAATATCGAATTCGTTTAGAAGAAAAACAAAAATTGCGTTTTCATTATGGTCTTACAGAACGACAATTACTTAAATATGTTCGTATCGCCAGAAAAGCCAAAGGGTCAACCGGTCTGGTTTTACTACAATTACTTGAAATGCGTTTGGATAACATTCTTTTTCGATTGGGTATGGCTTCAACTATTCCTCAAGCCCGCCAATTGGTTAACCATCGACATATTTTAGTTAATGGTCGTATAGTCGATATACCAAGTTATCGTTGCAAACCCCGAGATATTATTACAGTAAGGGATGACCCAAAATCTAGATCTATGGTTCAAAATTATCTTGATTCATCCCACCATGAGGAATTGCCAAAGCATTTGACTCTTCGCGCATTCCAATATAAAGGATTAGTCAATCAAATAATAGATAGTCAATGGGTCGGTTTGAAAATAAATGAATTGCTTGTCGTAGAATATTATTCTCGTCAAACTTAA</w:t>
      </w:r>
    </w:p>
    <w:p w14:paraId="146F3C8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J</w:t>
      </w:r>
      <w:proofErr w:type="spellEnd"/>
    </w:p>
    <w:p w14:paraId="0A70B8C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AGGGTCGTTTGTCTGCTTGGCTGGTCAAGCATGGGCTAGTTCATAGATCTTTGGGCTTTGATTACCAAGGAATAGAAACTTTACAAATAAAGCCCGAGGATTGGCACTCCGTTGCTGTCATTTTGTATATATATGGCTACAATTATCTACGGTCCCAATGTGCCTATGATGTAGCACCGGGCGGACTGTTAGCCAGTGTGTATCATCTTACGCGAATAGAGTATGGTGTAGATCAACCAGAAGAGGTATGCATAAAAGTATTTGCTCCAAGGAGTAATCCTAAAATTCCATCGGTTTTCTGGGTTTGGAAAAGTGCGAATTTTCAAGAACGGGAATCTTATGATATGCTGGGAATCCTTTATGATAATCATCCACGACTGAAACGTATCTTAATGCCTGAAAGTTGGATAGGGTGGCCCTTACGTAAGGATTATATTGCCCCCAATTTTTATGAAATACAAGATGCTTATTGA</w:t>
      </w:r>
    </w:p>
    <w:p w14:paraId="216D0ED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K</w:t>
      </w:r>
      <w:proofErr w:type="spellEnd"/>
    </w:p>
    <w:p w14:paraId="6FE0486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TCTATTGAATTTTCCTTACTTGATCGAACAACCCAAAATTCATTTATTTCAACTACATCAAACGATCTTTCAAATTGGTCAAGACTCTCCAGCTTATGGCCGCTTCTTTATGGTACCAGTTGTTGTTTCATTGAATTTGCTTCATTAATCGGCTCGCGGTTCGATTTTGACCGTTATGGGCTGGTACCAAGATCGAGCCCTAGACAGGCGGACCTAATTTTAACAGCTGGTACAGTAACAATGAAAATGGCTCCTTCTTTAGTGAGATTATATGAACAAATGCCTGAACCAAAATATGTTATTGCTATGGGAGCATGTACAATTACAGGGGGGATGTTCAGTACCGATTCGTATAGTACTGTTCGAGGAGTTGATAAGCTAATTCCCGTGGATGTTTATTTGCCGGGTTGCCCGCCTAAACCAGAGGCCGTTATAGATGCCATAACAAAACTTCGTAAGAAAATATCTCGAGAAATCTATGAAGATCGAATTCGATTGCAACGGGAGAATCGCTCGTTTACTTTTACTACCAATCACAAGTTTCGTGTTGTATGCAGTACTAATACTGGAAATTATGATCAAGGATTACTTTATCAACCACCATCTACGTCAGAAATCCCGCCTGAAACCTTTTTCAAATACAAAAGTTCAGTATCTTCCCCCGAATTCATTAATTAG</w:t>
      </w:r>
    </w:p>
    <w:p w14:paraId="0A470EA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C</w:t>
      </w:r>
      <w:proofErr w:type="spellEnd"/>
    </w:p>
    <w:p w14:paraId="630B12E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TTCTGCTTTACAAATATGATATTTTCTGGGCATTTCTAATAATATCAAGCGTTATTCCTATTTTGGCATTTCTAATTTCCGCAGTTTTAGCCCCGATTAACAAAGGGCCAGAGAAAC</w:t>
      </w:r>
      <w:r w:rsidRPr="006274A6">
        <w:rPr>
          <w:rFonts w:ascii="Times New Roman" w:hAnsi="Times New Roman" w:cs="Times New Roman"/>
          <w:szCs w:val="21"/>
        </w:rPr>
        <w:lastRenderedPageBreak/>
        <w:t>TTTCTAGTTATGAATCGGGTATCGAACCAATGGGCGATGCTTGGTTACAATTTCGAATCCGGTATTATATGTTTGCTCTAGTTTTTGTTGTTTTTGATGTTGAAACCGTTTTTCTTTATCCATGGGCAATGAGTTTTGATGTATTGGGGGTACCCGTATTTATAGAAGCTTTCATTTTCATGCTTATCCTAATTGTTGGTTTAGTTTATGCGTGGCGAAAAGGAGCATTAGAGTGGTCTTAG</w:t>
      </w:r>
    </w:p>
    <w:p w14:paraId="3AE23FF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E</w:t>
      </w:r>
      <w:proofErr w:type="spellEnd"/>
    </w:p>
    <w:p w14:paraId="14BD3BE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TTAAATCTTTGTGTACTGACCCCTAATCGAATTGTTTGGGATTCAGAAGTGAAAGAAATCATTTTATCTACTAATAGTGGACAAATCGGCGTATTACCAAATCACGCGCCTATTGCCACAGCTGTAGATATAGGTATTTTAAGAATCCGCTTTAACGACCAATGGTTAACGATGGCTCTGATGGGTGGTTTTGCTAGAATAGGGAATAATGAGATCACTATTTTAGTAAATGATGCGGAGAAGAGTAGTGACATTGATCCCCAAGAAGCCCAGCAAACTCTTGAAATAGCAGAAGCTAATTTGAGGAAAGCTGAAAGCAAGAGACAAACAATTGAGGCAAATCTAGCTCTCAGACGAGCTAGGACACGAGTAGAGGTTATCAATGCGATTTCATAA</w:t>
      </w:r>
    </w:p>
    <w:p w14:paraId="3AAFDDD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B</w:t>
      </w:r>
      <w:proofErr w:type="spellEnd"/>
    </w:p>
    <w:p w14:paraId="07DE618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AATAAATCCTACTACTTCCGGTCCTGGGGTTTCCGCGTTTGCAAACAAAAACCTAGGACATATCGCTCAAATCATTGGTCCGGTACTGGATGTAGCCTTTCCCCCCGGCAAGATGCCTAATATTTACAATGCTCTGGTAGTTAAGGGTCGAGATACTGTCGATCAACCGATTAATGTGACTTGCGAGGTACAGCAATTATTAGGGAATAATCGAGTTAGAGCTGTAGCCATGAGTGCTACAGATGGTCTAACGAGGGGTATGGAAGTAATTGACACGGGAGCTCCTCTAAGTGTTCCAGTCGGCGGAGTGACTCTAGGACGAATTTTCAACGTGCTTGGAGAGCCCGTTGATAATTTAGGTCCTGTAGATACTCGCACAACATCCCCTATTCATAAATCCGCGCCTGCTTTTATACAGTTAGATACAAGATTATCTATTTTTGAAACAGGAATTAAAGTAGTAGATCTTTTAGCTCCTTATCGTCGGGGAGGAAAAATCGGACTATTTGGGGGAGCTGGGGTGGGTAAAACAGTACTCATTATGGAATTGATCAACAACATTGCCAAAGCCCATGGGGGTGTATCCGTATTTGGCGGAGTCGGTGAACGTACTCGTGAAGGAAATGATCTTTACATGGAAATGAAAGAGTCTGGAGTAATTAATGACCAAAATCTTTCGGAATCAAAAGTGGCTCTAGTCTACGGTCAGATGAATGAACCACCAGGAGCTCGTATGAGAGTTGGTTTGACGGCCCTAACTATGGCGGAATATTTCCGAGATGTTAATGAACAAGACGTACTTCTATTTATCGACAATATCTTCCGTTTCGTCCAAGCGGGATCCGAGGTATCCGCCTTATTGGGTAGAATGCCTTCCGCTGTGGGTTATCAACCTACCCTTAGTACCGAAATGGGTTCTTTACAAGAAAGAATTACTTCTACCAAAGAGGGGTCCATAACTTCTATTCAAGCAGTTTATGTACCCGCGGATGATTTGACTGATCCCGCTCCTGCCACGACATTTGCCCATTTAGATGCTACTACCGTACTATCAAGAGGATTAGCTGCTAAAGGTATCTATCCAGCAGTTGATCCTTTAGACTCAACGTCAACTATGCTGCAACCTCGGATCGTTGGCGAGGAACATTATGAAACGGCGCAAAGAGTTAAGCAAACTTTACAACGTTACAAAGAACTTCAGGACATTATAGCTATCCTTGGGTTGGACGAACTGTCCGAAGAGGATCGTTTAACTGTAGCAAGGGCGCGAAAAATTGAGCGTTTCTTATCACAACCCTTTTTCGTAGCCGAAGTATTTACCGGTTCCCCGGGGAAATATGTTGGTCTAGCCGAAACTATTAGAGGGTTTAAATTGATCCTGTCCGGAGAATTAGATGGTCTTCCTGAGCAGGCCTTTTATTTGGTAGGTAACATAGATGAAGTTACTGCGAAGGCTACAAACTTAGAAATGGAGAGTAATTTGAAGAAATGA</w:t>
      </w:r>
    </w:p>
    <w:p w14:paraId="7950BC3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bcL</w:t>
      </w:r>
      <w:proofErr w:type="spellEnd"/>
    </w:p>
    <w:p w14:paraId="2951054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CACAAACAGAGACTAAAGCGAGTGTTGGATTCAAGGCCGGTGTTAAAGATTATAAATTGACTTATTATACTCCTGACTATGTAACCAAAGATACTGATATCTTGGCAGCATTCCGAGTAAGTCCTCAGCCCGGAGTTCCACCCGAGGAAGCGGGGGCTGCGGTAGCTGC</w:t>
      </w:r>
      <w:r w:rsidRPr="006274A6">
        <w:rPr>
          <w:rFonts w:ascii="Times New Roman" w:hAnsi="Times New Roman" w:cs="Times New Roman"/>
          <w:szCs w:val="21"/>
        </w:rPr>
        <w:lastRenderedPageBreak/>
        <w:t>GGAATCTTCTACTGGTACCTGGACAACTGTGTGGACCGATGGGCTTACCAGCCTTGATCGTTACAAAGGGCGATGCTACAACATTGAGCCCGTTGCTGGAGAAGAGAATCAATATATATGTTATGTAGCTTACCCGTTAGACCTTTTTGAAGAAGGTTCTGTTACTAACATGTTTACTTCCATTGTGGGTAATGTATTTGGTTTCAAAGCACTGCGCGCTCTACGTCTAGAGGATCTACGAATCCCTCCTGCGTATACTAAAACTTTCCAAGGCCCGCCTCACGGCATCCAAGTTGAGAGAGATAAATTGAACAAGTATGGCCGTCCCCTGTTGGGATGTACTATTAAACCTAAACTGGGGTTATCCGCGAAGAATTATGGTAGGGCGGTTTATGAATGTCTACGCGGTGGACTTGACTTTACCAAAGATGATGAGAACGTGAACTCCCAACCATTTATGCGTTGGAGGGACCGTTTCTTATTTTGTGCGGAAGCTCTTTATAAAGCGCAAGCTGAAACAGGTGAAATCAAAGGTCATTACTTGAATGCTACTGCAGGGACATGCGAAGAAATGCTAAAAAGGGCTGTCTTTGCCAGAGAGTTGGGAGTTCCTATCGTAATGCATGACTACTTAACAGGGGGATTCACCGCAAATACTACCTTGGCTCATTATTGCCGAGATAATGGTCTACTTCTTCACATCCACCGTGCAATGCATGCAGTTATTGATAGACAGAAGAATCATGGTATGCACTTTCGTGTACTAGCTAAAGCTTTGCGTCTGTCTGGTGGAGATCATATTCACGCCGGTACAGTAGTAGGTAAACTTGAGGGGGAAAGAGACATAACCTTGGGATTTGTTGATTTACTACGTGATGATTTTGTTGAAAAAGATCGAAGCCGCGGTATTTATTTCACTCAAGATTGGGTCTCTATACCAGGTGTTATACCTGTGGCTTCCGGGGGTATTCACGTTTGGCATATGCCTGCGTTGACAGAGATCTTTGGAGATGATTCCGTACTACAATTTGGTGGAGGAACTTTAGGACACCCTTGGGGAAATGCACCCGGCGCTGTAGCTAATCGAGTAGCTCTAGAAGCATGTGTACAAGCTCGTAATGAAGGACGCGATCTTGCTCGTGAAGGTAATGAAATTATCCGGGAGGCTAGCAAATGGAGTCCTGAACTGGCTGCTGCTTGTGAAATCTGGAAGTCGATCAAATTCGAATTTGCCGCAATGGATACTTTGTAA</w:t>
      </w:r>
    </w:p>
    <w:p w14:paraId="2443A43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ccD</w:t>
      </w:r>
      <w:proofErr w:type="spellEnd"/>
    </w:p>
    <w:p w14:paraId="5200D49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AATGGTGGTTCAATTCGATGTTATCTAAGGGTAAGGGGGAATTAGAATACAGGTCTTGGTTAAGTAAATCAATGGAGAGCCCTGGTCCTATTAAAAATCCCAGTGTAAGCGAGGAACTGATTAGAAATGATAAGAATAAAAATATTCATAGTTCGAGCGATAGTGACAGTTCAAGTTACAGCAAATTAGCTGGTGTCAGGGACATTCATAATTTCATCTCGGATGACACTTTTTTTGTTAAGGATAGTAATAGAGACAGTTATTCCATCTATTTTGATATTGAAAATCAAATTTTGGAACTAGACAATGCTCATTCTTTTCTGAGTGAACTAGAAAGTTCTTTTTATAGCTTTCGTAATTATAGTTCGAGGAATAATGGATCTAAAAGCGCTGATCCTGATTCCGATCGTTACATGTATGATACTAAATCGAGTTGGAATAATCACATTCATAATTGCCTTGACTCTTATCTTCATTCTCAAATCTGTATTGATAGTCACCTTTTAAGTATTTTAAGTAGTAGTGACAATTATAGTGCCAGTTACATTTATAATTTCATTTGTAGTGAAAGTGAGAGTTCCAATATACAAAGTAGCACGAATGGTAGTGATTTAACTATAAGCGAAAGTTCTAATGAAAGCGAAAGTTCTAATGAAAGCGATGTAACTCAAAAATACAGGCATTTATGGGTTCAATGCGAAAATTGTTATGGATTAAATTATAAGAAATTTCTTAAATCAAAAATGTATCTTTGTGAACAATGCGGATATCATTTGAAAATGATTAGCTCAGATAGAATCGACCTTTTGGTTGATCCAGGTACTTGGGATCCGATGGATGACGACATGGTCTCTATAGATCCCATTGAATTTGATTCAGAAGAGGAACCTTATAAAAATCGTATTGATTCTTATCAAAGCAAGACAGGATTAACGGAGGCTGTTCAAACAGGTACAGGGCAACTAAACGGGATTCCCATCGCAATTGGGGTTATGGATTTTCAGTTTATGGGGGGTAGTATGGGATCCGTAGTAGGCGAGAAAATAACCCGTTTGATCGAGTATGCTGCCAATAAATTTTTACCTCTTCTTCTAGTGTGTGCTTCTGGGGGAGCACGCATGCAAGAAGGAAGTTTGAGCTTGATGCAAATGGCTAAAATATCTTCTGCTTTATATGATTATCAATCAAATAAAAAGTTATTCTATGTATCAATTCTTACATCCCCTACTACGGGTGGAGTGACA</w:t>
      </w:r>
      <w:r w:rsidRPr="006274A6">
        <w:rPr>
          <w:rFonts w:ascii="Times New Roman" w:hAnsi="Times New Roman" w:cs="Times New Roman"/>
          <w:szCs w:val="21"/>
        </w:rPr>
        <w:lastRenderedPageBreak/>
        <w:t>GCTAGTTTTGGTATGTTGGGGGATATCATTATTGCTGAACCTAATGCCTATATTGCATTTGCAGGTAAAAGAGTAATTGAACAAACATTGAATAAGACAGTACCTGAAGGTTCACAAGAGGCTGAATATTTATTCGATAAGGGCTTATTCGATCCAATCGTACCACGTAATCCTTTAAAAGGTGTTCTGAGCGAGTTATTTCTGTTCCACGGCCGTTTTCCTTTGAATCAAAATTAA</w:t>
      </w:r>
    </w:p>
    <w:p w14:paraId="04E948B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I</w:t>
      </w:r>
      <w:proofErr w:type="spellEnd"/>
    </w:p>
    <w:p w14:paraId="0496E7A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ATTCTCAACAGCTTTCCCTCTATTTTTGTGCCTTTAGTGGGCCTAGTATTTCCGGCAATGGCAATGGCTTCGTTATTTCTTTATCTTGAAAAAAATAAGATTTTGTAA</w:t>
      </w:r>
    </w:p>
    <w:p w14:paraId="2C4299D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4</w:t>
      </w:r>
    </w:p>
    <w:p w14:paraId="121567B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TGGCGATCAGAATATATATGGGTAGAATTTATAGCGGGCTCTCGCAAACCAGGCAATTTCTTCTGGGCCTTTATCCTTTTTTTAGGCTCATTAGGATTCTTAGTGGTTGGAATTTCTAGTTATCTTGATAGGAATTTGCTATCTTTATTTCCGTCGCAGCAAATAATTTTTTTTCCACAAGGGATCGTGATGTCTTTCTACGGGATCGCGGGTCTCTTTATTAGTTCCTATTTGTGGTGCACAATTATATGGAATGTAGGTAGCGGTTATGATCGATTTGATACAAAAGAGGGAATAGTGTGTATTTTTCGTTGGGGATTTCCTGGAAAAAATCGCCGCATCTTTCTACGATTCCTTATGAAAGATATTCAGTCCATCAGAATAGAAGTTAAAGAGGGTATTTATGCTCGTCGTGTCCTTTATATAGAAAGCAGAGGCTTGGGGGCCATTCCCTTGAATCGTACTGATGAGAATTTGACTCCGCGAGAAATTGAGCAAAAGGCTGCGGAATTGGCCTATTTCTTGCGTGTACCAATTGAAGGATTTTGA</w:t>
      </w:r>
    </w:p>
    <w:p w14:paraId="5A3976D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emA</w:t>
      </w:r>
      <w:proofErr w:type="spellEnd"/>
    </w:p>
    <w:p w14:paraId="6990938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AAAAAGAACGCATCCATTCCCCTTAGATATCTTTCATCTATAGTATTTGTAGTATTTTTGCCCTGGTGGATCCCTCTCTCATTTAATAAAAGTCTGGAATCCTGGGTTACTAATTGGTGGAATACTAGTCAATCCGAAACCTTTTTGAATCATATTCAAGAAAAGGCTATTCTAGAAAAATTCATAGAATTAGAGGAATTATTCCTCTTGGACGAAATGATAAAGGAATTTCCGGAAAGACGTCTAGAAAAGCTTCGTATAGGGCTCCAGAAAGAAACAATCCAATTAATCAAGATGCACGATGAGGATCATATCCATACGATTTTTCACTTCTCGACAAATACAATCTGCTTCGTTATTCTAAGTGGTTATTCTATTTTGTGTAATGAAGAACTTTTTATTCTTAACTCTTGGGTTCAAGAATTCCTATATAATTTAAGCGACACAATAAAAGCCTTTTCGATTCTTTTCGTAACTGATTTATGTATCGGATTCCATTCACCCCGCGGTTGGGAACTCCTGATTGGCTATGTCTACAACGACTTTGGGCTTGCTCATAATGATAATGATATTATTCTATCTGTTCTTGTTTCCACTTTTCCAGTCGTTCTAGATACATTTTTTAAATATTGGCTTTTTTCTTATTTAAATCGTGTATCTCCGTCACTTGTAGTGATTTATCATTCAATGACTGAGTGA</w:t>
      </w:r>
    </w:p>
    <w:p w14:paraId="6A79A80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A</w:t>
      </w:r>
      <w:proofErr w:type="spellEnd"/>
    </w:p>
    <w:p w14:paraId="583098B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AAATTAGAAATACCTTTTCTTCGTTAAAGGGAGAGATTACTCGATTCATTTCCGTATCCCTCATGATATATATAATAACTCGGGCATCAATTTCAAATGCATATCCCATTTTTGCGCAGCAGGGTTTTGAAAATCCACGAGAAGCAACTGGTCGTATTGTATGCGCCAATTGCCATTTAGCTAATAAGCCCGTGGATATTGAGGTTCCACAGGCGGTACTCCCCGATACTGTATTTGAAGCAGTTGTTAGAATTCCTTATGATATGCAACTAAAACAAGTTCTTGCTAATGGTAAAAAGGGGGCTTTGAATGTGGGGGCCGTTCTTATTTTACCAGAGGGGTTTGAATTAGCCCCCCCCGATCGTATTTCGCCCGAGATGAAAGAAAAGATAGGCAAGCTGTCTTTTCAGACCTACCGACCCACTAAAAAAAACATTCTTGTGATAGGGCCAGTTCCTGGTCAGAAATATAGTGAAATAACTTTTCCTATTCTTTCCCCGAACCCCGCGACTAATAAAGATGCTTACTTCTTAAAATATCCAATATACGTAGGTGGGAACAGGGGAAGGGGTCAGATTTATCCCGACGGGAACAAAAGTAACAATACGGTTTATAATGCTACAGCTGCGGGTATAGTAAGCAAAATCATACGAAAAGAAAAAGGGGGATACGAAATAACCATAACGGATGCATCGAATGGACGT</w:t>
      </w:r>
      <w:r w:rsidRPr="006274A6">
        <w:rPr>
          <w:rFonts w:ascii="Times New Roman" w:hAnsi="Times New Roman" w:cs="Times New Roman"/>
          <w:szCs w:val="21"/>
        </w:rPr>
        <w:lastRenderedPageBreak/>
        <w:t>GAAGTGGTTGATATTATCCCCCCAGGACCAGAACTTCGTGTTTCAGAGGGCCAATCTATCAAACTTGATCAACCATTAACAAGTAATCCTAATGTAGGCGGGTTTGGTCAGGCAGATGCAGAAATAGTACTTCAAGATCCATTACGTGTCCAAGGCCTTTTGTTCTTTTTGGCATCTGTTGTTTTGGCACAAATATTTTTGGTTCTTAAAAAGAAACAGTTTGAGAAGGTTCAATTGTCCGAAATGAATTTCTAG</w:t>
      </w:r>
    </w:p>
    <w:p w14:paraId="5B5EB15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J</w:t>
      </w:r>
      <w:proofErr w:type="spellEnd"/>
    </w:p>
    <w:p w14:paraId="5AC5434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CGATACTACTGGAAGGATTCCCCTTTGGATAATAGGAACTGTAACTGGTATTCCTGTGATCGGTTTAATAGGCATTTTCTTTTATGGTTCATATTCCGGATTAGGTTCGTCCTTGTAG</w:t>
      </w:r>
    </w:p>
    <w:p w14:paraId="5CB3906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L</w:t>
      </w:r>
      <w:proofErr w:type="spellEnd"/>
    </w:p>
    <w:p w14:paraId="6FB7986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CAATCAAACCCAAACGAACAAAATGTTGAATTGAACCGTACCAGTCTCTACTGGGGGTTATTGCTCATTTTTGTACTTGCTGTTTTATTTTCCAATTACTTCTTCAATTAA</w:t>
      </w:r>
    </w:p>
    <w:p w14:paraId="715FAC1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F</w:t>
      </w:r>
      <w:proofErr w:type="spellEnd"/>
    </w:p>
    <w:p w14:paraId="7E590EF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ATAGATCGAACCTATCCAATTTTTACAGTGCGATGGTTGGCTGTTCACGGACTAGCTGTACCTACCGTTTCTTTTTTGGGGTCAATATCAGCAATGCAGTTCATCCAACGCTAA</w:t>
      </w:r>
    </w:p>
    <w:p w14:paraId="39A0379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E</w:t>
      </w:r>
      <w:proofErr w:type="spellEnd"/>
    </w:p>
    <w:p w14:paraId="5282045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TGGAAGCACAGGAGAACGTTCTTTTGCTGATATTATTACCAGTATTCGATACTGGGTCATTCATAGCATTACTATACCTTCCCTATTCATTGCGGGTTGGTTATTCGTCAGCACGGGGTTAGCTTATGATGTGTTTGGAAGCCCCCGGCCAAACGAGTATTTTACAGAGAGCCGGCAAGGAATTCCATTAATAACCGGCCGTTTTGATTCTTTGGAACAACTCAATGAATTTAGTAGATCTTTTTAG</w:t>
      </w:r>
    </w:p>
    <w:p w14:paraId="60EE091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G</w:t>
      </w:r>
      <w:proofErr w:type="spellEnd"/>
    </w:p>
    <w:p w14:paraId="26DFEF7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GAAGTCTTTCTATTTGGAATCGTCTTAGGTCTAATTCCTATTACTTTGGCTGGATTATTCGTAACCGCCTATTTACAATACAGACGTGGTGATCAGTTGGACCTTTGA</w:t>
      </w:r>
    </w:p>
    <w:p w14:paraId="77F21A2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J</w:t>
      </w:r>
      <w:proofErr w:type="spellEnd"/>
    </w:p>
    <w:p w14:paraId="1DE1D19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GAGATCTAAAAACATATCTTTCCGTGGCACCGGTACTAAGTACTCTATGGTTCGGGTCTTTAGCAGGGTTATTGATAGAAATCAACCGTTTATTCCCCGACGCATTGACATTTCCTTTTTTTTCATTCTAG</w:t>
      </w:r>
    </w:p>
    <w:p w14:paraId="7B3240B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3</w:t>
      </w:r>
    </w:p>
    <w:p w14:paraId="51EA2C9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CAAGGGTAAAGAGGTCCGAGTAAGGGTTATTTTGGAATGTACTAGTTGTGTTCGAAACGGTGTTAATAAGGAATCAAGGGGTATTTCCAGATATATTACTCAAAAGAATCGACACAATACACCCAGTCGATTGGAATTGAGAAAATTCTGTCCCTATTGTTACAAGCATACACTTCATGGGGAGATAAAAAAATAG</w:t>
      </w:r>
    </w:p>
    <w:p w14:paraId="1FBD4AA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8</w:t>
      </w:r>
    </w:p>
    <w:p w14:paraId="3BE5286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AAAACCAAGCGACTCTTTCTTAAATCCAAGCGATCTTTTCGTAGGCGTTTGCCCCCGATCCAATCGGGGGATCGAATTGATTATAGAAACATGACTTTAATTAGTCGATTTCTTAGTGAACAAGGAAAAATATTATCTAGACGGGTGAATAGATTGACCTTAAAAGAACAACGATTAATTACTATTGCTATAAAACAAGCTCGTATTTTATCTTCGTTACCTTTTCTTAATAATGAGAAACAATTTGAAAGAAGTGGGTTGACCGCTAGACCTCCCGGTCTTAGAACCAGAAAAAAATAG</w:t>
      </w:r>
    </w:p>
    <w:p w14:paraId="614AF0E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0</w:t>
      </w:r>
    </w:p>
    <w:p w14:paraId="130965D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AGAATTCGACGAGGATATATAGCTCGGAGACGTAGAACAAAAATGCGTTTATTTGTATCAAGCTTTCGCGGGGCTCATTCACGACTTAGCCGAACAATTACTCAACAGAAA</w:t>
      </w:r>
      <w:r w:rsidRPr="006274A6">
        <w:rPr>
          <w:rFonts w:ascii="Times New Roman" w:hAnsi="Times New Roman" w:cs="Times New Roman"/>
          <w:szCs w:val="21"/>
        </w:rPr>
        <w:lastRenderedPageBreak/>
        <w:t>ATAAGAGCTTTGGTTTCGGCTCATCGCGATAGAGATAGGAAAAAAAGGGATTTTCGTCGTTTGTGGATCACCCGAATAAATGCAGTAATTCGCGGAAATCAGGTATCCTATAGTTATAGTAGATTAATATACAATCTGTATAAGGCGCAGTTGGTTCTTAATCGTAAGATACTTGCACAAATAGCTATATCAAATAGGAATTGTCTTTATATGATTTCCAATGAGATTATAAAATAA</w:t>
      </w:r>
    </w:p>
    <w:p w14:paraId="6A95270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2</w:t>
      </w:r>
    </w:p>
    <w:p w14:paraId="7707E2C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AACTATTAAACAACTTATTAGAAACCCAAGACAGCCAATCAGAAATTTTACCAAATCCCCCGCTCTGCGGGGATGTCCTCAGCGCCGAGGAACATGTACAAGGGTGTATACTATCACCCCCAAAAAACCAAACTCTGCCTTACGTAAAGTTGCCAGAGTACGATTAACCTCTGGGTTTGAAATCACTGCTTATATACCTGGTATTGGCCATAATTCACAAGAACATTCTGTAGTCTTAGTAAGAGGGGGGAGGGTTAAGGATTTACCCGGTGTGAGATATCACATTGTTCGAGGAACCCTAGATGCTGTCGGAGTAAAGGATCGTCAACAAGGGCGTTCTAAATATGGGGTCAAAAAGCCAAAATAA</w:t>
      </w:r>
    </w:p>
    <w:p w14:paraId="0494E4D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lpP</w:t>
      </w:r>
      <w:proofErr w:type="spellEnd"/>
    </w:p>
    <w:p w14:paraId="5F1AA94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TATTGGTGTTCCAAAAGTACCTTATCGAAGTCCCGGGGACAAGCATCCATCGTGGGTTGACATATACAACCGACTTTATCGAGAAAGATTACTTTTTTTAGGTCAAATGGTTGAGAGCGATATCTCGAATCAACTTATTGGTATTATGGTATATCTCAGTATAGAGAACGAGACCAAGGATTTGTATTTATTTATCAACTCTCCTGGCGGATGGGTAATACCCGGGATAGCAATTTATGATACTATGCAATTTGTGCGACCCGATGTACAGACAATATGCATGGGATTGGCCGCCTCCATGGGGTCTTTTCTCCTGGCCGCCGGAGCAAGTACCAAACGTCTAGCATTCCCTCACGCTAGGGTCATGATCCATCAACCTATTGGCGCTTTTTATGGGGCACAAACGGGAGAATTTATCCTGGATACGGAAGAACTACTGAGACTGCGCGAAATCCTTACAATGGTTTATGTACAAAGATCGGGCAAGCCCTTATGGGTTGTATCCGAAGACATGGAAAGGGATACTTTTATGTCAGCAACAGAAGCCCAAGCTCATGGACTTGTTGATCTTGTAGCGGTTGGATAA</w:t>
      </w:r>
    </w:p>
    <w:p w14:paraId="1CDDA91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B</w:t>
      </w:r>
      <w:proofErr w:type="spellEnd"/>
    </w:p>
    <w:p w14:paraId="7EADBBF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TTTGCCTTGGTATCGTGTTCATACCGTCGTATTGAATGATCCCGGTCGTTTGATTGCTGTCCATATAATGCATACAGCCCTGGTTGCGGGTTGGGCCGGTTCAATGGCTCTATATGAATTGGCTGTTTTTGATCCCTCCGATCCAGTTCTTGATCCAATGTGGAGACAAGGCATGTTCGTTATACCCTTCATGACTCGTTTAGGAATAACCGATTCATGGGGCGGTTGGAGTATTACAGGGGGGACAGTAACGAATCCGGGTATTTGGAGTTACGAAGGTGTAGCGGGGGCACATATTGTGTTTTCCGGATTGTGCTTCTTGGCAGCTATCTGGCATTGGGTGTATTGGGATCTAGCAATATTTGTTGATGACCGTACAGGAAAACGTTCTTTGGATTTGCCTAAAATCTTTGGAATTCATTTATTTCTCTCAGGAGTGGCTTGCTTTGGTTTTGGGACATTTCATGTAACAGGATTGTATGGTCCTGGAATATGGGTGTCTGATCCGTATGGACTAACTGGAAAGGTACAATCTGTAAATCCAGCATGGGGTGTGGAAGGTTTTGATCCTTTTGTTCCAGGAGGAATAGCCTCTCATCATATTGCGGCAGGGACATTGGGCATATTAGCAGGCTTATTCCATCTCAGTGTCCGCCCGCCACAACGCTTATACAAAGGATTACGTATGGGCAATATTGAAACCGTTCTTTCCAGCAGCATCGCTGCTGTCTTTTTTGCAGCGTTTGTTGTTGCTGGAACTATGTGGTATGGGTCAGCAACTACCCCCATCGAATTATTTGGTCCCACCCGTTATCAATGGGATCAGGGATACTTTCAGCAAGAAATATATCGAAGAGTCAGTGCTGGACTAGCCGAAAATCAAAGTTTATCAGAAGCTTGGTCTAAAATTCCTGAAAAATTAGCTTTTTATGATTACATCGGAAATAATCCTGCGAAAGGGGGATTATTCAGAGCGGGTTCAATGGATAACGGGGATGGAATAGCTGTCGGGTGGTTAGGACACCCTATATTTAGAGATAAAGAAGGGCGTGAACTTTTTGTACGTCGTATGCCTACTTTTTTTGAAACATTTCCAGTTGTTTTGGTAGACGGAGATGGAATTGTTAGAGCCGACGTTCCTTTTCGAAGGGCAGAATCGAAGTATAGTGTCGAACAAG</w:t>
      </w:r>
      <w:r w:rsidRPr="006274A6">
        <w:rPr>
          <w:rFonts w:ascii="Times New Roman" w:hAnsi="Times New Roman" w:cs="Times New Roman"/>
          <w:szCs w:val="21"/>
        </w:rPr>
        <w:lastRenderedPageBreak/>
        <w:t>TAGGTGTAACCGTTGAGTTCTGTGGTGGCGAGCTGAATGGCGTGAGTTATAGTGATCCTGCTACTGTGAAAAAATATGCTAGACGTGCTCAATTGGGTGAAATTTTTGAATTAGATCGTGCTACTTTGAAATCCGATGGTGTTTTTCGTAGCAGCCCAAGGGGCTGGTTTACGTTTGGACACGCTTCATTTGCTCTGCTTTTCTTCTTCGGACACATTTGGCATGGTGCTAGAACCTTGTTCAGAGATGTTTTTGCTGGTATTGACCCGGATTTGGACGCTCAAGTGGAATTTGGAGTATTCCAAAAACTTGGAGATCCAACTACAAGAAGACAAGTAGTCTGA</w:t>
      </w:r>
    </w:p>
    <w:p w14:paraId="6A0FD06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N</w:t>
      </w:r>
      <w:proofErr w:type="spellEnd"/>
    </w:p>
    <w:p w14:paraId="7BBC220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ACAGCAACCCTAGTCGCCATCTCTATATCTGGGTTACTTGTAAGTTTTACTGGGTACGCCTTATATACTGCTTTTGGGCAACCCTCTCAACAACTAAGAGATCCATTCGAGGAACACGGGGACTAG</w:t>
      </w:r>
    </w:p>
    <w:p w14:paraId="7B72D32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H</w:t>
      </w:r>
      <w:proofErr w:type="spellEnd"/>
    </w:p>
    <w:p w14:paraId="7F1BE41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TACACAAACAGTTGAGGGTAGTTCTAGAGCTCGTCCAAAAAGAACTTCTGCAGGGGGGTTGTTGAAACCCTTGAATTCGGAATATGGTAAAGTAGCTCCTGGCTGGGGAACTACTCCTTTGATGGGAGTCGCAATGGCTTTATTTGCGGTATTCCTATCTATTATTTTGGAGATTTATAATTCGTCCGTTTTACTGGACGGAATTTCACTGAATTAG</w:t>
      </w:r>
    </w:p>
    <w:p w14:paraId="6C09837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B</w:t>
      </w:r>
      <w:proofErr w:type="spellEnd"/>
    </w:p>
    <w:p w14:paraId="44047E7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ATGAAATTCTCATATACGGTTCTCAGAGGGGAGTTCTCTTGGTTTACCTATCTCAATAAAGTCTACGATTGGTTCGAAGAACGTCTCGAGATTCAGGCGATTGCAGATGATATAACTAGTAAATACGTTCCTCCTCATGTCAACATATTTTATTGTCTGGGAGGAATTACGCTCACTTGTTTTTTAGTACAAGTAGCTACAGGGTTTGCTATGACTTTTTACTACCGCCCGACCGTTACTGAGGCTTTTGCCTCTGTTCAATACATAATGACGGAAGTTAACTTCGGGTGGTTAATTCGATCGGTTCATCGATGGTCGGCAAGTATGATGGTCCTAATGACAATCCTGCACGTATTTCGCGTGTATCTCACCGGGGGTTTTAAAAAACCTCGCGAATTGACTTGGGTGACAGGTGTGGTTCTGGCTGTATTGACCGCATCTTTTGGTGTAACAGGTTATTCTTTACCTTGGGACCAAATTGGATATTGGGCAGTAAAAATTGTAACAGGCGTGCCCGAAGCAATTCCGGTAATAGGATCTCCTTTGGTAGAGTTATTACGCGGAAGTGCTAGTGTGGGACAGTCCACTTTGACTCGTTTTTATAGTTTACACACTTTTGTATTACCTCTTCTTACTGCCGTATTTATGTTAATGCATTTCCTAATGATACGTAAACAAGGTATTTCTGGCCCTTTATAA</w:t>
      </w:r>
    </w:p>
    <w:p w14:paraId="7B744AC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D</w:t>
      </w:r>
      <w:proofErr w:type="spellEnd"/>
    </w:p>
    <w:p w14:paraId="3766CE2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AGTAACAAAAAAACCTGACTTGAATGATCCTGTATTAAGGGCTAAGTTGGCTAAGGGTATGGGTCATAATTATTATGGAGAACCCGCATGGCCCAACGATCTTTTATATATTTTTCCAGTAGTAATTCTAGGTACTATTGCATGTACCGTAGGCTTAGCGGTTCTAGAACCATCAATGATTGGTGAACCCGCGGATCCATTTGCAACTCCTTTGGAAATCTTACCCGAATGGTATTTCTTTCCCGTATTTCAAATACTTCGTACAGTACCCAATAAGCTGTTGGGTGTTCTTTTAATGGTTTCAGTACCTACGGGATTATTAACAGTACCTTTTTTGGAAAATGTTAATAAATTCCAAAATCCATTTCGCCGTCCCGTAGCGACAACCGTCTTTTTGATTGGTACCGCAGTGGCCTTGTGCTTGGGTATTGGAGCAACATTACCTATTGAAAAATCCCTAACTTTAGGTCTTTTTTAA</w:t>
      </w:r>
    </w:p>
    <w:p w14:paraId="7DFF77D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poA</w:t>
      </w:r>
      <w:proofErr w:type="spellEnd"/>
    </w:p>
    <w:p w14:paraId="4CA4A25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TCGAGAGAAAGTAAAAGTATCTACTCGGACACTGCAGTGGAAGTGTGTTGAATCAAGAGCAGACAGTAAGCGGCTTTATTATGGGCGCTTTATTTTGTCTCCACTTATGAAAGGTCAAGCCGACACAATAGGCATTGCGATGCGAAGAGTTTTGCTTGGAGAAATAGAAGGAACATGTATTACACGCGCAAAATCTGAGAAAATCCCACACGAATATTCTACCATAGTGGGTATTCAAGAATCGGTACATGAAATTTTAATGAATTTGAAAGATATTGTATTGAGAAGT</w:t>
      </w:r>
      <w:r w:rsidRPr="006274A6">
        <w:rPr>
          <w:rFonts w:ascii="Times New Roman" w:hAnsi="Times New Roman" w:cs="Times New Roman"/>
          <w:szCs w:val="21"/>
        </w:rPr>
        <w:lastRenderedPageBreak/>
        <w:t>AATCTTTATGGAACTTGTGACGCGCTTATTTGTGTCAAAGGCCCGGGATATGTAACTGCTCAAGACATCCTCTTGCCGCCTTCTGTGGAAATCGTTGATAATACGCAGCACATAGCTAGCCTAACAGAACCAATTGATTTGTCTATTGGATTACAAATCGAGAGGAGTCGAGGATATAATATAAAAACGCCAAATACCTTTCAAGACGGAAATTGTTATCCTATCGATGCTGTATTCATGCCTGTTCGAAATGCGAATCATAGTATTCAGTCTTATGGGAATGGCAATGAAAAACAAGAGATCCTTTTTCTAGAAATATGGACAAACGGAAGTTTAACTCCTAAAGAAGCACTTCATGAAGCCTCCCGGAGTTTGATTGATTTATTTATTCCCTTTCTCCAGGCAGAAGACGAAAACTTACCTTTAGAGAACAATCAATACAAGGTTACTTTACCCTTTTTTACTTTTCATGATAGATTGGCTAAACTAACGAAAAAGAAAAAAGAAATCGCATTGAAATCGATTTTTATTGACCAATCAGAAATGTCTCCCAGGACCTATAATTGTCTCAAAAAGTCCAATATACATACATTATTCGACCTTTTGAATACGCGTCAAGAAGACCTTATGAAAATTGAACACTTTCGCATAGAGGATGTAAAGCAGATAATGAGTATTCTAGAAAAGAAATAG</w:t>
      </w:r>
    </w:p>
    <w:p w14:paraId="62F4783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1</w:t>
      </w:r>
    </w:p>
    <w:p w14:paraId="57B4879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AATCTCCACCACGAAGTGGTTCACGTAGGCCGGGACGGATCGGTTCACGTAAAAGTGGACGTCGAATACCAAAGGGCGTTATTCATGTTCAAGCAAGTTTCAACAACACCATTGTGACTGTTACAGATGTCCGGGGTCGGGTAATTTCTTGGTCCTCGGCCGGTACTTGTGGATTCAGGGGTACAAGAAGAGGTACGCCTTTTGCTGCTCAAACCGCAGCAGGAAATGCTATTCGAGCAGTAGCGGATCAAGGTATGCAACGAGCAGAAGTCATGATAAAGGGTCCTGGTCTCGGAAGAGATGCGGCATTACGAGCTATTCGTAGAAGCGGTATCCTTTTAAATTTCGTACGGGATGTAACCCCTATGCCACACAATGGTTGCAGACCCCCTAAAAAAAGACGGGTGTAG</w:t>
      </w:r>
    </w:p>
    <w:p w14:paraId="43C2426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6</w:t>
      </w:r>
    </w:p>
    <w:p w14:paraId="0E7A837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TAAGGGCTTCAGTTCGTAAAATTTGTGAAAAATGTCGACTGATCCGCAGGAGGGGACGGATTATAGTAATTTGTTCCAACCCGAGACATAAACAAAGACAAGGATAA</w:t>
      </w:r>
    </w:p>
    <w:p w14:paraId="0D127DD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8</w:t>
      </w:r>
    </w:p>
    <w:p w14:paraId="197191F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CAAGGACACTATTGCTGACATAATAACTTCTATACGAAATGCTGACATGAATAGAAAGGGAACGGTTCGAATAGCATCTACTAACATCACCGAAAACGTTGTTAAAATCCTTTTGCGAGAGGGTTTTATCGAAAACGCAAGGAAACTCGTGGAAAACAAAAACAAAAAAGAGTTTTTGGTTTTAACCCTACGACATCGAAGGAATAGGAAAGGGCCGTATAGACCCATTTTAAATTTAAAACGAATCAGTCGACCCGGTCTACGAATCTATTTTAACTATCGACGAATTCCTAGAATTTTAGATGGGATGGGGATTGTAATTCTCTCTACTTCTCGGGGTATAATGACAGACCGAGCGGCTCGACTGGAAAGAATCGGTGGAGAAATTTTGTGTTATATATGGTAA</w:t>
      </w:r>
    </w:p>
    <w:p w14:paraId="34FA99A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14</w:t>
      </w:r>
    </w:p>
    <w:p w14:paraId="0CE5C0D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CAACCTCAAACCCATTTGAATGTAGCAGACAATAGCGGTGCCCGAGAATTGATGTGTATTCGAATCATAGGAGCCAGTAATCGTAGATATGCTCATATTGGTGACGTTATTGTTGCTGTGATCAAGGAAGCAGTACCCAATACGCCTCTAGAAAGATCAGAAGTGATCAGAGCTGTAATTGTACGTACTTGTAAAGAACTCAGACGTAATAACGGTATGATAATACGGTACGATGACAATGCTGCAGTTGTCATTGATCACGAAGGAAATCCAAAGGGAACTCGAGTTTTTGGTGCGATCGCCCGGGAATTGAGACAGTTGAATTTTACTAAAATAGTTTCATTAGCACCTGAAGTATTATAA</w:t>
      </w:r>
    </w:p>
    <w:p w14:paraId="6522ABE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3</w:t>
      </w:r>
    </w:p>
    <w:p w14:paraId="7E2A7E0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ACAAAAAATAAATCCACTAGGTTTCCGGCTTGGTACAACACAAAGTCATCATTCTCTTTGGTTTGCAAAACCAAAAAACTATTGCGAGGGTCTACAAGAAGATCAAAAAATACGAAACTTTATTAAGAATTATATAAAAAAAAATATCAGAATATCTTCCGGTGTTGAGGGA</w:t>
      </w:r>
      <w:r w:rsidRPr="006274A6">
        <w:rPr>
          <w:rFonts w:ascii="Times New Roman" w:hAnsi="Times New Roman" w:cs="Times New Roman"/>
          <w:szCs w:val="21"/>
        </w:rPr>
        <w:lastRenderedPageBreak/>
        <w:t>ATTGCACGGATAGAGATTCAAAAAAGAATTGATCTAATTCAAGTTATAATCTATATAGGGTTCCCAAAATTATTACTAGAAAATAGACCGCGAAGAATTGAAGAATTACAGATGAATGTACAAAAAGAACTTAATTGTGTGAATCGAAAAATAAACATTGCTATTACACGAATTACAAATCCTTATGGGCACCCCAATATTCTTGCCGAATTTATAGCCGGACAATTAAAAAATCGAGTTTCTTTTCGAAAAGCAATGAAAAAAGCTATTGAATTAACGGAACAGGCCGATACAAAAGGAATTCAAGTACAAATTGCAGGGCGTCTTGACGGAAAAGAAATTGCGCGCGCCGAATGGATCAGAGAAGGTAGAGTTCCTCTACAAACCATTGGAGCTAAAATTGATTATTGTTCCTATACGGTTCGAACTATATACGGGGTATTGGGAATCAAAATTTGGATATTTGTAGACGAAAAAAAATAA</w:t>
      </w:r>
    </w:p>
    <w:p w14:paraId="3F32F2E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F</w:t>
      </w:r>
      <w:proofErr w:type="spellEnd"/>
    </w:p>
    <w:p w14:paraId="209E09C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CATACATATCAATATTCCTGGATCATACCCTTAGTTCCACTTCCAGTCCCTATGTTAATAGGGGTGGGACTTCTATTTTTTCCGACCGCAACAAAAAATCTTCGCCGTATGTGGGCTTTTATTAGTATTTTATTGTTAAGTATAGTTATGATTTTTTCGATCGATCTATCTATTGAGCAAATAGATAGAACTTCGATCTATCAATCCCTAAGGACTTGGACCATCACTAGTGATTTGTCTTTCGAGTTCGGATACTTTATTGATCCACTTACTTCTATTATGTCAATATTAATCACTACAGTTGGAATTCTGGTTCTTATTTATAGTGACAATTATATGTCTCATGATCAAGGATATTTGAGATTTTTTGCTTATATGAGTTTTTTCAATGCTTCAATGTTAGGATTAGTTACAAGTTCGAATTTCATACAAATTTATATTTTTTGGGAATTGGTTGGAATGTGCTCTTATCTATTAATCGGGTTTTGGTTCACACGACCTATTGCGGCAGGCGCCTGTCAAAAAGCATTTGTAACTAATCGTGTAGGGGATTTTGGATTATTATTAGGGATCTTAGGTCTTTATTGGCTAACAGGCAGTTTCGAATTTCGGGATTTGTTCGAAATATTGAAAAACTTGATTTATAATAATGAGGTTAACCTTTTATTTGTTACTTTGTGTGCATTTCTATTATTTGCCGGCCCGGTTGCTAAATCCGCGCAATTCCCTCTTCATGTATGGTTACCCGATGCCATGGAAGGGCCTACTCCTATTTCGGCTCTTATCCATGCTGCTACTATGGTAGCGGCGGGAATTTTTCTTGTAGCTCGGCTTCTTCCACTTTTCATAGTCATACCATACGCAATGAATCTAATATCTTTGATAGGGATAATAACAGTATTTTTAGGAGCTACTTTAGCTCTTGCTCAACAAGATATTAAGAGAGGTTTAGCTTATTCTACAATGTCTCAATTGGGTTATATGATGTTAGCTCTAGGTATGGGGTCCTATCGAGCCGCTTTATTTCATTTGATTACTCATGCCTATTCCAAAGCCTTGTTGTTTTTAGGCTCCGGATCAATTATTCATTCAATGGAAGCTATTGTTGGATATTTTCCAGATAAAAGCCAGAATATGGTTCTTATGGGTGGGTTAAGAAAGCATGTGCCGATTACAAAAACCGCTTTTTTAGTAGGTACTCTTTCTCTTTGTGGTATTCCACCTCTCGCCTGTTTTTGGTCCAAGGATGAAATTCTTAATGATACTTGGTTGTATTCGCCGATTTTCGCAACAATAGCTTTTTTCACAGCCGGACTAACCGCATTTTATATGTTTCGAATTTATTTACTTACTTTTGAGGGGCCTTTCAACTTTTGCTTGCAAAATTACAGTGGCAAAAAAAGAAATTCCTTATATTCAATATCTCTATGGGGTAAAGAAGAACCAAAACCGATTAAAAACAAATTTCATTTAGTTGCTTTATTAACAATGAATAATAATAAAAGGGCTTCTTTTTTTGCGAAGAAGACTCATCGAATTGCTAGTACTGTAACAAATATGCCCTTTATTACTATTTTTCCTTTTGGCGCTGCCAAGACGTTTTGTTATCCTCACGAATCAGACAATACTATATTATTTGTTATGCTTGTATTAGTCCTATTTCCTTTGTTTGTTGGAGCGATAGGAATTTCTTTGAATCAAGAAGTAATCGAGTCGGATATTTTATCAAAATTGTTAACTCCGTCTATAAATCTGTTACATCAAAATTCAACTCATTTTGTTGATTGGTATGAAGTTGTAAAAAATCCAACTCTTTCCGTCAGTATAACGTATTTAGGAATACTTCTAGCCTACTTTTTATATAAACCCTTTTATTCATCTTTACACAATTGGAACATATTGAATTTTTTTGCTAAAAGAGGGCCTAAGAGAATTCTTTGGGACAAAATACTCAATTTTCTATATGATTGGTCATATAATCGTGCTTATATAGATGCTTTTTACACAAGATCCTTAACAGAAGGTATAAGAGGATTAGCG</w:t>
      </w:r>
      <w:r w:rsidRPr="006274A6">
        <w:rPr>
          <w:rFonts w:ascii="Times New Roman" w:hAnsi="Times New Roman" w:cs="Times New Roman"/>
          <w:szCs w:val="21"/>
        </w:rPr>
        <w:lastRenderedPageBreak/>
        <w:t>GAACTAACTCATTTGTTCGACAGACGAGTAATTGATGGAATTACGAATGGGGTTGGTATTACAAGTTTTTTTGTAGGGGAAGGTATAAAATATTTAGGGGGAAGTCGCATCTCTTTTTATCTCTTATTATATTTATTTTCGTTATTACTCTTTTTAATATTTCTCTTCTTTTTTTTCTTTAAATAA</w:t>
      </w:r>
    </w:p>
    <w:p w14:paraId="69E8BF3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2</w:t>
      </w:r>
    </w:p>
    <w:p w14:paraId="20FBE71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GTTCCAAAAAAACGTACTTCTATATTAAAAAAACGTATTCGTAAAAATCTTTGGAAAAAGGGGGGGTACTGGGCAGCGTTGAAGGCTTTTTCGTTAGCGAAATCCCTTGCTACTGGGAATTCAAAAAGTTTTTTTTGTACAACAAATAAATAA</w:t>
      </w:r>
    </w:p>
    <w:p w14:paraId="7ADC1AF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csA</w:t>
      </w:r>
      <w:proofErr w:type="spellEnd"/>
    </w:p>
    <w:p w14:paraId="6904555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ATTTTCAACTTTGGAGCGTATATTAACGCATATATCCTTTTCGGTCGTTTCAATTGGAATTACAATTTATTTAATAACCTTCTTAGTCGATGAAATCAGAGGGCTATATGCTTCATCAGAAAGGGGGATGACAGCTACCGCTTTCTGTCTAACAGGATTATTAATCACCCGTTGGGTTTACTCGAGACATTTCCCATTAAGTGATTTATATGAATCATTAATCTTTCTTTCCTGGAGTTTATCTATTATTCATAAGATTTTTGATTTTAAAAATAATCAAAATCATTTAAGCGCTATAACGGCACCAAGTGCTTTTTTTACCCAAGGCTTTGCGACTTCGGGTTTTTTAACCAAAATGCATCAATCCAGAATATTAGTACCCGCTCTCCAAGTCCAGTGGTTAATGATGCACGTAAGTATGATGGTATTGGGCTATGCAGCTCTTTTATGTGGATCATTATTATCCACGGCTCTTCTAGTCATTACATTTCGAAAAGTGATAAGGCTTTTTTTGAAAAGAAAAAATTTTGTAAATGTAAATGGGTCATTTTGTTTCAGTGAAATCCAATACATGAACGAAAAAAAGAATGTTTTTCTAAATAGTTTTTCCGCTAGAAATTATTACAGGTATCAAGTGATTCAACAATTGGATCGTTGGAGTTATCGTATTATTAGTTTAGGATTTATCTTTTTAACCACAGGTATTCTTTCGGGAGCAGTATGGGCTAATGAGGCGTGGGGGTCTTATTGGAATTGGGATCCAAAAGAAACTTGGGCATTTATTACTTGGACGATATTCGGGATTTATTTACATACTCGAACAAATACAAAATGGGAAGGTGTAAATTCCGCAATTGTGGCTTCTATGGGCTTTCTTATAATTTGGATATGCTATTTCGGAGTCAATCTATTAGGAATAGGGTTACATAGTTATGGTTCATTTAATTAA</w:t>
      </w:r>
    </w:p>
    <w:p w14:paraId="664BE1E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C</w:t>
      </w:r>
      <w:proofErr w:type="spellEnd"/>
    </w:p>
    <w:p w14:paraId="0826EE5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ATTCAGTAAAGATTTATGATACATGTATAGGGTGTACTCAATGTGTACGAGCTTGCCCCACGGATGTATTAGAAATGATACCTTGGGACGGATGTAAAGCAAAGCAAATTGCTTCTGCTCCAAGAACAGAGGACTGTGTTGGTTGTAAGCGATGTGAATCCGCCTGTCCAACGGATTTCTTGAGTGTTCGAGTTTATTTATGGCATGAAACAACCCGAAGCATGGGTCTAGCTTATTGA</w:t>
      </w:r>
    </w:p>
    <w:p w14:paraId="5892E7C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E</w:t>
      </w:r>
      <w:proofErr w:type="spellEnd"/>
    </w:p>
    <w:p w14:paraId="16D3C65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GCTCGAGCATGTACTTGTTTTGAGTGCCTATTTATTTTCGATTGGCATCTATGGCTTGATTACGAGCCGAAATATGGTTCGGGCCTTGATGTGCCTTGAACTTATACTAAATGCAGTTAATATCAATTTTGTAACATTCTCTGATTTTTTTGATAGTCGACAATTAAAAGGAGATATTTTTTCAATTTTTGTTATAGCTATTGCAGCCGCTGAAGCAGCTATCGGATCAGCTATTGTTTCGTCAATTTATCGTAACAGAAAATCGACGCGTATCAATCAATCGACTTTGTTGAATAAGTAG</w:t>
      </w:r>
    </w:p>
    <w:p w14:paraId="556DD9A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G</w:t>
      </w:r>
      <w:proofErr w:type="spellEnd"/>
    </w:p>
    <w:p w14:paraId="72434C1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TTGCCTGGACCAATACACGATTTTCTTTTAGTTTTTCTGGGATCGGGTCTTATATTAGGAGGTCTGGGAGTGGTATTATTTACCAACCCAATTTATTCTGCCTTTTCCTTGGGATTGGTTCTTGTTTGTATATCATTATTCTATATTCTATCAAATTCCCATTTTGTAGCTGCCGCGCAACTCCTTATTTACGTGGGAGCTGTAAATGTTTTAATCATATTTGCTGTAATGTTCATGAACGGCTCAGACTATTCCAAAGATTTTCAGTTGAATCTTTGGACTATTGGCGATGGTCTT</w:t>
      </w:r>
      <w:r w:rsidRPr="006274A6">
        <w:rPr>
          <w:rFonts w:ascii="Times New Roman" w:hAnsi="Times New Roman" w:cs="Times New Roman"/>
          <w:szCs w:val="21"/>
        </w:rPr>
        <w:lastRenderedPageBreak/>
        <w:t>ACTTCTCTGGTTTGTACAAGTATTTTTTTTTCGCTAATCACTACTATTCTCGATACATCGTGGTACGGGATTATTTGGACTACACGAGCCAACCAGATTATTGAACAAGATTTGATAAGTAATAGTCAACAAATTGGAATTCATTTATCAACAGACTTTTTTCTTCCATTTGAACTCGTTTCAATAATTCTTTTAGTTGCTTTAATAGGTGCAATTGCCGTGGCGCGTCAATAA</w:t>
      </w:r>
    </w:p>
    <w:p w14:paraId="1ACAA3D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I</w:t>
      </w:r>
      <w:proofErr w:type="spellEnd"/>
    </w:p>
    <w:p w14:paraId="6AFD0DD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TCCCTATGGTAACCGGTTTCATGAATTATGGTCAACAAACAATACGAGCTGCAAGGTACATTGGTCAAAGTTTCATGATTACTTTATCCCAAGCAAATCGTTTACCTGTAACTATTCAATATCCTTATGAAAAATTAATCCCATCAGAGCGTTTTCGTGGTCGAATCCATTTTGAATTTGATAAATGTATTGCTTGTGAAGTATGCGTTCGGGTATGTCCTATAGATCTGCCTGTTGTTGATTGGAAATTTGAAACAGATATTCGAAAGAAACGATTGCTTAATTACAGTATTGATTTTGGAATTTGTATTTTTTGTGGTAACTGCGTTGAGTATTGTCCAACAAATTGTTTATCAATGACTGAAGAATATGAACTTGCGACTTACGACCGTCACGAATTGAATTATAATCAAATTGCTTTAGGTCGTTTACCAATGTCAGTAATTGACGATTTTACAATTCGAACAGTCTTGAATTCGCCTCAACGAAAAAACGTCTAA</w:t>
      </w:r>
    </w:p>
    <w:p w14:paraId="090969B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A</w:t>
      </w:r>
      <w:proofErr w:type="spellEnd"/>
    </w:p>
    <w:p w14:paraId="492985B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AATTGCTACACCCGAAGTACAAGATATCAATTCTTTTTCCCGATTGGAATCCCTACAAGAGGTCTATGGGATCCTATGGGTGCTTGCCCCTATTTCGATTTATGTATTGGCAATCACAATCGGTGTCCTAGTAATTGTGTGGTTAGAAAGAGAAATATCTGCAGGAATACAACAGCGTATTGGGCCTGAATACGCCAGCCCTTTGGGAATTCTTCAAGCTTTAGCCGATGGGACAAAACTCCTTTTCAAAGAAAACCTTCTTCCATCTAGAGGAAATAGTAGTTTATTCAGTATTGGTCCATCTATAGCAGTCATAGCAATTCTACTAAGTTATTCAGTAATTCCTTTTAGTTATAACCTTGTTTTAGCTGACCTCAATATCGGTATTTTTTTATGGATTGCCATTTCAAGTATTGCCCCTATTGGACTTCTTATGTCAGGATATGGATCAAATAATAAATATTCCTTTTTAGGTGGTCTGCGAGCTGCTGCTCAATCGATTAGTTATGAAATACCATTAACTTTATGTGTTTTATCAATATCTCTATTATCTAACAGTTTAAGTACAGTTGATATAGTTGGGGCGCAATCAAAATATGGTTTTTGGGGGTGGAATTTGTGGCGTCAACCTATAGGGTTTATCGTTTTTCTAATTTCTTCCCTAGCGGAATGCGAGCGATTACCTTTTGATTTACCAGAAGCGGAAGAAGAATTAGTAGCCGGTTATCAAACCGAATATTCAGGAATCAAATTTGGTTTATTTTACGTTGCTTCCTATCTAAATCTACTAGTTTCCTCATTATTTGTAACAGTTCTTTACTTGGGAGGTTCGAATCTTTCCATTCCATACATATTTGTTCCTGGACTGGTTGAAATAAATAAAGCGGATGGAATCTTTGGAACGACAATTGGTATCTTTATTACATTAGCTAAAACTTATTTGTTCTTGTTCATTCCTATTGCAACAAGGTGGACTTTACCGAGACTAAGAATGGACCAACTATTAAATCTTGGCTGGAAATTTCTTTTACCTATTTCTCTCGGTAATTTATTATTAACAACTTCTTCCCAACTCCTTTCGCTATAA</w:t>
      </w:r>
    </w:p>
    <w:p w14:paraId="58FACCF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H</w:t>
      </w:r>
      <w:proofErr w:type="spellEnd"/>
    </w:p>
    <w:p w14:paraId="2894F3C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ATACTAGCTACAGAAAAAGAAAAAGAATTTATGATAGTCAATATGGGACCTCACCACCCGTCAATGCATGGGGTTCTTCGTCTCATCGTTACTCTAGACGGTGAAGATGTTATTGACTGTGAACCAATATTGGGTTATTTACACAGAGGGATGGAAAAAATTGCGGAAAACCGAACAATTATACAATATCTGCCTTATGTAACCCGTTGGGATTATTTAGCTACTATGTTCACAGAAGCAATAACTGTAAATGGACCAGAACAGTTGGGAAATATTCGCGTACCTAAAAGGGCCAGCTATATCAGAGTAATTATGTTGGAGTTGAGTCGTATAGCTTCCCATCTGTTATGGCTTGGCCCTTTTATGGCAGATATTGGTGCACAGACTCCTTTCTTCTATATTTTCAGAGAAAGAGAATTAGTATATGATCTGTTCGAAGCTGCCACCGGTATGAGAATGATGCATAATTATTTTCGTATCGGAGGAGTAGCAGCTGATTTACCCTATGGTTGGATAGATAAATGTTTG</w:t>
      </w:r>
      <w:r w:rsidRPr="006274A6">
        <w:rPr>
          <w:rFonts w:ascii="Times New Roman" w:hAnsi="Times New Roman" w:cs="Times New Roman"/>
          <w:szCs w:val="21"/>
        </w:rPr>
        <w:lastRenderedPageBreak/>
        <w:t>GATTTCTGCGATTATTTTTTAACAGGGGTTGCTGAATATCAAAAACTTATTACGCGAAACCCCATTTTTTTAGAACGAGTTGAAGGAGTAGGCATTATTGGTGGAGAAGAAGCAATAAATTGGGGTTTATCAGGACCAATGCTACGAGCGTCTGGAATAGAATGGGATCTTCGTAAAGTTGATCATTATGAGTGTTATGACGAATTTGATTGGGAAGTCCAGTGGCAAAAAGAAGGGGATTCCTTAGCTCGTTATTTAGTCCGAATCGGTGAAATGACGGAATCTGTAAAAATTATTCAACAGGCTTTAGAAGGAATTCCGGGAGGCCCCTATGAAAATTTAGAAATCCGCTGCTTTGATAGAGAAAGCGATCCAGAACGGAATGATTTTGAAAATCGATTCATTAGTAAAAAGCCTTCTCCTACCTTTGAATTGACAAAACAAGAACTTTATGCGAGAGTAGAAGCCCCAAAAGGAGAATTGGGAATTTTTCTGATAGGGGATCAAAGTGGGTTTCCTTGGAGATGGAAAATTCGCCCACCGGGTTTTATCAATTTGCAAATTCTTCCTCAGTTAGTTAAAAGAATGAAATTGGCTGATATTATGACGATATTAGGTAGTATAGATATCATTATGGGGGAAGTTGATCGTTGA</w:t>
      </w:r>
    </w:p>
    <w:p w14:paraId="7558AB9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5</w:t>
      </w:r>
    </w:p>
    <w:p w14:paraId="65BB0C8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AAAAAATGCATTCATGTCAGTTAGGGTTCAAGAAAAAAAAGAAAAAAACAGCGGATCGGTTGAATTTCAAGTATTTCGTTTCACCAACAAGATCCGGAGACTTACTTCACATTTAGAATTGCACAGACAAGACTATTCATCTCAAAGGGGTCTACGTAAAATTTTGGAAAAACGCCAACGTCTACTAGCTTATTTGTCAAAGAAAAATAGAGTACGTTATAAAGAATTAATTAGTAAGTTGAATATCCGGGAGTCAAAAAATCGTTAA</w:t>
      </w:r>
    </w:p>
    <w:p w14:paraId="53DC870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1</w:t>
      </w:r>
    </w:p>
    <w:p w14:paraId="4E36397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TTTCAATCTTTTATACTAGGTAATCTAGTATCCTTATGCATGAAGATAATCAATTCGGTCGTTGTGGTCGGACTCTATTATGGATTTATGACCACATTCTCCATAGGGCCCTCTTATCTCTTCCTTCTCCGAGCTCGGGTTATGGAAGAAGGAGAAGAAGGAACCGAGAAGAAGGTATCAGCAACAACTGGTTTTATTGCGGGACAGCTCATGATGTTCATATCGATCTATTATGCGCCTCTGCATCTAGCATTGGGTAGACCGCATACAATAACTGTCCTAGCTCTACCGTATCTTTTGTTTCATTTCTTCTGGAACAATCCCAAACACTTTTTTGATTATGGATCTACTACCAGAAATTCAATGCGTAATCTTAGCATTCAATGTGTATTCCTGAATAATCTCATTTTTCAATTATTCAACCATTTCCTTTTACCAAGTTCAATGTTAGCCAGATTAGTCAACATTTATATGTTTCGATGCAACAACAAGATGTTATTTGTAACAAGTAGTTTTGTTGGTTGGTTAATTGGTCACATTTTATTCATGAAATGGGTTGGATTGGTATTAGTTTGGATGCAGCAAAAGAATTCTATTAGGTCTAATGTACTTATTCGATTTAATAAGTACCTTGTGTCAGAATTGAGAAATTCTATGGCTCGAATCTTTAGTATTCTCTTATTTATTACCTGTATCTACTATTTAGGCAGAATACCCTCACCCATTTTTACTAAGAAACTGAAAGTGAAAGAAACCTCAGAAACGGAAGAAAGAGATGTAGAAATAGAAAAAACTTTCGAAAGGGGGGGGACTAAACAGGGGCAAGAGGTATCCGCCGAAGAAGATCCTTCTCCTTCCCTTTTTTCGGAAGAAAAGGAGGATCCGGACAAAATCGAGGAAACGGAAGAGATCCGAGTGAATGGAAAGGAAAAAAAAAAAACAAAGCATGAATTCAACTTGCGCTTTAAAGAGACATGCGATAAAAATAGCCCTGTTTATGAAACTTCTTATCTGGATGGGAATAAAGAAAATTCAAAATTAGAAATATTTCAATTATTTAAAGAAAAAAAAGAAGAGAAATATTTATTATGGTTTGAAAAACCTCTTGTGACCCTTCTTTTCGACTATAAACGTTGGACTCGGCCACTTCGATATAAAAAAAATAATAGATTTGAAAATGCTGTACGAAACGAAATGTCACATTATTTTTTTTATGCATGTCGAAGTGATGGAAAAGAAAGGATCTCTTTTACATATCCAGCTAGTTTGTCAACTTTTTTGGACATGATAAAAAAAAATAATTATTTTTTCGCAACGGAAAAACTATCCTCTGATGAATTTTATACACATTGGAATTACACCAATAACCAAAAAATTAAGAACTTAAGCAAGGAGTTTAGAAATCGACTTGAGGGTTTAGATAAAGGATCTCTTATTCGGGATATACTCGAAAAAAGGACTCAATTGTGTAATGATAA</w:t>
      </w:r>
      <w:r w:rsidRPr="006274A6">
        <w:rPr>
          <w:rFonts w:ascii="Times New Roman" w:hAnsi="Times New Roman" w:cs="Times New Roman"/>
          <w:szCs w:val="21"/>
        </w:rPr>
        <w:lastRenderedPageBreak/>
        <w:t>GACTAAAAAAAAATACTTACCTAAAACATACGATCCTTTATTAAACGGACCTTATCGTGGAAGAATAAAAAAATTCTTTTCACCCCCAATCCTAAATACAACTTATATCAAAAATAAGATAAGAACGCCTTGGATAAATAAAATTCACAATCTAATTTTTATTAATGATTATCACGAATTTGAACAGACAATAGACCGATTTAATCGAAACTCGTTTCCAAGCGAAGAAGTGCGGTCTTTATTGACAGAACGGGAACGAGAACACATCGATTCCGAAGACCGAATAAAAAGTTTCAATTTTTTATTCGATGCAGTTATAACGGATCCCAATGATCAAAAAATTCGAAAAAAAGCGATAAAAGAAATTAGTAAAAGAGTTCCCCGGTGGTCATACAAATTAATCGATAATGTATACCAAGAACTGGGAGAATACGACGAAAATGTAAGAGGGGAACATGCATTTCGTTCACGAAAAGCCAAACGTTTAGTGGTTTCTGTTGATCACCAGACAAAAGAGAATGTGACTTTGCCCCATTATTTGGAACAATCGGATTTTCGTCGATATATAATAAAAGGTTCCATGCGCGCACAAAGACGTAAAACCGTTATTTGGAAACCAGTTCAAGCAAATGCCCATTCCCCTCTTTTTTTGGACAGAATAGACAAAACCCTTTATTTGTATTTTGATATTTCCCAGCTGATGAAAGTAGTTCTTCGAAATTGGATGGTAAAAAATAAAAACCAAAAACTTTCTGATTATACAAACGCAAAGACAAGAAAATTGGACAAAAAAGAAAAAAAGAAGCTCAAAGGCGAAAGATACCAAAGACAAGAAATGGTACGTATAAAACAAGCAGAAGGCTGGGATAAGCGTTTACTTACTCGACTACTAAGAAGTTCTATGTTAGTAATCCAATCGATTCTTAGAAAATATATTGTATTACCGTTATTGATAATAGCTAAAAATGTGGTTCGCATACTATTATTCCAAGATCCCGAGTGGTCCGAGGATTTTAAGGATTGGAATCGTGAAATTTATGTTAAATGCACTTATAGTGGTGTTAATTTATCTGAAACAGAATTTCCGAAAAACTGGTTAATAGAAGGTATTCAGATAAAGATCCTATTCCCCTTTCACCTGAAACCCTGGCACGGATCTACGATACAATCCTCTCATAAAGATCCAAAAAGTGAACAAGAAACTGATTTTTGTTTTTTAACAATTTTGGGGCTGGAAACTGACATGCCGTTCGGTTCTCCCCAAAAACGACGTTCCTTTTTTGAACCCATTTTTAAAGAACTAAAAAAAAAAATTAGAAAATTGAAAACTAAGTCTTTTCTAGTTTTAAGGGATTTTAAAGAAGGAAAAATAAGAGAACTTTCAAAAATAAACTTGAGAGAAATCGAGAAATTGAGGGAAACTCAAAAAAATTCGATAATCAGTAAGCAGATGATTCACGAACCGTCTATTGAAATTTCATCTATGGATTGGACGAAATTATCCCGGACTGAAAAAAAAATGAAAGATCTGACTAATAGAACAAGCAGAATCAGAAATCAAATATATAAAATTACAAAAGAAAAGAAAAAAGGATCGCTAACTCAAGAAACAAATATTAGTTCGAACAAACCAACTTATTCTGTTACAATATTAGACCCATCAAAAAGGATTTGGCGGATATTAAAAAAAAGAAACGCTCGATTAATCCGTAAATCCTATTTGTTTCTAAAATTTGGCATTGAAAAGATATACAGAAATATTTTTATATCTACCCTTACTATTCCAAGAATCAATACAAAACCTTTTCGTGAATCAACAAGAAAACAAATGAAAATTATTGAGAAAAACATCCACAATAATGAAGCAAATCCCGAAAGAATTAATAAAACAAATAAAAATAGAATTATTTCGACTATCCAAAAATCGATTTCTAAGACTAGTAATAAGAATTCAAAGATTTCTTGTAATTTATTGTCTTTTTCACAATCACAAGCATATGTATTTTACAAATTATTACAAGTCCCAATTTTGAACTTTTATAATTTAAGACCCGTTCTTCAATATCACGGAACATCTCTATTTCTTAAGAATGAAATAAAAGATTTTTTTGAAAAACACGGAATCTTTAATTACCAATTAAGACATAAACCCCTTTGGAATTTTGGAAGGAATACACGAAAACACTGTTTAAGCGGGCATTATCAATATGATTTATCTCGGATTAAATGGGCTAGATTAGTACCACAAGAATGGCGAAATAGAGCCAATCAACACTGTATGGCTCAAAATAAAGATTTAATTAAAAGAGATTCGTATGAAAAAAATGGATTAACTCATTACGAAAAACAACATTTTTTTGAAGCGGACCTATTACGTAATCAAAAATCGAATTTTAAAAAACACTATAGATATGATCTTTTATCATATAAATCGCTTAATTATGAAGATAAGAAAGACTCGTATATTGATAGATCACTAGTCCAAGTAAATAATAAAGAAGAGTATTATTCTAATTACAATAGAAAGAAAGTCAAATTGTTGGCTATGCTGGGAAGTATCTCGATCAATAATTATATAGGGGAAGATGATATTATGGATA</w:t>
      </w:r>
      <w:r w:rsidRPr="006274A6">
        <w:rPr>
          <w:rFonts w:ascii="Times New Roman" w:hAnsi="Times New Roman" w:cs="Times New Roman"/>
          <w:szCs w:val="21"/>
        </w:rPr>
        <w:lastRenderedPageBreak/>
        <w:t>TGGAAAAATTCTTGTATAGAAAATATTTTGATTGGAGAATTCTTAATTTTTGTCTTAAAAATAAGGCCAATATGGAAGCCTGGGTTGATATGGATACTGGTACCAGCAGTAATCAAAATACTAGGATTGGGTCCAATAATTATCAAAAAATTAATGCAATTAATAAGAGAGTCCCCTTTTATCTTACAATTCATCTTGATGAAGAAATTAACCCATCCACTCAAAAGGGGTTCTTTTGTGATTGGATGGGAATGAATGAAGAAATACTAAGTTGTCCTATATCAAACCCAGAATCTTGGTTCTTCCCAGAATTTGTACTACTTTTTAATGCATATAGAACGAAACCCTGGATTATACCAATCAAATTACTTCTTTTCAATTTTAATGGAAATAGTAAGAAAAATAGAACCGGAAAGAAAGAGGCGGATCTTTTTATATCACCTACTCAAAAAGAATATTTTGAATTATCGAATCAAAGTAAAGAAGAAAACGAACTCGCAGACCAAGGAACTCCGCGATCGGATGCACAAAAGCAAGTAATTCTTGGATCAGTTCTCTCAAACCAAGAAAAAGATGGTGAAGAAAATTATACGGGATCGGACATGAAAACCCGTATAAAGAAAAAGCAATACAAAAGAGAAACCGAAGTACAGCTCGATTTCTTCCTAAAAAGATATTTGTGTTTGCAGTTGCGATGGAGGGGTGCTGTTTCTTTCAGAGAAAAAATACTCAATGATATGAAAGTATATTGTCACCTGGTTCGACTAATAAATCCTAGCGACGTTACTATAGCCTCTATTCAAGGGGGAGAAATTAGTCTGCCTATTTTGATCACTAAGAAGAATTTCGCTCTTAAAGAATTGACGAAAGGGGGAATGCTTATTATCGAACCCCGTCGTTTGTCTGTAAAAAATGATGGACAATTTTTTCTATATCAAATCGTAGGTATTGCATTGGTTCATAAGAATAAGCGCAAAATTACTAAAAGATACCAAGAAAAGGGCTATGTTGATAAAAAAGATTTTGATGAATTCATTGCAAAACATCAAAAAATGATTGGAAATAGAAACAAAAATCATTATGATTTGCTTGTTCCTGAAACTATTTTACTCCCTAAACGTCGTAGAGAATTAAGAACCCTAATTTGTTTCAATTCGAAGAATCAAAATGGTATGCAGAAACATCCAGTATTTTTTAATAACGGAAAGGGCGGCGGCCGCGTTTTGGATAACAACAAAAATATTGCTCGAGAGAAAAATCAACTAATTCAATTAAAGTTCTTTATTTGGGCCAATTCTCGATTAGAAGATTTAATTTGTATGAATCGGTATTGGTTTAATACCAATAATGGGAGTCGTTTCAGTATGGTAAGGGTCCATATGTATCCACGATTGAAAATTCGTCAATAG</w:t>
      </w:r>
    </w:p>
    <w:p w14:paraId="114877F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68</w:t>
      </w:r>
    </w:p>
    <w:p w14:paraId="242EBC0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GTACTTCTCCTGTTCGAACCGGGGGTTTGAAAACAAACTCCTCCTCAGGAGGATAGATGGGGCGATTCAGGTGAGATCCAATGTAGATCCAACTTTCTATTCACTCGTGGGATCCGGGCGGTCCGGGGGGGACCACCACGGCTCCTCTCTTCTCGATAATCCATACATCCCTTATCAGTGTATGGACAGCTATCTCTCGAGCACAGGTTTAGGTTCGGCCTCAATGGGAAAAAAAATGGAGCACCTAACAACGTATCTTCACAGACCAAGAACTACGAGATCGCCCCTTTCATTTCATTCTGGGGTGACGGAGGGATCGTACCATTCGAGCCTTTTTTTTTTTTCATGCTTTTCCCGGAGGTCTGGAGAAAGCTGCAATCAATAG</w:t>
      </w:r>
    </w:p>
    <w:p w14:paraId="2FF06A6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7</w:t>
      </w:r>
    </w:p>
    <w:p w14:paraId="352FCA8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GTCGAGGTACTACAGAAGAAAAAACTGCAAAATCCGATCCAATTTATCGTAATCGATTAGTTAACATGTTGGTTAACCGTATTCTGAAACACGGAAAAAAATCATTGGCTTATCAAATTATCTATCGAGCCTTGAAAAAGATTCAACAAAAGACAGAAAAAAATCCACTATCTGTTTTACGTCAAGCAATACGTGGAGTAACTCCCGATATAGCAGTAAAAGCAAGACGTGTAGGCGGATCGACTCATCAAGTTCCCATTGAAATAGGATCCGCACAAGGAAAAGCACTTGCCGTTCGTTGGTTATTAGGGGCATCCCGAAAACGTCCGGGTCGAAATATGGCTTTCAAATTAAGTTCCGAATTAGTGGATGCTGCCAAAGGGAGTGGCGATGCCATACGCAAAAAGGAAGAGACTCATAGAATGGCAGAGGCAAATAGAGCTTTTGCACATTTTCGTTAA</w:t>
      </w:r>
    </w:p>
    <w:p w14:paraId="0579DC0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B</w:t>
      </w:r>
      <w:proofErr w:type="spellEnd"/>
    </w:p>
    <w:p w14:paraId="2EFB1F2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CTGGCATGTACAGAATGAAAACTTCATTCTCGATTCTACGAGAATTTTTATGAAA</w:t>
      </w:r>
      <w:r w:rsidRPr="006274A6">
        <w:rPr>
          <w:rFonts w:ascii="Times New Roman" w:hAnsi="Times New Roman" w:cs="Times New Roman"/>
          <w:szCs w:val="21"/>
        </w:rPr>
        <w:lastRenderedPageBreak/>
        <w:t>GCCTTTCATTTGCTTCTCTTCGATGGAAGTTTTATTTTCCCAGAATGTATCCTAATTTTTGGCCTAATTCTTCTTCTGATGATCGATTCAACCTCTGATCAAAAAGATATACCTTGGTTATATTTCATCTCTTCAACAAGTTTAGTAATGAGCATAACGGCCCTATTGTTCCGCTGGAGAGAAGAACCTATGATTAGCTTTTCGGGAAATTTCCAAACGAACAATTTCAACGAAATCTTTCAATTTCTTATTTTACTATGTTCAACTCTATGTATTCCTCTATCCGTGGAGTACATTGAATGTACAGAAATGGCTATAACAGAGTTTCTGTTATTCGTATTAACAGCTACTCTAGGAGGAATGTTTTTATGCGGTGCTAACGATTTAATAACTATCTTTGTAGCTCCAGAATGTTTCAGTTTATGCTCCTACCTATTATCTGGATATACCAAGAAAGACGTACGGTCTAATGAGGCTACTATGAAATATTTACTCATGGGTGGGGCAAGCTCTTCTATTCTGGTTCATGGTTTCTCTTGGCTATATGGTTCATCCGGGGGCGAGATCGAGCTTCAAGAAATAGTGAATGGTCTTATCAATACACAAATGTATAACTCCCCGGGAATTTCAATTGCGCTTATATTCATCACTGTAGGAATTGGGTTCAAGCTTTCCCTAGCCCCTTCTCATCAATGGACTCCTGACGTATACGAAGGATCTCCCACTCCAGTCGTTGCTTTTCTTTCTGTTACTTCGAAAGTAGCTGCTTCAGCTTCAGCCACTCGAATTTTCGATATTCCTTTTTATTTCTCATCAAACGAATGGCATCTTCTTCTGGAAATCCTAGCTATTCTTAGCATGATATTGGGGAATCTCATTGCTATTACTCAAACAAGCATGAAACGTATGCTTGCATATTCGTCCATAGGTCAAATCGGATATGTAATTATTGGAATAATTGTTGGAGACTCAAATGGTGGATATGCGAGCATGATAACTTATATGCTGTTCTATATCTCCATGAATCTAGGAACTTTTGCTTGCATTGTATTATTTGGTCTACGTACCGGAACTGATAACATTCGAGATTATGCAGGATTATACACAAAAGATCCTTTTTTGGCTCTCTCTTTAGCTCTATGTCTCTTATCCCTAGGAGGTCTTCCTCCACTAGCAGGTTTTTTCGGAAAACTCCATTTATTCTGGTGTGGATGGCAGGCAGGCCTATATTTCTTGGTTTCAATAGGACTCCTTACGAGCGTTGTTTCTATCTACTATTATCTAAAAATAATCAAGTTATTAATGACTGGACGAAAGCAAGAAATAACCCCTCACGTGCGAAATTATAGAGGATCCCCTTTAAGATCAAACAATTCCATCGAATTGAGTATGATTGTATGTGTGATAGCATCTACTATACTAGGAATATCAATGAACCCGATTATTGCAATTGCTCAGGATACCCTTTTTTAG</w:t>
      </w:r>
    </w:p>
    <w:p w14:paraId="72E826B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15</w:t>
      </w:r>
    </w:p>
    <w:p w14:paraId="4F220FC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ACTGCTGAAACATAGAAGAATTGAAATCTTAGATCAAAACACTATGTATGGATGGTATGAACTGCTTAAACAAGAATTCTTGAACAGCGAACCACCAGAGCTATTACTAACTACATCAAAAAATTTCCATTAA</w:t>
      </w:r>
    </w:p>
    <w:p w14:paraId="68C3077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2</w:t>
      </w:r>
    </w:p>
    <w:p w14:paraId="1D038FA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GGACATCAATTCAAATCCTGGATTTTCGAATTGAGAGAGATATTGAGAGAGATCAAGAATTCTCACTATTTCTTAGATTCATGGACCCAATTCAATTCAGTGGGATCTTTCATTCACATTTTTTTCCACCAAGAACGTTTTATAAAACTCTTGGATCCACGAATTTGGAGTATCCTACTTTCACGCAATTCACAGGGTTCAACAAGCAATCGATATTTCACGATCAAGTGTGTAGTACTGTTTGTAGTAGCGATCCTTATATATCGTATTAACAATCGAAATATGGTCGAAAGAAAAAATCTCTATTTGACAGGGCTTCTTCCTATACCTATGAATTCCATTGGACCCAGAACTGATACATTGGAAGAATCTTTTGGGTCTTCCAATATCAATAGGTTGATTGTTTCGCTCCTGTATCTTCCAAAAGGAAAAAAGATCTCTGAGAGCTTTTTCCTGGATCCGAAAGAGAGTACTTGGGTTCTCCCAATAACTAAAAGGTGTATCATGCCTGAATCTAACTGGGGTTCGCGGTGGTGGAGGAACTGGCTCGGAAAAAAGAGGGATTCTAGTTGTAAGATATCTAATGAAACCGTCGCTGGAATTGAGATCTCATTCAAAGAGAAAGATCTCAAATATCTGGAGTTTCTTTTTGTATATTATATGGATGATCCGATCCGCAAGGACCATGATTGGGAATTGTTTGATCGTCTTTCTCCGAGTAAGAGGCGAAACATAATCAACTTGAATTCGGGACATCTATTCGAAATCTTAGTGAAAGACTGGATTTGTTATCTCATGTTTGCTTTTCGTGAAAAAATACCAATT</w:t>
      </w:r>
      <w:r w:rsidRPr="006274A6">
        <w:rPr>
          <w:rFonts w:ascii="Times New Roman" w:hAnsi="Times New Roman" w:cs="Times New Roman"/>
          <w:szCs w:val="21"/>
        </w:rPr>
        <w:lastRenderedPageBreak/>
        <w:t>GAAGTGGGGGGTTTCCTCAAACAACAAGGGGCTGGGTCAACTATTCAATCAAATGATATTGAGCGTTTTTCCCATCTCTTCTTGAGAAACAAGTGGGCTATTTCTTTGCAAAATTGTGCTCAATTTCATATGTGGCAATTCCGCCAAGATCTCTTCGTTAGTTGGGGGAAGAATCCGCACGAATCGGATTTTTTGAGGAACATAGCGAGAGAGAATTGGATTTGGTTAGACAATGTGTGGTTGGTAAACAAGGATCGATTTTTTACCAAGGTACGGAATGTATCGTCAAATATTCAATATGATTCCACAAGATCTAGTTTCGTTCAAGTAACGGATTCTAGCCAATTGAAAGGATCTTCTGATCAATCCAGAGATCATTTCGATTCCATTAGTAATGAGGATTCGGAATATCACACATTGATCAATCAAAGAGAGATTCAACAACTAAAAGAAAGATCGATTCTTTGGGATCCTTCTTTTCTTCAAGCGGAACGAAGAGAGATAGAATCAGACCGATTCCCTAAATGTCTTTCTGGATATTCCTCAATGTCCCGGCTATTCACGGAACGTGAAAGGCAGATGAATAAGCATCTGCTTCCGGAAGAAATCGAAGAATTTCTTGGGAATCCTGCAAGATCCATTCGTTCTTTTTTCTCTGACAGATGGTCAGAACTTCATCTGGGTTCGAATCCTACTGAGAGGTCCACTAGAGATCAGAAATTGTTGAAGAAAGAAGAGGATGTTTCTTTTGTCCCTTCCAGGCGATCGGAAAATAAAGAAATAGTTAATATATTCAAGATAATTACGTATTTACAAAATACCGTCTCAATTCATCCTATTTCATCAGATCCGGGATGTGATATGGTTCCGAAGGATGAACTGGATATGGACAGTTCCAATAAGATTTCATTCTTAAACAAAAATCCATTTTTTGATTTATTTCATCTATTCCATGACCGGAACAGGGGGGGATCCACGTTACACCACGATTTTGAATCAGAAGAGAGATTTCAAGAAATGGCAGATCTATTCACTCTATCAATAACCGAGCCGGATCTGGTGTATCATAAGGGATTTGCCTTTTCTATTTTTTCCTACGGATTGGAGCAAAAACAATTCTTGAATGAGGTATTCAACTCCAGGAATGAATCGAAAAAGAAATCTTTATTGGTTCTACCTCCTATTTTTTATGAAGAGAATGAATCTTTTTATCGAAGGATCAGAAAAAAATGGGTCCGGATCTCCTGCGGGAATGATTTGGAAGATCCAAAACCAAAAATAGTGGTATTTGCTAGCAACAACATAATGGAGGCAGTCAATCAATCTAGATTGATCCGAAATCGGATTCAAATCCAATATAGCACCTATGGGTACATAAGAAATGTATTGAATCGATTCTTTTTAATGAATAGATCCGATCGCAACTTCGAATATGGAATTCACAGGGATCAAATAGGAAATGATACTCTGAATCATAGAACTATAATGAAATATACGATCAACCAACATTTATCGAATTTGAAAAAGAGTCAGAAGAAATGGTTCGCTCCTCTGATTTTGATTTCTCGAACCGAGAGATTCATGAATCGGGATCCTAATGCATATAGATACAAATGGTCCAATGGGAGCAAGAATTTCCAGGAGCATTTGAAACATTTCGTTTCTGAGCAGAAGAGCCGTTTTCAAGTAGTGTTCGATCGATTACGTATTAATCAATATTCGATTGATTGGTCTGAAGTTATCGACAAAAAAGATTTGTCTAAGCCACTTCCTTTCTTTTTGTCCAAGTTTCTTTTCTTTTTGTCTAACTCACTTCCTTTTTTCTTTGTGAGTTTCGGGAATATCCCCATTCATAGGTCTGAGATCCACATCTATGAATTGAAAGGTCCGAATGATCAACTCTGCAATCAGTTGTTAGAATCAATAGGTCTTCAAATCGTTCATTTGAAAAAATTGAAACCCTTCTTATTGGATGATCATAATACTTCCCAAAAATCGAAATTCTTGATCAATGGAGGAAGAATATCACCATTTTTGTTCAATAAGATACCGAAGTGGATGATTGACTCATTCCATACTAGAAAAAATCGCAGGAAATCTTTTGATAACACGGATTCCTATTTCTCAATGATATCCCACGATCAAGACAATTGGCTGAATCCTGTGAAACCATTTCATAGAAGTTCATTGATATCTTCTTTTTATAAAGCAAATCGACTTCGATTCTTGAATAATCCACATCGCTTCCGCTTCTATTGTAACAAAAGATTCACTTTTTATGTGGAAAAGGTCCGTATCAATAATTATGATTTTACGTATGGACAATTCCTCAATATCTTGTTCATTCGCAACAAAATATTTTCTTTGTGCGGCGGTAAAAAAAAACATGCTTTTTTGGAGAGAGATACTATTTCACCAATCGAGTCACAGGTATCTAACATATTCATACCTAACGATTTTCCACAAAGCGGTGACGAAAGGTATAACTTGTACAAATTTTTCCCTTTTCCAATTCGATCCGATCTATTAGTTCGTAGAGCTATTTACTCGATCGCAGCCATTTCTGGAACACCTCTAACAGAGGGACAAATAGTCAATTTTGAAAGAAC</w:t>
      </w:r>
      <w:r w:rsidRPr="006274A6">
        <w:rPr>
          <w:rFonts w:ascii="Times New Roman" w:hAnsi="Times New Roman" w:cs="Times New Roman"/>
          <w:szCs w:val="21"/>
        </w:rPr>
        <w:lastRenderedPageBreak/>
        <w:t>TTATTGTCAACCTCTTTCAGATATGAATCGATCTGATTCAGACGAGAAGAACTTGCATCAGTATCTCAATTTCAATTCAAACATGGGTTTGATTCACACTCCATGTTCTGAGAAATATTTACCATCCGAAAAGAGAAAGAGGAAAAAACGGAGTCTTTGTCTAAAGAAATGCGTTGAGAAAGGGCAGATGTCTAGAACCTTTCAACGAGACAGTGCTTTTTCAACTCTCTCAAAATGGAATCGATTCCAAACATATATGCCATGGTTCCTTACTTCGACAGGGTACAAATATCTAAATTTGATATTTTTAGATACTTTTTCAGACCTATTGCCGGTACTAAGTAGCAGTCAAAAATTTGTATCCATTTTTCATGATATTATGCATGGATCAGATAGAGCATGGCGAATTCTTCAGAAAAAATGGTGTCTTCCACAATGGAATCTGATAAGTGAGATTTCGAGTAAGTGTTTCCATAATCTTCTTCTGTCCGAAGAAATGATTCATCGAAATAATGAGTCACCATTGATATCGACACATCTGAGATCGCCAAATGCTCGGGAGTTCCTCTATTCAATCCTTTTCCTTCTTCTTGTTGCTGGATATCTCGTTCATACACATCTTCTCTTTGTTTCCCGAGCCTATAGTGAGTTAGAGACAGAGTTCGAAAGGGTCAAATCTTTGATGATTCCACCATACATGATTGAGTTGCGAAAACTTCTGGATAGGTATCCCACATCTGAACTGAATTCTTTCTGGTTAAAGAATCTCTTTCTAGTTGCTCTGGAACAATTAGGAGATTCTCTAGAAGAAATACGGGGTTCTGCTTTTGGCGGCAACATGCTATGGGGTGGTGGTCCCGCGGATGGGGTTAAATCAATACGTTCTAAGACGAAAGATTTGAATATCAATCTCGTCGATATCACCGATCTCATAAGTATCATACCAAATCCCATCAACCGAATCACTTTTTCGAGAAATACGAGACATCTAAGTCATACAAGTAAAGAGATCTATTCATTGATAAGAAAAAGAAAAAAGGGGAACGGTGATTGGATTGATGATAAAATAGAATCCTGGGTCGCGAACAGTGATTCGATTGATGATAAAGAAAGAGAATTCTTGGTTCAGTTCTCCACCTTAACCTTAACGACAGAAAAAAGGATTGATCAAATTCTATCGAGTCTGACTCATAGTGATCATTTATCAAAGAATGACTCTGGTTATCAAATGATTGAACAACCGGGAACAATTTACTTACGATACTTAGTTGACATTCATAAAAAGCATTTCATGAATTATGAGTTCAATACATACTGTTTAGCAGAAAGACGGATATTCCTTGCTCATTATCAGACAATCACTTATTCACAAACTTCGTGTGGGGCTAATAGTTTTCATTTCCCATCTCATGGAAAACCCTTTTCGCTCCGCCTAGCCCTATCCCCCTCTAGGGGTATTTTAGTGATAGGTTCTATAGGAACCGGACGCTCCTATTTGGTCAAATACCTAGCGGCAAACTCCTATGTTCCTTTCATTACAGTATTTCTGAACAAGTTCCTGGATAACAAGCCTAAAGGTTTTCTTATTGATGATATCGATGATGATAGTGACGATATTGATGCTAGTGACGATATTGATGCTAGTGACGATATCGATCGTGACCTTGATACGGAGCTGGAGCTTCTAACTATGATGAATGCGCTAACTATCGATATGATGTCGGAAATAGGCCGATTTTATATCACCCTTCAATTCGAATTAGCAAAAGCAATGTCTCCTTGCATAATATGGATTCCAAACATTCATGATCTGGATGTGAATGAGTCGAATTACTTATCCCTCGGTCTATTAGTGAACTATCTCTCCAGGGATTGTGAAAGATGTTCCACTAGAAATATTCTTGTTATTGCTTCGACTCATATTCCCCAAAAAGTGGATCCCGCTCTAATAGCCCCGAATAAATTAAATACATGCATTAAGATACGAAGGCTTCTTATTCCACAACAACGAAAGCACTTTTTCACTCTTTCATATACTAGGGGATTTCACTTGGAAAAGAAAATGTTCCATACTAATGGATTCGGGTCCATAACCATGGGTTCCAATGCACGAGATCTTGTAGCACTTACCAATGAGGCCCTATCGATTAGTATTACACAGAAGAAATCAATTATAGACACTAATACAATTAGATCTGCTCTTCATAGACAAACTTGGGATTTGCGATCCCAGGTAAGATCGGTTCAAGATCATGGGATCCTTTTCTATCAGATAGGGAGGGCTGTTGCACAAAATGTACTTCTAAGTAATTGCCCCATAGATCCTATATCTATCTATATGAAGAAGAAATCGTGTAACGAAGGGGATTCTTATTTGTACAAATGGTACTTCGAACTTGGAACGAGCATGAAGAAATTAACGATACTTCTTTATCTTTTGAGTTGTTCTGCCGGATCGGTCGCTCAAGACCTTTGGTCTCTACCCGGACCCGATGAAAAAAACGGGATCACTTCTTCTGGACTCGTTGAGAATGATTCTGATCTAGTCCATGGCCTATTAGAAGTAGAAGGCGCTCTGGTGGGATCCTCGCGGACAGAAAAAGATTGCAGTCG</w:t>
      </w:r>
      <w:r w:rsidRPr="006274A6">
        <w:rPr>
          <w:rFonts w:ascii="Times New Roman" w:hAnsi="Times New Roman" w:cs="Times New Roman"/>
          <w:szCs w:val="21"/>
        </w:rPr>
        <w:lastRenderedPageBreak/>
        <w:t>GTTTGATAATGATCGAGTGACATTGCTTCTTCGGCCCGAACCAAGGAATCCCTTAGATATGATGCAAAAAGGATCTTGTTCTATCGTTGATCAGAGATTTCTCTATGAAAAATACGAATCGGAGTTTGAAGAAGGGGAAGGAGAAGGAGTCCTCGACCCGCAACAGATAGAGGAGGATTTATTCAATCACATAGTCTGGGCTCCTAGAATATGGCGCCCCTGGGGCTTTCTATTTGATTGTATCGAAAGGCCCAATGAATTGGGATTTCCCTATCGGGCCGGGTCATTTCGGGGCAAGCGGATCATTTATGATGAAAAGGATGAGCTTCAAGAGAATGATTCGGAGTTCTTGCAGAGTAGAACCATGCAGTACCAGACACGAGATAGATCTTCCAACGAACAAGGCTTTTTTCGAATAAGCCAATTCATTTGGGAACCTGCGGATCCACTCTTTTTCCTATTCAAAGATCAGCCCCTTGTCTCTGTGTTTTCACACCGAGAATTCTTTGCAGATGAAGAGATGTCAAAGGGGCTTCTTACTTCCCAACCAGATCCTCCTACATCTATATATAAACGCTGGTTTATCAAGAATACGCAAGAAAAGCACTTCGAATTGTTGATTCATCGCCAGAGATGGCTTAGAACCAATAGTTCATTATCTAATGGATTTTTCCGTTCTAATACTCCATCCGAGAGTTATCAGTATTTATCAAATCTGTTCCTATCTAACGGAACGCTATTGGATCAAATGACAAAGACATTGTTGAGAAAAAGATGGCTTTTTCCGGATGAAATGAAAATTGGATTCATGTAA</w:t>
      </w:r>
    </w:p>
    <w:p w14:paraId="2CAB689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3</w:t>
      </w:r>
    </w:p>
    <w:p w14:paraId="46D9328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GGAATCAAATATGCAGTATTTACAGACAAAAGTATTCGGTTATTGGGAAAAAATCAATATACTTCTAATGTCGAATCAGGATCAACTAGGACAGAAATAAAGCATTGGGTCGAACTCTTCTTTGGTGTCAAGGTAATAGCTATGAATAGTCATCAACTCCCCCGAAAGGGTAGAAGAATGGGACCTATTATGGCACATACAATGCATTACAGACGTATGATCATTACGCTTCAACCGGGTTATTCTATTCCACCTCTTAGAAAGAAAAGAACTTAA</w:t>
      </w:r>
    </w:p>
    <w:p w14:paraId="1574BA5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</w:t>
      </w:r>
    </w:p>
    <w:p w14:paraId="713F719C" w14:textId="3A1E60A5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GATACATTTATACAAAACTTCTACCCCGAGCACACGCAATGGAGCCGTAGACAGTCAAGTGAAATCCAATCCACGAAATAATTTGATCTATGGACAGCATCGTTGTGGTAAAGGTCGTAATGCCAGAGGAATCATTACCGCAGGGCATAGAGGGGGAGGTCATAAGCGTCTATACCGTAAAATCGATTTTCGACGGAATGAAAAAGACATATATGGTAGAATCGTAACCATAGAATACGACCCTAATCGAAATGCATACATTTGTCTCATACACTATGGGGATGGTGAGAAGAGATATATTTTACATCCCAGAGGGGCTATAATTGGAGATACCATTGTTTCTGGTACAGAAGTTCCTATAAAAATGGGAAATGCCCTACCTTTGACCGATATGCCCTTAGGCACGGCCATACATAACATAGAAATCACACTTGGAAAGGGTGGACAATTAGCTAGAGCAGCGGGTGCTGTAGCGAAACTGATTGCAAAAGAGGGGAAATCGGCCACATTAAAATTACCTTCTGGGGAGGTCCGTTTGATATCCAAAAACTGCTCAGCAACAGTCGGACAAGTGGGGAATGTTGGGGCGAACCAGAAAAGTTTGGGTAGAGCCGGATCTAAATGTTGGCTAGGGAAGCGTCCTGTAGTAAGAGGAGTAGTTATGAACCCTGTAGACCACCCCCATGGGGGTGGTGAAGGAAGGGCTCCGATTGGTAGAAAAAGACCCGCAACCCCTTGGGGTTATCCTGCACTTGGAAGACGAAGTAGAAAAAGGAATAAATATAGTGATAATTTGATTCTTCGCCGCCGTACTAAATAG</w:t>
      </w:r>
    </w:p>
    <w:p w14:paraId="3A1D542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</w:p>
    <w:p w14:paraId="4A12DA0C" w14:textId="11CE5362" w:rsidR="00C91A1A" w:rsidRPr="006274A6" w:rsidRDefault="00C91A1A" w:rsidP="00C91A1A">
      <w:pPr>
        <w:rPr>
          <w:rFonts w:ascii="Times New Roman" w:hAnsi="Times New Roman" w:cs="Times New Roman"/>
          <w:b/>
          <w:bCs/>
          <w:i/>
          <w:iCs/>
          <w:szCs w:val="21"/>
        </w:rPr>
      </w:pPr>
      <w:r w:rsidRPr="006274A6">
        <w:rPr>
          <w:rFonts w:ascii="Times New Roman" w:hAnsi="Times New Roman" w:cs="Times New Roman"/>
          <w:b/>
          <w:bCs/>
          <w:i/>
          <w:iCs/>
          <w:szCs w:val="21"/>
        </w:rPr>
        <w:t xml:space="preserve">P. </w:t>
      </w:r>
      <w:proofErr w:type="spellStart"/>
      <w:r w:rsidRPr="006274A6">
        <w:rPr>
          <w:rFonts w:ascii="Times New Roman" w:hAnsi="Times New Roman" w:cs="Times New Roman"/>
          <w:b/>
          <w:bCs/>
          <w:i/>
          <w:iCs/>
          <w:szCs w:val="21"/>
        </w:rPr>
        <w:t>amurense</w:t>
      </w:r>
      <w:proofErr w:type="spellEnd"/>
    </w:p>
    <w:p w14:paraId="408AFAD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A</w:t>
      </w:r>
      <w:proofErr w:type="spellEnd"/>
    </w:p>
    <w:p w14:paraId="2EC655D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GCAATTTTAGAGAGACGCGAAAGCGAACGCCTATGGGGTCGCTTCTGTAACTGGATAACCAGCACCGAAAACCGCCTTTACATTGGATGGTTTGGTGTTTTGATGATCCCTACTTTATTGACTGCAACTTCTGTATTTATTATCGCCTTCATTGCTGCTCCTCCAGTAGATATTGATGGTATTCGTGAACCTGTTTCTGGATCTCTACTTTATGGAAACAATATTATTTCTGGTGCGATTATTCCTACTTCTGCAGCTATAGGTTTGCACTTTTACCCGATATGGGAAGCGGC</w:t>
      </w:r>
      <w:r w:rsidRPr="006274A6">
        <w:rPr>
          <w:rFonts w:ascii="Times New Roman" w:hAnsi="Times New Roman" w:cs="Times New Roman"/>
          <w:szCs w:val="21"/>
        </w:rPr>
        <w:lastRenderedPageBreak/>
        <w:t>ATCTGTTGATGAATGGTTATACAATGGTGGTCCTTATGAGCTAATTGTTCTACACTTCTTACTTGGTGTAGCTTGTTACATGGGTCGTGAGTGGGAACTTAGTTTCCGTCTGGGTATGCGCCCTTGGATTGCTGTTGCATATTCAGCTCCTGTTGCAGCAGCGGCTGCTGTTTTCTTGATCTACCCAATCGGTCAAGGAAGTTTTTCTGATGGTATGCCTCTAGGAATCTCTGGTACTTTCAACTTCATGATTGTATTCCAGGCCGAGCACAACATTCTTATGCACCCATTTCACATGTTAGGCGTAGCTGGTGTATTCGGCGGCTCCCTATTCAGTGCTATGCATGGTTCCTTGGTAACCTCTAGTTTGATCAGGGAAACTACAGAAAATGAATCTGCTAATGAAGGTTACAGATTCGGTCAAGAGGAAGAAACTTATAATATCGTAGCTGCTCACGGTTATTTTGGCCGATTGATCTTCCAATATGCTAGTTTCAACAATTCTCGTTCTTTACATTTCTTCCTAGCTGCTTGGCCTGTAGTAGGTATCTGGTTTACCGCTTTAGGTATTAGCACTATGGCTTTCAACCTAAATGGTTTCAACTTCAACCAATCCGTAGTTGATAGTCAAGGTCGTGTAATTAATACCTGGGCTGATATTATTAATCGTGCTAACCTTGGTATGGAAGTTATGCATGAACGTAATGCTCATAACTTCCCTCTAGACCTAGCTGCTATTGAAGCTCCATCTACAAATGGATAA</w:t>
      </w:r>
    </w:p>
    <w:p w14:paraId="09D7C80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matK</w:t>
      </w:r>
      <w:proofErr w:type="spellEnd"/>
    </w:p>
    <w:p w14:paraId="3620E9B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GGAATTTCAAGTATATTTAGAACTAGATAGATCTCAACAACACGACTTCCTATACCCACTTCTTTTTCGGGAGTATATTTATGCACTTGCTCATGATCTTGGTTTAAATAGCTCGATGATTTCATTGGAAAGTGGGGGTTATGACAATAAATCTAGTTCACTAAGTGTGAAACGGTTAATTACTCGAATGTATCAACAGATTCATTTGAGTATTGCTGCTAATGATTCTAACCAAAATCCAATTTTTGGGCACAACAAGAAGTTGTATTCTCAAATTATATCAGAGGGATTTGCTGTCGTGGTGGAAATTCAATTTTCCCCATGCTTGGTAGCTTTTTTAGAAGGTAAAGAAAATGAAAAATCTCCAAATTTCCAATCAATTCATTCAATATTTCCTTTTTTCGAGGACAAACTGTCACGTTTAAATTATGTGTTAGATGTACTAATACCCCACCCCATTTGTCCCGAAATCTTGGTTCAACGCCTTCGCTACTGGATAAAGGATGCCTCCTCTTTACATTTATTACGGTTCTTTCTCCACGAGTATTTTAATTCGAATAGTCTTATTACTCCAAAGAACTCTATTTCTGTTTTTTTAAAAAGGAATCCAAGATTGTTATTGTTTCTATATAATTCTCATGTATATGAATATGAATCCATCCTCTTTTTTCTCGGTAACCAATCGTCTCATTTACGATCAACATCCTCTCGAGTCCTCGTTGAGCGAATGTATTTCTATGGAAAAGTCGAACATCTTGTCGAAGTCTTTGCTAAAGATTTTCAGGACATCCTATGGTTGTTCAAGGATCCTTTCATGCATTATGTTAGATATCAAGGAAAATCCATTCTGGCTTCAAAGGATACGCCTCTTCTGATGAATAAATGGAAATATTACCTTGTTGGTTTATGGCAATGGCATTTTCACGTGTCGTCTCAACCAGGAAGGGTTCATCTAAACCACTTAGGCAAGTACTCTATCAACTTTCTGGGCTATCTTTCCGGTGTGCGACTCAATTCTTTGGTGGTACGGAGTCAAATGCTAGAAAATTCATTTCTAATAGGTAATTCTATGAAGAAGGTCGATACGACCGTTCCAATTATTCATCTGATTGGATCATTGATGAAGGCGCGGTTTTGTAACGCATTGGGGCATCCCATCAGTAAGGCGACCTGGGCCGATTTCTCCGATTCTCATCTTATCGACCGATTTGTGCGTATATGCAGAAATCTTTCTCATTATCACAGCGGATCCGCAAAAAAAAGTTTGTATCGAATAAAATATATACTTCGGCTTTCTTGTGTTAAAAGCTTGGTTCGTAAACATAAAAGTACTGTACGCGTTTTTTTGAAAAGATTAGGTTCGGAATTATTGGAAGAATTCCTTACGGAGGAAGAACACGTTCTTTCTTTAATCTTTCCAAGAGCTTCGTCTACTTCGCGTAGGTTTTATTTATATAGAGGGCGGATTTGGTATTTGGATATTATTTGTATCAACGATCTGGTTAATTATGAATGA</w:t>
      </w:r>
    </w:p>
    <w:p w14:paraId="27B1F38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6</w:t>
      </w:r>
    </w:p>
    <w:p w14:paraId="70D8862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AAAACTTCGTTTGAAACGATGTGGTAGAAAGCAACGTGCCGTTTATCGAATCGTTGCAATTGATGGTCGATCCCGAAGAGAAGGAAGAGATCTTCAGAAAGTGGGTTTTTATGATCCGATAAATAATCAAACCCATTTAAATGTTCCTGCTATTCTATATTTCCTTGACAAGG</w:t>
      </w:r>
      <w:r w:rsidRPr="006274A6">
        <w:rPr>
          <w:rFonts w:ascii="Times New Roman" w:hAnsi="Times New Roman" w:cs="Times New Roman"/>
          <w:szCs w:val="21"/>
        </w:rPr>
        <w:lastRenderedPageBreak/>
        <w:t>GCGCCCAACCTACAGGAACCGTTCATGATATTTCAAAGAAAGCGGGGGTTTTTACAGAACTTAGTCTTAATCAAACGAAATTCTATTAA</w:t>
      </w:r>
    </w:p>
    <w:p w14:paraId="3D9EF5D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K</w:t>
      </w:r>
      <w:proofErr w:type="spellEnd"/>
    </w:p>
    <w:p w14:paraId="1649D5C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ATATCTTTAGTTTAATGTATATCTGTCTTAATTCTGCCCTTTATTCGAGTAGTTTTTTATTCGCCAAATTGCCCGAGGCCTACGCTTTTTTGAATCCAATTGTAGATGTTATGCCAGTAATACCTCTTCTATTTTTTCTCTTAGCCTTTGTTTGGCAAGCTGCTGTAAGTTTTCGATGA</w:t>
      </w:r>
    </w:p>
    <w:p w14:paraId="299C091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I</w:t>
      </w:r>
      <w:proofErr w:type="spellEnd"/>
    </w:p>
    <w:p w14:paraId="6216901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CTCTCAAACTCTTTGTTTACACCGTAGTGATATTCTTTGTTTCTCTCTTCATCTTCGGATTCCTGTCTAATGATCCAGGGCGTAATCCCGGACGCGAAGAATAA</w:t>
      </w:r>
    </w:p>
    <w:p w14:paraId="16A304D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A</w:t>
      </w:r>
      <w:proofErr w:type="spellEnd"/>
    </w:p>
    <w:p w14:paraId="06FEA72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ACAATTAAAGCCGACGAAATTAGTAATATTATCCGCGAACGTATTGAGCAATATAATAGAGAAGTAAAGATTGTAAATATTGGTACCGTACTTCAAGTAGGCGACGGCATCGCCCGTATTTATGGTCTTGATGAAGTAATGGCAGGGGAATTAGTAGAATTTGAAGAGGGTACAATAGGCATTGCTCTTAATTTGGAATCAAATAATGTTGGTGTTGTTTTAATGGGTGACGGTTTAATGATACAAGAGGGAAGTTCTGTAAAAGCAACCGGCAAAATTGCTCAGATACCAGTAAGCGAGGCTTATTTAGGTCGTGTTATAAATGCCCTGGCTAAACCTATTGATGGTCGAGGTGAAATTTCAGCTTCTGAATCTCGATTAATCGAATCTCCCGCTCCGGGTATTATTTCGAGACGTTCCGTATATGAGCCTCTTCAAACAGGACTTATTGCTATTGATTCGATGATCCCTATAGGACGCGGGCAGCGAGAATTAATTATTGGGGACCGACAGACCGGTAAAACTGCAGTAGCCACGGATACGATTCTCAACCAACAAGGGCAAAATGTAATATGCGTTTATGTAGCTATTGGGCAAAAAGCATCTTCTGTGGCTCAGGTAGTGAATACTTTCCAGGAAAGGGGGGCAATGGAATACACTATTGTGGTAGCCGAAACGGCGGATTCCCCCGCTACGTTACAATACCTCGCTCCTTATACGGGCGCAGCTCTGGCTGAATATTTTATGTACCGTGAACGACACACTTTAATCATTTATGATGATCCCTCCAAACAAGCGCAGGCTTATCGACAAATGTCTCTTCTATTACGAAGACCACCCGGTCGCGAAGCTTATCCCGGAGATGTTTTTTATTTGCATTCACGGCTTTTGGAAAGAGCCGCGAAATTAGGTTCGCAGTTAGGTGAAGGAAGTATGACCGCTTTACCAATAGTTGAGACCCAGTCAGGAGATGTTTCGGCTTATATTCCTACTAATGTAATTTCCATTACAGATGGGCAAATATTCTTATCCGCCGATCTATTCAATGCTGGAATCAGACCCGCTATTAACGTGGGTATTTCTGTCTCTAGAGTAGGATCCGCAGCTCAAATTAAAGCTATGAAACAAGTAGCCGGCAAATTAAAATTGGAATTGGCCCAATTCGCGGAATTAGAAGCCTTTGCACAATTTGCTTCTGATCTCGATAAAGCTACTCAGAACCAATTGGCAAGGGGTCAACGCTTACGTGAGTTGCTGAAACAATCCCAATCAGCCCCTCTCACGGTCGAAGAACAGATAATGACTATTTATACAGGAACGAATGGTTATCTTGATTCATTAGAAATTGGCCAAGTAAGAAAATTTCTCGTTGAGTTACGTACTTACTTAAAAACGAATAAACCTCAGTTCCAAGAAATAATATCTTCTACCAAGATATTCACCGAGGAAGCAGAAGCCCTTTTGCAAGAAGCTATTCAGGAACAAATGGAACGCTTTCTACTTCAGGAACAATTATAA</w:t>
      </w:r>
    </w:p>
    <w:p w14:paraId="725FF36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F</w:t>
      </w:r>
      <w:proofErr w:type="spellEnd"/>
    </w:p>
    <w:p w14:paraId="660903D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ATGTAACCGATTCTTTCGTTTCTTTGGTTCACTGGCCATTCGCCGGGAGTTTCGGGTTTAATACCGATATTTTAGCAACAAATCCAATAAATCTAAGTGTAGTGCTTGGTGTATTGATCTTTTTTGGAAAGGGAGTGTTAAGTGATTTATTAGATAATCGCAAACTGAGGATCTTGAATAGTATTCGAAATTCAGAAGAACTGCAGGGCGGGGCCGTTGAACGGCTGGAAAAAGCCCGGGCCCGGTTACGGAAAGTCGAAATAGAAGCAGATCAGTTTCGAGTGAACGGATACTCTGAGATAGAACGAGAAAAATTAAATTTGATTAATTCAACTTCTAAGACTT</w:t>
      </w:r>
      <w:r w:rsidRPr="006274A6">
        <w:rPr>
          <w:rFonts w:ascii="Times New Roman" w:hAnsi="Times New Roman" w:cs="Times New Roman"/>
          <w:szCs w:val="21"/>
        </w:rPr>
        <w:lastRenderedPageBreak/>
        <w:t>TGGGCCAATTAGAAAATTACAAAAATGAAACCATTCATTTTGAACAACAAAGAGCAATTAATCAAGTCCGACAACGGGTTTTCCAACAAGCTTTACAAGGAGCGCTCGGAACTCTGAATAGTTGTTTGAACAAGGAGTTACATTTACGTACCATTAGTGCCAATATTGGCATGTTTGGGGCGATGAACGAAATAACTGATTAG</w:t>
      </w:r>
    </w:p>
    <w:p w14:paraId="02E5381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H</w:t>
      </w:r>
      <w:proofErr w:type="spellEnd"/>
    </w:p>
    <w:p w14:paraId="2EA5437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CCACTTATTTCTGCCGCTTCCGTTATTGCCGCTGGGTTGGCTGTTGGGCTTGCTTCTATTGGACCTGGAGTTGGTCAAGGTACTGCTGCGGGCCAAGCAGTAGAGGGGATTGCGAGACAACCCGAGGCGGAGGGAAAAATACGAGGTACTTTATTGCTTAGTCTGGCTTTTATGGAAGCTTTAACAATTTATGGACTGGTTGTAGCATTAGCGCTTTTATTTGCGAATCCTTTTGTTTAA</w:t>
      </w:r>
    </w:p>
    <w:p w14:paraId="1519EAC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I</w:t>
      </w:r>
      <w:proofErr w:type="spellEnd"/>
    </w:p>
    <w:p w14:paraId="1E51784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GTTCTATCATGTTCCATCAACACACTAAAGGGGTTATACGATATGTCCGGTGTGGAAGTAGGCCAACATTTCTATTGGCAAATAGGCGGGTTCCAAGTCCATGCCCAAGTACTTATTACTTCTTGGGTTGTAATTGCTATCTTATTAGGTTCAGCCTTTATAGCCGTTCGGAATCCACAAACCGTTCCGACTGCCAGTCAAAATTTCTTCGAATATGTCCTTGAATTCATTCGAGACGTGAGCAAAACGCAGATTGGAGAAGAATATGGCCCATGGGTTCCCTTTATTGGAACTATGTTTCTTTTTATTTTTGTTTCGAATTGGTCAGGTGCTCTTTTACCTTGGAAAATCATAGAGTTACCTCATGGGGAGTTAGCCGCACCCACGAATGATATAAATACTACCGTTGCTTTAGCTTTGCTCACGTCAGTAGCATACTTCTATGCGGGTCTTTCCAAAAAGGGATTAGGTTATTTCAGTAAATACATTCAACCGACTCCAATTCTGTTACCCATTAACATTTTAGAAGATTTCACAAAACCCTTATCGCTTAGTTTTCGACTTTTCGGGAATATATTAGCCGATGAATTAGTAGTTGTTGTTCTTGTTTCTTTAGTCCCTTTAGTGGTTCCTATACCTGTCATGTTCCTTGGATTATTTACAAGCGGTATTCAAGCTCTTATTTTTGCAACTTTAGCTGCGGCTTATATAGGCGAATCTATGGAGGGACATCATTGA</w:t>
      </w:r>
    </w:p>
    <w:p w14:paraId="3680831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2</w:t>
      </w:r>
    </w:p>
    <w:p w14:paraId="7B325C9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GAAGATATTGGAACATCCATTTGGAAGAGATGATGGAAGCAGGAATTCATTTTGGTCATGGTACTCGGAAATGGAATCCTAGAATGGCACCTTATATATCTGCAAAACACAAAGGTATTCATATTACAAATCTGACTCGAACTGCTCGTTTTTTATCAGAAGCTTGTGATTTAGTTTTTGATGCAGCAAGTAGGGGAAAACAATTCTTAATTGTTGGTACTAAAAATAAAGCAGCTGATTCAGTCGCGCGAGCTGCAATAAGGGCTCGGTTTCATTATGTTAATAAAAAATGGCTCGGTGGTATGTTAACGAATTGGTCCACTACAGAAACGAGACTTCACAAGTTCAGGGATTTGAGAACGGAACAAAAAAAGGGGAGACTCGACAGTCTTCCCAAAAGGGATGCCGCTATTTTGAAGAGACAATTATCGCGCCTGCAAACGCATCTGGGCGGGATTAAATATATGACGAGGGTACCCGATATTGTAATCATCGTTGATCAGCACGAAGAATATACGGCTCTTCGAGAATGTATCACTTTGGGAATTCCAACAATTTGTTTAATCGATACAAATTGTGACCCTGATCTCGCAGATATTTCGATTCCAGCAAACGATGACGCTATAGCTTCAATCCGATTAATTCTTAACAAATTAGTATTCGCAATTTGTGAGGGTCGCTCTAGCTATATACGAAATCGTTGA</w:t>
      </w:r>
    </w:p>
    <w:p w14:paraId="5616755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oC2</w:t>
      </w:r>
    </w:p>
    <w:p w14:paraId="369FF02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GAACGGGCGAGTCTGGTCTTTCACAATAAAACGATAGATGGAACTGCCATTAAACGACTTATTAGCAGGTTAATAGATCACTTCGGAATGGCATATACATCACACATCCTGGATCAAGTAAAGACCCTGGGTTTCCAGCAAGCCACTGCTACATCTATTTCATTAGGCATTGATGATCTTTTAACGATACCTTCTAAGCGATGGCTAGTCCAAGATGCTGAACAACAAAGTTTTATTTTGGAAAAACACCACCATTATGGGAATGTACACGCGATAGAAAAACTACGTC</w:t>
      </w:r>
      <w:r w:rsidRPr="006274A6">
        <w:rPr>
          <w:rFonts w:ascii="Times New Roman" w:hAnsi="Times New Roman" w:cs="Times New Roman"/>
          <w:szCs w:val="21"/>
        </w:rPr>
        <w:lastRenderedPageBreak/>
        <w:t>AATCCATTGAGATATGGTATGCTACAAGTGAATATTTGCGACAAGAAATGAATCCTAATTTTAGGATGACTGATCCCTTTAATCCAGTCCATATAATGTCTTTTTCGGGAGCTAGAGGAAATGCATCTCAAGTACACCAATTGGTGGGTATGAGAGGATTAATGTCTGATCCCCAAGGTCAAATGATTGATTTACCCATTCAAAGCAATTTACGCGAAGGACTTTCTTTAACAGAATATATCATTTCTTGCTATGGAGCCCGTAAGGGAGTTGTAGATACCGCTGTACGAACATCAGATGCTGGATATCTTACGCGCAGACTTGTTGAAGTAGTTCAACACATTGTTGTACGTAGAACAGATTGTGGCACCATCCGAGAAATTTCTGTGAGTCCTCAAAATCAAAATAAGATGCTGTCGGAAAGGGTTTTTAGCCAAACATTAATTGGTCGTGTATTAGCAGACGATATATATATGGGTCCGCGATGCATCGCCATTAGAAATCAAGATATTGGGATTGGACTTGTCAATCGACTCATAACCTTTCGAACACAAGCAATATCTATTCGAACCCCCTTTACTTGTAGGAGTACATCTTGGATCTGTCGATTATGCTATGGTCGGAGTCCGACTCATGGTGACCTGGTTGAATTGGGGGAAGCCGTAGGTATTATTTCGGGTCAATCTATTGGGGAACCGGGGACTCAACTAACATTAAGAACTTTTCATACCGGTGGCGTATTTACAGGGGGCACTGCAGAACATGTACGAGCCCCTTCTAATGGTAAAATAAAATTCAACGAGGATTTGGTTCATCCCACGCGTACACGTCACGGGCATCCTGCTTTTCTATGTTCGATAGATTTGGATGTAATTATTGAGAGTGAAGATATTATGCATAATGTGACTATTCCACCAAAAAGTTTTCTTTTAGTTCAAAATGATCAATATGTCGAATCAGAACAAGTGATTGCTGAGATTCAGGCGGGAGCATACACTTTGAATTTTAAAGAGAGGGTTCGAAAACATATCTATTCTGATTCAGAGGGAGAAATGCACTGGAGTACTGATGTGTACCATGCACCCGAATTTACATATAGCAATGTACACCTCTTGCCAAAAACAAGTCATTTATGGATATTATCGGGGGGTTCATGCAGATCTAGTGTAGTTTCTTTTTCACTCTACAAGGATCAAGATCAAATGAATATTCATTCTCTTTCTGTCGAACGAAGAGAGATTTCTAGCCTCTCGCTCTCGGTGAATAATGATCAAGCGAGACACAAATTATTTAGTTCTGCTTTTTCTGCTAAAAAAGAAGGTGGAATTCTTGAGATGTCTGATTATTCGGGATTTAATAGAATCATAGGTACTGGTCATTGTAATCTCATACATCCTGCAATTCTCCGCGCGAATTCGAATTTATTGGCAAAAAGGCAAAGAAATCGATTTCTTATTCCATTCCACTCGATTCAAGAACAAGAGAAAGAGCTAATGCCCCATTCAGGAATCTCGATTGAAATACCCATAGGGGGTATTTTCCGTAGAAATAGTATTCTTGCTTATTTCGACGATCCTCGATACAGAAGAAAGAGTTCCGGAATTACTAAATATGGGACTCTGGGGGCGCATTCAATCGTCAAAAAAGAGGACTTGATTGAGTATCGAGGACTCAAAAAAATTAAGCCAAAATACCAAATTAAAATAGATCGCCTTTTTTTCATTCCCGAGGAAGTGCATTTTTTTCCCGAATCTTCTTACCTAATGGTACGGAATAATAGCATCATTGGAGTAGATACACGAATCACTTTAAATATAAGAAGCCGAGTGGGCGGATTGGTCCGAATAGAGAGAAAAAAAGGGGGGATTGAACTAAAAATATTTTCGGGAGATATCCATTTTCCCGGAGAGATAGATAAGATATCCCGACACAGTGGCATCTTGATACCGCCAGAAAGGGAAAAAAAAAAACTTAAGGAAGCCACTAAGGAATCAAAAAAATTGAAAAAATGGATCTATGTTCAACGGATCACACCTACCAAGAAAAAGTATTTTGTTTTGGTTCGACCCGTAGTCACATATGAAATAGCGGACGGTATAAATTTAGCAACACTCTTCCCCCAGGATCCGCTGCGGGAAAAGGATAATATGCAATTTCGAGTTGTCAATTATGTCCTTTATGGGAAGGGCAAAGCTGCTCGGGGAATTCCTGATACAAGTATTCAATTAGTTCGGACGTGTTTAGTGTTGAATTGGGACCAAGACAAAAAAAGTTCTTCCGTCGAAGAGGTTTGTGCTTCCTTTGTTGAAGTACGTACAAATGGTCTGATTCGCGATTTCTTAAGACTCAACTTAGTGAAATCCCAAATTTCGTATATCAGAAAAAGGAATCATCCGTCAGGTTCAGGATTGATCTCTGATAATGGTTCCGTTCGCACCAATAGCAATCCGTTTTATTCCGTTTTTGGCAAGGCAGGGGTTGAACAATCACTTAGCCAAAATCAAGGAACTATTCGTACGTTGTTGAATAGAAATAAGGAATGCCAATCTTTGATAATTTTGTCATCATCTAATTATTTTAGAATGGGTCCATTGACCGATGT</w:t>
      </w:r>
      <w:r w:rsidRPr="006274A6">
        <w:rPr>
          <w:rFonts w:ascii="Times New Roman" w:hAnsi="Times New Roman" w:cs="Times New Roman"/>
          <w:szCs w:val="21"/>
        </w:rPr>
        <w:lastRenderedPageBreak/>
        <w:t>AAAATATCACAATGTGATAAAACAATCAATTCCAATTCAAAAAGGTTCTCTAACCCCAATTAGGAATTCGTTGGGACCCTTAGGAACAGCCCTTCAAATTGAGAATTTTTATTCATTTTACTATTTAATAACTCTAATAACTCATAATCATCTCTCGGTAACTAAATATTTGAAACTTGACAATTTAAAACAGCCTTGTCAAGTACTTAAATATTATTTAATGGATGAAAACGGGGAAATTTCTAATCCTGATACAGACAGTAAGATCATTTTGAATCCATTTAATTTGAATTGGTATTTTCTCCATCATAATTATTGTGAGGAAATGTCCCCGATAATAAGTCTTGGGCAGTTTCTTTGTGAAAATGTATGTATAACCAAAAACGGACCACACCTAAAATCTGGTCAAGTTTTAATTGTTCAAGTTAACTCTGTAGTAATACGATCAGCTAAGCCTTATTTGGCTACTCCTGGAGCAACTGTTCATGGGCATTATGGAGAAATCCTTTACGAAGGGGATACATTAGTTACATTTATATATGAAAAATCGAGATCTGGTGATATAACGCAGGGCCTTCCAAAAGTAGAACAAGTGTTAGAAGTACGTTCGCTTGATTCAATATCGATGAACCTAGAAAAGAGAGTTGAGGGTTGGAACGCGCGTATAACAAGAATTCTTGGGATTCCCTGGGGATTCTTGATTGGTGCTGAGCTAACTATAGTGCAAAGTCGTATCTCTTTGGTTAATAAGATCCAAAAGGTTTATCGATCGCAGGGGGTGCAGATCCATAATAGGCATATAGAAATTATTGTACGTCAAATAACATCAAAAGTCTTGGTTTCAGAAGCTGGAATGTCTAATATTTTTTTACCCGGCGAACTTATTGGATTGTTACGAGCGGAACGAACGGGGCGCGCTTTGGAAGAAGTGATCTGTTATCGAGCTATCTTATTGGGAATAACGAGAGCATCTCTGAATACTCAAAGTTTTATATCCGAAGCAAGTTTTCAAGAAACCACGCGAGTTTTAGCAAAAGCAGCTCTCCGAGGTCGTATCGATTGGTTGAAAGGCCTGAAGGAAAACGTTGTTCTGGGGGGGATAATACCCGTTGGTACCGGATTCAAAGGATTAGTGCACTGTTCAAGGCAGCATAACACCATTCTTTTGGAAAGACAAAAAGGGAATTTATTCGGGGGGGAAATGAGAGATATTTTCTTACACCACAGAGAATTATTTGACTCTTGCATTTCAACGACTTTCCATGATACATCAGAGCAATTGCTTAGAGGGTTTAATGAGTCCTAG</w:t>
      </w:r>
    </w:p>
    <w:p w14:paraId="30CD03C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oC1</w:t>
      </w:r>
    </w:p>
    <w:p w14:paraId="44179E1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GATCGATATAAACATCAACAACTCCGAATTGGATCAGTTTCTCCTCAACAAATAAGCGCTTGGGCCAATAAAATCCTACCTAATGGAGAGATTGTTGGAGAAGTGACAAAACCCTATACTTTTCATTACAAAACCAATAAGCCGGAAAAAGATGGATTATTTTGTGAAAGAATTTTTGGGCCTATTAAAAGCGGAATTTGCGCTTGTGGAAATTATCGAATAATCGGAGATGAAAAGGAAGACCCGCAATTTTGTGAACAATGTGGAGTTGAATTTGTTGATTCTCGGATACGAAGATATCAAATGGGATACATAAAACTAGGCTGCCCAGTAACCCACGTGTGGTATTTGAAACGTCTTCCTAGTTATATCGCGAATCTTTTAGATAAACCTCTTAAAGAATTAGAAGGCCTAGTATTTTCTTTTGCTAGGCCTATAGCGAAAAAACCGACTTTTTTACGATTACGAGGTTCATTCGAATATGAAATACAATCCTGGAAATACAGCATCCCGCTTTTTTTTACTACCCAAGGTTTCGATAAATTTCGTAACCGAGAAATTTCTACTGGAGCAGTTGCTATCCGGGAACAATTAGCCGATCTAGATTTGCGAATTATTCTAGATTATTCCTTGTTAGAATGGAAAGAATTAGGGGAAGAAGGACCCGCGGGTAATGAATGGGAAGATCTAAAAGTTGGACGAAGAAGGGATTTTTTGGTTAGACGCATGGAATTAGCTAAGCATTTTCTTCGAACAAATATAGAACCTGAGTGGATGGTTTTATGTCTATTACCTGTTCTTCCTCCCGAGCTGAGACCGATCATTCAGATAGATGGAGGTAAACTAATGAGTTCAGATATTAATGAACTCTATAGAAGAGTTATCTATCGGAACAATACTCTTACCGATCTATTAACAACAAGTAGATCTACGCCAGGGGAATTAGTAATGTGTCAGGAGAAATTGGTACAAGAAGCCGTGGATACGCTTCTTGATAATGGAATCCGTGGCCAGCCAATGAGGGATGGTCATAATAAGATTTATAAGTCGTTTTCAGATGTAATTGAAGGCAAAGAGGGAAGATTTCGTGAGACTCTGCTTGGCAAACGGGTTGATTATTCGGGGCGTTCTGTCATTGTTGTAGGCCCCTCACTTTCGTTACATCGATGTGGATTG</w:t>
      </w:r>
      <w:r w:rsidRPr="006274A6">
        <w:rPr>
          <w:rFonts w:ascii="Times New Roman" w:hAnsi="Times New Roman" w:cs="Times New Roman"/>
          <w:szCs w:val="21"/>
        </w:rPr>
        <w:lastRenderedPageBreak/>
        <w:t>CCTCGCGAAATCGCAATAGAGCTTTTCCAGAGTTTTGTAATTTGTGGGCTAATTAGACAACATCTTGCTTCGAACATAGGAGTTGCTAAGAGTAAAATTCGGGAAAAAGGGCCAATTGTATGGGAAATACTGCAGGAAGTTATGCAGGGACATCCAGTATTGCTGAATAGAGCGCCTACTCTGCATAGATTGGGCATACAGGCATTCCAGCCCATTTTAGTGGAAGGGCGCGCTATTTGTTTACATCCATTAGTTTGTAAGGGATTCAATGCAGACTTTGATGGGGATCAAATGGCTGTTCATGTACCTTTATCTTTAGAGGCTCAAGCGGAGGCTCGTTTACTTATGTTTTCTCATATGAATCTCTTGTCTCCTACTATTGGAGATCCCATTTCCGTACCGACTCAAGATATGCTTATTGGACTCTATGTATTAACGAGCGGGAATCGTCGAGGTATTTGTGCAAATAGGTATCATCCATGTAATCGAAGAAATTATCAAGATGAAAGAATTGACGATAATAGCTATAACTATAAGTATACGAAGGAACCCTTTTTTTGTAATTCCTATGATGCAATTGGGGCTTATCGGCAGAAAAGAATCAATTTAGATAGTCCTTTGTGGCTCCGGTGGCGATTAGATCAACGCGTTATTGCTTCAAGGGAAGCTCCCATCGAAGTTCACTATGAATCTTTGGGTACCTATCATGAGATTTATGGACATTATCTAATAGTACGAAGTGTAAAAAAAGAAATTCTTTCTATATACATTCGAACCACCGTTGGCCATATTTCTTTTTATCGAGAAATCGAAGAAGCTATACAAGGGTTTTGTCTGGCCTGCTCATATGGTACCTAA</w:t>
      </w:r>
    </w:p>
    <w:p w14:paraId="5918072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poB</w:t>
      </w:r>
      <w:proofErr w:type="spellEnd"/>
    </w:p>
    <w:p w14:paraId="09D6811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CGGAGATGGAAATGCGGGAATGTCTACAATACCTGGGTTGAATCAGATACAATTTGAAGGCTTTTGTAGGTTCATTGATCAGGGCTTAACAGAAGAACTTTATAAGTTTCCAAAAATTGAAGATACGGATCAAGAAATTGAATTTCAATTATTTGTGGAAACATATCAATTGGTAGAACCCTTGCTAAAAGAAAGAGATGCTGTATATGAATCATTCACGTATTCTTCTGAATTATATGTATCAGCAGGATTAATTTGGAAAAGCCGAGGGGATATGCAGGAACAAACAATTTTTATTGGAAACATTCCTCTAATGAATTCTTTGGGAACTTCTATAGTAAATGGAATATACAGAATTGTCATCAATCAAATATTGCAAAGTCCCGGTATCTATTATCGGTCAGAATTGGGCCATAATGGAATGTCGGTCTATACAGGCACCATAATATCCGATTGGGGAGGAAGATTCGAATTAGAGATTGATAGAAAAGCAAGGATATGGGCTCGTGTGAGTAGGAAACAGAAAGTCTCTATTCTAGTTCTATCAGCAGCTATGGGTTCGAATCTACGAGAAATTCTAGAGAATATTTGCTACCCTGAAATTTTCTTGTCTTTCCTGACCAATAAGGAGAAAAAAAAAATTGGATCAAAAGAAAATGCCATTTTGGAGTTTTATCAACAATTTGCTTGTGTAGGCGGAGATCCGGTATTTTCGGAATCCTTATGTAAGGAATTACAAAAGAAATTTTTTCACCAAAGATGTGAATTAGGAAAGATTGGTAGACGAAATATGAACCAGAGACTGAATCTTAATATACCTCCGAACAATACCTTTTTGTTACCACAAGATGTATTGGCAGCTGTCGATCATTTGATTGGACTGAAATTTGGAATGGGTACACTTGACGATATGAATCATTTGAAAAATAAGCGTATTCGGTCTGTAGCGAATCTTTTACAAGATCAATTCGGATTGGCCCTGGTTCGGTTAGAAAATGTGATTAGAGGAACTATATGCGGGGCAATTAGGCATAAATTGATGCCAACTCCTCAAAATTTGGTAACTTCAACTCCATTAACAACCACTTATGATTCTTTTTTCGGATTACATCCATTATCTCAAGTTTTGGATCGAACTAATCCATTGACACAAATAGTTCATGGGATAAAATTGAGTTATTTGGGCCCCGGAGGATTGACAGGACGGACTGCTAGTTTTCGGATACGAGATATCCATCCTAGTCACTATGGCCGCATTTGCCCAATTGACACGTCTGAAGGAATCAATGTTGGACTTATTGGATCCTTAGCAATTCATGCGAGAATTGGTTATTGGGGGTCTCTAGAAAGCCCATTTTATGAAATCTTTGAAAAATCAAAAAAAGTACGGATGCTTTATTTATCACCAAGTAGAGATGAATACTATATGGTAGCGGCAGGAAATTCTTTGGCACTGAATCAGGGTAGTCAGGAAGAACAGGTTGTTCCGACTCGATACCGTCAAGAATTCCTGACTATTGCGTGGGAACAGGTTCATCTTCGAAGTATTTTTCCCTCCCAATATTTTTCTATTGGGGCTTCCCTCATTCCTTTTATCGAGCATAATGATGCGAATCGGGCTTTAATGAGTTCGAATATGCAACGCCAAGCAGTTCC</w:t>
      </w:r>
      <w:r w:rsidRPr="006274A6">
        <w:rPr>
          <w:rFonts w:ascii="Times New Roman" w:hAnsi="Times New Roman" w:cs="Times New Roman"/>
          <w:szCs w:val="21"/>
        </w:rPr>
        <w:lastRenderedPageBreak/>
        <w:t>GCTCCTTCGGTCCGAGAAGTGCATTGTTGGAACTGGGTTGGAACGCCAAGTGGCTCTAGATTCAGGGGTTCCCGCTATAGCCGAACATGAGGGAAAGATCATTTATACCGATATTGACAAGATCGTTTTATCGGGCAACGGGAATACTTATAGTATTCCTTTAGTTCTGTATCAACGTTCAAACAAAAATACTTGTATGCATCAAAAAACCCAGGTTGGGCGGGGTAAATGCATTAAAAAGGGCCAAGTTTTAGCGGATGGTGCCGCTACAGTTGGTGGCGAACTCGCTTTAGGGAAAAACGTATTAGTAGCTTATATGCCATGGGAAGGTTACAATTTTGAGGATGCGGTACTTATTAGCGAACGTCTGATATATGGAGATATTTATACTTCTTTTCACATACGGAAATATGAAATTCAGACTCATGTGACAAGCCAAGGTCCCGAAAGGATCACTAATGAAATACCACATCTAGAAGCCCGTTTACTCCGCAATTTAGACAAAAATGGAATTGTGATGCTGGGATCTTGGGTAGAGACCGGCGATATTTTAGTAGGTAAATTAACGCCTCAGGCGGCGAAAGAATCATCCTATGCTCCGGAAGATAGATTATTACGGGCCATACTTGGCATTCAGGTCTCCACTTCAAAGGAAACTTGCCTAAAACTACCTATAGGTGGTAGGGGTCGAGTTATTGATGTGAGATGGGTCCAGAAAAAGGGGGGTTCCAGTTATAATCCCGAAACGATTTGTGTATATATTTCACAGAAACGTGAAATCAAAGTAGGTGATAAAGTAGCTGGAAGACATGGAAATAAGGGTATCATTTCAAAAATTTTGCCTAGACAGGATATGCCTTATTTGCAAGATGGAAGGCCTGTTGATATGGTTTTCAACCCATTAGGAGTACCCTCGCGAATGAATGTAGGACAGATATTTGAATGCTCGCTCGGGTTAGCGGGGGGTCTGCTAAATCGACATTATCGAATAGCACCTTTTGATGAGAGATATGAACAAGAGGCTTCGAGAAAACTCGTGTTTTCTGAATTATATGAAGCCAGTAAGCAAACATCGAATCCATGGGTATTTGAGCCGGAATACCCGGGAAAAAGCAGAATATTTGATGGACGAACGGGAGATCCTTTTGACCAACCTGTTCTAATAGGAAAGCCTTATATCTTGAAATTAATTCATCAAGTTGATGATAAAGTACACGGACGTTCCAGTGGGCATTATGCACTTGTTACCCAACAACCCCTTAGAGGAAGGTCAAAACAGGGGGGGCAGCGGGTAGGAGAAATGGAGGTTTGGGCTCTAGAGGGCTTTGGTGTTGCTCATATTTTACAAGAGATGCTTACTTATAAATCTGATCATATTAGAGCTCGCCAAGAAGTACTTGGTACTACAATCATTGGAGAAACAATACCTAGCCCCGAAGATGCTCCAGAATCTTTTCGATTGCTCGTTCGAGAACTACGATCTTTGGCTTTGGAACTGAATCATTTTCTTGTATCTGAGAAAAACTTCCAGATTAATAAGAAGGAAGCTTAA</w:t>
      </w:r>
    </w:p>
    <w:p w14:paraId="05230BC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M</w:t>
      </w:r>
      <w:proofErr w:type="spellEnd"/>
    </w:p>
    <w:p w14:paraId="2C8687A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GTAAATATTCTCGCATTTATTGCTACTACACTGTTCGTTCTAGTTCCTACTGCTTTTTTGCTTATAATATACGTAAAAACGGTCAGTCAAAGTGATTAA</w:t>
      </w:r>
    </w:p>
    <w:p w14:paraId="400F401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D</w:t>
      </w:r>
      <w:proofErr w:type="spellEnd"/>
    </w:p>
    <w:p w14:paraId="241AF9E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ATAGCCCTTGGTAAATTTACCAAAGATGAAAAAGATTTATTTGATATTATGGATGACTGGTTACGGAGGGACCGATTCGTTTTTGTAGGTTGGTCCGGTCTATTGCTCTTTCCTTGTGCCTATTTCGCTTTAGGGGGTTGGTTCACAGGCACAACCTTTGTAACTTCATGGTATACCCATGGATTGGCCAGTTCCTATTTGGAAGGCTGCAACTTCTTAACCGCCGCAGTTTCGACCCCTGCTAATAGTTTAGCGCATTCTTTGTTGTTACTATGGGGTCCTGAAGCACAAGGGGATTTTACTCGTTGGTGTCAATTAGGCGGTCTTTGGACTTTTGTTGCTCTCCACGGTGCTTTCGGACTAATAGGTTTCATGTTACGTCAATTTGAACTTGCTCGCTCTGTGCAATTGCGACCTTATAATGCAATAGCATTCTCTGGTCCAATTGCTGTTTTTGTTTCTGTATTCCTGATTTATCCACTGGGTCAGTCTGGTTGGTTCTTTGCGCCTAGTTTTGGTGTAGCGGCGATATTTCGATTCATCCTTTTTTTCCAAGGGTTTCATAATTGGACATTGAACCCCTTTCATATGATGGGAGTTGCCGGTGTATTGGGCGCAGCTCTGCTATGTGCTATTCATGGCGCTACCGTAGAAAATACTTTATTTGAAGATGGTGATGGTGCAAATACATTCCGCGCTTTTAACCCAACGCAAGCTGAAGAAACTTATTCGATGGTCACCGCTAACCGCTTTTGGTCCCAAATCTT</w:t>
      </w:r>
      <w:r w:rsidRPr="006274A6">
        <w:rPr>
          <w:rFonts w:ascii="Times New Roman" w:hAnsi="Times New Roman" w:cs="Times New Roman"/>
          <w:szCs w:val="21"/>
        </w:rPr>
        <w:lastRenderedPageBreak/>
        <w:t>TGGGGTTGCTTTTTCCAATAAACGTTGGTTACATTTCTTTATGTTATTTGTACCAGTAACCGGTTTATGGATGAGTGCTCTTGGAGTAGTCGGCCTAGCCCTGAACCTACGTGCTTATGACTTCGTTTCCCAGGAAATCCGTGCAGCGGAAGATCCTGAATTTGAGACTTTTTACACAAAAAATATTCTTTTAAACGAGGGTATTCGTGCTTGGATGGCGGCTCAAGATCAGCCTCATGAAAACCTTATATTCCCTGAGGAGGTTCTACCCCGTGGAAACGCTCTTTAA</w:t>
      </w:r>
    </w:p>
    <w:p w14:paraId="39F16E8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Z</w:t>
      </w:r>
      <w:proofErr w:type="spellEnd"/>
    </w:p>
    <w:p w14:paraId="7E291A0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ATTGCTTTCCAATTGGCTGTTTTTGCATTAATTGCTACTTCATCAATCTTACTTATTAGTGTACCCGTTGTATTTGCTTCTCCGGATGGTTGGTCGAGTAACAAAAATGTCGTATTTTCTGGTACATCGTTGTGGATTGGATTAGTCTTTCTGGTGGGTATCCTTAATTCTCTCATCTCTTAA</w:t>
      </w:r>
    </w:p>
    <w:p w14:paraId="09D9B16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4</w:t>
      </w:r>
    </w:p>
    <w:p w14:paraId="7F7885B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GGAAAAGTTTGATTCATAGGGAGAAGAAAAGGCAAAAATTGGAACAAAAATATCATTTGATTCGTCGATCCTCAAAAAAAGAAATAAACAAAGTTCCGTCGTTGAGCGATAAATGGAAAATTCATGGAAAGCTACAGTCCTCACCGCGTAATAGTGCACCTACACGTCTTCATCGACGTTGTTTTTCGACCGGAAGGCCGAGAGCTAACTATCGAGACTTTGGACTATCCGGGCACATACTTCGTGAAATGGTTCATGCATGTTTGTTGCCGGGGGCAACAAGATCAAGTTGGTAA</w:t>
      </w:r>
    </w:p>
    <w:p w14:paraId="4DAF165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B</w:t>
      </w:r>
      <w:proofErr w:type="spellEnd"/>
    </w:p>
    <w:p w14:paraId="50F83B6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TTAAGATTTCCAAGGTTTAGCCAAGGCTTAGCTCAGGACCCCACTACTCGTCGTATTTGGTTTGGTATTGCTACCGCACATGACTTCGAGAGTCATGATGATATTACTGAGGAACGTCTTTATCAGAATATTTTTGCTTCTCACTTCGGACAATTAGCAATAATTTTTCTGTGGACTTCCGGAAATCTCTTTCATGTAGCTTGGCAAGGAAATTTTGAGGCATGGGTACAGGACCCTTTACATGTAAGACCTATTGCTCATGCAATTTGGGATCCTCATTTTGGTCAACCGGCCGTGGAAGCTTTTTCTCGGGGAGGTGCTCTTGGCCCGGTGAATATCGCTTATTCTGGTGTTTATCAGTGGTGGTATACAATTGGTTTACGCACTAATGAGGATCTTTATACTGGAGCTCTTTTTCTATTATTTCTTTCTGCCATATCCTTAATAGCGGGTTGGTTACACCTACAACCGAAATGGAAACCGAGTGTTTCGTGGTTCAAAAATGCCGAATCTCGTCTCAATCATCATTTGTCAGGACTGTTCGGAGTAAGTTCCTTGGCTTGGACAGGACATTTAGTACATGTGGCTATTCCTGGATCCAGGGGGGAATATGTTCGATGGAATAATTTCTTAGATGTATTACCGCATCCCCAAGGGTTAGGCCCACTTTTTACAGGTCAGTGGAATCTTTATGCTCAAAACCCCGATTCAAGTAGTCATTTATTTGGTACCTCCCAAGGATCAGGAACTGCCATTCTAACCCTTCTCGGGGGATTCCATCCACAAACGCAAAGTTTATGGCTGAGCGATATTGCTCATCATCATTTAGCTATTGCAATTCTTTTCCTGATCGCGGGTCACATGTATAGAACAAATTTCGGGATTGGGCACAGTATAAAAGATCTTTTAGAAGCACATATTCCTCCGGGAGGACGATTGGGGCGCGGGCATAAGGGTCTTTATGACACAATCAACAATTCGCTTCATTTTCAATTAGGCCTTGCTCTAGCCTCTTTAGGGGTTATTACTTCCTTGGTAGCTCAACACATGTACTCTTTACCTGCTTATGCGTTCATAGCGCAAGATTTTACTACTCAAGCTGCGTTATATACTCATCACCAATACATCGCAGGATTCATCATGACCGGAGCTTTTGCTCATGGAGCTATCTTTTTTATTAGAGATTACAATCCGGAACAGAATGAGGATAATGTATTGGCAAGAATGTTAGACCATAAGGAAGCTATTATATCCCATTTAAGTTGGGCCAGTCTCTTTCTGGGGTTCCATACTTTGGGACTTTATGTTCATAATGATGTCATGCTTGCTTTTGGTACTCCGGAGAAACAAATCTTGATCGAACCGATATTTGCCCAATGGATACAATCTGCTCATGGTAAAACTTCATATGGATTCGATGTACTTTTATCTTCAACGAATGGCCCTGCATTTAATGCGGGTCGAAGCATATGGTTGCCTGGCTGGTTAAATGCTATTAATGAGAATAGTAATTCTCTATTCTTAACAATAGGCCCTGGAGACT</w:t>
      </w:r>
      <w:r w:rsidRPr="006274A6">
        <w:rPr>
          <w:rFonts w:ascii="Times New Roman" w:hAnsi="Times New Roman" w:cs="Times New Roman"/>
          <w:szCs w:val="21"/>
        </w:rPr>
        <w:lastRenderedPageBreak/>
        <w:t>TCTTGGTTCATCATGCTATTGCTCTAGGTTTACATACAACTACATTGATCTTAGTAAAGGGGGCTTTAGATGCACGGGGTTCCAAGTTAATGCCAGATAAAAAGGATTTCGGTTATAGTTTTCCTTGCGACGGTCCGGGACGAGGCGGTACTTGTGATATTTCGGCTTGGGACGCATTTTATTTGGCAGTTTTCTGGATGTTAAATACCATTGGGTGGGTTACTTTTTATTGGCATTGGAAACACATCACGTTATGGCAGGGTAACGTTTCACAGTTTAATGAATCTTCCACTTATTTGATGGGCTGGTTAAGAGATTATCTATGGTTAAACTCTTCCCAACTTATCAATGGGTATAACCCGTTTGGTATGAATAGTTTATCAGTCTGGGCGTGGATGTTCTTATTTGGACATCTTGTTTGGGCTACTGGATTTATGTTCTTAATTTCCTGGCGCGGGTATTGGCAAGAATTGATTGAAACTTTAGCATGGGCTCACGAACGCACACCCTTGGCTAATTTGATTCGATGGAGAGATAAACCAGTGGCTCTTTCCATTGTGCAAGCAAGATTGGTTGGATTAGCCCACTTCTCTGTAGGTTATATATTCACTTATGCGGCTTTCTTGATTGCCTCTACATCGGGCAAATTTGGTTAA</w:t>
      </w:r>
    </w:p>
    <w:p w14:paraId="5E0BC2A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A</w:t>
      </w:r>
      <w:proofErr w:type="spellEnd"/>
    </w:p>
    <w:p w14:paraId="04381BA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ATTCGTTCGCCGGAACCAGAAGTAAAAATTTTGGTAGATAGGGATCCCATAAAGACTTCTTTCGAGGAATGGGCCAGACCGGGTCATTTCTCAAGAACCATAGCTAAGGGACCTGATACTACCACTTGGATCTGGAACCTACATGCTGATGCTCACGACTTCGATAGCCATACCAGTGATTTGGAGGAGATCTCTCGAAAAGTATTTAGTGCCCATTTCGGACAACTCTCCATCATTTTTCTTTGGCTGAGCGGCATGTATTTCCACGGTGCTCGTTTTTCCAATTATGAAGCCTGGCTAAGCGATCCTACTCACATTGGACCCAGTGCACAGGTGGTTTGGCCAATAGTGGGCCAAGAAATATTGAACGGTGATGTGGGCGGGGGTTTCCGAGGAATACAAATAACCTCCGGGTTTTTTCAGATTTGGCGAGCATCTGGAATAACTAGTGAATTACAACTCTATTGTACCGCAATTGGCGCATTGATTTTTGCAGCCTTAATGCTTTTTGCTGGTTGGTTCCATTATCACAAAGCTGCTCCAAAATTGGCTTGGTTTCAGGATGTAGAATCTATGTTGAATCACCATTTAGCGGGGCTGCTAGGGCTCGGGTCCCTTTCTTGGTCCGGGCATCAAGTACATGTATCTTTACCGATTAACCAATTTCTAAACGCTGGAGTAGATCCTAAAGAGATCCCACTTCCTCATGAATTTATCTTGAATCGGGATCTTTTGGCTCAACTTTATCCCAGTTTTGCCGAAGGAGCAACCCCATTTTTTACCTTGAATTGGTCAAAATATGCGGACTTTCTTACTTTTCGTGGCGGATTAGATCCAGTAACTGGGGGTCTATGGCTGACCGATATTGCACACCATCATTTAGCTATTGCAATTCTTTTCCTGATCGCGGGTCACATGTATAGGACCAACTGGGGAATTGGTCATGGTCTAAAAGATATTTTAGAGGCCCATAAAGGTCCATTTACGGGTCAAGGCCATAAAGGACTATATGAGATCCTAACAACATCATGGCATGCTCAATTATCGCTTAACCTAGCTATGTTAGGATCTTTAACCATTGTTGTAGCTCACCATATGTATTCCATGCCCCCTTATCCATATCTAGCTACTGACTATGGTACACAACTGTCATTGTTCACACATCACATGTGGATTGGTGGATTTCTCATCGTTGGCGCTGCTGCGCATGCAGCCATTTTTATGGTAAGAGACTATGATCCAACTACTCGATACAATGATCTCTTAGATCGTGTCCTTCGGCATCGCGATGCAATCATATCACATCTCAACTGGGTATGTATATTTCTAGGATTTCACAGTTTTGGTTTATATATTCATAATGATACAATGAGTGCTTTAGGGCGTCCACAAGATATGTTTTCAGATACTGCGATACAATTACAACCCGTCTTTGCTCAATGGATACAAAACACCCACGCCTTAGCACCTGGTGGAACGGCCCCTGGTGCAACAGCAAGCACCAGTTTGACTTGGGGGGGTGGTGATTTAGTGGCAGTGGGTGGAAAAGTTGCTTTGTTACCTATTCCATTAGGAACCGCGGATTTTTTGGTACATCACATTCACGCATTTACGATTCATGTGACGGTATTGATACTCCTGAAAGGAGTTCTATTTGCTCGTAGCTCGCGTTTGATACCGGATAAAGCAAATCTTGGGTTTCGTTTCCCTTGTGATGGGCCTGGAAGAGGGGGGACATGTCAAGTATCCGCTTGGGATCATGTCTTCTTAGGACTATTCTGGATGTACAATGCAATTTCGGTAGTAATATTCCATTTCAGTTGGAAAATGCAGTCAGATGTTTGGGGTAGTATAAGCGATCAGGGGGTGGTAACTCATATTACAGGAGGAAA</w:t>
      </w:r>
      <w:r w:rsidRPr="006274A6">
        <w:rPr>
          <w:rFonts w:ascii="Times New Roman" w:hAnsi="Times New Roman" w:cs="Times New Roman"/>
          <w:szCs w:val="21"/>
        </w:rPr>
        <w:lastRenderedPageBreak/>
        <w:t>CTTTGCGCAGAGTTCCATTACGATTAATGGGTGGCTCCGCGATTTTTTATGGGCACAGGCATCCCAGGTAATTCAGTCTTATGGTTCTTCATTATCTGCATATGGCCTTTTTTTCCTAGGTGCTCATTTTGTCTGGGCTTTTAGTTTAATGTTTCTATTCAGCGGGCGTGGTTACTGGCAAGAACTTATTGAATCCATCGTTTGGGCTCATAATAAATTAAAAGTTGCTCCTGCTACTCAGCCTAGAGCCTTGAGCATTGTACAAGGACGTGCTGTAGGAGTAACCCATTACCTTCTGGGTGGAATTGCCACAACATGGGCGTTCTTCTTAGCAAGAATTATTGCAGTAGGATAA</w:t>
      </w:r>
    </w:p>
    <w:p w14:paraId="778A717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3</w:t>
      </w:r>
    </w:p>
    <w:p w14:paraId="1530F11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TAGATCGCGGATAAATGGAAATTTTATTGATAAGACCTTTTCAATTGTAGCCAATATATTATTACGAATAATTCCGACAACTTCAGGAGAAAAAGAGGCATTTAGCTATTACAGAGATGGTGCGATGTCAGCTCAATCTGAAGGCAATTATGCGGAAGCTTTACAGAATTATTATGAAGCTATGCGACTAGAAATTGATCCCTACGATCGAAGCTATATACTCTATAACATAGGCCTTATCCACACAAGTAACGGAGAACATACAAAAGCTTTAGAATATTATTTTCGGGCACTCGAACGAAATCCATTCTTACCACAAGCTTTGAATAATATGGCTGTGATCTGTCATTACCGGGGAGAACTGGCCGTTCGGCAGGGAGATTCTGAAATTGCGGAGGCTTGGTTCAACCAAGCCGCCGAGTATTGGAAACAAGCTATTGCGCTTACTCCTGGTAATTATATTCAAGCGCAGAATTGGTTGAAGATCACGGGGCGTTTCGAATAA</w:t>
      </w:r>
    </w:p>
    <w:p w14:paraId="119D3AF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4</w:t>
      </w:r>
    </w:p>
    <w:p w14:paraId="57EB35F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GTTACCGAGGGCCTCGTTTCAAAAAAATACGCCGTCTGGGGGCTTTGCCGGGACTAACGAGTAAAGGGCCTAGAGCCGGAAGCGATTTTAGAAACCAATCGCGCTCCGGAAAAAAATCTCAATATCGAATTCGTTTAGAAGAAAAACAAAAATTGCGTTTTCATTATGGTCTTACAGAACGACAATTACTTAAATATGTTCGTATCGCCGGAAAGGCCAAAGGGTCCACCGGTCTGGTTTTACTACAATTACTTGAAATGCGTTTGGATAACATTCTTTTTCGATTGGGTATGGCTTCAACTATTCCTCAAGCCCGCCAATTAGTTAACCACCGACATATTTTAGTTAATGGGCGTATAGTCGATATACCAAGTTATCGTTGCAAACCCCGAGATATTATTACAACAAAGGATGACCAAAAATCTAGATCTCTGATTCAAAATTATCTTGATTCATCCCACCATGAGGAATTGCCAAAGCATTTGACTCTTCACGCATTCCAATATAAAGGATTAGTCAATCAAGTAATAGATAGTCAATGGGTCGGTTTGAAAATAAATGAATTGCTTGTCGTAGAATATTATTCTCGTCAGACTTAA</w:t>
      </w:r>
    </w:p>
    <w:p w14:paraId="7582660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J</w:t>
      </w:r>
      <w:proofErr w:type="spellEnd"/>
    </w:p>
    <w:p w14:paraId="2691DD5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AGGGTCGTTTGTCTGCTTGGCTAGTCAAGCATGGGCTAGTTCATAGATCTTTGGGCTTCGATTACCAAGGAATAGAAACTTTACAAATAAAGCCCGAGGATTGGCATTCCGTTGCTGTCATTTTGTATGTATATGGTTACAATTATCTACGTTCCCAATGTGCCTATGATGTAGCACCGGGTGGACTGTTAGCCAGTGTGTATCATCTTACGCGACTAGAGTATGGTGTAGATCAACCGGAAGAGGTATGCATAAAAGTATTTGCTCCAAGGAGTAATCCGAAAATTCCATCTGTTTTCTGGGTTTGGAAAAGTGCGAATTTTCAAGAACGGGAATCTTATGATATGTTGGGAATCCTTTATGATAATCATCCACGACTGAAACGTATCTTAATGCCGGAAAGTTGGATAGGGTGGCCCTTGCGTAAGGATTATATTGCCCCCAATTTTTATGAAATACAAGATGCATATTGA</w:t>
      </w:r>
    </w:p>
    <w:p w14:paraId="44E4F33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K</w:t>
      </w:r>
      <w:proofErr w:type="spellEnd"/>
    </w:p>
    <w:p w14:paraId="1E52C5E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TCCATTGAATTTTCCTTACTTGATCGAACAACCCCAAATTCATTTATTTCAACTACATCAAATGATCTTTCAAATTGGTCAAGACTCTCCAGTTTATGGCCGCTTCTTTATGGTACCAGTTGTTGTTTCATTGAATTTGCTTCATTAATCGGCTCGCGGTTCGATTTTGACCGTTATGGACTGGTACCAAGATCGAGCCCTAGACAGGCGGACCTAATTTTAACAGCTGGTACCGTAACAATGAAAATGGCTCCTTCTTTAGTGAGATTATATGAACAAATGCCTGAACCA</w:t>
      </w:r>
      <w:r w:rsidRPr="006274A6">
        <w:rPr>
          <w:rFonts w:ascii="Times New Roman" w:hAnsi="Times New Roman" w:cs="Times New Roman"/>
          <w:szCs w:val="21"/>
        </w:rPr>
        <w:lastRenderedPageBreak/>
        <w:t>AAATATGTTATTGCTATGGGAGCATGTACAATTACAGGGGGGATGTTCAGTACCGATTCGTATAGTACTGTTCGGGGAGTTGATAAGCTAATTCCTGTGGATGTTTATTTGCCGGGCTGTCCGCCTAAACCAGAGGCAGTTATAGATGCCATAACAAAACTTCGTAAGAAAATATCTCGAGAAATCTACGAAGATCGAATTCGATTGCAAGGGGAGAATCGCTCGTTTACTTTTACTACCAATCACAAGTTTCGTGTTGTATGCAGTACTCATACTGGAAATTATGATCAAGGATTACTCTATCAACCACCATCTACGTCAGAAATTCCACCTGAAACCTTTTTCAAATACAAAAGTTCAGTATCTTCCCCCGAATTCATTAATTAA</w:t>
      </w:r>
    </w:p>
    <w:p w14:paraId="687E97E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C</w:t>
      </w:r>
      <w:proofErr w:type="spellEnd"/>
    </w:p>
    <w:p w14:paraId="5B96CEE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TTCTGCTTTACAAATATGATATTTTCTGGGCATTTCTAATAATATCAAGCGTTATTCCTATTTTTGCATTTCTAATTTCCGCAGTTTTAGCCCCGATTAACAAAGGGCCAGAGAAACTTTCTAGTTATGAATCGGGTATAGAACCAATGGGCGATGCTTGGTTACAATTTCGAATCCGGTATTATATGTTTGCTCTAGTTTTTGTTGTTTTTGATGTTGAAACCGTTTTTCTTTATCCATGGGCAATGAGTTTTGATGTATTGGGGGTATCCGTATTTATAGAAGCTTTCATTTTCATGCTTATCCTAATTGTTGGTTCAGTTTATGCGTGGCGAAAAGGAGCATTAGAGTGGTCTTAG</w:t>
      </w:r>
    </w:p>
    <w:p w14:paraId="438CB7D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E</w:t>
      </w:r>
      <w:proofErr w:type="spellEnd"/>
    </w:p>
    <w:p w14:paraId="0876260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TTAAATCTTTGTGTACTGACCCCGAATCGAATTGTTTGGGATTCAGAAGTGAAAGAAATCATTTTATCGACTAATAGTGGACAAATAGGCGTATTACCAAATCACGCGCCTATTGCCACAGCTGTAGATATAGGTATTTTAAGAATCCGCTTTAACGACCAATGGGTAACGATGGCTCTGATGGGTGGTTTTGCTAGAATAGGGAATAATGAGATCACTATTTTAGTAAATGATGCGGAGAAGAGTAGTGACATTGATCCCCAAGAAGCCCAGCAAACTCTTGAAATAGCGGAAGCTAATTTGAGGAAAGCTGAAAGCAAGAGACAAACAATTGAGGCAAATCTAGCTCTCAGACGAGCTAGGACACGAGTAGAGGTTATCAATGCGATTTGA</w:t>
      </w:r>
    </w:p>
    <w:p w14:paraId="379D896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B</w:t>
      </w:r>
      <w:proofErr w:type="spellEnd"/>
    </w:p>
    <w:p w14:paraId="31ABEF8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AATAAATCCTACTACTTCCGGCCCTGCGGTTTCCGCGCTTGCAAAAAAAAACCTGGGACATATCGCTCAAATCATTGGTCCGGTACTGGATGTAGCCTTTCCCCCCGGCAAGATGCCTAATATTTACAATGCTCTGGTAGTTAAGGGTCGAGATCCTGTCGGTCAACCAATTAATGTGACTTGCGAGGTACAGCAATTATTAGGGAATAATCGGGTTAGAGCTGTAGCCATGAGTGCTACAGATGGTCTAACGAGAGGGATGGAAGTGATTGACACGGGAGCTCCTCTAAGTGTTCCAGTCGGCGGAGCGACTCTAGGACGAATTTTCAACGTGCTTGGAGAGCCTGTTGATAATTTAGGTCCTGTAGATACTCGCACAACATCCCCTATTCATAAATCCGCGCCTGCCTTTATACAGTTAGATACAAGATTATCTATTTTTGAAACAGGAATTAAAGTAGTAGATCTTTTAGCTCCTTATCGTCGGGGAGGAAAAATCGGACTATTCGGGGGGGCTGGAGTGGGTAAAACAGTACTCATTATGGAATTGATCAACAACATTGCCAAAGCTCATGGGGGTGTATCCGTATTTGGGGGAGTCGGTGAACGTACTCGTGAAGGAAATGATCTTTACATGGAAATGAAAGAGTCTGGAGTAATTAATGAACAAAATATTGCGGAATCTAAAGTGGCTCTAGTCTACGGTCAGATGAATGAACCGCCAGGAGCTCGTATGAGAGTTGGTTTGACAGCCCTAACTATGGCAGAATATTTCCGAGATGTTAATGAACAAGACGTACTTCTATTTATCGACAATATCTTCCGTTTCGTCCAAGCGGGATCCGAGGTATCCGCCTTATTGGGTAGAATGCCTTCTGCTGTGGGTTATCAACCTACCCTTAGTACCGAAATGGGTTCTTTACAAGAAAGAATTACTTCTACCAAAGAGGGGTCCATAACTTCTATTCAAGCAGTTTATGTACCCGCAGATGATTTGACTGACCCCGCTCCTGCCACGACATTTGCCCATTTAGATGCTACTACCGTACTATCAAGAGGATTAGCTGCTAAAGGTATCTATCCAGCAGTTGATCCTTTAGACTCAACGTCAACTATGCTCCAACCTCGGATCGTTGGCGAGGAACATTATGAAACTGCGCAAAGAGTTAAGCA</w:t>
      </w:r>
      <w:r w:rsidRPr="006274A6">
        <w:rPr>
          <w:rFonts w:ascii="Times New Roman" w:hAnsi="Times New Roman" w:cs="Times New Roman"/>
          <w:szCs w:val="21"/>
        </w:rPr>
        <w:lastRenderedPageBreak/>
        <w:t>AACTTTACAACGTTACAAAGAACTTCAGGACATTATAGCTATCCTTGGGTTGGACGAATTGTCCGAAGAGGATCGTTTAACCGTAGCAAGAGCGCGAAAAATTGAGCGTTTCTTATCACAACCCTTTTTCGTAGCAGAAGTATTTACCGGTTCCCCGGGGAAATATGTTGGTCTAGCAGAAACTATTAGAGGGTTTAAATTGATCCTGTCCGGAGAATTAGATGGTCTTCCTGAACAGGCCTTTTATTTGGTAGGTAACATCGATGAAGTTACTGCGAAGGCTACAAACTTAGAAATGGAGAGTAATTTGAAGAAATGA</w:t>
      </w:r>
    </w:p>
    <w:p w14:paraId="2C101A9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bcL</w:t>
      </w:r>
      <w:proofErr w:type="spellEnd"/>
    </w:p>
    <w:p w14:paraId="00D87D2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CACAAACAGAGACTAAAGCGAGTGTTGGATTCAAAGCCGGTGTTAAAGATTATAAATTGACTTATTATACTCCTGACTATGCAACCAAAGATACTGATATCTTGGCAGCATTCCGAGTAAGTCCTCAACCCGGAGTTCCACCCGAGGAAGCGGGGGCTGCGGTAGCTGCGGAATCTTCTACTGGTACATGGACAACTGTGTGGACCGATGGGCTTACCAGCCTTGATCGTTACAAAGGGCGATGCTACAACATTGAGCCCGTTGCTGGAGAAGAAAATCAATATATATGTTATGTAGCTTACCCGTTAGACCTTTTTGAAGAAGGTTCTGTTACTAACATGTTTACTTCCATTGTGGGTAATGTATTTGGTTTCAAAGCCCTGCGCGCTCTACGTCTAGAGGATCTACGAATCCCTACCGCGTATACTAAAACTTTCCAAGGCCCGCCTCACGGCATCCAAGTTGAGAGAGATAAATTGAATAAGTATGGACGTCCCCTGTTGGGATGTACTATTAAACCTAAATTGGGGTTATCCGCTAAGAATTACGGTAGGGCAGTTTATGAATGTCTACGCGGTGGACTTGACTTTACCAAAGATGATGAGAACGTGAACTCCCAACCATTTATGCGTTGGAGGGACCGTTTCTTATTTTGTGCGGAAGCAATTTATAAAGCGCAAGCTGAAACAGGTGAAATCAAAGGTCATTACTTGAATGCTACTGCAGGGACATGCGAAGAAATGATGAAAAGGGCTATCTTTGCCAGAGAGTTGGGAGTTCCTATCGTAATGCATGACTACTTAACAGGGGGATTCACCGCAAATACTAGCTTGGCTCATTATTGCCGAGATAATGGTCTACTTCTTCACATCCACCGTGCAATGCATGCAGTTATTGATAGACAGAAGAATCATGGTATACACTTTCGTGTACTAGCTAAAGCTTTACGTATGTCTGGTGGAGATCATATTCACGCTGGTACAGTAGTAGGTAAACTTGAAGGGGAAAGAGACATAACTTTGGGATTTGTTGATTTACTACGTGATGATTTTATTGAAAAAGATAGAAGCCGCGGTATTTATTTCACTCAAGATTGGGTCTCTCTACCAGGTGTTCTGCCCGTGGCTTCCGGAGGTATTCACGTTTGGCATATGCCTGCTTTGACCGAGATCTTTGGAGATGATTCCGTACTACAATTTGGTGGAGGAACTTTAGGACACCCTTGGGGAAATGCACCCGGCGCCGTAGCTAATCGAGTAGCTCTAGAAGCATGTGTACAAGCTCGTAATGAAGGACGCGATCTTGCTCGCGAAGGTAATGAAATTATCCGGGAGGCGAGCAAATGGAGTCCTGAACTGGCTGCTGCTTGTGAAGTATGGAAGGAGATCAAATTTGAATTCCCAGCAATGGATACTTTGTAA</w:t>
      </w:r>
    </w:p>
    <w:p w14:paraId="0C451AE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ccD</w:t>
      </w:r>
      <w:proofErr w:type="spellEnd"/>
    </w:p>
    <w:p w14:paraId="5225E76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AAAAAAAGGGGTGGTTCAATTCGATGTTATCTAAGGGTAAGGAGGAATTAGAATACAGGTGTGGGTTAAGTAAATCAATGGATAGTCTTGGTCCTATTCAAAATACCAGTGTAAGCGAGGACCCGATTCGAAATGATAAGGATAAAAACATTCATAGTTCGAGGGATAGTGACTGTTCGAGTTACAGCAATTTAGCTGGTGTCAGGGACATTCGTAATTTCATCTCGGATGACACCTTTTTTATTAAGGATAGTAATAGGGACAGCTATTCCATATATTTTGATATTGAAAATCAAATTTTGGAAATAGACAACGATCATTCTTTTCTAAGTGAACTAGAAAGTTCTTTTTATAGCTTTCGTAATTATAGTTCTAGGAATAATGGATCCAAAAGTGATGATCCCGACTCTGATCGTTACATGTATGATACTCAATCGAGTTGGAATAATTACATTCATAATTGCCTCGACTCTTATCTTCATTCTCAAATCTGTATTGATAGTCACATTTTAAGTAGTAGTGACTATTATAGTGCCAGTTACATTTCTAATTTCATTTCTAGTGAAAGTGGAAATAGTAGTGAAAGCGAGAGTTCCAATATACAAAGTAGTAGTGACTATTATAGTGCCAGTTACATTTCTAGTGAAA</w:t>
      </w:r>
      <w:r w:rsidRPr="006274A6">
        <w:rPr>
          <w:rFonts w:ascii="Times New Roman" w:hAnsi="Times New Roman" w:cs="Times New Roman"/>
          <w:szCs w:val="21"/>
        </w:rPr>
        <w:lastRenderedPageBreak/>
        <w:t>GTGGAAATAGTAGTGAAAACGAGAGTTCCAATATACAAAGTAGCACGAATGGTAGTGATTTAACTATAAGCGAAAGTTCTGATGATCTCGATGTAACTCAAAAATACAGGCATTTATGGGTTCAATGCGAAAATTGTTATGGATTAAATTATAAGAAATTTCTTAAGTCAAAAATGTATATTTGTGAACAATGTGGATTTCATTTGAAAATGAGTAGCTCAGATAGAATCGAACTTTCGGTTGATCCAGGTACTTGGGATCCGATGGATGACGACATGGTCTCTATAGATCCCATTGAATTTCATTCAGAAGAGGAACCTTATAAAAATCGTATTGATTCTTATCAAACAAAGACAGGATTAACAGAGGCTGTTCAAACAGGTACAGGGCAACTAAACGGGATTCCCATCGCAATTGGGGTTATGGATTTTCAGTTTATGGGGGGTAGTATGGGATCCGTAGTAGGCGAGAAAATCACCCGTTTGATCGAGTATGCTGCCAATAAATTTTTACCTCTTCTTCTAGTGTGTGCTTCCGGGGGAGCACGCATGCAAGAAGGAAGTTTGAGCTTGATGCAAATGGCTAAAATATCTTCTGCTTTATATGATTATCAATTAAATAAAAAGTTATTCTATGTATCAATTCTTACATCTCCTACTACTGGTGGAGTGACAGCTAGTTTTGGTATGTTGGGGGATATCATTATTGCTGAACCTAATGCCTATATTGCATTTGCGGGTAAAAGAGTAATTGAACAAACATTGAATAAGACAGTACCTGAAGGTTCACAAGAGGCTGAATATTTATTCCATAAGGGCTTATTCGATCCAATCGTACCACGTAATCCTCTAAAAGGTGTTCTGAGCGAGTTATTTCAGTTCCACGCCTTTTTTCCTTTGAATCAAAATTAA</w:t>
      </w:r>
    </w:p>
    <w:p w14:paraId="132C78A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I</w:t>
      </w:r>
      <w:proofErr w:type="spellEnd"/>
    </w:p>
    <w:p w14:paraId="2C1DB9C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ATTCTCAACAGCTTTCCCTCAATTTTTGTGCCTTTAGTGGGCCTAGTATTTCCGGCAATGGCAATGGCTTCTTTATTTCTTTATCTTGAAAAAAATAAGATTTTTTAA</w:t>
      </w:r>
    </w:p>
    <w:p w14:paraId="0B6C944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4</w:t>
      </w:r>
    </w:p>
    <w:p w14:paraId="5F806BB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TGGCGATCAGAATATCTATGGATAGAATTTATAGCAGGCTCTCGCAAAACAAGCAATTTCTGCTGGGCTCTTATCCTTTTTTTAGGTTCATTAGGATTCTTAGTGGTTGGAATTTCGAGTTATTTTGATAGGAATTTGCTATCTTTATTTCCGTCTCAGCAAATCAATTTTTTTCCACAAGGGATCGTGATGTCTTTCTACGGGATCGCGGGTCTCTTTATTAGTTCCTATTTGTGGTGCACAATTACATGGAATGTAGGTAGCGGTTATGATCGATTTGATACAAAAGAGGGAATAGTGTGTATTTTTCGTTGGGGATTTCCTGGAAAAAATCGCCGCATCTTTCTACGATTCCTTATGAAAGATATTCAGTCCATCAGAATAGAAGTTAAAGAGGGTATTTATGCTCGTCGTGTCCTTTATATAGAAAGCAGAGGCTTGGGGGCCATTCCCTTGAATCGTACTGATGAGAATTTGACTCCACGAGAAATTGAGCAAAAGGCTGCGGAATTGGCCTATTTCTTGCGTGTACCAATTGAAGGGTTTTGA</w:t>
      </w:r>
    </w:p>
    <w:p w14:paraId="5CB106B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emA</w:t>
      </w:r>
      <w:proofErr w:type="spellEnd"/>
    </w:p>
    <w:p w14:paraId="0E5CC13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AAAAGAATGCATCCATTCCCCTTAGATATCTTTCATCTATAGTATTTGTAGTATTTTTGCCCTGGTGGATCCCTCTCTCATTTAATAAAAGTTTGGAATCCTGGGTTACTAATTGGTGGAATACTAGTCAACCCGAAACCTTTTTGAATGATATTCGGGAAAAGGCTATTCTAGAAAAATTCATAGAATTAGAGGAATTATTCCTCTTGGACGAAATGGAAATGATAAAGGAATTTCCGGAAAGACATCTAGAAAAGCTTCGCATAGGGCTCCAGAAAGAAACAATCCAATTAATCAAGATGCACGATGAGGATCATATCCATACGATTTTTCACTTCTCGACAAATACAATCTGCTTTGTTATTCTAAGTGGTTATTCGATTCTGTGTAATGAAGAACTTTTTATTCTTAACTCTTGGGTTCAAGAATTCCTATATAATTTAAGCGACACAATAAAAGCCTTTTCGATTCTTTTCGTAACTGATTTATGTATCGGATTCCATTCGCCCCGCGGTTGGGAACTACTGATTGGCTATGCCTACAACGATTTTGGATTTGCTCATAATGATATTATTCTATCTGTTCTTGTTTCCACTTTTCCAGTCATTCTAGATACGTTTTTTAAATATTGGCTTTTTTCTTATTTAAATCGTGTATCTCCGTCACTTGTAGTGATTTATCATTCAATGACTGAGTGA</w:t>
      </w:r>
    </w:p>
    <w:p w14:paraId="176DA0D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A</w:t>
      </w:r>
      <w:proofErr w:type="spellEnd"/>
    </w:p>
    <w:p w14:paraId="63C1337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lastRenderedPageBreak/>
        <w:t>ATGCAAATTAGAAATACCTTTTCTTCGTTAAAGGGCGAGATTACTCGATTCATTTCCGTATCCCTCATGATATATATAATAACTCGGGCATCAATTTCAAATGCATATCCCGTTTTTGCGCAGCAGGGTTTTGAAAATCCACGAGAGGCAACTGGTCGGATTGTATGCGCCAATTGTCATTTAGCTAATAAGCCCGTGGATATTGAGGTTCCACAGGCGGTACTCCCTGATACTGTATTTGAAGCAGTTGTTAGAATTCCGTATGATATGCAACTGAAACAAGTTCTTGCTAATGGTAAAAGGGGGTCTTTGAATGTGGGGGCCGTTCTTATTTTACCAGAGGGGTTTGAATTAGCCCCCTCCGACCGTATTTCGCCCGAGATGAAAGAAAAGATAGGCAAGCTGTCTTTTCAGACCTACCGACCTACTAAAAAAAATATTCTTGTGATAGGGCCAGTTCCTGGTCAGAAATATAGTGAAATCACTTTTCCTATTCTTTCCCCGAACCCTGCGACTAATAAGGATGCTCACTTCTTAAAATATCCAATATATGTAGGTGGGAACAGGGGGAGGGGTCAGATTTATCCCGACGGGAACAAAAGTAACAATACGGTTTATAATGCTACAGCTGCGGGTATAGTAAGCAAACTCTTACGAAAAGAAAAAGGGGGATACGAAATAACCATAACGGATGCATCGAATGGGCGTGAAGTGGTTGATATTATCCCTCCAGGCCCAGAACTTCGTGTTTCAGAGGGACAATCTATCAAACTTGATCAACCATTAACAAGTAATCCTAATGTAGGTGGGTTTGGTCAGGCAGATGCAGAAATAGTACTTCAAGATCCATTACGTGTCCAAGGCCTTTTGTTCTTTTTGGCATCTGTTGTTTTGGCACAAATCTTTTTGGTTCTTAAAAAGAAACAGTTTGAGAAGGTCCAATTGTCCGAAATGAATTTCTAG</w:t>
      </w:r>
    </w:p>
    <w:p w14:paraId="05E0861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J</w:t>
      </w:r>
      <w:proofErr w:type="spellEnd"/>
    </w:p>
    <w:p w14:paraId="1185181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CGATACTACTGGAAGGATTCCCCTTTGGATAATAGGTACTGTAACTGGTATTCCTGTGATCGGTTTAATAGGCATTTTCTTTTATGGTTCATATTCCGGATTAGGTTCGTCCTTGTAG</w:t>
      </w:r>
    </w:p>
    <w:p w14:paraId="39FA0E3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L</w:t>
      </w:r>
      <w:proofErr w:type="spellEnd"/>
    </w:p>
    <w:p w14:paraId="4900F28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CAATCAAACCCGAACGAACAAAATGTTGAATTGAACCGTACCAGTCTCTACTGGGGGTTATTACTCATTTTTGTACTTGCTGTTTTATTTTCCAATTACTTCTTCAATTAA</w:t>
      </w:r>
    </w:p>
    <w:p w14:paraId="44642F7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F</w:t>
      </w:r>
      <w:proofErr w:type="spellEnd"/>
    </w:p>
    <w:p w14:paraId="527E5BB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ATAGATCGAACCTATCCAATTTTTACAGTGCGATGGTTGGCCGTGCACGGACTAGCTGTACCTACCGTTTCTTTTTTGGGGTCAATATCAGCAATGCAGTTCATCCAACGATAA</w:t>
      </w:r>
    </w:p>
    <w:p w14:paraId="549294F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E</w:t>
      </w:r>
      <w:proofErr w:type="spellEnd"/>
    </w:p>
    <w:p w14:paraId="166994C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TGGAAGCACAGGAGAACGTTCTTTTGCTGATATTATTACCAGTATTCGATACTGGGTCATTCATAGCATTACTATACCTTCCCTATTCATTGCGGGTTGGTTATTCGTCAGCACGGGGTTAGCTTACGATGTGTTTGGAAGCCCTCGTCCAAACGAGTATTTTACAGAGAGCCGACAAGGAATTCCATTAATAACCGGCCGTTTTGATTCTTTGGAACAACTCAACGAATTTAGTAGATCTTTTTAG</w:t>
      </w:r>
    </w:p>
    <w:p w14:paraId="6B7CA5D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G</w:t>
      </w:r>
      <w:proofErr w:type="spellEnd"/>
    </w:p>
    <w:p w14:paraId="27F2773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GAAGTCTTTCTATTTGGAATCGTCTTAGGTCTAATTCCTATTACTTTGGCGGGATTATTCGTAACCGCATATTTACAATACAGACGTGGTGATCAGTTGGACCTTTGA</w:t>
      </w:r>
    </w:p>
    <w:p w14:paraId="1BD3E0E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J</w:t>
      </w:r>
      <w:proofErr w:type="spellEnd"/>
    </w:p>
    <w:p w14:paraId="2A68D88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GAGATCTAAAAACATATCTTTCCGTGGCACCGGTACTAAGTACTCTATGGTTCGGGTCTTTAGCAGGGTTATTGATAGAAATCAACCGTTTATTCCCGGACGCATTGACATTTCCTTTTTTTTCATTCTAG</w:t>
      </w:r>
    </w:p>
    <w:p w14:paraId="1347E3F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3</w:t>
      </w:r>
    </w:p>
    <w:p w14:paraId="4800B57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CAAGGGTAAAGATGTCCGAGTAAGGGTTATTTTGGAATGTACTAGTTGTGTTCGAAACGGTGTTAATAAGGAATCAAGGGGTATTTCCAGATATATTACTCAAAAGAATCGAC</w:t>
      </w:r>
      <w:r w:rsidRPr="006274A6">
        <w:rPr>
          <w:rFonts w:ascii="Times New Roman" w:hAnsi="Times New Roman" w:cs="Times New Roman"/>
          <w:szCs w:val="21"/>
        </w:rPr>
        <w:lastRenderedPageBreak/>
        <w:t>ACAATACACCTAGTCGATTGGAATTGAGAAAATTCTGTCCCTATTGTTACAAACATACACTTCACGGGGAGATAAAAAAATAG</w:t>
      </w:r>
    </w:p>
    <w:p w14:paraId="5E3FA94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8</w:t>
      </w:r>
    </w:p>
    <w:p w14:paraId="4B4D97A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AAAACCAAGCGACTCTTTCTTAAATCCAAGCGATCTTTTCGTAGGCGTTTGCCCCCGATCCAATCGGGGGATCGAATTGATTATAGAAACATGACTTTAATTAGTCGATTTCTTAGTGAACAAGGAAAAATATTATCTAGACGGGTGAATAGATTGACCTTAAAAGAACAACGATTAATTACTATTGCTATAAAACAAGCTCGTATTTTATCTTCGTTACCTTTTCTTAATAATGAGAAACGATTTGAAAGAAGTGGGTCGACCACTAGAACTCCAGGTCTTCGAACCAGAAAAAAATAG</w:t>
      </w:r>
    </w:p>
    <w:p w14:paraId="7ABED3F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0</w:t>
      </w:r>
    </w:p>
    <w:p w14:paraId="05D70B8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AGAATTAGACGAGGATATATAGCTCGGAGACGTAGAACAAAAATGCGTTTATTTGCATCAAGCTTTCGCGGGGCTCATTCAAGACTTAGTCGAACAATTACTCAACAGAAAATAAGAGCTTTGGTTTCGGCTCATCGTGATAGAGATAGGAAAAAAAGAGATTTTCGTCGTTTGTGGATCACTCGAATAAATGCAATAATTCGCGGAAATAGGGTATCCTATATTTATAGTAGATTAATAAACGATTTGTATAAGGCGCAGTTGGTTCTTAATCGTAAGATACTTGCACAAATAGCTATATCAAATAGGAATTGTCTTTATATGATTTCCAATGAGATCATAAAATAA</w:t>
      </w:r>
    </w:p>
    <w:p w14:paraId="25E19DC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2</w:t>
      </w:r>
    </w:p>
    <w:p w14:paraId="5B6F629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AACTATTAAACAACTTATTAGAAACCCAAGACAGCCAATCAGAAACGTTACAAAATCCCCCGCTCTTGGGGGATGCCCTCAGCGCCGAGGAACATGTACAAGGGTGTATGTGCGACTCGTTACTATCACCCCCAAAAAACCAAACTCTGCCTTACGTAAAGTTGCCAGAGTACGATTAACCTCTGGGTTTGAAATCACTGCTTATATACCGGGTATTGGCCATAATTCACAAGAACATTCTGTAGTCTTAGTAAGAGGGGGGAGGGTTAAGGATTTACCCGGTGTGAGATATCACATTGTTCGAGGAACCCTAGATGCTGTCGGAGTAAAGGATCGTCAACAAGGGCGTTCTAGTGCGTTGTAG</w:t>
      </w:r>
    </w:p>
    <w:p w14:paraId="5B261FA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lpP</w:t>
      </w:r>
      <w:proofErr w:type="spellEnd"/>
    </w:p>
    <w:p w14:paraId="60986F7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TATTGGTGTTCCAAAAGTACCTTATCGAAGTCCCGGGGACAAGCATCCATCTTGGGTTGACATAAACCGACTTTATCGAGAAAGATTACTTTTTTTAGGTCAAATGGTTGAGAGTGATATCTCGAATCAACTTATTGGTATTATGGTATATCTCAGTATCGAGAACGAGACCAAGGATTTGTATTTATTTATCAACTCTCCTGGCGGATGGGTAATACCCGGAATAGCAATTTATGATACTATGCAATTTGTGCGACCAGATGTACAGACAATATGCATGGGATTGGCCGCCTCCATGGGGTCTTTTCTCCTGGCTGCAGGGGCAAGTACCAAACGTCTAGCATTCCCTCACGCTAGGGTCATGATCCATCAACCTATTGGCGCTTTTTATGGGGCACAAGCGGGAGAATTTATCCTGGATACGGAAGAACTACTGAGACTGCGCGAAATCCTTACAATGGTTTATGTACAAAGATCGGGCAAGCCCTTATGGGTTGTATCCGAAGACATGGAAAGGGATACTTTTATGTCAGCAACAGAAGCCCAAGCTTATGGAATTGTTGATCTTGTAGCGGTTGGATAA</w:t>
      </w:r>
    </w:p>
    <w:p w14:paraId="52F89AA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B</w:t>
      </w:r>
      <w:proofErr w:type="spellEnd"/>
    </w:p>
    <w:p w14:paraId="265270A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TTTGCCTTGGTATCGTGTTCATACCGTCGTATTGAATGATCCCGGTCGTTTGATTTCTGTCCATATAATGCATACAGCCCTAGTTGCGGGTTGGGCCGGTTCAATGGCTCTATATGAATTAGCTGTTTTTGATCCCTCCGATCCAGTTCTTGATCCAATGTGGAGACAAGGCATGTTCGTTATACCCTTCATGACTCGTTTAGGAATAACCGATTCATGGGGCGGTTGGAGTATTACGGGGGGGACGGTAACGAATCCGGGTATTTGGAGTTACGAAGGTGTAGCCGGGGCACATATTGTGTTTTCGGGCTTGTGCTTCTTGGCAGCTATCTGGCATTGGGTGTATTGGGATCTAGCAATATTTGTCGATGACCGTACGGGAAAACGCTCTTTGGATTTGCCTAAAATCTTTGGAATTCATTTATTTCTCTCAGGAGTGGCTTGCTTTGGTTTTGGGACATTTCATGTAAC</w:t>
      </w:r>
      <w:r w:rsidRPr="006274A6">
        <w:rPr>
          <w:rFonts w:ascii="Times New Roman" w:hAnsi="Times New Roman" w:cs="Times New Roman"/>
          <w:szCs w:val="21"/>
        </w:rPr>
        <w:lastRenderedPageBreak/>
        <w:t>AGGATTGTATGGTCCTGGAATATGGGTGTCCGACCCTTATGGACTAACTGGAAAGGTACAATCTGTAAATCCAGCATGGGGTGTGGAAGGTTTTGATCCTTTTGTTCCAGGAGGAATAGCCTCTCATCATATTGCAGCAGGGACATTGGGCATATTAGCAGGCTTATTCCATCTTAGTGTCCGCCCACCTCAACGCCTATACAAAGGATTACGTATGGGCAATATTGAAACCGTTCTTTCCAGCAGCATCGCTGCTGTCTTTTTTGCAGCGTTTGTTGTTGCTGGAACTATGTGGTATGGTTCAGCAACTACCCCCATCGAATTATTTGGTCCCACCCGTTATCAATGGGATCAGGGATACTTTCAGCAAGAAATATATCGAAGAGTCAGTGCTGGGCTAGCCGAAAATCAAAGTTTATCAGAAGCTTGGTCTAAAATTCCTGAAAAATTAGCTTTTTATGATTACATCGGAAATAATCCTGCGAAAGGGGGATTATTCAGAGCGGGTTCAATGGATAACGGGGATGGAATAGCTGTCGGGTGGTTAGGACACCCTATCTTTAGAGATAAAGAAGGGCGTGAACTTTTTGTACGTCGTATGCCTACCTTTTTTGAAACATTTCCAGTTGTTTTGGTAGACGGAGATGGAATTGTTAGAGCCGACGTGCCTTTTCGAAGGGCAGAATCGAAGTATAGTGTCGAACAAGTAGGTGTAACTGTTGAGTTCTATGGTGGCGAACTGAATGGAGTGAGTTATAGTGATCCTGCTACTGTGAAAAAATATGCTAGACGTGCTCAATTGGGTGAAATTTTTGAATTAGATCGTGCTACTTTGAAATCCGATGGTGTTTTTCGTAGCAGTCCAAGGGGCTGGTTTACTTTTGGACACGCTTCATTTGCTCTGCTTTTCTTCTTCGGACACATTTGGCATGGTGCTAGAACCTTGTTCAGAGATGTTTTTGCTGGTATTGACCCGGATTTGGATGCTCAAGTGGAATTTGGAGTATTCCAAAAACTTGGAGATCCAACTACAAGAAGACAAGTAGTCTGA</w:t>
      </w:r>
    </w:p>
    <w:p w14:paraId="43B9A5E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N</w:t>
      </w:r>
      <w:proofErr w:type="spellEnd"/>
    </w:p>
    <w:p w14:paraId="441DFE2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ACAGCAACCCTAGTCGCCATCTCTATATCTGGGTTACTTGTAAGTTTTACTGGGTACGCCTTATATACTGCTTTTGGGCAACCCTCTCAACAACTAAGAGATCCATTCGAGGAACACGGGGACTAG</w:t>
      </w:r>
    </w:p>
    <w:p w14:paraId="4DAB442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H</w:t>
      </w:r>
      <w:proofErr w:type="spellEnd"/>
    </w:p>
    <w:p w14:paraId="3E636CC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TCCACAAACAGTTGAGGGTAGTTCTAGAGCTCGTCCAAAAATGACTTCTGCAGGGGGGTTATTGAAACCTTTGAATTCGGAATATGGTAAAGTAGCTCCTGGATGGGGAACTGCTCCTTTGATGGGTATCGCAATGGCTCTATTTGCGATATTTCTGTCTATTATTTTGGAGATTTATAATTCGTCCGTTTTACTGGACGGAATTTCAATGAATTAG</w:t>
      </w:r>
    </w:p>
    <w:p w14:paraId="075106D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B</w:t>
      </w:r>
      <w:proofErr w:type="spellEnd"/>
    </w:p>
    <w:p w14:paraId="4A80BD0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AAAGTCTACGATTGGTTCGAAGAACGTCTCGAGATTCAGGCGATTGCAGACGATATAACTAGTAAATACGTTCCTCCTCATGTCAACATATTTTATTGTCTAGGAGGAATTACGCTTACTTGTTTTTTAGTACAAGTAGCTACAGGGTTTGCTATGACTTTTTACTACCGTCCGACCGTTACTGAGGCTTTTGCTTCTGTTCAATACATAATGACGGAAGCTAACTTTGGTTGGTTAATCCGATCAGTTCATCGATGGTCGGCAAGTATGATGGTCCTAATGATAATCCTGCACGTATTTCGTGTGTATCTCACTGGCGGTTTTAAAAAACCTCGCGAATTGACTTGGGTTACAGGCGTGGTTCTGGCTGTATTGACCGCATCCTTTGGTGTAACTGGTTATTCTTTACCTTGGGACCAAATTGGGTATTGGGCAGTCAAAATTGTAACAGGCGTGCCAGAAGCAATTCCGGTAATAGGATCGCCTTTGGTAGAGTTATTACGCGGAAGTGCTAGTGTGGGACAGTCCACTTTGACTCGTTTTTATAGTTTACACACTTTTGTATTACCTCTTCTTACTGCCGTATTTATGTTAATGCATTTCCTAATGATACGTAAACAAGGTATTTCTGGCCCTTTATAA</w:t>
      </w:r>
    </w:p>
    <w:p w14:paraId="47DF80B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D</w:t>
      </w:r>
      <w:proofErr w:type="spellEnd"/>
    </w:p>
    <w:p w14:paraId="645AC76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AGTAACAAAAAAACCTGACTTGAATGATCCTGTATTAAGGGCTAAGTTGGCTAAAGGTATGGGTCATAATTATTATGGCGAACCCGCATGGCCCAACGATCTTTTATATATTTTTCCAGTAGTAATTCTAGGTACTATTGCATGTAACGTAGGCTTAGCGGTTCTAGAGCCATCAATGATTGGTGAACCCGCGGATCCATTTGCAACTCCTTTGGAAATATTACCCGAATGGT</w:t>
      </w:r>
      <w:r w:rsidRPr="006274A6">
        <w:rPr>
          <w:rFonts w:ascii="Times New Roman" w:hAnsi="Times New Roman" w:cs="Times New Roman"/>
          <w:szCs w:val="21"/>
        </w:rPr>
        <w:lastRenderedPageBreak/>
        <w:t>ATTTCTTTCCCGTATTTCAAATACTTCGTACAGTACCCAATAAGCTGTTGGGTGTTCTTTTAATGGTTTCAGTACCTACGGGATTATTAACAGTACCTTTTTTGGAAAATGTTAATAAATTCCAAAATCCATTTCGCCGCCCAGTAGCGACAACCGTCTTTTTGATTGGTACCGCAGTGGCCTTGAGCTTGGGTATTGGAGCAACATTACCTATTGAAAAATCCCTAACTTTAGGTCTTTTTTAA</w:t>
      </w:r>
    </w:p>
    <w:p w14:paraId="09A06DB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poA</w:t>
      </w:r>
      <w:proofErr w:type="spellEnd"/>
    </w:p>
    <w:p w14:paraId="6A9EFC1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TCGAGAGAAAGTAAAAGTATCTACTCGGGCACTACAGTGGAAGTGTGTTGAATCAAGAGCAGACAGTAAGCGTCTTTATTATGGACGCTTTATTTTGTCTCCACTTATGAAAGGTCAAGCCGACACAATAGGCATTGCGATGCGAAGAGTTTTGCTTGGAGAAATAGAAGGAACATGTATTACACGCGCAAAATCTGAGAAAATCCCACATGAATATTCTACCATAGTGGGTATTCAAGAATCGGTACATGAAATTTTAATGAATTTGAAAGAAATTGTATTGAGAAGTAATCTTTATGGAACTTGTGACGCGCTTATTTGTGTCAAAGGTCCGGGAGATGTAACTGCTCAAGACATCCTCTTGCCACCTTCTGTAGAAATCGTTGATAAGACGCAGCACATAGCTAGCCTAACAGAACCAATTGATTTGTGTATTGGATTACAAATCGAGAGGAGTCGAGGATATAATATAAAAACGCCAAATAATTTTCAAGACGGAAATTGTTATCCTATAGACGCTGCATTCATGCCTGTTCGAAATGCGAATCATAGTATTCAGTCTTATGGGAATGGCAATGAAAAACAAGAGATCCTTTTTCTAGAAATATGGACAAACGGGAGTTTAACTCCTAAAGAAGCACTTCATGAAGCCTCCCGGAGTTTGATTGATTTATTTATTCCCTTTCTCCAGGCAGCAGACGAAAACTTACATTTAGAGAACAATCAATACAAGGTTACTTTACCTTTTTTTACTTTTCATGATAGATTGGCTAAACTAACGAAAAAGAAAAAAGAAATCGCATTGAAATCGATTTTTATTGACCAATCAGAATTGTCTCCCAGGATCTATAATTGTCTCAAAAAGTCCAATATACATACATTATTCGAGCTTTTGAATAAGAGTCAAGAAGACCTTATGAAAATTGAACACTTTCGCCTAGAAGATGTAAAGCAGATAATGGGTATTCTAGAAAATAAATAG</w:t>
      </w:r>
    </w:p>
    <w:p w14:paraId="703B12E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1</w:t>
      </w:r>
    </w:p>
    <w:p w14:paraId="2550A8A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AATCTACACCAAGAAGTGGTTCACGTAGGGCTGGACGGATGGGTTCGCGTAAAAGTGGACGTCGAATACCAAAGGGCGTTATTCATGTTCAAGCAAGTTTCAACAACACCATTGTGACTGTTACGGATGTACGGGGTCGGGTAATTTCTTGGTCCTCGGCCGGTACTTGTGGATTCAGGGGTACAAGAAGAGGTACGCCCTTTGCTGCTCAAACCGCAGCAGGAAGTGCTATTCGAGCAGTAGCGGATCAAGGTATGCAACGAGCAGAAGTCATGATAAAGGGTCCTGGTCTCGGAAGAGATGCAGCATTACGAGCTATTCGTAGAAGCGGTATCCTTTTAAATTTCGTACGGGATGTAACCCCTATGCCACATAATGGTTGCAGACCCCCTAAAAAAAGACGGGTGTAG</w:t>
      </w:r>
    </w:p>
    <w:p w14:paraId="22637B1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6</w:t>
      </w:r>
    </w:p>
    <w:p w14:paraId="5D7517E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TAAGGGCTTCCGTTCGTAAAATTTGTGAAAAATGTCGACTGATCCGCAGGAGGGGACGGATTATAGTAATTTGTTCCAACCCGAGACATAAACAAAGACAAGGATAA</w:t>
      </w:r>
    </w:p>
    <w:p w14:paraId="7024271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8</w:t>
      </w:r>
    </w:p>
    <w:p w14:paraId="35FC22C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CAAAGACACTATTGCTGACATAATAACTTCTATACGAAATGCTGACATGAATCGAAAGGGAACAGTTCGAATAGCATCTACTAGCATCACCGAAAACATTGTTAAAATACTTTTGCGAGAGGGTTTTCTAGAAAACGTAAGGAAACTCGTGGAAAACAAAAAAGAGTTTTTGGTTTTAACCCTACGACATAGAAGGAATAGGAAAGGGCCATATAGACCCATTTTAAATTTAAAACGAATCAGTCGACCCGGTCTACGAATCTATTTTAACTATCAACGAATTCCTAGAATTTTAGATGGGATGGGGATTGTAATTCTCTCTACTTCTCAGGGTATAATGACAGACCGAGCGGCTCGACTAGAAAGAATCGGCGGAGAGGTTTTGTGTTATATATGGTAA</w:t>
      </w:r>
    </w:p>
    <w:p w14:paraId="24CDFC9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14</w:t>
      </w:r>
    </w:p>
    <w:p w14:paraId="0D5FE25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lastRenderedPageBreak/>
        <w:t>ATGATTCAACCTCAAACCCATTTGAATGTAGCGGACAATAGCGGTGCCCGAGAATTGATGTGTATTCGAATCATAGGAGCCAGTAATCGTAGATATGCTCATATTGGTGACGTTATTGTTGCTGTGATCAAGGAAGCAGTACCAAATACGCCTCTAGAAAGATCAGAAGTGATCAGAGCTGTAATTGTACGTACTTGTAAAGAACTCAGACGTGATAACGGTATGATAATACGTTATGATGACAATGCTGCAGTTGTCATTGATCAAGAAGGAAATCCAAAGGGAACTCGAGTTTTTGGTGCGATCGCCCGAGAATTGAGACAGTTGAATTTTACTAAAATCGTTTCATTAGCACCTGAAGTATTATAA</w:t>
      </w:r>
    </w:p>
    <w:p w14:paraId="327B8B0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16</w:t>
      </w:r>
    </w:p>
    <w:p w14:paraId="48929BA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GTAACCCCAAAAGAACAAGATTCCGTAAACAACATAGAGGAAGAATGAAAGGAATATCTTATCGAGGTAATCATATTTGTTTCGGCAGATATGCTCTTCAAGCACTTGAACCCGCTTGGATCACATCTAGACAAATCGAAGCAGGGCGCCGAGCAATGACACGAAATGTACGGCGTGGCGGAAAAATATGGGTACGTATATTTCCAGACAAACCAGTTACAGTAAGACCCACGGAAACCCGTATGGGGTCCGGGAAAGGATCCCCCGAATATTGGGTAGCCATCGTTAAACCGGGTAGAATACTTTATGAAATGAGTGGAGTCGCTGAAAATATCGCTCGAAAGGCTATTTCAATAGCGGCGTCAAAAATGCCTATAAGAACTAAATTCATTATTTCTGGATAG</w:t>
      </w:r>
    </w:p>
    <w:p w14:paraId="3B6A7AB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3</w:t>
      </w:r>
    </w:p>
    <w:p w14:paraId="7EF35E0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ACAAAAAATAAATCCACTTGGTTTCCGACTTGGTACAACACAAAGTCATCATTCGCTTTGGTTTGCAAAACCAAAAAGTTATTGCGAAGGTCTACAAGAGGATCAAAAAATACGAAACGTTATTAAGAATTATGTACAAAAAAATATGAGAATATCCTCTGGTGTTGAGGGAATTGCCCGGATAGAGATTCAAAAAAGAATTGATCTAATTCAAGTCATAATCTATATAGGATTCCCAAAATTATTACTAGAAAATAGACCGCGAAGAATTGAAGAATTACAGATGAATGTACAAAAAGAACTTAATTGTGTGAACCGAAAAATAAACATTGCTATTACAAGAATTACAAATCCTTATGGACACCCCAATATTCTTGCCGAATTTATAGCGGGCCAATTAAAAAATAGAGTTTCTTTTCGCAAAGCAATGAAAAAAGCTATTGAATTAACTGAACAGGCAGATACAAAAGGAATTCAAGTCCAAATTGCAGGGCGTCTTGACGGAAAAGAAATTGCGCGCGCCGAATGGATCAGAGAAGGTAGAGTTCCTCTACAAACCATTGGAGCTAAAATTGATTATTGTTCCTATACAGTTCGAACTATATACGGGGTATTAGGAATCAAAATTTGGATATTTGTAGACGAAGAAAAATAA</w:t>
      </w:r>
    </w:p>
    <w:p w14:paraId="596C1E2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F</w:t>
      </w:r>
      <w:proofErr w:type="spellEnd"/>
    </w:p>
    <w:p w14:paraId="23CE44C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CACCCATATCAATATTCCTGGATCATACCTTTAGTTCCACTTCCAGTCCCTATGTTAATAGGGGTGGGACTTCTACTTTTTCCGATCGCAACAAAACATCTTCGCCGTATGTGGGCTTTTCTTAGTATTTTATTGTTAAGTATAGTTATGATTTTTTCGATTGATCTATCTATTGAGCAAATAGATCGAACTTATATCTATCAATCCCTAAGGTCTTGGACCATCAATAATGATTTTTCTTTCGAGTTCGGATACTTTATTGATCCACTTACTTCTATTATGTCAATATTAATCACTACAGTTGGAATTCAGGTTCTTATTTATAGTGACAATTATATGTCTTATGATCAAGGATATTTGAGATTTTTTGCTTATATGAGTTTTTTCAATGCTTCAATGTTAGGATTAGTTACAAGTTCGAATTTCATACAAATTTATATTTTTTGGGAATTGGTTGGAATGTGCTCTTATCTATTAATAGGATTTTGGTTCACACGACCTATTGCGGCAGGCGCTTGTCAAAAAGCATTTGTAACTAATCGTGTAGGGGATTTTGGATTATTATTAGGAATCCTAGGTCTTTATTGGATAACGGGTAGTTTCGAATTTCGGGATTTGTTCGAAATATTGAATAACTTGATTTATAATAATGAGGTTAACCTTTTATTTGTTACTTTGTGTGCATTTCTATTATTTGCCGGCCCGGTTGCTAAATCCGCGCAATTCCCTCTTCATGTATGGTTACCCGATGCCATGGAAGGGCCTACTCCTATTTCGGCTCTTATCCATGCTGCTACTATGGTAGCGGCGGGAATTTTTCTTGTAGCTCGCCTTCTTCCGC</w:t>
      </w:r>
      <w:r w:rsidRPr="006274A6">
        <w:rPr>
          <w:rFonts w:ascii="Times New Roman" w:hAnsi="Times New Roman" w:cs="Times New Roman"/>
          <w:szCs w:val="21"/>
        </w:rPr>
        <w:lastRenderedPageBreak/>
        <w:t>TTTTCATAGTCATACCGTACATAATGAATCTAATATCTTTGTTAGGTATAATAACAGTATTTTTAGGAGCTACTTTAGCTCTTGCTCAACAAGATATTAAGAGAGGTTTAGCTTATTCTACAATGTCTCAATTGGGTTATATGATGTTAGCTCTAGGGATGGGGTCTTATCGAGCCGCTTTATTTCATTTGATTACTCACGCTTATTCCAAAGCCTTGTTGTTTTTAGGATCCGGATCAGTTATTCATTCAATGGAAGCCATTGTTGGATATTTTCCAGATAAAAGCCAGAATATGGTTCTTATGGGTGGGTTAAGAAAGCACGTGCCAATTACAAAAACCGCTTTTTTATTGGGTACCCTTTCTCTTTGTGGTATTCCGCCTCTCGCTTGTTTTTGGTCCAAAGATGAAATTCTTAATGATAGTTGGTTGTATTCGCCGAATTTCGCAATAATTGCTTTTTTCACAGCCGGATTAACCGCATTTTATATGTTTCGAATTTATTTACTTACTTTTGAAGGACCTTTCAACTTTTGCTTTCAAAATTACAGTGGCAAAAAAAGCAATTCCTTCTATTCAATATCTCTATGGGGTAAAGAAGAACCAAAACCAATAAAAAAAAAATTTCATTTAGTTGCTTTATTAACAATGAATAATAATGAAAGGGCCTCTTTTTTTTCGCAGAAGGCTCATCGAATTGATAGGAATGTAACAAATACGCCTTTTCTGACTATTTTTCCTTTTGGCGCTACCAAGACTTTTTGTTATCCTCACGAATCAGACAATACTATGTTATTTGTTATGCTTGTATTAGTCCTATTTCCTTTGTTTGTTGGAGCTATAGGAATTCCTTTGACTCAAGAAGGAATCGATTCGGATATTTTATCAAAATTGTTAACTCCGTCTATAAATCTTTTACATCAAAATTCAACTCATTTTGTTGATTGGTATGAAGTTTTGAAAAATCCAACCCTTTCCGTCAGTATAACGTATTTCGGAATCCTTCTAGCCTACTTTTTCTATAAACCCTTTTATTCATCTTTACACAATTGGAACATACTCAATTTATTTGCTAAAAGAGGACCTAAGAGAATTCTTTGGGACAAAATACTCAATTTTCTATATGATTGGTCATATAATCGTGCTTATATAGATGCCTTTTACAAAAGATCTTTAATGGAAGGGATAAGAGGATTAGCGGAACTAACGCATTTGTTCGACAGACGAGTAATTGATGGAATTGCAAATGGGGTCGGTATTACAAGTTTTTTTGTGGGGGAAGGTATAAAATATTTAGGGGGAAGTCGCATCTCTTTTTATCTCTTATTATATTTATTTTCAATCTTAATCTTTTTAATAAGTTCCTCCTTTTAA</w:t>
      </w:r>
    </w:p>
    <w:p w14:paraId="3B31EC2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2</w:t>
      </w:r>
    </w:p>
    <w:p w14:paraId="053E385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GTTCCAAAAAAACGTACTTCTATATTAAAAAAACGTATTCGTAAGAATATTTGGAAAAAAAGGGGGTATTGGGCAGCGTTGAAGGCTTTTTCGTTAGCGAAATCCCTTTCTACTGGGAATTCAAAAAGCTTTTTTGTACAACAAATAAATAAGAAAACGTTGGAATAA</w:t>
      </w:r>
    </w:p>
    <w:p w14:paraId="3F03373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csA</w:t>
      </w:r>
      <w:proofErr w:type="spellEnd"/>
    </w:p>
    <w:p w14:paraId="796A373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CTTTTCAACTTTAGAGCATATATTAACGCATATATCCTTTTCGGTCGTTTCAATTGGAATTACAATTTTTTTACTAACCTTATTAGTCGATGAAATCAGAGGACTATATGATTCATCAGAAAAGGGGATGATAGCTACCGCTTTCTGTCTAACAGGATTATTAATCACTCGTTGGATTTACTCGAGACATTTCCCATTAAGTAATTTATATGAATCATTAATCTTTCTTTCATGGAGTTTCTCCATTATTCATAGGATTTTCGATTTTCAAAATAATAAAAATCTTTTAAGTGCTATAACGGCACCAAGTGCTATTTTTACCCAAGGTTTTGCTACTTCGGGTTTTTTAACCAAAATGCATCAATCCGGAATATTAGTACCCGCTCTCCAAGTCCAGTGGTTAATGATGCACGTAAGTATGATGGTATTGGGCTATGCAGCTCTTGTATGTGGATCCTTATTATCCACGGCTCTTCTAGTCATTACATTTCGAAAAGTGATAAGGTTTTTTTTGAAAAGAAACAATTTTTTAAATGTAAAAGAGTCGTTTTGCTTCGGTAAAATTCAATACATGAACGAAAAAAGGAATGTTTTACTAAATACTTTTTCCGCTAGAAATTATTACAGGTATCAAGTGATTCAACAATTGGATCGCTGGAGTTATCGTATTATTAGTTTCGGATTTATCTTTTTAACCATAGGGATTCTTTCGGGAGCAGTATGGGCTAATGAGGCGTGGGGGTCTTATTGGAATTGGGATCCAAAAGAAACTTGGGCATTTATTACTTGGACTATATTCGGGATTTATTTACATACTCGAACAAATACAAATTTGGAAGGTGTAAATTCCGCGATTGTCGCTTCTACGGGCTTTCTTATAATTTGGGTATGCTATTTTGGAGTAAATCTATTAGGAATAGGATTACATAGTTATGGTTCATTTAATTAA</w:t>
      </w:r>
    </w:p>
    <w:p w14:paraId="7AD5D51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lastRenderedPageBreak/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C</w:t>
      </w:r>
      <w:proofErr w:type="spellEnd"/>
    </w:p>
    <w:p w14:paraId="785D649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ATTCAGTAAAGATTTATGATACATGTATAGGGTGTACTCAATGTGTCCGAGCTTGCCCCACAGATGTATTAGAAATGATACCTTGGGACGGATGTAAAGCAAAGCAAATTGCTTCTGCTCCAAGAACAGAGGACTGTGTTGGTTGTAAGCGATGCGAATCCGCCTGTCCAACGGATTTCTTGAGTGTTCGGGTTTATTTATGGCATGAAACAACTCGAAGCATGGGTCTAGCTTATTGA</w:t>
      </w:r>
    </w:p>
    <w:p w14:paraId="31E9EC5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E</w:t>
      </w:r>
      <w:proofErr w:type="spellEnd"/>
    </w:p>
    <w:p w14:paraId="761BE76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GCTCGAGCATGTACTTGTTTTGAGTGCCTATTTATTTTCTATTGGTATCTATGGATTGATTACGAGCCGAAATATGGTTCGGGCCCTGATGTGTCTTGAACTTATACTAAATGCAGTTAATATCAATTTCGTAACATTCTCTGATTTTTTTGATAGTCGACAATTAAAAGGAGATATTTTCTCAATTTTTGTTATAGCTATTGCAGCCGCTGAAGCAGCTATCGGATCAGCTATTGTTTCGTCAATTTATCGTAACAGAAAATCGACTCGTATCAATCAATCGACTTTGTTGAATAAGTAG</w:t>
      </w:r>
    </w:p>
    <w:p w14:paraId="2789E7B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G</w:t>
      </w:r>
      <w:proofErr w:type="spellEnd"/>
    </w:p>
    <w:p w14:paraId="708B040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TTGCCTGGACCAATACATGATTTTCTTTTAGTTTTTCTGGGATCAGGTCTTATATTAGGAGGTCTGGGAGTGGTATTATTTACCAACCCAATTTATTCTGCCTTTTCCTTGGGATTGGTTCTTGTTTGTATATCCCTATTCTATATTCTATCAAATTCCCATTTTGTAGCTGCCGCGCAGCTCCTTATTTACGTGGGAGCTGTAAATGTTTTGATCATATTTGCTGTAATGTTCATGAATGGTTCAGACTATTCCAAAGATTTTCATTTGAATCTTTGGACTGTTGGTGATGGGCTTACTTCCCTGGTTTGTACAAGTATTTTTTTTTCGCTAATCGCTACTATTCTAGATACGTCGTGGTATGGGATTATTTGGACTACACGACCCAACCAGATTATCGAACAAGATTTGATAAGTAATAGTCAACAAATTGGAATTCATTTATCAACAGACTTTTTTCTTCCATTTGAACTCGTTTCAATAATTCTTTTAGTTGCTTTGATAGGTGCAATTGCCGTGGCTCGTCAGTAA</w:t>
      </w:r>
    </w:p>
    <w:p w14:paraId="2027B69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I</w:t>
      </w:r>
      <w:proofErr w:type="spellEnd"/>
    </w:p>
    <w:p w14:paraId="2E93FA7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TCCCTATGGTAACTGGTTTCATGAATTATGGTCAACAAACAATACGAGCTGCAAGGTACATTGGTCAAAGTTTCATGATTACTTTATCCCAAGCAAATCGTTTACCTGTAACTATTCAATATCCTTATGAAAAATTAATCACATCGGAGCGTTTTCGCGGTAGAATCCATTTTGAATTTGATAAATGTATTGCTTGTGAAGTATGCGTTCGCGTATGTCCTATAGATCTGCCTGTTGTTGATTGGAAATTTGAAACAGATATTCGAAAGAAACGATTGCTTAATTACAGTATTGATTTTGGAATTTGTATTTTTTGTGGTAACTGCGTTGAGTATTGTCCAACAAATTGTTTATCAATGACTGAAGAATATGAACTTGCTACTTACGACCGTCACGAATTGAATTATAATCAAATTGCTTTAGGTCGTTTACCAATGTCAGTGATTGACGATTTTACAATTCGAACAGTCTTGAATTCGCCTCAAAGAAAAAACGGCTAA</w:t>
      </w:r>
    </w:p>
    <w:p w14:paraId="7DFBC77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A</w:t>
      </w:r>
      <w:proofErr w:type="spellEnd"/>
    </w:p>
    <w:p w14:paraId="3F20418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AATTGATACAACAGAAGTACAAGATATCAATTCTTTTTCCAGATTGGAATTCCTACAAGAGGTCTATGGGATCGTGTGGGCTCTTGCCCCTATTTCGACTCCTGTAGTGGCAATCACAATAGGTGTCCTAGTAATTGTGTGGTTAGAAAGAGAAATATCTGCAGGAATACAACAACGTATTGGGCCTGAATACGCCAGTCCCTTGGGACTTCTTCAAGCTTTAGCAGATGGGACAAAACTACTTTTCAAAGAAAACCTTCTTCCATCTAGAGGAAATAGTAGTTTATTCAGTATTGGACCATCTATAGCAGTCATAGCAATTCTACTAAGTTATTCAGTAATTCCTTTTAGTTATAACTTTGTTTTAGCTGACCTCAATATCGGTATTTTTTTATGGATTGCCATTTCAAGTATTGCCCCTATTGGACTTCTTATGTCAGGATATGGATCAAATAATAAATATTCTTTTTTAGGTGGTTTGCGAGCTGCTGCTCAATCGATTAGTTATGAAATACCATTAACTTTATGTGTTTTATCAATATCTCTATTATCTAACAGTTCAAGTACAGTTGATATAGTTGGGGCGCAATCAAA</w:t>
      </w:r>
      <w:r w:rsidRPr="006274A6">
        <w:rPr>
          <w:rFonts w:ascii="Times New Roman" w:hAnsi="Times New Roman" w:cs="Times New Roman"/>
          <w:szCs w:val="21"/>
        </w:rPr>
        <w:lastRenderedPageBreak/>
        <w:t>ATATGGTTTTTGGGGGTGGAATTTGTGGCGTCAACCTGTAGGGTTTATCGTTTTTCTAATTTCTTCCCTAGCGGAATGCGAGAGATTACCTTTTGATTTACCAGAAGCAGAAGAAGAACTAGTAGCAGGTTATCAAACCGAATATTCAGGAATAATTTTTGGTTTATTTTACGTTGCTTCCTATCTAAATCTATTAGTTTCCTCATTATTTGTAACAGTTCTTTACTTGGGGGGTTGGAATCTTTCCATTCCACACATATTTGTTCCTGAGCTATTTGAAATAAATAAAGCGGATGGAATCTTTGGAACGACAATTGGTATCTTTATTACATTAGCTAAAACTTATTTGTTCTTGTTCGTTCCGATTACAACAAGATGGACTTTACCGAGACTAAGAATGGACCAACTATTAAATCTTGGCTGGAAATTTCTTTTACCTATTTCTCTCGGTAATCTATTATTAACAACTTCTTCCCAACTCCTTTCGCTATAA</w:t>
      </w:r>
    </w:p>
    <w:p w14:paraId="537F9AE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H</w:t>
      </w:r>
      <w:proofErr w:type="spellEnd"/>
    </w:p>
    <w:p w14:paraId="6166AA9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ATACTAGCTACAGAAAAAGAATTTATGATAGTCAATATGGGACCTCACCACCCATCAATGCACGGTGTTCTTCGTCTCATCGTTACTCTAGATGGTGAAGATGTTATTGACTGTGAACCAATATTGGGTTATTTACACCGAGGGATGGAAAAAATTGCGGAAAACCGAACAATTATACAATATCTGCCTTATGTAACCCGTTGGGATTATTTAGCTACTATGTTCACTGAAGCAATAACTGTAAACGGACCCGAACTGTTGGGAAATATTCAAGTACCCAAAAGAGCCAGCTATATCAGAGTAATTATGTTGGAGTTGAGTCGTATAGCTTCCCATCTGTTATGGCTTGGCCCTTTTATGGCAGATATTGGTGCACAGACTCCTTTCTTCTATATTTTCAGAGAAAGAGAATTGGTCTATGATCTGTTCGAAGCTGCCACCGGTATGAGGATGATGCATAATTATTTTCGTATCGGAGGAATAGCGGCTGATTTACCTCATGGTTGGATAGATAAATGTTTGGATTTCTGCGATTATTTTTTAACGGGGGTTGCTGAATATCAAAAACTTATTACACGAAATCCTATTTTTTTAGAACGAGTTGAAGGAGTAGGCATTATTGGTGGAGAAGAAGCAATAAATTGGGGTTTATCCGGACCAATGCTACGAGCGTCTGGAATAGAATGGGATCTTCGTAAAGTTGATCATTATGAGTGTTATGACGAATTTGATTGGGAAGTCCAGTGGCAAAAAGAAGGAGATTCATTAGCTCGTTATTTAGTCCGAATCGGTGAAATGACGGAATCTATAAAGATTATTCAACAGGCTTTAGAAGGAATTCCGGGAGGACCCTATGAAAATTTAGAAATCCGATGTTTTGATAGAGAAAGCGATCCAGAATGGAATGATTTTGAAGATCGATTCATTAGTAAAAAGCCTTCTCCCACCTTTGAATTGACGAAACAAGAACTTTATGTGAGAGTAGAAGCCCCAAAAGGAGAATTGGGAATTTTTCTGATAGGAGATCAAAGTGGTTTTCCTTGGAGATGGAAAATTCGCCCACCGGGTTTTATCAATTTGCAAATTCTTCCTCAGTTAGTTAAAAGAATGAAATTGGCTGATATTATGACAATATTAGGTAGTATAGATATCATTATGGGGGAAGTTGATCGTTGA</w:t>
      </w:r>
    </w:p>
    <w:p w14:paraId="3AAA794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5</w:t>
      </w:r>
    </w:p>
    <w:p w14:paraId="38FB9B9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AAAAAATTCATTCGTCTCAGTTATGGTTCAAGAAAAAAAAGAAGAAAACTGTGGATCGGTTGAATTTCAAGTATTCCGTTTCACTAATAAGATACGGAGACTTACTTCACATTTAGAATTGCACAGAAAAGACTATTTATCTCAAAGGGGTCTACGAAAAATTTTGGAAAAACGCCAACGTCTACTAGCTTATTTGTCAAAGAAAAATAGAGTACGTTATAAGGAATTAATTAGTAAGTTCAATATTCGGGAGTCAAAAAATCGTTAA</w:t>
      </w:r>
    </w:p>
    <w:p w14:paraId="278DDBC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1</w:t>
      </w:r>
    </w:p>
    <w:p w14:paraId="08356A4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TTTCAATCTTTTATACTAGGTAATCTAGTATCCTTATGCATGAAGATAATCAATTCGGTCGTTGTGGTCGGACTCTATTATGGATTTATGACCACATTCTCCATAGGGCCCTCTTATCTCTTCCTTCTCCGAGCTCGGGTTATGGAAGAAGGAGAAGAAGGAACCGAGAAGAAGGTATCAGCAACAACTGGTTTTATTGCGGGACAGCTCATGATGTTCATATCGATCTATTATGCGCCTCTGCATCTAGCATTGGGTAGACCTCATACAATAACTGTCCTAGCTCTACCGTATCTTTTGTTTCATTTCTTCTGGAACAATCCCAAACACTTTTTTGATTATGGATCTACTACCAGAAATTCAATGCGTAATCTTAGCATTCAATGTGTATTCCTGAATAATCTCATTTTTCAAT</w:t>
      </w:r>
      <w:r w:rsidRPr="006274A6">
        <w:rPr>
          <w:rFonts w:ascii="Times New Roman" w:hAnsi="Times New Roman" w:cs="Times New Roman"/>
          <w:szCs w:val="21"/>
        </w:rPr>
        <w:lastRenderedPageBreak/>
        <w:t>TATTCAACCATTTCATTTTACCAAGTTCAATGTTAGCCAGATTAGTCAACATTTATATGTTTCGATGCAACAACAAGATGTTATTTGTAACAAGTAGTTTTGTTGGTTGGTTAATTGGTCACATTTTATTCATGAAATGGGTTGGATTGGTATTAGTTTGGATACAGCAAAAGAATTCTATTAGGTCTAATGTACTTATTCGATTTAATAAGTACCTTGTGTCAGAATTGAGAAATTCTATGGCTCGAATCTTTAGTATTCTCTTATTTATTACCTGTATCTACTATTTAGGCAGAATACCCTCACCCATTTTTACTAAGAAACTGAAAGTGAAAGAAACCTCAGAAACGGAAGAAAGAGATGTAGAAATAGAAACAACTTTCGAAAGGAGGGGGACTAAACAGGAACAAGAGGTATCCGCCGAAGAAGATCCTTCTCCTTCCCTTTTTTCGGAAGAAAAGGAGGATCCGGACAAAATCGAGGAAACGGAAGAGATCCGAGTGAATGGAAAGGAAAAAAAAAAAACAAAGCATGAATTCCACTTTCGCTTTAAAGAGACATGCGATAAAAATAGCCCAGTTTATGAAACTTCTTATCTGGATGGGAATCAAGAAAATGCGAAATTCCAAATATTTAAATTATTTAAAGAAAAAGAAGAGAAATATTTATTAAGGTTTGAAAAACCTCTTGTGACTCTTCTTTTCGACTATAAACGATGGACTCGGCCAGTTCGATATAAAAAAAATAATCGATTTGAAAATGCTGTTCGAAATGAAATGTCACACTATTTTTTTTATACATATCGAAGTGATGGAAAAGAAAGGATCTCTTTTACGTATCCAGTAAGTCTGTCAACTTTTTTGGAAATGATAAAAAAAAAAATTTCTTTTTTCACAACAGAAAAACTATCCTCCGATGAATTTTATACACATTGGAATTACACTAATGACCAAAAAAGGAAGAACTTAACCAGGGAGTTTAGAAATAGAATCAAAGTTTTAGATAAAAGATCTCTTATTCTGGATATACTCGAAAAAAGGACTCAATTGTGCAATGATAAGACTAAAAAAAAATACTTACCTAAAATATATGATCCTTTATTACATGGACCTTATCGTGGAAGAATGAAAAATTTATTTTCACCCGCAATCCTAAATAAAACTTATATCAAAAATAAGATAGGAACGCTTTGGATAAATAATATTCACAATATCATTCTTATTAATGATTATGACGAATTTGAACAGACAATAGACCGAGTTAAGCCAAAACCATTTTCAAGAGAAGAAGTAGGGTCTTTATTTACAGAATACGAACGAGAACAAATCGATTCAGAAGAACGAATCCAAAATTTAAAATTTTTATTCGATGCAGTTATAACCGATCCCAATGATCAAAAAATTAGAAAAAAATCGATAAAAGAAATTAGTAAAAGAGTTCCCCGGTGGTCATACAAATTAATCGATAATTTAGACCAAGAGCTGGGAGAATACGACGAAAATGTAAGAGGGGAGCATGCATTTCGTTCACGAAAAGCCAAACGTTTGGTGGTTTCTGTTGATGACCAGACAGACGAGGATGTGACTTTGCCACGTTATTTGGAACAATCAGATTTTCGTCGATATATAATCAAAGGTTCTATGCGCGCACAAAGACGTAAAACCGTTATTTGGAAACCGGTTCAAGCAAATGCCCATTCCCCTCTTTTTTTGGACAGAATAGACAAACCCTTTTATTTGTCTTTTGATATTTCCGGGCTGATCAAAGTAATTTTTAGAAATTGGATGTGGAAAAATAAGGACCAAAAACTTTCTGATTATACAAACGAAAAGACAAGAAAATTGGATAAAAAAACAAAAAAGAAGCCCAAAAAAGAAGGATACACAAGACAAGACAAGGTACGTATAAAACAAGCAGAAGGCTGGGATAAGAGTTTCCGTACTCGAGTACTAAGAAGCTCTATGTTAGTAATCCAATCGATTCTTAGAAAATATATTATATTACCTTCATTGATAATAGTTAAAAACTTGGTTCGCATACTATTCTTCCAAGATCCCGAGTGGTCCGAGGATTTTAAGGATTGGAGTCGGGAAATTTATATTAAATGCACTTATAGTGGTGTTAGTTTATCTGAAACAGAATTTCCGGAAAACTGGTTAACAGAAGGTATTCAGATAAAGATACTATTCCCTTTTCGCCTGAAACCCTGGCACAGATCTAAGATTCAATCCCCTCATAAAGATGCAAAAAGTGAAGCTGATTTTTGTTTTTTAACAGCTTTGGGATTGGAAACTGAAATGCCCTTTGGTTCTCCCCGAAAACGACGTTCGTTTTTTGAACCCATTTTTAAGGAACTCAAAAAAAAAATTCTAAAATTGAAAACTAAGTCTTTTATAGTTTTAGGGGCTTTCAAAGAAGGAAAAATCAAAGAACTTTCAAAAATAAACTTGAGAGAAATCGATGAATCGGGTGAAACTCAAAAAAATTCGATACTCAGTAATCAGAAGATTCACGAATCGTCTATTGAAATTCCATCTATGGATTGGCCAAATTTATCCCGGACCGAAAAAAAAATGAAAGATCTGACTAATAG</w:t>
      </w:r>
      <w:r w:rsidRPr="006274A6">
        <w:rPr>
          <w:rFonts w:ascii="Times New Roman" w:hAnsi="Times New Roman" w:cs="Times New Roman"/>
          <w:szCs w:val="21"/>
        </w:rPr>
        <w:lastRenderedPageBreak/>
        <w:t>AACAAGCAGAATACGAAATCAAATATATAAAATTACAAAAGAAAATAAAAAGGGACCGCTAACTCAAGAAACAAATATTAGTTCGAACAAAACATTAGACTCATCAAAAAAGATTTGGCAGATATTCAAAAAAAGAAATACTCGATTAACCCGTAAATCCTATTTTTATCTAAATTTTTTTATTGAAAAGCTTTACATAAATTTTTTTCTATTTACCCTTACTATTCCAAGAATCAATGCAAAACCTTTTAGTGAATCAACAAGAAAAAAAATTAAAATGATTGAGAAAAACATCCACAATAATGAAGAAAATCCGGAAATAATTAATAAAACAAATCAAAATAGAATTCACTTTATTTCGACTGTCAAAAAATCACTTTCGAAGATTAGTAATAAGAATTTAAAGATTTCTTGTAATTTATCGTCTTTTTCACAATCCCAAGCATATGTATTTTACAAATTGTTACAAGCCCCAATTTTTAACTTTTCTAATTTAAGACCTGTTCTTCAATATCACGGAACATCTCTATTTCTTAAGAATGAAATAAAGGATTTTTTTGAAAAACACGGAATATTTAATTACCAATTAAGACATAAACCTTTTTGGAATTTTGGAAGGAATCCACGGAAAAACAGGTTAAGCGGTCATTATCAATATGATTTCTCTCGGATTAAATGGGCTAGATTAGTACCACAAGAATGGCGAAATAGGGCCAATCAACACTGTATGGCTCAAAATAAAGATTTAACTAAAAGAGATTCATATGAAAAAAACGGATTAACTCATTGCGAAAAACAACATTTTTTTGAAGCAGACTTATTACGGAATCAAAAATCTAATTTTAAAAAACACTATAGATATGATCTTTTATCATATAAATCGATTAATTATGAAGATAAGAAAGACTCATATATTGATAGATTACTAGGCCAAGTAAATAATAAAGAAGAGTATTATTATAATTACAATATAAAGAAAGCAAAATTATTTGCTATGCTGGGAGGTATCCTTATCAATAATTATCTAGGAGAAGATGATATTATGGATATGGAAAAATTCTTGTATAGAAAATATTTTGATTGGAGAATTCTTAATTTTTGTCTTAGAAATAAGATCAATATTGAAGCCTGGGTTGATATGGATACTGGTATCAGCAGTAATCAAAATACTAAGATTGGGTCCGATAATTATAAAAAAATTGATGCAATTAATAAAAGAGGCCCATTTTATCTTACAATTCATCAAGATGAAGAAATTAACCCATCCAACCAAAAAAGAACACTTTTTGATTGGATGGGAATGAATGAAGAAATACTAAGTTGTCCTATATCAAACCTGGAGCCTTGGTTCTTTCCAGAATTTGTGCTACTTTTTAATGCATATAGAACGAAACCCTGGATCATACCAATTAAATTACTTCTTTTCAATTTTCATGGAAATGGTAAGAAAATTATAACCGGAAAGAACGAAGCGGATCTTTTTATATCATCCACTCAAAAAGAATATCTTGAATTATCGAATCAAAGTAAAGAAGAAAAAGAACTCGCAGACCAAGGAAATGCGGGATCAGATGCCCAAAAGCAAGTAAGTCTTGGATCAGTTCTCTCAAACCAAGAAAAAGATGTTGAAGAAAATTATACGAGATCGGACATGAAAAAACGTATAAAGAAAAAGCAATACAAGAGAGAAACAGAAGCACAGCTTGATTTCTTCCTAAAAAAATATTTGTGTTTGCAGTTAAGATGGAGAGGTACTGTTTCTTTCAAGGAAAAAATACTCAATAATATGGAAGTCTATTGTCACCTGGTTCGACTGATAAATCCTAGCGACGTTACTATAGACTCTATTCAAGGAGGAGAAATTTGTTTGGCTATTTTGATCACTAAGAAGGATTTTGCTCTTAGAGAATTGACGAAAGGGGGAATGCTTATTATCGAACCCCGTCGTTTGTCTGTAAAAAATGATGGCCAATTTTTTATATATCAAACCGTAGGTATTTCATTGGTTCATAAGAATAAGCGAAAAATTACTAAAAGATACCACGAAAAGGGCTATGTTGATAAAAAAATTTTTGATGAATTCATTGCAAAACATCAAAAAATGACTGGAAATAGAAACAAAAATCATTATGATTTGCTTGTTCCTGAAAATATTTTATTCCCTAAACGTCGTAGAGAATTAAGAACTCGAATTTGTTTCAATTCAAAGAATCAAAACGGTATGCAGAGAAATCCAGTATTTTGTACTAACGTAAAAAGCGGGGGTCACCTTTTGGATAAAAACAAAGATCTTCCTAGAGAGAAAAATCAACTAATTAAATTAAAGTTCTTTATTTGGCCCAATTCTCGATTAGAAGATTTAATTTGTATGAATCGCTATTGGTTTAATACCAATAATGGGAGTCGTTTCAGTATGGTAAGGATACATATGTATCCACGATTGAAAATTCGTTAA</w:t>
      </w:r>
    </w:p>
    <w:p w14:paraId="043A67A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7</w:t>
      </w:r>
    </w:p>
    <w:p w14:paraId="4FA841C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GTCGAGGTACTACAGAAGAAAAAGCTGCAAAATCCGATCCAATTTATCGTA</w:t>
      </w:r>
      <w:r w:rsidRPr="006274A6">
        <w:rPr>
          <w:rFonts w:ascii="Times New Roman" w:hAnsi="Times New Roman" w:cs="Times New Roman"/>
          <w:szCs w:val="21"/>
        </w:rPr>
        <w:lastRenderedPageBreak/>
        <w:t>ATCGCTTAGTTAACATGTTGGTTAACCGTATTCTGAAACACGGAAAAAAATCATTGGCTTATCAAATTATCTATCGAGCCTTGAAAAAGATTCAACAAAAGACAGAAAAAAATCCACTATCTGTTTTACGTCAAGCAATACGTGGAGTAACTCCCGATATAGCAGTAAAAGCAAGACGTGTAGGCGGATCGACTCATCAAGTTCCCATTGAAATAGGATCCGCACAAGGAAAAGCACTTGCCGTTCGTTGGTTATTAGGGGCATCCCGAAAACGTCCGGGTCGAAATATGGCTTTCAAATTAAGTTCCGAATTAGTGGATGCTGCCAAAGGGAGTGGCGATGCCATACGCAAAAAGGAAGAGACTCATAGAATGGCAGAGGCAAATAGAGCTTTTGCACATTTTCGTTAA</w:t>
      </w:r>
    </w:p>
    <w:p w14:paraId="04F102C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B</w:t>
      </w:r>
      <w:proofErr w:type="spellEnd"/>
    </w:p>
    <w:p w14:paraId="2D056E8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CTGGCATGTACAGAATGAAAACTTCATTCTCGATTCTACGAGAATTTTTATGAAAGCCTTTCATTTGCTTCTCTTCGATGGAAGTTTTATTTTCCCAGAATGTATCCTAATTTTTGGCCTAATTCTTCTTCTGATGATCGATTCAACCTCTGATCAAAAAGATATACCTTGGTTATATTTCATCTCTTCAACAAGTTTAGTAATGAGCATAGCGGCCCTATTGTTCCGATGGAGAGAAGAACCTATGATTAGCTTTTCGGGAAATTTCCAAACGAACAATTTCAACGAAATCTTTCAATTTCTTATTTTACTATGTTCAACTCTATGTATTCCTCTATCCGTGGAGTACATTGAATGTACAGAAATGGCTATAACAGAGTTTCTGTTATTCGTATTAACAGCTACTCTAGGAGGAATGTTTTTATGCGGTGCTAACGATTTAATAACTATCTTTGTAGCTCCAGAATGTTTCAGTTTATGCTCCTACCTATTATCTGGATATACCAAGAAAGACGTACGGTCTAATGAGGCTACTATGAAATATTTACTCATGGGTGGGGCAAGCTCTTCTATTCTGGTTCATGGTTTCTCTTGGCTATATGGTTCATCCGGGGGCGAGATCGAGCTTCAAGAAATAGTGAATGGTCTTATCAATACACAAATGTATAACTCCCCAGGAATTTCAATTGCGCTTATATTCATCACTGTAGGAATTGGGTTCAAGCTTTCCCTAGCCCCTTCTCATCAATGGACTCCTGACGTATACGAAGGATCTCCCACTCCAGTCGTTGCTTTTCTTTCTGTTACTTCGAAAGTAGCTGCTTCAGCTTCAGCCACTCGAATTTTCGATATTCCTTTTTATTTCTCATCAAACGAATGGCATCTTCTTCTGGAAATCCTAGCTATTCTTAGCATGATATTGGGGAATCTCATTGCTATTACTCAAACAAGCATGAAACGTATGCTTGCATATTCGTCCATAGGTCAAATCGGATATGTAATTATTGGAATAATTGTTGGAGACTCAAATGGTGGATATGCGAGCATGATAACTTATATGCTGTTCTATATCTCCATGAATCTAGGAACTTTTGCTTGCATTGTATTATTTGGTCTACGTACCGGAACTGATAACATTCGAGATTATGCAGGATTATACACAAAAGATCCTTTTTTGGCTCTCTCTTTAGCTCTATGTCTCTTATCCCTAGGAGGTCTTCCTCCACTAGCAGGTTTTTTCGGAAAACTCCATTTATTCTGGTGTGGATGGCAGGCAGGCCTATATTTCTTGGTTTCAATAGGACTCCTTACGAGCGTTGTTTCTATCTACTATTATCTAAAAATAATCAAGTTATTAATGACTGGACGAAAGCAAGAAATAACCCCTCACGTGCGAAATTATAGAGGATCCCCTTTAAGATCAAACAATTCCATCGAATTGAGTATGATTGTATGTGTGATAGCATCTACTATACCAGGAATATCAATGAACCCGATTATTGCAATTGCTCAGGATACCCTTTTTTAG</w:t>
      </w:r>
    </w:p>
    <w:p w14:paraId="446F0FA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15</w:t>
      </w:r>
    </w:p>
    <w:p w14:paraId="73B78FB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ACTGCTGAAACATAGAAGAATTGAAATCTTAGATCAAAACACTATGTATGGATGGTATGAACTGCTTAAACAAGAATTCTTGAACAGCGAACCACCAGAGCTATTACTAACTACATCAAAAAATTTCCATTAA</w:t>
      </w:r>
    </w:p>
    <w:p w14:paraId="641165D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2</w:t>
      </w:r>
    </w:p>
    <w:p w14:paraId="0A7C43B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GGACATCAATTCAAATCCTGGATTTTCGAATTGAGAGAGATATTGAGAGAGATCAAGAATTCTCACTATTTCTTAGATTCATGGACCCAATTCAATTCAGTGGGATCTTTCATTCACATTTTTTTCCACCAAGAACGTTTTATAAAACTCTTGGACCCACGAATTTGGAGTATCCTACTTTCACGCAATTCACAGGGTTCAACAAGCAATCGATATTTCACGATCAAGGGT</w:t>
      </w:r>
      <w:r w:rsidRPr="006274A6">
        <w:rPr>
          <w:rFonts w:ascii="Times New Roman" w:hAnsi="Times New Roman" w:cs="Times New Roman"/>
          <w:szCs w:val="21"/>
        </w:rPr>
        <w:lastRenderedPageBreak/>
        <w:t>GTAGTACTATTTGTAGTAGCGATCCTTATATATCGTATTAACAATCGAAATATGGTCGAAAGAAAAAATCTCTATTTGACAGGGCTTCTTCCTATACCTATGAATTCCATTGGACCCAGAACTGATACATTGGAAGAATCTTTTGGGTCTTCCAATATCAATAGGTTGATTGTTTCGCTCCTCTATCTTCCAAAAGGAAAAAAGATCTCTGAGAGCTTTTTCCTGGATCCGAAAGAGAGTACTTGGGTTCTCCCAATAACTAAAAAGTGTATCATGCCTGAATCTAACTGGGGTTCGCGGTGGTGGAGGAACTGGCTCGGAAAAAAGAGGGATTCTAGTTGTAAGATATCTAATGAAACCGTCGCTGGAATTGAGATCTCATTCAAAGAGAAAGATATCAAATATCTGGAGTTTCTTTTTGTATATTATATGGATGATCCGATCCGCAAGGACCATGATTGGGAATTGTTTGATCGTCTTTCTCCGAGTAAGAGGCGAAACATAATCAACTTGAATTCGGGACATCTATTCGAAATCTTAGTGAAAGACTGGATTTGTTATCTCATGTTTGCTTTTCGTGAAAAAATACCAATTGAAGTGGAGGGTTTCTTCAAACAACAAGGAGCTGGGTCAACTATTCAATCAAATGATATTGAGCGTTTTTCCCATCTCTTCTTGAGAAACAAGTGGGCTATTTCTTTGCAAAATTGTGCTCAATTTCATATGTGGCAATTCCGCCAAGATCTCTTCGTTAGTTGGGGGAAGAATCCGCACGAATCGGATTTTGTGAGGAACATATCGAGAGAGAATTGGATTTGGTTAGACAATGTGTGGTTGGTAAACAAGGATCGATTTTTTAGCAAGGTACGGAATGTATCGTCAAATATTCAATATGATTCCACAAGATCTAGTTTCGTTCAAGTAACGGATTCTAGCCAATTGAAAGGATCTTCTGATCAATCCAGAGATCTTTTCGATTCCATTAGTAATGAGGATTCGGAATATCACACATTGATCAATCAAAGAGAGATTCAACAACTAAAAGAAAGATCGATTCTTTGGGATCCTTCCTTTCTTCAAACGGAACGAAGAGAGATAGAATCAGACCGATTCCCTAAATGTCTTTCTGGATATTCCTCAATGTCCCGGCTATTCACGGAACGTGAAAGGCAGATGAATAAGCATCTGCTTCCGGAAGAAATCGAAGAATTTCTTGGGAATCCTGCAAGATCCATTCGTTCTTTTTTCTCTGACAGATGGTCAGAACTTCATCTGGGTTCGAATCCTACTGAGAGGTCCACTAGAGATCAGAAATTGTTGAAGAAAGAAGAGGATGTTTCTTTTGTCCCTTCCAGGCGATCGGAAAATAAAGAAATAGTTAATATATTCAAGATAATTACGTATTTACAAAATACCGTCTCAATTCATCCTATTTCATCAGATCCGGGATGTGATATGGTTCCGAAGGATGAACTGGATATGGACAGTTCCAATAAGATTTCATTCTTAAACAAAAATCCATTTTTTGATTTATTTCATCTATTCCATGACCGGAACAGGGGGGGATACACGTTACACCATGATTTTGAATCAGAAGAGAGATTTCAAGAAATGGCAGATCTATTCACTCTATCAATAACCGAGCCGGATCTGGTGTATCATAAGGGATTTGCCTTTTCTATTTTTTCCTACGGATTGGATCAAAAACAATTCTTGAATGAGGTATTCAACTCCAGGAATGAATCGAAAAAGAAATCTTTATTGGTTCTACCTCCTATTTTTTATGAAGAGAATGAATCTTTTTATCGAAGGATCAGAAAAAAATGGGTCCGGATCTCCTGCGGGAATGATTTGGAAGATCCAAAACCAAAAAGAGTGGTATTTGCTAGCAACAACATAATGGAGGCAGTCAATCAATCTAGATTGATCCGAAATCGGATTCAAATCCAATATAGCACCTATGGGTACATAAGAAATGTATTGAATCGATTCTTTTTAATGAATAGATCCGATCGCAACTTCGAATATGGAATTCACAGGGATCAAATAGGAAATGATACTCTGAATCATAGAACTATAATGAAATATACGATCAACCAAGATTTATCGAATTTGAAAAAGAGTCAGAAGAAATGGTTCGCTCCTCTTATTTTTATTTCTCGAACCGAGAGATTCATGAATCGGGATCCTAATGCATATAGATACAAATGGTCCAATGGGAGCAAGAATTTCCAGGAGCATTTGAAACATTTCGTTTCTGAGCAGAAGAGCCGTTTTCAAGTAGTGTTCGATCGATTACGTATTAATCAATATTCGATTGATTGGTCTGAAGTTATCGACAAAAAAGATTTGTCCAAGTTGCTTTTCTTTTTGTCTAACTCACTTCCTTTTTTCTTTGTGAGTTTCGGGAATATCCCCATTCATAGGTCTGAGATCCACATCTATGAATTGAAAGGTCCGAATGATCAACTCTGCAATCAGTTGTTAGAATCAATAGGTCTTCAAATCGTTCATTTGAAAAAATTGAAACCCTTCTTATTGGATGATCATAATACTTCCCAAAAATCGAAATTCTTGATCAATGGAGGAAGAATATCACCATTTTTGT</w:t>
      </w:r>
      <w:r w:rsidRPr="006274A6">
        <w:rPr>
          <w:rFonts w:ascii="Times New Roman" w:hAnsi="Times New Roman" w:cs="Times New Roman"/>
          <w:szCs w:val="21"/>
        </w:rPr>
        <w:lastRenderedPageBreak/>
        <w:t>TCAATAAGATACCAAAGTGGATGATTGACTCATTCCATACTAGAAATAATCGCAGGAAATCTTTTGATAACACGGATTCCTATTTCTCAACGATATCCCACGATCAAGACAATTGGCTGAATCCTGTGAAACCATTTCATAGAAGTTCATTGATATCTTCTTTTTATAAAGCAAATCGACTTCGATTCTTGAATAATCCACATCGCTTCCGCTTCTATTGTAACAAAAGATTCACTTTTTATGTGGAAAAGGTCCGTATCAATAATTATGATTTTACGTATGGACAATTCCTCAATATCTTGTTCATTCGCAACAAAATATTTTCTTTGTGCGGCGGTAAAAAAAAACATGCTTTTTTGGAGAGAGATACTATTTCACCAATCGAGTCACAGGTATCTAACATATTCATACCTAACGATTTTCCACAAAGCGGTGACGAAAGGTATAACTTGTACAAATTTTTCCCTTTTCCAATTCGATCCGATCTATTAGTTCGTAGAGCTATTTACTCGATCGCAGCCATTTCTGGAACACCTCTAACAGAGGGACAAATAGTCAATTTTGAAAGAACTTATTGTCAACCTCTTTCAGATATGAATCTATCTGATTCAGACGAGAAGAACTTGCATCAGTATCTCAATTTCAATTCAAACATGGGTTTGATTCACACTCCATGTTCTGAGAAATATTTACCATCCGAAAAGAGGAAAAAACGGAGTCTTTGTCTAAAGAAATGCGTTGAGAAAGGGCAGATGTCTAGAACCTTTCAACGAGACAGTGCTTTTTCAACTCTCTCAAAATGGAATCGATTCCAAACATATATGCCATGGTTCCTTACTTCGACAGGGTACAAATATCTAAATTTTCTATTTTTAGATACTTTTTCAGACCTATTGCCGGTACTAAGTAGCAGTCAAAAATTTGTATCCATTTTTCATGATATTATGCATGGATCAGATATATCATGGCGAATTCTTCAGAAAAAATGGCGTCTTCCACAATGGAATCTGATAAGTGAGATTTCGAGTAAGTGTTTCCATAATCTTCTTCTGTCCGAAGAAATGATTCATCGAAATAATGAGTCACCATTGATATCGACACATCTGAGATCGCCAAATGCTCGGGAGTTCCTCTATTCAATCCTTTTCCTTCTTCTTGTTGCTGGATATCTCGTTCATACACATCTTATCTTTGTTTCCCGAGCCTATAGTGAGTTAGAGACAGAGTTCGAAAGGGTCAAATCTTTGATGATTCCATCATACATGATTGAGTTGCGAAAACTTCTGGATAGGTATCCCACATCTGAACTGAATTCTTTCTGGTTAAAGAATCTCCTTCTAGTTGCTCTGGAACAATTAGGAGATTCTCTAGAAGAAATACGGGGTTCTGCTTTTGGCGGCAACATGCTATGGGGTGGTGGTCCCGCGGATGGGGTTAAATCAATACGTTCTAAGACGAAAGATTTGAATATCAATCTCATCGATATCATCGATCTCATAAGTATCATACCAAATCCCATCAATCGAATCACTTTTTCGAGAAATACGAAACATCTAAGTCATACAAGTAAAGAGATCTATTCATTGATAAGAAAAAGAAAAAAGGGGAACGGTGATTGGATTGATGATAAAATAGAATCCTGGGTCGCGAACAGTGATTCGATTGATGATAAAGAAAGAGAATTCTTGGTTCAGTTCTCCACCTTAACGACAGAAAAAAGGATTGATCAAATTCTATTGAGTCTGACTCATAGTGATCATTTATCAAAGAATGACTCTGGTTATCAAATGATTGAACAACCGGGAACAATTTACTTACGATACTTAGTTGACATTCATAAAAAGCATTTCATGAATTATGAGTTCAATACATACTGTTTAGCAGAAAGACGGATATTCCTTGCTCATTATCAGACAATCACTTATTCACAAACTTCGTGTGGGGCTAATAGTTTTCATTTCCCATCTCATGGAAAACCCTTTTCGCTCCGCCTAGCCCTATCCCCCTCCAGGGGTATTTTAGTGATAGGTTCTATAGGAACCGGACGCTCCTATTTGGTCAAATACCTAGCGACAAACTCCTATGTTCCTTTCATTACAGTATTTCTGAACAAGTTCCTGGATAACAAACCTAAAGGTTTTCTTATTGATGATATCGATGATGATAGTGACGATATTGATGCTAGTGACGATATTGATGCTAGTGACGATATCGATCGTGACCTTGATACGGAGCTGGAGCTTCTAACTATGATGAATGCGCTAACTATCGATATGATGTCGGAAATAGGCCTATTTTATATCACCCTTCAATTCGAATTAGCAAAAGCAATGTCTCCTTGCATAATATGGATTCCAAACATTCATGATCTGGATGTGACTGAGTCGAATTACTTATCCCTCGGTCTATTAGTGAACTATCTCTCCAGGGATTGTGAAAGATGTTCCACTAGAAATATTCTTGTTATTGCTTCGACTCATATTCCCCAAAAAGTGGATCCCGCTCTAATAGCCCCGAATAAATTAAATACATGCATTAAGATACGAAGGCTTCTTATTCCACAACAACGAAAGCACTTTTTCACTCTTTCATATACTAGGGGATTTCACTTGGAAAAGAAA</w:t>
      </w:r>
      <w:r w:rsidRPr="006274A6">
        <w:rPr>
          <w:rFonts w:ascii="Times New Roman" w:hAnsi="Times New Roman" w:cs="Times New Roman"/>
          <w:szCs w:val="21"/>
        </w:rPr>
        <w:lastRenderedPageBreak/>
        <w:t>ATGTTCCATACTAATGGATTCGGGTCCATAACCATGGGTTCCAATGCACGAGATCTTGTAGCACTTACCAATGAGGCCCTCTTGATTAGTATTACACAGAAGAAATCAATTATAGACACTAATACAATTAGATCTGCTCTTCATAGACAAACTTGGGATTTGCGATCCCAGGTAAGATCGGTTCAAGATCATGGGATCCTTTTCTATCAGATAGGAAGGGCTGTTGCACAAAATGTACTTCTAAGTAATTGCCCCATAGATCCTATATCTATCTATATGAAGAAGAAATCATGTAACGAAGGGGATTCTTATTTGTACAAATGGTACTTCGAACTTGGAACGAGCATGAAGAAATTAACGATACTTCTTTATCTTTTGAGTTGTTCTGCCGGATCGGTCGCTCAAGACCTTTGGTCTCTACCCGGACCCGATGAAAAAAACGGGATCACTTCTTCTGGACTCGTTGAGAATGATTCTGATCTAGTCCATGGCCTATTAGAAGTAGAAGGCGCTCTGGTGGGATCCTCGCGGACAGAAAAAGATTGCAGTCGGTTTGATAATGATCGAGTGACATTGCTTCTTCGGCCCGAACCAAGGAATCCCTTAGATATGATGCAAAAAGGATCTTGTTCTATCGTTAATCAGAGATTTCTCTATGAAAAATACGAATCGGAGTTTGAAGAAGGGGAAGGAGAAGGAGTCCTCGACCCGCAACAGATAGAGGAGGATTTATTCAATCACATAGTCTGGGCTCCTAGAATATGGCGCCCCTGGGGCTTTCTATTTGATTGTATCGAAAGGCCCAATGAATTGGGATTTCCCTATTGGGCCGGGTCATTTCGGGGCAAGCGGATCATTTATGATGAAAAGGATGAGCTTCAAGAGAATGATTCGGAGTTCTTGCAGAGTAGAACCATGCAGTACCAGACACGAGATAGATCTTCCAACGAACAAGGCTTTTTTCGAATAAGCCAATTTATTTGGGAACCTGCGGATCCACTCTTTTTCCTATTCAAAGATCAGCCCCTTGTCTCTGTGTTTTCACACCGAGAATTCTTTGCAGATGAAGAGATGTCAAAGGGGCTTCTTACTTCCCAACCAGATCCTCCTACATCTATATATAAACGCTGGTTTATCAAGAATACGCAAGAAAAGCACTTCGAATTGTTGATTCATCGCCAGAGATGGCTTAGAACCAATAGTTCATTATCTAATGGATTTTTCCGTTCTAATACTCCATCCGAGAGTTATCAGTATTTATCAAATCTCTTCCTATCTAACGGAACGCTATTGGATCAAATGACAAAGACATTGTTGAGAAAAAGATGGCTTTTTCCGGATGAAATGAAAATTGGATTCATGTAA</w:t>
      </w:r>
    </w:p>
    <w:p w14:paraId="5C3EAB2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3</w:t>
      </w:r>
    </w:p>
    <w:p w14:paraId="6B39EC8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GGAATCAAATATGCAGTATTTACAGACAAAAGTATTCGGTTATTGGGGAAAAATCAATATACTTCTAATGTCGAATCAGGATCAACTAGGACAGAAATAAAGCATTGGGTCGAACTCTTCTTTGGTGTCAAGGTAATAGCTATGAATAGTCATCAACTCCCCCGAAAGGGTAGAAGAATGGGACCTATTATGGCACATACAATGCATTACAGACGTATGATCATTACGCTTCAACCGGGTTATTCTATTCCACCTCTTAGAAAGAAAAGAACTTAA</w:t>
      </w:r>
    </w:p>
    <w:p w14:paraId="2834220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</w:t>
      </w:r>
    </w:p>
    <w:p w14:paraId="730A53D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GATACATTTATACAAAACTTCTACCCCGAGCACACGCAATGGAGCCGTAGACAGTCAAGTGAAATCCAATCCACGAAATAATTTGATCTATGGACAGCATCGTTGTGGTAAAGGTCGTAATGCCAGAGGAATCATTACCGCAGGGCATAGAGGGGGAGGTCATAAGCGTCTATACCGTAAAATCGATTTTCGACGGAATGCAAAAGACATATATGGTAGAATCGTAACCATAGAATACGACCCTAATCGAAATGCATACATTTGTCTCATACACTATGGGGATGGTGAGAAGAGATATATTTTACATCCCAGAGGGGCTATAATTGGAGATACCATTGTTTCTGGTACAGAAGTTCCTATAAAAATGGGAAATGCCCTACCTTTGACCGATATGCCCTTAGGCACGGCCATACATAACATAGAAATCACACTTGGAAAGGGTGGACAATTAGCTAGAGCAGCGGGTGCTGTAGCGAAACTGATTGCAAAAGAGGGGAAATCGGCCACATTAAAATTACCTTCTGGGGAGGTCCGTTTGATATCCAAAAACTGCTCAGCAACAGTCGGACAAGTGGGGAATGTTGGGGTGAACCAGAAAAGTTTGGGTAGAGCCGGATCTAAATGTTGGCTAGGTAAGCGTCCTGTAGTAAGAGGAGTAGTTATGAACCCTGTAGACCACCCCCATGGGGGTGGTGAAGGAAGGGCTCCAATTGGTAGAAAAAGACCCGCAACCCCTTGGGGTTATCCTGCACTTGG</w:t>
      </w:r>
      <w:r w:rsidRPr="006274A6">
        <w:rPr>
          <w:rFonts w:ascii="Times New Roman" w:hAnsi="Times New Roman" w:cs="Times New Roman"/>
          <w:szCs w:val="21"/>
        </w:rPr>
        <w:lastRenderedPageBreak/>
        <w:t>AAGAAGAAGTAGAAAAAGGAATAAATATAGTGATAATTTGATTCTTCGCCGCCGTACTAAATAG</w:t>
      </w:r>
    </w:p>
    <w:p w14:paraId="6E401FA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2</w:t>
      </w:r>
    </w:p>
    <w:p w14:paraId="3FBE95A7" w14:textId="2D0AFF8B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AAGGATAATAAAGAAGAAGGTAGAAGTATCTGCTTTAGGTCAACATATATGTATGTCTGCTCACAAAGCCCGAAGGGTAATTGATCAGATTCGTGGACGTTCTTACGAGGAAACCCTTATGATACTCGAACTCATGCCTTATCGAGCATGTTATCCCATTTTAAAATTGGTTTATTCTGCAGCAGCAAATGGTATTCACAAGATGTTAGAATGTTAG</w:t>
      </w:r>
    </w:p>
    <w:p w14:paraId="30C4BC4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</w:p>
    <w:p w14:paraId="58AE18EA" w14:textId="4C7FBA22" w:rsidR="00C91A1A" w:rsidRPr="006274A6" w:rsidRDefault="00C91A1A" w:rsidP="00C91A1A">
      <w:pPr>
        <w:rPr>
          <w:rFonts w:ascii="Times New Roman" w:hAnsi="Times New Roman" w:cs="Times New Roman"/>
          <w:b/>
          <w:bCs/>
          <w:i/>
          <w:iCs/>
          <w:szCs w:val="21"/>
        </w:rPr>
      </w:pPr>
      <w:r w:rsidRPr="006274A6">
        <w:rPr>
          <w:rFonts w:ascii="Times New Roman" w:hAnsi="Times New Roman" w:cs="Times New Roman"/>
          <w:b/>
          <w:bCs/>
          <w:i/>
          <w:iCs/>
          <w:szCs w:val="21"/>
        </w:rPr>
        <w:t xml:space="preserve">P. </w:t>
      </w:r>
      <w:proofErr w:type="spellStart"/>
      <w:r w:rsidRPr="006274A6">
        <w:rPr>
          <w:rFonts w:ascii="Times New Roman" w:hAnsi="Times New Roman" w:cs="Times New Roman"/>
          <w:b/>
          <w:bCs/>
          <w:i/>
          <w:iCs/>
          <w:szCs w:val="21"/>
        </w:rPr>
        <w:t>chinense</w:t>
      </w:r>
      <w:proofErr w:type="spellEnd"/>
    </w:p>
    <w:p w14:paraId="0D1F14C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A</w:t>
      </w:r>
      <w:proofErr w:type="spellEnd"/>
    </w:p>
    <w:p w14:paraId="7C6CA98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GCAATTTTAGAGAGACGCGAAAGCGAACGCCTATGGGGTCGCTTCTGTAACTGGATAACCAGCACCGAAAACCGCCTTTACATTGGATGGTTTGGTGTTTTGATGATCCCTACTTTATTGACTGCAACTTCTGTATTTATTATCGCCTTCATTGCTGCTCCTCCAGTAGATATTGATGGTATTCGTGAACCTGTTTCTGGATCTCTACTTTATGGAAACAATATTATTTCTGGTGCGATTATTCCTACTTCTGCAGCTATAGGTTTGCACTTTTACCCGATATGGGAAGCGGCATCTGTTGATGAATGGTTATACAATGGTGGTCCTTATGAGCTAATTGTTCTACACTTCTTACTTGGTGTAGCTTGTTACATGGGTCGTGAGTGGGAACTTAGTTTCCGTCTGGGTATGCGCCCTTGGATTGCTGTTGCATATTCAGCTCCTGTTGCAGCAGCGGCTGCTGTTTTCTTGATCTACCCAATCGGTCAAGGAAGTTTTTCTGATGGTATGCCTCTAGGAATCTCTGGTACTTTCAACTTCATGATTGTATTCCAGGCCGAGCACAACATTCTTATGCACCCATTTCACATGTTAGGCGTAGCTGGTGTATTCGGCGGCTCCCTATTCAGTGCTATGCATGGTTCCTTGGTAACCTCTAGTTTGATCAGGGAAACTACAGAAAATGAATCTGCTAATGAAGGTTACAGATTCGGTCAAGAGGAAGAAACTTATAATATCGTAGCTGCTCACGGTTATTTTGGCCGATTGATCTTCCAATATGCTAGTTTCAACAATTCTCGTTCTTTACATTTCTTCCTAGCTGCTTGGCCTGTAGTAGGTATCTGGTTTACCGCTTTAGGTATTAGCACTATGGCTTTCAACCTAAATGGTTTCAACTTCAACCAATCCGTAGTTGATAGTCAAGGTCGTGTAATTAATACCTGGGCTGATATTATTAATCGTGCTAACCTTGGTATGGAAGTTATGCATGAACGTAATGCTCATAACTTCCCTCTAGACCTAGCTGCTATTGAAGCTCCATCTACAAATGGATAA</w:t>
      </w:r>
    </w:p>
    <w:p w14:paraId="6FB153D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matK</w:t>
      </w:r>
      <w:proofErr w:type="spellEnd"/>
    </w:p>
    <w:p w14:paraId="00EA8C9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GGAATTTCAAGTATATTTAGAACTAGATAGATCTCAACAACACGACTTCCTATACCCACTTCTTTTTCGGGAGTATATTTATGCACTTGCTCATGATCTTGGTTTAAATAGCTCGATGATTTCATTGGAAAGTGGGGGTTATGACAATAAATCTAGTTCACTAAGTGTGAAACGGTTAATTACTCGAATGTATCAACAGATTCATTTGAGTATTGCTGCTAATGATTCTAACCAAAATCCAATTTTTGGGCACAACAAGAAGTTGTATTCTCAAATTATATCAGAGGGATTTGCTGTCGTGGTGGAAATTCAATTTTCCCCATGCTTGGTAGCTTTTTTAGAAGGTAAAGAAAATGAAAAATCTCCAAATTTCCAATCAATTCATTCAATATTTCCTTTTTTCGAGGACAAACTGTCACGTTTAAATTATGTGTTAGATGTACTAATACCCCACCCCATTTGTCCCGAAATCTTGGTTCAACGCCTTCGCTACTGGATAAAGGATGCCTCCTCTTTACATTTATTACGGTTCTTTCTCCACGAGTATTTTAATTCGAATAGTCTTATTACTCCAAAGAACTCTATTTCTGTTTTTTTAAAAAGGAATCCAAGATTGTTATTGTTTCTATATAATTCTCATGTATATGAATATGAATCCATCCTCTTTTTTCTCGGTAACCAATCGTCTCATTTACGATCAACATCCTCTCGAGTCCTCGTTGAGCGAATGTATTTCTATGGAAAAGTCGAACATCTTGTCGAAGTCTTTGCTAAAGATTTTCAGGACATCCTATGGTTGTTCAAGGATCCTTTCATGCATTATGTTAGATATCAAGGAAAATCCATTCTGGCTTCAAAGGATACGCCTCTTCTGATGAATAAATGGAAATATT</w:t>
      </w:r>
      <w:r w:rsidRPr="006274A6">
        <w:rPr>
          <w:rFonts w:ascii="Times New Roman" w:hAnsi="Times New Roman" w:cs="Times New Roman"/>
          <w:szCs w:val="21"/>
        </w:rPr>
        <w:lastRenderedPageBreak/>
        <w:t>ACCTTGTTGGTTTATGGCAATGGCATTTTCACGTGTCGTCTCAACCAGGAAGGGTTCATCTAAACCACTTAGGCAAGTACTCTATCAACTTTCTGGGCTATCTTTCCGGTGTGCGACTCAATTCTTTGGTGGTACGGAGTCAAATGCTAGAAAATTCATTTCTAATAGGTAATTCTATGAAGAAGGTCGATACGACCGTTCCAATTATTCATCTGATTGGATCATTGATGAAGGCGCGGTTTTGTAACGCATTGGGGCATCCCATCAGTAAGGCGACCTGGGCCGATTTCTCCGATTCTCATCTTATCGACCGATTTGTGCGTATATGCAGAAATCTTTCTCATTATCACAGCGGATCCGCAAAAAAAAGTTTGTATCGAATAAAATATATACTTCGGCTTTCTTGTGTTAAAAGCTTGGTTCGTAAACATAAAAGTACTGTACGCGTTTTTTTGAAAAGATTAGGTTCGGAATTATTGGAAGAATTCCTTACGGAGGAAGAACACGTTCTTTCTTTAATCTTTCCAAGAGCTTCGTCTACTTCGCGTAGGTTTTATTTATATAGAGGGCGGATTTGGTATTTGGATATTATTTGTATCAACGATCTGGTTAATTATGAATGA</w:t>
      </w:r>
    </w:p>
    <w:p w14:paraId="411F5D5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6</w:t>
      </w:r>
    </w:p>
    <w:p w14:paraId="6B4C6AB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AAAACTTCGTTTGAAACGATGTGGTAGAAAGCAACGTGCCGTTTATCGAATCGTTGCAATTGATGGTCGATCCCGAAGAGAAGGAAGAGATCTTCAGAAAGTGGGTTTTTATGATCCGATAAATAATCAAACCCATTTAAATGTTCCTGCTATTCTATATTTCCTTGACAAGGGCGCCCAACCTACAGGAACCGTTCATGATATTTCAAAGAAAGCGGGGGTTTTTACAGAACTTAGTCTTAATCAAACGAAATTCTATTAA</w:t>
      </w:r>
    </w:p>
    <w:p w14:paraId="6DA77FF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K</w:t>
      </w:r>
      <w:proofErr w:type="spellEnd"/>
    </w:p>
    <w:p w14:paraId="4DE526A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ATATCTTTAGTTTAATGTATATCTGTCTTAATTCTGCCCTTTATTCGAGTAGTTTTTTATTCGCCAAATTGCCCGAGGCCTACGCTTTTTTGAATCCAATTGTAGATGTTATGCCAGTAATACCTCTTCTATTTTTTCTCTTAGCCTTTGTTTGGCAAGCTGCTGTAAGTTTTCGATGA</w:t>
      </w:r>
    </w:p>
    <w:p w14:paraId="6B07F11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I</w:t>
      </w:r>
      <w:proofErr w:type="spellEnd"/>
    </w:p>
    <w:p w14:paraId="2AB8C9D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CTCTCAAACTCTTTGTTTACACCGTAGTGATATTCTTTGTTTCTCTCTTCATCTTCGGATTCCTGTCTAATGATCCAGGGCGTAATCCCGGACGCGAAGAATAA</w:t>
      </w:r>
    </w:p>
    <w:p w14:paraId="0E23DF8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A</w:t>
      </w:r>
      <w:proofErr w:type="spellEnd"/>
    </w:p>
    <w:p w14:paraId="1141F34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ACAATTAAAGCCGACGAAATTAGTAATATTATCCGCGAACGTATTGAGCAATATAATAGAGAAGTAAAGATTGTAAATATTGGTACCGTACTTCAAGTAGGCGACGGCATCGCCCGTATTTATGGTCTTGATGAAGTAATGGCAGGGGAATTAGTAGAATTTGAAGAGGGTACAATAGGCATTGCTCTTAATTTGGAATCAAATAATGTTGGTGTTGTTTTAATGGGTGACGGTTTAATGATACAAGAGGGAAGTTCTGTAAAAGCAACCGGCAAAATTGCTCAGATACCAGTAAGCGAGGCTTATTTAGGTCGTGTTATAAATGCCCTGGCTAAACCTATTGATGGTCGAGGTGAAATTTCAGCTTCTGAATCTCGATTAATCGAATCTCCCGCTCCGGGTATTATTTCGAGACGTTCCGTATATGAGCCTCTTCAAACAGGACTTATTGCTATTGATTCGATGATCCCTATAGGACGCGGGCAGCGAGAATTAATTATTGGGGACCGACAGACCGGTAAAACTGCAGTAGCCACGGATACGATTCTCAACCAACAAGGGCAAAATGTAATATGCGTTTATGTAGCTATTGGGCAAAAAGCATCTTCTGTGGCTCAGGTAGTGAATACTTTCCAGGAAAGGGGGGCAATGGAATACACTATTGTGGTAGCCGAAACGGCGGATTCCCCCGCTACGTTACAATACCTCGCTCCTTATACGGGCGCAGCTCTGGCTGAATATTTTATGTACCGTGAACGACACACTTTAATCATTTATGATGATCCCTCCAAACAAGCGCAGGCTTATCGACAAATGTCTCTTCTATTACGAAGACCACCCGGTCGCGAAGCTTATCCCGGAGATGTTTTTTATTTGCATTCACGGCTTTTGGAAAGAGCCGCGAAATTAGGTTCGCAGTTAGGTGAAGGAAGTATGACCGCTTTACCAATAGTTGAGACCCAGTCAGGAGATGTTTCGGCTTATATTCCTACTAATGTAATTTCCATTACAGATGGGCAAATATTCTTATCCGCCGATCTATTCAATGCTGGAATCAGACC</w:t>
      </w:r>
      <w:r w:rsidRPr="006274A6">
        <w:rPr>
          <w:rFonts w:ascii="Times New Roman" w:hAnsi="Times New Roman" w:cs="Times New Roman"/>
          <w:szCs w:val="21"/>
        </w:rPr>
        <w:lastRenderedPageBreak/>
        <w:t>CGCTATTAACGTGGGTATTTCTGTCTCTAGAGTAGGATCCGCAGCTCAAATTAAAGCTATGAAACAAGTAGCCGGCAAATTAAAATTGGAATTGGCCCAATTCGCGGAATTAGAAGCCTTTGCACAATTTGCTTCTGATCTCGATAAAGCTACTCAGAACCAATTGGCAAGGGGTCAACGCTTACGTGAGTTGCTGAAACAATCCCAATCAGCCCCTCTCACGGTCGAAGAACAGATAATGACTATTTATACAGGAACGAATGGTTATCTTGATTCATTAGAAATTGGCCAAGTAAGAAAATTTCTCGTTGAGTTACGTACTTACTTAAAAACGAATAAACCTCAGTTCCAAGAAATAATATCTTCTACCAAGATATTCACCGAGGAAGCAGAAGCCCTTTTGCAAGAAGCTATTCAGGAACAAATGGAACGCTTTCTACTTCAGGAACAATTATAA</w:t>
      </w:r>
    </w:p>
    <w:p w14:paraId="2A1F23C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F</w:t>
      </w:r>
      <w:proofErr w:type="spellEnd"/>
    </w:p>
    <w:p w14:paraId="07ACE84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ATGTAACCGATTCTTTCGTTTCTTTGGTTCACTGGCCATTCGCCGGGAGTTTCGGGTTTAATACCGATATTTTAGCAACAAATCCAATAAATCTAAGTGTAGTGCTTGGTGTATTGATCTTTTTTGGAAAGGGAGTGTTAAGTGATTTATTAGATAATCGCAAACTGAGGATCTTGAATAGTATTCGAAATTCAGAAGAACTGCAGGGCGGGGCCGTTGAACGGCTGGAAAAAGCCCGGGCCCGGTTACGGAAAGTCGAAATAGAAGCAGATCAGTTTCGAGTGAACGGATACTCTGAGATAGAACGAGAAAAATTAAATTTGATTAATTCAACTTCTAAGACTTTGGGCCAATTAGAAAATTACAAAAATGAAACCATTCATTTTGAACAACAAAGAGCAATTAATCAAGTCCGACAACGGGTTTTCCAACAAGCTTTACAAGGAGCGCTCGGAACTCTGAATAGTTGTTTGAACAAGGAGTTACATTTACGTACCATTAGTGCCAATATTGGCATGTTTGGGGCGATGAACGAAATAACTGATTAG</w:t>
      </w:r>
    </w:p>
    <w:p w14:paraId="0F57DB3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H</w:t>
      </w:r>
      <w:proofErr w:type="spellEnd"/>
    </w:p>
    <w:p w14:paraId="3881844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CCACTTATTTCTGCCGCTTCCGTTATTGCCGCTGGGTTGGCTGTTGGGCTTGCTTCTATTGGACCTGGAGTTGGTCAAGGTACTGCTGCGGGCCAAGCAGTAGAGGGGATTGCGAGACAACCCGAGGCGGAGGGAAAAATACGAGGTACTTTATTGCTTAGTCTGGCTTTTATGGAAGCTTTAACAATTTATGGACTGGTTGTAGCATTAGCGCTTTTATTTGCGAATCCTTTTGTTTAA</w:t>
      </w:r>
    </w:p>
    <w:p w14:paraId="5BBC739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I</w:t>
      </w:r>
      <w:proofErr w:type="spellEnd"/>
    </w:p>
    <w:p w14:paraId="67AAE22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GTTCTATCATGTTCCATCAACACACTAAAGGGGTTATACGATATGTCCGGTGTGGAAGTAGGCCAACATTTCTATTGGCAAATAGGCGGGTTCCAAGTCCATGCCCAAGTACTTATTACTTCTTGGGTTGTAATTGCTATCTTATTAGGTTCAGCCTTTATAGCCGTTCGGAATCCACAAACCGTTCCGACTGCCAGTCAAAATTTCTTCGAATATGTCCTTGAATTCATTCGAGACGTGAGCAAAACGCAGATTGGAGAAGAATATGGCCCATGGGTTCCCTTTATTGGAACTATGTTTCTTTTTATTTTTGTTTCGAATTGGTCAGGTGCTCTTTTACCTTGGAAAATCATAGAGTTACCTCATGGGGAGTTAGCCGCACCCACGAATGATATAAATACTACCGTTGCTTTAGCTTTGCTCACGTCAGTAGCATACTTCTATGCGGGTCTTTCCAAAAAGGGATTAGGTTATTTCAGTAAATACATTCAACCGACTCCAATTCTGTTACCCATTAACATTTTAGAAGATTTCACAAAACCCTTATCGCTTAGTTTTCGACTTTTCGGGAATATATTAGCCGATGAATTAGTAGTTGTTGTTCTTGTTTCTTTAGTCCCTTTAGTGGTTCCTATACCTGTCATGTTCCTTGGATTATTTACAAGCGGTATTCAAGCTCTTATTTTTGCAACTTTAGCTGCGGCTTATATAGGCGAATCTATGGAGGGACATCATTGA</w:t>
      </w:r>
    </w:p>
    <w:p w14:paraId="21B3203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2</w:t>
      </w:r>
    </w:p>
    <w:p w14:paraId="6FE8290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GAAGATATTGGAACATCCATTTGGAAGAGATGATGGAAGCAGGAATTCATTTTGGTCATGGTACTCGGAAATGGAATCCTAGAATGGCACCTTATATATCTGCAAAACACAAAGGTATTCATATTACAAATCTGACTCGAACTGCTCGTTTTTTATCAGAAGCTTGTGATTTAGTTTTTGATGCAGCAAGTAGGGGAAAACAATTCTTAATTGTTGGTACTAAAAATAAA</w:t>
      </w:r>
      <w:r w:rsidRPr="006274A6">
        <w:rPr>
          <w:rFonts w:ascii="Times New Roman" w:hAnsi="Times New Roman" w:cs="Times New Roman"/>
          <w:szCs w:val="21"/>
        </w:rPr>
        <w:lastRenderedPageBreak/>
        <w:t>GCAGCTGATTCAGTCGCGCGAGCTGCAATAAGGGCTCGGTTTCATTATGTTAATAAAAAATGGCTCGGTGGTATGTTAACGAATTGGTCCACTACAGAAACGAGACTTCACAAGTTCAGGGATTTGAGAACGGAACAAAAAAAGGGGAGACTCGACAGTCTTCCCAAAAGGGATGCCGCTATTTTGAAGAGACAATTATCGCGCCTGCAAACGCATCTGGGCGGGATTAAATATATGACGAGGGTACCCGATATTGTAATCATCGTTGATCAGCACGAAGAATATACGGCTCTTCGAGAATGTATCACTTTGGGAATTCCAACAATTTGTTTAATCGATACAAATTGTGACCCTGATCTCGCAGATATTTCGATTCCAGCAAACGATGACGCTATAGCTTCAATCCGATTAATTCTTAACAAATTAGTATTCGCAATTTGTGAGGGTCGCTCTAGCTATATACGAAATCGTTGA</w:t>
      </w:r>
    </w:p>
    <w:p w14:paraId="387B218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oC2</w:t>
      </w:r>
    </w:p>
    <w:p w14:paraId="66C2EB9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GAACGGGCGAGTCTGGTCTTTCACAATAAAACGATAGATGGAACTGCCATTAAACGACTTATTAGCAGGTTAATAGATCACTTCGGAATGGCATATACATCACACATCCTGGATCAAGTAAAGACCCTGGGTTTCCAGCAAGCCACTGCTACATCTATTTCATTAGGCATTGATGATCTTTTAACGATACCTTCTAAGCGATGGCTAGTCCAAGATGCTGAACAACAAAGTTTTATTTTGGAAAAACACCACCATTATGGGAATGTACACGCGATAGAAAAACTACGTCAATCCATTGAGATATGGTATGCTACAAGTGAATATTTGCGACAAGAAATGAATCCTAATTTTAGGATGACTGATCCCTTTAATCCAGTCCATATAATGTCTTTTTCGGGAGCTAGAGGAAATGCATCTCAAGTACACCAATTGGTGGGTATGAGAGGATTAATGTCTGATCCCCAAGGTCAAATGATTGATTTACCCATTCAAAGCAATTTACGCGAAGGACTTTCTTTAACAGAATATATCATTTCTTGCTATGGAGCCCGTAAGGGAGTTGTAGATACCGCTGTACGAACATCAGATGCTGGATATCTTACGCGCAGACTTGTTGAAGTAGTTCAACACATTGTTGTACGTAGAACAGATTGTGGCACCATCCGAGAAATTTCTGTGAGTCCTCAAAATCAAAATAAGATGCTGTCGGAAAGGGTTTTTAGCCAAACATTAATTGGTCGTGTATTAGCAGACGATATATATATGGGTCCGCGATGCATCGCCATTAGAAATCAAGATATTGGGATTGGACTTGTCAATCGACTCATAACCTTTCGAACACAAGCAATATCTATTCGAACCCCCTTTACTTGTAGGAGTACATCTTGGATCTGTCGATTATGCTATGGTCGGAGTCCGACTCATGGTGACCTGGTTGAATTGGGGGAAGCCGTAGGTATTATTTCGGGTCAATCTATTGGGGAACCGGGGACTCAACTAACATTAAGAACTTTTCATACCGGTGGCGTATTTACAGGGGGCACTGCAGAACATGTACGAGCCCCTTCTAATGGTAAAATAAAATTCAACGAGGATTTGGTTCATCCCACGCGTACACGTCACGGGCATCCTGCTTTTCTATGTTCGATAGATTTGGATGTAATTATTGAGAGTGAAGATATTATGCATAATGTGACTATTCCACCAAAAAGTTTTCTTTTAGTTCAAAATGATCAATATGTCGAATCAGAACAAGTGATTGCTGAGATTCAGGCGGGAGCATACACTTTGAATTTTAAAGAGAGGGTTCGAAAACATATCTATTCTGATTCAGAGGGAGAAATGCACTGGAGTACTGATGTGTACCATGCACCCGAATTTACATATAGCAATGTACACCTCTTGCCAAAAACAAGTCATTTATGGATATTATCGGGGGGTTCATGCAGATCTAGTGTAGTTTCTTTTTCACTCTACAAGGATCAAGATCAAATGAATATTCATTCTCTTTCTGTCGAACGAAGAGAGATTTCTAGCCTCTCGCTCTCGGTGAATAATGATCAAGCGAGACACAAATTATTTAGTTCTGCTTTTTCTGCTAAAAAAGAAGGTGGAATTCTTGAGATGTCTGATTATTCGGGATTTAATAGAATCATAGGTACTGGTCATTGTAATCTCATACATCCTGCAATTCTCCGCGCGAATTCGAATTTATTGGCAAAAAGGCAAAGAAATCGATTTCTTATTCCATTCCACTCGATTCAAGAACAAGAGAAAGAGCTAATGCCCCATTCAGGAATCTCGATTGAAATACCCATAGGGGGTATTTTCCGTAGAAATAGTATTCTTGCTTATTTCGACGATCCTCGATACAGAAGAAAGAGTTCCGGAATTACTAAATATGGGACTCTGGGGGCGCATTCAATCGTCAAAAAAGAGGACTTGATTGAGTATCGAGGACTCAAAAAAATTAAGCCAAAATACCAAATTAAAATAGATCGCCTTTTTT</w:t>
      </w:r>
      <w:r w:rsidRPr="006274A6">
        <w:rPr>
          <w:rFonts w:ascii="Times New Roman" w:hAnsi="Times New Roman" w:cs="Times New Roman"/>
          <w:szCs w:val="21"/>
        </w:rPr>
        <w:lastRenderedPageBreak/>
        <w:t>TCATTCCCGAGGAAGTGCATTTTTTTCCCGAATCTTCTTACCTAATGGTACGGAATAATAGCATCATTGGAGTAGATACACGAATCACTTTAAATATAAGAAGCCGAGTGGGCGGATTGGTCCGAATAGAGAGAAAAAAAGGGGGGATTGAACTAAAAATATTTTCGGGAGATATCCATTTTCCCGGAGAGATAGATAAGATATCCCGACACAGTGGCATCTTGATACCGCCAGAAAGGGAAAAAAAAAAACTTAAGGAAGCCACTAAGGAATCAAAAAAATTGAAAAAATGGATCTATGTTCAACGGATCACACCTACCAAGAAAAAGTATTTTGTTTTGGTTCGACCCGTAGTCACATATGAAATAGCGGACGGTATAAATTTAGCAACACTCTTCCCCCAGGATCCGCTGCGGGAAAAGGATAATATGCAATTTCGAGTTGTCAATTATGTCCTTTATGGGAAGGGCAAAGCTGCTCGGGGAATTCCTGATACAAGTATTCAATTAGTTCGGACGTGTTTAGTGTTGAATTGGGACCAAGACAAAAAAAGTTCTTCCGTCGAAGAGGTTTGTGCTTCCTTTGTTGAAGTACGTACAAATGGTCTGATTCGCGATTTCTTAAGACTCAACTTAGTGAAATCCCAAATTTCGTATATCAGAAAAAGGAATCATCCGTCAGGTTCAGGATTGATCTCTGATAATGGTTCCGTTCGCACCAATAGCAATCCGTTTTATTCCGTTTTTGGCAAGGCAGGGGTTGAACAATCACTTAGCCAAAATCAAGGAACTATTCGTACGTTGTTGAATAGAAATAAGGAATGCCAATCTTTGATAATTTTGTCATCATCTAATTATTTTAGAATGGGTCCATTGACCGATGTAAAATATCACAATGTGATAAAACAATCAATTCCAATTCAAAAAGGTTCTCTAACCCCAATTAGGAATTCGTTGGGACCCTTAGGAACAGCCCTTCAAATTGAGAATTTTTATTCATTTTACTATTTAATAACTCTAATAACTCATAATCATCTCTCGGTAACTAAATATTTGAAACTTGACAATTTAAAACAGCCTTGTCAAGTACTTAAATATTATTTAATGGATGAAAACGGGGAAATTTCTAATCCTGATACAGACAGTAAGATCATTTTGAATCCATTTAATTTGAATTGGTATTTTCTCCATCATAATTATTGTGAGGAAATGTCCCCGATAATAAGTCTTGGGCAGTTTCTTTGTGAAAATGTATGTATAACCAAAAACGGACCACACCTAAAATCTGGTCAAGTTTTAATTGTTCAAGTTAACTCTGTAGTAATACGATCAGCTAAGCCTTATTTGGCTACTCCTGGAGCAACTGTTCATGGGCATTATGGAGAAATCCTTTACGAAGGGGATACATTAGTTACATTTATATATGAAAAATCGAGATCTGGTGATATAACGCAGGGCCTTCCAAAAGTAGAACAAGTGTTAGAAGTACGTTCGCTTGATTCAATATCGATGAACCTAGAAAAGAGAGTTGAGGGTTGGAACGCGCGTATAACAAGAATTCTTGGGATTCCCTGGGGATTCTTGATTGGTGCTGAGCTAACTATAGTGCAAAGTCGTATCTCTTTGGTTAATAAGATCCAAAAGGTTTATCGATCGCAGGGGGTGCAGATCCATAATAGGCATATAGAAATTATTGTACGTCAAATAACATCAAAAGTCTTGGTTTCAGAAGCTGGAATGTCTAATATTTTTTTACCCGGCGAACTTATTGGATTGTTACGAGCGGAACGAACGGGGCGCGCTTTGGAAGAAGTGATCTGTTATCGAGCTATCTTATTGGGAATAACGAGAGCATCTCTGAATACTCAAAGTTTTATATCCGAAGCAAGTTTTCAAGAAACCACGCGAGTTTTAGCAAAAGCAGCTCTCCGAGGTCGTATCGATTGGTTGAAAGGCCTGAAGGAAAACGTTGTTCTGGGGGGGATAATACCCGTTGGTACCGGATTCAAAGGATTAGTGCACTGTTCAAGGCAGCATAACACCATTCTTTTGGAAAGACAAAAAGGGAATTTATTCGGGGGGGAAATGAGAGATATTTTCTTACACCACAGAGAATTATTTGACTCTTGCATTTCAACGACTTTCCATGATACATCAGAGCAATTGCTTAGAGGGTTTAATGAGTCCTAG</w:t>
      </w:r>
    </w:p>
    <w:p w14:paraId="5ED624F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oC1</w:t>
      </w:r>
    </w:p>
    <w:p w14:paraId="5854779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GATCGATATAAACATCAACAACTCCGAATTGGATCAGTTTCTCCTCAACAAATAAGCGCTTGGGCCAATAAAATCCTACCTAATGGAGAGATTGTTGGAGAAGTGACAAAACCCTATACTTTTCATTACAAAACCAATAAGCCGGAAAAAGATGGATTATTTTGTGAAAGAATTTTTGGGCCTATTAAAAGCGGAATTTGCGCTTGTGGAAATTATCGAATAATCGGAGATGAAAAGGAAGACCCGCAATTTTGTGAACAATGTGGAGTTGAATTTGTTGATTCTCGGA</w:t>
      </w:r>
      <w:r w:rsidRPr="006274A6">
        <w:rPr>
          <w:rFonts w:ascii="Times New Roman" w:hAnsi="Times New Roman" w:cs="Times New Roman"/>
          <w:szCs w:val="21"/>
        </w:rPr>
        <w:lastRenderedPageBreak/>
        <w:t>TACGAAGATATCAAATGGGATACATAAAACTAGGCTGCCCAGTAACCCACGTGTGGTATTTGAAACGTCTTCCTAGTTATATCGCGAATCTTTTAGATAAACCTCTTAAAGAATTAGAAGGCCTAGTATTTTCTTTTGCTAGGCCTATAGCGAAAAAACCGACTTTTTTACGATTACGAGGTTCATTCGAATATGAAATACAATCCTGGAAATACAGCATCCCGCTTTTTTTTACTACCCAAGGTTTCGATAAATTTCGTAACCGAGAAATTTCTACTGGAGCAGTTGCTATCCGGGAACAATTAGCCGATCTAGATTTGCGAATTATTCTAGATTATTCCTTGTTAGAATGGAAAGAATTAGGGGAAGAAGGACCCGCGGGTAATGAATGGGAAGATCTAAAAGTTGGACGAAGAAGGGATTTTTTGGTTAGACGCATGGAATTAGCTAAGCATTTTCTTCGAACAAATATAGAACCTGAGTGGATGGTTTTATGTCTATTACCTGTTCTTCCTCCCGAGCTGAGACCGATCATTCAGATAGATGGAGGTAAACTAATGAGTTCAGATATTAATGAACTCTATAGAAGAGTTATCTATCGGAACAATACTCTTACCGATCTATTAACAACAAGTAGATCTACGCCAGGGGAATTAGTAATGTGTCAGGAGAAATTGGTACAAGAAGCCGTGGATACGCTTCTTGATAATGGAATCCGTGGCCAGCCAATGAGGGATGGTCATAATAAGATTTATAAGTCGTTTTCAGATGTAATTGAAGGCAAAGAGGGAAGATTTCGTGAGACTCTGCTTGGCAAACGGGTTGATTATTCGGGGCGTTCTGTCATTGTTGTAGGCCCCTCACTTTCGTTACATCGATGTGGATTGCCTCGCGAAATCGCAATAGAGCTTTTCCAGAGTTTTGTAATTTGTGGGCTAATTAGACAACATCTTGCTTCGAACATAGGAGTTGCTAAGAGTAAAATTCGGGAAAAAGGGCCAATTGTATGGGAAATACTGCAGGAAGTTATGCAGGGACATCCAGTATTGCTGAATAGAGCGCCTACTCTGCATAGATTGGGCATACAGGCATTCCAGCCCATTTTAGTGGAAGGGCGCGCTATTTGTTTACATCCATTAGTTTGTAAGGGATTCAATGCAGACTTTGATGGGGATCAAATGGCTGTTCATGTACCTTTATCTTTAGAGGCTCAAGCGGAGGCTCGTTTACTTATGTTTTCTCATATGAATCTCTTGTCTCCTACTATTGGAGATCCCATTTCCGTACCGACTCAAGATATGCTTATTGGACTCTATGTATTAACGAGCGGGAATCGTCGAGGTATTTGTGCAAATAGGTATCATCCATGTAATCGAAGAAATTATCAAGATGAAAGAATTGACGATAATAGCTATAACTATAAGTATACGAAGGAACCCTTTTTTTGTAATTCCTATGATGCAATTGGGGCTTATCGGCAGAAAAGAATCAATTTAGATAGTCCTTTGTGGCTCCGGTGGCGATTAGATCAACGCGTTATTGCTTCAAGGGAAGCTCCCATCGAAGTTCACTATGAATCTTTGGGTACCTATCATGAGATTTATGGACATTATCTAATAGTACGAAGTGTAAAAAAAGAAATTCTTTCTATATACATTCGAACCACCGTTGGCCATATTTCTTTTTATCGAGAAATCGAAGAAGCTATACAAGGGTTTTGTCTGGCCTGCTCATATGGTACCTAA</w:t>
      </w:r>
    </w:p>
    <w:p w14:paraId="3B7C924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poB</w:t>
      </w:r>
      <w:proofErr w:type="spellEnd"/>
    </w:p>
    <w:p w14:paraId="35039C8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CGGAGATGGAAATGCGGGAATGTCTACAATACCTGGGTTGAATCAGATACAATTTGAAGGCTTTTGTAGGTTCATTGATCAGGGCTTAACAGAAGAACTTTATAAGTTTCCAAAAATTGAAGATACGGATCAAGAAATTGAATTTCAATTATTTGTGGAAACATATCAATTGGTAGAACCCTTGCTAAAAGAAAGAGATGCTGTATATGAATCATTCACGTATTCTTCTGAATTATATGTATCAGCAGGATTAATTTGGAAAAGCCGAGGGGATATGCAGGAACAAACAATTTTTATTGGAAACATTCCTCTAATGAATTCTTTGGGAACTTCTATAGTAAATGGAATATACAGAATTGTCATCAATCAAATATTGCAAAGTCCCGGTATCTATTATCGGTCAGAATTGGGCCATAATGGAATGTCGGTCTATACAGGCACCATAATATCCGATTGGGGAGGAAGATTCGAATTAGAGATTGATAGAAAAGCAAGGATATGGGCTCGTGTGAGTAGGAAACAGAAAGTCTCTATTCTAGTTCTATCAGCAGCTATGGGTTCGAATCTACGAGAAATTCTAGAGAATATTTGCTACCCTGAAATTTTCTTGTCTTTCCTGACCAATAAGGAGAAAAAAAAAATTGGATCAAAAGAAAATGCCATTTTGGAGTTTTATCAACAATTTGCTTGTGTAGGCGGAGATCCGGTATTTTCGGAATCCTTATGTAAGGAATTACAAAAGAAATTTTTTCACCAAAGATGTGA</w:t>
      </w:r>
      <w:r w:rsidRPr="006274A6">
        <w:rPr>
          <w:rFonts w:ascii="Times New Roman" w:hAnsi="Times New Roman" w:cs="Times New Roman"/>
          <w:szCs w:val="21"/>
        </w:rPr>
        <w:lastRenderedPageBreak/>
        <w:t>ATTAGGAAAGATTGGTAGACGAAATATGAACCAGAGACTGAATCTTAATATACCTCCGAACAATACCTTTTTGTTACCACAAGATGTATTGGCAGCTGTCGATCATTTGATTGGACTGAAATTTGGAATGGGTACACTTGACGATATGAATCATTTGAAAAATAAGCGTATTCGGTCTGTAGCGAATCTTTTACAAGATCAATTCGGATTGGCCCTGGTTCGGTTAGAAAATGTGATTAGAGGAACTATATGCGGGGCAATTAGGCATAAATTGATGCCAACTCCTCAAAATTTGGTAACTTCAACTCCATTAACAACCACTTATGATTCTTTTTTCGGATTACATCCATTATCTCAAGTTTTGGATCGAACTAATCCATTGACACAAATAGTTCATGGGATAAAATTGAGTTATTTGGGCCCCGGAGGATTGACAGGACGGACTGCTAGTTTTCGGATACGAGATATCCATCCTAGTCACTATGGCCGCATTTGCCCAATTGACACGTCTGAAGGAATCAATGTTGGACTTATTGGATCCTTAGCAATTCATGCGAGAATTGGTTATTGGGGGTCTCTAGAAAGCCCATTTTATGAAATCTTTGAAAAATCAAAAAAAGTACGGATGCTTTATTTATCACCAAGTAGAGATGAATACTATATGGTAGCGGCAGGAAATTCTTTGGCACTGAATCAGGGTAGTCAGGAAGAACAGGTTGTTCCGACTCGATACCGTCAAGAATTCCTGACTATTGCGTGGGAACAGGTTCATCTTCGAAGTATTTTTCCCTCCCAATATTTTTCTATTGGGGCTTCCCTCATTCCTTTTATCGAGCATAATGATGCGAATCGGGCTTTAATGAGTTCGAATATGCAACGCCAAGCAGTTCCGCTCCTTCGGTCCGAGAAGTGCATTGTTGGAACTGGGTTGGAACGCCAAGTGGCTCTAGATTCAGGGGTTCCCGCTATAGCCGAACATGAGGGAAAGATCATTTATACCGATATTGACAAGATCGTTTTATCGGGCAACGGGAATACTTATAGTATTCCTTTAGTTCTGTATCAACGTTCAAACAAAAATACTTGTATGCATCAAAAAACCCAGGTTGGGCGGGGTAAATGCATTAAAAAGGGCCAAGTTTTAGCGGATGGTGCCGCTACAGTTGGTGGCGAACTCGCTTTAGGGAAAAACGTATTAGTAGCTTATATGCCATGGGAAGGTTACAATTTTGAGGATGCGGTACTTATTAGCGAACGTCTGATATATGGAGATATTTATACTTCTTTTCACATACGGAAATATGAAATTCAGACTCATGTGACAAGCCAAGGTCCCGAAAGGATCACTAATGAAATACCACATCTAGAAGCCCGTTTACTCCGCAATTTAGACAAAAATGGAATTGTGATGCTGGGATCTTGGGTAGAGACCGGCGATATTTTAGTAGGTAAATTAACGCCTCAGGCGGCGAAAGAATCATCCTATGCTCCGGAAGATAGATTATTACGGGCCATACTTGGCATTCAGGTCTCCACTTCAAAGGAAACTTGCCTAAAACTACCTATAGGTGGTAGGGGTCGAGTTATTGATGTGAGATGGGTCCAGAAAAAGGGGGGTTCCAGTTATAATCCCGAAACGATTTGTGTATATATTTCACAGAAACGTGAAATCAAAGTAGGTGATAAAGTAGCTGGAAGACATGGAAATAAGGGTATCATTTCAAAAATTTTGCCTAGACAGGATATGCCTTATTTGCAAGATGGAAGGCCTGTTGATATGGTTTTCAACCCATTAGGAGTACCCTCGCGAATGAATGTAGGACAGATATTTGAATGCTCGCTCGGGTTAGCGGGGGGTCTGCTAAATCGACATTATCGAATAGCACCTTTTGATGAGAGATATGAACAAGAGGCTTCGAGAAAACTCGTGTTTTCTGAATTATATGAAGCCAGTAAGCAAACATCGAATCCATGGGTATTTGAGCCGGAATACCCGGGAAAAAGCAGAATATTTGATGGACGAACGGGAGATCCTTTTGACCAACCTGTTCTAATAGGAAAGCCTTATATCTTGAAATTAATTCATCAAGTTGATGATAAAGTACACGGACGTTCCAGTGGGCATTATGCACTTGTTACCCAACAACCCCTTAGAGGAAGGTCAAAACAGGGGGGGCAGCGGGTAGGAGAAATGGAGGTTTGGGCTCTAGAGGGCTTTGGTGTTGCTCATATTTTACAAGAGATGCTTACTTATAAATCTGATCATATTAGAGCTCGCCAAGAAGTACTTGGTACTACAATCATTGGAGAAACAATACCTAGCCCCGAAGATGCTCCAGAATCTTTTCGATTGCTCGTTCGAGAACTACGATCTTTGGCTTTGGAACTGAATCATTTTCTTGTATCTGAGAAAAACTTCCAGATTAATAAGAAGGAAGCTTAA</w:t>
      </w:r>
    </w:p>
    <w:p w14:paraId="6697F95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M</w:t>
      </w:r>
      <w:proofErr w:type="spellEnd"/>
    </w:p>
    <w:p w14:paraId="6F45A82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GTAAATATTCTCGCATTTATTGCTACTACACTGTTCGTTCTAGTTCCTACTGCTT</w:t>
      </w:r>
      <w:r w:rsidRPr="006274A6">
        <w:rPr>
          <w:rFonts w:ascii="Times New Roman" w:hAnsi="Times New Roman" w:cs="Times New Roman"/>
          <w:szCs w:val="21"/>
        </w:rPr>
        <w:lastRenderedPageBreak/>
        <w:t>TTTTGCTTATAATATACGTAAAAACGGTCAGTCAAAGTGATTAA</w:t>
      </w:r>
    </w:p>
    <w:p w14:paraId="5E51557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D</w:t>
      </w:r>
      <w:proofErr w:type="spellEnd"/>
    </w:p>
    <w:p w14:paraId="7149443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ATAGCCCTTGGTAAATTTACCAAAGATGAAAAAGATTTATTTGATATTATGGATGACTGGTTACGGAGGGACCGATTCGTTTTTGTAGGTTGGTCCGGTCTATTGCTCTTTCCTTGTGCCTATTTCGCTTTAGGGGGTTGGTTCACAGGCACAACCTTTGTAACTTCATGGTATACCCATGGATTGGCCAGTTCCTATTTGGAAGGCTGCAACTTCTTAACCGCCGCAGTTTCGACCCCTGCTAATAGTTTAGCGCATTCTTTGTTGTTACTATGGGGTCCTGAAGCACAAGGGGATTTTACTCGTTGGTGTCAATTAGGCGGTCTTTGGACTTTTGTTGCTCTCCACGGTGCTTTCGGACTAATAGGTTTCATGTTACGTCAATTTGAACTTGCTCGCTCTGTGCAATTGCGACCTTATAATGCAATAGCATTCTCTGGTCCAATTGCTGTTTTTGTTTCTGTATTCCTGATTTATCCACTGGGTCAGTCTGGTTGGTTCTTTGCGCCTAGTTTTGGTGTAGCGGCGATATTTCGATTCATCCTTTTTTTCCAAGGGTTTCATAATTGGACATTGAACCCCTTTCATATGATGGGAGTTGCCGGTGTATTGGGCGCAGCTCTGCTATGTGCTATTCATGGCGCTACCGTAGAAAATACTTTATTTGAAGATGGTGATGGTGCAAATACATTCCGCGCTTTTAACCCAACGCAAGCTGAAGAAACTTATTCGATGGTCACCGCTAACCGCTTTTGGTCCCAAATCTTTGGGGTTGCTTTTTCCAATAAACGTTGGTTACATTTCTTTATGTTATTTGTACCAGTAACCGGTTTATGGATGAGTGCTCTTGGAGTAGTCGGCCTAGCCCTGAACCTACGTGCTTATGACTTCGTTTCCCAGGAAATCCGTGCAGCGGAAGATCCTGAATTTGAGACTTTTTACACAAAAAATATTCTTTTAAACGAGGGTATTCGTGCTTGGATGGCGGCTCAAGATCAGCCTCATGAAAACCTTATATTCCCTGAGGAGGTTCTACCCCGTGGAAACGCTCTTTAA</w:t>
      </w:r>
    </w:p>
    <w:p w14:paraId="22CA1D5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Z</w:t>
      </w:r>
      <w:proofErr w:type="spellEnd"/>
    </w:p>
    <w:p w14:paraId="3ED3565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ATTGCTTTCCAATTGGCTGTTTTTGCATTAATTGCTACTTCATCAATCTTACTTATTAGTGTACCCGTTGTATTTGCTTCTCCGGATGGTTGGTCGAGTAACAAAAATGTCGTATTTTCTGGTACATCGTTGTGGATTGGATTAGTCTTTCTGGTGGGTATCCTTAATTCTCTCATCTCTTAA</w:t>
      </w:r>
    </w:p>
    <w:p w14:paraId="4CA3032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4</w:t>
      </w:r>
    </w:p>
    <w:p w14:paraId="24BC723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GGAAAAGTTTGATTCATAGGGAGAAGAAAAGGCAAAAATTGGAACAAAAATATCATTTGATTCGTCGATCCTCAAAAAAAGAAATAAACAAAGTTCCGTCGTTGAGCGATAAATGGAAAATTCATGGAAAGCTACAGTCCTCACCGCGTAATAGTGCACCTACACGTCTTCATCGACGTTGTTTTTCGACCGGAAGGCCGAGAGCTAACTATCGAGACTTTGGACTATCCGGGCACATACTTCGTGAAATGGTTCATGCATGTTTGTTGCCGGGGGCAACAAGATCAAGTTGGTAA</w:t>
      </w:r>
    </w:p>
    <w:p w14:paraId="6C77792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B</w:t>
      </w:r>
      <w:proofErr w:type="spellEnd"/>
    </w:p>
    <w:p w14:paraId="3E6FDC0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TTAAGATTTCCAAGGTTTAGCCAAGGCTTAGCTCAGGACCCCACTACTCGTCGTATTTGGTTTGGTATTGCTACCGCACATGACTTCGAGAGTCATGATGATATTACTGAGGAACGTCTTTATCAGAATATTTTTGCTTCTCACTTCGGACAATTAGCAATAATTTTTCTGTGGACTTCCGGAAATCTCTTTCATGTAGCTTGGCAAGGAAATTTTGAGGCATGGGTACAGGACCCTTTACATGTAAGACCTATTGCTCATGCAATTTGGGATCCTCATTTTGGTCAACCGGCCGTGGAAGCTTTTTCTCGGGGAGGTGCTCTTGGCCCGGTGAATATCGCTTATTCTGGTGTTTATCAGTGGTGGTATACAATTGGTTTACGCACTAATGAGGATCTTTATACTGGAGCTCTTTTTCTATTATTTCTTTCTGCCATATCCTTAATAGCGGGTTGGTTACACCTACAACCGAAATGGAAACCGAGTGTTTCGTGGTTCAAAAATGCCGAATCTCGTCTCAATCATCATTTGTCAGGACTGTTCGGAGTAAGTTCCTTGGCTTGGACAGGACATTTAGTACATGTGGCTATTCCTGGATCCAGGGGGGAATATGTTCGATGGAATAATTTCTTAGATGTATTACCGCATC</w:t>
      </w:r>
      <w:r w:rsidRPr="006274A6">
        <w:rPr>
          <w:rFonts w:ascii="Times New Roman" w:hAnsi="Times New Roman" w:cs="Times New Roman"/>
          <w:szCs w:val="21"/>
        </w:rPr>
        <w:lastRenderedPageBreak/>
        <w:t>CCCAAGGGTTAGGCCCACTTTTTACAGGTCAGTGGAATCTTTATGCTCAAAACCCCGATTCAAGTAGTCATTTATTTGGTACCTCCCAAGGATCAGGAACTGCCATTCTAACCCTTCTCGGGGGATTCCATCCACAAACGCAAAGTTTATGGCTGAGCGATATTGCTCATCATCATTTAGCTATTGCAATTCTTTTCCTGATCGCGGGTCACATGTATAGAACAAATTTCGGGATTGGGCACAGTATAAAAGATCTTTTAGAAGCACATATTCCTCCGGGAGGACGATTGGGGCGCGGGCATAAGGGTCTTTATGACACAATCAACAATTCGCTTCATTTTCAATTAGGCCTTGCTCTAGCCTCTTTAGGGGTTATTACTTCCTTGGTAGCTCAACACATGTACTCTTTACCTGCTTATGCGTTCATAGCGCAAGATTTTACTACTCAAGCTGCGTTATATACTCATCACCAATACATCGCAGGATTCATCATGACCGGAGCTTTTGCTCATGGAGCTATCTTTTTTATTAGAGATTACAATCCGGAACAGAATGAGGATAATGTATTGGCAAGAATGTTAGACCATAAGGAAGCTATTATATCCCATTTAAGTTGGGCCAGTCTCTTTCTGGGGTTCCATACTTTGGGACTTTATGTTCATAATGATGTCATGCTTGCTTTTGGTACTCCGGAGAAACAAATCTTGATCGAACCGATATTTGCCCAATGGATACAATCTGCTCATGGTAAAACTTCATATGGATTCGATGTACTTTTATCTTCAACGAATGGCCCTGCATTTAATGCGGGTCGAAGCATATGGTTGCCTGGCTGGTTAAATGCTATTAATGAGAATAGTAATTCTCTATTCTTAACAATAGGCCCTGGAGACTTCTTGGTTCATCATGCTATTGCTCTAGGTTTACATACAACTACATTGATCTTAGTAAAGGGGGCTTTAGATGCACGGGGTTCCAAGTTAATGCCAGATAAAAAGGATTTCGGTTATAGTTTTCCTTGCGACGGTCCGGGACGAGGCGGTACTTGTGATATTTCGGCTTGGGACGCATTTTATTTGGCAGTTTTCTGGATGTTAAATACCATTGGGTGGGTTACTTTTTATTGGCATTGGAAACACATCACGTTATGGCAGGGTAACGTTTCACAGTTTAATGAATCTTCCACTTATTTGATGGGCTGGTTAAGAGATTATCTATGGTTAAACTCTTCCCAACTTATCAATGGGTATAACCCGTTTGGTATGAATAGTTTATCAGTCTGGGCGTGGATGTTCTTATTTGGACATCTTGTTTGGGCTACTGGATTTATGTTCTTAATTTCCTGGCGCGGGTATTGGCAAGAATTGATTGAAACTTTAGCATGGGCTCACGAACGCACACCCTTGGCTAATTTGATTCGATGGAGAGATAAACCAGTGGCTCTTTCCATTGTGCAAGCAAGATTGGTTGGATTAGCCCACTTCTCTGTAGGTTATATATTCACTTATGCGGCTTTCTTGATTGCCTCTACATCGGGCAAATTTGGTTAA</w:t>
      </w:r>
    </w:p>
    <w:p w14:paraId="6459EDE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A</w:t>
      </w:r>
      <w:proofErr w:type="spellEnd"/>
    </w:p>
    <w:p w14:paraId="6908E1E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ATTCGTTCGCCGGAACCAGAAGTAAAAATTTTGGTAGATAGGGATCCCATAAAGACTTCTTTCGAGGAATGGGCCAGACCGGGTCATTTCTCAAGAACCATAGCTAAGGGACCTGATACTACCACTTGGATCTGGAACCTACATGCTGATGCTCACGACTTCGATAGCCATACCAGTGATTTGGAGGAGATCTCTCGAAAAGTATTTAGTGCCCATTTCGGACAACTCTCCATCATTTTTCTTTGGCTGAGCGGCATGTATTTCCACGGTGCTCGTTTTTCCAATTATGAAGCCTGGCTAAGCGATCCTACTCACATTGGACCCAGTGCACAGGTGGTTTGGCCAATAGTGGGCCAAGAAATATTGAACGGTGATGTGGGCGGGGGTTTCCGAGGAATACAAATAACCTCCGGGTTTTTTCAGATTTGGCGAGCATCTGGAATAACTAGTGAATTACAACTCTATTGTACCGCAATTGGCGCATTGATTTTTGCAGCCTTAATGCTTTTTGCTGGTTGGTTCCATTATCACAAAGCTGCTCCAAAATTGGCTTGGTTTCAGGATGTAGAATCTATGTTGAATCACCATTTAGCGGGGCTGCTAGGGCTCGGGTCCCTTTCTTGGTCCGGGCATCAAGTACATGTATCTTTACCGATTAACCAATTTCTAAACGCTGGAGTAGATCCTAAAGAGATCCCACTTCCTCATGAATTTATCTTGAATCGGGATCTTTTGGCTCAACTTTATCCCAGTTTTGCCGAAGGAGCAACCCCATTTTTTACCTTGAATTGGTCAAAATATGCGGACTTTCTTACTTTTCGTGGCGGATTAGATCCAGTAACTGGGGGTCTATGGCTGACCGATATTGCACACCATCATTTAGCTATTGCAATTCTTTTCCTGATCGCGGGTCACATGTATAGGACCAACTGGGGAATTGGTCATGGTCTAAAAGATATTTTAGAGGCCCATAAAGGTCCATTTACGGGTCAAGGCCAT</w:t>
      </w:r>
      <w:r w:rsidRPr="006274A6">
        <w:rPr>
          <w:rFonts w:ascii="Times New Roman" w:hAnsi="Times New Roman" w:cs="Times New Roman"/>
          <w:szCs w:val="21"/>
        </w:rPr>
        <w:lastRenderedPageBreak/>
        <w:t>AAAGGACTATATGAGATCCTAACAACATCATGGCATGCTCAATTATCGCTTAACCTAGCTATGTTAGGATCTTTAACCATTGTTGTAGCTCACCATATGTATTCCATGCCCCCTTATCCATATCTAGCTACTGACTATGGTACACAACTGTCATTGTTCACACATCACATGTGGATTGGTGGATTTCTCATCGTTGGCGCTGCTGCGCATGCAGCCATTTTTATGGTAAGAGACTATGATCCAACTACTCGATACAATGATCTCTTAGATCGTGTCCTTCGGCATCGCGATGCAATCATATCACATCTCAACTGGGTATGTATATTTCTAGGATTTCACAGTTTTGGTTTATATATTCATAATGATACAATGAGTGCTTTAGGGCGTCCACAAGATATGTTTTCAGATACTGCGATACAATTACAACCCGTCTTTGCTCAATGGATACAAAACACCCACGCCTTAGCACCTGGTGGAACGGCCCCTGGTGCAACAGCAAGCACCAGTTTGACTTGGGGGGGTGGTGATTTAGTGGCAGTGGGTGGAAAAGTTGCTTTGTTACCTATTCCATTAGGAACCGCGGATTTTTTGGTACATCACATTCACGCATTTACGATTCATGTGACGGTATTGATACTCCTGAAAGGAGTTCTATTTGCTCGTAGCTCGCGTTTGATACCGGATAAAGCAAATCTTGGGTTTCGTTTCCCTTGTGATGGGCCTGGAAGAGGGGGGACATGTCAAGTATCCGCTTGGGATCATGTCTTCTTAGGACTATTCTGGATGTACAATGCAATTTCGGTAGTAATATTCCATTTCAGTTGGAAAATGCAGTCAGATGTTTGGGGTAGTATAAGCGATCAGGGGGTGGTAACTCATATTACAGGAGGAAACTTTGCGCAGAGTTCCATTACGATTAATGGGTGGCTCCGCGATTTTTTATGGGCACAGGCATCCCAGGTAATTCAGTCTTATGGTTCTTCATTATCTGCATATGGCCTTTTTTTCCTAGGTGCTCATTTTGTCTGGGCTTTTAGTTTAATGTTTCTATTCAGCGGGCGTGGTTACTGGCAAGAACTTATTGAATCCATCGTTTGGGCTCATAATAAATTAAAAGTTGCTCCTGCTACTCAGCCTAGAGCCTTGAGCATTGTACAAGGACGTGCTGTAGGAGTAACCCATTACCTTCTGGGTGGAATTGCCACAACATGGGCGTTCTTCTTAGCAAGAATTATTGCAGTAGGATAA</w:t>
      </w:r>
    </w:p>
    <w:p w14:paraId="14CF481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3</w:t>
      </w:r>
    </w:p>
    <w:p w14:paraId="6F0D66C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TAGATCGCGGATAAATGGAAATTTTATTGATAAGACCTTTTCAATTGTAGCCAATATATTATTACGAATAATTCCGACAACTTCAGGAGAAAAAGAGGCATTTAGCTATTACAGAGATGGTGCGATGTCAGCTCAATCTGAAGGCAATTATGCGGAAGCTTTACAGAATTATTATGAAGCTATGCGACTAGAAATTGATCCCTACGATCGAAGCTATATACTCTATAACATAGGCCTTATCCACACAAGTAACGGAGAACATACAAAAGCTTTAGAATATTATTTTCGGGCACTCGAACGAAATCCATTCTTACCACAAGCTTTGAATAATATGGCTGTGATCTGTCATTACCGGGGAGAACTGGCCGTTCGGCAGGGAGATTCTGAAATTGCGGAGGCTTGGTTCAACCAAGCCGCCGAGTATTGGAAACAAGCTATTGCGCTTACTCCTGGTAATTATATTCAAGCGCAGAATTGGTTGAAGATCACGGGGCGTTTCGAATAA</w:t>
      </w:r>
    </w:p>
    <w:p w14:paraId="702CEAF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4</w:t>
      </w:r>
    </w:p>
    <w:p w14:paraId="063FA7C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GTTACCGAGGGCCTCGTTTCAAAAAAATACGCCGTCTGGGGGCTTTGCCGGGACTAACGAGTAAAGGGCCTAGAGCCGGAAGCGATTTTAGAAACCAATCGCGCTCCGGAAAAAAATCTCAATATCGAATTCGTTTAGAAGAAAAACAAAAATTGCGTTTTCATTATGGTCTTACAGAACGACAATTACTTAAATATGTTCGTATCGCCGGAAAGGCCAAAGGGTCCACCGGTCTGGTTTTACTACAATTACTTGAAATGCGTTTGGATAACATTCTTTTTCGATTGGGTATGGCTTCAACTATTCCTCAAGCCCGCCAATTAGTTAACCACCGACATATTTTAGTTAATGGGCGTATAGTCGATATACCAAGTTATCGTTGCAAACCCCGAGATATTATTACAACAAAGGATGACCAAAAATCTAGATCTCTGATTCAAAATTATCTTGATTCATCCCACCATGAGGAATTGCCAAAGCATTTGACTCTTCACGCATTCCAATATAAAGGATTAGTCAATCAAGTAATAGATAGTCAATGGGTCGGTTTGAAAATAAATGAATTGCTTGTCGTAGAATATTATTCTCGTCAGACTTAA</w:t>
      </w:r>
    </w:p>
    <w:p w14:paraId="53145C3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J</w:t>
      </w:r>
      <w:proofErr w:type="spellEnd"/>
    </w:p>
    <w:p w14:paraId="4F22FC3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lastRenderedPageBreak/>
        <w:t>ATGCAGGGTCGTTTGTCTGCTTGGCTAGTCAAGCATGGGCTAGTTCATAGATCTTTGGGCTTCGATTACCAAGGAATAGAAACTTTACAAATAAAGCCCGAGGATTGGCATTCCGTTGCTGTCATTTTGTATGTATATGGTTACAATTATCTACGTTCCCAATGTGCCTATGATGTAGCACCGGGTGGACTGTTAGCCAGTGTGTATCATCTTACGCGACTAGAGTATGGTGTAGATCAACCGGAAGAGGTATGCATAAAAGTATTTGCTCCAAGGAGTAATCCGAAAATTCCATCTGTTTTCTGGGTTTGGAAAAGTGCGAATTTTCAAGAACGGGAATCTTATGATATGTTGGGAATCCTTTATGATAATCATCCACGACTGAAACGTATCTTAATGCCGGAAAGTTGGATAGGGTGGCCCTTGCGTAAGGATTATATTGCCCCCAATTTTTATGAAATACAAGATGCATATTGA</w:t>
      </w:r>
    </w:p>
    <w:p w14:paraId="0C33312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K</w:t>
      </w:r>
      <w:proofErr w:type="spellEnd"/>
    </w:p>
    <w:p w14:paraId="22F0CD0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TCCATTGAATTTTCCTTACTTGATCGAACAACCCCAAATTCATTTATTTCAACTACATCAAATGATCTTTCAAATTGGTCAAGACTCTCCAGTTTATGGCCGCTTCTTTATGGTACCAGTTGTTGTTTCATTGAATTTGCTTCATTAATCGGCTCGCGGTTCGATTTTGACCGTTATGGACTGGTACCAAGATCGAGCCCTAGACAGGCGGACCTAATTTTAACAGCTGGTACCGTAACAATGAAAATGGCTCCTTCTTTAGTGAGATTATATGAACAAATGCCTGAACCAAAATATGTTATTGCTATGGGAGCATGTACAATTACAGGGGGGATGTTCAGTACCGATTCGTATAGTACTGTTCGGGGAGTTGATAAGCTAATTCCTGTGGATGTTTATTTGCCGGGCTGTCCGCCTAAACCAGAGGCAGTTATAGATGCCATAACAAAACTTCGTAAGAAAATATCTCGAGAAATCTACGAAGATCGAATTCGATTGCAAGGGGAGAATCGCTCGTTTACTTTTACTACCAATCACAAGTTTCGTGTTGTATGCAGTACTCATACTGGAAATTATGATCAAGGATTACTCTATCAACCACCATCTACGTCAGAAATTCCACCTGAAACCTTTTTCAAATACAAAAGTTCAGTATCTTCCCCCGAATTCATTAATTAA</w:t>
      </w:r>
    </w:p>
    <w:p w14:paraId="0AF7548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C</w:t>
      </w:r>
      <w:proofErr w:type="spellEnd"/>
    </w:p>
    <w:p w14:paraId="4D735D1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TTCTGCTTTACAAATATGATATTTTCTGGGCATTTCTAATAATATCAAGCGTTATTCCTATTTTTGCATTTCTAATTTCCGCAGTTTTAGCCCCGATTAACAAAGGGCCAGAGAAACTTTCTAGTTATGAATCGGGTATAGAACCAATGGGCGATGCTTGGTTACAATTTCGAATCCGGTATTATATGTTTGCTCTAGTTTTTGTTGTTTTTGATGTTGAAACCGTTTTTCTTTATCCATGGGCAATGAGTTTTGATGTATTGGGGGTATCCGTATTTATAGAAGCTTTCATTTTCATGCTTATCCTAATTGTTGGTTCAGTTTATGCGTGGCGAAAAGGAGCATTAGAGTGGTCTTAG</w:t>
      </w:r>
    </w:p>
    <w:p w14:paraId="5DC8351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E</w:t>
      </w:r>
      <w:proofErr w:type="spellEnd"/>
    </w:p>
    <w:p w14:paraId="64A8BFF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TTAAATCTTTGTGTACTGACCCCGAATCGAATTGTTTGGGATTCAGAAGTGAAAGAAATCATTTTATCGACTAATAGTGGACAAATAGGCGTATTACCAAATCACGCGCCTATTGCCACAGCTGTAGATATAGGTATTTTAAGAATCCGCTTTAACGACCAATGGGTAACGATGGCTCTGATGGGTGGTTTTGCTAGAATAGGGAATAATGAGATCACTATTTTAGTAAATGATGCGGAGAAGAGTAGTGACATTGATCCCCAAGAAGCCCAGCAAACTCTTGAAATAGCGGAAGCTAATTTGAGGAAAGCTGAAAGCAAGAGACAAACAATTGAGGCAAATCTAGCTCTCAGACGAGCTAGGACACGAGTAGAGGTTATCAATGCGATTTGA</w:t>
      </w:r>
    </w:p>
    <w:p w14:paraId="38D94B0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B</w:t>
      </w:r>
      <w:proofErr w:type="spellEnd"/>
    </w:p>
    <w:p w14:paraId="0321609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AATAAATCCTACTACTTCCGGCCCTGCGGTTTCCGCGCTTGCAAAAAAAAACCTGGGACATATCGCTCAAATCATTGGTCCGGTACTGGATGTAGCCTTTCCCCCCGGCAAGATGCCTAATATTTACAATGCTCTGGTAGTTAAGGGTCGAGATCCTGTCGGTCAACCAATTAATGTGACTTGCGAGGTACAGCAATTATTAGGGAATAATCGGGTTAGAGCTGTAGCCATGAGTGCTACAGATGGTCTAACGAGAGGGATGGAAGTGATTGACACGGGAGCTCCTCTAA</w:t>
      </w:r>
      <w:r w:rsidRPr="006274A6">
        <w:rPr>
          <w:rFonts w:ascii="Times New Roman" w:hAnsi="Times New Roman" w:cs="Times New Roman"/>
          <w:szCs w:val="21"/>
        </w:rPr>
        <w:lastRenderedPageBreak/>
        <w:t>GTGTTCCAGTCGGCGGAGCGACTCTAGGACGAATTTTCAACGTGCTTGGAGAGCCTGTTGATAATTTAGGTCCTGTAGATACTCGCACAACATCCCCTATTCATAAATCCGCGCCTGCCTTTATACAGTTAGATACAAGATTATCTATTTTTGAAACAGGAATTAAAGTAGTAGATCTTTTAGCTCCTTATCGTCGGGGAGGAAAAATCGGACTATTCGGGGGGGCTGGAGTGGGTAAAACAGTACTCATTATGGAATTGATCAACAACATTGCCAAAGCTCATGGGGGTGTATCCGTATTTGGGGGAGTCGGTGAACGTACTCGTGAAGGAAATGATCTTTACATGGAAATGAAAGAGTCTGGAGTAATTAATGAACAAAATATTGCGGAATCTAAAGTGGCTCTAGTCTACGGTCAGATGAATGAACCGCCAGGAGCTCGTATGAGAGTTGGTTTGACAGCCCTAACTATGGCAGAATATTTCCGAGATGTTAATGAACAAGACGTACTTCTATTTATCGACAATATCTTCCGTTTCGTCCAAGCGGGATCCGAGGTATCCGCCTTATTGGGTAGAATGCCTTCTGCTGTGGGTTATCAACCTACCCTTAGTACCGAAATGGGTTCTTTACAAGAAAGAATTACTTCTACCAAAGAGGGGTCCATAACTTCTATTCAAGCAGTTTATGTACCCGCAGATGATTTGACTGACCCCGCTCCTGCCACGACATTTGCCCATTTAGATGCTACTACCGTACTATCAAGAGGATTAGCTGCTAAAGGTATCTATCCAGCAGTTGATCCTTTAGACTCAACGTCAACTATGCTCCAACCTCGGATCGTTGGCGAGGAACATTATGAAACTGCGCAAAGAGTTAAGCAAACTTTACAACGTTACAAAGAACTTCAGGACATTATAGCTATCCTTGGGTTGGACGAATTGTCCGAAGAGGATCGTTTAACCGTAGCAAGAGCGCGAAAAATTGAGCGTTTCTTATCACAACCCTTTTTCGTAGCAGAAGTATTTACCGGTTCCCCGGGGAAATATGTTGGTCTAGCAGAAACTATTAGAGGGTTTAAATTGATCCTGTCCGGAGAATTAGATGGTCTTCCTGAACAGGCCTTTTATTTGGTAGGTAACATCGATGAAGTTACTGCGAAGGCTACAAACTTAGAAATGGAGAGTAATTTGAAGAAATGA</w:t>
      </w:r>
    </w:p>
    <w:p w14:paraId="3283F23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bcL</w:t>
      </w:r>
      <w:proofErr w:type="spellEnd"/>
    </w:p>
    <w:p w14:paraId="0AEF6AD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CACAAACAGAGACTAAAGCGAGTGTTGGATTCAAAGCCGGTGTTAAAGATTATAAATTGACTTATTATACTCCTGACTATGCAACCAAAGATACTGATATCTTGGCAGCATTCCGAGTAAGTCCTCAACCCGGAGTTCCACCCGAGGAAGCGGGGGCTGCGGTAGCTGCGGAATCTTCTACTGGTACATGGACAACTGTGTGGACCGATGGGCTTACCAGCCTTGATCGTTACAAAGGGCGATGCTACAACATTGAGCCCGTTGCTGGAGAAGAAAATCAATATATATGTTATGTAGCTTACCCGTTAGACCTTTTTGAAGAAGGTTCTGTTACTAACATGTTTACTTCCATTGTGGGTAATGTATTTGGTTTCAAAGCCCTGCGCGCTCTACGTCTAGAGGATCTACGAATCCCTACCGCGTATACTAAAACTTTCCAAGGCCCGCCTCACGGCATCCAAGTTGAGAGAGATAAATTGAATAAGTATGGACGTCCCCTGTTGGGATGTACTATTAAACCTAAATTGGGGTTATCCGCTAAGAATTACGGTAGGGCAGTTTATGAATGTCTACGCGGTGGACTTGACTTTACCAAAGATGATGAGAACGTGAACTCCCAACCATTTATGCGTTGGAGGGACCGTTTCTTATTTTGTGCGGAAGCAATTTATAAAGCGCAAGCTGAAACAGGTGAAATCAAAGGTCATTACTTGAATGCTACTGCAGGGACATGCGAAGAAATGATGAAAAGGGCTATCTTTGCCAGAGAGTTGGGAGTTCCTATCGTAATGCATGACTACTTAACAGGGGGATTCACCGCAAATACTAGCTTGGCTCATTATTGCCGAGATAATGGTCTACTTCTTCACATCCACCGTGCAATGCATGCAGTTATTGATAGACAGAAGAATCATGGTATACACTTTCGTGTACTAGCTAAAGCTTTACGTATGTCTGGTGGAGATCATATTCACGCTGGTACAGTAGTAGGTAAACTTGAAGGGGAAAGAGACATAACTTTGGGATTTGTTGATTTACTACGTGATGATTTTATTGAAAAAGATAGAAGCCGCGGTATTTATTTCACTCAAGATTGGGTCTCTCTACCAGGTGTTCTGCCCGTGGCTTCCGGAGGTATTCACGTTTGGCATATGCCTGCTTTGACCGAGATCTTTGGAGATGATTCCGTACTACAATTTGGTGGAGGAACTTTAGGACACCCTTGGGGAAATGCACCCGGCGCCGTAGCTAATCGAGTAGCTCTAGAAGCATGTGTACAAGCTCGTA</w:t>
      </w:r>
      <w:r w:rsidRPr="006274A6">
        <w:rPr>
          <w:rFonts w:ascii="Times New Roman" w:hAnsi="Times New Roman" w:cs="Times New Roman"/>
          <w:szCs w:val="21"/>
        </w:rPr>
        <w:lastRenderedPageBreak/>
        <w:t>ATGAAGGACGCGATCTTGCTCGCGAAGGTAATGAAATTATCCGGGAGGCGAGCAAATGGAGTCCTGAACTGGCTGCTGCTTGTGAAGTATGGAAGGAGATCAAATTTGAATTCCCAGCAATGGATACTTTGTAA</w:t>
      </w:r>
    </w:p>
    <w:p w14:paraId="1DE2A28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ccD</w:t>
      </w:r>
      <w:proofErr w:type="spellEnd"/>
    </w:p>
    <w:p w14:paraId="1A83035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AAAAAAAGGGGTGGTTCAATTCGATGTTATCTAAGGGTAAGGAGGAATTAGAATACAGGTGTGGGTTAAGTAAATCAATGGATAGTCTTGGTCCTATTCAAAATACCAGTGTAAGCGAGGACCCGATTCGAAATGATAAGGATAAAAACATTCATAGTTCGAGGGATAGTGACTGTTCGAGTTACAGCAATTTAGCTGGTGTCAGGGACATTCGTAATTTCATCTCGGATGACACCTTTTTTATTAAGGATAGTAATAGGGACAGCTATTCCATATATTTTGATATTGAAAATCAAATTTTGGAAATAGACAACGATCATTCTTTTCTAAGTGAACTAGAAAGTTCTTTTTATAGCTTTCGTAATTATAGTTCTAGGAATAATGGATCCAAAAGTGATGATCCCGACTCTGATCGTTACATGTATGATACTCAATCGAGTTGGAATAATTACATTCATAATTGCCTCGACTCTTATCTTCATTCTCAAATCTGTATTGATAGTCACATTTTAAGTAGTAGTGACTATTATAGTGCCAGTTACATTTCTAATTTCATTTCTAGTGAAAGTGGAAATAGTAGTGAAAGCGAGAGTTCCAATATACAAAGTAGTAGTGACTATTATAGTGCCAGTTACATTTCTAGTGAAAGTGGAAATAGTAGTGAAAACGAGAGTTCCAATATACAAAGTAGCACGAATGGTAGTGATTTAACTATAAGCGAAAGTTCTGATGATCTCGATGTAACTCAAAAATACAGGCATTTATGGGTTCAATGCGAAAATTGTTATGGATTAAATTATAAGAAATTTCTTAAGTCAAAAATGTATATTTGTGAACAATGTGGATTTCATTTGAAAATGAGTAGCTCAGATAGAATCGAACTTTCGGTTGATCCAGGTACTTGGGATCCGATGGATGACGACATGGTCTCTATAGATCCCATTGAATTTCATTCAGAAGAGGAACCTTATAAAAATCGTATTGATTCTTATCAAACAAAGACAGGATTAACAGAGGCTGTTCAAACAGGTACAGGGCAACTAAACGGGATTCCCATCGCAATTGGGGTTATGGATTTTCAGTTTATGGGGGGTAGTATGGGATCCGTAGTAGGCGAGAAAATCACCCGTTTGATCGAGTATGCTGCCAATAAATTTTTACCTCTTCTTCTAGTGTGTGCTTCCGGGGGAGCACGCATGCAAGAAGGAAGTTTGAGCTTGATGCAAATGGCTAAAATATCTTCTGCTTTATATGATTATCAATTAAATAAAAAGTTATTCTATGTATCAATTCTTACATCTCCTACTACTGGTGGAGTGACAGCTAGTTTTGGTATGTTGGGGGATATCATTATTGCTGAACCTAATGCCTATATTGCATTTGCGGGTAAAAGAGTAATTGAACAAACATTGAATAAGACAGTACCTGAAGGTTCACAAGAGGCTGAATATTTATTCCATAAGGGCTTATTCGATCCAATCGTACCACGTAATCCTCTAAAAGGTGTTCTGAGCGAGTTATTTCAGTTCCACGCCTTTTTTCCTTTGAATCAAAATTAA</w:t>
      </w:r>
    </w:p>
    <w:p w14:paraId="2F25089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I</w:t>
      </w:r>
      <w:proofErr w:type="spellEnd"/>
    </w:p>
    <w:p w14:paraId="3AC646D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ATTCTCAACAGCTTTCCCTCAATTTTTGTGCCTTTAGTGGGCCTAGTATTTCCGGCAATGGCAATGGCTTCTTTATTTCTTTATCTTGAAAAAAATAAGATTTTTTAA</w:t>
      </w:r>
    </w:p>
    <w:p w14:paraId="6399823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4</w:t>
      </w:r>
    </w:p>
    <w:p w14:paraId="13259AC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TGGCGATCAGAATATCTATGGATAGAATTTATAGCAGGCTCTCGCAAAACAAGCAATTTCTGCTGGGCTCTTATCCTTTTTTTAGGTTCATTAGGATTCTTAGTGGTTGGAATTTCGAGTTATTTTGATAGGAATTTGCTATCTTTATTTCCGTCTCAGCAAATCAATTTTTTTCCACAAGGGATCGTGATGTCTTTCTACGGGATCGCGGGTCTCTTTATTAGTTCCTATTTGTGGTGCACAATTACATGGAATGTAGGTAGCGGTTATGATCGATTTGATACAAAAGAGGGAATAGTGTGTATTTTTCGTTGGGGATTTCCTGGAAAAAATCGCCGCATCTTTCTACGATTCCTTATGAAAGATATTCAGTCCATCAGAATAGAAGTTAAAGAGGGTATTTATGCTCGTCGTGTCCTTTATATAGAAAGCAGAGGCTTGGGGGCCATTCCCTTGAATCGTACTGATGAGAATTTGACTCCACGAGAAATTGAGCAAAAGGCTGCGGAATTGGCCTATTTCTTGCGTGTA</w:t>
      </w:r>
      <w:r w:rsidRPr="006274A6">
        <w:rPr>
          <w:rFonts w:ascii="Times New Roman" w:hAnsi="Times New Roman" w:cs="Times New Roman"/>
          <w:szCs w:val="21"/>
        </w:rPr>
        <w:lastRenderedPageBreak/>
        <w:t>CCAATTGAAGGGTTTTGA</w:t>
      </w:r>
    </w:p>
    <w:p w14:paraId="24B0790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emA</w:t>
      </w:r>
      <w:proofErr w:type="spellEnd"/>
    </w:p>
    <w:p w14:paraId="211EB64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AAAAGAATGCATCCATTCCCCTTAGATATCTTTCATCTATAGTATTTGTAGTATTTTTGCCCTGGTGGATCCCTCTCTCATTTAATAAAAGTTTGGAATCCTGGGTTACTAATTGGTGGAATACTAGTCAACCCGAAACCTTTTTGAATGATATTCGGGAAAAGGCTATTCTAGAAAAATTCATAGAATTAGAGGAATTATTCCTCTTGGACGAAATGGAAATGATAAAGGAATTTCCGGAAAGACATCTAGAAAAGCTTCGCATAGGGCTCCAGAAAGAAACAATCCAATTAATCAAGATGCACGATGAGGATCATATCCATACGATTTTTCACTTCTCGACAAATACAATCTGCTTTGTTATTCTAAGTGGTTATTCGATTCTGTGTAATGAAGAACTTTTTATTCTTAACTCTTGGGTTCAAGAATTCCTATATAATTTAAGCGACACAATAAAAGCCTTTTCGATTCTTTTCGTAACTGATTTATGTATCGGATTCCATTCGCCCCGCGGTTGGGAACTACTGATTGGCTATGCCTACAACGATTTTGGATTTGCTCATAATGATATTATTCTATCTGTTCTTGTTTCCACTTTTCCAGTCATTCTAGATACGTTTTTTAAATATTGGCTTTTTTCTTATTTAAATCGTGTATCTCCGTCACTTGTAGTGATTTATCATTCAATGACTGAGTGA</w:t>
      </w:r>
    </w:p>
    <w:p w14:paraId="32430A3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A</w:t>
      </w:r>
      <w:proofErr w:type="spellEnd"/>
    </w:p>
    <w:p w14:paraId="50EB028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AAATTAGAAATACCTTTTCTTCGTTAAAGGGCGAGATTACTCGATTCATTTCCGTATCCCTCATGATATATATAATAACTCGGGCATCAATTTCAAATGCATATCCCGTTTTTGCGCAGCAGGGTTTTGAAAATCCACGAGAGGCAACTGGTCGGATTGTATGCGCCAATTGTCATTTAGCTAATAAGCCCGTGGATATTGAGGTTCCACAGGCGGTACTCCCTGATACTGTATTTGAAGCAGTTGTTAGAATTCCGTATGATATGCAACTGAAACAAGTTCTTGCTAATGGTAAAAGGGGGTCTTTGAATGTGGGGGCCGTTCTTATTTTACCAGAGGGGTTTGAATTAGCCCCCTCCGACCGTATTTCGCCCGAGATGAAAGAAAAGATAGGCAAGCTGTCTTTTCAGACCTACCGACCTACTAAAAAAAATATTCTTGTGATAGGGCCAGTTCCTGGTCAGAAATATAGTGAAATCACTTTTCCTATTCTTTCCCCGAACCCTGCGACTAATAAGGATGCTCACTTCTTAAAATATCCAATATATGTAGGTGGGAACAGGGGGAGGGGTCAGATTTATCCCGACGGGAACAAAAGTAACAATACGGTTTATAATGCTACAGCTGCGGGTATAGTAAGCAAACTCTTACGAAAAGAAAAAGGGGGATACGAAATAACCATAACGGATGCATCGAATGGGCGTGAAGTGGTTGATATTATCCCTCCAGGCCCAGAACTTCGTGTTTCAGAGGGACAATCTATCAAACTTGATCAACCATTAACAAGTAATCCTAATGTAGGTGGGTTTGGTCAGGCAGATGCAGAAATAGTACTTCAAGATCCATTACGTGTCCAAGGCCTTTTGTTCTTTTTGGCATCTGTTGTTTTGGCACAAATCTTTTTGGTTCTTAAAAAGAAACAGTTTGAGAAGGTCCAATTGTCCGAAATGAATTTCTAG</w:t>
      </w:r>
    </w:p>
    <w:p w14:paraId="62CD7B4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J</w:t>
      </w:r>
      <w:proofErr w:type="spellEnd"/>
    </w:p>
    <w:p w14:paraId="7FFFBC3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CGATACTACTGGAAGGATTCCCCTTTGGATAATAGGTACTGTAACTGGTATTCCTGTGATCGGTTTAATAGGCATTTTCTTTTATGGTTCATATTCCGGATTAGGTTCGTCCTTGTAG</w:t>
      </w:r>
    </w:p>
    <w:p w14:paraId="10E39CB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L</w:t>
      </w:r>
      <w:proofErr w:type="spellEnd"/>
    </w:p>
    <w:p w14:paraId="0700B8B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CAATCAAACCCGAACGAACAAAATGTTGAATTGAACCGTACCAGTCTCTACTGGGGGTTATTACTCATTTTTGTACTTGCTGTTTTATTTTCCAATTACTTCTTCAATTAA</w:t>
      </w:r>
    </w:p>
    <w:p w14:paraId="41BBAF0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F</w:t>
      </w:r>
      <w:proofErr w:type="spellEnd"/>
    </w:p>
    <w:p w14:paraId="5835A7B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ATAGATCGAACCTATCCAATTTTTACAGTGCGATGGTTGGCCGTGCACGGACTAGCTGTACCTACCGTTTCTTTTTTGGGGTCAATATCAGCAATGCAGTTCATCCAACGATAA</w:t>
      </w:r>
    </w:p>
    <w:p w14:paraId="1D70A02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E</w:t>
      </w:r>
      <w:proofErr w:type="spellEnd"/>
    </w:p>
    <w:p w14:paraId="04BBDAB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lastRenderedPageBreak/>
        <w:t>ATGTCTGGAAGCACAGGAGAACGTTCTTTTGCTGATATTATTACCAGTATTCGATACTGGGTCATTCATAGCATTACTATACCTTCCCTATTCATTGCGGGTTGGTTATTCGTCAGCACGGGGTTAGCTTACGATGTGTTTGGAAGCCCTCGTCCAAACGAGTATTTTACAGAGAGCCGACAAGGAATTCCATTAATAACCGGCCGTTTTGATTCTTTGGAACAACTCAACGAATTTAGTAGATCTTTTTAG</w:t>
      </w:r>
    </w:p>
    <w:p w14:paraId="35C3932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G</w:t>
      </w:r>
      <w:proofErr w:type="spellEnd"/>
    </w:p>
    <w:p w14:paraId="2AF1EB4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GAAGTCTTTCTATTTGGAATCGTCTTAGGTCTAATTCCTATTACTTTGGCGGGATTATTCGTAACCGCATATTTACAATACAGACGTGGTGATCAGTTGGACCTTTGA</w:t>
      </w:r>
    </w:p>
    <w:p w14:paraId="1DDB088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J</w:t>
      </w:r>
      <w:proofErr w:type="spellEnd"/>
    </w:p>
    <w:p w14:paraId="76E252A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GAGATCTAAAAACATATCTTTCCGTGGCACCGGTACTAAGTACTCTATGGTTCGGGTCTTTAGCAGGGTTATTGATAGAAATCAACCGTTTATTCCCGGACGCATTGACATTTCCTTTTTTTTCATTCTAG</w:t>
      </w:r>
    </w:p>
    <w:p w14:paraId="6389619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3</w:t>
      </w:r>
    </w:p>
    <w:p w14:paraId="28722CE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CAAGGGTAAAGATGTCCGAGTAAGGGTTATTTTGGAATGTACTAGTTGTGTTCGAAACGGTGTTAATAAGGAATCAAGGGGTATTTCCAGATATATTACTCAAAAGAATCGACACAATACACCTAGTCGATTGGAATTGAGAAAATTCTGTCCCTATTGTTACAAACATACACTTCACGGGGAGATAAAAAAATAG</w:t>
      </w:r>
    </w:p>
    <w:p w14:paraId="3F30AF1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8</w:t>
      </w:r>
    </w:p>
    <w:p w14:paraId="49B91EA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AAAACCAAGCGACTCTTTCTTAAATCCAAGCGATCTTTTCGTAGGCGTTTGCCCCCGATCCAATCGGGGGATCGAATTGATTATAGAAACATGACTTTAATTAGTCGATTTCTTAGTGAACAAGGAAAAATATTATCTAGACGGGTGAATAGATTGACCTTAAAAGAACAACGATTAATTACTATTGCTATAAAACAAGCTCGTATTTTATCTTCGTTACCTTTTCTTAATAATGAGAAACGATTTGAAAGAAGTGGGTCGACCACTAGAACTCCAGGTCTTCGAACCAGAAAAAAATAG</w:t>
      </w:r>
    </w:p>
    <w:p w14:paraId="5DD8DF3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0</w:t>
      </w:r>
    </w:p>
    <w:p w14:paraId="63F7AA2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AGAATTAGACGAGGATATATAGCTCGGAGACGTAGAACAAAAATGCGTTTATTTGCATCAAGCTTTCGCGGGGCTCATTCAAGACTTAGTCGAACAATTACTCAACAGAAAATAAGAGCTTTGGTTTCGGCTCATCGTGATAGAGATAGGAAAAAAAGAGATTTTCGTCGTTTGTGGATCACTCGAATAAATGCAATAATTCGCGGAAATAGGGTATCCTATATTTATAGTAGATTAATAAACGATTTGTATAAGGCGCAGTTGGTTCTTAATCGTAAGATACTTGCACAAATAGCTATATCAAATAGGAATTGTCTTTATATGATTTCCAATGAGATCATAAAATAA</w:t>
      </w:r>
    </w:p>
    <w:p w14:paraId="2F467E7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2</w:t>
      </w:r>
    </w:p>
    <w:p w14:paraId="3E6E8A3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AACTATTAAACAACTTATTAGAAACCCAAGACAGCCAATCAGAAACGTTACAAAATCCCCCGCTCTTGGGGGATGCCCTCAGCGCCGAGGAACATGTACAAGGGTGTATGTGCGACTCGTTACTATCACCCCCAAAAAACCAAACTCTGCCTTACGTAAAGTTGCCAGAGTACGATTAACCTCTGGGTTTGAAATCACTGCTTATATACCGGGTATTGGCCATAATTCACAAGAACATTCTGTAGTCTTAGTAAGAGGGGGGAGGGTTAAGGATTTACCCGGTGTGAGATATCACATTGTTCGAGGAACCCTAGATGCTGTCGGAGTAAAGGATCGTCAACAAGGGCGTTCTAGTGCGTTGTAG</w:t>
      </w:r>
    </w:p>
    <w:p w14:paraId="31B8A0B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lpP</w:t>
      </w:r>
      <w:proofErr w:type="spellEnd"/>
    </w:p>
    <w:p w14:paraId="12FB672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TATTGGTGTTCCAAAAGTACCTTATCGAAGTCCCGGGGACAAGCATCCATCTTGGGTTGACATAAACCGACTTTATCGAGAAAGATTACTTTTTTTAGGTCAAATGGTTGAGAGTGATATCTCGAATCAACTTATTGGTATTATGGTATATCTCAGTATCGAGAACGAGACCAAGGATTTGTATTTATTTATCAACTCTCCTGGCGGATGGGTAATACCCGGAATAGCAATTT</w:t>
      </w:r>
      <w:r w:rsidRPr="006274A6">
        <w:rPr>
          <w:rFonts w:ascii="Times New Roman" w:hAnsi="Times New Roman" w:cs="Times New Roman"/>
          <w:szCs w:val="21"/>
        </w:rPr>
        <w:lastRenderedPageBreak/>
        <w:t>ATGATACTATGCAATTTGTGCGACCAGATGTACAGACAATATGCATGGGATTGGCCGCCTCCATGGGGTCTTTTCTCCTGGCTGCAGGGGCAAGTACCAAACGTCTAGCATTCCCTCACGCTAGGGTCATGATCCATCAACCTATTGGCGCTTTTTATGGGGCACAAGCGGGAGAATTTATCCTGGATACGGAAGAACTACTGAGACTGCGCGAAATCCTTACAATGGTTTATGTACAAAGATCGGGCAAGCCCTTATGGGTTGTATCCGAAGACATGGAAAGGGATACTTTTATGTCAGCAACAGAAGCCCAAGCTTATGGAATTGTTGATCTTGTAGCGGTTGGATAA</w:t>
      </w:r>
    </w:p>
    <w:p w14:paraId="51B1EE2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B</w:t>
      </w:r>
      <w:proofErr w:type="spellEnd"/>
    </w:p>
    <w:p w14:paraId="32095E7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TTTGCCTTGGTATCGTGTTCATACCGTCGTATTGAATGATCCCGGTCGTTTGATTTCTGTCCATATAATGCATACAGCCCTAGTTGCGGGTTGGGCCGGTTCAATGGCTCTATATGAATTAGCTGTTTTTGATCCCTCCGATCCAGTTCTTGATCCAATGTGGAGACAAGGCATGTTCGTTATACCCTTCATGACTCGTTTAGGAATAACCGATTCATGGGGCGGTTGGAGTATTACGGGGGGGACGGTAACGAATCCGGGTATTTGGAGTTACGAAGGTGTAGCCGGGGCACATATTGTGTTTTCGGGCTTGTGCTTCTTGGCAGCTATCTGGCATTGGGTGTATTGGGATCTAGCAATATTTGTCGATGACCGTACGGGAAAACGCTCTTTGGATTTGCCTAAAATCTTTGGAATTCATTTATTTCTCTCAGGAGTGGCTTGCTTTGGTTTTGGGACATTTCATGTAACAGGATTGTATGGTCCTGGAATATGGGTGTCCGACCCTTATGGACTAACTGGAAAGGTACAATCTGTAAATCCAGCATGGGGTGTGGAAGGTTTTGATCCTTTTGTTCCAGGAGGAATAGCCTCTCATCATATTGCAGCAGGGACATTGGGCATATTAGCAGGCTTATTCCATCTTAGTGTCCGCCCACCTCAACGCCTATACAAAGGATTACGTATGGGCAATATTGAAACCGTTCTTTCCAGCAGCATCGCTGCTGTCTTTTTTGCAGCGTTTGTTGTTGCTGGAACTATGTGGTATGGTTCAGCAACTACCCCCATCGAATTATTTGGTCCCACCCGTTATCAATGGGATCAGGGATACTTTCAGCAAGAAATATATCGAAGAGTCAGTGCTGGGCTAGCCGAAAATCAAAGTTTATCAGAAGCTTGGTCTAAAATTCCTGAAAAATTAGCTTTTTATGATTACATCGGAAATAATCCTGCGAAAGGGGGATTATTCAGAGCGGGTTCAATGGATAACGGGGATGGAATAGCTGTCGGGTGGTTAGGACACCCTATCTTTAGAGATAAAGAAGGGCGTGAACTTTTTGTACGTCGTATGCCTACCTTTTTTGAAACATTTCCAGTTGTTTTGGTAGACGGAGATGGAATTGTTAGAGCCGACGTGCCTTTTCGAAGGGCAGAATCGAAGTATAGTGTCGAACAAGTAGGTGTAACTGTTGAGTTCTATGGTGGCGAACTGAATGGAGTGAGTTATAGTGATCCTGCTACTGTGAAAAAATATGCTAGACGTGCTCAATTGGGTGAAATTTTTGAATTAGATCGTGCTACTTTGAAATCCGATGGTGTTTTTCGTAGCAGTCCAAGGGGCTGGTTTACTTTTGGACACGCTTCATTTGCTCTGCTTTTCTTCTTCGGACACATTTGGCATGGTGCTAGAACCTTGTTCAGAGATGTTTTTGCTGGTATTGACCCGGATTTGGATGCTCAAGTGGAATTTGGAGTATTCCAAAAACTTGGAGATCCAACTACAAGAAGACAAGTAGTCTGA</w:t>
      </w:r>
    </w:p>
    <w:p w14:paraId="2C79424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N</w:t>
      </w:r>
      <w:proofErr w:type="spellEnd"/>
    </w:p>
    <w:p w14:paraId="42F0C28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ACAGCAACCCTAGTCGCCATCTCTATATCTGGGTTACTTGTAAGTTTTACTGGGTACGCCTTATATACTGCTTTTGGGCAACCCTCTCAACAACTAAGAGATCCATTCGAGGAACACGGGGACTAG</w:t>
      </w:r>
    </w:p>
    <w:p w14:paraId="2964D23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H</w:t>
      </w:r>
      <w:proofErr w:type="spellEnd"/>
    </w:p>
    <w:p w14:paraId="1BE0B7B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TCCACAAACAGTTGAGGGTAGTTCTAGAGCTCGTCCAAAAATGACTTCTGCAGGGGGGTTATTGAAACCTTTGAATTCGGAATATGGTAAAGTAGCTCCTGGATGGGGAACTGCTCCTTTGATGGGTATCGCAATGGCTCTATTTGCGATATTTCTGTCTATTATTTTGGAGATTTATAATTCGTCCGTTTTACTGGACGGAATTTCAATGAATTAG</w:t>
      </w:r>
    </w:p>
    <w:p w14:paraId="16F56C8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B</w:t>
      </w:r>
      <w:proofErr w:type="spellEnd"/>
    </w:p>
    <w:p w14:paraId="605170F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AAAGTCTACGATTGGTTCGAAGAACGTCTCGAGATTCAGGCGATTGCAGACG</w:t>
      </w:r>
      <w:r w:rsidRPr="006274A6">
        <w:rPr>
          <w:rFonts w:ascii="Times New Roman" w:hAnsi="Times New Roman" w:cs="Times New Roman"/>
          <w:szCs w:val="21"/>
        </w:rPr>
        <w:lastRenderedPageBreak/>
        <w:t>ATATAACTAGTAAATACGTTCCTCCTCATGTCAACATATTTTATTGTCTAGGAGGAATTACGCTTACTTGTTTTTTAGTACAAGTAGCTACAGGGTTTGCTATGACTTTTTACTACCGTCCGACCGTTACTGAGGCTTTTGCTTCTGTTCAATACATAATGACGGAAGCTAACTTTGGTTGGTTAATCCGATCAGTTCATCGATGGTCGGCAAGTATGATGGTCCTAATGATAATCCTGCACGTATTTCGTGTGTATCTCACTGGCGGTTTTAAAAAACCTCGCGAATTGACTTGGGTTACAGGCGTGGTTCTGGCTGTATTGACCGCATCCTTTGGTGTAACTGGTTATTCTTTACCTTGGGACCAAATTGGGTATTGGGCAGTCAAAATTGTAACAGGCGTGCCAGAAGCAATTCCGGTAATAGGATCGCCTTTGGTAGAGTTATTACGCGGAAGTGCTAGTGTGGGACAGTCCACTTTGACTCGTTTTTATAGTTTACACACTTTTGTATTACCTCTTCTTACTGCCGTATTTATGTTAATGCATTTCCTAATGATACGTAAACAAGGTATTTCTGGCCCTTTATAA</w:t>
      </w:r>
    </w:p>
    <w:p w14:paraId="2F67086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D</w:t>
      </w:r>
      <w:proofErr w:type="spellEnd"/>
    </w:p>
    <w:p w14:paraId="1EBAF18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AGTAACAAAAAAACCTGACTTGAATGATCCTGTATTAAGGGCTAAGTTGGCTAAAGGTATGGGTCATAATTATTATGGCGAACCCGCATGGCCCAACGATCTTTTATATATTTTTCCAGTAGTAATTCTAGGTACTATTGCATGTAACGTAGGCTTAGCGGTTCTAGAGCCATCAATGATTGGTGAACCCGCGGATCCATTTGCAACTCCTTTGGAAATATTACCCGAATGGTATTTCTTTCCCGTATTTCAAATACTTCGTACAGTACCCAATAAGCTGTTGGGTGTTCTTTTAATGGTTTCAGTACCTACGGGATTATTAACAGTACCTTTTTTGGAAAATGTTAATAAATTCCAAAATCCATTTCGCCGCCCAGTAGCGACAACCGTCTTTTTGATTGGTACCGCAGTGGCCTTGAGCTTGGGTATTGGAGCAACATTACCTATTGAAAAATCCCTAACTTTAGGTCTTTTTTAA</w:t>
      </w:r>
    </w:p>
    <w:p w14:paraId="04D076C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poA</w:t>
      </w:r>
      <w:proofErr w:type="spellEnd"/>
    </w:p>
    <w:p w14:paraId="4C6A572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TCGAGAGAAAGTAAAAGTATCTACTCGGGCACTACAGTGGAAGTGTGTTGAATCAAGAGCAGACAGTAAGCGTCTTTATTATGGACGCTTTATTTTGTCTCCACTTATGAAAGGTCAAGCCGACACAATAGGCATTGCGATGCGAAGAGTTTTGCTTGGAGAAATAGAAGGAACATGTATTACACGCGCAAAATCTGAGAAAATCCCACATGAATATTCTACCATAGTGGGTATTCAAGAATCGGTACATGAAATTTTAATGAATTTGAAAGAAATTGTATTGAGAAGTAATCTTTATGGAACTTGTGACGCGCTTATTTGTGTCAAAGGTCCGGGAGATGTAACTGCTCAAGACATCCTCTTGCCACCTTCTGTAGAAATCGTTGATAAGACGCAGCACATAGCTAGCCTAACAGAACCAATTGATTTGTGTATTGGATTACAAATCGAGAGGAGTCGAGGATATAATATAAAAACGCCAAATAATTTTCAAGACGGAAATTGTTATCCTATAGACGCTGCATTCATGCCTGTTCGAAATGCGAATCATAGTATTCAGTCTTATGGGAATGGCAATGAAAAACAAGAGATCCTTTTTCTAGAAATATGGACAAACGGGAGTTTAACTCCTAAAGAAGCACTTCATGAAGCCTCCCGGAGTTTGATTGATTTATTTATTCCCTTTCTCCAGGCAGCAGACGAAAACTTACATTTAGAGAACAATCAATACAAGGTTACTTTACCTTTTTTTACTTTTCATGATAGATTGGCTAAACTAACGAAAAAGAAAAAAGAAATCGCATTGAAATCGATTTTTATTGACCAATCAGAATTGTCTCCCAGGATCTATAATTGTCTCAAAAAGTCCAATATACATACATTATTCGAGCTTTTGAATAAGAGTCAAGAAGACCTTATGAAAATTGAACACTTTCGCCTAGAAGATGTAAAGCAGATAATGGGTATTCTAGAAAATAAATAG</w:t>
      </w:r>
    </w:p>
    <w:p w14:paraId="269DAA3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1</w:t>
      </w:r>
    </w:p>
    <w:p w14:paraId="0996D06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AATCTACACCAAGAAGTGGTTCACGTAGGGCTGGACGGATGGGTTCGCGTAAAAGTGGACGTCGAATACCAAAGGGCGTTATTCATGTTCAAGCAAGTTTCAACAACACCATTGTGACTGTTACGGATGTACGGGGTCGGGTAATTTCTTGGTCCTCGGCCGGTACTTGTGGATTCAGGGGTACAAGAAGAGGTACGCCCTTTGCTGCTCAAACCGCAGCAGGAAGTGCTATTCGAGCAGTAGCGGATCAAGGTATGCAACGAGCAGAAGTCATGATAAAGGG</w:t>
      </w:r>
      <w:r w:rsidRPr="006274A6">
        <w:rPr>
          <w:rFonts w:ascii="Times New Roman" w:hAnsi="Times New Roman" w:cs="Times New Roman"/>
          <w:szCs w:val="21"/>
        </w:rPr>
        <w:lastRenderedPageBreak/>
        <w:t>TCCTGGTCTCGGAAGAGATGCAGCATTACGAGCTATTCGTAGAAGCGGTATCCTTTTAAATTTCGTACGGGATGTAACCCCTATGCCACATAATGGTTGCAGACCCCCTAAAAAAAGACGGGTGTAG</w:t>
      </w:r>
    </w:p>
    <w:p w14:paraId="79C6A90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6</w:t>
      </w:r>
    </w:p>
    <w:p w14:paraId="554F840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TAAGGGCTTCCGTTCGTAAAATTTGTGAAAAATGTCGACTGATCCGCAGGAGGGGACGGATTATAGTAATTTGTTCCAACCCGAGACATAAACAAAGACAAGGATAA</w:t>
      </w:r>
    </w:p>
    <w:p w14:paraId="6688DE9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8</w:t>
      </w:r>
    </w:p>
    <w:p w14:paraId="2BCFAC0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CAAAGACACTATTGCTGACATAATAACTTCTATACGAAATGCTGACATGAATCGAAAGGGAACAGTTCGAATAGCATCTACTAGCATCACCGAAAACATTGTTAAAATACTTTTGCGAGAGGGTTTTCTAGAAAACGTAAGGAAACTCGTGGAAAACAAAAAAGAGTTTTTGGTTTTAACCCTACGACATAGAAGGAATAGGAAAGGGCCATATAGACCCATTTTAAATTTAAAACGAATCAGTCGACCCGGTCTACGAATCTATTTTAACTATCAACGAATTCCTAGAATTTTAGATGGGATGGGGATTGTAATTCTCTCTACTTCTCAGGGTATAATGACAGACCGAGCGGCTCGACTAGAAAGAATCGGCGGAGAGGTTTTGTGTTATATATGGTAA</w:t>
      </w:r>
    </w:p>
    <w:p w14:paraId="590787B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14</w:t>
      </w:r>
    </w:p>
    <w:p w14:paraId="10ED9AD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CAACCTCAAACCCATTTGAATGTAGCGGACAATAGCGGTGCCCGAGAATTGATGTGTATTCGAATCATAGGAGCCAGTAATCGTAGATATGCTCATATTGGTGACGTTATTGTTGCTGTGATCAAGGAAGCAGTACCAAATACGCCTCTAGAAAGATCAGAAGTGATCAGAGCTGTAATTGTACGTACTTGTAAAGAACTCAGACGTGATAACGGTATGATAATACGTTATGATGACAATGCTGCAGTTGTCATTGATCAAGAAGGAAATCCAAAGGGAACTCGAGTTTTTGGTGCGATCGCCCGAGAATTGAGACAGTTGAATTTTACTAAAATCGTTTCATTAGCACCTGAAGTATTATAA</w:t>
      </w:r>
    </w:p>
    <w:p w14:paraId="065B236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16</w:t>
      </w:r>
    </w:p>
    <w:p w14:paraId="7168BC7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GTAACCCCAAAAGAACAAGATTCCGTAAACAACATAGAGGAAGAATGAAAGGAATATCTTATCGAGGTAATCATATTTGTTTCGGCAGATATGCTCTTCAAGCACTTGAACCCGCTTGGATCACATCTAGACAAATCGAAGCAGGGCGCCGAGCAATGACACGAAATGTACGGCGTGGCGGAAAAATATGGGTACGTATATTTCCAGACAAACCAGTTACAGTAAGACCCACGGAAACCCGTATGGGGTCCGGGAAAGGATCCCCCGAATATTGGGTAGCCATCGTTAAACCGGGTAGAATACTTTATGAAATGAGTGGAGTCGCTGAAAATATCGCTCGAAAGGCTATTTCAATAGCGGCGTCAAAAATGCCTATAAGAACTAAATTCATTATTTCTGGATAG</w:t>
      </w:r>
    </w:p>
    <w:p w14:paraId="5A14047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3</w:t>
      </w:r>
    </w:p>
    <w:p w14:paraId="4CFC293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ACAAAAAATAAATCCACTTGGTTTCCGACTTGGTACAACACAAAGTCATCATTCGCTTTGGTTTGCAAAACCAAAAAGTTATTGCGAAGGTCTACAAGAGGATCAAAAAATACGAAACGTTATTAAGAATTATGTACAAAAAAATATGAGAATATCCTCTGGTGTTGAGGGAATTGCCCGGATAGAGATTCAAAAAAGAATTGATCTAATTCAAGTCATAATCTATATAGGATTCCCAAAATTATTACTAGAAAATAGACCGCGAAGAATTGAAGAATTACAGATGAATGTACAAAAAGAACTTAATTGTGTGAACCGAAAAATAAACATTGCTATTACAAGAATTACAAATCCTTATGGACACCCCAATATTCTTGCCGAATTTATAGCGGGCCAATTAAAAAATAGAGTTTCTTTTCGCAAAGCAATGAAAAAAGCTATTGAATTAACTGAACAGGCAGATACAAAAGGAATTCAAGTCCAAATTGCAGGGCGTCTTGACGGAAAAGAAATTGCGCGCGCCGAATGGATCAGAGAAGGTAGAGTTCCTCTACAAACCATTGGAGCTAAAATTGATTATTGTTCCTATACAGTTCGAACTATATACGGGGTATTAGGAATCAAAATTTGGATATTTGTAGACGAAGAAAAATAA</w:t>
      </w:r>
    </w:p>
    <w:p w14:paraId="00C5F09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lastRenderedPageBreak/>
        <w:t>&gt;rpl22</w:t>
      </w:r>
    </w:p>
    <w:p w14:paraId="44AC4B0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AAGGATAATAAAGAAGAAGGTAGAAGTATCTGCTTTAGGTCAACATATATGTATGTCTGCTCACAAAGCCCGAAGGGTAATTGATCAGATTCGTGGACGTTCTTACGAGGAAACCCTTATGATACTCGAACTCATGCCTTATCGAGCATGTTATCCCATTTTAAAATTGGTTTATTCTGCAGCAGCAAATGGTATTCACAATCTGGGTTTCAACGAAGCGAGTTTATTCATTATTAAAGCCGAAGTAAACGAGGGTACTGCGGCGAAAAGATTAAAACCTCGAGCTCGAGGGCGGAGTTATATGATCAAAAGACCCACTTGTCATATAACTATTGTTTTAAAAGATATCTCCTTAGATGAATATGAATATAGGGACTATCTCGACTGCTCAAAAAAAACTGGATTAATAAATAAAATAAAAAAAAAAAAGAACAAAACTATGACATGTCATGATACATATACATATAGGAGTGGGGGATTATGGGACAAAAAATAA</w:t>
      </w:r>
    </w:p>
    <w:p w14:paraId="20C7AB9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F</w:t>
      </w:r>
      <w:proofErr w:type="spellEnd"/>
    </w:p>
    <w:p w14:paraId="270E361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CACCCATATCAATATTCCTGGATCATACCTTTAGTTCCACTTCCAGTCCCTATGTTAATAGGGGTGGGACTTCTACTTTTTCCGATCGCAACAAAACATCTTCGCCGTATGTGGGCTTTTCTTAGTATTTTATTGTTAAGTATAGTTATGATTTTTTCGATTGATCTATCTATTGAGCAAATAGATCGAACTTATATCTATCAATCCCTAAGGTCTTGGACCATCAATAATGATTTTTCTTTCGAGTTCGGATACTTTATTGATCCACTTACTTCTATTATGTCAATATTAATCACTACAGTTGGAATTCAGGTTCTTATTTATAGTGACAATTATATGTCTTATGATCAAGGATATTTGAGATTTTTTGCTTATATGAGTTTTTTCAATGCTTCAATGTTAGGATTAGTTACAAGTTCGAATTTCATACAAATTTATATTTTTTGGGAATTGGTTGGAATGTGCTCTTATCTATTAATAGGATTTTGGTTCACACGACCTATTGCGGCAGGCGCTTGTCAAAAAGCATTTGTAACTAATCGTGTAGGGGATTTTGGATTATTATTAGGAATCCTAGGTCTTTATTGGATAACGGGTAGTTTCGAATTTCGGGATTTGTTCGAAATATTGAATAACTTGATTTATAATAATGAGGTTAACCTTTTATTTGTTACTTTGTGTGCATTTCTATTATTTGCCGGCCCGGTTGCTAAATCCGCGCAATTCCCTCTTCATGTATGGTTACCCGATGCCATGGAAGGGCCTACTCCTATTTCGGCTCTTATCCATGCTGCTACTATGGTAGCGGCGGGAATTTTTCTTGTAGCTCGCCTTCTTCCGCTTTTCATAGTCATACCGTACATAATGAATCTAATATCTTTGTTAGGTATAATAACAGTATTTTTAGGAGCTACTTTAGCTCTTGCTCAACAAGATATTAAGAGAGGTTTAGCTTATTCTACAATGTCTCAATTGGGTTATATGATGTTAGCTCTAGGGATGGGGTCTTATCGAGCCGCTTTATTTCATTTGATTACTCACGCTTATTCCAAAGCCTTGTTGTTTTTAGGATCCGGATCAGTTATTCATTCAATGGAAGCCATTGTTGGATATTTTCCAGATAAAAGCCAGAATATGGTTCTTATGGGTGGGTTAAGAAAGCACGTGCCAATTACAAAAACCGCTTTTTTATTGGGTACCCTTTCTCTTTGTGGTATTCCGCCTCTCGCTTGTTTTTGGTCCAAAGATGAAATTCTTAATGATAGTTGGTTGTATTCGCCGAATTTCGCAATAATTGCTTTTTTCACAGCCGGATTAACCGCATTTTATATGTTTCGAATTTATTTACTTACTTTTGAAGGACCTTTCAACTTTTGCTTTCAAAATTACAGTGGCAAAAAAAGCAATTCCTTCTATTCAATATCTCTATGGGGTAAAGAAGAACCAAAACCAATAAAAAAAAAATTTCATTTAGTTGCTTTATTAACAATGAATAATAATGAAAGGGCCTCTTTTTTTTCGCAGAAGGCTCATCGAATTGATAGGAATGTAACAAATACGCCTTTTCTGACTATTTTTCCTTTTGGCGCTACCAAGACTTTTTGTTATCCTCACGAATCAGACAATACTATGTTATTTGTTATGCTTGTATTAGTCCTATTTCCTTTGTTTGTTGGAGCTATAGGAATTCCTTTGACTCAAGAAGGAATCGATTCGGATATTTTATCAAAATTGTTAACTCCGTCTATAAATCTTTTACATCAAAATTCAACTCATTTTGTTGATTGGTATGAAGTTTTGAAAAATCCAACCCTTTCCGTCAGTATAACGTATTTCGGAATCCTTCTAGCCTACTTTTTCTATAAACCCTTTTATTCATCTTTACACAATTGGAACATACTCAATTTATTTGCTAAAAGAGGACCTAAGAGAATTCTTTGGGACAAAATACTCAATTTTCTATATGATTGGTCATATAATCGT</w:t>
      </w:r>
      <w:r w:rsidRPr="006274A6">
        <w:rPr>
          <w:rFonts w:ascii="Times New Roman" w:hAnsi="Times New Roman" w:cs="Times New Roman"/>
          <w:szCs w:val="21"/>
        </w:rPr>
        <w:lastRenderedPageBreak/>
        <w:t>GCTTATATAGATGCCTTTTACAAAAGATCTTTAATGGAAGGGATAAGAGGATTAGCGGAACTAACGCATTTGTTCGACAGACGAGTAATTGATGGAATTGCAAATGGGGTCGGTATTACAAGTTTTTTTGTGGGGGAAGGTATAAAATATTTAGGGGGAAGTCGCATCTCTTTTTATCTCTTATTATATTTATTTTCAATCTTAATCTTTTTAATAAGTTCCTCCTTTTAA</w:t>
      </w:r>
    </w:p>
    <w:p w14:paraId="673EDF3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2</w:t>
      </w:r>
    </w:p>
    <w:p w14:paraId="7205EAF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GTTCCAAAAAAACGTACTTCTATATTAAAAAAACGTATTCGTAAGAATATTTGGAAAAAAAGGGGGTATTGGGCAGCGTTGAAGGCTTTTTCGTTAGCGAAATCCCTTTCTACTGGGAATTCAAAAAGTTTTTTTGTACAACAAATAAATAAGAAAACGTTGGAATAA</w:t>
      </w:r>
    </w:p>
    <w:p w14:paraId="6812EE9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csA</w:t>
      </w:r>
      <w:proofErr w:type="spellEnd"/>
    </w:p>
    <w:p w14:paraId="395855B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CTTTTCAACTTTAGAGCATATATTAACGCATATATCCTTTTCGGTCGTTTCAATTGGAATTACAATTTTTTTACTAACCTTATTAGTCGATGAAATCAGAGGACTATATGATTCATCAGAAAAGGGGATGATAGCTACCGCTTTCTGTCTAACAGGATTATTAATCACTCGTTGGATTTACTCGAGACATTTCCCATTAAGTAATTTATATGAATCATTAATCTTTCTTTCATGGAGTTTCTCCATTATTCATAGGATTTTCGATTTTCAAAATAATAAAAATCTTTTAAGTGCTATAACGGCACCAAGTGCTATTTTTACCCAAGGTTTTGCTACTTCGGGTTTTTTAACCAAAATGCATCAATCCGGAATATTAGTACCCGCTCTCCAAGTCCAGTGGTTAATGATGCACGTAAGTATGATGGTATTGGGCTATGCAGCTCTTGTATGTGGATCCTTATTATCCACGGCTCTTCTAGTCATTACATTTCGAAAAGTGATAAGGTTTTTTTTGAAAAGAAACAATTTTTTAAATGTAAAAGAGTCGTTTTGCTTCGGTAAAATTCAATACATGAACGAAAAAAGGAATGTTTTACTAAATACTTTTTCCGCTAGAAATTATTACAGGTATCAAGTGATTCAACAATTGGATCGCTGGAGTTATCGTATTATTAGTTTCGGATTTATCTTTTTAACCATAGGGATTCTTTCGGGAGCAGTATGGGCTAATGAGGCGTGGGGGTCTTATTGGAATTGGGATCCAAAAGAAACTTGGGCATTTATTACTTGGACTATATTCGGGATTTATTTACATACTCGAACAAATACAAATTTGGAAGGTGTAAATTCCGCGATTGTCGCTTCTACGGGCTTTCTTATAATTTGGGTATGCTATTTTGGAGTAAATCTATTAGGAATAGGATTACATAGTTATGGTTCATTTAATTAA</w:t>
      </w:r>
    </w:p>
    <w:p w14:paraId="0CDC800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C</w:t>
      </w:r>
      <w:proofErr w:type="spellEnd"/>
    </w:p>
    <w:p w14:paraId="0227874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ATTCAGTAAAGATTTATGATACATGTATAGGGTGTACTCAATGTGTCCGAGCTTGCCCCACAGATGTATTAGAAATGATACCTTGGGACGGATGTAAAGCAAAGCAAATTGCTTCTGCTCCAAGAACAGAGGACTGTGTTGGTTGTAAGCGATGCGAATCCGCCTGTCCAACGGATTTCTTGAGTGTTCGGGTTTATTTATGGCATGAAACAACTCGAAGCATGGGTCTAGCTTATTGA</w:t>
      </w:r>
    </w:p>
    <w:p w14:paraId="417C506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E</w:t>
      </w:r>
      <w:proofErr w:type="spellEnd"/>
    </w:p>
    <w:p w14:paraId="59257B6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GCTCGAGCATGTACTTGTTTTGAGTGCCTATTTATTTTCTATTGGTATCTATGGATTGATTACGAGCCGAAATATGGTTCGGGCCCTGATGTGTCTTGAACTTATACTAAATGCAGTTAATATCAATTTCGTAACATTCTCTGATTTTTTTGATAGTCGACAATTAAAAGGAGATATTTTCTCAATTTTTGTTATAGCTATTGCAGCCGCTGAAGCAGCTATCGGATCAGCTATTGTTTCGTCAATTTATCGTAACAGAAAATCGACTCGTATCAATCAATCGACTTTGTTGAATAAGTAG</w:t>
      </w:r>
    </w:p>
    <w:p w14:paraId="0DFCE6A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G</w:t>
      </w:r>
      <w:proofErr w:type="spellEnd"/>
    </w:p>
    <w:p w14:paraId="3A2A722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TTGCCTGGACCAATACATGATTTTCTTTTAGTTTTTCTGGGATCAGGTCTTATATTAGGAGGTCTGGGAGTGGTATTATTTACCAACCCAATTTATTCTGCCTTTTCCTTGGGATTGGTTCTTGTTTGTATATCCCTATTCTATATTCTATCAAATTCCCATTTTGTAGCTGCCGCGCAGCTCCTTATTTACGTGGGAGCTGTAAATGTTTTGATCATATTTGCTGTAATGTTCATGAATGGTTCAGACTATTCCAAAGATTTTCATTTGAATCTTTGGACTGTTGGTGATGGGCTT</w:t>
      </w:r>
      <w:r w:rsidRPr="006274A6">
        <w:rPr>
          <w:rFonts w:ascii="Times New Roman" w:hAnsi="Times New Roman" w:cs="Times New Roman"/>
          <w:szCs w:val="21"/>
        </w:rPr>
        <w:lastRenderedPageBreak/>
        <w:t>ACTTCCCTGGTTTGTACAAGTATTTTTTTTTCGCTAATCGCTACTATTCTAGATACGTCGTGGTATGGGATTATTTGGACTACACGACCCAACCAGATTATCGAACAAGATTTGATAAGTAATAGTCAACAAATTGGAATTCATTTATCAACAGACTTTTTTCTTCCATTTGAACTCGTTTCAATAATTCTTTTAGTTGCTTTGATAGGTGCAATTGCCGTGGCTCGTCAGTAA</w:t>
      </w:r>
    </w:p>
    <w:p w14:paraId="096962C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I</w:t>
      </w:r>
      <w:proofErr w:type="spellEnd"/>
    </w:p>
    <w:p w14:paraId="2AFF8A1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TCCCTATGGTAACTGGTTTCATGAATTATGGTCAACAAACAATACGAGCTGCAAGGTACATTGGTCAAAGTTTCATGATTACTTTATCCCAAGCAAATCGTTTACCTGTAACTATTCAATATCCTTATGAAAAATTAATCACATCGGAGCGTTTTCGCGGTAGAATCCATTTTGAATTTGATAAATGTATTGCTTGTGAAGTATGCGTTCGCGTATGTCCTATAGATCTGCCTGTTGTTGATTGGAAATTTGAAACAGATATTCGAAAGAAACGATTGCTTAATTACAGTATTGATTTTGGAATTTGTATTTTTTGTGGTAACTGCGTTGAGTATTGTCCAACAAATTGTTTATCAATGACTGAAGAATATGAACTTGCTACTTACGACCGTCACGAATTGAATTATAATCAAATTGCTTTAGGTCGTTTACCAATGTCAGTGATTGACGATTTTACAATTCGAACAGTCTTGAATTCGCCTCAAAGAAAAAACGGCTAA</w:t>
      </w:r>
    </w:p>
    <w:p w14:paraId="286182B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A</w:t>
      </w:r>
      <w:proofErr w:type="spellEnd"/>
    </w:p>
    <w:p w14:paraId="3FE0E26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AATTGATACAACAGAAGTACAAGATATCAATTCTTTTTCCAGATTGGAATTCCTACAAGAGGTCTATGGGATCGTGTGGGCTCTTGCCCCTATTTCGACTCCTGTAGTGGCAATCACAATAGGTGTCCTAGTAATTGTGTGGTTAGAAAGAGAAATATCTGCAGGAATACAACAACGTATTGGGCCTGAATACGCCAGTCCCTTGGGACTTCTTCAAGCTTTAGCAGATGGGACAAAACTACTTTTCAAAGAAAACCTTCTTCCATCTAGAGGAAATAGTAGTTTATTCAGTATTGGACCATCTATAGCAGTCATAGCAATTCTACTAAGTTATTCAGTAATTCCTTTTAGTTATAACTTTGTTTTAGCTGACCTCAATATCGGTATTTTTTTATGGATTGCCATTTCAAGTATTGCCCCTATTGGACTTCTTATGTCAGGATATGGATCAAATAATAAATATTCTTTTTTAGGTGGTTTGCGAGCTGCTGCTCAATCGATTAGTTATGAAATACCATTAACTTTATGTGTTTTATCAATATCTCTATTATCTAACAGTTCAAGTACAGTTGATATAGTTGGGGCGCAATCAAAATATGGTTTTTGGGGGTGGAATTTGTGGCGTCAACCTGTAGGGTTTATCGTTTTTCTAATTTCTTCCCTAGCGGAATGCGAGAGATTACCTTTTGATTTACCAGAAGCAGAAGAAGAACTAGTAGCAGGTTATCAAACCGAATATTCAGGAATAATTTTTGGTTTATTTTACGTTGCTTCCTATCTAAATCTATTAGTTTCCTCATTATTTGTAACAGTTCTTTACTTGGGGGGTTGGAATCTTTCCATTCCACACATATTTGTTCCTGAGCTATTTGAAATAAATAAAGCGGATGGAATCTTTGGAACGACAATTGGTATCTTTATTACATTAGCTAAAACTTATTTGTTCTTGTTCGTTCCGATTACAACAAGATGGACTTTACCGAGACTAAGAATGGACCAACTATTAAATCTTGGCTGGAAATTTCTTTTACCTATTTCTCTCGGTAATCTATTATTAACAACTTCTTCCCAACTCCTTTCGCTATAA</w:t>
      </w:r>
    </w:p>
    <w:p w14:paraId="315A522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H</w:t>
      </w:r>
      <w:proofErr w:type="spellEnd"/>
    </w:p>
    <w:p w14:paraId="710F4A2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ATACTAGCTACAGAAAAAGAATTTATGATAGTCAATATGGGACCTCACCACCCATCAATGCACGGTGTTCTTCGTCTCATCGTTACTCTAGATGGTGAAGATGTTATTGACTGTGAACCAATATTGGGTTATTTACACCGAGGGATGGAAAAAATTGCGGAAAACCGAACAATTATACAATATCTGCCTTATGTAACCCGTTGGGATTATTTAGCTACTATGTTCACTGAAGCAATAACTGTAAACGGACCCGAACTGTTGGGAAATATTCAAGTACCCAAAAGAGCCAGCTATATCAGAGTAATTATGTTGGAGTTGAGTCGTATAGCTTCCCATCTGTTATGGCTTGGCCCTTTTATGGCAGATATTGGTGCACAGACTCCTTTCTTCTATATTTTCAGAGAAAGAGAATTGGTCTATGATCTGTTCGAAGCTGCCACCGGTATGAGGATGATGCATAATTATTTTCGTATCGGAGGAATAGCGGCTGATTTACCTCATGGTTGGATAGATAAATGTTTGGATTTCTG</w:t>
      </w:r>
      <w:r w:rsidRPr="006274A6">
        <w:rPr>
          <w:rFonts w:ascii="Times New Roman" w:hAnsi="Times New Roman" w:cs="Times New Roman"/>
          <w:szCs w:val="21"/>
        </w:rPr>
        <w:lastRenderedPageBreak/>
        <w:t>CGATTATTTTTTAACGGGGGTTGCTGAATATCAAAAACTTATTACACGAAATCCTATTTTTTTAGAACGAGTTGAAGGAGTAGGCATTATTGGTGGAGAAGAAGCAATAAATTGGGGTTTATCCGGACCAATGCTACGAGCGTCTGGAATAGAATGGGATCTTCGTAAAGTTGATCATTATGAGTGTTATGACGAATTTGATTGGGAAGTCCAGTGGCAAAAAGAAGGAGATTCATTAGCTCGTTATTTAGTCCGAATCGGTGAAATGACGGAATCTATAAAGATTATTCAACAGGCTTTAGAAGGAATTCCGGGAGGACCCTATGAAAATTTAGAAATCCGATGTTTTGATAGAGAAAGCGATCCAGAATGGAATGATTTTGAAGATCGATTCATTAGTAAAAAGCCTTCTCCCACCTTTGAATTGACGAAACAAGAACTTTATGTGAGAGTAGAAGCCCCAAAAGGAGAATTGGGAATTTTTCTGATAGGAGATCAAAGTGGTTTTCCTTGGAGATGGAAAATTCGCCCACCGGGTTTTATCAATTTGCAAATTCTTCCTCAGTTAGTTAAAAGAATGAAATTGGCTGATATTATGACAATATTAGGTAGTATAGATATCATTATGGGGGAAGTTGATCGTTGA</w:t>
      </w:r>
    </w:p>
    <w:p w14:paraId="729BE69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5</w:t>
      </w:r>
    </w:p>
    <w:p w14:paraId="61EB4DB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AAAAAATTCATTCGTCTCAGTTATGGTTCAAGAAAAAAAAGAAGAAAACTGTGGATCGGTTGAATTTCAAGTATTCCGTTTCACTAATAAGATACGGAGACTTACTTCACATTTAGAATTGCACAGAAAAGACTATTTATCTCAAAGGGGTCTACGAAAAATTTTGGAAAAACGCCAACGTCTACTAGCTTATTTGTCAAAGAAAAATAGAGTACGTTATAAGGAATTAATTAGTAAGTTCAATATTCGGGAGTCAAAAAATCGTTAA</w:t>
      </w:r>
    </w:p>
    <w:p w14:paraId="1B11F56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1</w:t>
      </w:r>
    </w:p>
    <w:p w14:paraId="1B00043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TTTCAATCTTTTATACTAGGTAATCTAGTATCCTTATGCATGAAGATAATCAATTCGGTCGTTGTGGTCGGACTCTATTATGGATTTATGACCACATTCTCCATAGGGCCCTCTTATCTCTTCCTTCTCCGAGCTCGGGTTATGGAAGAAGGAGAAGAAGGAACCGAGAAGAAGGTATCAGCAACAACTGGTTTTATTGCGGGACAGCTCATGATGTTCATATCGATCTATTATGCGCCTCTGCATCTAGCATTGGGTAGACCTCATACAATAACTGTCCTAGCTCTACCGTATCTTTTGTTTCATTTCTTCTGGAACAATCCCAAACACTTTTTTGATTATGGATCTACTACCAGAAATTCAATGCGTAATCTTAGCATTCAATGTGTATTCCTGAATAATCTCATTTTTCAATTATTCAACCATTTCATTTTACCAAGTTCAATGTTAGCCAGATTAGTCAACATTTATATGTTTCGATGCAACAACAAGATGTTATTTGTAACAAGTAGTTTTGTTGGTTGGTTAATTGGTCACATTTTATTCATGAAATGGGTTGGATTGGTATTAGTTTGGATACAGCAAAAGAATTCTATTAGGTCTAATGTACTTATTCGATTTAATAAGTACCTTGTGTCAGAATTGAGAAATTCTATGGCTCGAATCTTTAGTATTCTCTTATTTATTACCTGTATCTACTATTTAGGCAGAATACCCTCACCCATTTTTACTAAGAAACTGAAAGTGAAAGAAACCTCAGAAACGGAAGAAAGAGATGTAGAAATAGAAACAACTTTCGAAAGGAGGGGGACTAAACAGGAACAAGAGGTATCCGCCGAAGAAGATCCTTCTCCTTCCCTTTTTTCGGAAGAAAAGGAGGATCCGGACAAAATCGAGGAAACGGAAGAGATCCGAGTGAATGGAAAGGAAAAAAAAAAAACAAAGCATGAATTCCACTTTCGCTTTAAAGAGACATGCGATAAAAATAGCCCAGTTTATGAAACTTCTTATCTGGATGGGAATCAAGAAAATGCGAAATTCCAAATATTTAAATTATTTAAAGAAAAAGAAGAGAAATATTTATTAAGGTTTGAAAAACCTCTTGTGACTCTTCTTTTCGACTATAAACGATGGACTCGGCCAGTTCGATATAAAAAAAATAATCGATTTGAAAATGCTGTTCGAAATGAAATGTCACACTATTTTTTTTATACATATCGAAGTGATGGAAAAGAAAGGATCTCTTTTACGTATCCAGTAAGTCTGTCAACTTTTTTGGAAATGATAAAAAAAAAAATTTCTTTTTTCACAACAGAAAAACTATCCTCCGATGAATTTTATACACATTGGAATTACACTAATGACCAAAAAAGGAAGAACTTAACCAGGGAGTTTAGAAATAGAATCAAAGTTTTAGATAAAAGATCTCTTATTCTGGATATACTCGAAAAAAGGACTCAATTGTGCAATGATAAGACTAAAAAAAAATACTTACCTAAAATATATGATCCTTTATTACATGGACCTTATCGTGGA</w:t>
      </w:r>
      <w:r w:rsidRPr="006274A6">
        <w:rPr>
          <w:rFonts w:ascii="Times New Roman" w:hAnsi="Times New Roman" w:cs="Times New Roman"/>
          <w:szCs w:val="21"/>
        </w:rPr>
        <w:lastRenderedPageBreak/>
        <w:t>AGAATGAAAAATTTATTTTCACCCGCAATCCTAAATAAAACTTATATCAAAAATAAGATAGGAACGCTTTGGATAAATAATATTCACAATATCATTCTTATTAATGATTATGACGAATTTGAACAGACAATAGACCGAGTTAAGCCAAAACCATTTTCAAGAGAAGAAGTAGGGTCTTTATTTACAGAATACGAACGAGAACAAATCGATTCAGAAGAACGAATCCAAAATTTAAAATTTTTATTCGATGCAGTTATAACCGATCCCAATGATCAAAAAATTAGAAAAAAATCGATAAAAGAAATTAGTAAAAGAGTTCCCCGGTGGTCATACAAATTAATCGATAATTTAGACCAAGAGCTGGGAGAATACGACGAAAATGTAAGAGGGGAGCATGCATTTCGTTCACGAAAAGCCAAACGTTTGGTGGTTTCTGTTGATGACCAGACAGACGAGGATGTGACTTTGCCACGTTATTTGGAACAATCAGATTTTCGTCGATATATAATCAAAGGTTCTATGCGCGCACAAAGACGTAAAACCGTTATTTGGAAACCGGTTCAAGCAAATGCCCATTCCCCTCTTTTTTTGGACAGAATAGACAAACCCTTTTATTTGTCTTTTGATATTTCCGGGCTGATCAAAGTAATTTTTAGAAATTGGATGTGGAAAAATAAGGACCAAAAACTTTCTGATTATACAAACGAAAAGACAAGAAAATTGGATAAAAAAACAAAAAAGAAGCCCAAAAAAGAAGGATACACAAGACAAGACAAGGTACGTATAAAACAAGCAGAAGGCTGGGATAAGAGTTTCCGTACTCGAGTACTAAGAAGCTCTATGTTAGTAATCCAATCGATTCTTAGAAAATATATTATATTACCTTCATTGATAATAGTTAAAAACTTGGTTCGCATACTATTCTTCCAAGATCCCGAGTGGTCCGAGGATTTTAAGGATTGGAGTCGGGAAATTTATATTAAATGCACTTATAGTGGTGTTAGTTTATCTGAAACAGAATTTCCGGAAAACTGGTTAACAGAAGGTATTCAGATAAAGATACTATTCCCTTTTCGCCTGAAACCCTGGCACAGATCTAAGATTCAATCCCCTCATAAAGATGCAAAAAGTGAAGCTGATTTTTGTTTTTTAACAGCTTTGGGATTGGAAACTGAAATGCCCTTTGGTTCTCCCCGAAAACGACGTTCGTTTTTTGAACCCATTTTTAAGGAACTCAAAAAAAAAATTCTAAAATTGAAAACTAAGTCTTTTATAGTTTTAGGGGCTTTCAAAGAAGGAAAAATCAAAGAACTTTCAAAAATAAACTTGAGAGAAATCGATGAATCGGGTGAAACTCAAAAAAATTCGATACTCAGTAATCAGAAGATTCACGAATCGTCTATTGAAATTCCATCTATGGATTGGCCAAATTTATCCCGGACCGAAAAAAAAATGAAAGATCTGACTAATAGAACAAGCAGAATACGAAATCAAATATATAAAATTACAAAAGAAAATAAAAAGGGACCGCTAACTCAAGAAACAAATATTAGTTCGAACAAAACATTAGACTCATCAAAAAAGATTTGGCAGATATTCAAAAAAAGAAATACTCGATTAACCCGTAAATCCTATTTTTATCTAAATTTTTTTATTGAAAAGCTTTACATAAATTTTTTTCTATTTACCCTTACTATTCCAAGAATCAATGCAAAACCTTTTAGTGAATCAACAAGAAAAAAAATTAAAATGATTGAGAAAAACATCCACAATAATGAAGAAAATCCGGAAATAATTAATAAAACAAATCAAAATAGAATTCACTTTATTTCGACTGTCAAAAAATCACTTTCGAAGATTAGTAATAAGAATTTAAAGATTTCTTGTAATTTATCGTCTTTTTCACAATCCCAAGCATATGTATTTTACAAATTGTTACAAGCCCCAATTTTTAACTTTTATAATTTAAGACCTGTTCTTCAATATCACGGAACATCTCTATTTCTTAAGAATGAAATAAAGGATTTTTTTGAAAAACACGGAATATTTAATTACCAATTAAGACATAAACCTTTTTGGAATTTTGGAAGGAATCCACGGAAAAACAGGTTAAGCGGTCATTATCAATATGATTTCTCTCGGATTAAATGGGCTAGATTAGTACCACAAGAATGGCGAAATAGGGCCAATCAACACTGTATGGCTCAAAATAAAGATTTAACTAAAAGAGATTCATATGAAAAAAACGGATTAACTCATTGCGAAAAACAACATTTTTTTGAAGCAGACTTATTACGGAATCAAAAATCTAATTTTAAAAAACACTATAGATATGATCTTTTATCATATAAATCGATTAATTATGAAGATAAGAAAGACTCATATATTGATAGATTACTAGGCCAAGTAAATAATAAAGAAGAGTATTATTATAATTACAATATAAAGAAAGCAAAATTATTTGCTATGCTGGGAGGTATCCTTATCAATAATTATCTAGGAGAAGATGATATTATGGATATGGAAAAATTCTTGTATAGAAAATATTTTGATTGGAGAATTCTTAATTTTTGTCTTAGAAATAAGATCAATATTGAAGCCTGG</w:t>
      </w:r>
      <w:r w:rsidRPr="006274A6">
        <w:rPr>
          <w:rFonts w:ascii="Times New Roman" w:hAnsi="Times New Roman" w:cs="Times New Roman"/>
          <w:szCs w:val="21"/>
        </w:rPr>
        <w:lastRenderedPageBreak/>
        <w:t>GTTGATATGGATACTGGTATCAGCAGTAATCAAAATACTAAGATTGGGTCCGATAATTATAAAAAAATTGATGCAATTAATAAAAGAGGCCCATTTTATCTTACAATTCATCAAGATGAAGAAATTAACCCATCCAACCAAAAAAGAACACTTTTTGATTGGATGGGAATGAATGAAGAAATACTAAGTTGTCCTATATCAAACCTGGAGCCTTGGTTCTTTCCAGAATTTGTGCTACTTTTTAATGCATATAGAACGAAACCCTGGATCATACCAATTAAATTACTTCTTTTCAATTTTCATGGAAATGGTAAGAAAATTATAACCGGAAAGAACGAAGCGGATCTTTTTATATCATCCACTCAAAAAGAATATCTTGAATTATCGAATCAAAGTAAAGAAGAAAAAGAACTCGCAGACCAAGGAAATGCGGGATCAGATGCCCAAAAGCAAGTAAGTCTTGGATCAGTTCTCTCAAACCAAGAAAAAGATGTTGAAGAAAATTATACGAGATCGGACATGAAAAAACGTATAAAGAAAAAGCAATACAAGAGAGAAACAGAAGCACAGCTTGATTTCTTCCTAAAAAAATATTTGTGTTTGCAGTTAAGATGGAGAGGTACTGTTTCTTTCAAGGAAAAAATACTCAATAATATGGAAGTCTATTGTCACCTGGTTCGACTGATAAATCCTAGCGACGTTACTATAGACTCTATTCAAGGAGGAGAAATTTGTTTGGCTATTTTGATCACTAAGAAGGATTTTGCTCTTAGAGAATTGACGAAAGGGGGAATGCTTATTATCGAACCCCGTCGTTTGTCTGTAAAAAATGATGGCCAATTTTTTATATATCAAACCGTAGGTATTTCATTGGTTCATAAGAATAAGCGAAAAATTACTAAAAGATACCACGAAAAGGGCTATGTTGATAAAAAAATTTTTGATGAATTCATTGCAAAACATCAAAAAATGACTGGAAATAGAAACAAAAATCATTATGATTTGCTTGTTCCTGAAAATATTTTATTCCCTAAACGTCGTAGAGAATTAAGAACTCGAATTTGTTTCAATTCAAAGAATCAAAACGGTATGCAGAGAAATCCAGTATTTTGTACTAACGTAAAAAGCGGGGGTCACCTTTTGGATAAAAACAAAGATCTTCCTAGAGAGAAAAATCAACTAATTAAATTAAAGTTCTTTATTTGGCCCAATTCTCGATTAGAAGATTTAATTTGTATGAATCGCTATTGGTTTAATACCAATAATGGGAGTCGTTTCAGTATGGTAAGGATACATATGTATCCACGATTGAAAATTCGTTAA</w:t>
      </w:r>
    </w:p>
    <w:p w14:paraId="6AADF09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7</w:t>
      </w:r>
    </w:p>
    <w:p w14:paraId="2DF2D4E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GTCGAGGTACTACAGAAGAAAAAGCTGCAAAATCCGATCCAATTTATCGTAATCGCTTAGTTAACATGTTGGTTAACCGTATTCTGAAACACGGAAAAAAATCATTGGCTTATCAAATTATCTATCGAGCCTTGAAAAAGATTCAACAAAAGACAGAAAAAAATCCACTATCTGTTTTACGTCAAGCAATACGTGGAGTAACTCCCGATATAGCAGTAAAAGCAAGACGTGTAGGCGGATCGACTCATCAAGTTCCCATTGAAATAGGATCCGCACAAGGAAAAGCACTTGCCGTTCGTTGGTTATTAGGGGCATCCCGAAAACGTCCGGGTCGAAATATGGCTTTCAAATTAAGTTCCGAATTAGTGGATGCTGCCAAAGGGAGTGGCGATGCCATACGCAAAAAGGAAGAGACTCATAGAATGGCAGAGGCAAATAGAGCTTTTGCACATTTTCGTTAA</w:t>
      </w:r>
    </w:p>
    <w:p w14:paraId="57DF514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B</w:t>
      </w:r>
      <w:proofErr w:type="spellEnd"/>
    </w:p>
    <w:p w14:paraId="2D3EE29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CTGGCATGTACAGAATGAAAACTTCATTCTCGATTCTACGAGAATTTTTATGAAAGCCTTTCATTTGCTTCTCTTCGATGGAAGTTTTATTTTCCCAGAATGTATCCTAATTTTTGGCCTAATTCTTCTTCTGATGATCGATTCAACCTCTGATCAAAAAGATATACCTTGGTTATATTTCATCTCTTCAACAAGTTTAGTAATGAGCATAGCGGCCCTATTGTTCCGATGGAGAGAAGAACCTATGATTAGCTTTTCGGGAAATTTCCAAACGAACAATTTCAACGAAATCTTTCAATTTCTTATTTTACTATGTTCAACTCTATGTATTCCTCTATCCGTGGAGTACATTGAATGTACAGAAATGGCTATAACAGAGTTTCTGTTATTCGTATTAACAGCTACTCTAGGAGGAATGTTTTTATGCGGTGCTAACGATTTAATAACTATCTTTGTAGCTCCAGAATGTTTCAGTTTATGCTCCTACCTATTATCTGGATATACCAAGAAAGACGTACGGTCTAATGAGGCTACTATGAAATATTTACTCATGGGTGGGGCAAGCTCTTCTATTCTGGTTCATGGTTTCTCTTGGC</w:t>
      </w:r>
      <w:r w:rsidRPr="006274A6">
        <w:rPr>
          <w:rFonts w:ascii="Times New Roman" w:hAnsi="Times New Roman" w:cs="Times New Roman"/>
          <w:szCs w:val="21"/>
        </w:rPr>
        <w:lastRenderedPageBreak/>
        <w:t>TATATGGTTCATCCGGGGGCGAGATCGAGCTTCAAGAAATAGTGAATGGTCTTATCAATACACAAATGTATAACTCCCCAGGAATTTCAATTGCGCTTATATTCATCACTGTAGGAATTGGGTTCAAGCTTTCCCTAGCCCCTTCTCATCAATGGACTCCTGACGTATACGAAGGATCTCCCACTCCAGTCGTTGCTTTTCTTTCTGTTACTTCGAAAGTAGCTGCTTCAGCTTCAGCCACTCGAATTTTCGATATTCCTTTTTATTTCTCATCAAACGAATGGCATCTTCTTCTGGAAATCCTAGCTATTCTTAGCATGATATTGGGGAATCTCATTGCTATTACTCAAACAAGCATGAAACGTATGCTTGCATATTCGTCCATAGGTCAAATCGGATATGTAATTATTGGAATAATTGTTGGAGACTCAAATGGTGGATATGCGAGCATGATAACTTATATGCTGTTCTATATCTCCATGAATCTAGGAACTTTTGCTTGCATTGTATTATTTGGTCTACGTACCGGAACTGATAACATTCGAGATTATGCAGGATTATACACAAAAGATCCTTTTTTGGCTCTCTCTTTAGCTCTATGTCTCTTATCCCTAGGAGGTCTTCCTCCACTAGCAGGTTTTTTCGGAAAACTCCATTTATTCTGGTGTGGATGGCAGGCAGGCCTATATTTCTTGGTTTCAATAGGACTCCTTACGAGCGTTGTTTCTATCTACTATTATCTAAAAATAATCAAGTTATTAATGACTGGACGAAAGCAAGAAATAACCCCTCACGTGCGAAATTATAGAGGATCCCCTTTAAGATCAAACAATTCCATCGAATTGAGTATGATTGTATGTGTGATAGCATCTACTATACCAGGAATATCAATGAACCCGATTATTGCAATTGCTCAGGATACCCTTTTTTAG</w:t>
      </w:r>
    </w:p>
    <w:p w14:paraId="6086CE9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15</w:t>
      </w:r>
    </w:p>
    <w:p w14:paraId="2EB0184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ACTGCTGAAACATAGAAGAATTGAAATCTTAGATCAAAACACTATGTATGGATGGTATGAACTGCTTAAACAAGAATTCTTGAACAGCGAACCACCAGAGCTATTACTAACTACATCAAAAAATTTCCATTAA</w:t>
      </w:r>
    </w:p>
    <w:p w14:paraId="34A00FB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2</w:t>
      </w:r>
    </w:p>
    <w:p w14:paraId="7B87DAF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GGACATCAATTCAAATCCTGGATTTTCGAATTGAGAGAGATATTGAGAGAGATCAAGAATTCTCACTATTTCTTAGATTCATGGACCCAATTCAATTCAGTGGGATCTTTCATTCACATTTTTTTCCACCAAGAACGTTTTATAAAACTCTTGGACCCACGAATTTGGAGTATCCTACTTTCACGCAATTCACAGGGTTCAACAAGCAATCGATATTTCACGATCAAGGGTGTAGTACTATTTGTAGTAGCGATCCTTATATATCGTATTAACAATCGAAATATGGTCGAAAGAAAAAATCTCTATTTGACAGGGCTTCTTCCTATACCTATGAATTCCATTGGACCCAGAACTGATACATTGGAAGAATCTTTTGGGTCTTCCAATATCAATAGGTTGATTGTTTCGCTCCTCTATCTTCCAAAAGGAAAAAAGATCTCTGAGAGCTTTTTCCTGGATCCGAAAGAGAGTACTTGGGTTCTCCCAATAACTAAAAAGTGTATCATGCCTGAATCTAACTGGGGTTCGCGGTGGTGGAGGAACTGGCTCGGAAAAAAGAGGGATTCTAGTTGTAAGATATCTAATGAAACCGTCGCTGGAATTGAGATCTCATTCAAAGAGAAAGATATCAAATATCTGGAGTTTCTTTTTGTATATTATATGGATGATCCGATCCGCAAGGACCATGATTGGGAATTGTTTGATCGTCTTTCTCCGAGTAAGAGGCGAAACATAATCAACTTGAATTCGGGACATCTATTCGAAATCTTAGTGAAAGACTGGATTTGTTATCTCATGTTTGCTTTTCGTGAAAAAATACCAATTGAAGTGGAGGGTTTCTTCAAACAACAAGGAGCTGGGTCAACTATTCAATCAAATGATATTGAGCGTTTTTCCCATCTCTTCTTGAGAAACAAGTGGGCTATTTCTTTGCAAAATTGTGCTCAATTTCATATGTGGCAATTCCGCCAAGATCTCTTCGTTAGTTGGGGGAAGAATCCGCACGAATCGGATTTTGTGAGGAACATATCGAGAGAGAATTGGATTTGGTTAGACAATGTGTGGTTGGTAAACAAGGATCGATTTTTTAGCAAGGTACGGAATGTATCGTCAAATATTCAATATGATTCCACAAGATCTAGTTTCGTTCAAGTAACGGATTCTAGCCAATTGAAAGGATCTTCTGATCAATCCAGAGATCTTTTCGATTCCATTAGTAATGAGGATTCGGAATATCACACATTGATCAATCAAAGAGAGATTCAACAACTAAAAGAAAGATCGATTCTTTGGGATCCTTCCTTTCTTCAAACGGAACGAAGAGAGATAGAATCAGACCGATTCCCTAAATGTC</w:t>
      </w:r>
      <w:r w:rsidRPr="006274A6">
        <w:rPr>
          <w:rFonts w:ascii="Times New Roman" w:hAnsi="Times New Roman" w:cs="Times New Roman"/>
          <w:szCs w:val="21"/>
        </w:rPr>
        <w:lastRenderedPageBreak/>
        <w:t>TTTCTGGATATTCCTCAATGTCCCGGCTATTCACGGAACGTGAAAGGCAGATGAATAAGCATCTGCTTCCGGAAGAAATCGAAGAATTTCTTGGGAATCCTGCAAGATCCATTCGTTCTTTTTTCTCTGACAGATGGTCAGAACTTCATCTGGGTTCGAATCCTACTGAGAGGTCCACTAGAGATCAGAAATTGTTGAAGAAAGAAGAGGATGTTTCTTTTGTCCCTTCCAGGCGATCGGAAAATAAAGAAATAGTTAATATATTCAAGATAATTACGTATTTACAAAATACCGTCTCAATTCATCCTATTTCATCAGATCCGGGATGTGATATGGTTCCGAAGGATGAACTGGATATGGACAGTTCCAATAAGATTTCATTCTTAAACAAAAATCCATTTTTTGATTTATTTCATCTATTCCATGACCGGAACAGGGGGGGATACACGTTACACCATGATTTTGAATCAGAAGAGAGATTTCAAGAAATGGCAGATCTATTCACTCTATCAATAACCGAGCCGGATCTGGTGTATCATAAGGGATTTGCCTTTTCTATTTTTTCCTACGGATTGGATCAAAAACAATTCTTGAATGAGGTATTCAACTCCAGGAATGAATCGAAAAAGAAATCTTTATTGGTTCTACCTCCTATTTTTTATGAAGAGAATGAATCTTTTTATCGAAGGATCAGAAAAAAATGGGTCCGGATCTCCTGCGGGAATGATTTGGAAGATCCAAAACCAAAAAGAGTGGTATTTGCTAGCAACAACATAATGGAGGCAGTCAATCAATCTAGATTGATCCGAAATCGGATTCAAATCCAATATAGCACCTATGGGTACATAAGAAATGTATTGAATCGATTCTTTTTAATGAATAGATCCGATCGCAACTTCGAATATGGAATTCACAGGGATCAAATAGGAAATGATACTCTGAATCATAGAACTATAATGAAATATACGATCAACCAAGATTTATCGAATTTGAAAAAGAGTCAGAAGAAATGGTTCGCTCCTCTTATTTTTATTTCTCGAACCGAGAGATTCATGAATCGGGATCCTAATGCATATAGATACAAATGGTCCAATGGGAGCAAGAATTTCCAGGAGCATTTGAAACATTTCGTTTCTGAGCAGAAGAGCCGTTTTCAAGTAGTGTTCGATCGATTACGTATTAATCAATATTCGATTGATTGGTCTGAAGTTATCGACAAAAAAGATTTGTCCAAGTTGCTTTTCTTTTTGTCTAACTCACTTCCTTTTTTCTTTGTGAGTTTCGGGAATATCCCCATTCATAGGTCTGAGATCCACATCTATGAATTGAAAGGTCCGAATGATCAACTCTGCAATCAGTTGTTAGAATCAATAGGTCTTCAAATCGTTCATTTGAAAAAATTGAAACCCTTCTTATTGGATGATCATAATACTTCCCAAAAATCGAAATTCTTGATCAATGGAGGAAGAATATCACCATTTTTGTTCAATAAGATACCAAAGTGGATGATTGACTCATTCCATACTAGAAATAATCGCAGGAAATCTTTTGATAACACGGATTCCTATTTCTCAACGATATCCCACGATCAAGACAATTGGCTGAATCCTGTGAAACCATTTCATAGAAGTTCATTGATATCTTCTTTTTATAAAGCAAATCGACTTCGATTCTTGAATAATCCACATCGCTTCCGCTTCTATTGTAACAAAAGATTCACTTTTTATGTGGAAAAGGTCCGTATCAATAATTATGATTTTACGTATGGACAATTCCTCAATATCTTGTTCATTCGCAACAAAATATTTTCTTTGTGCGGCGGTAAAAAAAAACATGCTTTTTTGGAGAGAGATACTATTTCACCAATCGAGTCACAGGTATCTAACATATTCATACCTAACGATTTTCCACAAAGCGGTGACGAAAGGTATAACTTGTACAAATTTTTCCCTTTTCCAATTCGATCCGATCTATTAGTTCGTAGAGCTATTTACTCGATCGCAGCCATTTCTGGAACACCTCTAACAGAGGGACAAATAGTCAATTTTGAAAGAACTTATTGTCAACCTCTTTCAGATATGAATCTATCTGATTCAGACGAGAAGAACTTGCATCAGTATCTCAATTTCAATTCAAACATGGGTTTGATTCACACTCCATGTTCTGAGAAATATTTACCATCCGAAAAGAGGAAAAAACGGAGTCTTTGTCTAAAGAAATGCGTTGAGAAAGGGCAGATGTCTAGAACCTTTCAACGAGACAGTGCTTTTTCAACTCTCTCAAAATGGAATCGATTCCAAACATATATGCCATGGTTCCTTACTTCGACAGGGTACAAATATCTAAATTTTCTATTTTTAGATACTTTTTCAGACCTATTGCCGGTACTAAGTAGCAGTCAAAAATTTGTATCCATTTTTCATGATATTATGCATGGATCAGATATATCATGGCGAATTCTTCAGAAAAAATGGCGTCTTCCACAATGGAATCTGATAAGTGAGATTTCGAGTAAGTGTTTCCATAATCTTCTTCTGTCCGAAGAAATGATTCATCGAAATAATGAGTCACCATTGATATCGACACATCTGAGATCGCCAAATGCTCGGGAGTTC</w:t>
      </w:r>
      <w:r w:rsidRPr="006274A6">
        <w:rPr>
          <w:rFonts w:ascii="Times New Roman" w:hAnsi="Times New Roman" w:cs="Times New Roman"/>
          <w:szCs w:val="21"/>
        </w:rPr>
        <w:lastRenderedPageBreak/>
        <w:t>CTCTATTCAATCCTTTTCCTTCTTCTTGTTGCTGGATATCTCGTTCATACACATCTTATCTTTGTTTCCCGAGCCTATAGTGAGTTAGAGACAGAGTTCGAAAGGGTCAAATCTTTGATGATTCCATCATACATGATTGAGTTGCGAAAACTTCTGGATAGGTATCCCACATCTGAACTGAATTCTTTCTGGTTAAAGAATCTCCTTCTAGTTGCTCTGGAACAATTAGGAGATTCTCTAGAAGAAATACGGGGTTCTGCTTTTGGCGGCAACATGCTATGGGGTGGTGGTCCCGCGGATGGGGTTAAATCAATACGTTCTAAGACGAAAGATTTGAATATCAATCTCATCGATATCATCGATCTCATAAGTATCATACCAAATCCCATCAATCGAATCACTTTTTCGAGAAATACGAAACATCTAAGTCATACAAGTAAAGAGATCTATTCATTGATAAGAAAAAGAAAAAAGGGGAACGGTGATTGGATTGATGATAAAATAGAATCCTGGGTCGCGAACAGTGATTCGATTGATGATAAAGAAAGAGAATTCTTGGTTCAGTTCTCCACCTTAACGACAGAAAAAAGGATTGATCAAATTCTATTGAGTCTGACTCATAGTGATCATTTATCAAAGAATGACTCTGGTTATCAAATGATTGAACAACCGGGAACAATTTACTTACGATACTTAGTTGACATTCATAAAAAGCATTTCATGAATTATGAGTTCAATACATACTGTTTAGCAGAAAGACGGATATTCCTTGCTCATTATCAGACAATCACTTATTCACAAACTTCGTGTGGGGCTAATAGTTTTCATTTCCCATCTCATGGAAAACCCTTTTCGCTCCGCCTAGCCCTATCCCCCTCCAGGGGTATTTTAGTGATAGGTTCTATAGGAACCGGACGCTCCTATTTGGTCAAATACCTAGCGACAAACTCCTATGTTCCTTTCATTACAGTATTTCTGAACAAGTTCCTGGATAACAAACCTAAAGGTTTTCTTATTGATGATATCGATGATGATAGTGACGATATTGATGCTAGTGACGATATTGATGCTAGTGACGATATCGATCGTGACCTTGATACGGAGCTGGAGCTTCTAACTATGATGAATGCGCTAACTATCGATATGATGTCGGAAATAGGCCTATTTTATATCACCCTTCAATTCGAATTAGCAAAAGCAATGTCTCCTTGCATAATATGGATTCCAAACATTCATGATCTGGATGTGACTGAGTCGAATTACTTATCCCTCGGTCTATTAGTGAACTATCTCTCCAGGGATTGTGAAAGATGTTCCACTAGAAATATTCTTGTTATTGCTTCGACTCATATTCCCCAAAAAGTGGATCCCGCTCTAATAGCCCCGAATAAATTAAATACATGCATTAAGATACGAAGGCTTCTTATTCCACAACAACGAAAGCACTTTTTCACTCTTTCATATACTAGGGGATTTCACTTGGAAAAGAAAATGTTCCATACTAATGGATTCGGGTCCATAACCATGGGTTCCAATGCACGAGATCTTGTAGCACTTACCAATGAGGCCCTCTTGATTAGTATTACACAGAAGAAATCAATTATAGACACTAATACAATTAGATCTGCTCTTCATAGACAAACTTGGGATTTGCGATCCCAGGTAAGATCGGTTCAAGATCATGGGATCCTTTTCTATCAGATAGGAAGGGCTGTTGCACAAAATGTACTTCTAAGTAATTGCCCCATAGATCCTATATCTATCTATATGAAGAAGAAATCATGTAACGAAGGGGATTCTTATTTGTACAAATGGTACTTCGAACTTGGAACGAGCATGAAGAAATTAACGATACTTCTTTATCTTTTGAGTTGTTCTGCCGGATCGGTCGCTCAAGACCTTTGGTCTCTACCCGGACCCGATGAAAAAAACGGGATCACTTCTTCTGGACTCGTTGAGAATGATTCTGATCTAGTCCATGGCCTATTAGAAGTAGAAGGCGCTCTGGTGGGATCCTCGCGGACAGAAAAAGATTGCAGTCGGTTTGATAATGATCGAGTGACATTGCTTCTTCGGCCCGAACCAAGGAATCCCTTAGATATGATGCAAAAAGGATCTTGTTCTATCGTTAATCAGAGATTTCTCTATGAAAAATACGAATCGGAGTTTGAAGAAGGGGAAGGAGAAGGAGTCCTCGACCCGCAACAGATAGAGGAGGATTTATTCAATCACATAGTCTGGGCTCCTAGAATATGGCGCCCCTGGGGCTTTCTATTTGATTGTATCGAAAGGCCCAATGAATTGGGATTTCCCTATTGGGCCGGGTCATTTCGGGGCAAGCGGATCATTTATGATGAAAAGGATGAGCTTCAAGAGAATGATTCGGAGTTCTTGCAGAGTAGAACCATGCAGTACCAGACACGAGATAGATCTTCCAACGAACAAGGCTTTTTTCGAATAAGCCAATTTATTTGGGAACCTGCGGATCCACTCTTTTTCCTATTCAAAGATCAGCCCCTTGTCTCTGTGTTTTCACACCGAGAATTCTTTGCAGATGAAGAGATGTCAAAGGGGCTTCTTACTTCCCAACCAGATCCTCCTACATCTATATATA</w:t>
      </w:r>
      <w:r w:rsidRPr="006274A6">
        <w:rPr>
          <w:rFonts w:ascii="Times New Roman" w:hAnsi="Times New Roman" w:cs="Times New Roman"/>
          <w:szCs w:val="21"/>
        </w:rPr>
        <w:lastRenderedPageBreak/>
        <w:t>AACGCTGGTTTATCAAGAATACGCAAGAAAAGCACTTCGAATTGTTGATTCATCGCCAGAGATGGCTTAGAACCAATAGTTCATTATCTAATGGATTTTTCCGTTCTAATACTCCATCCGAGAGTTATCAGTATTTATCAAATCTCTTCCTATCTAACGGAACGCTATTGGATCAAATGACAAAGACATTGTTGAGAAAAAGATGGCTTTTTCCGGATGAAATGAAAATTGGATTCATGTAA</w:t>
      </w:r>
    </w:p>
    <w:p w14:paraId="25E7F66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3</w:t>
      </w:r>
    </w:p>
    <w:p w14:paraId="4EE4513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GGAATCAAATATGCAGTATTTACAGACAAAAGTATTCGGTTATTGGGGAAAAATCAATATACTTCTAATGTCGAATCAGGATCAACTAGGACAGAAATAAAGCATTGGGTCGAACTCTTCTTTGGTGTCAAGGTAATAGCTATGAATAGTCATCAACTCCCCCGAAAGGGTAGAAGAATGGGACCTATTATGGCACATACAATGCATTACAGACGTATGATCATTACGCTTCAACCGGGTTATTCTATTCCACCTCTTAGAAAGAAAAGAACTTAA</w:t>
      </w:r>
    </w:p>
    <w:p w14:paraId="280D751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</w:t>
      </w:r>
    </w:p>
    <w:p w14:paraId="3FF75CC1" w14:textId="2752BF3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GATACATTTATACAAAACTTCTACCCCGAGCACACGCAATGGAGCCGTAGACAGTCAAGTGAAATCCAATCCACGAAATAATTTGATCTATGGACAGCATCGTTGTGGTAAAGGTCGTAATGCCAGAGGAATCATTACCGCAGGGCATAGAGGGGGAGGTCATAAGCGTCTATACCGTAAAATCGATTTTCGACGGAATGCAAAAGACATATATGGTAGAATCGTAACCATAGAATACGACCCTAATCGAAATGCATACATTTGTCTCATACACTATGGGGATGGTGAGAAGAGATATATTTTACATCCCAGAGGGGCTATAATTGGAGATACCATTGTTTCTGGTACAGAAGTTCCTATAAAAATGGGAAATGCCCTACCTTTGACCGATATGCCCTTAGGCACGGCCATACATAACATAGAAATCACACTTGGAAAGGGTGGACAATTAGCTAGAGCAGCGGGTGCTGTAGCGAAACTGATTGCAAAAGAGGGGAAATCGGCCACATTAAAATTACCTTCTGGGGAGGTCCGTTTGATATCCAAAAACTGCTCAGCAACAGTCGGACAAGTGGGGAATGTTGGGGTGAACCAGAAAAGTTTGGGTAGAGCCGGATCTAAATGTTGGCTAGGTAAGCGTCCTGTAGTAAGAGGAGTAGTTATGAACCCTGTAGACCACCCCCATGGGGGTGGTGAAGGAAGGGCTCCAATTGGTAGAAAAAGACCCGCAACCCCTTGGGGTTATCCTGCACTTGGAAGAAGAAGTAGAAAAAGGAATAAATATAGTGATAATTTGATTCTTCGCCGCCGTACTAAATAG</w:t>
      </w:r>
    </w:p>
    <w:p w14:paraId="08469DF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</w:p>
    <w:p w14:paraId="34494C60" w14:textId="7CC03E34" w:rsidR="00C91A1A" w:rsidRPr="006274A6" w:rsidRDefault="00C91A1A" w:rsidP="00C91A1A">
      <w:pPr>
        <w:rPr>
          <w:rFonts w:ascii="Times New Roman" w:hAnsi="Times New Roman" w:cs="Times New Roman"/>
          <w:b/>
          <w:bCs/>
          <w:i/>
          <w:iCs/>
          <w:szCs w:val="21"/>
        </w:rPr>
      </w:pPr>
      <w:r w:rsidRPr="006274A6">
        <w:rPr>
          <w:rFonts w:ascii="Times New Roman" w:hAnsi="Times New Roman" w:cs="Times New Roman"/>
          <w:b/>
          <w:bCs/>
          <w:i/>
          <w:iCs/>
          <w:szCs w:val="21"/>
        </w:rPr>
        <w:t>R. graveolens</w:t>
      </w:r>
    </w:p>
    <w:p w14:paraId="6C78D6A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A</w:t>
      </w:r>
      <w:proofErr w:type="spellEnd"/>
    </w:p>
    <w:p w14:paraId="72CF8D9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GCAATTTTAGAGAGACGCGAAAGTGACCGCCTGTGGGGTCGTTTCTGTAACTGGATAACCAGCACCGAAAACCGCCTTTACATTGGATGGTTTGGTGTTTTGATGATCCCTACTTTATTGACCGCAACTTCTGTATTTATTATCGCCTTCATTGCTGCTCCTCCAGTAGATATTGATGGTATTCGTGAACCTGTTTCTGGATCTCTACTTTACGGAAACAATATTATTTCTGGTGCGATTATTCCTACTTCTGCAGCTATAGGTTTACACTTTTACCCGATATGGGAAGCGGCATCCGTTGATGAATGGTTATACAATGGCGGTCCTTATGAGCTAATTGTTCTACACTTCTTGCTTGGTGTAGCTTGTTACATGGGGCGTGAGTGGGAACTTAGTTTCCGTCTGGGTATGCGCCCGTGGATTGCTGTTGCATATTCAGCTCCTGTTGCAGCAGCGACTGCTGTTTTCTTGATCTACCCAATCGGTCAAGGAAGTTTTTCTGATGGTATGCCTCTAGGAATCTCTGGTACTTTCAACTTCATGATTGTATTCCAGGCTGAGCACAACATCCTTATGCACCCATTCCACATGTTAGGCGTAGCTGGTGTATTCGGCGGCTCCCTATTCAGTGCTATGCATGGTTCCTTGGTAACCTCGAGTTTGATCAGGGAAACCACAGAAAATGAATCTGCTAATGAAGGTTACAGATTCGGTCAAGAGGAAGAAACCTATAATATCGTAGCTGCTCACGGTTATTTTGGCCGATTGATCTTCCAATATGCTAGTTTCAATAATTCTCGTTCTTTACATTTCTTCCTAGCTGCTTG</w:t>
      </w:r>
      <w:r w:rsidRPr="006274A6">
        <w:rPr>
          <w:rFonts w:ascii="Times New Roman" w:hAnsi="Times New Roman" w:cs="Times New Roman"/>
          <w:szCs w:val="21"/>
        </w:rPr>
        <w:lastRenderedPageBreak/>
        <w:t>GCCTGTAGTAGGTATCTGGTTCACTGCTTTAGGTATTAGCACTATGGCTTTCAACCTAAATGGTTTCAATTTCAACCAATCTGTAGTTGACAGTCAAGGTCGTGTAATTAATACCTGGGCTGATATTATTAACCGTGCTAACCTTGGTATGGAAGTTATGCATGAACGTAATGCTCACAACTTCCCTCTAGACCTAGCTGCTATTGAAGCTCCATCTACAAATGGATAA</w:t>
      </w:r>
    </w:p>
    <w:p w14:paraId="1F77103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matK</w:t>
      </w:r>
      <w:proofErr w:type="spellEnd"/>
    </w:p>
    <w:p w14:paraId="35B55F9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GGAATTTCAAGTATATTTCGAACTAGATAGATCGCAACAACACAATTTCCTATACCCACTTCTTTTTCGGGAGTATATTTATGCGCTTGCTCATGATCATGGTTTAAATAGCTCGATGATGTCATTGGAAAGTGGGGTTTATGACAATAAATCTAGTTCACTAAGTGTCAAACGTTTAATTACTCGAATGTATCAGCGGATTCAGTTGCGTATTGCTCCTAATGATTCTAACCAAAGTCCCATTTTTGGGCACAACAATCTGTTGTATTCTCAAATTCTATCAGAAGGATTTGCTGTCGTGGTGGAAATTCCATTTTCCCTACGTTTGGTAGCTTTTTTAGAAGGGAAAGAAATTGACAAATTTCATAATTTTCAATCAATTCATTCAATATTTCCTTTTTTCGAGGACAAATTGTTACATTTAAATTTTGTGTTAGATGTACGAATACCCCACCCCATTTGTCCCGAAATTTTGGTTCAAATACTTCGCTACTGGGTAAAGGATGCCTCTTCTTTACATTTATTACGGTTCGTTCTTCACGAGTATTTTAATTCGAACAGCCTTATTATTCCAAAAAACTTGAGTTCTGTTTTTTTAAAAAGTAATCCAAGATTGTTATTGTTTCTATATAATTCTCATGTATATGAATATGAATCTATCCTCTTTTTTCTCTGTAACCAATCGTCTCATTTACGATCAACATCCTCTCGAGCCCTCGTTGAACGAATGTATTTCTATAGAAAAGTCGAACATCTTTTCGAAGTCTTTGCTAAAGCTTTTCAGGACATCTTAGGTTTGTTCAAGGATCCTTGCATGCATTATGTTAGATATCAAGGAAAATCCATTCTGGCATCAAAAGATAGGCCTCTTCTGATGACTAAATGGCAATATTACCTTTTCAGTTTATGGCAATGGCATTTTCACATATCATCTCAATCTGGAAAGGTTCATCTAAAGCACTTAGACAAGTACTCTATCAACTTTCTGGGCTATCTTTCCAGTGTGCAACTCAATTCTTTGGTGGTACGGAGTCGAATGCTAGAAAATTCTTTTCTAATAGGTAATTCTCTGAAGAAGGTCGATACGATGGTTCCAATTATTCATCTGATTGGAGCATTGACTAAGGCGCGGTTTTGTAATGCATTAGGGCATCCCATCAGTAAGTCGTCCTGGGCCGATTTCTCTGATTCTCATCTTATCGACCGGTTTGTGCGTATATGCAGAAATCTTTCTCATTATCATAGCGGATCCTCAAAAAACAAAAGTTTGTATCGAATAAAATATATACTTCGCCTTTCCTGTGTTAAAAGTTTGGTTCGTAAACATAAAAGTACTGTACGCGCTTTTTTAAAAAGATCAGGTTCGGGATTTTTGGAAGAATTCCTTATGGAGGAAGAACACGTTCTTTCTTTAATCTTTCCAAGGGCTTCGTCTACTTCGCGGGGGTTCTATAGAGGGCAGATTTGGTATTTGGATATTTTTTTTATCAACGATCTGGTTAATTATGACTGA</w:t>
      </w:r>
    </w:p>
    <w:p w14:paraId="0A21601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6</w:t>
      </w:r>
    </w:p>
    <w:p w14:paraId="3D6F9D8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AAAACTTCGTTTGAAACGATGTGGTAGAAAGCAACGTGCCGTTTATCGAATCGTTGCAATTGATGGTCGATCCCGAAGAGAAGGAAGAGATCTTCGGAAAGTGGGTTTTTATGATCCGATAAATAATCAAACCCAGTTAAATGTTCCTGCTATTCTCTATTTTCTTGACAAGGGCGCCCAGCCTACAGGAACCGTTTATGATATTTCAAAGAAAGCGGGGGTTTTTACAGAATTGATTCTTAATCAAACGAAATTCGATTAA</w:t>
      </w:r>
    </w:p>
    <w:p w14:paraId="7DFB421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K</w:t>
      </w:r>
      <w:proofErr w:type="spellEnd"/>
    </w:p>
    <w:p w14:paraId="2B229A5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ATATCTTTAGTTTAATGTATATCTGTATTAATTTTGCCCTTTATTCGAGTAGTTTTTTATTCGCCAAATTGCCTGAGGCATACGCTTTTTTGAATCCAATTGTAGATGTTATGCCAGTAATACCTCTTCTATTTTTGCTCTTAGCCTTTGTTTGGCAAGCTGCTGTAAGTTTTCGATGA</w:t>
      </w:r>
    </w:p>
    <w:p w14:paraId="6986A69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I</w:t>
      </w:r>
      <w:proofErr w:type="spellEnd"/>
    </w:p>
    <w:p w14:paraId="6DB192D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CTCTCAAACTCTTTGTTTACACTGTAGTGATATTCTTTGTTTCTCTCTTCATCT</w:t>
      </w:r>
      <w:r w:rsidRPr="006274A6">
        <w:rPr>
          <w:rFonts w:ascii="Times New Roman" w:hAnsi="Times New Roman" w:cs="Times New Roman"/>
          <w:szCs w:val="21"/>
        </w:rPr>
        <w:lastRenderedPageBreak/>
        <w:t>TTGGATTCCTGTCTAATGATCCAGGGCGTAATCCCGGACGTGAAGAATAA</w:t>
      </w:r>
    </w:p>
    <w:p w14:paraId="505A635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A</w:t>
      </w:r>
      <w:proofErr w:type="spellEnd"/>
    </w:p>
    <w:p w14:paraId="36A1235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CAATTAAAGCCGACGAAATTAGTAATATTATCCGGGAACGTATTGAGCAATATAATAGAGAAGTAAAGATTGTAAATATTGGCACCGTACTTCAAGTAGGCGACGGCATTGCCCGTATTTATGGTCTTGATGAAGTAATGGCAGGTGAATTGGTAGAGTTTGAAGAGGGTACAATAGGCATTGCTCTGAATTTGGAATCAAATAATGTTGGTGTTGTTTTAATGGGTGACGGTTTAATGATCCAAGAGGGAAGTTCTGTAAAAGCAACCGGAAAAATTGCTCAGATACCAGTAAGCGAGGCTTATTTAGGTCGTGTTATAAACGCCCTGGCTAAACCTATTGATGGTCGAGGTGAAATTTCAGCTTCGGAATCGCGATTAATTGAATCTCCTGCTCCGGGTATTATTTCAAGACGTTCTGTCTATGAGCCTCTGCAAACAGGCCTTATTGCTATTGATTCGATGATTCCTATCGGACGCGGGCAGCGAGAATTAATTATTGGGGACAGACAGACTGGTAAAACAGCAGTAGCCACAGATACGATTCTCAACCAGCAAGGGCAAAATGTAATATGCGTTTATGTAGCTATTGGTCAAAAAGCATCTTCGGTGGCTCAGGTAGTGAATACTTTCCAGGAGAGGGGGGCAATGGAATACACCATTGTGGTAGCCGAAACGGCGGATTCCCCCGCTACGTTACAATACCTCGCTCCTTATACGGGCGCAGCTCTAGCTGAATATTTTATGTACCGTGAACGACACACTTTAATCATTTATGATGATCCATCCAAACAAGCACAGGCTTATCGACAAATGTCTCTTCTATTACGAAGACCCCCCGGTCGTGAAGCTTACCCCGGAGATGTTTTTTATTTACATTCACGACTTTTGGAAAGAGCCGCGAAATTAGGTTCGCAATTAGGCGAAGGAAGTATGACCGCTTTACCAATAGTTGAGACCCAGTCAGGAGATGTTTCGGCTTATATTCCTACTAATGTAATTTCTATTACAGATGGTCAAATATTTTTATCCGCGGATCTATTCAATGCAGGAATCAGACCCGCAATTAATGTGGGTATTTCGGTCTCGAGAGTCGGATCCGCAGCTCAGATTAAAGCTATGAAACAAGTAGCCGGAAAATTAAAATTGGAATTGGCCCAATTCGCAGAATTAGAAGCCTTTGCACAATTTGCCTCTGATCTCGATAAAGCTACTCAGAACCAATTGGCAAGGGGCCAACGCTTACGTGAGTTGCTCAAACAATCCCAATCAGCACCTCTCACGGTCGAAGAACAGATAATGACTATTTATACAGGAACTAATGGTTATCTTGATTCATTAGAAATTGGCCAAGTAAGAAAATTTCTCGTTGAGTTACGTACTTACTTAAAAACGAATAAACCCCAGTTCCAAGAAATAATATCTTCTACCAAGGTATTTACCGAGGAAGCCGAAGCCCTTTTGAAAGAAGCTATTCAGGAACAAAAGGAACGCTTTCTACTTCAGGAACAATTATAA</w:t>
      </w:r>
    </w:p>
    <w:p w14:paraId="5ED4D52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F</w:t>
      </w:r>
      <w:proofErr w:type="spellEnd"/>
    </w:p>
    <w:p w14:paraId="26024D9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ATGTAACCGATTCTTTCGTTTCTTTGGTTCACTGGCCATTCGCCGGGAGTTTCGGGCTTAATACCGATATTTTAGCAACAAATCCAATAAATCTAAGTGTAGTGCTTGGTGTATTGATCTTTTTTGGAAAGGGAGTGTTAAGTGATTTATTAGATAATCGAAAAATGAGGATCTTAAATAGTATTCGAAATTCAGAAGAACTGCAGCGAGGAGCCATTGAACGGCTGGAAAAAGCCCGGGACCGGTTACGGAAAATCAAAATAGAAGCCGATCAGTTTCGGGTGAATGGATACTCTGAGATAGAACGAGAAAAATTGAATTTGAAAAATTCAACTTATAAGACCTTGGATCAATTCGAAAATTACAAAAATGAAACCATTCATTTTGAACAACAAAGAGCAATTAATCAAGTTCGACAACGGGTTTTCCAACAAGCTTTACAAGGAGCGCTCGGAACTCTGAATAGTTGTTTGAATAAGGAGTTACATTTACGTACCATTAGTGACAATATTGGCATGTTTGGGGCGATGAAAGAAATAACTGATTAG</w:t>
      </w:r>
    </w:p>
    <w:p w14:paraId="4167E04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H</w:t>
      </w:r>
      <w:proofErr w:type="spellEnd"/>
    </w:p>
    <w:p w14:paraId="491369F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CCACTGATTTCTGCCGCTTCCGTTATTGCTGCCGGGTTGGCTGTTGGGCTTGCTTCTATTGGACCTGGAGTTGGTCAAGGTACTGCTGCGGGTCAAGCAGTAGAAGGGATCGCGAGACAACCCGAGGCGGAGGGAAAAATACGAGGTACTTTATTGCTTAGTCTGGCTTTTATGGAAGCTTTAACAATTTATGGACTGGTTGTAGCATTAGCACTTTTATTTGCTAATCCT</w:t>
      </w:r>
      <w:r w:rsidRPr="006274A6">
        <w:rPr>
          <w:rFonts w:ascii="Times New Roman" w:hAnsi="Times New Roman" w:cs="Times New Roman"/>
          <w:szCs w:val="21"/>
        </w:rPr>
        <w:lastRenderedPageBreak/>
        <w:t>TTTGTTTAA</w:t>
      </w:r>
    </w:p>
    <w:p w14:paraId="08D4293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I</w:t>
      </w:r>
      <w:proofErr w:type="spellEnd"/>
    </w:p>
    <w:p w14:paraId="4E3D83E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GTTCTATCATGTTCCATCAACACACTAAAGGGGTTATACGATATATCCGGTGTGGAAGTAGGCCAACATTTCTATTGGCAAATAGGTGGGTTCCAAGTCCATGCCCAAGTACTTATTACTTCTTGGGTTGTAATTGCGATCTTATTAGGATCAGCCTTTATAGCCGTTCGGAATCCACAAACCGTTCCGACTGCCAGTCAAAATTTCTTCGAATATGTCCTTGAATTCATTCGAGACGTGAGCAAAACTCAGATTGGAGAAGAATATGGACCATGGGTTCCCTTTATTGGAACTCTGTTTCTTTTTATTTTTGTTTCGAATTGGTCAGGCGCTCTTTTGCCTTGGAAAATCATCGAGTTACCCCATGGGGAGTTAGCCGCACCCACGAATGATATAAATACTACCGTTGCTTTAGCTTTGCTCACGTCAGTAGCCTACTTCTATGCGGGTCTTTCCAAAAAGGGATTAGGTTATTTCCGTAAATACATTCAACCGACTCCAATTCTTTTACCAATTAACATTTTAGAAGATTTCACAAAACCCTTATCGCTTAGTTTTCGGCTTTTCGGGAATATATTAGCCGATGAATTAGTAGTTGTTGTTCTTGTTTCTTTAGTACCTTTAGTGGTTCCTATCCCTGTCATGTTCCTTGGATTATTTACAAGCGGTATTCAAGCTCTTATTTTTGCAACTTTAGCTGCGGCTTATATAGGCGAATCTATGGAGGGACATCATTGA</w:t>
      </w:r>
    </w:p>
    <w:p w14:paraId="28F966B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2</w:t>
      </w:r>
    </w:p>
    <w:p w14:paraId="02E57C3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GAAGATATTGGAACATCCAGTTGGAAGAGATGATGGAAGCAGGAATTCATTTTGGTCATGGTACTCGGAAATGGAATCCTAGAATGGCGCCTTATATATCTGCAAAACATAAGGGTATTCATATTCTAAATCTGACTCGAACTGCTCGTTTTTTATCAGAAGCTTGTGATTTAGTTTTTGATGCAGCAAGTAGAGGAAAACAATTCTTAATTGTTGGTACGAAAAATAAAGCAGCTGATTCAGTCGCACGAGCTGCAATAAGGGCTCGGTGTCATTATGTTAATAAAAAATGGCTCGGCGGTATGTTAACGAATTGGTTCACTACAGAAACGAGACTCCACAAGTTCAGGGATTTGCGAACGGAACACAAAAGGGGGGGACTCGATAGTCTTCCCAAAAGGGATGCCGCTATTTTGAAGAGACAATTATCGCGCCTGCAAACGTATCTGGGCGGGATTAAATATATGACGAGGGTACCCGATATTGTAATCATCGTTGATCAGCAAGAAGAATATACGGCTCTTCGAGAATGTATCACTTTGGGAATTCCAACAATTTGTTTAATCGATACAAATTGTGATCCCGATCTCGCAGATATTTCGATTCCAGCAAACGATGACGCTATAGCCTCAATCCGATTAATTCTTAACAAATTAGTAGTCGCAATTTGTGAGGGTCGCTCTAGCTATATACGAAATCCTTGA</w:t>
      </w:r>
    </w:p>
    <w:p w14:paraId="38DB947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oC2</w:t>
      </w:r>
    </w:p>
    <w:p w14:paraId="5ADA5E9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GAACGGGTGAGTCTGGTCTTTCACAATAAAATGATAGATGGAACTGCCATTAAACGACTTATTAGCAGGTTAATAGATCACTTCGGAATGGCATATACATCACACATACTCGATCACGTAAAGACCCTGGGTTTCCAGCAAGCCACCGCTACATCTATTTCATTAGGCATTGATGATCTTTTAACGATACCTTCTAAGCGATGGCTAGTCCAAGATGCTGAACAACAAAGTTTTATTTTGGAAAAACACCATCATTATGGGAATGTACACGCAATAGAAAAACTACGTCAATCCATTGAAATATGGTATGCTACAAGTGAATATTTGCGACAAGAAATGAATCCGAATTTTAGGATGACTGATCCCTTTAATCCAGTCCATATAATGTCCTTTTCGGGAGCTAGAGGAAATGCATCTCAAGTACACCAATTGGTGGGTATGAGAGGATTAATGTCTGATCCCCAAGGGCAAATGATTGATTTACCCATTCAAAGCAATTTACGCGAAGGACTCTCTTTAACCGAATATATAATTTCTTGCTATGGAGCCCGCAAAGGAGTTGTGGATACCGCTGTCCGAACCTCCGATGCAGGATATCTTACGCGCAGACTTGTTGAAGTAGTTCAACACGTTATTGTACGTAGAACAGATTGCGGCACCATCCAAGGAATTTCTGTGAGCCCTCAAAATCAAAATAAGATGATGTCGGAAAGGGTTTTTAGCCAAACATTAATTGGGCGTGTATTAGCGGACGATATATATATGGGCCCGCGATGCATCGCCATTAGAAATCAAGACATTGGGATTGGACTTGTCAAGCGA</w:t>
      </w:r>
      <w:r w:rsidRPr="006274A6">
        <w:rPr>
          <w:rFonts w:ascii="Times New Roman" w:hAnsi="Times New Roman" w:cs="Times New Roman"/>
          <w:szCs w:val="21"/>
        </w:rPr>
        <w:lastRenderedPageBreak/>
        <w:t>CTCATAACCTTTCGAACACAAGCAATATCTATTCGAACCCCTTTTACTTGTAGGAGTACATCGTGGATCTGTCGATTATGCTATGGTCGGAGTCCGACGCATGGTGACCTGGTTGAATTGGGGGAAGCCGTCGGTATTATTTCGGGTCAATCTATTGGGGAGCCGGGAACTCAACTAACATTAAGAACTTTTCATACCGGCGGTGTATTTACAGGGGGTACTGCAGAACATGTACGAGCCCCTTCAAATGGTCAAATCAAATTCAATGAGGATTTTGTTCATCCCACGCGCACACGCCATGGGCATCCCGCTTTTCTATGCTCTATAGATTTGGATGTAATTATTGAGAGTGAAGATATTATCCATAATGTGACTATTCCACCAAAAAGTTTTCTTTTAGTTCAAAACGATCAATATGTCGAATCCGAACAAGTGATTGCTGAGATTCAGGCGGGAGCATACACTTCGAATTTTAAAGAGAGGGTTCGAAAACATATTTATTCTGATTCTGAGGGAGAAATGCACTGGAGTACTGATGTGTACCATGCACCCGAATTTACATATAGTAATGTCCACCTCTTGCCAAAAACAAGTCATTTATGGATATTATCGGGGGGTTCGCGCAGATCTAATGTAGTTTCCTTTTCACTCCACAAGGATCAAGATCAAATGAATATTCATTCGCTTTCTGTCGAACGGCGAGAGATTTCTGGCCTCGCGCTCTCAGGGAATAATGATCAAGGGAGGCATAAATTTTTGAGTTCTGATTTTTCGGGATTTAATAGAATCATAGGTACTGGTCATTGTAATCTCATCCATCCTGCACTTCTCCACTCCAATTCGGATTTATTGGCAAAAAGGCAAAGAAATCGCTTTCTTATTCCATTCCACTCGATTCAAGAACAAGAGAAAGAGCTAATGCCTCCTTCAGGTATCTCGATTGAAATACCCCTTAGGGGTATTTTCCGTAGAAATAGTATTCTTGCTTATTTCGATGATCCTCAATACAAAAGAAAGAGTTCCGGAATTACTAAATATGGGACTCTGGGGACGCATTCAATCGTTAAAAAAGAGGACTTGATTGAGTATCGAGGACTCAAAAAAATTAAGCCAAACTACCAAATGAAAATAGACCGCCTTTTTTTCATTCCGGAGGAAGTGCATATTTTTCCCGAATCTTCTTACCTAATGGTACGGAATAATAGTATCATTGGAGTAGATACACAAATTGCTTTAAATATAAGAAGCCGAGTGGGTGGATTGGTTCGAGTGGAGAGAAAAAAAGGCGGGCTTGAACTAAAAATATTTTCGGGAGATATCCATTTTCCCGGAGAGATCGATAAGATATCCCGGCACAGTGGCATCCTGATACCGCCCGAAAGTGAAAAAAAAAAACTTAAGGAAGCCACTAAGGAATCAAAAAAATTGAAAAAATGGATCTATGTTCAACGGATCACACCTACCAAGAAAAAGTTTTTTGTTTTGGTGCGACCCGTAGTCACATATGAAATAGCAGACGGTATAAATTTAGCAACACTCTTCCCCCAGGATCCGCTGCGGGAAAAGGATAATATGAAATTTCGAGTTGTCAATTATGTCCTTTATGGGAGGGGCAAAGCTAAAACAGCTCGTGGAATTTCTGATCCAAGTATTCAATTAGTTCGGACGTGTTTAGTGTTGAATTGGGACCAAGACAAAAAAAGTGCTTCCGTCGAAGGGGTTTGTGCTTCCTTTGTTGAAGTACGGACAAATGGTCTGATTCGAGATTTCTTAAGAATCCACTTAGTGGAATCCCATATTTCGTATATCAGAAAAAGGAACCATCTGTCGGGTTCAGGATTTTTTTCTGATAATGGTTCAGCTCGCGCCAATAGCAATCCGTTTTATTCCGTTTTTGGCAAGTCAGGGGTTGAACAATCACTTAGCCAAAATCAAGGAACTATTCGTACGTTGTTGAATAAAAATAAGGAACGCCAATCTTTGATAATTTTGTCATCATCTAATTATTTTCGAATGGGTCCATTGAACGATGTAAAATATCACAATGTGATAAAACAAACAATTCCAATTCAAAAAGATTCTCTAACTCCAATTAGGAGTTCGTTGGGATCCTTAGGAACCGCCCTTCAAATTGCGAATTTTTATTCATTTTACTATTTAATAACTCATAATCATATCTCGGTAACTAAATATTTGCAACTTGACAATTTCAAACAGCCTTTTCAAGTACTTAAATATTATTTAATGGACGAAAACTGGGAAATTTATAATCCTGATACATACAGTAAGATCATTTTGAATCCATTTAATTTGAATTGGCATTTTCCCCATCATAATTATAATTATTGTGAGGAAAGGGACCCGATAATTAGTCTTGGGCAGTTTCTTTGTGAAAATGTATGTATAACCAAAAAGGGACCACACCTAAAATCCGGTCAAGTTTTAATTGTTCAAGTTAACTCTGTAGTAATAAGATCAGCTAAGCCTTATTTGGTTACTCCTGGAGCAACTGTTCATGGGCATTATGGAGAAATCCTTTACGAAGGGGATACATTAATTACATTTATATATGAAAAATCTAGATCCGGTGATATAACGCAGGGT</w:t>
      </w:r>
      <w:r w:rsidRPr="006274A6">
        <w:rPr>
          <w:rFonts w:ascii="Times New Roman" w:hAnsi="Times New Roman" w:cs="Times New Roman"/>
          <w:szCs w:val="21"/>
        </w:rPr>
        <w:lastRenderedPageBreak/>
        <w:t>CTTCCAAAAGTAGAACAAGTGTTAGAAGTGCGTTCCCTTGATTCAATATCGATGAACCTGGAAAAGAGAGTTGAGGGTTGGAACGCGCGTATAACAAGAATTCTTGGGATTCCCTGGGGATTCTTGATTGGTGCGCAGCTAACTATAGTGCAAAGTCGTATCTCTTTGGTTAATAAGATCCAAAAGGTTTATCGATCACAGGGGGTGCAGATCCATAATAGGCATATAGAAATTATTGTACGGCAAATAACATCAAAAGTCTTGGTTTCAGAAGATGGAATGTCTAATATTTTTTTACCCGGTGAACTGATCGGATTGGTACGAGCGGAACGAACGGGGCGTGCTTTGGAAGAAGTGATCCGTTATCGAGCTATCTTATTGGGAATAACCAGAGCATCTCTGAATACTCAAAGTTTTATATCCGAAGCGAGTTTTCAAGAAACCACGCGAGTTTTAGCAAAAGCCGCTCTTCGAGGTCGTATCGATTGGTTGAAAGGCCTGAAAGAAAACGTTGTTCTGGGGGGGATAATACCCGTAGGTACCGGATTCAAAGGATTAGTGCACTATTCAAGGCAGCATAACAACATTCTTTTGGAACGACAAAAAAAGAATTTATTCGGGGGGGGAAATGAGAGATATTTTCTTACACTACAAAGAATTAGTCGCCTCTTGCATTTCAACGACTTCCCATGA</w:t>
      </w:r>
    </w:p>
    <w:p w14:paraId="066B7F6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oC1</w:t>
      </w:r>
    </w:p>
    <w:p w14:paraId="650457C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GATCGATATAAACATCAACAACTCCGAATTGGATCAGTTTCTCCTCAACAAATAAGTGCTTGGGCCAATAAAATCCTACCTAATGGAGAGATAGTTGGAGAAGTGACAAAACCCTATACTTTTCATTACAAAACCAATAAACCGGAAAAAGATGGATTATTTTGTGAAAGAATTTTTGGGCCTATTAAAAGTGGAATTTGTGCTTGTGGAAATTATCGAATAATCGGAGATGAAAAAGAAGACCCGCAATTTTGCGAACAATGTGGAGTTGAATTTGTGGATTCTCGGATACGAAGATATCAAATGGGATACATAAAACTGGGATGCCCAGTAACCCACGTGTGGTATTTGAAACGTCTTCCTAGTTATATCGCGAATCTTTTAGATAAACCTCTTAAAGAATTAGAAGGCCTAGTATTTTCTTTTGCTAGGCCTATAGCAAAAAAACCTACTTTTTTACGATTACGAGGTTCATTCGAATATGAAATACAATCCTGGAAATACAGCATCCCACTTTTTTTTACTACCCAAGGTTTCGATAAATTTCGTAACCGAGAAATTTCTACTGGAGCAGTTGCTATCCGGGAACAATTAGCCGATCTCGATTTGCGAACTATTCTAGATTATTCCTTGTTAGAATGGAAAGAATTAGGGGAAGAAGGGCCCGCAGGTAATGAATGGGAAGATCGAAAAATTGGACGAAGAAGGGATTTTTTGGTTAGACGCATGGAATTAGCTAAGCATTTTCTTCGAACAAATATAGAACCGGAGTGGATGGTTTTATGTCTATTACCCGTTCTTCCTCCCGAGTTGAGACCGATCATTCAGATAGATGGAGGTAAACTAATGAGTTCCGATATTAATGAACTCTATAGAAGAGTTATCTATCGAAACAATACTCTTACCGATCTATTAACAACAAGTAGATCTACGCCAGGGGAATTAGTAATGTGCCAGGAGAAATTGGTACAAGAAGCCGTGGATACGCTTCTTGATAATGGAATCCGCGGCCAGCCAATGAGGGATGGTCATAATAAGGTTTATAAGTCTTTTTCAGATGTAATTGAAGGAAAAGAGGGAAGATTTCGTGAGACTCTGCTTGGCAAACGGGTCGATTATTCGGGGCGTTCTGTCATTGTTGTAGGCCCCTCACTTTCATTACATCGATGTGGATTGCCTCGCGAAATCGCAATAGAGCTTTTCCAGACTTTTGTAATTTGTGCGCTAATTAGACAACATCTTGCCTCGAACATAGGAGTTGCTAAGAGTAAAATTCGGGAAAAGGGGCCGATTGTATGGGAAATACTGGAAGAAGTTATGCAGGGACATCCAGTATTGCTGAATAGGGCGCCTACTCTGCATAGATTGGGCATACAAGCATTCCAGCCCATTTTAGTGGAAGGGCGTGCTATTTGTTTACATCCATTAGTTTGTAAGGGATTCAATGCTGACTTTGACGGGGATCAAATGGCTGTTCATGTACCTTTATCTTTAGAGGCTCAAGCAGAGGCCCGTTTACTTATGTTTTCTCATATGAATCTCTTGTCTCCGACTATTGGCGATCCCATTTCCGTACCGACTCAAGATATGCTTATTGGACTCTATGTATTAACGAGCGGGAATCGTCGAGGTATTTGTGCAAATAGGTATAATCCGTGTAATCGAAGAAATTATCAAGATGAAAGAATTGATGATAATAGCTATAAGTATACGAAAGAACCCCTTTTTTGTAATTCCTATGATGTAATTGGAGCTTATCGGAAGAAAAGAATCAATTTAGATAGTCCCTTGTGGCTCCGGTGGCGATTAGATCAACGCGTGATTGCTTC</w:t>
      </w:r>
      <w:r w:rsidRPr="006274A6">
        <w:rPr>
          <w:rFonts w:ascii="Times New Roman" w:hAnsi="Times New Roman" w:cs="Times New Roman"/>
          <w:szCs w:val="21"/>
        </w:rPr>
        <w:lastRenderedPageBreak/>
        <w:t>AAGGGAAGCTCCCATTGAAGTTCACTATGAATCTTTGGGTACCTATCATGAGATTTATGGGCATTATCTAATAGTACGAAGTGTAAAAAATGAAATTCTTTCGATATACATTCGAACTACCGTTGGCCATATTTCTCTTTATCGAGAAATCGAAGAAGCTATACAAGGGTTTTGTCGGGCCGGCGCATATGGTACCTAA</w:t>
      </w:r>
    </w:p>
    <w:p w14:paraId="72A77B2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poB</w:t>
      </w:r>
      <w:proofErr w:type="spellEnd"/>
    </w:p>
    <w:p w14:paraId="1E2D550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CGGAGATGGAAATACGGGAATGTCGACAATACCTGGATTGAATCAGATCCAATTTGAAGGATTTTGTAGGTTCATTGCTCAGGGCTTAACAGAAGAACTTTATAAGTTTCCAAAAATTGAAGATACAGATCAAGAAATTGAATTTCAATTATTTGTGGAAACATATCAATTGGTAGAACCCTTGCTAAAAGAAAGGGATGCTGTATCTGAATCATTCACGTATTCTTCTGAATTATATGTATCCGCAGGATTAATTTGGAAAAGCCGCGGGGATATGCAGGAACAAACTATTTTTATTGGAAACATTCCTCTAATGAATTCTTTGGGAACTTCTATAGTAAATGGAATATACAGAATTGTCATCAATCAAATATTGCAAAGTCCCGGTATCTATTATCGGTCAGAATTGGGCCATAACGGAATTTCGGTCTATACAGGCACGATAATATCCGATTGGGGAGGAAGATTAGAATTAGAGATTGATAGAAAAGCAAGGATATGGGCTCGTGTGAGTAGGAAACAGAAAGTATCTATTCTAGTTTTATTAGCAGCTATGGGTCTAAATCTACGAGAAATTCTAGAGAATATTTGCTACCCTGAAATGTTCTTGTCTTTCCTGACGAATAAGGAGAAAAACCAAATTGGATCAAAAGAAAATGCCATTTTGGAGTTTTATCAACAATTTGCTTGTGTAGGCGGAGATCCGGTATTTTCGGAATCCTTATGTAAGGAATTACAAAAGAAATTTTTTCACCAAAGGTGTGAATTAGGAAAGATTGGTCGACGAAATATGAACCGGAGATTGAATCTTAATATACCTCCGAATAATACATTTTTGTTACCACGAGACGTATTGGCAGCTGTCGATCATTTGATTGGACTGAAATTTGGCATGGGTACACTTGACGATATGAATCATTTGAAAAATAAACGTATTCGGTCTGTAGCGAATCTTTTACAAGATCAATTCGGATTGGCCCTGGTTCGGTTAGAAAATGTGATTAGAGGAACTATAGGCGGAGCAATTAGACATAAATTGATGCCAACTCCTCAAAATTTGGTAACTTCAACCCCATTAACAACCACTTATGATTCTTTTTTCGGATTACATCCATTATCTCAAGTTTTGGATCGAACTAATCCATTGACACAAATAGTTCATGGGAGAAAGTTGAGTTATTTGGGCCCCGGAGGATTGACAGGACGAACTGCTAGTTTTCGGATACGAGATATCCATCCTAGTCACTACGGCCGCATTTGCCCAATTGACACGTCTGAAGGAATCAATGTTGGGCTTATTGGATCCTTAGCAATTCATGCGAGAATTGGTTATTGGGGGTCTCTCGAAAGCCCATTTTTTGAAATCTTTAAAAAATCAAAAAAAGTACGGATGCTTTATTTATCACCAAGTAGAGATGAATACTTTATGGTAGCGGCAGGAAATTCTTTGGCACTGAATCAGGGTAGTCAGGAAGAACAGATTGTTCCGACTCGATACCGTCAAGAATTCCTGACTATTGCGTGGGAACAGGTTCATCTTCGAAGTATTTTTCCCTTCCAATATTTTTCTATTGGGGCTTCCCTCATTCCTTTTATCGAGCACAATGATGCGAATCGGGCTTTAATGAGTTCTAATATGCAACGCCAAGCAGTTCCGCTCTTTCGGTCCGAGAAGTGCATTGTTGGAACTGGGTTGGAACGCCAAGTGGCGCTAGATTCAGGGGTTCCCGCTATAGCCGAACATGAGGGAAAGATCATTTATACCGATATTGACAAGATTGTTTTATCGGGAAGCGGTAATACTTATAGTATTCCGTTAATTATGTATCAACGTTCAAACAAAAATACTTGTATGCATCAAAAAGCCCAGGTTAGGCGGGGTAAATGCATTAAAAAGGGCCAAGTTTTAGCGGACGGCGCCGCTACAGTTGGTGGCGAACTCGCTTTAGGGAAAAACATATTAGTAGCTTATATGCCATGGGAGGGCTACAATTTTGAGGATGCGGTACTTATTAGCGAACGTCTGATATATCGAGATATTTATACTTCTTTTCACATACGGAAATATGAAATTCAGACCCATGTGACAAGCCAAGGTCCCGAAAGGATCACTAATGAAATACCACATCTAGAAGCCCTTTTACTCCGCAATTTAGATAAAAACGGAATTGTGATGCTGGGATCTTGGGTAGAGACCGGGGATATTTTAGTAGGTAAATTAACGCCTCAAGCGGCGAAAGAATCATCGTATGCTCCGGAAGATAGATTATTACGGGCCATACTTGGCATTCAGGTATCCGCTTC</w:t>
      </w:r>
      <w:r w:rsidRPr="006274A6">
        <w:rPr>
          <w:rFonts w:ascii="Times New Roman" w:hAnsi="Times New Roman" w:cs="Times New Roman"/>
          <w:szCs w:val="21"/>
        </w:rPr>
        <w:lastRenderedPageBreak/>
        <w:t>AAAGGAAACTTGCCTAAAACTACCTATAGGTGGGCGGGGCCGCGTTATTGATGTGAGATGGGTCCAGAAAAAGGGGGGTTCTAGTTATAATCCAGAAACGATTTGTGTATATATTTTACAGAAACGTGAAATCAAAGTAGGTGATAAAGTGGCCGGAAGACATGGAAATAAGGGTATCATTTCTAAAATTTTGCCTAGACAGGATATGCCTTATTTGCAAGATGGAAGGCCTGTTGATATGGTTTTCAACCCATTAGGAGTACCCTCGCGAATGAATGTAGGACAGATATTTGAATGCTCGCTGGGGTTAGCAGGGAGTCTGCTAAATCGACATTATCGAATAGCACCTTTTGATGAGAGATATGAACAAGAGGCTTCGAGAAAACTCGTGTTTTCTGAATTATATGAAGCCGGTAAGCAAACCGCGAATCCATGGGTATTTGAGCCGGAATACCCGGGAAAAAGCAGAATATTTGATGGACGAACGGGAGATCCTTTTGAACAACCTGTTCTAATAGGAAAGGCTTATATCTTGAAATTAATTCATCAAGTTGATGATAAAGTACACGGACGTTCCAGTGGGCATTATGCACTTGTTACCCAACAACCCCTTAGAGGAAGGTCCAAACAAGGGGGACAACGGGTAGGCGAAATGGAGGTGTGGGCTCTAGAGGGCTTTGGTGTGGCTCATATTTTACAAGAGATGCTTACTTATAAATCGGATCATATTAGAGCTCGCCAAGAAGTACTTGCTACTACAATCATTGGAGAAACAATACCTAACCCCGAGGATGCTCCAGAATCTTTTCGATTGCTCGTTCGAGAACTACGATCTTTGGCTTTGGAACTGAATCATTTTCTTGTATCTGAGAAAAACTTCCAGATTAATAAGAAGGAAGCTTAA</w:t>
      </w:r>
    </w:p>
    <w:p w14:paraId="4C24962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M</w:t>
      </w:r>
      <w:proofErr w:type="spellEnd"/>
    </w:p>
    <w:p w14:paraId="32A2675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GTAAATATTCTCGCATTTATTGCTACTACATTGTTCGTTCTAGTTCCTACTGCGTTTTTGCTTATAATATACGTAAAAACGGTCAGTCAAAGTGATTAA</w:t>
      </w:r>
    </w:p>
    <w:p w14:paraId="1B63150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D</w:t>
      </w:r>
      <w:proofErr w:type="spellEnd"/>
    </w:p>
    <w:p w14:paraId="432B602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ATAGCCCTTGGTAAATTTACCAAAGATGAAAAGGATTTATTTGATATTATGGATGACTGGTTACGGAGGGACCGATTCGTTTTTGTAGGTTGGTCCGGTCTATTGCTCTTTCCTTGTGCCTATTTCGCTTTAGGGGGTTGGTTTACAGGCACAACCTTTGTAACTTCATGGTATACCCATGGATTGGCCAGTTCCTATTTGGAAGGCTGCAACTTCTTAACTGCGGCAGTTTCGACTCCTGCTAATAGTTTAGCGCATTCTTTGTTGTTACTATGGGGTCCTGAAGCACAAGGAGATTTTACTCGTTGGTGTCAATTAGGCGGTCTTTGGACTTTTGTTGCTCTCCACGGTGCTTTCGGACTAATAGGTTTCATGTTACGTCAATTTGAGCTTGCTCGCTCTGTTCAATTGCGACCTTATAATGCAATATCATTCTCTGCTCCAATTGCTGTTTTTGTTTCTGTATTCCTGATTTATCCACTAGGTCAGTCTGGTTGGTTCTTTGCGCCTAGTTTTGGTGTAGCGGCAATATTTCGATTTATCCTTTTTTTCCAAGGGTTTCATAATTGGACCTTGAACCCCTTTCATATGATGGGAGTTGCCGGTGTATTGGGCGCTGCTCTGCTATGTGCTATTCATGGCGCTACCGTAGAAAATACTTTATTTGAAGATGGTGATGGTGCAAATACATTCCGTGCTTTTAACCCAACGCAAGCCGAAGAAACTTATTCGATGGTCACCGCTAACCGCTTTTGGTCCCAAATCTTCGGGGTTGCTTTTTCCAATAAACGTTGGTTACATTTCTTTATGTTATTTGTACCAGTAACCGGTTTATGGATGAGTGCTCTTGGAGTAGTCGGCCTAGCCCTGAACCTACGTGCTTATGACTTTGTTTCCCAGGAAATCCGTGCAGCGGAAGATCCTGAATTTGAGACTTTCTACACAAAAAATATTCTTTTAAACGAGGGTATTCGTGCTTGGATGGCGGCTCAAGATCAGCCTCATGAAAACCTTATATTCCCTGAGGAGGTTCTACCCCGTGGAAACGCTCTTTAA</w:t>
      </w:r>
    </w:p>
    <w:p w14:paraId="7214762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C</w:t>
      </w:r>
      <w:proofErr w:type="spellEnd"/>
    </w:p>
    <w:p w14:paraId="1604D88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CCTTATATTCCCTGAGGAGGTTCTACCCCGTGGAAACGCTCTTTAATGGAACTTTAGCTGTAGCAGGTCGGGACCAAGAAACCACCGGTTTCGCTTGGTGGGCCGGGAATGCCCGACTTATCAATTTATCCGGTAAACTCCTGGGCGCTCATGTAGCCCATGCTGGATTAATCGTATTCTGGGCCGGAGCAATGAACCTATTTGAAGTGGCTCATTTCGTACCAGAAAAGCCCATGTATGAACAAGGATTAATTTTACTTCCCCACCTAGCTACTCTAGGCTGGGGGG</w:t>
      </w:r>
      <w:r w:rsidRPr="006274A6">
        <w:rPr>
          <w:rFonts w:ascii="Times New Roman" w:hAnsi="Times New Roman" w:cs="Times New Roman"/>
          <w:szCs w:val="21"/>
        </w:rPr>
        <w:lastRenderedPageBreak/>
        <w:t>TAGGTCCTGGTGGGGAAGTTATAGACACCTTTCCATACTTTGTATCTGGAGTACTTCATTTAATTTCCTCCGCAGTATTGGGCTTTGGCGGGATTTATCACGCACTTCTGGGACCTGAGACTCTTGAAGAATCTTTTCCATTCTTCGGTTATGTATGGAAAGATAGAAATAAAATGACCACAATTTTGGGTATTCACTTAATCTTGTTAGGTATCGGTGCTTTTCTTCTAGTATTCAAGGCTCTTTATTTTGGGGGCGTGTATGATACCTGGGCTCCGGGGGGTGGAGATGTACGAAAAATTACCAACTTGACCCTTAGCCCAAGTGTTATATTTGGTTATTTACTAAAATCCTTCTTTGGAGGAGAGGGGTGGATTGTTAGTGTGGATGATTTGGAAGATATAATTGGAGGGCATGTATGGTTAGGTTCCATTTGTATATTTGGTGGAATCTGGCATATCTTAACCAAACCTTTTGCATGGGCTCGCCGTGCACTTGTATGGTCTGGGGAGGCTTACTTGTCTTATAGTTTAGCTGCTTTATCTGTTTTTGGTTTCATTGCTTGTTGCTTTGTCTGGTTCAATAATACCGCTTATCCTAGTGAGTTTTATGGGCCCACTGGTCCAGAAGCTTCTCAAGCTCAAGCATTTACTTTTCTAGTTAGAGACCAACGTCTTGGGGCTAACGTGGGATCTGCGCAAGGGCCTACTGGGTTAGGTAAATATCTAATGCGGTCCCCCACTGGAGAAGTCATTTTTGGGGGAGAAACAATGCGTTTTTGGGATCTGCGAGCTCCATGGTTAGAACCTCTAAGGGGTCCCAACGGTTTAGACTTGAGTAGGTTGAAAAAAGACATACAACCTTGGCAAGAACGACGTTCTGCGGAATATATGACTCATGCCCCTTTAGGGTCTTTAAATTCTGTGGGTGGCGTAGCTACCGAGATCAATGCAGTTAATTATGTCTCTCCGAGAAGTTGGTTAGCTACTTCTCATTTTGTTCTAGGCTTCTTCCTATTCGTAGGTCATTTATGGCACGCGGGAAGGGCTCGTGCAGCTGCCGCAGGGTTTGAAAAAGGAATTGATCGTGATTTTGAACCTGTTCTTTCGATGACTCCTCTTAACTGA</w:t>
      </w:r>
    </w:p>
    <w:p w14:paraId="52F2CB4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Z</w:t>
      </w:r>
      <w:proofErr w:type="spellEnd"/>
    </w:p>
    <w:p w14:paraId="476CD9F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ATTGCTTTCCAATTGGCTGTTTTTGCATTAATTGCTACTTCATCAATTTTACTGATTAGCGTACCCGTTGTATTTGCTTCTCCGGATGGTTGGTCAAGTAACAAAAATGTCGTATTTTCTGGTACATCATTGTGGATTGGATTAGTCTTTCTGGTGGGTATCCTTAATTCTATCATCTCTTAA</w:t>
      </w:r>
    </w:p>
    <w:p w14:paraId="35F22ED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4</w:t>
      </w:r>
    </w:p>
    <w:p w14:paraId="26FC001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AGAAAAGTTTGATTCAGAGGGAGAAGAAAAGGCAAACATTGGAACAAAAATATCATTTGATTCGTCGATCCTCAAAAAACGAAATAAAAAAAGTTCCCGCGTTGAGCGATAAATGGAAAATTCATGGAAAGTTACAATCCTTACCGCGTAATAGTGCACCTACACGTCTTCATCGACGTTGTTTTTCGACCGGAAGGCCGCGAGCTAACTATCGAGACTTTGGACTATCCGGACACATACTTCGTGAAATGGTTCATGCGTGTTTGTTGCCGGGGGCAACAAGATCAAGTTGGTAA</w:t>
      </w:r>
    </w:p>
    <w:p w14:paraId="2C9B5FB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B</w:t>
      </w:r>
      <w:proofErr w:type="spellEnd"/>
    </w:p>
    <w:p w14:paraId="5FB403F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TTAAGATTTCCAAGGTTTAGCCAAGGCTTAGCTCAGGACCCCACTACTCGTCGTATTTGGTTTGGTATTGCTACCGCGCATGACTTCGAGAGTCATGATGATATTACTGAGGAACGTCTTTATCAGAATATTTTTGCTTCGCACTTCGGGCAATTAGCAATAATTTTTCTGTGGACTTCCGGAAATCTCTTTCATGTAGCTTGGCAAGGAAATTTCGAGGCATGGGTACAGGACCCTTTACATGTAAGACCGATTGCTCATGCAATTTGGGATCCTCATTTTGGTCAACCGGCCGTGGAAGCTTTTTCTCGGGGAGGTGCTCTTGGTCCGGTGAATATCGCTTATTCTGGTGTTTATCAGTGGTGGTATACAATTGGTTTACGCACTAATGAGGATCTTTATACTGGAGCTCTTTTTCTATTATTTCTTTCCGCCATATCCTTAATAGCGGGTTGGTTACACCTACAACCTAAATGGAAACCGAGCGTTTCGTGGTTCAAAAATGCCGAATCTCGTCTCAATCATCATTTGTCAGGATTGTTTGGAGTAAGTTCCTTGGCTTGGACAGGGCATTTAGTACATGTCGCTATTCCTGGATCCAGGGGGGAATATGTTCGATGGAATAATTTCTTAGATGTATTACCGCATCCCCAAGGGTTAGGCCCGCTTTTTACAGGTCAGTGGAATCTTTATGCTCAAAACCCCGA</w:t>
      </w:r>
      <w:r w:rsidRPr="006274A6">
        <w:rPr>
          <w:rFonts w:ascii="Times New Roman" w:hAnsi="Times New Roman" w:cs="Times New Roman"/>
          <w:szCs w:val="21"/>
        </w:rPr>
        <w:lastRenderedPageBreak/>
        <w:t>TTCAAGTAGTCATTTATTTGGTACCTCTCAAGGATCAGGAACTGCCATTCTAACCCTTCTTGGGGGATTCCATCCACAAACGCAAAGTTTATGGCTGACCGATATGGCTCATCATCATTTAGCTATTGCATTTATTTTTCTCGTTGCTGGTCATATGTATAGAACGAATTTCGGGATTGGGCACAGTATAAAAGATCTTTTAGAAGCACATATTCCTCCGGGAGGACGATTGGGGCGCGGGCATAAGGGTCTTTATGACACAATCAACAATTCGCTTCATTTTCAATTAGGCCTTGCTCTAGCTTCGTTAGGGGTTATTACTTCCTTGGTAGCTCAACACATGTACTCTTTACCGGCTTATGCATTCATAGCACAAGATTTTACTACTCAAGCTGCATTATATACTCATCACCAATACATCGCGGGATTCATCATGACAGGAGCTTTTGCTCATGGAGCTATCTTTTTTATTAGAGATTACAATCCGGAACAGAATGAGGATAATGTATTGGCAAGAATGTTAGACCATAAGGAAGCTATTATATCCCATTTAAGTTGGGCCAGCCTGTTTCTGGGGTTCCATACTTTGGGACTTTATGTTCATAATGATGTCATGCTTGCTTTTGGTACTCCGGAGAAACAAATCTTGATCGAACCGATATTTGCCCAATGGATACAATCTGCTCATGGTAAAACTTCATATGGATTTGATGTACTTTTATCTTCAACGAATGGCCCTGCCTTCAATGCGGGTCGAAGCATATGGTTGCCTGGCTGGTTAAATGCTATTAATGAGAATAGTAATTCTCTATTCTTAACAATAGGCCCAGGGGACTTCTTGGTTCATCATGCTATTGCTCTGGGTTTACATACAACTACATTGATCTTAGTAAAAGGGGCTTTAGATGCACGTGGTTCCAAGTTAATGCCAGATAAAAAGGATTTCGGTTATAGTTTTCCTTGCGACGGTCCGGGGCGAGGCGGTACTTGTGATATTTCGGCTTGGGACGCATTTTATTTGGCAGTTTTCTGGATGTTAAATACCATTGGGTGGGTTACGTTTTATTGGCATTGGAAACACATCACGTTATGGCAGGGTAACGTTTCACAGTTTAATGAATCTTCCACTTATTTGATGGGGTGGTTAAGAGATTATCTATGGTTAAACTCTTCCCAACTTATCAATGGGTATAACCCGTTTGGTATGAATAGTCTATCAGTCTGGGCGTGGATGTTCTTATTTGGACATCTTGTTTGGGCTACTGGATTTATGTTCTTAATTTCCTGGCGCGGGTATTGGCAAGAATTGATTGAAACTTTAGCATGGGCTCACGAACGCACACCCCTGGCTAATTTGATTCGATGGAGAGATAAACCAGTGGCTCTTTCCATTGTGCAAGCACGATTGGTTGGGTTAGCCCACTTCTCTGTAGGTTATATATTCACTTATGCGGCTTTCTTGATTGCTTCTACATCGGGGAAATTTGGTTAA</w:t>
      </w:r>
    </w:p>
    <w:p w14:paraId="1809DB3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A</w:t>
      </w:r>
      <w:proofErr w:type="spellEnd"/>
    </w:p>
    <w:p w14:paraId="4D2B08A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ATTCGTTCGCCGGAACCAGAAGTAAAAATTTTGGTAGATAGGGATCCCGTAAAAACTTCTTTCGAGGAATGGGCCAAACCGGGTCATTTCTCAAGAACCATAGCTAAGGGACCTGAGACTACCACTTGGATCTGGAACCTACATGCCGATGCTCACGACTTTGATAGCCATACCAGTGATTTGGAGGAAATCTCTCGAAAAGTATTTAGTGCCCATTTCGGACAACTCTCCATCATTTTTCTTTGGCTGAGCGGCATGTATTTCCACGGTGCTCGTTTTTCCAATTATGAAGCCTGGCTAAGCGATCCGACTCACATTGGACCTAGTGCACAGGTGGTTTGGCCAATAGTGGGCCAAGAAATATTGAATGGTGATGTGGGCGGTGGTTTCCGAGGAATACAAATAACCTCCGGGTTTTTTCAGCTTTGGCGAGCATCTGGAATAACTAGTGAATTACAACTCTATTGTACCGCAATTGGCGCATTGATTTTTGCAGCCTTAATGCTTTTTGCGGGTTGGTTCCATTATCACAAAGCTGCTCCAAAATTGGCTTGGTTTCAGGATGTAGAATCCATGTTAAATCACCATTTAGCGGGGCTGCTAGGGCTCGGGTCCCTTTCTTGGGCCGGGCATCAAGTACATGTATCTTTACCGATTAACCAATTTCTAAATGCTGGAGTAGATCCTAAAGAGATCCCACTTCCTCATGAATTTATTTTGAACCGGGATCTTTTGGCTCAACTTTATCCCAGTTTTGCTGAAGGAGCAACCCCATTTTTTACCTTGAATTGGTCAAAATATGCGGACTTTCTTACTTTTCGTGGCGGATTAGATCCAGTAACTGGGGGTCTATGGCTGACCGATATTGCACACCATCATTTAGCTATTGCAATTCTTTTCCTCATCGCGGGTCACATGTATAGGACCAACTGGGGGATTGGTCATGGTCTAAAAGATATTTTAGAGGCTCATAAAGGTCCATTTACAGGTCAAGGCCATAAAGGACTGTATGAGATCCTAACAACATCGTGGCATGCTCAATTATCGCTTAACCTAGC</w:t>
      </w:r>
      <w:r w:rsidRPr="006274A6">
        <w:rPr>
          <w:rFonts w:ascii="Times New Roman" w:hAnsi="Times New Roman" w:cs="Times New Roman"/>
          <w:szCs w:val="21"/>
        </w:rPr>
        <w:lastRenderedPageBreak/>
        <w:t>TATGTTAGGATCTTTAACCATTGTTGTAGCGCATCATATGTATTCCATGCCCCCTTATCCATATCTAGCTACTGACTATGGTACACAACTGTCATTGTTCACGCATCACATGTGGATTGGTGGATTTCTCATCGTTGGTGCTGCTGCGCATGCAGCCATTTTTATGGTAAGAGACTATGATCCAACTACTCGCTACAACGATCTCTTAGATCGTGTCCTGCGGCACCGCGATGCAATCATATCACACCTCAATTGGGTATGTATATTTCTAGGATTTCACAGTTTTGGTTTGTATATTCATAATGATACAATGAGTGCTTTAGGGCGTCCACAAGATATGTTTTCAGATACCGCGATCCAATTACAACCTGTCTTCGCTCAATGGATACAAAACACCCACGCCTTAGCACCCGTTGGAACGGCTCCTGGTGCAACAGCAAGCACCAGTTTGACTTGGGGGGGCGCTGATTTAGTGGCAGTGGGTGGAAAAGTTGCCTTGTTGCCTATTCCATTAGGTACCGCGGATTTTTTGGTACATCACATTCATGCATTTACGATTCATGTGACGGTATTGATACTCCTGAAAGGAGTTCTCTTTGCTCGTAGCTCGCGTTTGATACCGGATAAAGCAAATCTTGGGTTTCGTTTCCCTTGTGATGGGCCTGGAAGAGGGGGGACATGTCAAGTATCCGCTTGGGATCATGTCTTCTTAGGACTATTCTGGATGTACAATGCAATTTCGGTAGTAATATTCCATTTCAGTTGGAAAATGCAGTCAGATGTTTGGGGTAGTATAAGCGATCAGGGGGTGGTAACTCATATTACAGGAGGAAACTTCGCACAGAGTTCCATTACGATTAATGGGTGGCTCCGCGATTTTTTATGGGCACAGGCATCCCAGGTAATCCAGTCTTATGGTTCTTCATTATCCGCATATGGCCTTTTTTTCCTAGGTGCTCATTTTGTATGGGCTTTTAGTTTAATGTTTCTATTCAGCGGGCGTGGTTATTGGCAAGAACTTATTGAATCCATCGTTTGGGCTCATAATAAATTAAAAGTTGCTCCTGCTACTCAGCCTAGAGCCTTGAGCATTGTACAAGGACGTGCTGTAGGAGTAACCCATTACCTTCTGGGTGGAATTGCCACAACATGGGCGTTCTTCTTAGCAAGAATTATTGCAGTAGGATAA</w:t>
      </w:r>
    </w:p>
    <w:p w14:paraId="06F788F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3</w:t>
      </w:r>
    </w:p>
    <w:p w14:paraId="614E629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TAGATCGCGGATCAATGGAAATTTTATTGATAAGACCTTTTCAATTGTAGCCAATATATTATTACGAATAATTCCGACAACCTCAGGAGAAAAAGAGGCATTTACCTATTACAGAGATGGTGCGATGTCAGCTCAATCTGAAGGCAATTATGCGGAAGCTTTACAGAATTATTATGAAGCTATGCGACTAGAAATTGATCCCTACGATCGAAGCTATATACTCTATAACATAGGCCTTATCCACACGAGTAACGGCGAACATACAAAAGCTTTAGAATATTATTTTCGGGCACTAGAACGAAATCCGTTCTTACCACAAGCTTTTAATAATATGGCTGTAATCTGTCATTACCGGGGAGAACAGGCCGTTCAACAGGGGGATTCTGAAATTGCGGAGGCTTGGTTCAATCAAGCCGCCGAGTATTGGAAACAAGCTATTGCGCTTACTCCTGGTAATTATATTCAAGCGCAGAATTGGTTGAAGATCACGGGGCGTTTCGAATAA</w:t>
      </w:r>
    </w:p>
    <w:p w14:paraId="172831A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4</w:t>
      </w:r>
    </w:p>
    <w:p w14:paraId="7C060A3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GTTACCGAGGGCCTCGTTTCAAAAAAATACGCCGTCTGGGGTCTTTGCCCGGACTAACGAGTAAAAGGCCTAGAGCCGGAAGCGATTTTAGAAACCAATCGCGCTCCGGAAAAAAATCTCAATATCGAATTCGGTTAGAAGAAAAACAAAAATTGCGTTTTCATTATGGTCTTACAGAACGACAATTACTTAAATATGTTCGTATCGCCGGAAAAGCAAAAGGGTCAACCGGTTTGGTTTTACTACAATTACTTGAAATGCGTTTGGATAACATTCTTTTTCGATTGGGTATGGCTTCAACTATTCCTCAAGCCCGCCAATTAGTTAACCATCGACATATTTTAGTTAATGGGCGTATAGTCGATATACCAAGTTATCGTTGCAAACCCCAAGATATTATTACTGCAAGGGATGACCAAAAATCTAGATCTCTGATTCAAAATTATCTTGATTCATCCCACCGCGAGGAGTTGCCAAAACATTTGACTCTTCACGCATTCCAATATAAAGGATTAGTCAATCAAATAATAGATAGTCAATGGGTCGGTTTGAAAATAAACGAATTGCTTGTCGTAGAATATTATTCTCGTCAGACTTAA</w:t>
      </w:r>
    </w:p>
    <w:p w14:paraId="0EC1E5E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J</w:t>
      </w:r>
      <w:proofErr w:type="spellEnd"/>
    </w:p>
    <w:p w14:paraId="3F9E6CC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AGGGTCGTTTGTCTGCTTGGCTAGTCAAGCATGGGCTAGTTCATAGATCTTTGGG</w:t>
      </w:r>
      <w:r w:rsidRPr="006274A6">
        <w:rPr>
          <w:rFonts w:ascii="Times New Roman" w:hAnsi="Times New Roman" w:cs="Times New Roman"/>
          <w:szCs w:val="21"/>
        </w:rPr>
        <w:lastRenderedPageBreak/>
        <w:t>CTTCGATTACCAAGGAATAGAAACGTTACAAATAAAGCCCGAGGATTGGCATTCCGTTGCTGTCATTTTGTATATATATGGGTACAATTATCTACGTTCCCAATGTGCCTATGATTTAGCACCGGGTGGGCTGTTAGCCAGTGTGTATCATCTTACGCGAATAGAGTATGGGGTAGATCAACCAGAAGAGGTATGCATAAAAGTATTTGCTCCAAGGGGTAATCCTAAAATTCCATCGGTTTTCTGGGTTTGGAAAAGCGCGAATTTTCAAGAAAGGGAATCTTATGATATGTTGGGAATCTTTTATGATAATCATCCACGAATGAAACGTATCTTAATGCCAGAAAGTTGGATCGGGTGGCCCTTGCGTAAGGATTATATTGCCCCCAATTTTTATGAAATACAAGACGCTTATTGA</w:t>
      </w:r>
    </w:p>
    <w:p w14:paraId="3BBF99D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K</w:t>
      </w:r>
      <w:proofErr w:type="spellEnd"/>
    </w:p>
    <w:p w14:paraId="407D592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TCCATTGAATTTTCCTTACTTGATCGAACAACTCCAAATTCATTTATTTCAACTACATCAAACGATCTTTCAAATTGGTCAAGACTCTCCAGTTTATGGCCGCTTCTGTATGGTACTAGTTGTTGTTTCATTGAATTTGCTTCATTAATAGGCTCGCGGTTCGATTTTGACCGTTATGGGCTAGTACCAAGATCGAGCCCGAGGCAGGCGGACCTAATTTTAACAGCGGGGACAGTAACAATGAAAATGGCTCCTTCTTTAGTTCGATTATATGAACAAATGCCTGAACCAAAATATGTTATTGCTATGGGAGCATGTACAATTACAGGGGGGATGTTTAGTACGGATTCGTATAGTACTGTTCGGGGAGTTGATAAGCTAATCCCGGTTGATGTTTATTTGCCGGGTTGTCCGCCTAAACCAGAGGCGGTTATAGATGCCATAACAAAACTTCGGAAGAAAGTATCTCGCGAAATCTATGAAGATCGAATTCGATTGCAACGGGAAAATCGCGCGTTTATTTTTACTACCAATCACAAGTTTCGTGTTGTAGGCAGTACTCATGCTGGAAATTTTGATCAAGGATTACTCTATCAACCACCATCTCCGTCAGAAATCACGCCTGAAACCTTTTTCAAATACAAAAGTTCAGTATCTTCCCCCCGAATTCATTAA</w:t>
      </w:r>
    </w:p>
    <w:p w14:paraId="23D2A9D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C</w:t>
      </w:r>
      <w:proofErr w:type="spellEnd"/>
    </w:p>
    <w:p w14:paraId="63C9F05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TTCTGCTTTACAAATATGATATTTTCTGGGCATTTCTAATAATATCAAGCGTTATTCCTATTTTGGCATTTCTAATTTCCGGAGTTTTAGCCCCGATTAACAAAGGGCCAGAGAAACTTTCTAGTTATGAATCGGGTATCGAACCAATTGGCGATGCTTGGTTACAATTCCGAATCCGGTATTATATGTTTGCTCTAGTTTTTGTTGTTTTTGATGTTGAAACCGTTTTTCTTTATCCATGGGCAATGAGTTTGGATGTATTGGGGGTATCCGTATTTATAGAAGCTTTCATTTTCATGCTTATCCTAATAGTTGGCTCAATTTACGCGTGGCGAAAAGGAGCATTAGAGTGGTCTTAG</w:t>
      </w:r>
    </w:p>
    <w:p w14:paraId="55175BD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E</w:t>
      </w:r>
      <w:proofErr w:type="spellEnd"/>
    </w:p>
    <w:p w14:paraId="7C2BB73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TTAAATCTTTGTGTACTGACCCCTAATCGAATTGTTTGGGATTCAGAAGTGAAAGAAATAATTTTATCTACTAATAGTGGACAAATAGGCGTATTATCAAATCACGCGCCTATTGCCACAGCTGTAGATATAGGTATTTTAAGAATCCGCTTTAATGACCAATGGTTAACGATGGCTCTGATGGGTGGTTTTGCTAGAATAGGGAATAATGAGATTACTATTTTAGTAAATGATGCGGAGAAGAGTAGCGACATTGATCCCCACGAAGCCCGGCAAACTCTTGAAATAGCAGAAGAAAATTTGAGGAAAGCTGAAAGCAAGAGACAAACAATTGAGGCAAATCTAGCTCTCAGACGAGCTAGGACACGAGTAGAGGTTATCAATGCGATTTCTTAA</w:t>
      </w:r>
    </w:p>
    <w:p w14:paraId="3421F22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B</w:t>
      </w:r>
      <w:proofErr w:type="spellEnd"/>
    </w:p>
    <w:p w14:paraId="1553D58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AATAAATCCTACTCCTTCTGGTTCCGGGGTTTCCGCGCTTGCAAAAAAAAACCTGGGACAGATCGCTCAAATCATTGGTCCGGTACTGGATGTAGCCTTTCCCCCCGGCAAGATGCCGAATATTTACAATGCTCTGGTAGTGAAGGGGCGAGATACTGGTGGTCAACCAATTAATGTGACTTGCGAGGTACAGCAATTATTAGGAAATAATCGAGTTAGAGCTGTAGCCATGAGTGCTACAGATGGTCTAACGAGAGGTATGGAAGTGATTGACACGGGAGCTCCTCTAAGTGTTCCAGTCGGCGGAGCGACTCTAGGACGAATTTTCAACGTGCTTGGGGAGCCT</w:t>
      </w:r>
      <w:r w:rsidRPr="006274A6">
        <w:rPr>
          <w:rFonts w:ascii="Times New Roman" w:hAnsi="Times New Roman" w:cs="Times New Roman"/>
          <w:szCs w:val="21"/>
        </w:rPr>
        <w:lastRenderedPageBreak/>
        <w:t>GTTGATAATTTAGGTCCTGTAGATACTCGCACAACATCCCCTATTCATAAATCCGCGCCTGCCTTTATACAGTTAGATACAAGATTATCGATTTTTGAAACAGGAATTAAAGTAGTAGATCTTTTAGCCCCTTATCGGCGGGGAGGAAAAATCGGACTATTCGGGGGAGCTGGGGTGGGTAAAACAGTACTCATTATGGAATTGATCAACAACATTGCCAAAGCCCATGGGGGTGTATCCGTATTTGGCGGAGTCGGTGAACGTACTCGGGAAGGAAATGATCTTTACATGGAAATGAAAGAGTCTGGAGTAATTAATGAGCAAAATATTGCGGAATCAAAAGTGGCTCTAGTCTACGGTCAGATGAATGAACCGCCAGGAGCTCGTATGAGAGTTGGTTTGACGGCCCTAACGATGGCAGAATATTTCCGAGATGTTAATGAACAAGACGTACTTCTATTTATCGACAATATCTTCCGTTTCGTCCAAGCGGGATCCGAGGTATCCGCCTTATTAGGTCGAATGCCTTCCGCTGTAGGTTATCAACCTACCCTTAGTACCGAAATGGGTTCTTTACAAGAAAGAATTACTTCTACCAAAGAGGGGTCCATAACTTCTATTCAAGCAGTTTATGTACCTGCAGATGATTTGACCGACCCCGCTCCTGCCACGACATTTGCCCATTTAGATGCTACTACCGTACTATCAAGAGGATTAGCTGCTAAAGGTATCTATCCAGCAGTTGATCCTTTAGACTCAACGTCAACTATGCTCCAACCTCGGATCGTTGGCGAGGAACATTATGACACTGCGCAAAGAGTTAAGGAAACTTTACAACGTTACAAAGAACTTCAGGACATTATAGCTATCCTTGGGTTGGACGAATTGTCCGAAGAGGATCGTTTAACCGTAGCAAGAGCACGAAAAATTGAACGTTTCTTATCACAACCCTTTTTCGTAGCAGAAGTATTTACCGGTTCCCCGGGGAAATATGTTGGTCTGGCCGAAACTATTAGAGGGTTTAAATTGATCCTGTCCGGAGAATTAGATGGTCTTCCTGAACAGGCCTTTTATTTGGTAGGTAACATCGATGAAGTTACCGCGAAGGCTACAAACTTAGAAATGGAGAGTAATTTGAAGAAATGA</w:t>
      </w:r>
    </w:p>
    <w:p w14:paraId="4C34671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bcL</w:t>
      </w:r>
      <w:proofErr w:type="spellEnd"/>
    </w:p>
    <w:p w14:paraId="1163307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CACAAACAGAGACTAAAGCGAGTGTTGGATTCAAAGCCGGTGTTAAAGATTATAAATTGACTTATTATACTCCTGAGTATGTAACCAAAGATACTGATATCTTGGCAGCATTCCGAGTAACTCCTCAACCTGGAGTTCCACCCGAGGAAGCGGGGGCTGCGGTAGCTGCGGAATCTTCTACTGGTACATGGACAACTGTGTGGACCGATGGGCTTACCAGCCTTGATCGTTACAAAGGGCGATGCTACGACATTGAGCCCGTTGCTGGAGAAGAAAATCAATATATATGTTATGTAGCTTACCCGTTAGACCTTTTTGAAGAAGGTTCTGTTACTAACATGTTTACTTCCATTGTGGGTAATGTATTTGGTTTTAAAGCCCTGCGCGCGCTACGTCTAGAGGATCTACGAATCCCTACTGCGTATGTTAAAACTTTCCAAGGCCCGCCTCACGGTATCCAAGTTGAAAGAGATAAATTGAACAAGTACGGCCGTCCCCTGTTGGGATGTACAATTAAACCTAAATTGGGGTTATCCGCTAAGAATTATGGTAGGGCGGTTTATGAATGTCTACGTGGTGGACTTGACTTTACCAAAGATGATGAGAACGTGAACTCCCAACCATTTATGCGTTGGAGGGACCGTTTCTTATTTTGTGCGGAAGCACTTTATAAAGCACAAGCTGAAACAGGTGAAATCAAAGGTCATTACTTGAATGCTACTGCAGGGACATGCGAAGAAATGATCAAAAGGGCTGTCTTTGCCAGAGAGTTGGGAGTTCCTATCGTAATGCATGACTACTTAACCGGGGGATTCACCGCAAATACTAGCTTGGCTCATTATTGCCGAGATAATGGTCTACTTCTTCACATCCACCGGGCAATGCATGCCGTTATTGATAGACAGAAGAATCATGGTATACACTTTCGTGTACTAGCTAAAGCTTTACGTATGTCTGGTGGAGATCATATTCACTCTGGTACAGTAGTAGGTAAACTTGAAGGGGAAAGAGACATTACTTTGGGATTTGTTGATTTACTACGTGATGATTTTATTGACAAAGATCGAAGCCGCGGTATTTATTTCACTCAAGATTGGGTTTCTCTACCAGGTGTTCTACCCGTTGCTTCCGGGGGTATTCACGTTTGGCATATGCCTGCTTTGACCGAGATCTTTGGAGATGATTCCGTACTACAATTTGGTGGAGGAACTTTAGGACACCCTTGGGGAAATGCACCTGGCGCTGTAGCTAATCGAGTAGCTCTAGAAGCATGTGTCCAAGCTCGTAATGAAGGCCGCGATCTTGCTCGCGAAGGCAATGAAATTATTCGAGAGGCTTGCAAATGGAGT</w:t>
      </w:r>
      <w:r w:rsidRPr="006274A6">
        <w:rPr>
          <w:rFonts w:ascii="Times New Roman" w:hAnsi="Times New Roman" w:cs="Times New Roman"/>
          <w:szCs w:val="21"/>
        </w:rPr>
        <w:lastRenderedPageBreak/>
        <w:t>CCTGAACTGGCTGCTGCTTGCGAAGTATGGAAGGAGATCAAATTTGAATTTGAAGCAATGGATACTTTGTAA</w:t>
      </w:r>
    </w:p>
    <w:p w14:paraId="2547735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ccD</w:t>
      </w:r>
      <w:proofErr w:type="spellEnd"/>
    </w:p>
    <w:p w14:paraId="412195B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AAAAATGGTGGTTCAATTCGATGTTATCGAAGGGTAAGGGGCAATTCGAATCCAGGTGTGGGTTAAGTAAATCAATGGAGAGTTTTGGTCCTATTAAAAATACCAGTGTAAGCGAAGACCCGATTAGAAATGATAAGGATAAAAACATTCATAGTTCGAGCGATAGTGACAGTTCGAGTTACGGCAATTTAGCTGGTGTCAGGGACATTCATAATTTCATCTCGGATGAAACTTTTTTTGTTAAGGATAGTAATAGGGACAGTTATTCCATCCATTTTGATATTGAAAATCAAATTTTTGAAATAGCCAATGATCATTCTTTTTTGAGTGAACTAGAAAGTTCTTTTGATAACTTTCGTAATTTGAGTTCGAGGAATAATGGATCGAAAAGTGATGATCCCGGCTCAGATCGTTACATGGATGATACTAAATCGAGTTGGCATAATCACATTAATAATTGCCTTGACTCTTATCTTCATTCTCAAATCTGTATTGATAGTCACATTTTAAGTAGTAGTGACAATTATAGTGCCAGTTACATTTATAATTTAGTTTGTAGTGAAAGTGGAAATAGTAGTGAAAGTGAGAGTTCCAATATACAAAATAGCACGAATGGTAGTGGTTTAACTATAAGCGACAGTTCGAAAAACGAAAGTTCGAATGATCTCGATATAACTCAAAAATACAGGCATTTATGGGTTCAATGCGAAAGTTGTTATGGATTAAATTATAAGAAATTTCTTAAGTCAAAAATGTATATTTGTGAACAATGCGGCCATCATTTGAAAATGAGTAGCTCAGATAGAATCGAACTGTCGGTTGATCCAGGTACTTGGGATCCAATGGATGACGACATGGTCTCCATAGATCCCATTGAATTTCAGTCAGAAGAAGAAGATTATAAAAATCGTATTGATTCTTATCAAATAAAGACAGGATTAACGGAGGCTGTTCAAACAGGTACAGGGCAACTAAACGGGATTCCCATCGCAATTGGGGTTATGGATTTTCAGTTTATGGGGGGTAGTATGGGATCCGTAGTAGGTGAGAAAATCACCCGTTTGATCGAGTATGCTGCCACTCAATTTTTACCTCTTCTTATAGTGTGTGCTTCCGGGGGAGCACGCATGCAAGAAGGAAGTTTGAGCTTGATGCAAATGGCTAAAATATCCTCCGCTTTATATGATTATCAATCAATTAAAAAGTTATTCTATGTATCACTTCTTACATCTCCTACTACTGGTGGAGTGACAGCCAGTTTTGGTATGTTGGGGGATATCATTATTGCCGAACCTAATGCCTATATTGCATTTGCGGGTAAAAGAGTAATTGAACAAACATTGAATAAGACAGTACCTGAAGGTTCACAAGCAGCTGAATATTTATTCCATAAGGGCTTATTCGATCCAATCGTACCACGTAATCCTTTAAAAGGTGTTCTGAGCGAGTTATTTCAGTTCCACGACTTTGTTCCTTCCAGTAGAGTTCTTAAGTAA</w:t>
      </w:r>
    </w:p>
    <w:p w14:paraId="4079930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I</w:t>
      </w:r>
      <w:proofErr w:type="spellEnd"/>
    </w:p>
    <w:p w14:paraId="13095B1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ATTCTCAACAGCTTTCCCTCTATTTTTGTGCCGTTAGTGGGCCTAGTATTTCCCGCAATGGCAATGGCTTCGTTATTTCTTTATCTTGAAAAAAATAAGATTTTGTAA</w:t>
      </w:r>
    </w:p>
    <w:p w14:paraId="68F75C8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4</w:t>
      </w:r>
    </w:p>
    <w:p w14:paraId="74A4F66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TGGCGATCAGAATATATATGGATAGACTTTATAGCGGGCTCTCGAAAAACAAGCAATTTCTGCTGGGCCTTTATCCTTTTTTTAGGTTCATTAGGATTCTTAGCGGTTGGAATTTCTAGTTATCTTGATAGGAATTTGCTATCTTTAGTCCCGTCGCAGCAAATAAATTTTTTTCCGCAGGGGATCGTTATGTCTTTCTACGGGATCGCGGGTCTCTTTATTAGTTCCTATTTGTGGTGCACAATTACATGGAATGTAGGTAGCGGTTATGATCGATTTGATACAAAAGAGGGAATAGTGTGTATTTTTCGTTGGGGATTTCCTGGACAAAATCGCCGCATCTTTCTACGATTCCTTATGAAAGATATTCAGTCCATCAGAATAGAAGTTAAAGAGGGTATTTATGCTCGTCGTGTCCTTTATCTCGAAAGCATAGGCTTGGGAGCCATTCCCTTGAATCGTACTGATGAGAATTTGACGCCACGAGAAATGGAGCAAAAGGCTGCGGAATTGGCCTATTTCTTGCGTGTACCAATTGAAGGGTTTTGA</w:t>
      </w:r>
    </w:p>
    <w:p w14:paraId="778E1EC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emA</w:t>
      </w:r>
      <w:proofErr w:type="spellEnd"/>
    </w:p>
    <w:p w14:paraId="223F328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lastRenderedPageBreak/>
        <w:t>ATGACAAAAAAGAACGTACCCCTTCCCCTTAGATATCTTTCATCTATAGTATTTGTAGTATTTTTGCCCTGGTGGATTCATCTATCATTTAATAAAAGTCTGGAATCCTGGATTACTAATTGGTGGAATACTAGGCAATCCGAAACCCTTTTGAATGATATTCAAGAAAAGACTATTTTAGAAAAATTCATAGAATTAGAGCAATTAGTCCGCTTGGACGAAATGATAAAGGAATTTCCGGAAAGACGTCTAGAAAAGCTTGGTATAGCGCTCCAGAAAGAAACAATTCAATTAATCAAGATGCACGATGAGGATCATATCCATACGATTTTTCACTTCTCGACAAATACAATCTGCTTCGTTATTCTAAGTGGTTATTCTATTCTGTGTAATGAAGAACTTTTTATTCTTAACTCTTGGGTTCAAGAATTCCTATATAATTTAAGCGACACACTAAAAGCCTTTTCGATTCTTTTCGTAACTGATTTATGTATCGGATTCCATTCGCCCCGCGGTTGGGAACTGCTGATTGGATATGTCTACAATGATTTTGGGTTTGCTCACAATGATAATGATATTATTCTATCTGTTCTTGTTTCCACTTTTCCAGTCGTTCTAGATACATTTTTTAAATATTGGCTTTTTTCTTATTTAAATCGTGTATCCCCGTCACTTGTAGTGATTTATCATTCAATGACTGAGTGA</w:t>
      </w:r>
    </w:p>
    <w:p w14:paraId="6D82191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A</w:t>
      </w:r>
      <w:proofErr w:type="spellEnd"/>
    </w:p>
    <w:p w14:paraId="330A76F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AAATTAGAAATACCTTTTCTTCGTTAAAGGGAGAGATTACTCGATTCATTTCCGTATCCCTCATGATATATATAATAACTCGGGCATCCATTTCAAATGCATATCCCATTTTTGCGCAACAGGGTTTTGAAAATCCACGAGAAGCAACTGGTCGTATTGTATGCGCCAATTGCCATTTAGCTAATAAGCCTGTGGATATCGAGGTTCCACAGGCGGTCCTCCCTGATACTGTATTTGAAGCAGTTGTTAGAATTCCTTATGATATGCAACTGAAACAAGTTCTTGCTAATGGTAAAAAGGGGGCTTTGAATGTGGGGGCCGTTCTGATTTTACCAGAGGGGTTTGAATTAGCCCCCCCCGACCGTATTTCGCCCGAGATGAAAGAAAAGATAGGCAAGCTGTCTTTTCAGACCTATCGACCCACTAAAAAAAATATTCTTGTGATAGGGCCGGTTCCTGGGCAGAAATATAGTGAAATCACTTTTCCTATTCTTTCCCCGAACCCCGCGACTAATAAAGATGCTCACTTCTTAAAATACCCAATATATGTAGGCGGGAACAGGGGGAGGGGTCAGATTTATCCCGACGGGAACAAAAGTAACAATACGGTTTATAATGCTACAGCTATGGGTATAGTAAGCAAAATCATCCGAAAAGAAAAAGGGGGATACGAAATAACCATAACGGATGCCTCGAATGGACGTGAAGTGGTTGATATTATCCCCCCGGGACCAGAACTTCGTGTTTCCGAGGGCCAATCTATCAAACTTGATCAACCATTAACAAGTAATCCTAATGTAGGTGGGTTTGGTCAGGCAGATGCAGAAATAGTACTTCAAGATCCATTACGTGTCCAAGGCCTTTTGTTCTTTTTGGCATCTGTTGTTTTGGCACAAATCTTTTTGGTTCTGAAAAAGAAACAGTTTGAGAAGGTTCAATTGTCCGAAATGAATTTCTAG</w:t>
      </w:r>
    </w:p>
    <w:p w14:paraId="33824D9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J</w:t>
      </w:r>
      <w:proofErr w:type="spellEnd"/>
    </w:p>
    <w:p w14:paraId="28E6DF9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CGATACTACTGGAAGGATTCCCCTTTGGATAATAGGTACTGTAGCTGGTATTCCTGTGATCGGTTTAATAGGCATTTTCTTTTATGGTTCATATTCCGGATTAGGTTCGTCCTTGTAG</w:t>
      </w:r>
    </w:p>
    <w:p w14:paraId="3C1B650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L</w:t>
      </w:r>
      <w:proofErr w:type="spellEnd"/>
    </w:p>
    <w:p w14:paraId="01FF0BC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CAATCAAACCCGAACGAACAAAACGTTGAATTGAACCGTACCAGTCTCTACTGGGGGTTATTACTCATTTTTGTACTTGCTGTTTTATTTTCGAATTACTTCTTCAATTAA</w:t>
      </w:r>
    </w:p>
    <w:p w14:paraId="30742D3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F</w:t>
      </w:r>
      <w:proofErr w:type="spellEnd"/>
    </w:p>
    <w:p w14:paraId="73F7288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ATAGATCGAACCTATCCAATTTTTACAGTGCGATGGTTGGCTGTTCACGGACTAGCTGTACCTACAGTTTCTTTTTTGGGGTCAATATCCGCAATGCAGTTCATCCAACGATAA</w:t>
      </w:r>
    </w:p>
    <w:p w14:paraId="6BDA2DC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E</w:t>
      </w:r>
      <w:proofErr w:type="spellEnd"/>
    </w:p>
    <w:p w14:paraId="2C1A7B9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TGGAAGCACAGGAGAACGTTCTTTTGCTGATATTATTACCAGTATTCGATACTGGGTCATTCATAGCATTACTATACCTTCCCTATTCATTGCGGGTTGGTTATTCGTCAGCACGG</w:t>
      </w:r>
      <w:r w:rsidRPr="006274A6">
        <w:rPr>
          <w:rFonts w:ascii="Times New Roman" w:hAnsi="Times New Roman" w:cs="Times New Roman"/>
          <w:szCs w:val="21"/>
        </w:rPr>
        <w:lastRenderedPageBreak/>
        <w:t>GGTTAGCTTACGATGTGTTTGGAAGCCCTCGCCCAAACGAGTATTTTACAGAGAGCCGACAAGGCATTCCATTAATAACCGGCCGTTTTGATTCTTTGGAACAACTCAATGAATTTAGTAGATCTTTTTAG</w:t>
      </w:r>
    </w:p>
    <w:p w14:paraId="0F03288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G</w:t>
      </w:r>
      <w:proofErr w:type="spellEnd"/>
    </w:p>
    <w:p w14:paraId="07371F3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GAAGTCTTTCTATTTGGAATCGTCTTAGGTCTAATTCCTATTACTTTGGCTGGATTATTCGTAACCGCCTATTTGCAGTACAGACGTGGTGATCAGTTGGACCTTTGA</w:t>
      </w:r>
    </w:p>
    <w:p w14:paraId="68B41AE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J</w:t>
      </w:r>
      <w:proofErr w:type="spellEnd"/>
    </w:p>
    <w:p w14:paraId="6077E42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GCGATCTAAAAACATATCTTTCCGTGGCACCGGTACTAAGTACTCTATGGTTCGGGTCTTTAGCAGGGTTATTGATCGAAATCAACCGTTTATTCCCCGACGCATTGACATTTCCATTTTTTTCATTCTAG</w:t>
      </w:r>
    </w:p>
    <w:p w14:paraId="7279AC9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3</w:t>
      </w:r>
    </w:p>
    <w:p w14:paraId="40E04FE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CAAGGGTAAAGATGTCCGAGTAAGGGTTATTTTGGAATGTACTAGCTGTGTTCGAAACGGTGTTAATAAGGAATCAAGGGGTATTTCCAGATATATTACTCAAAAGAATCGACACAATACACCTAGTCGATTGGAATTGAGAAAATTCTGTCCTTATTGTTACAAACATACACTTCATGGGGAGATAAAAAAATAG</w:t>
      </w:r>
    </w:p>
    <w:p w14:paraId="7865A8A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8</w:t>
      </w:r>
    </w:p>
    <w:p w14:paraId="6F0506A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AAAACCAAGCGACTCTTTCTTAAATCCAAGCGATCTTTTCGTAGGCGTTTGCCCCCGATCCAATCGGGGGATCGAATTGATTATAGAAACATGACTTTAATTAGTCGATTTCTTAGTGAACAAGGAAAAATATTATCTAGACGAGTGAATAGATTGACTTTAAAAGAACAACGATTAATTACTATTGCTATAAAACAAGCTCGTATTTTATCTTTGTTACCTTTTCTTAATAATGAGAAACAATTTGAAAGAAGTGGGTCGACCGCTCGAACGCCAGGTCTTCGAACCAGAAAAAAATAG</w:t>
      </w:r>
    </w:p>
    <w:p w14:paraId="2EDD472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0</w:t>
      </w:r>
    </w:p>
    <w:p w14:paraId="79FF813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AGAATTAGACGAGGATATATAGCTCGGAGACGTAGAACAAAAATGCGTTTATTTGCATCAAGCTTTCGCGGGGCTCATTCCAGACTTAGTCGAACAATTACTCAACAGAAAATAAGAGCTTTAGTTTCGGCTCATCGCGATAGAGATAGGAAAAAAAGGGATTTTCGCCGTTTGTGGATCACTCGAATAAATGCAGTAATTCGCGGAAACGGGGTATCCTATATTTATAGTAGATTAATATACAATCTGTATAAGGCACAGTTGGTTCTTAATCGTAAGATACTTGCACAAATAGCTATATCAAATAGGAATTGTCTGTATATGATTTCCAATGAGATCAGAAAATAA</w:t>
      </w:r>
    </w:p>
    <w:p w14:paraId="5A0C802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2</w:t>
      </w:r>
    </w:p>
    <w:p w14:paraId="2C9D577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AACTATTAAACAACTTATTAGAAACCCAAGACAGCCAATCAGAAACGTTACAAAATCCCCCGCTCTGCGAGGATGCCCTCAGCGCCGAGGAACATGTACAAGGGTGTATACTATCACCCCCAAAAAACCAAACTCTGCCTTACGTAAAGTTGCCAGAGTACGATTAACCTCTGGGTTTGAAATCACTGCTTATATACCCGGTATTGGCCATAATTCACAAGAACATTCTGTAGTCTTAGTAAGAGGGGGGAGGGTTAAGGATTTACCCGGTGTGAGATATCACATTGTTCGAGGAACCCTAGATGCTGTCGGAGTAAAGGATCGTCAACAAGGGCGTTCTAAATATGGGGTCAAAAAGCCAAAATAA</w:t>
      </w:r>
    </w:p>
    <w:p w14:paraId="2B3187B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lpP</w:t>
      </w:r>
      <w:proofErr w:type="spellEnd"/>
    </w:p>
    <w:p w14:paraId="26311BC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TATTGGTGTTCCAAAAGTACCTTATCGAAGTCCCGGGGACAAGCACCCATCTTGGGTTGACATAAATCGACTTTATCGAGAAAGATTACTTTTTTTAGGTCAAATGGTTGAGAGTGATATCTCGAATCAACTTATTGGTATTATGGTCTATCTCAGTATAGAAAATGAGACCAAGGATTTGTATTTATTTATCAACTCTCCTGGCGGGTGGGTAATACCCGGGATAGCTATTTATGATACTATGCAATTTGTGCGACCGGATGTACAGACAATATGCATGGGATTGGCCGCTTCCATGGGGTCTTTTCTCTTGGCCGCAGGAGCAAGTACCAAACGTCTAGCATTCCCTCAC</w:t>
      </w:r>
      <w:r w:rsidRPr="006274A6">
        <w:rPr>
          <w:rFonts w:ascii="Times New Roman" w:hAnsi="Times New Roman" w:cs="Times New Roman"/>
          <w:szCs w:val="21"/>
        </w:rPr>
        <w:lastRenderedPageBreak/>
        <w:t>GCTAGGGTCATGATCCATCAACCGATTGGCGCTTTTTATGGGGCACAAACGGGAGAATTTATCCTGGATACGGAAGAACTGCTGAGACTGCGCGAAATCCTTACAATGGTTTATGTACAAAGGTCGGGCAAGCCCTTATGGGTTGTATCCGAAGACATGGAAAGGGATACTTTTATGTCAGCAACAGAAGCCCAAGCTCATGGAATTGTTGATCTTGTAGCGGTTGGATAA</w:t>
      </w:r>
    </w:p>
    <w:p w14:paraId="45036B0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B</w:t>
      </w:r>
      <w:proofErr w:type="spellEnd"/>
    </w:p>
    <w:p w14:paraId="2F2D94D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TTTGCCTTGGTATCGTGTTCATACTGTCGTATTGAATGATCCCGGTCGTTTGATTTCTGTCCATATAATGCATACAGCCCTGGTTGCGGGTTGGGCCGGTTCCATGGCTCTATATGAATTAGCTGTTTTTGATCCCTCCGACCCGGTTCTTGATCCAATGTGGAGACAAGGCATGTTCGTTATACCCTTCATGACTCGTTTAGGAATAACCGATTCTTGGGGTGGTTGGAGTATTACAGGGGGGACGGTAGCGAATCCGGGTATTTGGAGTTACGAAGGTGTAGCCGGGGCACATATTGTGTTTTCCGGATTGTGCTTCTTGGCAGCTATCTGGCATTGGGTGTATTGGGATTTAGCAATATTTGTTGATGACCGTACAGGAAAACGTTCTTTGGATTTGCCTAAAATCTTTGGAATTCATTTATTTCTCTCAGGAGTGGCTTGCTTTGGTTTTGGGACATTTCATGTAACAGGATTGTATGGTCCTGGAATATGGGTGTCTGACCCCTATGGACTAACTGGAAAGGTACAATCTGTAAATCCAGCGTGGGGTGTGGAAGGTTTTGATCCTTTTGTTCCAGGAGGAATAGCCTCTCATCATATTGCTGCAGGGACATTGGGGATATTAGCAGGTTTATTCCATCTTAGTGTCCGCCCACCTCAACGCCTATACAAAGGATTACGTATGGGCAATATTGAAACCGTGCTTTCCAGCAGCATCGCTGCTGTCTTTTTTGCAGCCTTTGTTGTTGCTGGAACTATGTGGTATGGTTCAGCAACTACCCCTATCGAATTATTTGGTCCCACCCGTTATCAATGGGATCAGGGATACTTTCAGCAAGAAATATATCGAAGAGTCAGTGCTGGACTAACCGAAAATCAAAGTTTAGCAGAAGCTTGGTCGAAAATTCCTGAAAAATTAGCTTTTTATGATTACATCGGAAATAATCCTGCGAAAGGGGGATTATTCCGAGCGGGTTCAATGGATAATGGGGATGGAATAGCTGTCGGGTGGTTAGGACACCCTATCTTTAGAGATAAAGAAGGACGTGAACTTTTTGTACGTCGTATGCCTACTTTTTTTGAAACCTTTCCAGTTGTTTTGGTAGACGGAGATGGAATTGTTAGAGCCGACGTGCCTTTTCGAAGAGCAGAATCAAAGTATAGCGTCGAACAAGTAGGTGTAACTGTTGAGTTCTATGGTGGCGAACTGAATGGCGTGAGTTATAGCGATCCTGCTACTGTGAAAAAATATGCTAGACGTGCTCAATTGGGTGAAATTTTTGAATTAGATCGTGCTACTTTGAAATCTGATGGTGTTTTTCGTAGTAGTCCAAGGGGCTGGTTTACTTTTGGACACGCTTCATTTGCTCTGCTTTTCTTCTTCGGACACATTTGGCACGGTGCTAGAACCTTGTTCAGAGATGTTTTTGCTGGTATTGACCCGGATTTGGATGCTCAAGTGGAATTTGGAGTATTCCAAAAACTTGGAGATCCAACTACAAGAAGACAAGCAGTCTGA</w:t>
      </w:r>
    </w:p>
    <w:p w14:paraId="02B3661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N</w:t>
      </w:r>
      <w:proofErr w:type="spellEnd"/>
    </w:p>
    <w:p w14:paraId="375FD7A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ACAGCAACCCTAGTCGCCATCTCTATATCTGGGTTACTTGTAAGTTTTACTGGGTACGCCTTATATACTGCTTTTGGGCAACCCTCTCAACAACTAAGAGATCCATTCGAGGAACACGGAGACTAG</w:t>
      </w:r>
    </w:p>
    <w:p w14:paraId="72E1A31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H</w:t>
      </w:r>
      <w:proofErr w:type="spellEnd"/>
    </w:p>
    <w:p w14:paraId="553BD19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TGCAAAAACGGTTGAAGGTAGTTCTAGAGCTCGTCCAAAAAGCACTTCTGCAGGAGGTTTATTGAAACCCTTGAATTCGGAATATGGTAAAGTAGCTCCGGGATGGGGAACTACTCCTTTGATGGGTGTCGCAATGGCTCTATTTGCAGTATTCTTGTCGATTATTTTGGAGATTTATAATTCGTCCGTTTTACTGGACGGAATTTCAATGAATTAG</w:t>
      </w:r>
    </w:p>
    <w:p w14:paraId="72E4C5C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B</w:t>
      </w:r>
      <w:proofErr w:type="spellEnd"/>
    </w:p>
    <w:p w14:paraId="4D8546E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ATGAAATTCTCCTATACGGTTCTCAGAGGGGAGTCCCCTTGGTTTACCTATCTCAATAAAGTCTATGATTGGTTCGAAGAACGTCTCGAGATTCAGGCGATTGCAGATGATATAACTAGTAAATACGTTCCTCCTCATGTCAACATATTTTATTGTCTAGGAGGAATTACGCT</w:t>
      </w:r>
      <w:r w:rsidRPr="006274A6">
        <w:rPr>
          <w:rFonts w:ascii="Times New Roman" w:hAnsi="Times New Roman" w:cs="Times New Roman"/>
          <w:szCs w:val="21"/>
        </w:rPr>
        <w:lastRenderedPageBreak/>
        <w:t>CACTTGTTTTTTAGTACAAGTAGCTACAGGGTTTGCTATGACTTTTTACTATCGTCCGACCGTTACTGAGGCTTTTGCTTCTGTTCAATACATAATGACGGAAGCTAACTTCGGGTGGTTAATTCGATCAGTTCATCGATGGTCGGCAAGTATGATGGTCCTAATGATAATCCTGCACGTATTTCGTGTGTATCTCACCGGCGGTTTTAAAAAGCCTCGCGAATTGACTTGGGTTACAGGTGTGGTTCTGGCTGTATTGACCGCATCTTTTGGTGTAACAGGTTATTCTTTACCTTGGGACCAAATTGGATATTGGGCAGTCAAAATTGTAACAGGCGTGCCAGAAGCAATTCCGGTAATAGGATCGCCTTTGGTAGAGTTATTACGTGGCAGTGCTAGTGTGGGACAGTCCACTTTGACTCGTTTTTATAGTTTACACACTTTTGTATTACCTCTTCTTACTGCCGTATTTATGTTAATGCATTTCCTAATGATACGTAAACAAGGTATTTCTGGCCCTCTATAA</w:t>
      </w:r>
    </w:p>
    <w:p w14:paraId="0CFDE87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D</w:t>
      </w:r>
      <w:proofErr w:type="spellEnd"/>
    </w:p>
    <w:p w14:paraId="03CB907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AGTAACAAAAAAACCTGACTTGAATGATCCTGTATTAAGGGCTAAATTGGCTAAGGGTATGGGCCATAATTATTATGGCGAACCCGCATGGCCCAACGACCTTTTATATATTTTTCCAGTAGTAATTCTAGGTACTATTGCATGTAACGTAGGCTTAGCGGTTCTAGAACCTTCAATGGTTGGTGAACCCGCGGATCCATTTGCAACTCCTTTGGAAATCTTACCCGAATGGTATTTTTTTCCCGTATTTCAAATACTTCGCACAGTACCCAATAAGCTGTTGGGTGTTCTTTTAATGGTTTCAGTACCTGCGGGATTATTAACAGTACCCTTTTTGGAAAATGTTAATAAATTCCAAAATCCATTTCGCCGCCCAGTCGCGACAACCGTCTTTTTGATTGGTACCGTGGTGGCCTTGGGCTTGGGTATTGGAGCAACATTACCTATTGAAAAATCCCTAACTTTAGGTCTTTTTTAA</w:t>
      </w:r>
    </w:p>
    <w:p w14:paraId="3373104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poA</w:t>
      </w:r>
      <w:proofErr w:type="spellEnd"/>
    </w:p>
    <w:p w14:paraId="60438FB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TCGAGAGAAAGTAAAAGTATCGACTCGGACACTACAGTGGAAGTGTGTTGAATCAAGAGTAGACAGTAAGCGTCTTTATTATGGGCGCTTTATTTTGTCTCCACTTATGAAAGGTCAAGCCGACACAATAGGCATTGCGATGCGAAGAGTTTTGCTTGGAGAAATAGAAGGAACATGTATTACACGCGCAAAATCTGAGAAAATCCCGCATGAATATTCTACTATAGCGGGGATTCAAGAATCGGTACATGAAATTTTAATGAATTTGAAAGAAATAGTATTGAGAAGTAATCTTTATGGAACTTGTGACGCGCTTATTTGTGCCAAAGGTCCGGGGTATGTAACTGCTCAAGACATCCTCTTGCCGCCTTCTGTAGAAATCGTTGATAATACGCAGCACATAGCTATCCTAACAGAACCCGTCGATTTGCGTATTGGATTACAAATCGAGAGGAATCGAGGATATAATATAAAAACACCAAATAACTTTCAAGACGGAAATCATTATTCTATAGATGCCGCATTCATGCCTGTTCGAAATGCGAATCATAGTATTCAGTCTTATGGGAACGGCAATGAAAAACAAGAGATCCTTTTTCTCGAAATATGGACAAACGGAAGTTTAACTCCTAAAGAAGCACTTCATGAAGCCGCCCGGAGTTTGATTGATTTATTTATTCCCTTTCTACAGGCAGCAGACGCAAACTTACATTTAGAGAACAATCAATACAAGGTTACTTTACCCTTTTTTACTTTTCATGATAGATTGGCTAAACTAACGAAAAAGAAAAAAGAAATTGCATTGAAATCCATTTTTATTGACCAATCAGAAATGTCTCCCAGGATCTATAATTGTCTCAAAAAGTACAATATACATACATTATTCGACCTTTTGAATAAGAGTCAAGAAGACCTTATGAAAATTGAACACTTTCGCATAGAAGATGTAAAGCAGATAATGGGTATTCTCGAAAAAAAATAG</w:t>
      </w:r>
    </w:p>
    <w:p w14:paraId="1AEC395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1</w:t>
      </w:r>
    </w:p>
    <w:p w14:paraId="73618A3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AATCTACACCAAGAAGTGTTTCACGTAGGCCGGGACGGATTGGTTCACGTAAAAGTGGACGCCGAATACCAAAGGGCGTTATTCATGTTCAAGCAAGTTTCAACAACACCATTGTGACTGTTACAGATGTACGAGGGCGAGTAATTTCGTGGTCCTCGGCCGGGACTTGTGGATTCAGGGGAACGAGACGAGGTACGCCTTTTGCTGCTCAAACCGCAGCAGCAAATGTTATTCGCGCAGTAGCGGATCAAGGTATGCAACGAGCAGAAGTCATGATCAAAGGTCCTGGTCTCGGAAGAGATGCAGCATTACGAGCTATTCGTCGAAGCGGGATTCTTTTAA</w:t>
      </w:r>
      <w:r w:rsidRPr="006274A6">
        <w:rPr>
          <w:rFonts w:ascii="Times New Roman" w:hAnsi="Times New Roman" w:cs="Times New Roman"/>
          <w:szCs w:val="21"/>
        </w:rPr>
        <w:lastRenderedPageBreak/>
        <w:t>ATTTCGTACGGGATGTAACCCCTATGCCACATAATGGTTGCAGACCCCCTAAAAAAAGACGGGTGTAG</w:t>
      </w:r>
    </w:p>
    <w:p w14:paraId="00011DC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6</w:t>
      </w:r>
    </w:p>
    <w:p w14:paraId="45DF35A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TAAGGGCTTCAGTTCGTAAAATTTGTGAAAAATGTCGACTGATCCGCAGGAGGGGCCGGATTATAGTAATTTGTTCCAACCCAAGACATAAACAAAGACAAGGATAA</w:t>
      </w:r>
    </w:p>
    <w:p w14:paraId="1F19240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8</w:t>
      </w:r>
    </w:p>
    <w:p w14:paraId="2287ED4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CAACGACACTATTGCTGACATAATAACGTCTATCCGAAATGCTGACATGAATAGAAAGGGAACAGTTCGAATAGCATCTACTAACATCACCGAAAACATTGTTAAAATACTTTTGCGAGAGGGTTTTATAGAAAACGTAAGGAAACTCTCAGAAAACAAAAAAGAGTTTTTTGTTTTAACCCTACGACATAGAAGGAATAGGAAAGGACCCTATAGACCCATTTTAAATTTAAAACGAATCAGTCGACCCGGTCTCCGAATCTATTTTAACTATCAACGAATTCCTAGAATTTTAGATGGGATGGGGATTGTAATTCTCTCTACTTCTCGGGGTATAATGACAGACCGAGCGGCTCGACTAGAAAGAATCGGCGGGGAAATTTTATGTTATATATGGTAA</w:t>
      </w:r>
    </w:p>
    <w:p w14:paraId="53A649E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14</w:t>
      </w:r>
    </w:p>
    <w:p w14:paraId="2D6E1AF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CAACCTCAAACCCATTTGAATGTAGCAGACAATAGCGGTGCTCGAGAATTGATGTGTATTCGAATCATAGGAGCCAGTAATCGTAGATATGCTAATATTGGAGACGTTATTGTTGCTGTGATCAAGGAAGCAGTACCAAATACGCCTCTAGAAAGATCAGAAGTGATCAGAGCAGTAATTGTACGTACTTGTAAAGAACTCAGACGCGATAACGGTATGATAATAAGGTATGATGACAATGCTGCAGTTGTCATTGATCAAGAGGGAAATCCAAAGGGAACTCGAGTTTTTGGTGCGATCGCCCGGGAATTGAGACAGTTGAATTTTACTAAAATAGTTTCATTAGCGCCGGAAGTATTATAA</w:t>
      </w:r>
    </w:p>
    <w:p w14:paraId="740CDC0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16</w:t>
      </w:r>
    </w:p>
    <w:p w14:paraId="2C61ED2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GTAACCCCAAAAGAACAAGATTCCGTAAACAACATAGAGGAAGAATGAAAGGAATATCTTATCGAGGTAATCATATTTCTTTCGGTCAATATGCTCTTCAAGCACTTGAACCCGCTTGGATTACATCTCGACAAATCGAAGCGGGACGCCGCGCAATGACACGAAATGTACGGCGCGGGGGAAAAATATGGGTACGTATATTTCCAGACAAACCTGTTACGGTCAGACCCACGGAAACACGTATGGGGTCCGGGAAAGGATCCCCCGAATATTGGGTAGCCGTCGTTAAACCGGGTCGAATACTTTATGAAATGAGTGGAGTAGCCGAAAATCTAGCTCGAAAGGCTATTTCAATAGCGGCATCTAAAATGCCTATAAGAACGCAATTCATTATTTCTGGATAG</w:t>
      </w:r>
    </w:p>
    <w:p w14:paraId="43D2FD1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3</w:t>
      </w:r>
    </w:p>
    <w:p w14:paraId="1044C0C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ACAAAAAATAAATCCACTTGGTTTCCGACTTGGTACAACCCAAAGCCATCATTCTCTTTGGTTTGCAAAACCAAAAAATTATTGCGAAGGTCTACAAGAGGATCAAAAACTACGAAACTTTATTAAGAATTATATACAAAAAAATATGAGAGTATCCCCCGGTGTTGAGGGAATTGCGCGTATCGAGATTCAAAAACGAATTGATCTAATTCAAGTCATAATCTATATAGGATTCCCAAAATTATTACTCGAAAATCGACCGCGAAGAATTGAAGAATTGCAATTGAATGTACAAAAAGAACTTAATTGTGTGAACCGAAAACTAAACATTGCTATTACAAGAATTGCAAATCCTTATGGAAACCCCAATATTCTTGCCGAATTTATAGCCGGCCAATTAAAAAATCGGGTTTCTTTTCGCAAAGCAATGAAAAAAGCTATTGAATTAACTGAACAGGCGGATACAAAAGGAATTCAAGTACAAATTGCAGGGCGTCTTGACGGAAAAGAAATTGCGCGCGCCGAATGGATCAGAGAAGGTAGAGTTCCTCTACAAACCATTGGAGCTCAAATTGATTATTGTTCCTATACAGTTCGAACAATCTATGGGGTATTAGGAATCAAGATTTGGATATTTGTAGACGAAGAAAAATAA</w:t>
      </w:r>
    </w:p>
    <w:p w14:paraId="38A4BFE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2</w:t>
      </w:r>
    </w:p>
    <w:p w14:paraId="2362D57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lastRenderedPageBreak/>
        <w:t>ATGATAAGGATAATAAAGAAGAAGGTAAGAGTATCTGCTTTAGGTCAACATATATGTATGTCTGCTCACAAAGCCCGAAGGGTAATTGATCAGATTCGTGGACGTTCTTACGAGGAAACTCTTATGATACTCGAACTCATGCCTTATCGAGCATGTTATCCCATTTTTAAATTGGTTTATTCTGCAGCAGCAAATGGGATTCACAATTTCGGCTTCAACGAAGGAAGTTTATTCATTGTTAAAGCGGAAGTAAACGAAGGACCTGCTGCGAAAAGAGTCAAACCTCGAGCTCGAGGGCGGAGTTATCTGATCAAAAGACCCACTTGCCATATAACTATTGTTTTAAGAGATATATCCTTAGATGAATATGAATATAGAGACTATCTCGACTGCTGA</w:t>
      </w:r>
    </w:p>
    <w:p w14:paraId="21A2FF5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F</w:t>
      </w:r>
      <w:proofErr w:type="spellEnd"/>
    </w:p>
    <w:p w14:paraId="052A2AF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CATACATATCAATATTCCTGGATCATACCCTTAGTTCCACTTCCAGTCCCTGTGTTAATAGGGGTAGGACTTCTACTTTTTCCGACCGCAACAAAACATCTTCGCCGGATGTGGGCTTTTCTTAGTATTTTATTGTTAAGTATAGTTATGGTTTTTTCGACTGATTTAGCTATTAAGCAAATAGATGGAACGTCAATCTATCAATCCCTAAGATCTTGGACCATCAATAATGATTTTTCTTTCGAGTTCGGATACTTTATTGATCCACTTACTTCTATTATGTTAATATTAATCACTACTGTTGGAATTCTTGTTCTTATTTATAGTGACAATTATATGTCTCATGATCAAGGATATTTGAGATTTTTTGCTTATATGACTTTTTTCAATGCGGCAATGTTAGGATTAGTTACAAGTTCAAATTTCATACAAATTTATATTTTTTGGGAATTGGTTGGAATGTGCTCTTATCTATTAATAGGGTTTTGGTTCACACGACCTATTGCGGCAGGCGCTTGTCAAAAAGCATTTGTAACTAATCGTGTAGGGGATTTTGGATTATTATTAGGGATTTTAGGTCTTTATTGGATAACGGGTAGTTTCGAATTTAAGGATTTGTTCGAAATATTGAATAACTTGATTTATAATAATGAGGTTAATCTTTTATTTGTTACTTTGTGTGCATTTCTATTATTTGCCGGCCCTGTTGCTAAATCCGCGCAATTCCCTCTTCATGTATGGTTACCCGATGCCATGGAAGGGCCCACTCCGATTTCGGCTCTTATCCACGCCGCAACTATGGTAGCGGCGGGAATTTTTCTTGTAGCTCGCCTTCTTCCGCTTTTTCTAGTCATACCATACATAATGAATCTAATATCTTTGATAGGTATAATAACAGTATTTTTAGGAGCTACTTTAGCTCTTGCTCAACAAGATATTAAGAGAGGGTTAGCTTATTCTACAATGTCTCAATTGGGTTATATGATGTTAGCTCTAGGTATAGGTTCTTATCGAGCCGCTTTATTTCATTTGATTACGCATGCTTATTCCAAAGCCTTGTTGTTTTTAGGATCCGGATCCATTATTCATTCAATGGAAGCTATTGTTGGCTATTTTCCAGATAAAAGCCAGAATATGGTTCTGATGGGTGGGTTAAGGAAGCACGTGCCCATTACAAAAACCGCTTTTTTATTAGGTACCCTTTCCCTTTGTGGTATTCCGCCTCTCGCTTGTTTTTGGTCTAAGGATGAAATTCTTAATGATAGCTGCTTGTATTCGCCGATTTTCTCACTAATAGCTTTTTTCACAGCCGGATTAACCGCATTTTATATGTTTCGAATTTATTTACTTACTTTTGAGGGATCTTTCAACTTTTGCTTTCAAAATTACAGTGGCAAAACAAAAAACTCGTTCTATTCAATATCTCTATGGGGTCAAGAAGAATCAAAACCGATAAAAAGAAAAATTGAGTTAGTGGCTTTATTAACACTCAAGAATAATGAAAGGGCTTCTTTTTTTTCGAAGAAGACTCATCGAAGTGCTAGTAATATAAAAGCTACACCCTTTCTTACTATTTTTCCTTTTCGCGCTACCAAGACTTTTTTGTATCCTCACGAATCAGACAATACTATGTTATTTGGTATGCTTGTATTAGTCCTATTTCCTTTATTTGTTGGAGCTATAGGAATTCCTTTGAATCAAGAAGTTATCGAGTCGGATATTTTATCAAAATTGTTAACTCCCTCTATAAACCTTTTACATCAAAATTCGAATCAGTTTGTTGATTGGTATGAAGGTTTAAAAACTCCAATGCTTTCCGTTAGTATAACCTATTTGGCAATATTTCTAGCCTACTTTTTATATAAGCCCTTTTATTCACCTTTACACAATTGGAACATACTTAATTTATTTGCTAAAAGAGGACCTAAAAGAAGTCTGTGGGACAAAATACTCCATTTTCTCTATGATTGGTCATATAATCGTGCTTATATAGATGCTTTTTACACACGCTTTTTAACGGAAGGGATAAGGGGATTAGCAGAAATAATTCATTTGTTCGACAGACGAGTAATTGATGGAATTACAAATGGGGTTGGTATTACAAGTTTTTTTGTAGGGGAAGGTCTAAAATATTTAGGGGGAAGTCGCATCTCTTTT</w:t>
      </w:r>
      <w:r w:rsidRPr="006274A6">
        <w:rPr>
          <w:rFonts w:ascii="Times New Roman" w:hAnsi="Times New Roman" w:cs="Times New Roman"/>
          <w:szCs w:val="21"/>
        </w:rPr>
        <w:lastRenderedPageBreak/>
        <w:t>TATCTTGTATTATATTTATTTTCTCTATTAATATTTTTAATAAGTTACTCCTTTTTCTTTTTTGTCCAGTATTTATAG</w:t>
      </w:r>
    </w:p>
    <w:p w14:paraId="3DBED2F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2</w:t>
      </w:r>
    </w:p>
    <w:p w14:paraId="5CB139E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GTTCCAAAAAAACGTACTTCTAGATTAAAAAAACGTATTCGTAAAAATATTTGGAAAAAAGGGGGGTATTGGGCAGCGTTGAAGGCTTTTTCGTTAGCGAAATCCCTTTCTACGGGGAATTCAAAAAGTTTTTTTTTTACAACAAATAAATAA</w:t>
      </w:r>
    </w:p>
    <w:p w14:paraId="1606644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csA</w:t>
      </w:r>
      <w:proofErr w:type="spellEnd"/>
    </w:p>
    <w:p w14:paraId="0E40BA3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CTTTTTAACTTTAGAGCATATATTAACGCATATAGCCTGTTCGGTCGTTTCAATTGGAATTACAATTTATTTAATAACCTTATTAGGCGATGAAATCAGAGGACTATATGATTCATCCGAAAAGGGTATGCTAGCTACCTCTTTCTGTCTAACAGGATTATTAATCACCCGTTGGATTTATTCGAGACATTTCCCATTAAGTGATTTATATGAATCATTAATCTTTCTTTCATGGAGTTTCTCCATTATTCATAGGATTTTTGATTTAAAAAAAAATGAAAATCAGTTAAGCGCTATAACGGCACCAAGTGCTATTTTTTCCCAAGGCTTTGCGACTTCGGGTTTTTTAACCAAAATGCATCAATCCGGAATATTAGTACCCGCTCTCCAAGTCCAGTGGTTAATGATGCACGTCAGTATGATGGTATTGGGCTACGCAGCTCTTTTATGCGGATCATTATTATCCACGGCTCTTCTAGTCATTACATTTCGAAAAGTGATAAGGATTTTTTCGAAACGAAACTATTGTTTAAATGGAAATGAGTCATTTTGTTTCGGTGAAATCCAATACATGGACGGAAAAGGGAAGGTTTTCCTAAATAGTTTTTCCACTAGAAATTTTTACAGGTATCAAGTGCTTCAACAATTGGATCGGTGGAGTTATCGTATTATTAGTTTAGGATTTATCTTTTTAACCATGGGTATTCTTTCGGGAGCAGTATGGGCTAATGAGGCGTGGGGGTCTTATTGGAATTGGGATCCAAAAGAAACTTGGGCATTTATTACTTGGATGATTTTCGGGATTTATTTACATACTCGAACAAATAAAAATTTGGAAGGTGTAAATTCCGCAATTGTGGCTTCTACGGGCTTTCTTATAATTTGGATATGTTATTTCGGAGTCAATCTATTAGGAATAGGGTTACATAGTTATGGTTCATTTAATTAA</w:t>
      </w:r>
    </w:p>
    <w:p w14:paraId="643507C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C</w:t>
      </w:r>
      <w:proofErr w:type="spellEnd"/>
    </w:p>
    <w:p w14:paraId="61784CC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ACTCAGTAAAGATTTATGATACATGTATAGGGTGTACTCAATGTGTCCGAGCTTGCCCCACAGATGTATTAGAAATGATACCTTGGGACGGATGTAAAGCAAAGCAAATAGCTTCTGCTCCAAGAACAGAGGACTGTGTCGGTTGTAAGCGATGTGAATCTGCCTGTCCAACGGATTTCTTGAGTGTTCGGGTTTATTTATGGCATGAAACAACTCGAAGCATGGGTCTAGCTTATTGA</w:t>
      </w:r>
    </w:p>
    <w:p w14:paraId="5F269FA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E</w:t>
      </w:r>
      <w:proofErr w:type="spellEnd"/>
    </w:p>
    <w:p w14:paraId="67C77AF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ACTCGAGCATGCCCTTGTTTTGAGTGCCTATTTATTTTCTATTGGTATCTATGGATTGATTACGAGTCGAAATATGGTTCGGGCTCTGATGTGTCTTGAACTTATACTAAATGCAGTTAATCTAAATTTCGTAACATTCTCTGATTTTTTTGATAGTCGACAATTAAAAGGAGAGATTTTCTCCATTTTTGTTATCGCTATTGCAGCCGCGGAAGCTGCTATTGGATTAGCTATTGTTTCGTCAATTTATCGTAACAGAAAATCGACTCGTATCAATCAATCGACTTTGTTGAATAAGTAG</w:t>
      </w:r>
    </w:p>
    <w:p w14:paraId="6AC569D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G</w:t>
      </w:r>
      <w:proofErr w:type="spellEnd"/>
    </w:p>
    <w:p w14:paraId="327B211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TTGCCTGGACCAATACATGATTTTCTTTTAGTTTTTCTGGGATTGGGTCTTATATTAGGGGGTCTGGGCGTGGTATTATTTACCAACCCAATTTTTTCTGCCTTTTCCTTGGGATTGGTTCTTGTTTGTATCTCTTTATTCTATATTCTATCAAATTCCCAGTTTGTAGCTGCGGCGCAGCTTCTTATTTACGTGGGAGCTGTAAATGTTTTAATCATATTTGCTGTAATGTTCATGAATGGTTCAGACCATTCCAAAGATTTTCAGTTGAATCTTTGGACGATTGGTGATGGACTTACTTCCCTCGTTTGTACAAGTATTTTTTTTTCACTAATCACGGCTATTCTAGATACGTCGTGGTACGGGATTATTTGGACTACACGATCCAACCAGATTATCGAACAAGATTTGATAAG</w:t>
      </w:r>
      <w:r w:rsidRPr="006274A6">
        <w:rPr>
          <w:rFonts w:ascii="Times New Roman" w:hAnsi="Times New Roman" w:cs="Times New Roman"/>
          <w:szCs w:val="21"/>
        </w:rPr>
        <w:lastRenderedPageBreak/>
        <w:t>TAATAGTCAACAAATTGGAATTCATTTATCAACGGACTTTTTTCTTCCATTTGAACTCGTTTCAATAATTCTTTTAGTTGCTTTGATAGGTGCAATTGCCGCGGCTCGTCAGTAA</w:t>
      </w:r>
    </w:p>
    <w:p w14:paraId="38B17F7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I</w:t>
      </w:r>
      <w:proofErr w:type="spellEnd"/>
    </w:p>
    <w:p w14:paraId="0C72F73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TCCCTATGGTAACTGGTTTCATGAATTATGGTCAACAAACAATACGAGCTGCAAGGTATATTGGTCAAAGTTTCATGATTACTTTATCCCAAGCAAATCGTTTACCTGTAACTATTCAATATCCTTATGAAAAATTAATCACATCGGAGCGTTTTCGCGGTCGAATCCATTTTGAATTTGATAAATGTATTGCTTGTGAAGTATGTGTTCGCGTATGCCCCATAGATTTGCCTGTTGTTGATTGGAAATTTGAAACAGATATTCGAAAGAAACGGTTGCTTAATTATAGTATTGATTTTGGAATTTGTATTTTTTGTGGTAACTGCGTTGAGTATTGTCCAACAAATTGTTTATCAATGACTGAAGAATATGAACTTGCTACTTACGACCGTCACGAATTGAATTATAATCAAATTTCTTTAGGTCGTTTACCAGTGTCAGTAATTGACGATTTTACAATTCGAACAGTCTTGAATTCGACTCAACGAAAAAATGACTAA</w:t>
      </w:r>
    </w:p>
    <w:p w14:paraId="318267F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A</w:t>
      </w:r>
      <w:proofErr w:type="spellEnd"/>
    </w:p>
    <w:p w14:paraId="72DB8C6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AATTGATATAACAGAAGTACAAGAAATCAATTCTTTTTCCAGATTGGAATCCCTACAAGAGGTCTATGGGATCATATGGGTCCTTGCCCCTATTTTGACTCTTGTATTGACAATCACAATAGGTGTCCTCGTAATTGTGTGGTTAGAAAGAGAAATATCTGCAGGAATACAACAACGTATTGGACCTGAATACGCCAGCCCTTTGGGAATTCTTCAAGCTTTAGCAGATGGAACAAAACTACTTTTCAAAGAAAACCTTCTTCCATCGCGAGGAAATAGTAGTTTATTCAGTATTGGACCCTCTATAGCAGTCATAGCAATTCTACTAAGTTATTCAGTAATTCCATTTAGTTATAACCTTGTTTTAGCTGACCTCAATATTGGTATTTTTTTATGGATTGCCATTTCAAGTATTGCCCCTATTGGACTTCTTATGTCGGGATATGGATCAAATAATAAATATTCCTTTTTAGGTGGTTTGCGAGCTGCTGCTCAATCGATTAGTTATGAAATACCATTAACTTTATGTGTTTTATCAATATCTCTATTATCTAACAGTTCAAGTACAGTTGATATAGTTGGGGCACAATCAAAATATGGTTTGTGGGGGTGGAATTTGTGGCGTCAACCTATAGGGTTTATCGTTTTTCTAATTTCTTCCCTAGCGGAATGCGAGAGATTACCTTTTGATTTACCAGAAGCAGAAGAAGAATTAGTAGCCGGTTATCAAACCGAATATTCCGGAATTAAATTTGGTTTATTTTACGTTGCTTCCTATCTAAATCTATTAGTTTCCTCATTATTTGTAACCGTTCTTTACTTAGGGGGTTGGAATCTTTCCATTTCATCCATATTTGTTCCTGAGCTATTTGAAATAAATAAAGCGGATGGAATCTTTGGAACGACAATTGGTATCTTTATTACATTAGCTAAAACTTATTTGTTCTTGTTCATTCCTATTACAACCAGATGGACTTTACCGAGACTCAGAATGGACCAACTATTAAATCTTGGTTGGAAATTTCTTTTACCTATTTCTCTCGGTAATTTATTATTAACAACCTCTTCCCAACTCCTTTCGTTATAA</w:t>
      </w:r>
    </w:p>
    <w:p w14:paraId="6BA545A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H</w:t>
      </w:r>
      <w:proofErr w:type="spellEnd"/>
    </w:p>
    <w:p w14:paraId="3E6EA8A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AGACTAGCTACAGAAAAAGAATTTATGATAGTCAATATGGGACCTCACCACCCATCAATGCACGGTGTTCTTCGGCTCATCCTTACTCTAGACGGTGAAGATGTTATTGACTGTGAACCAATATTGGGTTATTTACACAGGGGGATGGAAAAAATTGCGGAAAACCGAACAATTATACAATATCTCCCTTATGTAACCCGTTGGGATTATTTAGCTACTATGTTCACAGAAGCAATAACTATAAATGGGCCAGAGCTGTTGGGAAATATTCAAGTACCTAAAAGGGCCAGCTATATCAGAGTAATTATGTTGGAGTTGAGTCGTATAGCTTCCCATCTGTTATGGCTTGGCCCTTTTATGGCGGATATTGGTGCACAGACTCCTTTCTTCTATATTTTCCGAGAAAGAGAATTAGTATATGATCTGTTCGAAGCTGCCACCGGTATGAGAATGATGCATAATTATTTTCGTATCGGAGGAATAGCGGCTGATTTACCTCATGGTTGGATAGATAAATGTTTGGATTTCTGTGATTATTTTTTAACGGTAATTGCTGAATATCAAAAACTGATTACACGAAACCCTATTTTTTTAGAACGCGTTGAGGGAGTAGGCATTATTGGTGGAGAAGAAGCAATAAATTGGGG</w:t>
      </w:r>
      <w:r w:rsidRPr="006274A6">
        <w:rPr>
          <w:rFonts w:ascii="Times New Roman" w:hAnsi="Times New Roman" w:cs="Times New Roman"/>
          <w:szCs w:val="21"/>
        </w:rPr>
        <w:lastRenderedPageBreak/>
        <w:t>TTTATCAGGACCGATGCTACGAGCGTCTGGAATCGAATGGGATCTTCGTAAAGTTGATCATTATGAGTGTTATGACGAATTTGACTGGGAAGTCCAGTGGCAAAAAGAAGGGGATTCCTTAGCCCGTTATTTAGTCCGAATCGGTGAACTGACGGAATCCATAAAAATTATTCAACAGGCTTTAGAAGGAATTCCGGGCGGCCCCTATGAAAATTTAGAAATACGATGCTTTGATAGAGAAAACGATCCAGAATGGAATGATTTTGAAGATCGATTCATTAGTAAAAAGCCTTCTCCTACCTTTGAATTGACGAAACAAGAACTTTATGTGAGAGTAGAAGCCCCAAAGGGAGAATTGGGAATTTTTTTGATAGGAGATCAAGGCGGGTTTCCTTGGAGATGGAAAATTCGCCCCCCCGGTTTTATCAATTTGCAAATTCTTCCTCAGTTAGTTAAAAGTATGAAATTGGCTGATATTATGACGATATTAGGTAGTATAGATATCATTATGGGGGAAGTTGATCGTTGA</w:t>
      </w:r>
    </w:p>
    <w:p w14:paraId="36481DE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5</w:t>
      </w:r>
    </w:p>
    <w:p w14:paraId="07AFF29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AAAAAATTCATTCATCTCAGTTAGGGTTCAAGAAAAACAAGAAGAAAACAGTGGATCGGTTGAATTTCAAGTATTTCGGTTCACCAATAAGATACGGAGACTTACTTCACATTTAGAATTGCACAGAAAAGATTATTTATCTCAAAGGGGTCTACGGAAAGTTTTGGAAAAACGCCAACGTCTACTAGCTTATTTGTCAAAGAAAAATAGAGTACGTTATAAAGAATTAATTAGTAAGTTGAATATTCGGGAGTCAAAAAATCGTTAA</w:t>
      </w:r>
    </w:p>
    <w:p w14:paraId="03FA9C9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1</w:t>
      </w:r>
    </w:p>
    <w:p w14:paraId="405631D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TTTCAATCTTTTATACTAGGTAATCTAGTATCCTTATGCATGAAGATAATCAATTCGGTCGTTGTGGTCGGACTCTATTATGGATTTATGACCACATTCTCCATAGGGCCCTCTTATCTCTTCCTTCTCCGAGCTCGGGTTATGGAAGAAGGAGAAGAAGGAACCAAGAAGAAGGTATCAGCAACAACAGGGTTTATTGCGGGACAGCTCATGATGTTCATATCGATCTATTATGCGCCTCTGCATCTAGCATTGGGTAGACCTCATACAATAACTGTCCTAGCTCTACCGTATCTTTTGTTTCATTTCTTCTGGAACAATCCCAAACACTTTTTTGATTATGGATCTACTACCAGAAATTCAATGCGTAATCTTAGCATTCAATGTGTATTCCTGAATAATCTCATTTTTCAATTATTCAACCATTTCATTTTACCAAGTTCAATGTTAGCCAGATTAGTCAACATTTATATGTTTCGATGCAACAACAAGATGCTATTTGTAACAAGTAGTTTTGTTGGTTGGTTAATTGGTCACATTTTATTCATGAAATGGGTTGGATTGGTATTAGTTTGGATACAGCAAAAGAATTCTATTAGGTCTAATGTACTTATTCGATTTAATAAGTACCTTGTGTCAGAATTGAGAAATTCTATGGCTCGAATCTTTAAGATTCTCTTATTTATTACCTGTATCTACTATTTAGGCAGAATACCCTCACCCATTTTTACTAAAAAACTGAAAGTGAAAGAAACCTCAGAAACGGAAGAAAGAGATGTAGAAATAGAAACAACTTTCGAAAGGGGGGGGACTAAACAAGAACAAGAGGTATCCGCCGAAGAAGATCCTTCTCCTTCCCTTTTTTCGGAAGAAAAGGAGGATCCGGACAAAATCGAGGAAACGGAAGAGATCCGAGTGAATGGAAAGGAAAAAAAAAAAACAAAGCATGAATTTCACTTTCGCTTTAAAGAGACATGCGATAAAAATAGCCCTGTTTATGAAACTTCGTATCTGGATGGGAATCCAGAAAATTCGCAATTGGAAATATTGCAAAACGAAGAGAAATCCTTATTAAGGTTTGAAAAACCTCTTGTAACTCTTCTTTTCGACTATAAATACTGGACTCGACCACTTCGCTATAAAAAAAATAATAGATTTGAAAATGCTGTTCGAAATGAAATGACAGAGTATTTTTTTTATACATGTCCAAGTGATGGAAAAGAAAGGATCTTTTTTACGTATCCTGCGAGTTTGTCAAGCTTTTTGGAAATGATAAAAAAAAAAAAGAATTTTTTTACCATAGAAAAACGGTTCTCTGATGAATTTTCCACACATTGGAATTACACTAATGACAAAAAAAAAAAGAGCTTGATCCGGGAGTTTAGAAATCGAATTGAAATTTTAGATAAGGGATCTCTTATTCAGGATATACTCGAAAAAAGGACTCAATTGTGTAATGATAATACTAAAACAAAATACTTACCTAAAATATATGATCCTTTATTACATGGACCTTATCGTAGAAGAAGACAAAAACTTGTTTTACCAGCAATACTAAATAGAACTTATATCCAAAATAAGATAGAAGCGCTTTGGATAAATAAAATTCACAATATAATTGTGATTAATGATTATCACGAATTTGAACAGACAAT</w:t>
      </w:r>
      <w:r w:rsidRPr="006274A6">
        <w:rPr>
          <w:rFonts w:ascii="Times New Roman" w:hAnsi="Times New Roman" w:cs="Times New Roman"/>
          <w:szCs w:val="21"/>
        </w:rPr>
        <w:lastRenderedPageBreak/>
        <w:t>AGCCCTATTTAATCGAAAATCATTTTCAAGTGAAGAAGTGAAGTCTTTATTTACAGAACACGACCCAGAACAAATCGAGTTACAAGACCAAATAAAAATTTTTGATTTTTTATTAGATGCAGTTATAAGCGATCCTGATGATCAAAAAAGTAGAAAAAAATCGATAAAAGAAATTAGTAAAAGAGTTCCCCGGTGGTCATACAAATTAATCGATAATGTAGACCAAGAACTGGGAGAATACGACGAAAATGTAAGATGGGAACATCCATTTCGTTCACGAAAAGCAAAGCGTTTAGTGGTTTTTGTTGATCACGAGACAAACGAGGATGTTACTTTGCCAGAGTATTTGGAACAATCTGATTTTCGTCGATATATAATTAAAGGTTGCACGCGCGCACAAAGACGTAAAACCATTATTTTGAATCCTGTTCAAGCAAATGCCCATTCCCCTCTTTTTTTAGACAGAATAGCCAAACCCTTTTCTTTCTCTTTTGATATTTCCAAGCTGATGGAAGTACTGTTTCGCAATTGGCTGGGGAAAAAGACCGACCAAAAACTGTCTGATTCCACAAGTGAAAGAGTACGAAAATTGGATACAAAAGAAAAAAAGAAGCCCAAAGAAGAACGATACAAAAGACAAGAAATGGGACGTCTAAAACAAGCGGAAGGCTGGGATAAGCGTTTACTTACTCGCGTACTCCGCAGTTCTATGTTAGTAATGCAAGCAATTCTTCGAAAATATATTCTATTGCCGTCATTGATACTAGCTAAAAATTTGGTTCGCATCCTATTACTCCAAGACCCCGAGTGGTCCGAGGATTTTAAGGATTGGAATCATGAAATTTATGTTAAATGCACTTATAGTGGCGTTAATTTATCTGAAACAGAATTTCCGAAAAACTGGTTAACAGAAGGTATTCAGATAAAGATCCTATTCCCTTTTCACCTCAAACCCTGGCACAGATCTAAGATAGAAACCCCTCATAAGGATCCTCAAAATGAACAAGAAACCGATTTTTGCTTTTTAACAGTTTTGGGACTGGAAACAGAAATACCATTTGGGTCTCCCCGAAAACGACATTCTTTTTTTCAACCAATTTTGAAAGAACTAAAAAAAAAAATTTTCAAATGGCAAACTAAGTCTTTTATAGTTTTACGAGTTTTTAAAGAAGAAAAAATAGAAGAACTTTCCAAAATAAACTTGAGAGAAATCGCTAAATTGGTCGAAACTCAAAAAAATTCTCTAATCAGCAAGCAAATCAATCACGAATCGTCTATTGCAATTCCATCTACGAATTGGACAAATTTCTCCCGGACCGAAAAAAAAATGCAAGATCTGAGTACTAGAACAAGCGGAATCAGAAATAAAATAGATAAAATTAAAAAAGAAAAGAAAAAAAGATCACTAACTCAAGAGACAAATATTAGTTCGAACAAAACTACTTATTCGGCTAAAATATTCGACCCATCAAAAAAAATTTGGCAGATATTAAAAAAAAGAAATACTCGATTAATCCGGAAATCCTATTTTTTTATAAAATTTGTCATTGAAAAGATCTACAGAAATCTTTTTCTATCTACCCTTACTATTCCAAGAATCAATCCAAAATCTTTTCGGGAATCAACAAAAAGCCAAATTATAGCGAAAAACATACACCATAATGAAGCAAATCCGGAAATCTTTTTAATTAATAAAACAAATAAAAAGCGAAGTCACTTTTTTTCGACTATCAAAAAAGTACTTTTTAAGATTCGAAATCCGAATTCAAAGATTTCTTGTAATTTATCGTCGTTTTCACAATCACAAGCATATGTATTTTACAAATTGTTACAAGCCCCAATTTTGAACTTTTATAATTTAAGACCGATTCTTCAATATCACGACACACCTCGATTTCTTAAGAATGAAATAAAAAAGGGTTTTGAAAAACATGAAATATTTAATTACCAATTATACCAATTAAGACGGAAACCCTTTTTTAATTTGGGAAGGAATCAATGGCAAAATTGGTTAAGCGGGCATTATCAATATGATTTCTCGGGAATTAAATGGGCTAGATTAGTACAACAAGAATGGCGAAATAGAGCCAATCAACACTGTATGGCTCAAAATAAAGATTTAACTAAAAGTGATTCATATGAAAAAACCGGATTAACTCATTGCGAAAAACAACATTTTGTTGAAGTCGACTCATTACGTAGTCAAAAATCGAATTTTAAAAAACACTATAGATATGATCTTTTATCATATAAATCAATTAATTATGAAGATAAGAACGACTCTGATATTGATCGATCACTAGTTCAAGTAAATAAAAAAGAAGAGTATTATTCTAATTGCAATAGAAAGAAAGGCAAATTATTTGCTATGCTGGGAGGTATCTCTATCAATAATTATGGAGGGGAAGATGATATTCGGGAGATGGAAAAATTCTTGTATAGAAAATATTTTGATTGGAGAATTCTTAATTTTTGTCTTCGAAATAAGGTCAATATTGAAGCCTGGGTCGATATGAATATGGGTACCAGCAGTAATCAAAATACTAGGATTGGCTTCACTAATTATCCAAAATTTCATGCAATTAATAAAGGGCTC</w:t>
      </w:r>
      <w:r w:rsidRPr="006274A6">
        <w:rPr>
          <w:rFonts w:ascii="Times New Roman" w:hAnsi="Times New Roman" w:cs="Times New Roman"/>
          <w:szCs w:val="21"/>
        </w:rPr>
        <w:lastRenderedPageBreak/>
        <w:t>CCTTTTTATCTTACAATTCATCAAGATGAAGAAATTAACCCATCCAATCAAAAAAAAAACTTTTTTGATTGGATGGGAATGAATGAAGAAATCCTAAGTTGTCCTATATCAAACCCGGAGTCTTGGGTCTTCCCCGAATTGGGGCTACTTTTTAATGCATATAGAATGAAACCATGGATCATACCAAGCAAATTACTTTTTTTCAATTTCAATGGAAATCATAAGAAAAATCTAACCATAAAAAACGAAGCAAATTGTTTTCGAGTATCGACTCAACAAGAATCTCGTGAATTATCGAAGCCGAGTAAAGAAGAAAAGGAACTCGCAGACCAAGGAAATCCTAAATCCGATGCACACAAGCAAGGAAGTCTTGAGTTAGCTATCTCAAACCAAGAAAAAGATGTTGACGAAAATTATACGAAATCGGGCCTGAAAAACCGTATAAAGAACAAGCAATACAAGAGAGAAACCGAAGCGCAGCTCGATTTCTTCCTAAAAAAATATTTGTGTTTGCAGTTGAGATGGAGAGGTGCTGTTTCTTTCAGGGAAAAAATACTCAATGAGATGAAAGTATATTGTCATCTGGTTCGACTGATAAATCCCAGCGATGTTGCTATAGCCTCTATTCAAGGGGGAGAAATTAGTCTGCCTATGTTGATCACTAAGAAGGATTTCGCTCTTACAGAAGTGACGAAAGGTGGAATGCTTATTATCGAACCCCGCCGTTTGTCTGTAAAAAATGATGGACAATTTTTTCTATATCAAATCGTAGGTATTTCATTAGTTCATAAGAATAGGCGCACAATTACTAAAAGATACCAAGAAAGGGGCTATGGTGATCAAAAAATTTTTGATGAATCCATTGCAAAACATCAAAAAATGACTGGAAATCGAAACAAAAATCATTATGATTTGCCTGTTCCTGAAACTATTTTATTTCCTAAACGTCGTAGAGAATTAAGAACTCTAATTTGTTTCAATTCGAAGAAGCGAAATGGTATGCAGCGAAATCCAGTATTTTTTAATAACGTAAAAAGCATCGGTCGCGTTTTGGATAAAACAAAAAATCTTTCTATAGAGAAAAATCAACTAATTAAATTAAAGTTTTTTATTTGGCCCAATTCTCGATTAGAAGATTTAATTTGTATGAATCGCTATTGGTTTAATACCAATAATGGGAGTCGTTTCAGTATGGTAAGGATATATATGTATCCACGAGTTCAAATTCGTTAA</w:t>
      </w:r>
    </w:p>
    <w:p w14:paraId="45C3991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7</w:t>
      </w:r>
    </w:p>
    <w:p w14:paraId="7BD3FA5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GTCGAGGTACTACAGAAGAAAAAACTGCAAAATCCGATCCAATTTATCGTAATCGATTAGTTAACATGTTGGTTAACCGTATTCTGAAACACGGAAAAAAATCATTGGCTTATCAAATTATCTATCGAGCCTTGAAAAAGATTCAACAAAAGACAGAAAAAAATCCACTATCTGTTTTACGTCAAGCAATACGTGGAGTAACTCCCGATATAGCAGTAAAAGCAAGACGTGTAGGCGGATCGACTCATCAAGTTCCCATTGAAATAGGATCCGCACAAGGAAAAGCACTTGCCGTTCGTTGGTTATTAGGGGCATCCCGAAAACGTCCGGGTCGAAATATGGCTTTCAAATTAAGTTCCGAATTAGTGGATGCTGCCAAAGGGAGTGGCGATGCCATACGCAAAAAGGAAGAGACTCATAGAATGGCAGAGGCAAATAGAGCTTTTGCACATTTTCGTTAA</w:t>
      </w:r>
    </w:p>
    <w:p w14:paraId="0E37BB4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B</w:t>
      </w:r>
      <w:proofErr w:type="spellEnd"/>
    </w:p>
    <w:p w14:paraId="0B18DE1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CTGGCATGTACAGAATGAAAACTTCATTCTCGATTCTACGAGAATTTTTATGAAAGCCTTTCATTTGCTTCTCTTCGATGGAAGTTTTATTTTCCCAGAATGTATCCTAATTTTTGGCCTAATTCTTCTTCTGATGATCGATTCAACCTCTGATCAAAAAGATATACCTTGGTTATATTTCATCTCTTCAACAAGTTTAGTAATGAGCATAACGGCCCTATTGTTCCGATGGAGAGAAGAACCTATGATTAGCTTTTCGGGAAATTTCCAAACGAACAATTTCAACGAAATCTTTCAATTTCTTATTTTACTATGTTCAACTCTATGTATTCCTCTATCCGTGGAGTACATTGAATGTACAGAAATGGCTATAACAGAGTTTCTGTTATTCGTATTAACAGCTACTCTAGGAGGAATGTTTTTATGCGGTGCTAACGATTTAATAACTATCTTTGTAGCTCCAGAATGTTTCAGTTTATGCTCCTACCTATTATCTGGATATACCAAGAAAGACGTACGGTCTAATGAGGCTACTATGAAATATTTACTCATGGGTGGGGCAAGCTCTTCTATTCTGGTTCATGGTTTCTCTTGGCTATATGGTTCATCCGGGGGCGAGATCGAGCTTCAAGAAATAGTGAATGGTCTTATCAATACACAAATGTATAACTCCCCGGGAATTTCAATTGCGCTTATATTCATCACTGTAGGAATT</w:t>
      </w:r>
      <w:r w:rsidRPr="006274A6">
        <w:rPr>
          <w:rFonts w:ascii="Times New Roman" w:hAnsi="Times New Roman" w:cs="Times New Roman"/>
          <w:szCs w:val="21"/>
        </w:rPr>
        <w:lastRenderedPageBreak/>
        <w:t>GGGTTCAAGCTTTCCCTAGCCCCTTCTCATCAATGGACTCCTGACGTATACGAAGGATCTCCCACTCCAGTCGTTGCTTTTCTTTCTGTTACTTCGAAAGTAGCTGCTTCAGCTTCAGCCACTCGAATTTTCGATATTCCTTTTTATTTCTCATCAAACGAATGGCATCTTCTTCTGGAAATCCTAGCTATTCTTAGCATGATATTGGGGAATCTCATTGCTATTACTCAAACAAGCATGAAACGTATGCTTGCATATTCGTCCATAGGTCAAATCGGATATGTAATTATTGGAATAATTGTTGGAGACTCAAATGGTGGATATGCGAGCATGATAACTTATATGCTGTTCTATATCTCCATGAATCTAGGAACTTTTGCTTGCATTGTATTATTTGGTCTACGTACCGGAACTGATAACATTCGAGATTATGCAGGATTATACACAAAAGATCCTTTTTTGGCTCTCTCTTTAGCTCTATGTCTCTTATCCCTAGGAGGTCTTCCTCCACTAGCAGGTTTTTTCGGAAAACTCCATTTATTCTGGTGTGGATGGCAGGCAGGCCTATATTTCTTGGTTTCAATAGGACTCCTTACGAGCGTTGTTTCTATCTACTATTATCTAAAAATAATCAAGTTATTAATGACTGGACGAAAGCAAGAAATAACCCCTCACGTACGAAATTATAGAGGATCCCCTTTAAGATCAAACAATTCCATCGAATTGAGTATGATTGTATGTGTGATAGCATCTACTATACCAGGAATATCAATGAACCCGATTATTGCAATTGCTCAGGATACCCTTTTTTAG</w:t>
      </w:r>
    </w:p>
    <w:p w14:paraId="540C50B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15</w:t>
      </w:r>
    </w:p>
    <w:p w14:paraId="7781B08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ACTGCTGAAACATAGAAGAATTGAAATCTTAGATCAAAACACTATGTATGGCTGGTATGAACTGCTTAAACAAGAATTCTTGAACAGCGAACCACCAGAGCTATTACTAACTACATCAAAAAATTTCCATTAA</w:t>
      </w:r>
    </w:p>
    <w:p w14:paraId="455E3DC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2</w:t>
      </w:r>
    </w:p>
    <w:p w14:paraId="4B73E1C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GGACATCAATTCAAATCCTGGATTTTCGAATTGAGAGAGATATTGAGAGAGATCAAGAATTCTCACTATTTCTTAGATTCATGGACCCAATTCAATTCAGTGGGATCTTTCATTCACATTTTTTTCCACCAAGAACGTTTTATAAAACTCTTGGACCCACGAATTTGGAGTATCCTACTTTCACGCAATTCACAGGGTTCAACAAGCAATCGATATTTCACGATCAAGGGTGTAGTACTATTTGTAGTAGCGATCCTTATATATCGTATTAACAATCGAAATATGGTCGAAAGAAAAAATCTCTATTTGACAGGGCTTCTTCCTATACCTATGAATTCCATTGGACCCAGAACTGATACATTGGAAGAATCTTTTGGGTCTTCCAATATCAATAGGTTGATTGTTTCGCTCCTGTATCTTCCAAAAGGAAAAAAGATCTCTGAGAGCTTTTTCCTGGATCCGAAAGAGAGTACTTGGGTTCTCCCAATAACTAAAAAGTGTATCATGCCTGAATCTAACTGGGGTTCGCGGTGGTGGAGGAACTGGCTCGGAAAAAAGAAGGATTCTAGTTGTAAGATATCTAATGAAACCGTCGCTGGAATTGAGATCTCATTCAAAGAGAAAGATATCAAATATCTGGAGTTTCTTTTTGTATATTATATGGATGATCCGATCCGCAAGGACCATGATTGGGAATTGTTTGATTGTCTTTCTCCGAGTAAGAGGCGAAACATAATCAACTTGAATTCGGGACATCTATTCGAAATCTTAGTGAAAGACTGGATTTGTTATCTCATGTTTGCTTTTCGTGAAAAAATACCAATTGAAGTGGAGGGTTTCTTCAAACAACAAGGAGCTGGGTCAACTATTCAATCAAATGATATTGAGCGTTTTTCCCATCTCTTCTTGAGAAACAAGTGGGCTATTTCTTTGCAAAATTGTGCTCAATTTCATATGTGGCAATTCCACCAAGATCTCTTCGTTAGTTGGGGGAAGAATCCCCACGAATCGGATTTTTTGAGGAAGATATCGAGAGAGAATTGGATTTGGTTAGACAATGGGTGGTTGGTAAACAAGGATCGATTTTTTAGCAAGGTACGGAATGTATCGTCAAATATTCAATATGATTCCACAAGATCTAGTTTCGTTCAAGTAACGGATTCTAGCCAATTGAAAGGATCTTCTTCTTCTGATCAATCCAGAGATCATTTCGATTCCATTAGTAATGAGGATTCGGAATATCCCACATTGATCAATCAAAGAGAGATTCAACAACTAAAAGAAAGATCGATTCTTTGGGATCCTTCCTTTCTTCAAACGGAACGAAGAGAGATAGAATCAGGCCGATTCCCTAAATGTCTTTCTGGATATTCCTCAATGTCCCGGCTATTCACGGAACGTGAAAGGCAGATGAATAAGCATCTGCTTCCGGAAGAAATCGAAGAATTTCTTGGGAATCCTGCAAGATCCATT</w:t>
      </w:r>
      <w:r w:rsidRPr="006274A6">
        <w:rPr>
          <w:rFonts w:ascii="Times New Roman" w:hAnsi="Times New Roman" w:cs="Times New Roman"/>
          <w:szCs w:val="21"/>
        </w:rPr>
        <w:lastRenderedPageBreak/>
        <w:t>CGTTCTTTTTTCTCTGACAGATGGTCAGAACTTCATCTGGGTTCGAATCCTACTGAGAGGTCCACTAGAGATCAGAAATTGTTGAAGAAAGAAGAGGATGTTTCTTTTGTCCCTTCCAGGCGATCGGAAAATAAAGAAATAGTTAATATATTCAAGATAATTACGTATTTACAAAATACCGTCTCAATTCATCCTATTTCATCAGATCCGGGATGTGATATGGTTCCGAAGGATGAACTGGATATGGGCAGTTCCAATAAGATTTCATTCTTAAACAAAAATCCATTTTTTGATTTCTTTCATCTATTCCATGACCGGAACAGGGGGGGATACACGTTACACCACGATTTTGAATCAGAAGAGAGATTTCAAGAAATGGCGGATCTATTCACTCTATCAATAACCGAGCCGGATCTGGTGTATCATAAGGGATTTTCCTTTTCTATTTTTTCCTACGGATTGGATCAAAAACAATTCTTGAATGAGGTATTCAACTCCGGGAATGAATCGAAAAAGAAATCTTTATTGGTTCTACCTCCTATTTTTTATGAAGAGAATGAATCTTTTTATCGAAGGATCAGAAAAAAATGGGTCCGGATCTCCTGCGGGAATGATTGGGAAGATCCAAAACCAAAAATAGTGGTATTTGCTAGCAACAACATAATGGAGGCAGTCAATCAATCTAGATTGATCCGAAATCGGATTAAAATCCAATATAGCGCCTATGGGTACATAAGAAAGGGATTGAATCGATTCTTTTTAATGAATAGATCCGATCGCAACTTCGAATATGGAATTCACAGGGATCAAATAGGAAATGATACTCTGAATCATAGAACTATAATGAAATATACGATCAACCAACATTTATCGAATTTGAAAAAGAGTCAGAAGAAATGGTTCGCTCCTCTAATTTTTCTTTCTCGAACCGAGAGATTCATGAATCGGGATCCTAATGCATATAGATACAAATGGTCCAATGGGAGCAAGAATTTCCAGGAGCATTTGAACCATTTCGTTTCTGAGCAGAAGAGCCGTTTTCAAGTAGTGTTCGATCGATTACGTATTAATCAATATTCGATTGATTGGTCTGAAGTTATCGACAAAAAAGATTTGTCTAAGTCACTTCCTTTCTTTTTGTCCAAGTTGCTTTTATTTTTGTCTAACTCACTTCCTTTTTTCTTTGTGAGTTTCGGGAATATCCCCATTCATAGGTCTGAGATCCACATCTATGAATTGAAAGGTCCGAATGATCAACTCTGCAATCAGTTGTTAGAATCAATAGGTCTTCAAATCGTTCATTTGAAAAAATTGAAACCCTTCTTATTGGATGATCATAATACTTCCCAAAAATCGAAATTCTTGATCAATGGAGGAAGAATATCACCATTTTTGTTCAATAAGATACCAAAGTGGATGATTGACTCATTCCATACTAGAAATAGTCGCAGGAAATCTTTTGATAACACGGATTCCTATTTCTCAATGATATCCCACGATCAAGACAATTGGCTGAATCCTGTGAAACCATTTCATAGAAGTTCATTGATATCTTCTTTTTATAAAGCAAATCGACTTCGATTCTTGAATAATCCACACCGCTTCCGCTTCTATTGTACCAAAAGATTCACTTTTTGTGTGGAAAAGGTCCGTATCAATAATTATGATTTTACGTATGGACAATTCCTCAATATCTTGTTCATTCGCAACAAAATATTTTCTTTATGCGGCGGTAAAAAAAAGCATGCTTTTTTGGAGAGAGATACTATTTCACCAATCGAGTCACAGGTATCTAACATATTCATACCTAACGATTTTCCACAAAGCGGTGACGAAAGGTATAACTTGTACAAATTTTTCCCTTTTCCAATTCGATCCGATCTATTAGTTCGTAGAGCTATTTACTCGATCGCAGCCATTTCTGGAACACCTCTATCAGAGGGACAAATAGTCAATTTTGAAAGAACTTATTGTCAACCTCTTTCAGATATGAATCGATCTGATTCAGACGAGAAGAACTTGCATCAGTATCTCAATTTCAATTCAAACATGGGTTTGATTCACACTCCATGTTCTGAGAAATATTTACCATCCGAAAAGAGGAAAAAACAGAGTCTTTTTTGTCTAAAGAAATGCGTTGAGAAAGGGCAGATGTCTAGAACCTTTCAACGAGACAGTGCTTTTTCAACTCTCTCAAAATGGAATCGATTCCAAACATATATGCCATGGTTCCTTACTTCGACAGGGTACAAATATCTAAATTTGATATTTTTAGATACTTTTTCAGACCTATTGCCGGTACTAAGTAGCAGTCAAAAATTTGTATCCATTTTTCATGATATTATGCATGGAGCAGATAGATCATGGCGAATTCTTCAGAAAAAATGGTGGCTTCCACAATGGAATCTGATAAGTGAGATTTCGAGTAAGTGTTTCCATAATCTTCTTCTGTCCGAAGAAATGATTCATCGAAATAATGAGTCACCATTGATATCGACACATCGGAGATCGCCAAATGCTCGGGAGTTCCTCTATTCAATCCTTTTCCTTCTTCTTGTTGCTGGATATCTCGTTCATACACATCTTCTCTTTGTTTCCCGAGCCTATAGTGAGTTA</w:t>
      </w:r>
      <w:r w:rsidRPr="006274A6">
        <w:rPr>
          <w:rFonts w:ascii="Times New Roman" w:hAnsi="Times New Roman" w:cs="Times New Roman"/>
          <w:szCs w:val="21"/>
        </w:rPr>
        <w:lastRenderedPageBreak/>
        <w:t>GAGACAGAGTTCGAAAGGGTCAAATCTTTGATGATTCCATCATACATGATTGAGTTGCGAAAACTTCTGGATAGGTATCCCACATCTGAACTGAACTCTTTCTGGTTAAAGAATCTCTTTCTAGTTGCTCTGGAACAATTAGGAGATTCTCTAGAAGAAATACGGGATTCTGCTTTTGGCGGCAACATGCTATGGGGTGGTGGTCCCGCGGATGGGGTTAAATCAATACGTTCTAAGACGAAAGATTTGAATATCAATCTCGTCGATATCATCGATCTCATACGTATCATACCAAATCCCATCAATCGAATCACTTTTTCGAGAAATACGAGACATCTAAGTAATACAAGTAAAGAGATCTATTCATTGATAAGAAAAAGAAAAAAGGGGAACGGTGATTGGATTGATGATAAAATAGAATCCTGGGTCGCGAACAGTGATTCGATTGATGATAAAGAAAGAGAATTCTTGGTTCAGTTCTCCACCTTAACCTTAACGACAGAAAAAAGGATTGATCAAATTCTATTGAGTCTGACTCATAGTGATCATTTATCAAAGAATGACTCTGGTTATCAAATGATTGAACAACCGGGAACAATTTACTTACGATACTTAGTCGACATTCATAAAAAGCATTTCATGAATTATGAGTTCAATACATACTGTTTAGCAGAAAGACGGATATTCCTTGCTCATTATCAGACAATCACTTATTCACAAACTTCGTGTGGGGCTAATAGTTTTCATTTCCCATCTCATGGAAAACCCTTTTCGCTCCGCCTAGCCCTATCCCCCTCGAGGGGTATTTTAGTGCTAGGTTCTATAGGAACCGGACGCTCCTATTTGGTCAAATACCTAGCGACAAACTCCTATGTTCCTTTCATTACAGTATTTCTGAACAAGTTCTTGGATAACAAGCGTAAAGGTTTTCTTATTGATGATATCGATGATGATAGTGACGATATTGATGCTAGTGACGATATCGATCGTGACCTTGATACGGAGCTGGAGCTTCTAACTATGATGAATGCGCTAACTATCGATATGATGTCGGAAATAGGCCGATTTTATATTACCCTTCAATTCGAATTAGCAAAAGCAATGTCTCCTTGCATAATATGGATTCCAAACATTCATGATCTGGATGTGAATGAGTCGAATTACTTATCCCTCGGTCTATTAGTGAACTATCTCTCCAGGGATTGTGAAAGATGTTCCACTAGAAATATTCTTGTTATTGCTTCGACTCATATTCCCCAAAAAGTGGATCCCGCTCTAATAGCCCCGAATAAATTAAATACATGCATTAAGATACGAAGGCTTCTTATTCCACAACAACGAAAGCACTTTTTCACTCTTTCATATACTAGGGGATTTCACTTGGAAAAGAAAATGTTCCATACTAATGGATTCGGATCCATAACCATGGGTTCCAATGCACGAGATCTTGTAGCACTTACCAATGAGGCCCTATCGATTAGTATTACACAGAAGAAATCAATTATAGACACTAATACAATTAGATCTGCTCTTCATAGACAAACTTGGGATTTGCGATCCCAGGTAAGATCGGTTCAGGATCATGGGATCCTTTTCTATCAAATAGGAAGGGCTGTTGCACAAAATGTACTTCTAAGTAATTGCCCCATAGATCCTATATCTATCTATATGAAGAAGAAATCATGTAACGAAGGGGATTCTTATTTGTACAAATGGTACTTCGAACTTGGAACGAGCATGAATAAATTAACGATACTTCTTTATCTTTTGAGTTGTTCTGCCGGATCGGTCGCTCAAGACCTTTGGTCTCTACCCGGACCCGATGAAAAAAACGAGATCACTTCTTCTGGACTCGTTGAGAATGATTCTGATCTAGTCCATGGCCTATTAGAAGTAGAAGGCGCTCTGGTGGGATCCTCGCGGACAGAAAAAGATTGCAGTCGGTTTGATAATGATCGGGTGACATTGCTTCTTCGGCCCGAACCAAGGAATCCCTTAGATATGATGCAAAAAGGATCTTGTTCTATTGTTGATCAGAGATTTATCTATGAAAAATACGAATCGGAGTTTGAAGAGGGGGAAGGAGTCCTCGACCCGCAACAGATAGAGGAGGATTTATTCAATCACATAGTCTGGGCTCCTAGAATATGGCGCCCCTGGGGCTTTCTATTTGATTGTATCGAAAGGCCCAATGAATTGGGATTTCCCTATCGGGCCGGGGCATTTCGGGGCAAGCGGATCATTTATGATGAAAAGGATGAGCTTCAAGAGAATGATTCGGAGTTCTTGCAGAGTAGAACCATGCAGTACCAGACACGAGATAGATCTTCCAACGAACAAGGCTTTTTTCGAATAAGCCAATTCATTTGGGAACCTGCGGATCCACTCTTTTTCCTATTCAAAGATCAGCCCCTTGTCTCTGTGTTTTCACACCGAGAATTCTTTGCAGATGAAGAGATGTCAAAGGGGCTTCTTACTTCCCAACCAGATCCTCCTACATCTATATATAAACGCTGGTTTATCAAGAATACGCAAGAAAAGCACTTCGAATTGTTGATTCATCGCCAGAGATGGCTTAGAACCAATAGTTCATTATCTAATGGATTTTT</w:t>
      </w:r>
      <w:r w:rsidRPr="006274A6">
        <w:rPr>
          <w:rFonts w:ascii="Times New Roman" w:hAnsi="Times New Roman" w:cs="Times New Roman"/>
          <w:szCs w:val="21"/>
        </w:rPr>
        <w:lastRenderedPageBreak/>
        <w:t>CCGTTCTAATACTCCATCCGAGAGTTATCAGTATTTATCAAATCTGTTCCTATCTAACGGAACGCTATTGGATCAAATGACAAAGACATTGTTGAGAAAAAGGTGGCTTTTTCCGGATGAAATGAAAATTGGATTCATGTAA</w:t>
      </w:r>
    </w:p>
    <w:p w14:paraId="37A8EF1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3</w:t>
      </w:r>
    </w:p>
    <w:p w14:paraId="66E881B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GGAATCAAATATGCAGTATTTACAGACAAAAGTATTCGGTTATTGGGGAAAAATCAATATACTTCTAATGTCGAATCAGGATCAACTAGGACAGAAATAAAGCATTGGTTCGAACTCTTCTTTGGTGTCAAGGTAATAGCTATGAATAGTCATCAACTCCCCCGAAAGGGTAGAAGAATGGGACCTATTATGGCACATACAATGCATTACAGACGTATGATCATTACGCTTCAACCGGGTTATTCTATTCCACCTCTTAGAAAGAAAAGAACTTAA</w:t>
      </w:r>
    </w:p>
    <w:p w14:paraId="00C462A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</w:t>
      </w:r>
    </w:p>
    <w:p w14:paraId="290F87B5" w14:textId="090A7EF6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GATACATTTATACAAAACTTCTACCCCGAGCACACGCAATGGAGCCGTAGACAGTCGAGTGAAATCCAATCCACGAAATAATTTGATCTATGGACAGCATCGTTGTGGTAAAGGTCGTAATGCCAGAGGAATCATTACCGCAGGGCATAGAGGGGGAGGTCATAAGCGTCTATACCGTAAAATAGATTTTCGACGGAATGAAAAAGACATATATGGTAGAATCGTAACCATAGAATACGACCCTAATCGAAATGCATACATTTGTCTCATACACTATGGGGATGGTGAGAAGAGATATATTTTACATCCCAGAGGGGCTATAATTGGAGATACCATTGTTTCTGGTACAGAAGTTCCTATAAAAATGGGAAATGCCCTACCTTTGACCGATATGCCCTTAGGCACGGCCATACATAACATAGAAATAACACTTGGAAAGGGTGGACAATTAGCTAGAGCAGCGGGTGCTGTAGCGAAACTGATTGCAAAAGAGGGGAAATCGGCCACATTAAAATTACCTTCTGGGGAGGTCCGTTTGATATCCAAAAACTGCTCAGCAACAGTCGGACAAGTGGGGAATGTTGGGGTGAACCAGAAAAGTTTGGGTAGAGCCGGATCTAAATGTTGGCTAGGTAAGCGTCCTGTAGTAAGAGGAGTAGTTATGAACCCTGTAGACCACCCCCACGGGGGTGGTGAAGGAAGGGCTCCAATTGGTAGAAAAAGGCCCGCAACCCCTTGGGGTTATCCTGCACTTGGAAGAAGAAGTAGAAAAAGGAATAAATATAGTGATAATTTGATTCTTCGCCGCCGTACTAAATAG</w:t>
      </w:r>
    </w:p>
    <w:p w14:paraId="32CB8E6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</w:p>
    <w:p w14:paraId="31C4BD7C" w14:textId="3B9FB1F8" w:rsidR="00C91A1A" w:rsidRPr="006274A6" w:rsidRDefault="00C91A1A" w:rsidP="00C91A1A">
      <w:pPr>
        <w:rPr>
          <w:rFonts w:ascii="Times New Roman" w:hAnsi="Times New Roman" w:cs="Times New Roman"/>
          <w:b/>
          <w:bCs/>
          <w:i/>
          <w:iCs/>
          <w:szCs w:val="21"/>
        </w:rPr>
      </w:pPr>
      <w:r w:rsidRPr="006274A6">
        <w:rPr>
          <w:rFonts w:ascii="Times New Roman" w:hAnsi="Times New Roman" w:cs="Times New Roman"/>
          <w:b/>
          <w:bCs/>
          <w:i/>
          <w:iCs/>
          <w:szCs w:val="21"/>
        </w:rPr>
        <w:t>T. asiatica</w:t>
      </w:r>
    </w:p>
    <w:p w14:paraId="330F2CA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A</w:t>
      </w:r>
      <w:proofErr w:type="spellEnd"/>
    </w:p>
    <w:p w14:paraId="6831CBA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GCAATTTTAGAGAGACGCGAAAACGGACGCCTATGGGGTCGTTTCTGTAACTGGATAACCAGCACCGAAAACCGCCTTTACATTGGATGGTTTGGTGTTTTGATGATCCCTACTTTATTGACCGCAACTTCTGTATTTATTATTGCCTTCATTGCTGCTCCTCCAGTCGATATTGATGGTATTCGTGAACCTGTTTCTGGATCTCTACTTTACGGAAACAATATTATTTCTGGTGCGATTATTCCTACTTCTGCAGCTATAGGTTTGCACTTTTACCCGATATGGGAAGCGGCATCTGTTGATGAATGGTTATACAATGGCGGTCCTTATGAGCTAATTGTTCTACATTTCTTACTTGGTGTAGCTTGTTACATGGGTCGTGAGTGGGAACTTAGTTTCCGTCTGGGTATGCGCCCTTGGATTGCTGTTGCATATTCAGCTCCTGTTGCAGCAGCGACTGCTGTTTTCTTGATCTACCCAATTGGTCAAGGAAGTTTTTCTGATGGTATGCCTCTAGGAATCTCTGGTACTTTCAACTTCATGATTGTATTCCAGGCTGAGCACAACATCCTTATGCACCCATTCCACATGTTAGGCGTAGCTGGTGTATTCGGCGGCTCCCTATTCAGTGCTATGCATGGTTCCTTGGTAACCTCTAGTTTGATCAGGGAAACCACAGAAAATGAATCCGCTAATGAAGGTTACAGATTCGGTCAAGAGGAAGAAACTTATAATATCGTAGCTGCTCACGGTTATTTTGGCCGATTGATCTTCCAATATGCTAGTTTCAACAATTCTCGTTCTTTACATTTCTTCCTAGCTGCTTGGCCTGTAGTAGGTATCTGGTTTACTGCTTTAGGTATTAGCACTATGGCTTTCAATCTAAATGGTTTCAACTTCAACCAATCTGTAGTTGATAGTCAAGGTCGTGTAATTAATACCTGGGCT</w:t>
      </w:r>
      <w:r w:rsidRPr="006274A6">
        <w:rPr>
          <w:rFonts w:ascii="Times New Roman" w:hAnsi="Times New Roman" w:cs="Times New Roman"/>
          <w:szCs w:val="21"/>
        </w:rPr>
        <w:lastRenderedPageBreak/>
        <w:t>GATATTATTAATCGTGCTAACCTTGGTATGGAAGTTATGCATGAACGTAATGCTCATAACTTCCCTCTAGACCTAGCTGCTATTGAAGCTCCATCTACAAATGGATAA</w:t>
      </w:r>
    </w:p>
    <w:p w14:paraId="595F9C1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matK</w:t>
      </w:r>
      <w:proofErr w:type="spellEnd"/>
    </w:p>
    <w:p w14:paraId="43F3FBF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GGAATTTCAAGTATATTTAGAACTAGATAGATCTCAACAACACGACTTCCTATACCCACTTCTTTTTCGGGAGTATATTTATGCACTTGCTTATGATCATGGTTTAAATAGCTCGATGATTTCATTGGAAAGTGGGGGTTATGACAATAAATCTAGTTCACTAAGTGTGAAACGGTTAATTACTCGAATGTCTCAACAGATTAATTTGAGTATTGCTGCGAATGACTCTAACCAAAATCCAATTTTTGGGCACAACAATAAGTTGCATTCTCAAATTATATCAGAGGGATTTGCTGTCGTGGTGGAAATTCCATTTGCCCCACGGTTAGTAGCTTTTTTAGAAGGGAAAGAATTTGAAAACTCTCAAAGTTTCCAATCAATTCATTCAATATTTCCTTTTTTCGAGGACAAATTGTCACATTTAAATTATGTGTTAGATGTACTAATACCCCACCCCATTTGTCCCGAAATCTTGGTTCAACCCCTTCGCTACTGGGTAAAGGATGCCTCTTCTTTCCATTTATTACGGTTCTTTCTCCACGAGTATTTTAATTCGAATAGTCTTATTACTACAAAGAACTCGATTTCTGTTTTTTTAAAAAGGAATCCAAGATTGTTATTGTTTCTATATAATTCTCATGTATATGAATATGAATCCATCCTCTTTTTTCTCTGTAACCAATCGTCTCATTTACGATCAACATCCTCTCGAGTCCTCGTTGAACGAATGTATTTCTATGGAAAAGTCGAAGATCTTGTCGAAGTCTTTGCTAAAGATTTTCAGGACATCTTATGCTTGTTCAAGGATCCTTTCATGCATTATGTTAGATATCAAGGAAAATCCATTCTGGCTTCAAAGGATACGCCTCTTCTGATGAATAAATGGAAATATTACCTTGTCGGTTTATGGCAATGGCATTTTCACGTGTCGTCTCAACCAGGAAGGGTTCATCTAAACCACTTAGGCAAGTACTCTATCAACTTTCTGGGCTATCTTTCCGGTGTGCGACTCAATTCTTTGGTGGTACGGAGTCAAATGCTAGAAAATTCATTTCTAATAGGTAATTCTATGAAGAAGGTCGATACGACCGTTCCAATTATTTATCTGATTGGATCATTGACGAAGGCGCGGTTTTGTAACGCATTAGGGCATCCCATCAGTAAGGCGGCCTGGGCCGATTTCTCTGATTCTCATCTTATCGACCGATTTGTGCGTATATGCAGAAATCTTTCTCATTATCACAGCGGATCCGCAAAAAAAAAAAGTTTGTATCGAATAAAATATATACTTCGGCTTTCTTGTGTTAAAAGTTTGGTTCGTAAACATAAAAGTACTGTACGCACCTTTTTGAAAAGGTTAGGTTCGGAATTATTGGAAGAATTCCTTACGGAGGAAGAACACGTTCTTTCTTTAATCTTTCCAAGAGCTTCGTCTACTTCGCGTAGGTTTGATTTATATAGAGGGCGGATTTGGTATTTGGATATTATTTGTATCAATGATCTGGTTAATTATGAATGA</w:t>
      </w:r>
    </w:p>
    <w:p w14:paraId="0215216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hlB</w:t>
      </w:r>
      <w:proofErr w:type="spellEnd"/>
    </w:p>
    <w:p w14:paraId="7FAE04A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TTTCTTTTGTTCCGCGCCAAGAATTCAAACTTGGTTTTGTGTCAATTGAACAAGAATAAAATATTCTCAAAATTATCCATTGATACGACATGCTGTTTTTTCCATTCATTCCTTTCAGGATCAGTCGTGGTCTTACAAACTCTCCCGAAGATTTGGACGAATCCCTTGCTTCATAGAAATGTGTAA</w:t>
      </w:r>
    </w:p>
    <w:p w14:paraId="51F5CEB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6</w:t>
      </w:r>
    </w:p>
    <w:p w14:paraId="5E08350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AAAACTTCGTTTGAAACGATGTGGTAGAAAGCAACGAGCCGTTTATCGAATCGTTGCAATTGATGGTCGATCCCGAAGAGAAGGAAGAGATCTTCAGAAAGTGGGTTTTTATGATCCGATAAATAATCAAACCCATTTAAATGTTCCCGCTATTCTATATTTCCTTGTCAAGGGCGCCCAACCTACAGGAACCGTTCATGATATTTCAAAGAAAGCGGGGGTTTTTACAGAACTTAGTCTTAATCAAATTTAA</w:t>
      </w:r>
    </w:p>
    <w:p w14:paraId="7BE7DCC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K</w:t>
      </w:r>
      <w:proofErr w:type="spellEnd"/>
    </w:p>
    <w:p w14:paraId="090DD32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ATATCTTTAGTTTAATGTATATCTGTCTTAATTCTGCCCTTTATTCGAGTAGTTTTTTATTCGCCAAATTGCCCGAGGCCTACGCTTTTTTGAATCCAATTGTAGATGTTATACCAGTAATACCTGTTCTATTTTTGCTCTTAGCCTTTGTTTGGCAAGCTGCTGTAAGTTTTCG</w:t>
      </w:r>
      <w:r w:rsidRPr="006274A6">
        <w:rPr>
          <w:rFonts w:ascii="Times New Roman" w:hAnsi="Times New Roman" w:cs="Times New Roman"/>
          <w:szCs w:val="21"/>
        </w:rPr>
        <w:lastRenderedPageBreak/>
        <w:t>ATGA</w:t>
      </w:r>
    </w:p>
    <w:p w14:paraId="726B3C3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I</w:t>
      </w:r>
      <w:proofErr w:type="spellEnd"/>
    </w:p>
    <w:p w14:paraId="16F0EB4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CTCTCAAACTCTTTGTTTACACCGTAGTGATATTCTTTGTTTCTCTCTTCATCTTCGGATTCCTGTCTAATGATCCAGGGCGTAATCCCGGACGCGAAGAATAA</w:t>
      </w:r>
    </w:p>
    <w:p w14:paraId="337F0E1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A</w:t>
      </w:r>
      <w:proofErr w:type="spellEnd"/>
    </w:p>
    <w:p w14:paraId="2C4C2F2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CAATTAAAGCCGACGAAATTAGTAATATTATCCGTGAACGTATTGAGCAATATAATAGAGAAGTAAAGATTGTAAATATTGGTACCGTACTTCAAGTAGGCGACGGCATCGCCCGTATTTATGGTCTTGATGAAGTAATGGCAGGGGAATTAGTAGAATTTGAAGAGGGTACAATAGGCATTGCTCTTAATTTGGAATCAAATAATGTTGGTGTTGTTTTAATGGGTGACGGTTTACTGATACAAGAGGGAAGTTCTGTAAAAGCAACCGGCAAAATTGCTCAGATACCAGTAAGCGAGGCTTATTTAGGTCGTGTTATAAATGCCCTGGCTAAACCTATTGATGGTCGAGGTGAAATTTCAGCTTCTGAATCTCGATTAATCGAATCTCCCGCTCCGGGTATTATTTCGAGACGTTCCGTATATGAGCCTCTTCAAACAGGACTTATTGCTATTGATTCGATGATCCCTATAGGACGCGGGCAGCGAGAATTAATTATTGGGGACCGACAGACCGGTAAAACTGCAGTAGCCACGGATACGATTCTCAACCAACAAGGGCAAAATGTAATATGCGTTTATGTAGCTATTGGGCAAAAAGCATCTTCTGTGGCTCAGGTAGTGGGTACTTTCCAGGAAAGGGGGGCAATGGAATACACTATTGTGGTAGCCGAAACGGCGGATTCCCCCGCTACGTTACAATACCTCGCTCCTTATACGGGCGCAGCTCTGGCTGAATATTTTATGTACCGTGAACGACACACTTTAATCATTTATGATGATCCCTCCAAACAAGCGCAGGCTTATCGACAAATGTCTCTTCTATTACGAAGACCACCCGGTCGCGAAGCTTATCCCGGAGATGTTTTTTATTTGCATTCACGGCTTTTGGAAAGAGCCGCGAAATTAGGTTCGCAGTTAGGTGAAGGAAGTATGACCGCTTTACCAATAGTGGAGACCCAGTCAGGAGATGTTTCGGCTTATATTCCTACTAATGTAATTTCCATTACAGACGGGCAAATATTCTTATCCGCTGATCTATTCAATGCTGGAATCAGACCCGCGATTAATGTGGGTATTTCTGTCTCTAGAGTAGGATCCGCAGCTCAAATTAAAGCTATGAAACAAGTAGCCGGCAAATTAAAATTGGAATTGGCCCAATTCGCGGAATTAGAAGCCTTTGCACAATTTGCTTCTGATCTCGATAAAGCTACTCAGAACCAATTGGCAAGGGGTCAACGCTTACGTGAGTTGCTCAAACAATCCCAATCAGCCCCTCTCACGGTCGAAGAACAGATAATGACTATTTATACAGGAACGAATGGTTATCTTGATTCATTAGAAATTGGCCAAGTAAGAAAATTTCTCGTTGAGTTACGTACTTACTTAAAAACGAATAAACCTCAGTTCCAAGAAATAATATCTTCTACCAAGATATTCACCGAGGAAGCAGAAGCTCTTTTGCAAGAAGCTATTCAGGAACAAATGGAACGCTTTCTACTTCAGGAACAATTATAA</w:t>
      </w:r>
    </w:p>
    <w:p w14:paraId="01BA61E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F</w:t>
      </w:r>
      <w:proofErr w:type="spellEnd"/>
    </w:p>
    <w:p w14:paraId="664AE09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ATTTAACCGATTCTTTCGTTTCTTTGGTTCACTGGCCATTCGCCGGGAGTTTCGGGTTTAATACCGATATTTTAGCAACAAATCCAATAAATCTAAGTGTAGTGCTTGGTGTATTGATCTTTTTTGGAAAGGGAGTGTTAAGTGATTTATTAGATAATCGCAAACTGAGGATCTTGAATAGTATTCGAAATTCAGAAGAACTGCAGGGCGGGGCCGTTGAACGGCTGGAAAAAGCCCGGGCCCGGTTACGGAAAGTCGAAATAGAAGCAGATCAGTTTCGAGTGAACGGATACTCTGAGATAGAACGAGAAAAATTCAATTTGATTAATTCAACTTCTAAGACTTTGGACCAATTAGAAAATTACAAAAATGAAACCATTCATTTTGAACAACAAAGAGCAATTAATCAAGTACGACAACGGGTTTTCCAACAAGCTTTACAAGGAGCGCTCGGAACTCTGAATAGTTGTTTGAACATGAACAAGGAGTTACATTTACGTACCATTAGTGCCAATATTGGCATGTTTGGGGCGATGAAAGAAATAACTGATTAG</w:t>
      </w:r>
    </w:p>
    <w:p w14:paraId="6196DC7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H</w:t>
      </w:r>
      <w:proofErr w:type="spellEnd"/>
    </w:p>
    <w:p w14:paraId="7395C43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CCACTGATTTCTGCCGCTTCCGTTATTGCCGCTGGGTTGGCTGTTGGGCTTGCT</w:t>
      </w:r>
      <w:r w:rsidRPr="006274A6">
        <w:rPr>
          <w:rFonts w:ascii="Times New Roman" w:hAnsi="Times New Roman" w:cs="Times New Roman"/>
          <w:szCs w:val="21"/>
        </w:rPr>
        <w:lastRenderedPageBreak/>
        <w:t>TCTATTGGACCTGGAGTTGGTCAAGGTACTGCTGCGGGCCAAGCAGTAGAGGGGATTGCGAGACAACCCGAGGCGGAGGGAAAAATACGAGGTACTTTATTGCTTAGTCTGGCTTTTATGGAAGCTTTAACAATTTATGGACTGGTTGTAGCATTAGCGCTTTTATTTGCGAATCCTTTTGTTTAA</w:t>
      </w:r>
    </w:p>
    <w:p w14:paraId="5396124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I</w:t>
      </w:r>
      <w:proofErr w:type="spellEnd"/>
    </w:p>
    <w:p w14:paraId="3F49126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GTTCTATCATGTTCCATCAACACACTAAAGGGGTTATACGATATATCCGGTGTGGAAGTAGGCCAACATTTCTATTGGCAAATAGGCGGGTTCCAAGTCCATGCCCAAGTACTTATTACTTCTTGGGTTGTAATTGCTATCTTATTAGGTTCAGCCTTTATAGCCGTTCGGAATCCACAAACCGTTCCGACTGCCAGTCAAAATTTCTTCGAATATGTCCTTGAATTCATTCGAGACGTGAGCAAAACTCAGATTGGAGAAGAATACGGCCCATGGGTTCCCTTTATTGGAACTATGTTTCTTTTTATTTTTGTTTCGAATTGGTCTGGTGCTCTTTTACCTTGGAAAATCATAGAGTTACCTCATGGGGAGTTAGCCGCACCTACGAATGATATAAATACTACCGTTGCTTTAGCTTTGCTCACGTCAGTAGCATACTTCTATGCGGGTCTTTCCAAAAAGGGATTAGGTTATTTCAGTAAATACATTCAACCGACTCCAATTCTGTTACCCATTAACATTTTAGAAGATTTCACAAAACCTTTATCACTTAGTTTTCGACTTTTCGGCAATATATTAGCCGATGAATTAGTAGTTGTTGTTCTTGTTTCTTTAGTCCCTTTAGTGGTTCCTATACCTGTCATGTTCCTTGGATTATTTACAAGCGGTATTCAAGCTCTTATTTTTGCAACTTTAGCTGCGGCTTATATAGGCGAATCTATGGAGGGACATCATTGA</w:t>
      </w:r>
    </w:p>
    <w:p w14:paraId="7152D71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2</w:t>
      </w:r>
    </w:p>
    <w:p w14:paraId="1213AFD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GAAGATATTGGAACATCCATTTGGAAGAAATGATGGAAGCAGGAATCCATTTTGGTCATGGTACTCGGAAATGGAATCCTAGAATGGCACCTTATATATCTGCAAAACACAAAGGTATTCATATTACAAATCTGACTCGAACTGCTCGTTTTTTATCAGAAGCTTGTGATTTAGTTTTTGATGCAGCAAGTAGGGGAAAACAATTCTTAATTGTTGGTACTAAAAATAAAGCAGCTGATTCAGTCGCGCGAGCTGCAATAAGGGCTCGGTGTCATTATGTTAATAAAAAATGGCTCGGTGGTATGTTAACGAATTGGTCCACTACAGAAACAAGACTTCACAAGTTCAGGGATTTGAGAACGGAACAAAAAAAGGGGAGACTCGACAGTCTTCCCAAAAGGGATGCCGCTATTTTGAAGAGACAATTATCACGCCTGCAAACGTATCTGGGCGGGATTAAATATATTACGAGGGTACCCGATATTGTAATCATCGTCGATCAGCACGAAGAATATACGGCTCTTCGAGAATGTATCACTTTGGGAATTCCAACAATTTGTTTAATCGATACAAATTGTGACCCCGATCTCGCAGATATTTCGATTCCAGCAAACGATGACGCTATAGCCTCAATCCGATTAATTCTTAACAAATTAGTATTCGCAATTTGTGAGGGTCGCTCTAGCTATATACGAAATCGTTGA</w:t>
      </w:r>
    </w:p>
    <w:p w14:paraId="184D43B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oC2</w:t>
      </w:r>
    </w:p>
    <w:p w14:paraId="672A917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GAACGGGCGAGTCTGGTCTTTCACAATAAAATGATAGATGGAACTGCCATTAAACGACTTATTAGCAGGTTAATAGATCACTTCGGAATGGCATATACATCACACATCCTGGATCAAGTAAAGACCCTGGGTTTCCAGCAAGCCACTGCTACATCTATTTCATTAGGCATTGATGATCTTTTAACGATACCTTCTAAGCGATGGCTAGTCCAAGATGCTGAACAACAAAGTTTTATTTTGGAAAAACACCATCATTATGGGAATGTACACGCGATAGAAAAACTACGTCAATCCATTGAGATATGGTATGCTACAAGTGAATATTTGCGACAAGAAATGAATCCTAATTTTAGGATGACCGATCCCTTTAATCCAGCCCATATAATGTCTTTTTCGGGAGCTAGAGGAAATGCATCTCAAGTACACCAATTGGTGGGTATGAGAGGATTAATGTCTGATCCCCAAGGTCAAATGATTGATTTACCCATTCAAAGCAATTTACGCGAAGGACTTTCTTTAACAGAATATATAATTTCTTGCTATGGAGCCCGCAAGGGAGTTGTAGATACCGCTGTACGAACATCAGATGCTGGATATCTTACGCGCAGACTTGTTGAAGTAGTTCAACACATTGTTGTACGTAGAA</w:t>
      </w:r>
      <w:r w:rsidRPr="006274A6">
        <w:rPr>
          <w:rFonts w:ascii="Times New Roman" w:hAnsi="Times New Roman" w:cs="Times New Roman"/>
          <w:szCs w:val="21"/>
        </w:rPr>
        <w:lastRenderedPageBreak/>
        <w:t>CAGATTGTGGCACCATCCGAGGAATTTCTGTGAGTCCTCAAAATCAAAATAGGATGCTGTCGGAAAGGGTTTTTAGCCAAACATTAATTGGTCGTGTATTAGCAGACGATATATATATGGGTCCGCGATGCATCGCCATTAGAAATCAAGATATTGGGATTGGACTTGTCAATCGACTCATAACCTTTCGAGCACAAGCAATATCTATTCGAACCCCCTTTACTTGTAGGAGTACATCTTGGATCTGTCGATTATGCTATGGTCGGAGTCCGACTCATGGTGACCTGGTTGAATTGGGGGAAGCCGTAGGTATTATTTCGGGTCAATCTATTGGAGAACCGGGGACTCAACTAACATTAAGGACTTTTCATACCGGTGGCGTATTTACAGGGGGCACTGCAGAACATGTACGAGCCCCTTCTAATGGTAAAATAAAATTCAACGAGGATTTGGTTCATCCCACGCGCACACGTCACGGGCATCCTGCTTTTCTATGTTCGATAGATTTGGATATAATTATTGAGAGTGAAGATATTATGCATAATGTGACTATTCCACCAAAAAGTTTTCTTTTAGTTCAAAACGATCAATATGTCGAATCAGAACAAGTGATTGCTGAGATTCAGGCGGGAGCATACACTTTGAATTTTAAAGAGAGGGTTCGAAAACATATCTATTCTGATTCAGAGGGAGAAATGCACTGGAGTACTGATGTGTACCATGCACCCGAATTTACATATAGTAATGTACACCTCTTGCCAAAAACAAGTCATTTATGGATATTATCGGGGAGTTCATGCAGATCTAGTGTAGTTTCTTTTTCACTCTACAAGGATCAAGATCAAATGAATATTCATTCTCTTTCTGTCGAACGAAGAGAGATTTCTAGCCTCTCGCTCTCGGTGAATAATGATCAAGCGAGACACAAATTATTTAGTTCTGATTTTTCTGCTAAAAAAGAAGGTGGAATTCTTGAGATATCTGATTATTCGGGATTTAAGAGAATCATAGGTACTGGTCATTGTAATCTCATACATCCTGCAATTCTCCACGCGAATTCGGATTTATTGGCAAAAAGGCAAAGAAATCGATTTCTTATTCCATTCCACTCGATTCAAGAACAAGAGAAAGAGCTAATGCCCCATTCAGGGATCTCGATTGAAATACCCATAGGGGGTATTTTCCGTAGAAATAGTATTCTTGCTTATTTCGACGATCCTCGATACAGAAGAAAGAGTTCCGGAATTACTAAATATGGGACTCTGGGGGCGCATTCAATCGTCAAAAAAGAGGACTTGATTGAGTATCGAGGACTCAAAAAAATTAAGCCAAAATACCAAATGCAAATAGATCGCCTTTTTTTCATTCCCGAGGAAGTGCATATTTTTCCCGAATCTTCTTACCTAATGGTACGGAATAATAGTATCATTGGAGTAGATACACGAATCACTTTAAATATAAGAAGCCGAGTGGGCGGATTGGTGCGAATGGAGAGAAAAAAAGGGGGGATTGAACTAAAAATATTTTCGGGAGATATCCATTTTCCCGGAGAGATAGATAAGATATCCCGACACAGTGGCATCTTGATACCGCCAGAAAGGGAAAAAAAAAAACTTAAGGAATCCACTAAGGAATCAAAAAAATTGAAAAAATGGATCTATGTTCAACGGATCACACCTACCAAGAAAAAGTATTTTGTTTTGGTTCGACCCGTAGTCACATATGAAATAGCGGACGGTATAAATTTAGCAACACTCTTCCCCCAGGATCCGCTGCGGGAAAAGGATAATATGAAATTTCGAGTTGTCAATTATGTCCTTTATGGGAAGGGCAAAGCTGCTCGGGGAATTTCTGATACAAGTATTCAATTAGTTCGGACGTGTTTTGTGTTGAATTGGGACCAAGACAAAAAAAGTTCTTCCGTCGAAGAGGTTTGTGCTTCCTTTGTTGAAGTACGTACAAATGGTCTGATTCGCGATTTCTTAAGAATCAACTTAGTGAAATCCCAAATTTCATATATCAGAAAAAGGAATCATCCGTCAGGTTCAGGATTGATCTCTGATAATGGTTCCGTTCGCACCAATAGCAATCCGTTTTATTCCGTTTTTGGCAAGGCGGGGGTTGAACAATCACTTAGCCAAAATCAAGGAACTATTCGTACGTTGTTGAATAGAAATAAGGAATGCCAATCTTTGAGAATTTTGTCATCATCTAATTATTTTCGAATGGGTCCATTGAACGATGTAAAATATCACAATGTGATAAAACAATCAATTCCAACTCAAAAAGATTCTCTAACCCCAATTAGGAATTCGTTGGGACCTTTAGGAACAGTCCTTCAAATTGCGAATTTTTATTCATTTTACTATTTAATAACTCATAATCATCTCTCGGTAACTAAATATTTGAAACTTGACAATTTAAAACAGCCTTGTCAAATACTTAAATATTATTTAATGGATGAAAACGGGGAAATTTCGAATCCTGATACAGACAGTAAGATCATTTTGAATCCATTTAATTTGAATTGGTATTTTCTCCATCATAATTATTGTAAGGAAATGTCCCCGAGAATTAGTCTTGGGCAGTTTCTTTGTGAAAATGTAT</w:t>
      </w:r>
      <w:r w:rsidRPr="006274A6">
        <w:rPr>
          <w:rFonts w:ascii="Times New Roman" w:hAnsi="Times New Roman" w:cs="Times New Roman"/>
          <w:szCs w:val="21"/>
        </w:rPr>
        <w:lastRenderedPageBreak/>
        <w:t>GTATAACCAAAAACGGACCACACCTAAAATCTGGTCAAGTTTTAATTGTTCAAGTCAACTCTGTAGTAATACGATCAGCTAAGCCTTATTTGGCTACTCCTGGAGCAACTGTTCATGGGCATTATGGAGAAATCCTTTACGAAGGGGATACATTAGTTACATTTATATATGAAAAATCGAGATCTGGTGATATAACGCAGGGTCTTCCAAAAGTAGAACAAGTGTTAGAAGTGCGTTCGCTTGATTCAATATCGATGAACCTAGAAAAGAGAGTTGAGGGTTGGAACGCGCGTATAACAAGAATTCTTGGGATTCCCTGGGGATTCTTGATTGGTGCTGAGCTAACTATAGTGCAAAGTCGTATCTCTTTGGTTAATAAGATCCAAAAGGTTTATCGATCGCAGGGGGTGCAGATCCATAATAGGCATCTAGAAATTATTGTACGTCAAATAACATCAAAAGTCTTGGTTTCAGAAGATGGAATGTCTAATATTTTTTTACCCGGCGAACTGATTGGATTGTTACGAGCGGAACGAACGGGGCGCGCTTTGGAAGAAGTGATCTGTTATCGAGCTATCTTATTGGGAATAACGAGAGCATCTCTGAATACTCAAAGTTTTATATCCGAAGCAAGTTTTCAAGAAACCACGCGAGTTTTAGCAAAAGCAGCTCTCCGAGGTCGTATCGATTGGTTGAAAGGCTTGAAGGAAAACGTTGTTCTGGGGGGGATAATACCCGTTGGTACCGGATTCAAAGGATTAGTGCACTGTTCAAGGCAGCATAACACCATTCTTTTGGAAAGACAAAAAGGGAATTTATTCGGGGGGGAAATGAGAGATATTTTCTTACACCACAGAGAATTATTTGACTCTTGCATTTCAACGACTTTCCATGATACATCAGAGCAATTGCTTAGAGGGTTTAATGAGTCCTAG</w:t>
      </w:r>
    </w:p>
    <w:p w14:paraId="671AD2C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oC1</w:t>
      </w:r>
    </w:p>
    <w:p w14:paraId="0B15DD2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CAAAATTTTTCTTCTATGATTGATCGATATAAACATCAACAACTCCGAATTGGATCAGTTTCTCCTCAACAAATAAGCGCTTGGGCCAATAAAATCCTACCTAATGGAGAGATAGTTGGAGAAGTGACAAAACCCTATACTTTTCATTACAAAACCAATAAACCAGAAAAAGATGGATTATTTTGTGAAAGAATTTTTGGGCCTATTAAAAGTGGAATTTGCGCTTGTGGAAATTATCGAATAATTGGAGATGAAAAGGAAGACCCGCATTTTTGTGAACAATGTGGAGTTGAATTTGTTGATTCTCGGATACGAAGATATCAAATGGGATACATAAAACTGGGCTGCCCAGTAACCCACGTGTGGTATTTGAAACGTCTTCCTAGTTATATCGCGAATCTTTTAGATAAACCTCTTAAAGAATTAGAAGGCCTAGTATATTGCGATTTTTCTTTTGCTAGGCCTATAGGGAAAAAACCGACTTTTTTACGATTACGAGGTTCATTCGAATATGAAATACAATCCTGGAAATACAGCATCCCGCTTTTTTTTACTACCCAAGGTTTCGATAAATTTCGTAACAGAGAAATTTCTACGGGAGCAGTTGCTATCCGGGAACAATTAGCCGATCTAGATTTGCGAATTATTCTAGATTATTCCTTGTTAGAATGGAAAGAATTAGGGGAAGAAGGACCCGCGGGTAATGAATGGGAAGATCAAAAAGTTGGACGAAGAAGGGATTTTTTGGTTAGACGCATGGAATTAGCTAAGCATTTTCTTCGAACAAATATAGAACCTGAGTGGATGGTTTTATGTCTATTACCTGTTCTTCCTCCCGAGTTGAGACCGATCATTCAGATAGATGGAGGTAAACTAATGAGTTCAGATATTAATGAACTCTATAGAAGAGTTATCTATCGGAACAATACTCTTACCGATCTATTAACAACAAGTAGATCTACGCCAGGGGAATTAGTAATGTGTCAGGAGAAATTGGTACAAGAAGCCGTGGATACGCTTCTTGATAATGGAATCAGTGGACAGCCAATGAGGGATGGTCATAATAAGGTTTATAAGTCGTTTTCAGATGTAATTGAAGGCAAAGAAGGAAGATTTCGTGAGACTATGCTTGGCAAACGGGTTGATTATTCGGGGCGTTCTGTCATTGTTGTAGGCCCCTCACTTTCATTACATCGATGTGGATTGCCTCGCGAAATCGCAATAGAGCTTTTCCAGAGTTTTGTAATTTGTGGGCTAATTAGACAACATCTTGCTTCGAACATAGGAGTTGCTAAGAGTAAAATTCGGGAAAAAGGGCCGATTGTATGGGAAATACTGCAGGAAGTTATGCAGGGACATCCAGTATTGCTGAATAGAGCGCCTACTCTGCATAGATTGGGCATACAGGCATTCCAGCCCATTTTAGTGGAAGGGCGCGCTATTTGTTTACATCCATTAGTTTGTAAGGGATTCAATGCAGACTTTGATGGGGATCAAATGGCTGTTCATGTACCTTTATCTTTAGAGGCTCAAGCGGAGGCTCGTTTACTTATGTTTTCTCATATGAATCTCTTGTCTCCTACTATTGGAG</w:t>
      </w:r>
      <w:r w:rsidRPr="006274A6">
        <w:rPr>
          <w:rFonts w:ascii="Times New Roman" w:hAnsi="Times New Roman" w:cs="Times New Roman"/>
          <w:szCs w:val="21"/>
        </w:rPr>
        <w:lastRenderedPageBreak/>
        <w:t>ATCCCATTTCCGTACCGACTCAAGATATGCTTATTGGACTCTATGTATTAACGAGCGGGAATCGTCGAGGTATTTGTGCAAATAGGTATCATCCATGTAATCGAAGAAATTATCAAGATGAAAGAATTGACGATAATAGCTATAAGTATACGAAAGAACCCTTTTTTTGTAATTCCTATGATGCAATTGGGGCTTATCGGCAGAAAAGAATCAATTTAGATAGTCCTTTGTGGCTCCGGTGGCGATTAGATCAACGCGTTATTGCTTCAAGGGAAGCTCCCATCGAAGTTCACTATGAATCTTTGGGTACCTATCATGAGATTTATGGACATTATCTAATAGTACGAAGTGTAAAAAAAGAAATTCTTTCTATATACATTCGAACCACCGTTGGCCATATTTCTCTTTATCGAGAAATCGAAGAAGCTATACAAGGGTTTTGTCGGGCCTGCTCATATGGTACCTAA</w:t>
      </w:r>
    </w:p>
    <w:p w14:paraId="60D1594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poB</w:t>
      </w:r>
      <w:proofErr w:type="spellEnd"/>
    </w:p>
    <w:p w14:paraId="5A5C247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CGGAGATGGAAATGCGGGAATGTCTACAATACCTGGGTCGAATCAGATACAATTTGAAGGCTTTTGTAGGTTCATTGATCAGGGCTTAACAGAAGAACTTTATAAGTTTCCAAAAATTGAAGATACGGATCAAGAAATTGAATTTCAATTATTTGTGGAAACATATCAATTGGTAGAACCCTTGCTAAAAGAAAGAGATGCTGTATATGAATCATTCACATATTCTTCTGAATTATATGTATCCGCAGGATTAATTTGGAAAAGCCGAGGGGATATGCAGGAACAAACAATTTTTATTGGAAACATTCCTCTAATGAATTCTTTGGGAACTTCTATAGTAAATGGAATATACCGAATTGTCATCAATCAAATATTGCAAAGTCCCGGTATCTATTATCGGTCAGAATTGGGCCATAATGGAATGTCGGTCTATACAGGCACCATAATATCCGATTGGGGAGGACGGTTAGAATTAGAGATTGATAGAAAAGCAAGGATATGGGCTCGTGTGAGTAGGAAACAGAAAGTATCTATTCTAGTTCTATCAGCAGCTATGGGTTCGAATCTACGAGAAATTCTAGAGAATATTTGCTACCCTGAAATTTTCTTGTCTTTCCTGACCAATAAGGAGAAAAAAAAAATTGGATCAAAAGAAAGTGCCATTTTGGAGTTTTATCAACAATTTGCTTGTGTAGGCGGAGATCCGGTATTTTCGGAATCCTTATGTAAGGAATTACAAAAGAAATTTTTTCACCAAAGATGTGAATTAGGAAAGATTGGTAGACGAAATATGAACCAGAGACTGAATCTTAATATACCTCAGAACAATACCTTTTTGTTACCACGAGATGTATTGGCAGCTGTCGATCATTTGATTGGACTGAAATTTGGAATGGGTACACTTGACGATATGAATCATTTGAAAAATAAGCGTATTCGGTCTGTAGCGAATCTTTTACAAGATCAATTCGGATTGGCCCTGGTTCGGTTAGAAAATGTGATTAGAGGAACTATATGCGGGGCAATTAGGCATAAATTGATGCCAACTCCTCAAAATTTGGTAGCTTCAACTCCATTAACAACCACTTATGATTCTTTTTTCGGATTACATCCATTATCTCAAGTTTTGGATCGAACTAATCCATTGACACAAATAGTTCATGGGAGAAAATTGAGTTATTTGGGCCCCGGAGGATTGACAGGACGGACTGCTAGTTTTCGGATACGAGATATCCATCCTAGTCACTATGGCCGCATTTGCCCAATTGACACGTCTGAAGGAATCAATGTTGGACTTATTGGATCCTTAGCAATTCATGCGAGAATTGGTTATTGGGGGTCTCTAGAAAGCCCATTTTATGAAATCTTTGAAAAATCAAAAAAAGTACGGATGCTTTATTTATCACCAAGTAGAGATGAATACTATATGGTAGCGACAGGAAATTCTTTGGCACTGAATCAGGGTAGTCAGGAAGAGCAGGTTGTTCCGACTCGATACCGTCAAGAATTCCTGACTATTGCGTGGGAACAGGTTCATCTTCGAAGTATTTTTCCCTTCCAATATTTTTCTATTGGGGCTTCCCTCATTCCTTTTATCGAGCATAATGATGCGAATCGGGCTTTAATGAGTTCGAATATGCAACGCCAAGCAGTTCCGCTCTTTCGGTCCGAGAAGTGCATTGTTGGAACTGGGTTGGAACGCCAAGTGGCTCTAGATTCCGGGGTTCCCGCTATAGCCGAACACGAGGGAAAGATCATTTATACCGATATTGACAAGATCATTTTATCAGGCAACGGGAATACTTATCGTATTCCGTTAGTTCTGTATCAACGTTCAAACAAAAATACTTGTATGCATCAAAAAACCCAGGTTGGGCGGGGTAAATGCATTAAAAAGGGCCAAGTTTTAGCGGATGGTACCGCTACAGTTGGTGGCGAACTCGCTTTAGGGAAAAACATATTAGTAGCTTATATGCCATGGGAAGGTTACAATTTTGAGGATGCGGTACTTATTAGCGAACGTCTGATATATGGAGATATTTATACTTCTTTTCACATACGGAAAT</w:t>
      </w:r>
      <w:r w:rsidRPr="006274A6">
        <w:rPr>
          <w:rFonts w:ascii="Times New Roman" w:hAnsi="Times New Roman" w:cs="Times New Roman"/>
          <w:szCs w:val="21"/>
        </w:rPr>
        <w:lastRenderedPageBreak/>
        <w:t>ATGAAATTCAGACTCATGTGACAAGCCAAGGTCCCGAAAGGATCACTAATGAAATACCACATCTAGAAGCCCGTTTACTCCGCAATTTAGACAAAAATGGAATTGTGATGCTGGGATCTTGGGTAGAGACCGGCGATATTTTAGTAGGTAAATTAACGCCTCAGGCAGCGAAAGAATCATCTTATGCTCCGGAAGATAGATTATTGCGGGCCATACTTGGCATTCAGGTCTCCACTTCAAAGGAAACTTGCCTAAAACTACCTATAGGTGGTAGGGGTCGAGTTATTGATGTGAGATGGGTCCAGAAAAAGGGGGGTTCTAGTTATAATCCAGAAACGATTTGTGTATATATTTCACAGAAACGTGAAATCAAAGTAGGTGATAAAGTAGCTGGAAGACATGGAAATAAGGGTATCATTTCCAAAATTTTGCCTAGACAGAATATGCCTTATTTGCAAGATGGAAGACCTGTTGATATGGTTTTCAACCCATTAGGAGTACCCTCGCGAATGAATGTAGGACAGATATTTGAATGCTCGCTCGGGTTAGCGGGGGGTCTGCTAAATCGCCATTATCGAATAGCACCTTTTGATGAGAGATATGAACAAGAGGCTTCGAGAAAACTCGTGTTTTCTGAATTATATGAAGCCAGTAAGCAAACAGCGAATCCATGGGTATTTGAGCCGGAATACCCGGGAAAAAGCAGAATATTTGATGGACGAACGGGAGATCCTTTTGAACAACCTGTTCTAATAGGAAAGCCTTATATCTTGAAATTAATTCATCAAGTTGATGATAAAGTACACGGACGTTCCAGTGGGCATTATGCACTTGTTACCCAACAACCCCTTAGAGGAAGGTCAAAACAGGGGGGGCAGCGCGTAGGAGAAATGGAGGTTTGGGCTCTAGAGGGCTTTGGTGTTGCTCATATTTTACAAGAGATGCTTACTTATAAATCTGATCATATTAGAGCTCGCCAAGAAGTACTTGGTACTACAATCATTGGAGAAACAATACCTAGCCCCGAAGATGCTCCAGAATCTTTTCGATTGCTCGTTCGAGAACTACGATCTTTGGCTTTGGAACTGAATCATTTTCTTGTATCTGAGAAAAACTTCCAGATTAATAAGAAGGAAGCTTAA</w:t>
      </w:r>
    </w:p>
    <w:p w14:paraId="1BF07B6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D</w:t>
      </w:r>
      <w:proofErr w:type="spellEnd"/>
    </w:p>
    <w:p w14:paraId="73BA9D1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ATAGCCCTTGGTAAATTTACCAAAGATGAAAAAGATTTATTTGATATTATGGATGACTGGTTACGGAGGGACCGATTCGTTTTTGTAGGTTGGTCCGGTCTATTGCTCTTTCCTTGTGCCTATTTCGCTTTAGGGGGTTGGTTCACAGGCACAACCTTTGTAACTTCATGGTATACCCATGGATTGGCCAGTTCCTATTTGGAAGGCTGCAACTTCTTAACCGCCGCAGTTTCGACTCCTGCTAATAGTTTAGCGCATTCTTTGTTGTTACTATGGGGTCCTGAAGCACAAGGGGATTTTACTCGTTGGTGTCAATTAGGCGGTCTTTGGACTTTTGTTGCTCTCCACGGTGCTTTCGGACTAATAGGTTTCATGTTACGTCAATTTGAACTTGCTCGCTCTGTGCAATTGCGACCTTATAATGCAATAGCATTCTCTGGTCCAATTGCTGTTTTTGTTTCTGTATTCCTGATTTATCCACTGGGCCAGTCTGGTTGGTTCTTTGCGCCTAGTTTTGGTGTAGCGGCGATATTTCGATTCATCCTTTTTTTCCAAGGGTTTCATAATTGGACATTGAACCCCTTTCATATGATGGGAGTTGCCGGTGTATTGGGCGCAGCTCTGCTATGTGCTATTCATGGCGCTACCGTAGAAAATACTTTATTTGAAGATGGTGATGGTGCAAATACATTCCGCGCTTTTAACCCAACGCAAGCCGAAGAAACTTATTCGATGGTCACCGCTAACCGCTTTTGGTCCCAAATCTTTGGGGTTGCTTTTTCCAATAAACGTTGGTTACATTTCTTTATGTTATTTGTACCAGTAACCGGTTTATGGATGAGTGCTCTTGGAGTAGTCGGCCTAGCCCTGAACCTACGTGCTTATGACTTCGTTTCCCAGGAAATCCGTGCAGCGGAAGATCCTGAATTTGAGACTTTCTACACAAAAAATATTCTTTTAAACGAGGGTATTCGTGCTTGGATGGCGGCTCAAGATCAGCCTCATGAAAACCTTATATTCCCTGAGGAGGTTCTACCCCGTGGAAACGCTCTTTAA</w:t>
      </w:r>
    </w:p>
    <w:p w14:paraId="59288B0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C</w:t>
      </w:r>
      <w:proofErr w:type="spellEnd"/>
    </w:p>
    <w:p w14:paraId="036ACDD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CCTTATATTCCCTGAGGAGGTTCTACCCCGTGGAAACGCTCTTTAATGGAACTTTAGCTGTAGCAGGTCGTGACCAAGAAACCACCGGTTTCGCTTGGTGGGCCGGGAATGCCCGACTTATCAATTTATCCGGTAAACTGCTGGGCGCTCATGTAGCCCATGCTGGATTAATCGTATTCTGGGCCGGGGCAATGAACCTATTTGAAGTGGCTCATTTCGTACCGGAAAA</w:t>
      </w:r>
      <w:r w:rsidRPr="006274A6">
        <w:rPr>
          <w:rFonts w:ascii="Times New Roman" w:hAnsi="Times New Roman" w:cs="Times New Roman"/>
          <w:szCs w:val="21"/>
        </w:rPr>
        <w:lastRenderedPageBreak/>
        <w:t>GCCCATGTATGAACAAGGATTAATTTTACTTCCCCACCTAGCTACTCTAGGCTGGGGGGTAGGCCCTGGTGGGGAAGTTATAGACACCTTTCCATACTTTGTATCTGGAGTACTTCACTTAATTTCCTCTGCTGTATTGGGCTTTGGCGGTATTTATCATGCCCTTCTGGGACCTGAGACTCTTGAAGAATCTTTTCCATTCTTCGGTTATGTATGGAAAGATAGAAATAAAATGACCACAATTTTGGGTATTCACTTAATCTTGTTGGGTATAGGTGCTTTTCTTCTAGTATTCAAGGCTCTTTATTTTGGGGGTGTATATGATACCTGGGCTCCGGGGGGGGGGGATGTAAGAACAATTAACAACTTGACCCTTAGCCCAAGTGTTATTTTTGGTTATGTACTAAAATCCTTCTTTGGAGGAGAGGGGTGGATTGTTAGTGTGGATGATTTGGAAGATATAATTGGAGGGCATGTATGGATAGGTTCCATTTGTATATTTGGTGGAATCTGGCATATCTTAACCAAACCTTTTGCGTGGGCTCGCCGTGCACTTGTATGGTCTGGGGAGGCTTACTTGTCTTATAGTTTAGGTGCTTTATCTGTTTTTGGTTTCATTGCTTGTTGCTTTGTCTGGTTCAATAATACCGCTTATCCTAGTGAGTTTTATGGGCCCACTGGGCCAGAAGCTTCTCAAGCTCAAGCATTTACTTTTCTAGTTAGAGACCAACGTCTTGGGGCTAACGTGGGATCCGCTCAAGGGCCTACTGGTTTAGGTAAATATCTAATGCGTTCCCCCACTGGAGAAGTCATTTTTGGAGGAGAAACTATGCGTTTTTGGGATCTGCGTGCTCCATGGTTAGAACCTCTAAGGGGTCCCAACGGTTTAGACTTGAGTAGGTTGAAAAAAGACATACAACCTTGGCAAGAACGACGTTCTGCGGAATATATGACTCATGCTCCTTTAGGTTCTTTAAATTCTGTGGGTGGCGTAGCTACCGAGATCAATGCAGTTAATTATGTCTCTCCGAGAAGTTGGTTAGCTACTTCTCATTTTGTTCTAGGCTTCTTCCTATTCGTAGGTCATTTATGGCACGCGGGAAGAGCTCGTGCAGCTGCTGCAGGGTTTGAAAAAGGAATTGATCGTGATTTTGAACCTGTTCTTTCGATGACCCCTCTTAACTGA</w:t>
      </w:r>
    </w:p>
    <w:p w14:paraId="33673DF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Z</w:t>
      </w:r>
      <w:proofErr w:type="spellEnd"/>
    </w:p>
    <w:p w14:paraId="1AC21C6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ATTGCTTTCCAATTGGCTGTTTTTGCATTAATTGCTACTTCATCAATCTTACTGATTAGTGTACCCGTTGTATTTGCTTCTCCGGATGGTTGGTCGAGTAACAAAAATGTCGTATTTTCTGGTACATCATTGTGGATTGGATTAGTCTTTCTGGTGGGTATCCTTAATTCTCTCATCTCTTAA</w:t>
      </w:r>
    </w:p>
    <w:p w14:paraId="23C8812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4</w:t>
      </w:r>
    </w:p>
    <w:p w14:paraId="5E10421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GGAAAAGTTTGATTCATAGGGAGAAGAAAAGGCAAAAATTGGAACAAAAATATCATTTGATTCGCCGATCCTCAAAAAAAGAAATAAACAAAGTTCCGTCGTTGAGCGATAAATGGAAAATTCATGGAAAGCTACAATCCTCACCGCGTAATAGTGCACCTACACGTCTTCATCGACGTTGTTTTTCGACCGGAAGGCCGAGAGCTAACTATCGAGACTTTGGACTATCCGGGCACATACTTCGTGAAATGGTTCATGCATGTTTGTTGCCGGGGGCAACAAGATCAAGTTGGTAA</w:t>
      </w:r>
    </w:p>
    <w:p w14:paraId="30C41C5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B</w:t>
      </w:r>
      <w:proofErr w:type="spellEnd"/>
    </w:p>
    <w:p w14:paraId="6E7EE62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TTAAGATTTCCAAGGTTTAGCCAAGGCTTAGCTCAGGACCCCACTACTCGTCGTATTTGGTTTGGTATTGCTACCGCACATGACTTCGAGAGTCATGATGATATTACTGAGGAACGTCTTTATCAGAATATTTTTGCTTCTCACTTCGGGCAATTAGCAATAATTTTTCTGTGGACTTCCGGAAATCTGTTTCATGTAGCTTGGCAAGGAAATTTTGAGGCATGGGTACAGGACCCTTTACATGTAAGACCTATTGCTCATGCAATTTGGGATCCTCATTTTGGTCAACCGGCCGTGGAAGCTTTTTCTCGGGGAGGTGCTCTTGGCCCGGTGAATATCGCTTATTCTGGTGTTTATCAGTGGTGGTATACAATTGGTTTACGCACTAATGAGGATCTTTATACTGGAGCTCTTTTTCTATTATTTCTTTCTGCCATATCCTTAATAGCGGGTTGGTTACACCTACAACCGAAATGGAAACCGAGCGTTTCGTGGTTCAAAAATGCCGAATCTCGTCTCAATCATCATTTGTCAGGACTGTTCGGAGTAAGTTCCTTGGCTTGGACAGGACATTTAGTACATGTCGCTATTCCTGGATCCAGGGGGGAATATGTTCGATGGAATAATTTCTTAGATGTATTACCACATC</w:t>
      </w:r>
      <w:r w:rsidRPr="006274A6">
        <w:rPr>
          <w:rFonts w:ascii="Times New Roman" w:hAnsi="Times New Roman" w:cs="Times New Roman"/>
          <w:szCs w:val="21"/>
        </w:rPr>
        <w:lastRenderedPageBreak/>
        <w:t>CCCAAGGGTTAGGCCCACTTTTTACAGGTCAGTGGAATCTTTATGCTCAAAACCCCGATTCAAGTAGTCATTTATTTGGTACCTCCCAAGGATCAGGAACTGCCATTCTAACCCTTCTCGGGGGATTCCATCCACAAACGCAAAGTTTATGGCTGACCGATATTGCTCATCATCATTTAGCTATTGCAATTCTTTTCCTGATCGCGGGTCACATGTATAGAACAAATTTCGGGATTGGGCACAGTATAAAAGATCTTTTAGAAGCACACATTCCTCCGGGAGGACGATTGGGGCGCGGGCATAAGGGCCTTTATGACACAATCAACAATTCGCTTCATTTTCAATTAGGCCTTGCTCTAGCCTCTTTAGGGGTTATTACTTCCTTGGTAGCTCAACACATGTACTCTTTACCTGCTTATGCATTCATAGCGCAAGATTTTACTACTCAAGCTGCGTTATATACCCATCACCAATACATCGCAGGATTCATCATGACCGGAGCTTTTGCTCATGGAGCTATCTTTTTTATTAGAGATTACAATCCGGAACAGAATGAGGATAATGTATTGGCAAGAATGTTAGACCATAAGGAAGCTATTATATCCCATTTAAGTTGGGCCAGTCTGTTTCTGGGGTTCCATACTTTGGGACTTTATGTTCATAATGATGTCATGCTTGCTTTTGGTACTCCGGAGAAACAAATCTTGATCGAACCGATATTTGCCCAATGGATACAATCTGCTCATGGTAAAACTTCATATGGATTCGATGTACTTTTATCTTCAACGAATGGACCTGCATTCAATGCGGGTCGAAGCATATGGTTGCCTGGCTGGTTAAATGCTATTAATGAGAATAGTAATTCTCTATTCTTAACAATAGGCCCTGGAGACTTCTTGGTTCATCATGCTATTGCTCTAGGTTTACATACAACTACATTGATCTTAGTAAAGGGGGCTTTAGATGCACGCGGTTCCAAGTTAATGCCAGATAAAAAGGATTTCGGTTATAGTTTTCCTTGCGACGGTCCGGGACGAGGCGGTACTTGTGATATTTCGGCTTGGGACGCATTTTATTTGGCAGTTTTCTGGATGTTAAATACCATTGGGTGGGTTACTTTTTATTGGCATTGGAAACACATCACGTTATGGCAGGGTAACGTTTCACAGTTTAATGAATCTTCCACTTATTTGATGGGCTGGTTAAGAGATTATCTATGGTTAAACTCTTCCCAACTTATCAATGGGTATAACCCGTTTGGTATGAATAGTTTATCAGTCTGGGCGTGGATGTTCTTATTTGGACATCTTGTTTGGGCTACTGGATTTATGTTCTTAATTTCCTGGCGCGGGTATTGGCAAGAATTGATTGAAACTTTAGCATGGGCTCACGAACGCACACCCTTGGCTAATTTGATTCGATGGAGAGATAAACCAGTGGCTCTTTCCATTGTGCAAGCAAGATTGGTTGGATTAGCCCACTTCTCTGTAGGTTATATATTCACTTATGCGGCTTTCTTGATTGCCTCTACATCGGGCAAATTTGGTTAA</w:t>
      </w:r>
    </w:p>
    <w:p w14:paraId="154F5B4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A</w:t>
      </w:r>
      <w:proofErr w:type="spellEnd"/>
    </w:p>
    <w:p w14:paraId="206C896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ATTCGTTCGCCGGAACCAGAAGTAAAAATTTTGGTAGATAGGGATCCTATAAAAACTTCTTTCGAGGAATGGGCCAGACCGGGTCATTTCTCAAGAACCATAGCTAAGGGACCTGATACTACCACTTGGATCTGGAACCTACATGCTGATGCTCACGACTTCGATAGCCATACCAGTGATTTGGAGGAGATCTCTCGAAAAGTATTTAGTGCCCATTTCGGACAACTCTCCATCATTTTTCTTTGGCTGAGCGGCATGTATTTCCACGGTGCTCGTTTTTCCAATTATGAAGCCTGGCTAAGCGATCCTACTCACATTGGACCCAGTGCACAGGTGGTTTGGCCAATAGTGGGCCAAGAAATATTGAACGGTGATGTGGGCGGGGGTTTCCGAGGAATACAAATAACCTCCGGGTTTTTTCAGCTTTGGCGAGCATCTGGAATAACTAATGAATTACAACTCTATTGTACCGCAATTGGCGCATTGATTTTTGCAGCCTTAATGCTTTTTGCTGGTTGGTTCCATTATCACAAAGCTGCTCCAAAATTGGCTTGGTTTCAGGATGTAGAATCTATGTTGAATCACCATTTAGCGGGGCTGCTAGGGCTCGGGTCCCTTTCTTGGGCCGGGCATCAAGTACATGTATCTTTACCGATTAACCAATTTCTAAACGCTGGAGTAGACCCTAAAGAGATTCCACTTCCTCATGAATTTATCTTGAATCGGGATCTTTTGGCTCAACTTTATCCCAGTTTTGCCGAAGGAGCAACCCCATTTTTTACCTTGAATTGGTCAAAATATGCGGACTTTCTTACTTTTCGTGGCGGATTAGATCCAGTAACTGGGGGTCTATGGCTGACCGATATTGCACACCATCATTTAGCTATTGCAATTCTTTTCCTGATCGCGGGTCACATGTATAGGACCAACTGGGGAATTGGTCATGGTCTAAAAGATATTTTAGAGGCTCATAAAGGTCCATTTACAGGTCAAGGCCAT</w:t>
      </w:r>
      <w:r w:rsidRPr="006274A6">
        <w:rPr>
          <w:rFonts w:ascii="Times New Roman" w:hAnsi="Times New Roman" w:cs="Times New Roman"/>
          <w:szCs w:val="21"/>
        </w:rPr>
        <w:lastRenderedPageBreak/>
        <w:t>AAAGGACTATATGAGATCCTAACAACATCATGGCATGCTCAATTATCGCTTAACCTAGCTATGTTAGGATCTTTAACCATTGTTGTAGCTCACCATATGTATTCCATGCCCCCTTATCCATATCTAGCTACTGACTATGGTACACAACTGTCATTGTTCACACATCACATGTGGATTGGTGGATTTCTCATCGTTGGCGCTGCTGCGCATGCAGCCATTTTTATGGTAAGAGACTATGATCCAACTACTCGATACAACGATCTCTTAGATCGTGTCCTTCGGCATCGCGATGCAATCATATCACATCTCAACTGGGTATGTATATTTCTAGGATTTCACAGTTTTGGTTTGTATATTCATAATGATACCATGAGTGCTTTAGGGCGTCCACAAGATATGTTTTCAGATACCGCGATACAATTACAACCCGTCTTTGCTCAATGGATACAAAACACCCACGCCTTAGCGCCTAGTGGAACGGCCCCTGGTGCAACAGCAAGCACCAGTTTGACTTGGGGGGGTGGTGATTTAGTGGCAGTGGGTGGAAAAGTTGCTTTGTTACCTATTCCATTAGGAACCGCGGATTTTTTGGTACATCACATTCACGCATTTACGATTCATGTGACGGTATTGATACTCCTGAAAGGAGTTCTATTTGCTCGTAGCTCGCGTTTGATACCGGATAAAGCAAATCTTGGGTTTCGTTTCCCTTGTGATGGGCCTGGAAGAGGGGGGACATGTCAAGTATCCGCTTGGGATCATGTCTTCTTAGGACTATTCTGGATGTACAATGCAATTTCCGTAGTAATATTCCATTTCAGTTGGAAAATGCAGTCAGATGTTTGGGGTAGTATAAGCGATCAGGGGGTGGTAACTCATATTACAGGAGGAAACTTTGCGCAGAGTTCCATTACGATTAATGGGTGGCTCCGCGATTTTTTATGGGCACAGGCATCCCAGGTAATTCAGTCTTATGGTTCTTCATTATCTGCGTATGGCCTTTTTTTCCTAGGTGCTCATTTTGTCTGGGCTTTTAGTTTAATGTTTCTATTCAGCGGGCGTGGTTACTGGCAAGAACTTATTGAATCCATCGTTTGGGCTCATAATAAATTAAAAGTTGCTCCTGCTACTCAGCCTAGAGCCTTGAGCATTGTACAAGGACGTGCTGTAGGAGTAACCCATTACCTTCTGGGTGGAATTGCCACAACATGGGCGTTCTTCTTAGCAAGAATTATTGCAGTAGGATAA</w:t>
      </w:r>
    </w:p>
    <w:p w14:paraId="7EDF33F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3</w:t>
      </w:r>
    </w:p>
    <w:p w14:paraId="53DA646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TAGATCGCGGATAAATGGAAATTTTATTGATAAGACTTTTTCAATTGTAGCCAATATATTATTACGAATAATTCCGACAACTTCAGGAGAAAAAGAGGCATTTAGCTATTACAGAGATGGTATGTCAGCTCAATCCGAAGGCAATTATGCGGAAGCTTTACAGAATTATTATGAAGCTATGCGACTAGAAATCGATCCCTACGATCGAAGCTATATACTCTATAACATAGGCCTTATCCACACAAGTAACGGAGAACATACAAAAGCTTTAGAATATTATTTTCGGGCACTCGAACGAAATCCATTCTTACCACAAGCTTTGAATAATATGGCTGTGATCTGTCATTACCGGGGAGAACAGGCCGTTCGGCAGGGAGATTCTGAAATTGCGGAGTCTTGGTTCAATCAAGCCGCCGAGTATTGGAAACAAGCTATTGCGCTTACTCCTGGTAATTATATTCAAGCGCAGAATTGGTTGAAGATCACGGGGCGTTTCGAATAA</w:t>
      </w:r>
    </w:p>
    <w:p w14:paraId="7C498D4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4</w:t>
      </w:r>
    </w:p>
    <w:p w14:paraId="2CBD541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GTTACCGAGGGCCTCGTTTCAAAAAAATACGCCGTCTGGGGGCTTTGCCGGGACTAACGAGTAAAAGGCCTAGAGCCGGAAGCGATTTTAGAAACCAATCGCGCTCCGGAAAAAAATCTCAATATCGAATTCGTTTAGAAGAAAAACAAAAATTGCGTTTTCATTATGGTCTTACAGAACGACAATTACTTAAATATGTTCGTATCGCCGGAAAAGCCAAAGGGTCAACCGGTCTGGTTTTACTACAATTACTTGAAATGCGTTTGGATAACATTCTTTTTCGATTGGGTATGGCTTCAACTATTCCTCAAGCCCGCCAATTAGTTAACCATCGACATATTTTAGTTAATGGGCGTATAGTCGATATACCAAGTTATCGTTGCAAACCCCGAGATATTATTACAGCAAGGGATGACCAAAAATCTAGATCTCTGATTCAAAATTATCTTGATTCATCCCACCATGAGGAATTGCCAAAGCATTTGACTCTTCACGCATTCCAATATAAAGGATTAGTCAATCAAATAATAGATAGTCAATGGGTCGGTTTGAAAATAAATGAATTGCTTGTCGTAGAATATTATTCTCGTCAGACTTAA</w:t>
      </w:r>
    </w:p>
    <w:p w14:paraId="7650409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J</w:t>
      </w:r>
      <w:proofErr w:type="spellEnd"/>
    </w:p>
    <w:p w14:paraId="7FCA9DD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lastRenderedPageBreak/>
        <w:t>ATGCAGGGTCGTTTGTCTGCTTGGCTAGTCAAGCATGGGCTAGTTCATAGATCTTTGGGCTTCGATTACCAAGGAATAGAAACTTTACAAATAAAGCCCGAGGATTGGCATTCCGTTGCTGTCATTTTGTATGTATATGGTTACAATTATCTACGTTCCCAATGTGCCTATGATGTAGCACCGGGTGGACTGTTAGCCAGTGTGTATCATCTTACGCGACTAGAGTATGGTGTAGATCAACCAGAAGAGGTATGCATAAAAGTATTTGCTCCAAGGAGGAATCCGAAAATTCCATCCGTTTTCTGGGTTTGGAAAAGTGCGAATTTTCAAGAACGGGAATCTTATGATATGTTGGGAATCCTTTATGATAATCATCCACGACTGAAACGTATCTTAATGCCGGAAAGTTGGATAGGGTGGCCTTTGCGTAAGGATTATATTGCCCCCAATTTTTATGAAATACAAGATGCATATTGA</w:t>
      </w:r>
    </w:p>
    <w:p w14:paraId="1B16624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C</w:t>
      </w:r>
      <w:proofErr w:type="spellEnd"/>
    </w:p>
    <w:p w14:paraId="44C50C8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TTCTGCTTTACAAATATGATATTTTCTGGGCATTTCTAATAATATCAAGCGTTATTCCTATTTTGGCATTTCTAATTTCCGCAGTTTTAGCCCCGATTAACAAAGGGCCAGAGAAACTTTCTAGTTATGAATCGGGTATAGAACCAATGGGCGATGCTTGGTTACAATTTCGAATCCGGTATTATATGTTTGCTCTAGTTTTTGTTGTTTTTGATGTTGAAACCGTTTTTCTTTATCCATGGGCAATGAGTTTTGATGTATTGGGGGTATCCGTATTTCTAGAAGCTTTCATTTTCATGCTTATCCTAATTGTTGGTTCAGTTTATGCGTGGCGAAAAGGAGCATTAGAGTGGTCTTAG</w:t>
      </w:r>
    </w:p>
    <w:p w14:paraId="567F06A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E</w:t>
      </w:r>
      <w:proofErr w:type="spellEnd"/>
    </w:p>
    <w:p w14:paraId="622F7D4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TTAAATCTTTGTATACTGACCCCGAATCGAATTGTTTGGGATTCAGAAGTGAAAGAAATCATTTTATCGACTAATAGTGGACAAATAGGCGTATTACCAAATCACGCGCCTATTGCGACAGCTGTAGATATAGGTATTTTAAGAATCCGCTTTAACGACCAATGGGTAACGATGGCTCTGATGGGTGGTTTTGCTAGAATAGGGAATAATGAGATCACTATTTTAGTAAATGATGCGGAGAAGAGTAGTGACATTGATCCCCAAGAAGCCCAGCAAACTCTTGAAATAGCGGAAGCTAATTTGAGGAAAGCTGAAAGCAAGAGACAAACAATTGAGGCAAATCTAGCTCTCAGACGAGCTAGGACACGAGTAGAGGTTATCAATGCGATTTGA</w:t>
      </w:r>
    </w:p>
    <w:p w14:paraId="52E4E3C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B</w:t>
      </w:r>
      <w:proofErr w:type="spellEnd"/>
    </w:p>
    <w:p w14:paraId="3202455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TAAATCCTACTACTTCCGGCCCTGGGGTTTCCGCGCTTGCAAAAAAAAACCTGGGACATATCGCTCAAATCATTGGTCCGGTACTGGATGTAGCCTTTCCCCCCGGCAAGATGCCTAATATTTACAATGCTCTCGTAGTTAAGGGTCGAGATACTGTCGGTCAACCAATTAATGTGACTTGCGAGGTACAGCAATTATTAGGGAATAATCGGGTTAGAGCTGTAGCCATGAGTGCTACAGATGGTCTAACGAGAGGGATGGAAGTGATTGACACGGGAGCTCCTCTAAGTGTTCCAGTCGGCGGAGCGACTCTAGGACGAATTTTCAACGTGCTTGGAGAGCCTGTTGATAATTTAGGTCCTGTAGATACTCGCACAACATCCCCTATTCATAAATCCGCGCCTGCCTTTATACAGTTAGATACAAGATTATCTATTTTTGAAACAGGAATTAAAGTAGTAGATCTTTTAGCTCCTTATCGTCGGGGAGGAAAAATCGGACTATTCGGGGGAGCTGGAGTGGGTAAAACAGTACTCATTATGGAATTGATCAACAACATTGCCAAAGCTCATGGGGGTGTATCCGTATTTGGCGGAGTCGGTGAACGTACTCGTGAAGGAAATGATCTTTACATGGAAATGAAAGAGTCTGGAGTAATTAATGAACAAAATATTGCGGAATCTAAAGTGGCTCTAGTCTACGGTCAGATGAATGAACCACCAGGAGCTCGTATGAGAGTTGGTTTGACGGCCCTAACTATGGCAGAATATTTCCGAGATGTTAATGAACAAGACGTACTTCTATTTATCGACAATATCTTCCGTTTCGTCCAAGCGGGATCCGAGGTATCCGCCTTATTGGGTAGAATGCCTTCTGCTGTGGGTTATCAACCTACCCTTAGTACCGAAATGGGTTCTTTACAAGAAAGAATTACTTCTACCAAAGAGGGGTCCATAACTTCTATTCAAGCAGTTTATGTACCCGCGGATGATTTGACTGACCCCGCTCCTGCCACGACATTTGCCCATTTAGATGCTACTACCGTACTATCAAG</w:t>
      </w:r>
      <w:r w:rsidRPr="006274A6">
        <w:rPr>
          <w:rFonts w:ascii="Times New Roman" w:hAnsi="Times New Roman" w:cs="Times New Roman"/>
          <w:szCs w:val="21"/>
        </w:rPr>
        <w:lastRenderedPageBreak/>
        <w:t>AGGATTAGCTGCTAAAGGTATCTATCCAGCAGTTGATCCTTTAGACTCAACGTCAACTATGCTCCAACCTCGGATCGTTGGCGAGGAACATTATGAAACTGCGCAAAGAGTTAAGCAAACTTTACAACGTTACAAAGAACTTCAGGACATTATAGCTATCCTTGGGTTGGACGAATTGTCCGAAGAGGATCGTTTAACCGTAGCAAGAGCGCGAAAAATTGAGCGTTTCTTATCACAACCCTTTTTCGTAGCAGAAGTATTTACCGGTTCCCCGGGGAAATATGTTGGTCTAGCAGAAACTATTAGAGGGTTTAAATTGATCCTGTCCGGAGAATTAGACGGTCTTCCTGAACAGGCCTTTTATTTGGTAGGTAACATCGATGAAGTTACTGCGAAGGCTACAAACTTAGAAATGGAGAGTAATTTGAAGAAATGA</w:t>
      </w:r>
    </w:p>
    <w:p w14:paraId="1C2B1FD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bcL</w:t>
      </w:r>
      <w:proofErr w:type="spellEnd"/>
    </w:p>
    <w:p w14:paraId="3D70E03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CACAAACAGAGACTAAAGCGAGTGTTGGATTCAAAGCCGGTGTTAAAGATTATAAATTGACTTATTATACTCCTGACTATGTAACCAAAGATACTGATATCTTGGCAGCATTCCGAGTAAGTCCTCAACCCGGAGTTCCACCCGAGGAAGCGGGGGCTGCGGTAGCTGCGGAATCTTCTACTGGTACATGGACAACTGTGTGGACCGATGGGCTTACCAGCCTTGATCGTTACAAAGGGCGATGCTACAACATTGAGCCCGTTGCTGGAGAAGAAAATCAATATATATGTTATGTAGCTTACCCGTTAGACCTTTTTGAAGAAGGTTCTGTTACTAACATGTTTACTTCCATTGTGGGTAATGTATTTGGTTTCAAAGCCCTGCGCGCTCTACGTCTAGAGGATCTACGAATCCCTACCGCGTATACTAAAACTTTCCAAGGCCCGCCTCACGGCATCCAAGTTGAGAGAGATAAATTGAACAAGTATGGACGTCCCCTGTTGGGATGTACTATTAAACCTAAATTGGGGTTATCCGCTAAGAATTACGGTAGGGCAGTTTATGAATGTCTACGCGGTGGACTTGACTTTACCAAAGATGATGAGAACGTGAACTCCCAACCATTTATGCGTTGGAGGGACCGTTTCTTATTTTGTGCGGAAGCACTTTATAAAGCGCAAGCTGAAACAGGTGAAATCAAAGGTCATTACTTGAATGCTACTGCAGGGACATGCGAAGAAATGCTAAAAAGGGCTGTCTTTGCCAGAGAGTTGGGAGTTCCTATCGTAATGCATGACTACTTAACAGGGGGGTTCACCGCAAATACTAGCTTGGCTCATTATTGCCGAGATAATGGTCTACTTCTTCACATCCACCGTGCAATGCATGCAGTTATTGATAGACAGAAGAATCATGGTATGCACTTTCGTGTACTAGCTAAAGCTTTACGTATGTCTGGTGGAGATCATATTCACGCTGGTACAGTAGTAGGTAAACTTGAAGGGGAAAGAGACATAACTTTGGGATTTGTTGATTTACTACGTGATGATTTTATTGAAAAAGATAGAAGCCGCGGTATTTATTTCACTCAAGATTGGGTCTCTTTACCAGGTGTTTTGCCCGTGGCTTCCGGAGGTATTCACGTTTGGCATATGCCTGCTTTGACCGAGATCTTTGGAGATGATTCCGTACTACAATTTGGTGGAGGAACTTTAGGACACCCTTGGGGAAATGCACCAGGCGCCGTAGCTAATCGAGTAGCTCTAGAAGCATGTGTACAAGCTCGTAATGAAGGACGCGATCTTGCTCGCGAAGGTAATGAAATTATCCGGGAGGCGAGCAAATGGAGTCCTGAACTGGCTGCTGCTTGTGAAGTATGGAAGGAGATCAAATTTGAATTCCCAGCAATGGATACTTTGTAA</w:t>
      </w:r>
    </w:p>
    <w:p w14:paraId="2E56231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ccD</w:t>
      </w:r>
      <w:proofErr w:type="spellEnd"/>
    </w:p>
    <w:p w14:paraId="398C773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AAAGGTGGTTCAATTCGATTAAAGGTAAGGAGGAATTAGAATACAGGTGTGGGTTAAGTAAATCAATGGATAGTCTTGGTCCTATTCAAAATACCAGTGTAAGCGAGGACCCGATTCGAAATGATAAGGATAAAAACATTCATAGTTCGAGTGATAGTGACTGTTCGAGTTACAGCAATTTAGCTGGTGTCAGGGACATTCGTAATTTCATCTCGGATGACACCTTTTTTGTTAAGGATAGTAATAGGGACAGCTATTCCATATATTTTGATATTGAAAATCGAATTTTGGAAATAGACAACGATCATTCTTTTCTGAGTGAACCCGAAAGTTCTTTTTATAGCTTTCGTAATTCTAGTTCTAGGAATAATGGATCCAAAAGTGATGATCCCGACTATGATCGTTACATGTATGATACTCAATCGAGTTGGAATAATCACATTCATAATTGCCTCGACTATTATCTTCATTCTCAAATCTGTATTGATAGTCACATTTTAAGTAGTAGTGACTATTATAGTGCCAGTTAC</w:t>
      </w:r>
      <w:r w:rsidRPr="006274A6">
        <w:rPr>
          <w:rFonts w:ascii="Times New Roman" w:hAnsi="Times New Roman" w:cs="Times New Roman"/>
          <w:szCs w:val="21"/>
        </w:rPr>
        <w:lastRenderedPageBreak/>
        <w:t>ATTTATAATTTCATTTCTAGTGAAAGTGGAAATAGTAGTGAAAGCGAGAGTTCCAATATACAAAGTAGCACGAATGGTAGTGATTTAACTATAAGCGAAAGTTCTGATGATCTCGATGTAACTCAAAAATACAGGCATTTATGGGTTCAATGCGAAAATTGTTATGGATTAAATTATAAGAAATTTCTTAAGTCAAAAATGTATATTTGTGAACAATGTGGATTTCATTTGAAAATGAGTAGCTCAGATAGAATCGAACTTTCGGTTGATCCAGGTACTTGGGATCCGATGGATGACGACATGGTCTCTATAGATCCCATTGAATTTAATTCAGAAGAGGAACCTTATAAAAATCGTATTGATTCTTATCAAACAAAGACAGGATTAACGGAGGCTGTTCAAACAGGTACAGGGCAACTAAACGGGATTCCCATCGCAATTGGGGTTATGGATTTTCAGTTTATGGGGGGTAGTATGGGATCCGTAGTAGGCGAGAAAATCACCCGTTTGATCGAGTATGCTGCCAATCAAATTTTACCTCTTCTTCTAGTGTGTGCTTCCGGGGGAGCACGCATGCAAGAAGGAAGTTTGAGCTTGATGCAAATGGCTAAAATATCTTCCGCTTTATATGATTATCAATTAAATAAAAAGTTATTCTATGTATCAATTCTTACATCTCCTACTACTGGTGGAGTGACAGCTAGTTTTGGTATGTTGGGGGATATCATTATTGCTGAACCTAATGCCTATATTGCATTTGCGGGTAAACGAGTAATTGAACAAACATTGAATAAGACAGTACCTGAAGGTTCCCAAGCAGCTGAATATTTATTCCATAAGGGCTTATTCGATCCAATCGTACCACGTAATCCTTTAAAGGGTGTTCTGAGCGAGTTATTTCAGTTCCACGCCTTTTTTCCTTTGAATCAAAATTAA</w:t>
      </w:r>
    </w:p>
    <w:p w14:paraId="5CC6D86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I</w:t>
      </w:r>
      <w:proofErr w:type="spellEnd"/>
    </w:p>
    <w:p w14:paraId="53694D5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ATTCTCAACAGCTTTCCCTCTATTTTTGTGCCTTTAGTGGGCCTAGTATTTCCGGCAATGGCAATGGCTTCTTTATTTCTTTATCTTGAAAAAAATAAGATTTTTTAA</w:t>
      </w:r>
    </w:p>
    <w:p w14:paraId="09CA20D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4</w:t>
      </w:r>
    </w:p>
    <w:p w14:paraId="2A59833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AACTGGAGCTAGTATGTATGAGTTGGCGATCAGAATATATATGGATAGAGTTTATAGCAGGCTCTCGCAAAACAAGCAATTTCTGCTGGGCCCTTATCATTTTTTTAGGTTCATTAGGATTCTTAGTGGTTGGAATTTCTAGTTATCTTGATAGGAATTTGCTATCTTTATTTCCGTCTCAGCAAATCAATTTTTTTCCACAAGGGATCGTGATGTCTTTCTACGGGATCGCGGGTCTCTTTATTAGTTCCTATTTGTGGTGCACAATTACATGGAATGTAGGTAGCGGTTATGATCGATTTGATACAAAAGAGGGAATAGTGTGTATTTTTCGTTGGGGATTTCCTGGAAAAAATCGCCGCATCTTTCTCCGATTCCTTATGAAAGATATTCAGTCCATCAGAATAGAAGTTAAAGAGGGTATTTATGCTCGTCGTGTCCTTTATATAGAAAGCAGAGACTTGGGGGCCATTCCCTTGAATCGTACTGATGAGAATTTGACCCCACGAGAAATTGAGCAAAAGGCTGCGGAATTGGCCTATTTCTTGCGTGTACCAATTGAAGGGTTTTGA</w:t>
      </w:r>
    </w:p>
    <w:p w14:paraId="470C6D1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emA</w:t>
      </w:r>
      <w:proofErr w:type="spellEnd"/>
    </w:p>
    <w:p w14:paraId="42C0D79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AAAAAGAGCGCATCCATTCCCCTTAGATATCTTTTATCTATAGTATTTGTAGTATTTTTGCCCTGGTGGATCCCTCTCTCATTTAATAAAAGTCTGGAATCCTGGGTTACTAATTGGTGGAATACTAGTCAACCCGAAACCTTTTTGAACGATATTCAGGAAAAGGCTATTCTAGAAAAATTCATAGAATTAGAGGAATTATTCCTCTTGGACGAAATGATAAAGGAATTTCCGGAAAGACATCTAGAAAAGCTTCGTATAGGGCTCCAGAAAGAAAGAGTCCAATTAATCAAGATGCACGATGAGGATCATATCCATACGATTTTTCACTTCTCGACAAATACAATCTGCTTTGTTATTCTAAGTGGTTATTCGATTCTGTGTAATGAAGAACTTTTTATTCTTAACTCTTGGGTTCAAGAATTCCTATATAATTTAAGCGACACAATAAAAGCCTTTTCGATTCTTTTCGTAACTGATTTATGTATCGGATTCCATTCGCCCCGCGGTTGGGAACTACTGATTGGCTATGCCTACAACGATTTTGGATTTGCTCATAATGATATTATTCTATCTGTTCTTGTTTCCACTTTTCCAGTCATTCTAGATACGTTTTTTAAATATTGGCTTTTTTCTTATTTAAATCGTGTATCTCCGTCACTTGTAGTGATTTATCATTCAATGACTGAGTGA</w:t>
      </w:r>
    </w:p>
    <w:p w14:paraId="7B1C122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A</w:t>
      </w:r>
      <w:proofErr w:type="spellEnd"/>
    </w:p>
    <w:p w14:paraId="7EF1288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lastRenderedPageBreak/>
        <w:t>ATGCAAATTAGAAATACCTTTTCTTCATTAAAGGGAGAGATTACTCGATTCATTTCCGTATCCCTCATGATATATATAATAACTCGGGCATCGATTTCAAATGCATATCCCGTTTTTGCGCAGCAGGGTTTTGAAAATCCACGCGAGGCAACTGGTCGTATTGTATGCGCCAATTGTCATTTAGCTAATAAGCCCGTCGATATTGAGGTTCCACAGGCGGTACTCCCTGATACCGTATTTGAAGCAGTTCTTAGAATTCCGCATGATATGCAACTGAAACAAGTTCTTGCTAATGGTAAAAAGGGGTCTTTGAATGTGGGGGCCGTTCTTATTTTACCAGAGGGGTTTGAATTAGCCCCCTCCGACCGCATTTCGCCCGAGATGAAAGAAAAGATAGGCAAGCTGTCTTTTCAGACCTACCGACCCACTAAAAAAAATATTCTTGTGATAGGGCCAGTTCCTGGTCAGAAATATAGTGAAATCACTTTTCCTATTCTTTCCCCGAACCCTGCGACCAATAAAGATGCTCACTTCTTAAAATATCCAATATACGTAGGTGGGAACAGGGGTAGGGGTCAGATTTATCCCGACGGGAACAAAAGTAACAATACGGTTTATAATGCCACAGCTTCGGGTATAGTAAGCAAAATCATACGAAAAGAAAAAGGGGGATACGAAATAACCATAACGGATGCATCGAATGGGCGTGAAGTAGTTGATATTATCCCTCCAGGACCAGAACTTCGTGTTTCAGAGGGCCAATCTATCAAACTTGATCAACCATTAACAAGTAATCCTAATGTAGGTGGGTTTGGTCAGGCAGATGCAGAAATAGTACTTCAAGACCCATTACGTGTCCAAGGCCTTTTGTTCTTTTTGGCATCTGTTGTTTTGGCACAAATCTTTTTGGTTCTTAAAAAGAAACAGTTTGAGAAGGTCCAATTGTCCGAAATGGATTTCTAG</w:t>
      </w:r>
    </w:p>
    <w:p w14:paraId="04AC8C1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J</w:t>
      </w:r>
      <w:proofErr w:type="spellEnd"/>
    </w:p>
    <w:p w14:paraId="6A8778D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CGATACTACTGGAAGGATTCCCCTTTGGATAATAGGTACTGTAACTGGTATTCCTGTGATCGGTTTAATAGGCATTTTCTTTTATGGTTCATATTCCGGATTAGGTTCGTCCTTGTAG</w:t>
      </w:r>
    </w:p>
    <w:p w14:paraId="6A32CCA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L</w:t>
      </w:r>
      <w:proofErr w:type="spellEnd"/>
    </w:p>
    <w:p w14:paraId="39E3187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CAATCAAACCCGAACGAACAAAATGTTGAATTGAACCGTACCAGTCTCTACTGGGGGTTATTACTCATTTTTGTACTTGCTGTTTTATTTTCCAATTACTTCTTCAATTAA</w:t>
      </w:r>
    </w:p>
    <w:p w14:paraId="582F2EC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F</w:t>
      </w:r>
      <w:proofErr w:type="spellEnd"/>
    </w:p>
    <w:p w14:paraId="2521768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ATAGATCGAACCTATCCAATTTTTACAGTGCGATGGTTGGCTGTGCACGGACTAGCTGTACCTACCGTTTCTTTTTTGGGGTCAATATCAGCAATGCAGTTCATCCAACGATAA</w:t>
      </w:r>
    </w:p>
    <w:p w14:paraId="0FCE1AA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E</w:t>
      </w:r>
      <w:proofErr w:type="spellEnd"/>
    </w:p>
    <w:p w14:paraId="70E03B5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TGGAAGCACAGGAGAACGTTCTTTTGCTGATATTATTACCAGTATTCGATACTGGGTCATTCATAGCATTACTATACCTTCCCTATTCATTGCGGGTTGGTTATTCGTCAGCACGGGGTTAGCTTACGATGTGTTTGGAAGCCCTCGCCCAAACGAGTATTTTACAGAGAGCCGACAAGGAATTCCATTAATAACCGGCCGTTTTGATTCTTTGGAACAACTCAACGAATTTAGTAGATCTTTTTAG</w:t>
      </w:r>
    </w:p>
    <w:p w14:paraId="6550B8C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G</w:t>
      </w:r>
      <w:proofErr w:type="spellEnd"/>
    </w:p>
    <w:p w14:paraId="64CD1A5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GAAGTCTTTCTATTTGGAATCGTCTTAGGTCTAATTCCTATTACTTTGGCTGGATTATTCGTAACCGCATATTTACAATACAGACGTGGTGATCAGTTGGACCTTTGA</w:t>
      </w:r>
    </w:p>
    <w:p w14:paraId="2B7814A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J</w:t>
      </w:r>
      <w:proofErr w:type="spellEnd"/>
    </w:p>
    <w:p w14:paraId="38BC57F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GAGATCTAAAAACATATCTTTCCGTGGCACCGGTACTAAGTACTCTCTGGTTCGGGTCTTTAGCAGGGTTATTGATAGAAATCAACCGTTTATTCCCGGACGCATTGACATTTCCTTTTTTTTAA</w:t>
      </w:r>
    </w:p>
    <w:p w14:paraId="2C8701F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3</w:t>
      </w:r>
    </w:p>
    <w:p w14:paraId="5262F76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CAAGGGTAAAGATGTCCGAGTAAGGGTTATTTTGGAATGTACTAGTTGTGTTCGAAACGGTGTTAATAAGGAATCAAGGGGTATTTCCAGATATATTACTCAAAAGAATCGAC</w:t>
      </w:r>
      <w:r w:rsidRPr="006274A6">
        <w:rPr>
          <w:rFonts w:ascii="Times New Roman" w:hAnsi="Times New Roman" w:cs="Times New Roman"/>
          <w:szCs w:val="21"/>
        </w:rPr>
        <w:lastRenderedPageBreak/>
        <w:t>ACAATACACCTAGTCGATTGGAATTGAGAAAATTCTGTCCCTATTGTTACAAACATACACTTCATGGGGAGATAAAAAAATAG</w:t>
      </w:r>
    </w:p>
    <w:p w14:paraId="39BB389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8</w:t>
      </w:r>
    </w:p>
    <w:p w14:paraId="5E76B57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AAAACCAAGCGACTCTTTCTTAAATCCAAGCGATCTTTTCGTAGGCGTTTGCCCCCGATCCAATCGGGGGATCGGATTGATTATAGAAACATGACTTTAATTAGTCGATTTCTTAGTGAACAAGGAAAAATATTATCTAGACGGGTGAATAGATTGACCTTAAAAGAACAACGATTAATTACTATTGCTATAAAACAAGCTCGTATTTTATCTTCGTTACCTTTTATTAATAATGAGAAACAATTTGAAAGAAGTGGGTCAACCACTAGAACTCCAGGTCTTCGAACCAGAAAAAAATAG</w:t>
      </w:r>
    </w:p>
    <w:p w14:paraId="0B1CBAC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0</w:t>
      </w:r>
    </w:p>
    <w:p w14:paraId="6836134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AGAATTAGACGAGGATATATAGCTCGGAGACGTAGAACAAAAATGCGTTTATTTGCATCAAGCTTTCGCGGGGCTCATTCAAGACTTAGTCGAACAATTACTCAACAGAAAATAAGAGCTTTGGTTTCGGCTCATCGTGATAGAGATAGGAAAAAAAGGGATTTTCGTCGTTTGTGGATCACTCGAATAAATGCAGTAATTCGCGGAAACAGGGTATCCTATATTTATAGTAGATTAATAAGCAATCTGTATAAGGCGCAGTTGGTTCTTAATCGTAAGATACTTGCACAAATAGCTATATCAAATAGGAATTGTCTTTATATGATTTCCAATGAGATTTTAAAATAA</w:t>
      </w:r>
    </w:p>
    <w:p w14:paraId="7D8E39F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2</w:t>
      </w:r>
    </w:p>
    <w:p w14:paraId="5453D61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AACTATTAAACAACTTATTAGAAACCCAAGACAGCCAATCAGAAACCTTACAAAATCCCCCGCTCTTGGGGGATGCCCTCAGCGCCGAGGAACATGTACAAGGGTGTATACTATCACCCCCAAAAAACCAAACTCTGCCTTACGTAAAGTTGCCAGAGTACGATTAACCTCTGGGTTTGAAATCACTGCTTATATACCCGGTATTGGCCATAATTCACAAGAACATTCTGTAGTCTTAGTAAGAGGGGGGAGGGTTAAGGATTTACCCGGTGTGAGATATCACATTGTTCGAGGAACCCTAGATGCTGTCGGAGTAAAGGATCGTCAACAAGGGCGTTCTAAATATGGGGTCAAAAAGCCAAAATAA</w:t>
      </w:r>
    </w:p>
    <w:p w14:paraId="2F49CE5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lpP</w:t>
      </w:r>
      <w:proofErr w:type="spellEnd"/>
    </w:p>
    <w:p w14:paraId="3D7E5F4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TATTGGTGTTCCAAAAGTACCTTATCGAAGTCCCGGGGACAAGCATCCATCTTGGGTTGACATATACAACCGACTTTATCGAGAAAGATTACTTTTTTTAGGTCAAATGGTTGAGAGTGATATCTCGAATCAACTTATTGGTATTATGGTATATCTCAGTATAGAGAACGAGACCAAGGATTTGTATTTATTTATCAACTCTCCTGGCGGATGGGTAATACCCGGAATAGCAATTTATGATACTATGCAATTTGTGCGACCAGATGTACAGACAATATGCATGGGATTGGCCGCCTCCATGGGGTCTTTCCTCCTGGCCGCAGGAGCAAGTACCAAACGTCTAGCATTCCCTCACGCTAGGGTCATGATCCATCAACCTATTGGCGCTTTTTATGGGGCACAAACGGGAGAATTTATCCTGGATACGGAAGAACTACTGAAACTGCGCGAAATCCTTACAATGGTTTATGTACAAAGATCGGGCAAGCCCTTATGGGTTGTATCCGAAGACATGGAAAGGGATACTTTTATGTCAGCAACAGAAGCCCAAGCTCATGGAATTGTTGATCTTGTAGCGGTTGGATAA</w:t>
      </w:r>
    </w:p>
    <w:p w14:paraId="34195DE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B</w:t>
      </w:r>
      <w:proofErr w:type="spellEnd"/>
    </w:p>
    <w:p w14:paraId="4C33B16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TTTGCCTTGGTATCGTGTTCATACCGTCGTATTGAATGATCCCGGTCGTTTGATTGCTGTCCATATAATGCATACAGCCCTGGTTGCGGGTTGGGCCGGTTCAATGGCTCTATATGAATTAGCTGTTTTTGATCCCTCCGATCCAGTTCTTGATCCAATGTGGAGACAAGGCATGTTCGTTATACCCTTCATGACTCGTTTAGGAATAACCGATTCATGGGGCGGTTGGAGTATTACGGGGGGTACGGTAACGAATCCGGGTATTTGGAGTTACGAAGGTGTAGCCGGGGCACATATTGTGTTTTCGGGCTTGTGCTTCTTGGCAGCTATCTGGCATTGGGTGTATTGGGATCTAGCAATATTTGTCGATGACCGTACGGGAAAACGCTCTTTGGATTTGCCTAAAATCTTTGGAATTCATTTATTTCTCTCAGGAGTGGCTTGCTTTGGTTTTGGGACATTTCATGTAAC</w:t>
      </w:r>
      <w:r w:rsidRPr="006274A6">
        <w:rPr>
          <w:rFonts w:ascii="Times New Roman" w:hAnsi="Times New Roman" w:cs="Times New Roman"/>
          <w:szCs w:val="21"/>
        </w:rPr>
        <w:lastRenderedPageBreak/>
        <w:t>AGGATTGTATGGTCCTGGAATATGGGTGTCCGACCCGTACGGACTAACTGGAAAGGTACAATCTGTAAATCCAGCATGGGGTGTGGAAGGTTTTGATCCTTTTGTTCCAGGAGGAATAGCCTCTCATCATATTGCAGCAGGGACATTGGGCATATTAGCAGGCTTATTCCATCTTAGTGTCCGCCCACCTCAACGCCTATACAAAGGATTACGTATGGGCAATATTGAAACCGTTCTTTCCAGCAGCATCGCTGCTGTCTTTTTTGCAGCGTTTGTTGTTGCTGGAACTATGTGGTATGGTTCAGCAACTACTCCCATCGAATTATTTGGTCCCACCCGTTATCAATGGGATCAGGGATACTTTCAGCAAGAAATATATCGAAGAGTCAGTGCTGGACTAGCCGAAAATCAAAGTTTATCAGAAGCTTGGTCTAAAATTCCTGAAAAATTAGCTTTTTATGATTACATCGGAAATAATCCTGCGAAAGGGGGATTATTCAGAGCGGGTTCAATGGATAACGGGGATGGAATAGCTGTCGGGTGGTTAGGACACCCTATCTTTAGAGATAAAGAAGGGCGTGAACTTTTTGTACGTCGTATGCCTACTTTTTTTGAAACATTTCCAGTTGTTTTGGTAGACGGAGATGGAATTGTTAGAGCCGACGTGCCTTTTCGAAGGGCAGAATCGAAGTATAGTGTCGAACAAGTAGGTGTAACTGTTGAGTTCTATGGTGGCGAACTGAATGGAGTGAGTTATAGTGATCCTGCTACTGTGAAAAAATACGCTAGACGTGCTCAATTGGGTGAAATTTTTGAATTAGATCGTGCTACTTTGAAATCCGATGGTGTTTTTCGTAGCAGTCCAAGGGGCTGGTTTACTTTTGGACACGCTTCATTTGCTCTGCTTTTCTTCTTCGGACACATTTGGCATGGTGCTAGAACCTTGTTCAGAGATGTTTTTGCTGGTATTGACCCGGATTTGGATGCTCAAGTGGAATTTGGAGTATTCCAAAAACTTGGAGATCCAACTACAAGAAGACAAGTAGTCTGA</w:t>
      </w:r>
    </w:p>
    <w:p w14:paraId="762A3B8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N</w:t>
      </w:r>
      <w:proofErr w:type="spellEnd"/>
    </w:p>
    <w:p w14:paraId="4D3B565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ACAGCAACCCTAGTCGCCATCTCTATATCTGGGTTACTTGTAAGTTTTACTGGGTACGCCTTATATACTGCTTTTGGGCAACCCTCTCAACAACTAAGAGATCCATTCGAGGAACACGGAGACTAG</w:t>
      </w:r>
    </w:p>
    <w:p w14:paraId="786CBB7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H</w:t>
      </w:r>
      <w:proofErr w:type="spellEnd"/>
    </w:p>
    <w:p w14:paraId="7E61DA3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TCCACAAACAGTTGAGGGTAGTTCTAGAGCTCGTCCAAAAATGACTTCTGCAGGGGGGTTATTGAAACCTTTGAATTCGGAATATGGTAAAGTAGCTCCTGGATGGGGGACTACTCCTTTGATGGGTATCGCAATGGCTCTATTTGCGATATTCCTGTCTATTATTTTGGAGATTTATAATTCGTCCGTTTTACTGGACGGAATTTCAATGAATTAG</w:t>
      </w:r>
    </w:p>
    <w:p w14:paraId="0AFC68B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B</w:t>
      </w:r>
      <w:proofErr w:type="spellEnd"/>
    </w:p>
    <w:p w14:paraId="104AD38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AAAGTCTACGATTGGTTCGAAGAACGTCTCGAGATTCAGGCGATTGCAGACGATATAACTAGTAAATACGTTCCTCCTCATGTCAACATATTTTATTGTCTAGGAGGAATTACGCTTACTTGTTTTTTAGTACAAGTAGCTACAGGGTTTGCTATGACTTTTTACTACCGTCCGACCGTTACTGAGGCTTTTGCTTCTGTTCAATACATAATGACGGAAGCTAACTTTGGCTGGTTAATCCGATCGGTTCATCGATGGTCGGCAAGTATGATGGTCCTAATGACAATCCTGCACGTATTTCGTGTGTATCTAACTGGCGGTTTTAAAAAACCTCGCGAATTGACTTGGGTTACAGGCGTGATTCTGGCTGTATTGACCGCATCCTTTGGTGTAACCGGTTATTCTTTACCTTGGGACCAAATTGGGTATTGGGCAGTCAAAATTGTAACAGGCGTGCCAGAAGCAATTCCGGTAATAGGATCGCCTTTGGTAGAGTTATTACGCGGAAGTGCTAGTGTGGGACAGTCCACTTTGACTCGTTTTTATAGTTTACACACTTTTGTATTACCTCTTCTTACTGCCGTATTTATGTTAATGCATTTCCTAATGATACGTAAACAAGGCATTTCTGGCCCTTTATAA</w:t>
      </w:r>
    </w:p>
    <w:p w14:paraId="21A1DD1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D</w:t>
      </w:r>
      <w:proofErr w:type="spellEnd"/>
    </w:p>
    <w:p w14:paraId="59AB057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AGTAACAAAAAAACCTGACTTGAATGATCCTGTATTAAGGGCTAAGTTGGCTAAAGGTATGGGTCATAATTATTATGGCGAACCCGCATGGCCCAACGATCTTTTATATATTTTTCCAGTAGTAATTCTAGGTACTATTGCATGTAACGTAGGCTTAGCGGTTCTAGAACCATCAATGATTGGTGAACCCGCGGATCCATTTGCAACTCCTTTGGAAATATTACCCGAATGGT</w:t>
      </w:r>
      <w:r w:rsidRPr="006274A6">
        <w:rPr>
          <w:rFonts w:ascii="Times New Roman" w:hAnsi="Times New Roman" w:cs="Times New Roman"/>
          <w:szCs w:val="21"/>
        </w:rPr>
        <w:lastRenderedPageBreak/>
        <w:t>ATTTCTTTCCCGTATTTCAAATACTTCGTACAGTACCCAATAAGCTGTTGGGTGTTCTTTTAATGGTTTCAGTACCTACGGGATTATTAACAGTACCTTTTTTGGAAAATGTTAATAAATTCCAAAATCCATTTCGCCGCCCAGTAGCGACAACCGTCTTTTTGATTGGTACCGCAGTGGCCTTGGGCTTGGGTATTGGAGCAACATTACCTATTGAAAAATCCCTAACTTTAGGTCTTTTTTAA</w:t>
      </w:r>
    </w:p>
    <w:p w14:paraId="10FE28E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poA</w:t>
      </w:r>
      <w:proofErr w:type="spellEnd"/>
    </w:p>
    <w:p w14:paraId="017340D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TCGAGAGAAAGTAAAAGTATCTACTCGGACACTACAGTGGAAGTGTGTTGAATCAAGAGCAGACAGTAAGCGTCTTTATTATGGACGCTTTATTTTGTCTCCACTTATGAAAGGTCAAGCCGACACAATAGGCATTGCGATGCGAAGAGTTTTGCTTGGAGAAATAGAAGGAACGTGTATTACACGCGCAAAATCTGAGAAAATCCCACATGAATATTCTACCATAGTGGGTATTCAAGAATCGGTACATGAAATTTTAATGAATTTGAAAGAAATTGTATTGAGAAGTAATCTTTATGGAACTTGTGACGCGCTTATTTTTGTCAAAGGTCCGGGAGATGTAACTGCTCAAGACATCCTCTTGCCACCTTCTGTGGAAATCGTTGATAAGACGCAGCACATAGCTAGCCTAACAGAACCAATTGATTTGTGTATTGGATTACAAATCGAGAGGAGTCGAGGATATAATATAAAAACGCCAAATAACTTTCAAGACGGAAATTGTTATCCTATAGATGCTGTATTCATGCCTGTTCGAAATGCGAATCATAGTATTCAGTCTTATGGGAATGGCAATGAAAAACAAGAGATCCTTTTTCTAGAAATATGGACAAACGGGAGTTTAACTCCTAAAGAAGCACTTCATCAAGCCTCCCGGAGTTTGATTGATTTATTTATTCCCTTTCTCCAGGCAGCAGACGAAAACTTACATTTAGAGAACAATCAATACAAGGTTACTTTCCCTTTTTTTACTTTTCATGATAGATTGGCTAAACTAACGAAAAAGAAAAAAGAAATCGCATTGAAATCGATTTTTATTGACCAATCAGAATTGTCTCCCAGGATCTATAATTGTCTCAAAAAGTCCAATATACATACATTATTCGACCTTTTGAATAAGAGTCAAGAAGACCTTATGAAAATTGAACACTTTCGCCTAGACGATGTAAAGCAGATAATGGGTATTCTAGAAAAGAAATAG</w:t>
      </w:r>
    </w:p>
    <w:p w14:paraId="3D8B50A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1</w:t>
      </w:r>
    </w:p>
    <w:p w14:paraId="24A2A4C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AATCTACACCAAGAAGTGGTTCACGTAGGACTGGACGGATTGGTTCGCGCAAAAGTGGACGTCGAATACCAAAGGGCGTTATTCATGTTCAAGCAAGTTTCAACAACACCATTGTGACTGTTACGGATGTACGGGGTCGGGTAATTTCTTGGTCCTCGGCCGGTACTTGTGGATTCAGGGGTACAAGAAGAGGTACGCCCTTTGCTGCTCAAACCGCAGCAGGAAGTGCTATTCGAGCAGTAGCGGATCAAGGTATGCAACGAGCAGAAGTCATGATAAAGGGTCCTGGTCTCGGAAGAGATGCAGCATTACGAGCTATTCGTAGAAGCGGTATCCTTTTAAATTTCGTACGGGATGTAACCCCTATGCCACATAATGGTTGCAGACCCCCTAAAAAAAGACGGGTGTAG</w:t>
      </w:r>
    </w:p>
    <w:p w14:paraId="0E98913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6</w:t>
      </w:r>
    </w:p>
    <w:p w14:paraId="0E075E1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TAAGGGCTTCCGTTCGTAAAATTTGTGAAAAATGTCGACTGATCCGCAGGAGGGGACGGATTATAGTAATTTGTTCCAACCCGAGACATAAACAAAGACAAGGATAA</w:t>
      </w:r>
    </w:p>
    <w:p w14:paraId="4BB18F4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infA</w:t>
      </w:r>
      <w:proofErr w:type="spellEnd"/>
    </w:p>
    <w:p w14:paraId="75D207A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TCCGGGTTCTGCTATCTGTTAGATGGTTTAGACAACTAAGTAAGATTCTAGGTTATGTTTCAGGAAGGATCCAACCCGTTTTTATACATATACTACCGGTGGATATAGTTAAAATTGAAGGAAGTCATTATGATTCAAAGGGAGGGCGTATAATTTATAGGCTACACAAAAGGATTTGA</w:t>
      </w:r>
    </w:p>
    <w:p w14:paraId="157C9DB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8</w:t>
      </w:r>
    </w:p>
    <w:p w14:paraId="68BB155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CAAAGACACTATTGCTGACATAATAACTTCTATACGAAATGCTGACATGAATCGAAAGGGAACAGTTCGAATAGCATCTACTAACATCACTGAAAACATTGTTAAAATACTTTTGCGAGAGGGTTTTATAGAAAACGTAAGGAAACTCTTGGAAAACCAAAAAGAGTTTTT</w:t>
      </w:r>
      <w:r w:rsidRPr="006274A6">
        <w:rPr>
          <w:rFonts w:ascii="Times New Roman" w:hAnsi="Times New Roman" w:cs="Times New Roman"/>
          <w:szCs w:val="21"/>
        </w:rPr>
        <w:lastRenderedPageBreak/>
        <w:t>GGTTTTAACCCTACGCCATAGAAGGAATAGGAAAGGACCGTATAGACCCATTTTAAATTTAAAACGAATCAGTCGACCCGGTCTACGAATCTATTTTAACTATCAACGAATTCCTAGAATTTTAGATGGGATGGGGATTGTGATTCTCTCTACATCTCGGGGTATAATGACAGACCGAGCGGCTCGACTAGAAAGAATCGGCGGAGAGATTTTGTGTTATATATGGTAA</w:t>
      </w:r>
    </w:p>
    <w:p w14:paraId="6C2DF28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14</w:t>
      </w:r>
    </w:p>
    <w:p w14:paraId="39BF36E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CAACCTCAAACCCATTTGAATGTAGCGGACAATAGCGGTGCCCGAGAATTGATGTGTATTCGAATCATAGGAGCCAGTAATCGTAGATATGCTCATATTGGTGACGTTATTGTTGCTGTGATCAAGGAAGCAGTACCAAATACGCCTCTAGAAAGATCAGAAGTGATCAGAGCTGTAATTGTACGTACTTGTAAAGAACTCAGACGTGATAACGGTATGATAATACGTTATGATGACAATGCTGCAGTTGTCATTGATCAAGAAGGAAATCCAAAGGGAACTCGAGTTTTTGGTGCGATCGCCCGAGAATTGAGACAGTTGAATTTTACTAAAATAGTTTCATTAGCACCTGAAGTATTATAA</w:t>
      </w:r>
    </w:p>
    <w:p w14:paraId="77A95B5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16</w:t>
      </w:r>
    </w:p>
    <w:p w14:paraId="3721C6E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GTCCCAAAAGAACAAGATTCCGTAAACAACATAGAGGAAGAATGAAAGGAATATCTTATCGAGGTAATCATATTTGTTTCGGCAGATATGCTCTTCAAGCACTTGAACCCGCTTGGATCACATCTAGACAAATCGAAGCAGGGCGCCGAGCAATGACACGAAATGTACGGCGTGGCGGAAAAATATGGGTACGTATATTTCCAGACAAACCAGTTACAGTAAGACCCACGGAAACCCGTATGGGGTCCGGGAAAGGATCCCCCGAATATTGGGTAGCCGTCGTTAAACCGGGTAGAATACTTTATGAAATGAGTGGAGTCGCTGAAAATATCGCTCGAAAGGCTATTTCAATAGCGGCGTCAAAAATGCCTATAAGAACTCAATTCATTATTTCTGGATAG</w:t>
      </w:r>
    </w:p>
    <w:p w14:paraId="25D8BC6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3</w:t>
      </w:r>
    </w:p>
    <w:p w14:paraId="06BF7FA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ACAAAAAATAAATCCACTTGGTTTCCGGCTTGGTACAACACAAAGTCATCATTCGCTTTGGTTTGCAAAACCAAAAAATTATTGCGAAGGTCTACAAGAGGATCAAAAAATACGAAACGTTATTAAGAATTATGTACAAAAAAATATGAGAATATCCTCCGGTGTTGAGGGAATTGCCCGGATAGAGATTCAAAAAAGAATTGATCTAATTCAAGTCATAATCTATATAGGATTCCCAAAATTATTACTAGAAAATAGACCGCGAAGAATTGAAGAATTACAGATGAATGTACAAAAAGAACTTAATTGTGTGAACCGAAAAATAAACATTGCTATTACACGAATTGCAAATCCTTATGGACACCCCAATATTCTTGCCGAATTTATAGCGGGCCAATTAAAAAACAGAGTTTCTTTTCGCAAAGCAATGAAAAAAGCTATTGAATTAACTGAACAGGCAGATACAAAAGGAATTCAAGTCCAAATAGCAGGGCGTCTTGACGGAAAAGAAATTGCGCGCGCCGAATGGATCAGAGAAGGTAGAGTTCCTCTACAAACCATTGGAGCTAAAATTGATTATTGTTCCTATACAGTTCGAACTATATACGGGGTATTAGGAATCAAAATTTGGATATTTGTAGACGAAGAAAAATAA</w:t>
      </w:r>
    </w:p>
    <w:p w14:paraId="7B90D5C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2</w:t>
      </w:r>
    </w:p>
    <w:p w14:paraId="7E66F2C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AAGGATAATAAAGAAGAAGGTAGAAGTCTCTGCTTTAGGTCAACATATATGTATGTCTGCTCACAAAGCCCGAAGGGTAATTGATCAGATTCGTGGACGTTCTTACGAGGAAACCCTTATGATACTCGAACTCATGCCTTATCGAGCATGTTATCCCATTTTAAAATTGGTTTATTCTGCAGCAGCAAATGGTATTCACAATCTGGGTTTCAACGAAGGGAGTTTATTCATTATTAAAGCCGAAGTAAACGAGGGTACTGCTGCGAAAAGATTTAAACCTCGAGCTCGAGGACGGAGTTATATGATCAAAAGACCCACTTGTCATATAACTATTGTTTTAAAAGATATCTCTGTAGATGAATATGAATATAGGGACTATCTCGACTGTTCAAAAAGGACTGGATTAAAAAAAAAAAAAAGAACAAAACTATGA</w:t>
      </w:r>
    </w:p>
    <w:p w14:paraId="4E7CF6A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F</w:t>
      </w:r>
      <w:proofErr w:type="spellEnd"/>
    </w:p>
    <w:p w14:paraId="2B0EC18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CATACATATCAATATTCCTGGATCATACCTTTAGTTCCACTTCCAGTCCCTATGT</w:t>
      </w:r>
      <w:r w:rsidRPr="006274A6">
        <w:rPr>
          <w:rFonts w:ascii="Times New Roman" w:hAnsi="Times New Roman" w:cs="Times New Roman"/>
          <w:szCs w:val="21"/>
        </w:rPr>
        <w:lastRenderedPageBreak/>
        <w:t>TAATAGGGGTGGGACTTCTACTTTTTCCGACCGCAACAAAACATCTTCGTCGTATGTGGGCTTTTCTTAGTATTTTATTGTTAAGTATAGTTATGATTTTTTCGATCGATCTATCTATTGAGCAAATAGATCGAACTTGTATCTATCAATCCCTAAGGTCTTGGACCATCAATAATGATTTTTCTTTCGAGTTCGGATACTTTATTGATCCACTTACTTCTATTATGTCAATATTAATCACTACAGTTGGAATTCAGGTTCTTGTTTATAGTGACAATTATATGTCTCATGATCAAGGATATTTGAGATTTTTTGCTTACATGAGTTTTTTCAATGCTTCCATGTTAGGATTAGTTACAAGTTCGAATTTGATACAAATTTATATTTTTTGGGAATTGGTTGGAATGTGCTCTTATCTATTAATAGGATTTTGGTTCACACGACCTATTGCGGCAGGCGCTTGTCAAAAAGCCTTTGTAACTAATCGTGTAGGGGATTTTGGATTATTATTAGGAATCCTAGGTCTTTATTGGATAACGGGTAGTTTCGAATTTCGGGATTTGTTCGAAATATTGAATAACTTGATTTATAATAATCAGGTTAACCTTTTATTTGTTACTTTGTGTGCATTTCTATTATTTGCCGGCCCGGTTGCTAAATCCGCGCAATTCCCTCTTCATGTATGGTTACCCGATGCCATGGAAGGGCCTACTCCTATTTCGGCTCTTATCCATGCTGCTACTATGGTAGCGGCGGGAATTTTTCTTGTAGCTCGTCTTCTTCCGCTTTTCATAGTCATACCGTACATAATGAATCTAATATCTTTGATAGGTATAATAACAGTATTTTTAGGAGCTACTTTAGCTCTTGCTCAACAAGATATTAAGAGAGGTTTAGCTTATTCTACAATGTCTCAATTGGGTTATATGATGTTAGCTCTAGGGATGGGGTCTTATCGAGCCGCTTTATTTCATTTGATTACTCATGCTTATTCCAAAGCCTTGTTGTTTTTAGGATCCGGATCAATTATTCATTCAATGGAAGCCATTGTTGGATATTTTCCAGATAAAAGCCAGAATATGGTTCTTATGGGTGGGTTAAGAAAGCACGTGCCAATTACAAAAACCGCCTTTTTGTTGGGTACCCTTTCTCTTTGTGGTATTCCGCCTCTCGCTTGTTTTTGGTCCAAAGATGAAATTCTTAATGATAGTTGGTTGTATTCGCCGATTTTCGCAATAATAGCTTTTTTCACAGCCGGATTAACCGCATTTTATATGTTTCGAATTTATTTACTTACTTTTGAGGGACCTTTCAACTTTTGCTTTCAAAATTACAGTGGTAAAAAAAGCTATTCCTTTTATTCAATATCTCTATGGGGTAAAGAAGAACCAAAACCAATTAAAAAAAATTTTCATTTAGTTTCTTTATTAACAATGAATAATAATGAAAAGGCTTCTTTTTTTTCGCAGAAGGCTCATCGAATTGATAGGAATGTAACAAATACGCCTTTTCTTACTATTTTTCCTTTTGGTGCTACCAAGACTTTTTGTTATCCTCACGAATCAGACAATACTATGTTATTTGTTATGCTTGTATTAGTCCTATTTCCTTTGTTTGTTGGAACGATAGGAATTCCTTTGACTCAAGAAGGAATCGGTTCGGATATTTTATCAAAATTGTTAACTCCGTCTATAAATCTTTTACATCAAAATTCAACTCATTTTGTTGATTGGTATGAAGTTTTGAAAAATCCAACCCTTTCCGTCAGTATAACGTATTTCGGAATCCTTCTAGCCTACTTTTTCTATAAGCCCTTTTATTCATCTTTACACAATTGGAACATACTAAATTTATTTGCTAAAAGAGGACCTAAGAGAATTCTTTGGGACAAAATACTCAATTTTCTATATGATTGGTCATATAATCGTGCTTATATAGATGCCTTTTACACAAGATCCTTAACGGAAGGGATAAGAGGATTAGCGGAACTAACGCATTTGTTCGACAGACGAGTAATTGATGGAATTACGAATGGGGTCGGTATTACAAATTTTTTTGTAGGGGAAGGTATAAAATATTTAGGGGGAAGTCGCATCTCTTTTTATCTCTTATTATATTTATTTTCAGTCTTAGTCTTCTTAATCTTTTTATTAATCTTTTTTTAA</w:t>
      </w:r>
    </w:p>
    <w:p w14:paraId="70232A9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2</w:t>
      </w:r>
    </w:p>
    <w:p w14:paraId="1026A95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GTTCCAAAAAAACGTACTTCTATATTAAAAAAACGTATTCGTAAGAATATTTGGAAAAAAGGGGGGTATTGGGCAGCGTTGAAGGCTTTTTCGTTAGCGAAATCCCTTTCTACTGGGAATTCAAAAAGTTTTTTTGTACAACAAATAAATAAGAAAACATTGAAATAA</w:t>
      </w:r>
    </w:p>
    <w:p w14:paraId="363A720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csA</w:t>
      </w:r>
      <w:proofErr w:type="spellEnd"/>
    </w:p>
    <w:p w14:paraId="7B34413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CTTTTCAACTTTAGAGCATATATTAACGCATATATCCTTTTCGGTCGTTTCAATTGGAATTACAATTTATTTACTAACCTTATTAGTCGATGAAATCAGAGGACTATATGATTCATCAGAAAAGGGTATGATAGCTACCGCTTTCTGTCTAACAGGATTATTAATCACCCGTTGGA</w:t>
      </w:r>
      <w:r w:rsidRPr="006274A6">
        <w:rPr>
          <w:rFonts w:ascii="Times New Roman" w:hAnsi="Times New Roman" w:cs="Times New Roman"/>
          <w:szCs w:val="21"/>
        </w:rPr>
        <w:lastRenderedPageBreak/>
        <w:t>TTTACTCGAGACATTTCCCATTAAGTGATTTATATGAATCATTAATCTTTCTTTCATGGAGTTTCTCCATTATTCATAGGATTTTCGATTTAAAAAAAAATAAAAATCATTTAAGTGCTATAACGGCACCAAGTGCTATTTTTACCCAAGGTTTTGCTACTTCGGGTTTTTTAACCAAAACCCATCAATCCGGAATATTAGTACCCGCTCTCCAAGTCCAGTGGTTAATGATGCACGTAAGTATGATGGTATTGGGCTATGCAGCTCTTGTATGTGGATCCTTATTATCCACGGCTCTTCTAGTCATTACATTTCGAAAAGTGATAAGGGTTTTTTTGAAAAGAAAAAATTTTGTAAATGGAAATGAGTCGTTTTGCTTCGGTGAAATCCAATACATGAACGAAAAAAGGACTGTTTTACTAAATACTTTTTCCGCTAGAAATTATTACAGGTATCAAGTGATTCAACAATTGGATCGCTGGAGTTATCGTATTATTAGTTTAGGATTTATCTTTTTAACCATAGGGATTCTTTCGGGAGCAGTATGGGCTAATGAGGCGTGGGGGTCTTATTGGAATTGGGATCCAAAAGAAACTTGGGCATTTATTACTTGGACTATATTCGGGATTTATTTACATACTCGAACAAATACAAATTTGGAAGGTGTAAATTCCGCAATTGTCGCTTCTACGGGCTTTCTTATAATTTGGGTATGCTATTTCGGAGTCAATCTATTAGGAATAGGGTTACATAGTTATGGTTCATTTAATTAA</w:t>
      </w:r>
    </w:p>
    <w:p w14:paraId="1EB6C54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C</w:t>
      </w:r>
      <w:proofErr w:type="spellEnd"/>
    </w:p>
    <w:p w14:paraId="64BC119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ATTCAGTAAAGATTTATGATACATGTATAGGGTGTACTCAATGTGTCCGAGCTTGCCCCACAGATGTATTAGAAATGATACCTTGGGACGGATGTAAAGCAAAGCAAATTGCTTCTGCTCCAAGAACAGAGGACTGTGTTGGTTGTAAGCGATGCGAATCCGCCTGTCCAACGGATTTCTTGAGTGTTCGGGTTTATTTATGGCATGAAACAACTCGAAGCATGGGTCTAGCTTATTGA</w:t>
      </w:r>
    </w:p>
    <w:p w14:paraId="1DFB6F9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E</w:t>
      </w:r>
      <w:proofErr w:type="spellEnd"/>
    </w:p>
    <w:p w14:paraId="51F42A3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CGAGCATGTACTTGTTTTGAGTGCCTATTTATTTTCTATTGGTATCTATGGATTGATTACGAGCCGAAATATGGTTCGGGCCCTGATGTGTCTTGAACTTATACTAAATGCAGTTAATATCAATTTCGTAACATTCTCTGATTTTTTTGATAGTCGACAATTAAAAGGAAATATTTTCTCAATTTTTGTTATAGCTATTGCAGCCGCCGAAGCAGCTATCGGATCAGCTATTGTTTCGTCAATTTATCGTAACAGAAAATCGACTCGTATCAATCAATCGACTTTATTGAATAAATAG</w:t>
      </w:r>
    </w:p>
    <w:p w14:paraId="1F03D18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G</w:t>
      </w:r>
      <w:proofErr w:type="spellEnd"/>
    </w:p>
    <w:p w14:paraId="7089EA3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TTGCCTGGACCAATACATGATTTTCTTTTAGTTTTTCTGGGATCAGGTCTTATATTAGGAGGTCTGGGAGTGGTATTATTTACCAACCCGATTTATTCTGCCTTTTCCTTGGGATTGGTTCTTGTTTGTATATCCTTATTCTATATTCTAGCAAATTCCCATTTTGTAGCTGCCGCGCAGCTCCTTATTTACGTGGGAGCTGTAAATGTTTTAATCATATTTGCTGTAATGTTCATGAATGGTTCAGACTATTCCAAAGATTTTCATTTTAATCTTTGGACTGTTGGTGATGGGCTTACTTCCCTGGTTTGTACAAGTATTTTTTTTTCGCTAATCGCTACTATTCTAGATACGTCGTGGTACGGGATTATTTGGACTACACGACCCAACCAGATTATCGAACAAGATTTGATAAGTAATAGTCAACAAATTGGAATTCATTTATCAACAGACTTTTTTCTTCCATTTGAACTCGTTTCAATAATTCTTTTAGTTGCTTTGATAGGTGCAATTGCCGTGGCTCGTCAGTAA</w:t>
      </w:r>
    </w:p>
    <w:p w14:paraId="75EAB5A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I</w:t>
      </w:r>
      <w:proofErr w:type="spellEnd"/>
    </w:p>
    <w:p w14:paraId="48472C0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TCCCTATGGTAACTGGTTTCATGAATTATGGTCAACAAACAATACGAGCTGCAAGGTACATTGGTCAAAGTTTCATGATTACTTTATCCCAAGCAAATCGTTTACCTGTAACTATTCAATATCCTTATGAAAAATTAATAACATCGGAGCGTTTTCGCGGTCGAATCCATTTTGAATTTGATAAATGTATTGCTTGTGAAGTATGCGTTCGCGTATGTCCTATAGATCTGCCTGTTGTTGATTGGAAATTTGAAACAGATATTCGAAAGAAACGATTGCTTAATTACAGTATTGATTTTGGAATTTGTATTTTTTGTGGTAACTGCGTTGAGTATTGTCCAACAAATTGTTTATCAATGACTGAAGAATATGAACTTGCTACTTACGACCGTCACGAATTGAATTATAATCAAA</w:t>
      </w:r>
      <w:r w:rsidRPr="006274A6">
        <w:rPr>
          <w:rFonts w:ascii="Times New Roman" w:hAnsi="Times New Roman" w:cs="Times New Roman"/>
          <w:szCs w:val="21"/>
        </w:rPr>
        <w:lastRenderedPageBreak/>
        <w:t>TTGCTTTAGGTCGTTTACCAATGTCAGTCATTGACGATTTTACAATTCGAACAGTGTTGAATTCGCCTCAAAGAAAAAATGGAAAAAATGACTAA</w:t>
      </w:r>
    </w:p>
    <w:p w14:paraId="6D7094C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A</w:t>
      </w:r>
      <w:proofErr w:type="spellEnd"/>
    </w:p>
    <w:p w14:paraId="1307A14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AATTGATACAACAGAAGTACAAGATATCAATTCTTTTTCCAGATTGGAATCCCCTCAAGAAGTCTATGGGATCGTGTGGGTGCTTGCCCCTATTTCGACTCCTGTAGTAGCAATCACAATAGGTGTCCTAGTAATTGTGTGGTTAGAAAGAGAAATATCTGCAGGAATACAACAACGTATTGGGCCTGAATACGCCAGTCCCTTGGGAATTCTTCAAGCTTTAGCAGATGGAACAAAACTACTTTTCAAAGAAAACCTTCTTCCATCTAGAGGAAATAGTAGTTTATTCAGTATTGGACCATCTATAGCAGTCATAGCAATTCTACTAAGTTATTCAGTAATTCCTTTTAGTTATAACTTTGTTTTAGCTGACCTCAATATCGGTATTTTTTTATGGATTGCCATTTCAAGTATTGCCCCCATTGGACTTCTTATGTCAGGATATGGATCAAATAATAAATATTCCTTTTTAGGTGGTCTGCGAGCTGCTGCTCAATCGATTAGTTATGAAATACCATTAACTTTATGTGTTTTATCAATATCTCTATTATCTAACAGTTCAAGTACAGTTGATATAGTTGGAGCACAATCAAAATATGGTTTTTGGGGGTGGAATTTGTGGCGTCAACCTATAGGGTTTATCGTTTTTCTAATTTCTTCCCTAGCGGAATGCGAGAGATTACCTTTTGATTTACCAGAAGCAGAAGAAGAACTAGTAGCAGGTTATCAAACCGAATATTCAGGAATCAAATTTGGTTTATTTTACGTTGCTTCCTATCTAAATCTATTAGTTTCCTCATTATTTCTAACAGTTCTTTACTTGGGGGGTTGGAATCTTTCCATTCCATACATATTTGTTCCTGAGCTATTTGAAATAAATAAAGCGGATGGAATCTTTGGAACGACAATTGGTATCTTTATTACATTAGCTAAAACTTATTTGTTCTTGTTCGTTCCGATTACAACAAGGTGGACTTTACCGAGACTAAGAATGGACCAACTATTAAATCTTGGCTGGAAATTTCTTTTACCTATTTCTCTCGGTAATCTATTATTAACAACTTCTTCCCAACTCCTTTCGCTATAA</w:t>
      </w:r>
    </w:p>
    <w:p w14:paraId="26C21F3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H</w:t>
      </w:r>
      <w:proofErr w:type="spellEnd"/>
    </w:p>
    <w:p w14:paraId="0035653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ATACTAGCTACAGAAAAAGAATTTATGATAGTCAATATGGGACCTCACCACCCATCAATGCACGGTGTTCTTCGTCTCATCGTTACTCTAGATGGTGAAGATGTTATTGACTGTGAACCAATATTGGGTTATTTACACCGAGGGATGGAAAAAATTGCGGAAAATCGAACAATTATACAATATCTGCCTTATGTAACCCGTTGGGATTATTTAGCTACTATGTTCACCGAAGCAATAACTGTAAATGGACCCGAACTGTTGGGAAATATTCAAGTACCCAAAAGGGCCAGCTATATCAGAGTCATTATGTTGGAGTTGAGTCGTATAGCTTCCCATCTGTTATGGCTTGGCCCTTTTATGGCAGATATTGGCGCACAGACTCCTTTCTTCTATATTTTCAGAGAAAGAGAATTAGTATATGATCTGTTCGAAGCTGCCACCGGTATGAGGATGATGCATAATTATTTTCGTATCGGAGGAATAGCAGCTGATTTACCTCATGGTTGGATAGATAAATGTTTGGATTTCTGCGATTATTTTTTAACGGGGGTTGCTGAATATCAAAAACTTATTACGCGAAACCCTATTTTTTTAGAACGAGTTGAAGGAGTAGGCATTCTTGGTGGAGAAGAAGCAATAAATTGGGGTTTATCCGGACCAATGCTACGAGCGTCTGGAATAGAATGGGATCTTCGTAAAGTTGATCATTATGAGTGTTATGACGAATTTGATTGGGAAGTCCAGTGGCAAAAAGAAGGAGATTCATTAGCTCGTTATTTAGTCCGAATCGGTGAAATGACGGAATCCGTAAAGATTCTTCAACAGGCTTTAGAAGGAATTCCGGGAGGACCCTATGAAAATTTAGAAATCCGATGTTTTGATAGAGAAAACGATCCAGAAGGGAATGATTTTGAAGATCGATTCATTAGTAAAAAGCCTTCTCCCACCTTTGAATTGACGAAACAAGAACTTTATGTGAGAGTAGAAGCCCCAAAAGGAGAATTGGGAATTTTTCTGATAGGAGATCAAAGTGGTTTTCCTTGGAGATGGAAAATTCGCCCACCGGGTTTTATCAATTTGCAAATTCTTCCTCAGTTAGTTAAAAGAATGAAATTGGCTGATATTATGACAATATTAGGTAGTATAGATATCATTATGGGGGAAGTTGATCGTTGA</w:t>
      </w:r>
    </w:p>
    <w:p w14:paraId="1B77D03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5</w:t>
      </w:r>
    </w:p>
    <w:p w14:paraId="5E7B5F1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lastRenderedPageBreak/>
        <w:t>ATGGTAAAAAATTCATTCGTCTCAGTTATGGTTCAAGAAAAAAAAGAAGAAAACTGTGGATCGGTTGAATTTCAAGTATTCCGTTTCACTAATAAGATACGGAGACTTACTTCACATTTAGAATTGCACAGAAAAGACTATTTATCTCAAAGGGGTCTACGGAAAATTTTGGAAAAACGCCAACGTCTGCTAGCTTATTTGTCAAAGAAAAATAGAGTACGTTATAAAGAATTAATTAGTAAGTTGAATATTCGGGAGTCCAAAAATCGTTAA</w:t>
      </w:r>
    </w:p>
    <w:p w14:paraId="3DFAE0E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1</w:t>
      </w:r>
    </w:p>
    <w:p w14:paraId="5C939E1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TTTCAATCTTTTATACTAGGTAATCTAGTATCCTTATGCATGAAGATAATCAATTCGGTCGTTGTGGTCGGACTCTATTATGGATTTATGACCACATTCTCCATAGGGCCCTCTTATCTCTTCCTTCTCCGAGCTCGGGTTATGGAAGAAGGAGAAGAAGGAACCGAGAAGAAGGTATCAGCAACAACTGGTTTTATTGCGGGACAGCTCATGATGTTCATATCGATCTATTATGCGCCTCTGCATCTAGCATTGGGTAGACCTCATACAATAACTGTCCTAGCTCTACCGTATCTTTTGTTTCATTTCTTCTGGAACAATCCCAAACACTTTTTTGATTATGGATCTACTACCAGAAATTCAATGCGTAATCTTAGCATTCAATGTGTATTCCTGAATAATCTCATTTTTCAATTATTCAACCATTTCATTTTACCAAGTTCAATGTTAGCCAGATTAGTCAACATTTATATGTTTCGATGCAACAACAAGATGTTATTTGTAACAAGTAGTTTTGTTGGTTGGTTAATTGGTCACATTTTATTCATGAAATGGGTTGGATTGGTATTAGTTTGGATACAGCAAAAGAATTCTATTAGGTCTAATGGACTTATTCGATTTAATAAGTACCTTGTGTCAGAATTGAGAAATTCTATGGCTCGAATCTTTAGTATTCTCTTATTTATTACCTGTATCTACTATTTAGGCAGAATACCCTCACCCATTTTTACTAAGAAACTGAAAGTGAAAGAAACCTCAGAAACGGAAGAAAGAGATGTAGAAATAGAAACAACTTTCGAAAGGAGGGGGACTAAACAGGAACAAGAGGTATCCGCCGAAGAAGATCCTTCTCCTTCCCTTTTTTCGGAAGAAAAGGAGGATCCGGACAAAATCGAGGAAACGGAAGAGATCCGAGTGAATGGAAAGGAAAAAAAAAAAACAAAGCATGAATTCCACTTTCGCTTTAAAGAGACATGCGAGAAAAATAGTCCAGTTTATGAAACTTCTTATCTGGATGGGAATCAAGAAAATTCGAAATTACAAATATTTAAAGAAAAAGAAGAGAAATATTTATTATGGTTTGAAAAACCTCTTGGGACTCTTCTTTTCGACTATAAAAGATGGACTCGACCAGTTCGATATAAAAAAAATAATCGATTTGAAAATGCTGTTCGAAATGAAATGTCACACTATTTTTTTTATACATGTCGAAGTGATGGAAAAGAAAAGATCTCTTTTACGTATCCAGCAAGTCTGTCAACTTTTTTGGAAATGATAACAAAAAAAATTTCTTTTTTCACAACAGAAAAACTATCCTCTGATGAATTTTATACACATTGGAATTACACAAATGACCAAAAAAGGAAGAACTTAACCAGGGAGTTTAGAAATAGAATCGAAGTTTTAGATAAAGGATCTCTTATTCTGGATATACTCGAAAAAAGGACTCAATTGTACAATGATAAGACTAAAAAAAAATACTTACCTAAAATATATGATCCTTTATTACATGGACCTTATCGTGGAAGAATCAAAAAATTATTTTCATCCGCAATCCTAAATAAAACTTATATCAAAAATAAGATAGGAACGCTTTGGATAAATAAGATTCACAATATCATTCTTATTAATGATTATGACGAATTTGAACAGACAATAGACCGAGTTAATCGAAAATCATTTTCAAGAGAAGAAGTAGGGTCTTTATTTACAGAACACGAACGAGAACAAATCGATTCAGAAGAACGAATCCAAATTTTAAAATTTTTATTCGATGCAGTTATAACCGATCCCAATGATCAAAAAATTCGCAAAAAATCGATAAAAGAAATTAGTAAAAGAGTTCCCCGGTGGTCATACAAATTAATCGATAACTTAGACCAAGAGCTGGGAGAATACGACGAAAATGTAAGAGGGGAGCATGCATTTCGTTCACGAAAAGCCAAACGTTTAGTGGTTTCTGTTGATCACCAGACAAAAGAGGATGTGACTTTGCCACGTTATTTAGAACAATCGGATTTTCGTCGATATATAATCAAAGGTTCCATGCGCGCACAAAGACGTAAAACCTTTATTTGTAAACCGGTTCAAGCAAATGCCCATTCCCCTCTTTTTTTGGACAGAATAGACAAACCCTTTTATTTGTCTTTTGATATTTCCGGGCTAATGAAAGTAATTTTTAGAAATTGGATGTGGAAAAATAACGACCAAAAACTTTCTGATTATACAAAGGAAAGGCCAAG</w:t>
      </w:r>
      <w:r w:rsidRPr="006274A6">
        <w:rPr>
          <w:rFonts w:ascii="Times New Roman" w:hAnsi="Times New Roman" w:cs="Times New Roman"/>
          <w:szCs w:val="21"/>
        </w:rPr>
        <w:lastRenderedPageBreak/>
        <w:t>AAAATTAGATAAAAAAACAAAAAAGAAGCCCAAAAAAGAAAGATACACAAGACAAGAAAAGGTACGTATAAAACAAGCAGAGGGCTGGGATAAGCGTTTCCTTACTCGAGTACTAAGAAGTTCTATGTTAGTAATCCAATCGATTCTTAGAAAATATATTCTATTACCTTCATTGATAATAGCTAAAAATTTGGTTCGCATACTATTATTTCAAGATCCCGAGTGGTCGGAGGATTTTAAGGATTGGAGTCGGGAAATTTATGTTAAATGCACTTATAGTGGCGTTAATTTATCTGAAACAGAATTTCCGAAAAACTGGTTAACAGAAGGTATTCAGATAAAGATACTATTCCCTTTTCGCCTGAAACCCTGGCACAGATCTAAGATACAATCCCCTCATAAAGATGCAAAAAGTGAAGCTGATTTTTGTTTTTTAACGGCTTTGGGATTGGAAACTGAAATGCCCTTTGGTTCTCCCCGAAAACGACGTTCGTTTTTTGAACCCATTTTGAAAGAACTAAAAAAAAAAATTATAAAATTGAAAACTAAGTCTTTTATAGTTTTAAGGGTTTTCAAAGAAGGAAAAATAAAAGAACTTTCAAAAAGAAACTTGAGAGAAATCGATGAATTGGGTGAAACTCAAAAAAATTCGATACTCAGTAATCAGAAGATTCACGAATCGTCTATTGAAATTCTATCTATGGATTGGCCAAATTTCTCCCGGACCGAAAAAAAAATGACAGATCTGACTAATAGAACAAGCAGAATACGAAATCAAATATATAAAATTACAAAAGAAAATAAAAAAGTATCGCTAACTCAAGAAACAAATATTAGTTCGAACAAAACAACTTATTCTGCTAAAATATTAGACTCATCAAAAAAGATTTGGCAGATAGTCAAAAAAAGAAATACTCGATTAACCCGTAAATCCTATTTTTATGTAAATTTTTTTATTGAAAAGCTATACAGAAATTTTTTTCTATCTACCCTTACTATTCCAAGAATCAATGCAAAACCTTTTAGTGAATCAACAAGAAAAAAAATGAAAATTATTGAGAAAAACATCCACAATAATGAAGAAAATCCGGAAATAATTAATAAAACAAATCAAAATCGAATTCACTTTATTTCGACTGTCAAAAAATCACTTTCGAAGATTAGTAATAAGAATTCAAAGATTTCTTGTAATTTATCGTCTTTTTCACAATCCCAAGCGTATGTATTTTACAAATTGTTACAAGCCCCGATTTTGAACTTTTCGAATTTAAGACCTGTTCTTCAATATCACGGAACATCTCTATTTCTTAAGAATGAAATAAAGGATTTTTTTGAAAAACACGGAATATTTAATTACCAATTAAGACATAAACCTTTTTGGAATTTTGGAAGGAATCCATGGAAAAACTGGTTAAGCGGTCATTCTCACTATGATTTCTCTCGGATTAAATGGGCTAGATTAGTACGACAAGAATGGCGAAATAAAGCCAATCAACACTGTATGGCTCAAAATAAAAATTTAACTAAAAGAGATTCATATGAAAAAAACGGATTAACTCATTGCGAAAAACAACATTTTTTTGAAACAGACTCATTACGTAATCAAAAATCGAATTTTCAAAAACACTATAGATATGATCTTTTATCATATAAATTGATTAATTATGAAGATAAGAACGACTCATATATTGATAGATTACTAGGCCAAGTAAATACTAAAGAAGAGTATTATTATAATTACAATATAAAGAAAGGAAAATTATTTGCTATGCTGGGAGGTATCCTTATCAATAATTATCTAGGAGAAGATGATATTATGGATATGGAAAAATTCTTGTATAGAAAATATTTTGATTGGAGAATTCTGACTTTTTGTCTTAGAAATAAGGTCAATATTGAAGCCTGGGTTGATATGGATACTGGTACCAGCAGTAAGCAAAATACTAAGATTGGGTCCGCTAATTATAAAAAAATTGATGCAATTAATAAAAGAGGCCCCTTTTATCTTACAATTCATCAAGATGAAGAAATTAACCCATCCAACCAAAAAAGAACACTTTTTGATTGGATGGGAATGAATGAAGAAGTACTAAGTTGTCCTATATCAAACCTGGAGCCTTGGTTCTTTCCAGAATTTGTGCTACTTTTTAATGCATATAGAAGGAAACCATGGATCATACCAATCAAATTACTTCTTTTCAATTTTCATGGAAATGGTAAGAAAATTCTAACCGGAAAGAACGAAGCGGATCTTTTTATATCATCCACTCAAAAAGAATATCTTGAATTATCGAATCAAAGTAAAGAAGAAAAAGAACTCGCAGACCAAGGAAATCCGGGATCGGATGCCCAAAAGCAAGTAAGTCTTGGATCAGTTCTCTCAAACCAAGAAAAAGATGTTGAAGAAAATTATACGAGATCGGACATGAAAAAAGGTATAAAGAAAAAGCAATACAAGAGAGAAACAGAAGCCCAGCTTGATTTCTTCCTAAAAAAATATTTGTGTTTGCAGTTGAGATGGAGAGGTACTGTTTCTTTCAGGGAAAAAATACTCAATGATATGAAAGTTTATTGTCACCTGGTTCGACTGATAAATCCTAG</w:t>
      </w:r>
      <w:r w:rsidRPr="006274A6">
        <w:rPr>
          <w:rFonts w:ascii="Times New Roman" w:hAnsi="Times New Roman" w:cs="Times New Roman"/>
          <w:szCs w:val="21"/>
        </w:rPr>
        <w:lastRenderedPageBreak/>
        <w:t>CGACGTTACTATAGCCTCTATTCAAGGAGGAGAAATTAGTTTGGCTATTTTGATCACTAAGAAGGATTTCGCTCTTAGAGAGTTGACGAAAGGGGGAATGCTTATTATTGAACCCCGTCGTTTGTCTGTAAAAAATGATGGCCAATTTTTTATATATCAAATCGTAGGTATTTCATTGGTTCATAAGAATAAGCGCAAAATTACTAAAAGATACCGCGAAAAAGGCTATGTTGATAAAAAAAATTTTGATGAATTCATTGCAAAACATCAAAAAATGACTGGAAATAGAAACAAAAATCCTTATGATTTGCTTGTTCCTGAAAATATTTTATTCCCTAAACGTCGTAGAGAATTAAGAACTCTAATTTGTTTCAATTCGAAGAATCAAAATGGTATGCAGAGAAATCCAGTATTTTGTACTAACAGAAAAATCGGGGGTCACATTTTGGATAAAAACAAAGATCTTTCTAGAGAGAAAAATCAACTAATTAAATTAAAGTTCTTTATTTGGCCCAATTCTCGATTAGAAGATTTAATTTGTATGAATCGCTATTGGTTTAGTACCAATAATGGGAGTCGTTTCAGTATGGTAAGGATACATATGTATCCACGATTGAAAATTCGTTAA</w:t>
      </w:r>
    </w:p>
    <w:p w14:paraId="2624C8D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7</w:t>
      </w:r>
    </w:p>
    <w:p w14:paraId="6C3912C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GTCGAGGTACTACAGAAGAAAAAGCTGCAAAATCCGATCCAATTTATCGTAATCGCTTAGTTAACATGTTGGTTAACCGTATTCTGAAACACGGAAAAAAATCATTGGCTTATCAAATTATCTATCGAGCCTTGAAAAAGATTCAACAAAAGACAGAAAAAAATCCACTATCTGTTTTACGTCAAGCAATACGTGGAGTAACTCCCGATATAGCAGTAAAAGCAAGACGTGTAGGCGGATCGACTCATCAAGTTCCCATTGAAATAGGATCCGCACAAGGAAAAGCACTTGCCGTTCGTTGGTTATTAGGGGCATCCCGAAAACGTCCGGGTCGAAATATGGCTTTCAAATTAAGTTCCGAATTAGTGGATGCTGCCAAAGGGAGTGGCGATGCCATACGCAAAAAGGAAGAGACTCATAGAATGGCAGAGGCAAATAGAGCTTTTGCACATTTTCGTTAA</w:t>
      </w:r>
    </w:p>
    <w:p w14:paraId="64924B1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B</w:t>
      </w:r>
      <w:proofErr w:type="spellEnd"/>
    </w:p>
    <w:p w14:paraId="5B5863E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GCCTTTCATTTGCTTCTCTTCGATGGAAGTTTTATTTTCCCAGAATGTATCCTAATTTTTGGCCTAATTCTTCTTCTGATGATCGATTCAACCTCTGATCAAAAAGATATACCTTGGTTATATTTCATCTCTTCAACAAGTTTAGTAATGAGCATAGCGGCCCTATTGTTCCGATGGAGAGAAGAACCTATGATTAGCTTTTCGGGAAATTTCCAAACGAACAATTTCAACGAAATCTTTCAATTTCTTATTTTACTATGTTCAACTCTATGTATTCCTCTATCCGTGGAGTATATTGAATGTACAGAAATGGCTATAACAGAGTTTCTGTTATTCGTATTAACAGCTACTCTAGGAGGAATGTTTTTATGCGGTGCTAACGATTTAATAACTATCTTTGTAGCTCCAGAATGTTTCAGTTTATGCTCCTACCTATTATCTGGATATACCAAGAAAGACGTACGGTCTAATGAGGCTACTATGAAATATTTACTCATGGGTGGGGCAAGCTCTTCTATTCTGGTTCATGGTTTCTCTTGGCTATATGGTTCATCCGGGGGCGAGATCGAGCTTCAAGAAATAGTGAATGGTCTTATCAATACACAAATGTATAACTCCCCAGGAATTTCAATTGCGCTTATATTCATCACTGTAGGAATTGGGTTCAAGCTTTCCCTAGCCCCTTCTCATCAATGGACTCCTGACGTATACGAAGGATCTCCCACTCCAGTCGTTGCTTTTCTTTCTGTTACTTCGAAAGTAGCTGCTTCAGCTTCAGCCACTCGAATTTTCGATATTCCTTTTTATTTCTCATCAAACGAATGGCATCTTCTTCTGGAAATCCTAGCTATTCTTAGCATGATATTGGGGAATCTCATTGCTATTACTCAAACAAGCATGAAACGTATGCTTGCATATTCGTCCATAGGTCAAATCGGATATGTAATTATTGGAATAATTGTTGGAGACTCAAATGGTGGATATGCGAGCATGATAACTTATATGCTGTTCTATATCTCCATGAATCTAGGAACTTTTGCTTGCATTGTATTATTTGGTCTACGTACCGGAACTGATAACATTCGAGATTATGCAGGATTATACACAAAAGATCCTTTTTTGGCTCTCTCTTTAGCTCTATGTCTCTTATCCCTAGGAGGTCTTCCTCCACTAGCAGGTTTTTTCGGAAAACTCCATTTATTCTGGTGTGGATGGCAGGCAGGCCTATATTTCTTGGTTTCAATAGGACTCCTTACGAGCGTTGTTTCTATCTACTATTATCTAAAAATAATCAAGTTATTAATGACTGGACG</w:t>
      </w:r>
      <w:r w:rsidRPr="006274A6">
        <w:rPr>
          <w:rFonts w:ascii="Times New Roman" w:hAnsi="Times New Roman" w:cs="Times New Roman"/>
          <w:szCs w:val="21"/>
        </w:rPr>
        <w:lastRenderedPageBreak/>
        <w:t>AAAGCAAGAAATAACCCCTCACGTGCGAAATTATAGAGGATCCCCTTTAAGATCAAACAATTCCATCGAATTGAGTATGATTGTATGTGTGATAGCATCTACTATACCAGGAATATCAATGAACCCGATTATTGCAATTGCTCAGGATACCCTTTTTTAG</w:t>
      </w:r>
    </w:p>
    <w:p w14:paraId="68FCD8D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2</w:t>
      </w:r>
    </w:p>
    <w:p w14:paraId="4716FCE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GGACATCAATTCAAATCCTGGATTTTCGAATTGAGAGAGATATTGAGAGAGATCAAGAATTCTCACTATTTCTTAGATTCATGGACCCAATTCAATTCAGTGGGATCTTTCATTCACATTTTTTTCCACCAAGAACGTTTTATAAAACTCTTGGACCCACGAATTTGGAGTATCCTACTTTCACGCAATTCACAGGGTTCAACAAGCAATCGATATTTCACGATCAAGGGTGTAGTACTATTTGTAGTAGCGATCCTTATATATCGTATTAACAATCGAAATATGGTCGAAAGAAAAAATCTCTATTTGACAGGGCTTCTTCCTATACCTATGAATTCCATTGGACCCAGAACTGATACATTGGAAGAATCTTTTGGGTCTTCCAATATCAATAGGTTGATTGTTTCGCTCCTCTATCTTCCAAAAGGAAAAAAGATCTCTGAGAGCTTTTTCCTGGATCCGAAAGAGAGTACTTGGGTTCTCCCAATAACTAAAAAGTGTATCATGCCTGAATCTAACTGGGGTTCGCGGTGGTGGAGGAACTGGCTCGGAAAAAAGAGGGATTCTAGTTGTAAGCTATCTAATGAAACCGTCGCTGGAATTGAGATCTCATTCAAAGAGAAAGATATCAAATATCTGGAGTTTCTTTTTGTATATTATATGGATGATCCGATCCGCAAGGACCATGATTGGGAATTGTTTGATCGTCTTTCTCCGAGTAAGAGGCGAAACATAATCAACTTGAATTCGGGACATCTATTCGAAATCTTAGTGAAAGACTGGATTTGTTATCTCATGTTTGCTTTTCGTGAAAAAATACCAATTGAAGTGGAGGGTTTCTTCAAACAACAAGGAGCTGGGTCAACTATTCAATCAAATGATATTGAGCGTTTTTCCCATCTCTTCTTGAGAAACAAGTGGGCTATTTCTTTGCAAAATTGTGCTCAATTTCATATGTGGCAATTCCGCCAAGATCTCTTCGTTAGTTGGGGGAAGAATCCGCACGAATCGGATTTTTTGAGGAACATATCGAGAGAGAATTGGATTTGGTTAGACAATGTGTGGTTGGTAAACAAGGATCGATTTTTTAGCAAGGTACGGAATGTATCGTCAAATATTCAATATGATTCCACAAGATCTAGTTTCGTTCAAGTAACGGATTCTAGCCAATTGAAAGGATCTTCTGATCAATCCAGAGATCATTTCGATTCCATTAGTAATGAGGATTCGGAATATCACACATTGATCAATCAAAGAGAGATTCAACAACTAAAAGAAAGATCGATTCTTTGGGATCCTTCCTTTCTTCAAACGGAACGAAGAGAGATAGAATCAGACCGATTCCCTAAATGTCTTTCTGGATATTCCTCAATGTCCCGGCTATTCACGGAACGTGAAAGGCAGATGAATAAGCATCTGCTTCCGGAAGAAATCGAAGAATTTCTTGGGAATCCTGCAAGATCCATTCGTTCTTTTTTCTCTGACAGATGGTCAGAACTTCATCTGGGTTCGAATCCTACTGAGAGGTCCACTAGAGATCAGAAATTGTTGAAGAAAGAAGAGGATGTTTCTTTTGTCCCTTCCAGGCGATCGGAAAATAAAGAAATAGTTAATATATTCAAGATAATTACGTATTTACAAAATACCGTCTCAATTCATCCTATTTCATCAGATCCGGGATGTGATATGGTTCCGAAGGATGAACTGGATATGGACAGTTCCAATAAGATTTCATTCTTAAACAAAAATCCATTTTTTGATTTATTTCATCTATTCCATGACCGGAACAGGGGGGGATACACGTTACACCACGATTTTGAATCAGAAGAGAGATTTCAAGAAATGGCAGATCTATTCACTCTATCAATAACCGAGCCGGATCTGGTGTATCATAAGGGATTTGCCTTTTCTATTTTTTCCTACGGATTGGATCAAAAACAATTCTTGAATGAGGTATTCAACTCCAGGAATGAATCGAAAAAGAAATCTTTATTGGTTCTACCTCCTATTTTTTATGAAGAGAATGAATCTTTTTATCGAAGGATCAGAAAAAAATGGGTCCGGATCTCCTGCGGGAATGATTTGGAAGATCCAAAACCAAAAAGAGTGGTTTTTGCTAGCAACAACATAATGGAGGCAGTCAATCAATCTAGATTGATCCGAAATCGGATTCAAATCCAATATAGCACCTATGGGTACATAAGAAATGTATTGAATCGATTCTTTTTAATGAATAGATCCGATCGCAACTTCGAATATGGAATTCACAGGGATCAAATAGGAAATGATACTCTGAATCATAGAACTATAATGAAATATACGATCAACCAACATTTATCGAATTTGAAAAAGAGTCAGAAG</w:t>
      </w:r>
      <w:r w:rsidRPr="006274A6">
        <w:rPr>
          <w:rFonts w:ascii="Times New Roman" w:hAnsi="Times New Roman" w:cs="Times New Roman"/>
          <w:szCs w:val="21"/>
        </w:rPr>
        <w:lastRenderedPageBreak/>
        <w:t>AAATGGTTCGCTCCTCTTATTTTTATTTCTCGAACCGAGAGATTCATGAATCGGGATCCTAATGCATATAGATACAAATGGTCCAATGGGAGCAAGAATTTCCAGGAGCATTTGAAACATTTCGTTTCTGAGCAGAAGAGCCGTTTTCAAGTAGTGTTCGATCGATTACGTATTAATCAATATTCGATTGATTGGTCTGAAGTTATCGACAAAAAAGATTTGTCTAAGTCACTTCCTTTCTTTTTGTCCAAGTTGCTTTTCTTTTTGTCTAACTCACTTCCTTTTTTCTTTGTGAGTTTCGGGAATATCCCCATTCATAGGTCTGAGATCCACATCTATGAATTGAAAGGTCCGAATGATCAACTCTGCAATCAGTTGTTAGAATCAATAGGTCTTCAAATCGTTCATTTGAAAAAATTGAAACCCTTCTTATTGGATGATCATAATACTTCCCAAAAATCGAAATTCTTGATCAATGGAGGAAGAATATCACCATTTTTGTTCAATAAGATACCAAAGTGGATGATTGACTCATTCCATACTAGAAATAATCGCAGGAAATCTTTTGATAACACGGATTCCTATTTCTCAACGATATCCCACGATCAAGACAATTGGCTGAATCCTGTGAAACCATTTCATAGAAGTTCATTGATATCTTCTTTTTATAAAGCAAATCGACTTCGATTCTTGAATAATCCACATCGCTTCCGCTTCTATTGTAACAAAAGATTCACTTTTGATGTGGAAAAGGTCCGTATCAATAATTATGATTTTACGTATGGACAATTCCTCAATATCTTGTTCATTCGCAACAAAATATTTTCTTTGTGCGGCGGTAAAAAAAAACATGCTTTTTTGGAGAGAGATACTATTTCACCAATCGAGTCACAGGTATCTAACATATTGATACCTAACGATTTTCCACAAAGCGGTGACGAAAGGTATAACTTGTACAAATTTTTCCCTTTTCCAATTCGATCCGATCTATTAGTTCATAGAGCTATTTACTCGATCGCAGCCATTTCTGGAACACCTCTAACAGAGGGACAAATAGTCAATTTTGAAAGAACTTATTGTCAACCTCTTTCAGATATGAATCTATCTGATTCAGACGAGAAGAACTTGCATCAGTATCTCAATTTCAATTCAAACATGGGTTTGATTCACACTCCATGTTCTGAGAAATATTTACCATCCGAAAAGAGGAAAAAACGGAGTCTTTGTCTAAAGAAATGCGTTGAGAAAGGGCAGATGTCTAGAACCTTTCAACGAGACAGTGCTTTTTCAACTCTCTCAAAATGGAATCGATTCCAAACATATATGCCATGGTTCCTTACTTCGACAGGGTACAAATATCTAAATTTTCTATTTTTAGATACTTTTTCAGACCTATTGCCGGTACTAAGTAGCAGTCAAAAATTTGTATCCATTTTTCATGATATTATGCATGGATCAGATATATCATGGCGAATTCTTCAGAAAAAATGGCGTCTTCCACAATGGAATCTGATAAGTGAGATTTCGAGTAAGTGTTTCCATAATCTTCTTCTGTCCGAAGAAATGATTCATCGAAATAATGAGTCACCATTGATATCGACACATCTGAGATCGCCAAATGCTCGGGAGTTCCTCTATTCAATCCTTTTCCTTCTTCTTGTTGCTGGATATCTCGTTCATACACATCTTATCTTTGTTTCCCGAGCCTATAGTGAGTTAGAGACAGAGTTCGAAAGGGTCAAATCTTTGATGATTCCATCATACATGATTGAGTTGCGAAAACTTCTGGATAGGTATCCCACATCTGAACTGAATTCTTTCTGGTTAAAGAATCTCCTTCTAGTTGCTCTGGAACAATTAGGAGATTCTCTAGAAGAAATACGGGGTTCTGCTTTTGGCGGCAACATGCTATGGGGTGGTGGTCCCGCGGATGGGGTTAAATCAATACGTTCTAAGACGAAAGATTTGAATATCAATCTCATCGATATCATCGATCTCATAAGTATCATACCAAATCCCATCAATCGAATCACTTTTTCGAGAAATACGAAACATCTAAGTCATACAAGTAAAGAGATCTATTCATTGATAAGAAAAAGAAAAAAGGGGAACGGTGATTGGATTGATGATAAAATAGAATCCTGGGTCGCGAACAGTGATTCGATTGATGATAAAGAAAGAGAATTCTTGGTTCAGTTCTCCACCTTAACGACAGAAAAAAGGATTGATCAAATTCTATTGAGTCTGACTCATAGTGATCATTTATCAAAGAATGACTCTGGTTATCAAATGATTGAACAACCGGGAACAATTTACTTACGATACTTAGTTGACATTCATAAAAAGCATTTCATGAATTATGAGTTCAATACATACTGTTTAGCAGAAAGACGGATATTCCTTGCTCATTATCAGACAATCACTTATTCACAAACTTCGTGTGGGGCTAATAGTTTTCATTTCCCATCTCATGGAAAACCCTTTTCGCTCCGCCTAGCCCTATCCCCCTCTAGGGGTATTTTAGTGATAGGTTCTATAGGAACCGGACGCTCCTATTTGGTCAAATACCTAGCGACAAACTCCTATGTTCCTTTCATTACAGTATTTCTGAACAAGT</w:t>
      </w:r>
      <w:r w:rsidRPr="006274A6">
        <w:rPr>
          <w:rFonts w:ascii="Times New Roman" w:hAnsi="Times New Roman" w:cs="Times New Roman"/>
          <w:szCs w:val="21"/>
        </w:rPr>
        <w:lastRenderedPageBreak/>
        <w:t>TCCTGGATAACAAGCCTAAAGGTTTTCTTATTGATGATATCGATGATGATAGTGACGATATTGATGCTAGTGACGATATTGATGCTAGTGACGATATCGATCGTGACCTTGATACGGAGCTGGAGCTTCTAACTATGATGAATGCGCTAACTATCGATATGATGTCGGAAATAGGCCGATTTTATATCACCCTTCAATTCGAATTAGCAAAAGCAATGTCTCCTTGCATAATATGGATTCCAAACATTCATGATCTGGATGTGAATGAGTCGAATTACTTATCCCTCGGTCTATTAGTGAACTATCTCTCCAGGGATTGTGAAAGATGTTCCACTAGAAATATTCTTGTTATTGCTTCGACTCATATTCCCCAAAAAGTGGATCCCGCTCTAATAGCCCCGAATAAATTAAATACATGCATTAAGATACGAAGGCTTCTTATTCCACAACAACGAAAGCACTTTTTCACTCTTTCATATACTAGGGGATTTCACTTGGAAAAGAAAATGTTCCATACTAATGGATTCGGGTCCATAACCATGGGTTCCAATGCACGAGATCTTGTAGCACTTACCAATGAGGCCCTATTGATTAGTATTACACAGAAGAAATCAATTATAGACACTAATACAATTAGATCTGCTCTTCATAGACAAACTTGGGATTTGCGATCCCAGGTAAGATCGGTTCAAGATCATGGGATCCTTTTCTATCAGATAGGAAGGGCTGTTGCACAAAATGTACTTCTAAGTAATTGCCCCATAGATCCTATATCTATCTATATGAAGAAGAAATCATGTAACGAAGGGGATTCTTATTTGTACAAATGGTACTTCGAACTTGGAACGAGCATGAAGAAATTAACGATACTTCTTTATCTTTTGAGTTGTTCTGCCGGATCGGTCGCTCAAGACCTTTGGTCTCTACCCGGACCCGATGAAAAAAACGGGATCACTTCTTCTGGACTCGTTGAGAATGATTCTGATCTAGTCCATGGCCTATTAGAAGTAGAAGGCGCTCTGGTGGGATCCTCGCGGACAGAAAAAGATTGCAGTCGGTTTGATAATGATCGAGTGACATTGCTTCTTCGGCCCGAACCAAGGAATCCCTTAGATATGATGCAAAAAGGATCTTGTTCTATCGTTAATCAGAGATTTCTCTATGAAAAATACGAATCGGAGTTTGAAGAAGGGGAAGGAGAAGGAGTCCTCGACCCGCAACAGATAGAGGAGGATTTATTCAATCACATAGTCTGGGCTCCTAGAATATGGCGCCCCTGGGGCTTTCTATTTGATTGTATCGAAAGGCCCAATGAATTGGGATTTCCCTATTGGGCCGGGTCATTTCGGGGCAAGCGGATCATTTATGATGAAAAGGATGAGCTTCAAGAGAATGATTCGGAGTTCTTGCAGAGTAGAACCATGCAGTACCAGACACGAGATAGATCTTCCAACGAACAAGGCTTTTTTCGAATAAGCCAATTCATTTGGGAACCTGCGGATCCACTCTTTTTCCTATTCAAAGATCAGCCCCTTGTCTCTGTGTTTTCACACCGAGAATTCTTTGCAGATGAAGAGATGTCAAAGGGGCTTCTTACTTCCCAACCAGATCCTCCTACATCTATATATAAACGCTGGTTTATCAAGAATACGCAAGAAAAGCACTTCGAATTGTTGATTCATCGCCAGAGATGGCTTAGAACCAATAGTTCATTATCTAATGGATTTTTCCGTTCGAATACTCCATCCGAGAGTTATCAGTATTTATCAAATCTCTTCCTATCTAACGGAACGCTATTGGATCAAATGACAAAGACATTGTTGAGAAAAAGATGGCTTTTTCCGGATGAAATGAAAATTGGATTCATGTAA</w:t>
      </w:r>
    </w:p>
    <w:p w14:paraId="57F20DF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3</w:t>
      </w:r>
    </w:p>
    <w:p w14:paraId="7C0F0FA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GGAATCAAATATGCAGTATTTACAGACAAAAGTATTCGGTTATTGGGGAAAAATCAATATACTTCTAATGTCGAATCAGGATCAACTAGGACAGAAATAAAGCATTGGGTCGAACTCTTCTTTGGTGTCAAGGTAATAGCTATGAATAGTCATCAACTCCCCCGAAAGGGTAGAAGAATGGGACCTATTATGGCACATACAATGCATTACAGACGTATGATCATTACGCTTCAACCGGGTTATTCTATTCCACCTCTTAGAAAGAAAAGAACTTAA</w:t>
      </w:r>
    </w:p>
    <w:p w14:paraId="68D85FB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</w:t>
      </w:r>
    </w:p>
    <w:p w14:paraId="2E8EEA7B" w14:textId="4FDCFEF8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GATACATTTATACAAAACTTCTACCCCGAGCACACGCAATGGAGCCGTAGACAGTCAAGTGAAATCCAATCCACGAAATAATTTGATCTATGGACAGCATCGTTGTGGTAAAGGTCGTAATGCCAGAGGAATCATTACCGCAGGGCATAGAGGGGGAGGTCATAAGCGTCTATACCGTAAAATCGATTTTCGACGGAATGCAAAAGACATATATGGTAGAATCGTAACCATAGAATACGACCCTAATCGAAATGCATACATTTGTCTCATACACTATGGGGATGGTGAG</w:t>
      </w:r>
      <w:r w:rsidRPr="006274A6">
        <w:rPr>
          <w:rFonts w:ascii="Times New Roman" w:hAnsi="Times New Roman" w:cs="Times New Roman"/>
          <w:szCs w:val="21"/>
        </w:rPr>
        <w:lastRenderedPageBreak/>
        <w:t>AAGAGATATATTTTACATCCCAGAGGGGCTATAATTGGAGATACCATTGTTTCTGGTACAGAAGTTCCTATAAAAATGGGAAATGCCCTACCTTTGACCGATATGCCCTTAGGCACGGCCATACATAACATAGAAATCACACTTGGAAAGGGTGGACAATTAGCTAGAGCAGCGGGTGCTGTAGCGAAACTGATTGCAAAAGAGGGGAAATCGGCCACATTAAAATTACCTTCTGGGGAGGTCCGTTTGATATCCAAAAACTGCTCAGCAACAGTCGGACAAGTGGGGAATGTTGGGGTGAACCAGAAAAGTTTGGGTAGAGCCGGATCGAAATGTTGGCTAGGTAAGCGTCCTGTAGTAAGAGGAGTAGTTATGAACCCTGTAGACCACCCCCATGGGGGTGGTGAAGGAAGGGCTCCAATTGGTAGAAAAAGACCCGCAACCCCTTGGGGTTATCCTGCACTTGGAAGAAGAAGTAGAAAAAGGAATAAATATAGTGATAATTTGATTCTTCGCCGCCGTACTAAATAG</w:t>
      </w:r>
    </w:p>
    <w:p w14:paraId="45EE51F9" w14:textId="77777777" w:rsidR="00C91A1A" w:rsidRPr="006274A6" w:rsidRDefault="00C91A1A" w:rsidP="00C91A1A">
      <w:pPr>
        <w:rPr>
          <w:rFonts w:ascii="Times New Roman" w:hAnsi="Times New Roman" w:cs="Times New Roman"/>
          <w:b/>
          <w:bCs/>
          <w:i/>
          <w:iCs/>
          <w:szCs w:val="21"/>
        </w:rPr>
      </w:pPr>
    </w:p>
    <w:p w14:paraId="35B1E4B7" w14:textId="4AA57B71" w:rsidR="00C91A1A" w:rsidRPr="006274A6" w:rsidRDefault="00C91A1A" w:rsidP="00C91A1A">
      <w:pPr>
        <w:rPr>
          <w:rFonts w:ascii="Times New Roman" w:hAnsi="Times New Roman" w:cs="Times New Roman"/>
          <w:b/>
          <w:bCs/>
          <w:i/>
          <w:iCs/>
          <w:szCs w:val="21"/>
        </w:rPr>
      </w:pPr>
      <w:r w:rsidRPr="006274A6">
        <w:rPr>
          <w:rFonts w:ascii="Times New Roman" w:hAnsi="Times New Roman" w:cs="Times New Roman"/>
          <w:b/>
          <w:bCs/>
          <w:i/>
          <w:iCs/>
          <w:szCs w:val="21"/>
        </w:rPr>
        <w:t xml:space="preserve">T. </w:t>
      </w:r>
      <w:proofErr w:type="spellStart"/>
      <w:r w:rsidRPr="006274A6">
        <w:rPr>
          <w:rFonts w:ascii="Times New Roman" w:hAnsi="Times New Roman" w:cs="Times New Roman"/>
          <w:b/>
          <w:bCs/>
          <w:i/>
          <w:iCs/>
          <w:szCs w:val="21"/>
        </w:rPr>
        <w:t>ruticarpum</w:t>
      </w:r>
      <w:proofErr w:type="spellEnd"/>
    </w:p>
    <w:p w14:paraId="03BD25F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A</w:t>
      </w:r>
      <w:proofErr w:type="spellEnd"/>
    </w:p>
    <w:p w14:paraId="0A652C6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GCAATTTTAGAGAGACGCGAAAGCGAACGCCTATGGGGTCGCTTCTGTAACTGGATAACCAGCACCGAAAACCGCCTTTACATTGGATGGTTTGGTGTTTTGATGATCCCTACTTTATTGACTGCAACTTCTGTATTTATTATCGCCTTCATTGCTGCCCCTCCAGTAGATATTGATGGTATTCGTGAACCTGTTTCTGGATCTCTACTTTATGGAAACAATATTATTTCTGGTGCGATTATTCCTACTTCTGCAGCTATAGGTTTGCACTTTTACCCGATATGGGAAGCGGCATCTGTTGATGAATGGTTATACAATGGTGGTCCTTATGAGCTAATTGTTCTACACTTCTTACTTGGTGTAGCTTGTTACATGGGTCGTGAGTGGGAACTTAGTTTCCGTCTGGGTATGCGCCCTTGGATTGCTGTTGCATATTCAGCTCCTGTTGCAGCAGCGACTGCTGTTTTCTTGATCTACCCAATCGGTCAAGGAAGTTTTTCTGATGGTATGCCTCTAGGAATCTCTGGTACTTTCAACTTCATGATTGTATTCCAAGCCGAGCACAACATCCTTATGCACCCATTCCACATGTTAGGCGTAGCTGGTGTATTCGGCGGCTCCCTATTCAGTGCTATGCATGGTTCCTTGGTAACCTCTAGTTTGATCAGGGAAACTACAGAAAATGAATCTGCTAATGAAGGTTACAGATTCGGTCAAGAGGAAGAAACTTATAATATCGTAGCTGCTCACGGTTATTTTGGCCGATTGATCTTCCAATATGCTAGTTTCAACAATTCTCGTTCTTTACATTTCTTCCTAGCTGCTTGGCCTGTAGTAGGTATCTGGTTTACCGCTTTAGGTATTAGCACTATGGCTTTCAATCTAAATGGTTTCAACTTCAATCAATCCGTAGTTGATAGTCAAGGTCGTGTAATTAATACCTGGGCTGATATTATTAATCGTGCTAATCTTGGTATGGAAGTTATGCATGAACGTAATGCTCATAACTTCCCTCTAGACCTAGCTGCTATTGAAGCTCCATCTACAAATGGATAA</w:t>
      </w:r>
    </w:p>
    <w:p w14:paraId="66641D9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matK</w:t>
      </w:r>
      <w:proofErr w:type="spellEnd"/>
    </w:p>
    <w:p w14:paraId="29D004F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GGAATTTCAAGTATATTTAGAACTAGATAGATCTCAACAACACGACTTCCTATACCCACTTCTTTTTCGGGAGTATATTTATGCACTTGCTCATGATCATGGTTTAAATAGTTCGATGATTTCATTGGAAAGTGGGGGTTATGACAATAAATCTAGTTCACTAAGTGTGAAACGGTTAATTACTCGAATGTATCAACAGATTCATTTGAGTATTGCTGCTAATGATTCTAACCAAAATCCAATTTTTGGGCACAACAAGAAGTTCTATTCTCAAATTATATCAGAGGGATTTGCTGTCGTGGTGGAAATTCAATTTGCCCCACGGTTGGTAGCTTTTTTAGAAGGGAAAGAAATTGAAAAATCTCCAAATTTCCAATCAATTCATTCAATATTTCCTTTTTTCGAGGACAAAATGTCACGTTTAAATTATGTGTTAGATGTACTAATACCCCACCCCATTTGTCCCGAAATCTTGGTTCAACCCCTTCGCTACTGGGTAAAGGATGCCTCTTCTTTACATTTATTACGGTTCTTTCTCCACGAGTATTTTAATTCGAATAGTCTTATTACTCCAAAGAACTCTATTTCTGTTTTTTTAAAAAGGAATCCAAGATTGTTATTGTTTCTATATAATTCTCATGTATATGAATATGAATCCATCCTCTTTTTTCTCGGTAACCAATCGTCTCATTTACGATCAACATCCTCTCGAGTC</w:t>
      </w:r>
      <w:r w:rsidRPr="006274A6">
        <w:rPr>
          <w:rFonts w:ascii="Times New Roman" w:hAnsi="Times New Roman" w:cs="Times New Roman"/>
          <w:szCs w:val="21"/>
        </w:rPr>
        <w:lastRenderedPageBreak/>
        <w:t>CTCGTTGAGCGAATGTATTTCTATGGAAAAGTCGAACATCTTGTCGAAGTCTTTGCTAAAGATTTTCAGGACATCCTATGGTTGTTCAAGGATCCTTTCATGCATTATGTTAGATATCAAGGAAAATCCATTCTGGCTTCAAAGGATACGCCTCTTTTGATGAATAAATGGAAATATTACCTTGTCGGTTTATGGCAATGGCATTTTCACGTGTCGTCTCAACCGGGAAGGGTTCATCTAAACCACTTAGGCAAGTACTCTATCAACTTTCTGGGCTATCTTTCCGGTGTGCGACTCAATTCTTTGGTGGTACGGAGTCAAATGCTAGAAAATTCATTTCTAATAGGTAATTCTATGAAGAAGGTCGATACGACCGTTCCAATTATTCATCTGATTGGATCATTGATGAAGGCGCGGTTTTGTAACGCATTAGGGCATCCCATCAGTAAGGCGACCTGGGCCGATTTCTCCGATTCTCATCTTATCGACCGATTTGTGCGTATATGCAGAAATCTTTCTCATTATCACAGCGGATCCGCAAAAAAAAGTTTGTATCGAATAAAATATATACTTCGGCTTTCTTGTGTTAAAAGCTTGGTTCGTAAACATAAAAGTACTGTACGCGCTTTTTTGAAAAGATTAGGTTCGGAATTATTGGAAGAATTCCTTACGGAGGAAGAACACGTTCTTTCTTTAATCTTTCCAAGAGCTTCGTCTACTTCGCGTAGGTTTTATTTATATAGAGGGCGGATTTGGTATTTGGATATTATTTGTATCAACGATCTGGTTAATTATGAATGA</w:t>
      </w:r>
    </w:p>
    <w:p w14:paraId="2C5B732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6</w:t>
      </w:r>
    </w:p>
    <w:p w14:paraId="4B5CE5C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AAAACTTCGTTTGAAACGATGTGGTAGAAAGCAACGAGCCGTTTATCGAATCGTTGCAATTGATGGTCGATCCCGAAGAGAAGGAAGAGATCTTCAGAAAGTGGGTTTTTATGATCCGATAAATAATCAAACCCATTTAAATGTTCCTGCTATTCTATATTTCCTTGACAAGGGCGCCCAACCTACAGGAACCGTTCATGATATTTCAAAGAAAGCGGGGGTTTTTACAGAACTTAGTCTTAATCAAACGAAATTCTATTAA</w:t>
      </w:r>
    </w:p>
    <w:p w14:paraId="45E7B18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K</w:t>
      </w:r>
      <w:proofErr w:type="spellEnd"/>
    </w:p>
    <w:p w14:paraId="64923E4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GTATCATTTCTTCAATTCTCACACGAGAATAGAAGGATTTTTGTTTTGATTGGTTCGGTCCCAAGAAGTATTTTTTTTGTCTACCTTACTTTCTTTTCTTCCTTTTTATCTTATATCAATAAGATATTAATAACTCAATCAAAATCCAATTATCTCCAAAAAAAAAGGTTTGTTATGCTTAATATCTTTAGTTTAATGTATATCTGTCTTAATTCTGCCCTTTATTCGAGTAGTTTTTCATTCGCCAAATTGCCCGAGGCCTACGCTTTTTTGAATCCAATTGTAGATGTTATGCCAGTAATACCTGTTCTATTTTTTCTCTTAGCCTTTGTTTGGCAAGCTGCTGTAAGTTTTCGATGA</w:t>
      </w:r>
    </w:p>
    <w:p w14:paraId="596C8A3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I</w:t>
      </w:r>
      <w:proofErr w:type="spellEnd"/>
    </w:p>
    <w:p w14:paraId="33FEC74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CTCTCAAACTCTTTGTTTACACCGTAGTGATATTCTTTGTTTCTCTCTTCATCTTCGGATTCCTGTCTAATGATCCAGGGCGTAATCCCGGACGCGAAGAATAA</w:t>
      </w:r>
    </w:p>
    <w:p w14:paraId="502EE4B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A</w:t>
      </w:r>
      <w:proofErr w:type="spellEnd"/>
    </w:p>
    <w:p w14:paraId="320889E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ACAATTAAAGCCGACGAAATTAGTAATATTATCCGCGAACGTATTGAGCAATATAATAGAGAAGTAAAGATTGTAAATATTGGTACCGTACTTCAAGTAGGCGACGGCATCGCCCGTATTTATGGTCTTGATGAAGTAATGGCAGGGGAATTAGTAGAATTTGAAGAGGGTACAATAGGCATTGCTCTTAATTTGGAATCAAATAATGTTGGTGTTGTTTTAATGGGTGACGGTTTAATGATACAAGAGGGAAGTTCTGTAAAAGCAACCGGCAAAATTGCTCAGATACCAGTAAGCGAGGCTTATTTAGGTCGTGTTATAAATGCCCTGGCTAAACCTATTGATGGTCGAGGTGAAATTTCAGCTTCTGAATCTCGATTAATCGAATCTCCCGCTCCGGGTATTATTTCGAGACGTTCCGTATATGAGCCTCTTCAAACAGGACTTATTGCTATTGATTCGATGATCCCTATAGGACGCGGGCAGCGAGAATTAATTATTGGGGACCGACAGACCGGTAAAACTGCAGTAGCCACGGATACGATTCTCAACCAACAAGGGCAAAATGTAATATGCGTTTATGTAGCTATTGGGCAAAAAGCATCTTCTGTGGCTCAGGTAGTGAGTACTTTCCAGGAAAGGGGGGCAATGGAATACACTATTGTGGTAGCCGAAACGGCGGATTCCCCCGCTACGTTACAATA</w:t>
      </w:r>
      <w:r w:rsidRPr="006274A6">
        <w:rPr>
          <w:rFonts w:ascii="Times New Roman" w:hAnsi="Times New Roman" w:cs="Times New Roman"/>
          <w:szCs w:val="21"/>
        </w:rPr>
        <w:lastRenderedPageBreak/>
        <w:t>CCTCGCTCCTTATACGGGCGCAGCTCTGGCTGAATATTTTATGTACCGTGAACGACACACTTTAATCATTTATGATGATCCCTCCAAACAAGCGCAGGCTTATCGACAAATGTCTCTTCTATTACGAAGACCACCCGGTCGCGAAGCTTATCCTGGAGATGTTTTTTATTTGCATTCACGGCTTTTGGAAAGAGCCGCGAAATTAGGTTCGCAGTTAGGTGAAGGAAGTATGACCGCTTTACCAATAGTTGAGACCCAGTCAGGAGATGTTTCGGCTTATATTCCTACTAATGTAATTTCCATTACAGATGGGCAAATATTCTTATCCGCCGATCTATTCAATGCTGGAATCAGACCCGCTATTAACGTGGGTATTTCTGTCTCTAGAGTAGGATCCGCAGCTCAAATTAAAGCTATGAAACAAGTAGCCGGCAAATTAAAATTGGAATTGGCCCAATTCGCGGAATTAGAAGCCTTTGCACAATTTGCTTCTGATCTCGATAAAGCTACTCAGAACCAATTGGCAAGGGGTCAACGCTTACGTGAGTTGCTGAAACAATCCCAATCAGCCCCTCTCACGGTCGAAGAACAGATAATGACTATTTATACAGGAACGAATGGTTATCTTGATTCATTAGAAATTGGCCAAGTAAGAAAATTTCTCGTTGAGTTACGTACTTACTTAAAAACGAATAAACCTCAGTTCCAAGAAATAATATCTTCTACCAAGATATTCACCGAGGAAGCAGAAGCCCTTTTGCAAGAAGCTATTCAGGAACAAATGGAACGCTTTCTACTTCAGGAACAATTATAA</w:t>
      </w:r>
    </w:p>
    <w:p w14:paraId="0CA066A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F</w:t>
      </w:r>
      <w:proofErr w:type="spellEnd"/>
    </w:p>
    <w:p w14:paraId="008FADF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ATGTAACCGATTCTTTCGTTTCTTTGGTTCACTGGCCATTCGCCGGGAGTTTCGGGTTTAATACCGATATTTTAGCAACAAATCCAATAAATCTAAGTGTAGTGCTTGGTGTATTGATCTTTTTTGGAAAGGGAGTGTTAAGTGATTTATTAGATAATCGTAAACTGAGGATCTTGAATAGTATTCGAAATTCAGAAGAACTGCAGGGCGGGGCCGTTGAACGGCTGGAAAAAGCCCGGGCCCGGTTACGGAAAGTCGAAATAGAAGCAGATCAGTTTCGAGTGAACGGATACTCTGAGATAGAACGAGAAAAATTAAATTTGATTAATTCAACTTCTAAGACTTTGGACCAATTAGAAAATTACAAAAATGAAACCTTTCATTTTGAACAACAAAGAGCAATTAATCAAGTCCGACAACGGGTTTTCCAACAAGCTTTACAAGGAGCGCTCGGAACTCTGAATAGTTGTTTGAACAAGGAGTTACATTTACGTACCATTAGTGCCAATATTGGCATGTTTAGGGCGATGAACGAAATAACTGATTAG</w:t>
      </w:r>
    </w:p>
    <w:p w14:paraId="2311187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H</w:t>
      </w:r>
      <w:proofErr w:type="spellEnd"/>
    </w:p>
    <w:p w14:paraId="61E4A19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CCACTGATTTCTGCCGCTTCCGTTATTGCCGCTGGGTTGGCTGTTGGGCTTGCTTCTATTGGACCTGGAGTTGGTCAAGGTACTGCTGCGGGCCAAGCAGTAGAGGGGATTGCGAGACAACCCGAGGCGGAGGGAAAAATACGAGGTACTTTATTGCTTAGTCTGGCTTTTATGGAAGCTTTAACAATTTATGGACTGGTTGTAGCATTAGCGCTTTTATTTGCGAATCCTTTTGTTTAA</w:t>
      </w:r>
    </w:p>
    <w:p w14:paraId="1B17F5B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I</w:t>
      </w:r>
      <w:proofErr w:type="spellEnd"/>
    </w:p>
    <w:p w14:paraId="013A0CC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GTTCTATCATGTTCCATCAACACACTAAAGGGGTTATACGATATATCCGGTGTGGAAGTAGGCCAACATTTCTATTGGCAAATAGGCGGGCTCCAAGTCCATGCCCAAGTACTTATTACTTCTTGGGTTGTAATTGCTATCTTATTAGGTTCAGCCTTTATAGCCGTTCGGAATCCACAAACCGTTCCGACTGCCAGTCAAAATTTCTTCGAATATGTCCTTGAATTCATTCGAGACGTGAGCAAAACGCAGATTGGAGAAGAATATGGCCCATGGGTTCCCTTTATTGGAACTATGTTTCTTTTTATTTTTGTTTCGAATTGGTCAGGTGCTCTTTTACCTTGGAAAATCATAGAGTTACCTCATGGGGAGTTAGCCGCACCCACGAATGATATAAATACTACCGTTGCTTTAGCTTTGCTCACGTCAGTAGCATACTTCTATGCGGGTCTTTCCAAAAAGGGATTAGGTTATTTCAGTAAATACATTCAACCGACTCCAATTCTGTTACCCATTAACATTTTAGAAGATTTCACAAAACCCTTATCGCTTAGTTTTCGACTTTTCGGGAATATATTAGCCGATGAATTAGTAGTTGTTGTTCTTGTTTCTTTAGTCCCTTTAGTGGTTCCTATACCTGTCATGTTCCTTGGATTATTTACAAGCGGTATTCAAGCTCTTATTTTTGCAACTTTAGCTGCGGCTTATATA</w:t>
      </w:r>
      <w:r w:rsidRPr="006274A6">
        <w:rPr>
          <w:rFonts w:ascii="Times New Roman" w:hAnsi="Times New Roman" w:cs="Times New Roman"/>
          <w:szCs w:val="21"/>
        </w:rPr>
        <w:lastRenderedPageBreak/>
        <w:t>GGCGAATCTATGGAGGGACATCATTGA</w:t>
      </w:r>
    </w:p>
    <w:p w14:paraId="2B09EB7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2</w:t>
      </w:r>
    </w:p>
    <w:p w14:paraId="369B09A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GAAGATATTGGAACATCCATTTGGAAGAGATGATGGAAGCAGGAATTCATTTTGGTCATGGTACTCGGAAATGGAATCCTAGAATGGCACCTTATATATCTGCAAAACACAAAGGTATTCATATTACAAATCTGACTCGAACTGCTCGTTTTTTATCAGAAGCTTGTGATTTAGTTTTTGATGCAGCAAGTAGGGGAAAACAATTCTTAATTGTTGGTACTAAAAATAAAGCAGCTGATTTAGTCGCGCGAGCTGCAATAAGGGCTCGGTTTCATTATGTTAATAAAAAATGGCTCGGTGGTATGTTAACGAATTGGTCCACTACAGAAACGAGACTTCAAAAGTTCAGGGATTTGAGAACGGAACAAAAAAAGGGGAGACTCGACAGTCTTCCCAAAAGGGATGCCGCTATTTTGAAGAGACAATTATCGCGCCTGCAAACGCATCTGGGCGGGATTAAATATATGACGAGGGTACCCGATATTGTAATCATCGTTGATCAGCACGAAGAATATACGGCTCTTCGAGAATGTATCACTTTGGGAATTCCAACAATTTGTTTAATCGATACAAATTGTGACCCTGATCTCGCAGATATTTCGATTCCAGCAAACGATGACGCTATAGCTTCAATCCGATTAATTCTTAACAAATTAGTATTCGCAATTTGTGAGGGTCGCTCTAGCTATATACGAAATCGTTGA</w:t>
      </w:r>
    </w:p>
    <w:p w14:paraId="74CE0D5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oC2</w:t>
      </w:r>
    </w:p>
    <w:p w14:paraId="1FE2B7A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GAACGGGCGAGTCTGGTCTTTCACAATAAAACGATAGATGGAACTGCCATTAAACGACTTATTAGCAGGTTAATAGATCACTTCGGAATGGCATATACATCACACATCCTGGATCAAGTAAAGACCCTGGGTTTCCAGCAAGCCACTGCTACATCTATTTCATTAGGCATTGATGATCTTTTAACGATACCTTCTAAGCGATGGCTAGTCCAAGATGCTGAACAACAAAGTTTTATTTTGGAAAAACACCACCATTATGGGAATGTACACGCGATAGAAAAACTACGTCAATCCATTGAGATATGGTATGCTACAAGTGAATATTTGCGACAAGAAATGAATCCTAATTTTAGGATGACTGATCCCTTTAATCCAGTCCATATAATGTCTTTTTCGGGAGCTAGAGGAAATGCATCTCAAGTACACCAATTGGTGGGTATGAGAGGATTAATGTCTGATCCCCAAGGTCAAATGATTGATTTACCCATTCAAAGCAATTTACGCGAAGGACTTTCTTTAACAGAATATATAATTTCTTGCTATGGAGCCCGTAAGGGAGTTGTAGATACCGCTGTACGAACATCAGATGCTGGATATCTTACGCGCAGACTTGTTGAAGTAGTTCAACACATTGTTGTACGTAGAACAGATTGTGGCACCATCCGAGAAATTTCTGTGAGTCCTCAAAATCAAAATAGGATGCTGTCGGAAAGGGTTTTTAGCCAAACATTAATAGGTCGTGTATTAGCAGACGATATATATATGGGTCCGCGATGCATCGCCATTAGAAATCAAGATATTGGGATTGGGCTTGTCAATCGACTCATAACCTTTCGAACACAAGCAATATCTATTCGAACCCCCTTTACTTGTAGGAGTACATCTTGGATCTGTCGATTATGCTATGGTCGGAGTCCGACTCATGGTGACCTGGTTGAATTGGGGGAAGCCGTAGGTATTATTTCGGGTCAATCTATTGGGGAACCAGGGACTCAACTAACATTAAGAACTTTTCATACCGGTGGCGTATTTACAGGGGGCACTGCAGAACATGTACGAGCCCCTTCTAATGGTAAAATAAAATTCAACGAGGATTTGGTTCATCCCACGCGTACACGTCACGGGCATCCTGCTTTTCTATGTTCGATAGATTTGGATTTAATTATTGAGAGTGAAGATATTATGCATAATGTGACTATTCCACCAAAAAGTTTTCTTTTAGTTCAAAATGATCAATATGTCGAATCAGAACAAGTGATTGCTGAGATTCAGGCGGGAGCATACACTTTGAATTTTAAAGAGAGGGTTCGAAAACATATCTATTCTGATTCAGAGGGAGAAATGCATTGGAGTACTGATGTGTACCATGCACCCGAAATTACATATAGTAATGTACACCTCTTGCCAAAAACAAGTCATTTATGGATATTATCGGGGGGTTCATGCAGATCTAGTGTAGTTTCTTTTTCACTCTACAAGGATCAAGATCAAATGAATATTCATTCTCTTTCTGTCGAACGAAGAGAGATTTCTAGCCTCTCGCTCTCGGTGAATAATGATCAAGCGAGACACAAATTATTTAGTTCTGCTTTTTCTGCTAAAAAAGAAGGTGGAATTCTTGAGATGTCTGATTATTCGGGATTTACTAGAATC</w:t>
      </w:r>
      <w:r w:rsidRPr="006274A6">
        <w:rPr>
          <w:rFonts w:ascii="Times New Roman" w:hAnsi="Times New Roman" w:cs="Times New Roman"/>
          <w:szCs w:val="21"/>
        </w:rPr>
        <w:lastRenderedPageBreak/>
        <w:t>ATAGGTACTGGTCATTGTAATCTCATACATCCTGCAATTCTCCGCGCGAATTCGAATTTATTGGCAAAAAGGCAAAGAAATCGATTTCTTATTCCATTCCACTCGATTCAAGAACAAGAGAAAGAGAAAGAGCTAATGCCCCATTCAGGAATCTCGATTGAAATACCCATAGGGGGTATTTTCCGTAGAAATAGTATTCTTGCTTATTTCGACGATCCTCGATACAGAAGAAAGAGTTCCGGAATTACTAAATATGGGACTCTGGGGGCGCACTCAATCGTCAAAAAAGAGGACTTGATTGAGTATCGAGGACTCAAAAAAATTAAGCCAAAATACCAAATTAAAATAGATCGCCTTTTTTTCATTCCCGAGGAAGTGCATATTTTTCCCGAATCTTCTTATCTAATGGTACGGAATAATAGTATCATTGGAGTAGATACACGAATCACTTTAAATATAAGAAGCCGAGTGGGCGGATTGGTCCGAATGGAGAGAAAAAAAGGGGGGATTGAACTAAAAATATTTTCGGGAGATATCCATTTTCCCGGAGAGATAGATAAGATATCCCGACACAGTGGCATCTTGATACCGCCAGAAAGAAAAAAAAAAAAACTTAAGGAAGCCACTAAGGAATCAAAAAAATTGAAAAAATGGATCTATGTTCAACGGATCACACCTACCAAGAAAAAGTATTTTGTTTTGGTTCGACCCGTAGTCACATATGAAATAGCGGACGGTATAAATTTAGCAACACTCTTCCCCCAGGATCCGCTGCGGGAAAAGGATAATATGCAATTTCGAGTTGTCAATTATGTCCTTTATGGGAAGGGCAAAGCTGCTCGGGGAATTCCTGATACAAGTATTCAATTAGTTCGGACGTGTTTAGTGTTGAATTGGGACCAAGACAAAAAAAGTTCTTCCGTCGAAGAGGTTTGTGCTTCCTTTGTTGAAGTACGTACAAATGGTCTGATTCGCGATTTCTTAAGACTCAACTTAGTGAAATCCCAAATTTCGTATATCAGAAAAAGGAATCATCCGTCAGGTTCAGGATTGATCTCTGATAATGGTTCCGTTCGCACCAATAGCAATCCGTTTTATTCCGTTTTTGGCAAGGCAGGGGTTGAACAATCACTTAGCCAAAATCAAGGAACTATTCGTACGTTGTTGAATAGAAATAAGGAATGCCAATCTTTGATAATTTTGTCATCATCTAATTATTTTAGAATGGGTCCATTGACCGATGTAAAATATCACAATGTGATAAAACAATCAATTCCAATTCAAAAGGGTTCTCTAACCCCAATTAGGAATTCGTTGGGACCCTTAGGAACAGTCCTTCAAATTGAGAATTTTTATTCATTTTACTATTTAATAACTTTAATAACTCATAATCATCTCTCGGTAACTAAATATTTGAAACTTGACAATTTAAAACAGCCTTGTCAAGTACTTAAATATTATTTAATGGATGAAAACGGGGAAATTTCTAATCCTGATACAGACAGTAAGATCATTTTGAATCCTTTTAATTTGAATTGGTATTTTCTCCATCATAATTATTGTGAGGAAATGTCCCCGATAATAAGTCTTGGGCAGTTTCTTTGTGAAAATGTATGTATAACCAAAAACGGACCACACCTAAAATCTGGTCAAGTTTTAATTGTTCAAGTTAACTCTGTAGTAATACGATCAGCTAAGCCTTATTTGGCTACTCCTGGAGCAACTGTTCATGGGCATTATGGAGAAATCCTTTATGAAGGGGATACATTAGTTACATTTATATATGAAAAATCGAGATCTGGTGATATAACGCAGGGCCTTCCAAAAGTAGAACAAGTGTTAGAAGTGCGTTCGCTTGATTCAATATCGATGAACCTAGAAAAGAGAGTTGAGGGTTGGAACGCGCGTATAACAAGAATTCTTGGGATTCCCTGGGGATTCTTGATTGGTGCTGAGCTAACTATAGTGCAAAGTCGTATCTCTTTGGTTAATAAGATCCAAAAGGTTTATCGATCGCAGGGGGTGCAGATCCATAATAGGCATATAGAAATTATTGTACGTCAAATAACATCAAAAGTCTTGGTTTCAGAAGCTGGAATGTCTAATATTTTTTTACCCGGCGAACTTATTGGATTGTTACGAGCGGAACGGACGGGGCGCGCTTTGGAAGAAGTGATCTGTTATCGAGCTATCTTATTGGGAATAACGAGAGCATCTCTGAATACTCAAAGTTTTATATCCGAAGCAAGTTTTCAAGAAACCACGCGAGTTTTAGCAAAAGCAGCTCTCCGAGGTCGTATCGATTGGTTGAAAGGCCTGAAGGAAAATGTTGTTCTGGGGGGGATAATACCCGTTGGTACCGGATTCAAAGGATTAGTGCACTGTTCAAGGCAGCATAACACCATTCTTTTGGAAAGACAAAAAGGGAATTTGTTCGGGGGGGAAATGAGAGATATTTTCTTACACCACAGAGAATTATTTGACTCTTGCATTTCAACGACTTTCCATGATACATCAGAGCAATTGCTTAGAGGGTTTAATGAGTCCTAG</w:t>
      </w:r>
    </w:p>
    <w:p w14:paraId="57AC044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lastRenderedPageBreak/>
        <w:t>&gt;rpoC1</w:t>
      </w:r>
    </w:p>
    <w:p w14:paraId="7D2D726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CAAAATTTTTCTTCTATGATTGATCGATATAAACATCAACAACTCCGAATTGGATCAGTTTCTCCTCAACAAATAAGCGCTTGGGCCAATAAAATCCTACCTAATGGAGAGATAGTTGGAGAAGTGACAAAACCCTATACTTTTCATTACAAAACCAATAAGCCGGAAAAAGATGGATTATTTTGTGAAAGAATTTTTGGGCCTATTAAAAGCGGAATTTGCGCTTGTGGAAATTATCGAATAATCGGAGATGAAAAGGAAGACCCGCAATTTTGTGAACAATGTGGAGTTGAATTTGTTGATTCTCGGATACGAAGATATCAAATGGGATACATAAAACTGGGCTGCCCAGTAACCCACGTGTGGTATTTGAAACGCCTTCCTAGTTATATCGCGAATCTTTTAGATAAACCTCTTAAAGAATTAGAAGGCCTAGTATATTGCGATTTTTCTTTTGCTAGGCCTATAGCGAAAAAACCGACTTTTTTACGATTACGAGGTTCATTCGAATATGAAATACAATCCTGGAAATACAGCATCCCGCTTTTTTTTACTACCCAAGGTTTCGATAAATTTCGTAACCGAGAAATTTATACCGGAGCAGTTGCTATCCGGGAACAATTAGCCGATCTAGATTTGCGAATTATTCTAGATTATTCCTTGTTAGAATGGAAAGAATTAGGGGAAGAAGGACCCGCGGGTAATGAATGGGAAGATCTAAAAGTTGGACGAAGAAGGGATTTTTTGGTTAGACGCATGGAATTAGCTAAGCATTTTCTTCGAACAAATATAGAACCTGAGTGGATGGTTTTATGTCTATTACCTGTTCTTCCTCCCGAGTTGAGACCGATCATTCAGATAGATGGAGGTAAACTAATGAGTTCAGATATTAATGAACTCTATAGAAGAGTTATCTATCGGAATAATACTCTTACCGATCTATTAACAACAAGTAGATCTACGCCAGGGGAATTAGTAATGTGTCAGGAGAAATTGGTACAAGAAGCCGTGGATACGCTTCTTGATAATGGAATCCGTGGCCAGCCAATGAGGGATGGTCATAATAAGGTTTATAAGTCGTTTTCAGATGTAATTGAAGGCAAAGAGGGAAGATTTCGTGAGACTCTGCTTGGCAAACGGGTTGATTATTCGGGGCGTTCTGTCATTGTTGTAGGCCCCTCACTTTCGTTACATCGATGTGGATTGCCCCGCGAAATCGCAATAGAGCTTTTCCAGAGTTTTGTAATTTGTGGGCTAATTAGACAACATCTTGCTTCGAACATAGGAGTTGCTAAGAGTAAAATTCGGGAAAAAGGGCCAATTGTATGGGAAATACTGCAGGAAGTTATGCAGGGACATCCAGTATTGCTGAATAGAGCGCCTACTCTGCATAGATTGGGCATACAGGCATTCCAGCCCATTTTAGTGGAAGGGCGCGCTATTTGTTTACATCCATTAGTTTGTAAGGGATTCAATGCAGACTTTGATGGGGATCAAATGGCTGTTCATGTACCTTTATCTTTAGAGGCTCAAGCGGAGGCTCGTTTACTTATGTTTTCTCATATGAATCTCTTGTCTCCTACTATTGGAGATCCCATTTCCGTACCGACTCAAGATATGCTTATTGGACTCTATGTATTAACGAGCGGGAATCGTCGAGGTATTTGTGCAAATAGGTATCATCCATGTAATCGAAGAAATTATCAAGATGAAAGAATTGACGATAATAGCTATAACTATAAGTATACGAAAGAACCCTTTTTTTGTAATTCCTATGATGCAATTGGGGCTTATCGGCAGAAAAGAATCAATTTAGATAGTCCTTTGTGGCTCCGGTGGCGATTAGATCAACGCGTTATTGCTTCAAGGGAAGCTCCCATCGAAGTTCACTATGAATCTTTGGGTACCTATCATGAGATTTATGGACATTATCTAATAGTACGAAGTGTAAAAAAAGAAATTCTTTCTATATACATTCGAACCACCGTTGGCCATATTTCTTTTTATCGAGAAATCGAAGAAGCTATACAAGGGTTTTGTCTGGCCTGCTCATATGGTACCTAA</w:t>
      </w:r>
    </w:p>
    <w:p w14:paraId="538BE73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poB</w:t>
      </w:r>
      <w:proofErr w:type="spellEnd"/>
    </w:p>
    <w:p w14:paraId="3931E93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CGGAGATGGAAATGCGGGAATGTCTACAATACCTGGGTTGAATCAGATACAATTTGAAGGCTTTTGTAGGTTCATTGATCAGGGCTTAACAGAAGAACTTTATAAGTTTCCAAAAATTGAAGATACGGATCAAGAAATTGAATTTCAATTATTTGTGGAAACATATCAATTGGTAGAACCCTTGCTAAAAGAAAAAGATGCTGTATATGAATCATTCACGTATTCTTCTGAATTATATGTATCAGCAGGATTAATTTGGAAAAGCCGAGGGGATATGCAGGAACAAACAATTTTTATTGGAAACATTCCTCTAATGAATTCTTTGGGAACTTCTATAGTAAATGGAATATACAGAATTGTCATCAATCAAATATTGCAAAGTCCCGGTATCTATTATCGGTCAGAATTGGG</w:t>
      </w:r>
      <w:r w:rsidRPr="006274A6">
        <w:rPr>
          <w:rFonts w:ascii="Times New Roman" w:hAnsi="Times New Roman" w:cs="Times New Roman"/>
          <w:szCs w:val="21"/>
        </w:rPr>
        <w:lastRenderedPageBreak/>
        <w:t>CCATAATGGAACGTCGGTCTATACAGGCACCATAATATCCGATTGGGGAGGAAGATTCGAATTAGAGATTGATAGAAAAGCAAGGATATGGGCTCGTGTGAGTAGGAAACAGAAAGTCTCTATTCTAGTTCTATCAGCAGCTATGGGTTCGAATCTACGAGAAATTCTAGAGAATATTTGCTACCCCGAAATTTTCTTGTCTTTCCTGACCAATAAGGAGAAAAAAAAAATTGGATCAAAAGAAAATGCCATTTTGGAGTTTTATCAACAATTTGCTTGTGTAGGCGGAGATCCGGTATTTTCGGAATCCTTATGTAAGGAATTACAAAAGAAATTTTTTCACCAAAGATGTGAATTAGGAAAGATTGGTAGACGAAATATGAACCGGAGACTGAATCTTAATATACCTCCGAACAATACCTTTTTGTTACCACAAGATGTATTGGCAGCTGTCGATCATTTGATTGGACTGAAATTTGGAATGGGTACACTTGACGATATGAATCATTTGAAAAATAAGCGTATTCGGTCTGTAGCGAATCTTTTACAAGATCAATTCGGATTGGCCCTGGTTCGGTTAGAAAATGTGATTAGAGGAACTATATGCGGGGCAATTAGGCATAAATTGATGCCAACTCCTCAAAATTTGGTAACTTCAACTCCATTAACAACCACTTATGATTCTTTTTTCGGATTACATCCATTATCTCAAGTTTTGGATCGAACTAATCCATTGACACAAATAGTTCATGGGATGAAATTGAGTTATTTGGGCCCCGGAGGATTGACAGGACGGACTGCTAGTTTTCGGATACGAGATATCCATCCTAGTCACTATGGCCGCATTTGCCCAATTGACACGTCTGAAGGAATCAATGTTGGACTTATTGGATCCTTAGCAATTCATGCGAGAATTGGTTATTGGGGGTCTCTAGAAAGCCCATTTTATGAAATCTTTGAAAAATCAAAAAAAGTACGGATGCTTTATTTATCACCAAGTAGAGATGAATACTATATGGTAGCGGCAGGAAATTCTTTGGCACTGAATCAGGGTAGTCAGGAAGAACAGGTTGTTCCGACTCGATACCGTCAAGAATTCCTGACTATTGCGTGGGAACAGGTTCATCTTCGAAGTATTTTTCCCTCCCAATATTTTTCTATTGGGGCTTCCCTCATTCCTTTTATCGAGCATAATGATGCTAATCGGGCTTTAATGAGTTCGAATATGCAACGCCAAGCAGTTCCGCTCCTTCGGTCCGAGAAGTGCATTGTTGGAACTGGGTTGGAACGCCAAGTGGCTCTAGATTCAGGGGTTCCCGCTATAGCCGAACATGAGGGAAAGATCATTTATACCGATATTGACAAGATCGTTTTATCGGGCAACGGGAATACTTATTGTATTCCTTTAGTTCTGTATCAACGTTCAAACAAAAATACTTGTATGCATCAAAAAACCCAGGTTGGGCGGGGTAAATGCATTAAAAAGGGCCAAGTTTTAGCGGACGGTGCCGCTACAGTTGGTGGCGAACTCGCTTTAGGGAAAAACATATTAGTAGCTTATATGCCATGGGAAGGTTACAATTTTGAGGATGCGGTACTTATTAGCGAACGTCTGATATATGGAGATATTTATACTTCTTTTCACATACGGAAATATGAAATTCAGACTCATGTGACAAGCCAAGGTCCCGAAAGGATCACTAATGAAATACCACATCTAGAAGCCCGTTTACTCCGCAATTTAGACAAAAATGGAATTGTGATGCTGGGATCTTGGGTAGAGACCGGCGATATTTTAGTAGGTAAATTAACGCCTCAGGCGGCGAAAGAATCATCCTATGCTCCGGAAGATAGATTATTACGGGCCATACTTGGCATTCAGGTCTCCACTTCAAAGGAAACTTGCCTAAAACTACCTATAGGTGGTAGGGGTCGAGTTATTGATGTGAGATGGGTCCAGAAAAAAGGGGGTTCCAGTTATAATCCAGAAACGATTTGTGTATATATTTCACAGAAACGTGAAATCAAAGTAGGTGATAAAGTAGCTGGAAGACATGGAAATAAGGGTATCATTTCAAAAATTTTGCCTAGACAGGATATGCCTTATTTGCAAGATGGAAGGCCTGTTGATATGGTTTTCAACCCATTAGGAGTACCCTCGCGAATGAATGTAGGACAGATATTTGAATGCTCGCTCGGGTTGGCGGGGGGTCTGCTAAATCGACATTATCGAATAGCACCTTTTGATGAGAGATATGAACAAGAGGCTTCGAGAAAACTCGTGTTTTCTGAATTATATGAAGCCAGTAAGCAAACATCGAATCCATGGGTATTTGAGCCGGAATACCCGGGAAAAAGCAGAATATTTGATGGACGAACGGGAGATCCTTTTGAACAACCTGTTCTAATAGGAAAGCCTTATATCTTGAAATTAATTCATCAAGTTGATGATAAAGTACACGGACGTTCCAGTGGGCATTATGCACTTGTTACCCAACAACCCCTTAGAGGAAGGTCAAAACAGGGGGGGCAGCGGGTAGGAGAAATGGAGGTTTGGGCTCTAGAGGGCTTTGGTGTTGCTCATATTTTACAAGAGAT</w:t>
      </w:r>
      <w:r w:rsidRPr="006274A6">
        <w:rPr>
          <w:rFonts w:ascii="Times New Roman" w:hAnsi="Times New Roman" w:cs="Times New Roman"/>
          <w:szCs w:val="21"/>
        </w:rPr>
        <w:lastRenderedPageBreak/>
        <w:t>GCTTACTTATAAATCTGATCATATTAGAGCTCGCCAAGAAGTACTTGGTACTACAATCATTGGAGAAACAATACCTAGCCCCGAAGATGCTCCAGAATCTTTTCGATTGCTCGTTCGAGAACTACGATCTTTGGCTTTGGAACTGAATCATTTTCTTGTATCTGAGAAAAACTTCCAGATTAATAAGAAGGAAGCTTAA</w:t>
      </w:r>
    </w:p>
    <w:p w14:paraId="4ACBF03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D</w:t>
      </w:r>
      <w:proofErr w:type="spellEnd"/>
    </w:p>
    <w:p w14:paraId="0CCA572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ATAGCCCTTGGTAAATTTACCAAAGATGAAAAAGATTTATTTGATATTATGGATGACTGGTTACGGAGGGACCGATTCGTTTTTGTAGGTTGGTCCGGTCTATTGCTCTTTCCTTGTGCCTATTTCGCTTTAGGGGGTTGGTTCACAGGCACAACCTTTGTAACTTCATGGTATACCCATGGATTGGCCAGTTCCTATTTGGAAGGCTGCAACTTCTTAACCGCCGCAGTTTCGACCCCTGCTAATAGTTTAGCGCATTCTTTGTTGTTACTATGGGGTCCTGAAGCACAAGGGGATTTTACTCGTTGGTGTCAATTAGGCGGTCTTTGGACTTTTGTTGCTCTCCACGGTGCTTTCGGACTAATAGGTTTCATGTTACGTCAATTTGAACTTGCTCGCTCTGTGCAATTGCGACCTTATAATGCAATAGCATTCTCTGGTCCAATTGCTGTTTTTGTTTCTGTATTCCTGATTTATCCACTGGGTCAGTCTGGTTGGTTCTTTGCGCCTAGTTTTGGTGTAGCGGCGATATTTCGATTCATCCTTTTTTTCCAAGGGTTTCATAATTGGACATTGAACCCCTTTCATATGATGGGAGTTGCCGGTGTATTGGGCGCAGCTCTGCTATGTGCTATTCATGGCGCTACCGTAGAAAATACTTTATTTGAAGATGGTGATGGTGCAAATACATTCCGCGCTTTTAACCCAACGCAAGCCGAAGAAACTTATTCGATGGTCACCGCTAACCGCTTTTGGTCCCAAATCTTTGGGGTTGCTTTTTCCAATAAACGTTGGTTACATTTCTTTATGTTATTTGTACCAGTAACCGGTTTATGGATGAGTGCTCTTGGAGTAGTCGGCCTAGCCCTGAACCTACGTGCTTATGACTTCGTTTCCCAGGAAATCCGTGCAGCGGAAGATCCTGAATTTGAGACTTTTTACACAAAAAATATTCTTTTAAACGAGGGTATTCGTGCTTGGATGGCGGCTCAAGATCAGCCTCATGAAAACCTTATATTCCCTGAGGAGGTTCTACCCCGTGGAAACGCTCTTTAA</w:t>
      </w:r>
    </w:p>
    <w:p w14:paraId="497E345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C</w:t>
      </w:r>
      <w:proofErr w:type="spellEnd"/>
    </w:p>
    <w:p w14:paraId="09AB61F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CCTTATATTCCCTGAGGAGGTTCTACCCCGTGGAAACGCTCTTTAATGGAACTTTAGCTGTAGCAGGTCGTGACCAAGAAACCACCGGTTTCGCTTGGTGGGCCGGGAATGCCCGACTTATCAATTTATCCGGTAAACTGCTGGGCGCTCATGTAGCCCATGCTGGATTAATCGTATTCTGGGCCGGAGGAATGAACCTATTTGAAGTGGCTCATTTCGTACCAGAAAAGCCCATGTATGAACAAGGATTAATTTTACTTCCCCACCTAGCTACTCTAGGCTGGGGGGTAGGTCCTGGTGGGGAAGTTATAGACACCTTTCCATACTTTGTATCTGGAGTACTTCACTTAATTTCCTCCGCTGTATTGGGCTTTGGCGGTATTTATCATGCCCTTCTGGGGCCTGAGACTCTTGAAGAATCTTTTCCATTCTTCGGTTATGTATGGAAAGATAGAAATAAAATGACCACAATTTTGGGTATTCACTTAATCTTGTTGGGTATAGGTGCTTTTCTTCTAGTATTCAAGGCTCTTTATTTTGGGGGTGTATATGATACCTGGGCTCCGGGTGGGGGAGATGTAAGAAAAATTACCAACTTGACCCTTAGCCCAAGTGTTATTTTTGGTTATGTACTAAAATCCTTCTTTGGAGGAGAGGGGTGGATTGTTAGTGTGGATGATTTGGAAGATATAATTGGAGGGCATGTATGGCTAGGTTCCATTTGTATATTTGGTGGAATCTGGCATATCTTAACCAAACCTTTTGCGTGGGCTCGCCGTGCACTTGTATGGTCTGGAGAGGCTTACTTGTCTTATAGTTTAGGTGCTTTATCTGTTTTTGGTTTCATTGCTTGTTGCTTTGTCTGGTTCAATAATACCGCTTATCCTAGTGAGTTTTATGGGCCCACTGGGCCAGAAGCTTCTCAAGCTCAAGCATTTACCTTTCTAGTTAGAGACCAACGTCTTGGGGCTAACGTGGGATCCGCTCAAGGGCCTACTGGTTTAGGTAAATATCTAATGCGTTCCCCCACAGGAGAAGTCATTTTTGGAGGAGAAACTATGCGTTTTTGGGATCTGCGTGCTCCATGGTTAGAACCTCTAAGGGGTCCCAACGGTTTAGACTTGAGTAGGTTGAAAAAAGACATACAACCTTGGCAAGAACGACGTTCTGCGGAATATA</w:t>
      </w:r>
      <w:r w:rsidRPr="006274A6">
        <w:rPr>
          <w:rFonts w:ascii="Times New Roman" w:hAnsi="Times New Roman" w:cs="Times New Roman"/>
          <w:szCs w:val="21"/>
        </w:rPr>
        <w:lastRenderedPageBreak/>
        <w:t>TGACTCATGCTCCTTTAGGTTCTTTAAATTCTGTGGGTGGCGTAGCTACCGAGATCAATGCAGTTAATTATGTCTCTCCGAGAAGTTGGTTAGCTACTTCTCATTTTGTTCTAGGCTTCTTCCTATTCGTAGGTCATTTATGGCACGCGGGAAGAGCTCGTGCAGCTGCAGCAGGGTTTGAAAAAGGAATTGATCGTGATTTTGAACCTGTTCTTTCGATGACCCCTCTTAACTGA</w:t>
      </w:r>
    </w:p>
    <w:p w14:paraId="0ED9676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Z</w:t>
      </w:r>
      <w:proofErr w:type="spellEnd"/>
    </w:p>
    <w:p w14:paraId="456139E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ATTGCTTTCCAATTGGCTGTTTTTGCATTAATTGCTACTTCATCAATCTTACTGATTAGTGTACCCGTTGTATTTGCTTCTCCGGATGGTTGGTCGAGTAACAAAAATGTCGTATTTTCTGGTACATCATTGTGGATTGGATTAGTCTTTCTGGTGGGTATCCTTAATTCTCTCATCTCTTAA</w:t>
      </w:r>
    </w:p>
    <w:p w14:paraId="3DF832E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4</w:t>
      </w:r>
    </w:p>
    <w:p w14:paraId="75C6BBA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GGAAAAGTTTGATTCATAGGGAGAATAAAAGGCAAAAATTGGAACAAAAATATCATTTGATTCGTCGATCCTCAAAAAAAGAAATAAACAAAGTTCCGTCGTTGAGCGATAAATGGAAAATTCATGGAAAGCTACAATCCTCGCCGCGTAATAGTGCACCTACACGTCTTCATCGACGTTGTTTTTCGACCGGAAGGCCAAGAGCTAACTATCGAGACTTTGGACTATCCGGGCACATACTTCGTGAAATGGTTCATGCATGTTTGTTGCCGGGGGCAACAAGATCAAGTTGGTAA</w:t>
      </w:r>
    </w:p>
    <w:p w14:paraId="64193A9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B</w:t>
      </w:r>
      <w:proofErr w:type="spellEnd"/>
    </w:p>
    <w:p w14:paraId="36EAE0D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TTAAGATTTCCAAGGTTTAGCCAAGGCTTAGCTCAGGACCCCACTACTCGTCGTATTTGGTTTGGTATTGCTACCGCACATGACTTCGAGAGTCATGATGATATTACTGAGGAACGTCTTTATCAGAATATTTTTGCTTCTCACTTCGGACAATTAGCAATAATTTTTCTGTGGACTTCCGGAAATCTCTTTCATGTAGCTTGGCAAGGAAATTTTGAGGCATGGGTACAGGACCCTTTACATGTAAGACCTATTGCTCATGCAATTTGGGATCCTCATTTTGGTCAACCGGCTGTGGAAGCTTTTTCTCGGGGAGGTGCTCTTGGCCCAGTGAATATCGCTTATTCTGGTGTTTATCAGTGGTGGTATACAATTGGTTTACGCACTAATGAGGATCTTTATACTGGAGCTCTTTTTCTATTATTTCTTTCTGCCATATCCTTAATAGCGGGTTGGTTACACCTACAACCGAAATGGAAACCGAGCGTTTCGTGGTTCAAAAATGCCGAATCTCGTCTCAATCATCATTTGTCAGGACTGTTCGGAGTAAGTTCCTTGGCTTGGACAGGACATTTAGTACATGTCGCTATTCCTGGATCCAGGGGGGAATATGTTCGATGGAATAATTTCTTAGATGTATTACCGCATCCCCAAGGGTTAGGCCCACTTTTTACAGGTCAGTGGAATCTTTATGCTCAAAACCCCGATTCAAGTAGTCATTTATTTGGTACCTCCCAAGGATCAGGAACTGCCATTCTAACCCTTCTCGGGGGATTCCATCCACAAACGCGAAGTTTATGGCTGAGCGATATTGCTCATCATCATTTAGCTATTGCAATTCTTTTCCTGATCGCGGGTCACATGTATAGAACAAATTTCGGGATTGGGCACAGTATAAAAGATCTTTTAGAAGCACATATTCCTCCGGGAGGACGATTGGGGCGCGGGCATAAGGGTCTTTATGACACAATCAACAATTCGCTTCATTTTCAATTAGGCCTTGCTCTAGCCTCTTTAGGGGTTATTACTTCCTTGGTAGCTCAACACATGTACTCTTTACCTGCTTATGCGTTCATAGCGCAAGATTTTACTACTCAAGCTGCGTTATATACTCATCACCAATACATCGCAGGATTCATCATGACCGGAGCTTTTGCTCATGGAGCTATCTTTTTTATTAGAGATTACAATCCGGAACAGAATGAGGATAATGTATTGGCAAGAATGTTAGACCATAAGGAAGCTATTATATCCCATTTAAGTTGGGCCAGTCTCTTTCTGGGGTTCCATACTTTGGGACTTTATGTTCATAATGATGTAATGCTTGCTTTTGGTACTCCGGAGAAACAAATCTTGATCGAACCGATATTTGCCCAATGGATACAATCTGCTCATGGTAAAACTTCATATGGATTCGATGTACTTTTATCTTCAACGAATGGCCCTGCATTTAATGCGGGTCGAAGCATATGGTTGCCTGGCTGGTTAAATGCTATTAATGAGAATAGTAATTCTCTATTCTTAACAATAGGCCCTGGAGACTTCTTGGTTCATCATGCTATTGCTCTAGGTTTACATACAACTACATTGATCTTAGTAAAGG</w:t>
      </w:r>
      <w:r w:rsidRPr="006274A6">
        <w:rPr>
          <w:rFonts w:ascii="Times New Roman" w:hAnsi="Times New Roman" w:cs="Times New Roman"/>
          <w:szCs w:val="21"/>
        </w:rPr>
        <w:lastRenderedPageBreak/>
        <w:t>GGGCTTTAGATGCACGCGGTTCCAAGTTAATGCCAGATAAAAAGGATTTCGGTTATAGTTTTCCTTGCGACGGTCCGGGACGAGGCGGTACTTGTGATATTTCGGCTTGGGACGCATTTTATTTGGCAGTTTTCTGGATGTTAAATACCATTGGGTGGGTTACTTTTTATTGGCATTGGAAACACATCACGTTATGGCAGGGTAACGTTTCACAGTTTAATGAATCTTCCACTTATTTGATGGGCTGGTTAAGAGATTATCTATGGTTAAACTCTTCCCAACTTATCAATGGGTATAACCCGTTTGGTATGAATAGTTTATCAGTCTGGGCGTGGATGTTCTTATTTGGACATCTTGTTTGGGCTACTGGATTTATGTTCTTAATTTCCTGGCGCGGGTATTGGCAAGAATTGATTGAAACTTTAGCATGGGCTCACGAACGCACACCCTTGGCTAATTTGATTCGATGGAGAGATAAACCAGTGGCTCTTTCCATTGTGCAAGCAAGATTGGTTGGATTAGCCCACTTCTCTGTAGGTTATATATTCACTTATGCGGCTTTCTTGATTGCCTCTACATCGGGCAAATTTGGTTAA</w:t>
      </w:r>
    </w:p>
    <w:p w14:paraId="6BC18F3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A</w:t>
      </w:r>
      <w:proofErr w:type="spellEnd"/>
    </w:p>
    <w:p w14:paraId="7B9F563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ATTCGTTCGCCGGAACCAGAAGTAAAAATTTTGGTAGATAGGGATCCCATAAAGACTTCTTTCGAGGAATGGGCCAGACCGGGTCATTTCTCAAGAACCATAGCTAAGGGACCTGATACTACCACTTGGATCTGGAACCTACATGCTGATGCTCACGACTTCGATAGCCATACCAGTGATTTGGAGGAGATCTCTCGAAAAGTATTTAGTGCCCATTTCGGACAACTCTCCATCATTTTTCTTTGGCTGAGCGGCATGTATTTCCACGGTGCTCGTTTTTCCAATTATGAAGCCTGGCTAAGCGATCCTACTCACATTGGACCCAGTGCACAGGTGGTTTGGCCAATAGTGGGCCAAGAAATATTGAACGGTGATGTGGGCGGGGGTTTCCGAGGAATACAAATAACCTCCGGGTTTTTTCAGATTTGGCGAGCATCTGGAATAACTAGCGAATTACAACTCTATTGTACCGCAATTGGCGCATTGATTTTTGCAGCCTTAATGCTTTTTGCTGGTTGGTTCCATTATCACAAAGCTGCTCCAAAATTGGCTTGGTTTCAGGATGTAGAATCTATGTTGAATCACCATTTAGCGGGGCTGCTAGGGCTCGGGTCCCTTTCTTGGTCCGGGCATCAAGTACATGTATCTTTACCGATTAACCAATTTCTAAACGCTGGAGTAGATCCTAAAGAGATCCCACTTCCTCATGAATTTATCTTGAATCGGGATCTTTTGGCTCAACTTTATCCCAGTTTTGCCGAAGGAGCAACCCCATTTTTTACCTTGAATTGGTCAAAATATGCGGACTTTCTTACTTTTCGTGGCGGATTAGATCCAGTAACTGGGGGTCTATGGCTGACCGATATTGCACACCATCATTTAGCTATTGCAATTCTTTTCCTGATCGCGGGTCACATGTATAGGACCAACTGGGGAATTGGTCATGGTCTAAAAGATATTTTAGAGGCCCATAAAGGTCCATTTACAGGTCAAGGCCATAAAGGACTATATGAGATCCTAACAACATCATGGCATGCTCAATTATCGCTTAACCTAGCTATGTTAGGATCTTTAACCATTGTTGTAGCTCACCATATGTATTCCATGCCCCCTTATCCATATCTAGCTACTGACTATGGTACACAACTGTCATTGTTCACACATCACATGTGGATTGGTGGATTTCTCATCGTTGGCGCTGCTGCGCATGCAGCCATTTTTATGGTAAGAGACTATGATCCAACTACTCGATACAACGATCTCTTAGATCGTGTCCTTCGGCATCGCGATGCAATCATATCACATCTCAACTGGGTATGTATATTTCTAGGATTTCACAGTTTTGGTTTATATATTCATAATGATACAATGAGTGCTTTAGGGCGTCCACAAGATATGTTTTCAGATACTGCGATACAATTACAACCCGTCTTTGCTCAATGGATACAAAACACCCACGCCTTAGCACCTGGTGGAACGGCCCCTGGTGCAACAGCAAGCACCAGTTTGACTTGGGGGGGTGGTGATTTAGTGGCAGTGGGTGGAAAAGTTGCTTTGTTACCTATTCCATTAGGAACCGCGGATTTTTTGGTACATCACATTCACGCATTTACGATTCATGTGACGGTATTGATACTCCTGAAAGGAGTTCTATTTGCTCGTAGCTCGCGTTTGATACCGGATAAAGCAAATCTTGGGTTTCGTTTCCCTTGTGATGGGCCTGGAAGAGGGGGGACATGTCAAGTATCCGCTTGGGATCATGTCTTCTTAGGACTATTCTGGATGTACAATGCAATTTCGGTAGTAATATTCCATTTCAGTTGGAAAATGCAGTCAGATGTTTGGGGTAGTATAAGCGATCAGGGGGTGGTAACTCATATTACAGGAGGAAACTTTGCGCAGAGTTCCATTACGATTAATGGGTGGCTCCGCGATTTTTTATGGGCACAGG</w:t>
      </w:r>
      <w:r w:rsidRPr="006274A6">
        <w:rPr>
          <w:rFonts w:ascii="Times New Roman" w:hAnsi="Times New Roman" w:cs="Times New Roman"/>
          <w:szCs w:val="21"/>
        </w:rPr>
        <w:lastRenderedPageBreak/>
        <w:t>CATCCCAGGTAATTCAGTCTTATGGTTCTTCATTATCTGCATATGGCCTTTTTTTCCTAGGTGCTCATTTTGTCTGGGCTTTTAGTTTAATGTTTCTATTCAGCGGGCGTGGTTACTGGCAAGAACTTATTGAATCCATCGTTTGGGCTCATAATAAATTAAAAGTTGCTCCTGCTACTCAGCCTAGAGCCTTGAGCATTGTACAAGGACGTGCTGTAGGAGTAACCCATTACCTTCTGGGTGGAATTGCCACAACATGGGCGTTCTTCTTAGCAAGAATTATTGCAGTAGGATAA</w:t>
      </w:r>
    </w:p>
    <w:p w14:paraId="2ABC63B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3</w:t>
      </w:r>
    </w:p>
    <w:p w14:paraId="184A193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TAGATCGCGGATAAATGGAAATTTTATTGATAAGACCTTTTCAATTGTAGCCAATATATTATTACGAATAATTCCGACAACTTCAGGAGAAAAAGAGGCATTTAGCTATTACAGAGATGGTATGTCAGCTCAATCTGAAGGCAATTATGCGGAAGCTTTACAGAATTATTATGAAGCTATGCGACTAGAAATTGATCCCTACGATCGAAGCTATATACTCTATAACATAGGCCTTATCCACACAAGTAACGGAGAACATACAAAAGCTTTAGAATATTATTTTCGGGCACTCGAACGAAATCCATTCTTACCACAAGCTTTGAATAATATGGCTGTGATCTGTCATTACCGGGGAGAACTGGCCGTTCGGCAGGGAGATTCTGAAATTGCGGAGGCTTGGTTCAACCAAGCCGCCGAGTATTGGAAACAAGCTATTGCGCTTACTCCTGGTAATTATATTCAAGCGCAGAATTGGTTGAAGATCACGGGGCGTTTCGAATAA</w:t>
      </w:r>
    </w:p>
    <w:p w14:paraId="6DB5C2C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4</w:t>
      </w:r>
    </w:p>
    <w:p w14:paraId="70FEDCF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GTTACCGAGGGCCTCGTTTCAAAAAAATACGCCGTCTGGGGGCTTTGCCGGGACTAACGAGTAAAGGGCCTAGAGCCGGAAGCGATTTTAGAAACCAATCGCGCTCCGGAAAAAAATCTCAATATCGAATTCGTTTAGAAGAAAAACAAAAATTGCGTTTTCATTATGGTCTTACAGAACGACAATTACTTAAATATGTTCGTATCGCCGGAAAGGCCAAAGGGTCCACCGGTCTGGTTTTACTACAATTACTTGAAATGCGTTTGGATAACATTCTTTTTCGGTTGGGTATGGCTTCAACTATTCCTCAAGCCCGCCAATTAGTTAACCATCGACATATTTTAGTTAATGGGCGTGTAGTCGATATACCAAGTTATCGTTGCAAACCCCGAGATATTATTACAACAAAGGATGACCAAAAATCTAGATCTCTGATTCAAAATTATCTTGATTCATCCCACCATGAGGAATTGCCAAAGCATTTGACTCTTCACGCATTCCAATATAAAGGATTAGTCAATCAAATAATAGATAGTCAATGGGTCGGTTTGAAAATAAATGAATTGCTTGTCGTAGAATATTATTCTCGTCAGACTTAA</w:t>
      </w:r>
    </w:p>
    <w:p w14:paraId="7C6F7C8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J</w:t>
      </w:r>
      <w:proofErr w:type="spellEnd"/>
    </w:p>
    <w:p w14:paraId="5C09BCB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AGGGTCGTTTGTCTGCTTGGCTAGTCAAGCATGGGCTAGTTCATAGATCTTTGGGCTTCGATTACCAAGGAATAGAAACTTTACAAATAAAGCCCGAGGATTGGCATTCCGTTGCTGTCATTTTGTATGTATATGGTTACAATTATCTACGTTCCCAATGTGCCTATGATGTAGCACCGGGTGGACTGTTAGCCAGTGTGTATCATCTTACGCGACTAGAGTATGGTGTAGATCAACCGGAAGAGGTATGCATAAAAGTATTTGCTCCAAGGAGTAATCCGAAAATTCCATCTGTTTTCTGGGTTTGGAAAAGTGCGAATTTTCAAGAACGGGAATCTTATGATATGTTGGGAATCCTTTATGATAATCATCCACGACTGAAACGTATCTTAATGCCGGAAAGTTGGATAGGGTGGCCCTTGCGTAAGGATTATATTGCCCCGAATTTTTATGAAATACAAGATGCATATTGA</w:t>
      </w:r>
    </w:p>
    <w:p w14:paraId="7C9A42D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C</w:t>
      </w:r>
      <w:proofErr w:type="spellEnd"/>
    </w:p>
    <w:p w14:paraId="450374C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TTCTGCTTTACAAATATGATATTTTCTGGGCATTTCTAATAATATCAAGCGTTATTCCTATTTTGGCATTTCTAATTTCCGCAGTTTTAGCCCCGATTAACAAAGGGCCAGAGAAACTTTCTAGTTATGAATCGGGTATAGAACCAATGGGCGATGCTTGGTTACAATTTAGAATCCGGTATTATATGTTTGCTCTAGTTTTTGTTGTTTTTGATGTTGAAACCGTTTTTCTTTATCCATGGGCAATGAGTTTTGATGTATTGGGGGTATCCGTATTTATAGAAGCTTTCATTTTCATGCTTATCCTAATTGTTGGTTCAGTTTATGCGTGGCGAAAAGGAGCATTAGAGTGGTCTTA</w:t>
      </w:r>
      <w:r w:rsidRPr="006274A6">
        <w:rPr>
          <w:rFonts w:ascii="Times New Roman" w:hAnsi="Times New Roman" w:cs="Times New Roman"/>
          <w:szCs w:val="21"/>
        </w:rPr>
        <w:lastRenderedPageBreak/>
        <w:t>G</w:t>
      </w:r>
    </w:p>
    <w:p w14:paraId="30A37FC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E</w:t>
      </w:r>
      <w:proofErr w:type="spellEnd"/>
    </w:p>
    <w:p w14:paraId="0B6B04A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TTAAATCTTTGTGTACTGACCCCGAATCGAATTGTTTGGGATTCAGAAGTGAAAGAAATCATTTTATCGACTAATAGTGGACAAATAGGCGTATTACCAAATCACGCGCCTATTGCCACAGCTGTAGATATAGGTATTTTAAGAATCCGCTTTAACGACCAATGGGTAACGATGGCTCTGATGGGTGGTTTTGCTAGAATAGGGAATAATGAGATCACTATTTTAGTAAATGATGCGGAGAAGAGTAGTGACATTGATCCCCAAGAAGCCCAGCAAACTCTTGAAATAGCGGAAGCCAATTTGAGGAAAGCTGAAAGCAAGAGACAAACAATTGAGGCAAATCTAGCTCTCAGACGAGCTAGGACACGAGTAGAGGTTATCAATGCGATTTGA</w:t>
      </w:r>
    </w:p>
    <w:p w14:paraId="239EA6C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B</w:t>
      </w:r>
      <w:proofErr w:type="spellEnd"/>
    </w:p>
    <w:p w14:paraId="187102E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AATAAATCCTACTACTTCCGGCCCTGCGGTTTCCGCGCTTGCAAAAAAAAACCTGGGACATATCGCTCAAATCATTGGTCCGGTACTGGATGTAGCCTTTCCCCCCGGCAAGATGCCTAATATTTACAATGCTCTGGTAGTTAAGGGTCGAGATCCTGTCGGTCAACCAATTAATGTGACTTGCGAGGTACAGCAATTATTAGGGAATAATCGGGTTAGAGCTGTAGCCATGAGTGCTACAGATGGTCTAACGAGAGGGATGGAAGTGATTGACACGGGAGCTCCTCTAAGTGTTCCAGTCGGCGGAGCGACTCTAGGACGAATTTTCAACGTGCTTGGAGAGCCTGTTGATAATTTAGGTCCTGTAGATACTCGCACAACATCCCCTATTCATAAATCCGCGCCTGCCTTTATACAGTTAGATACAAGATTATCTATTTTTGAAACAGGAATTAAAGTAGTAGATCTTTTAGCTCCTTATCGTCGGGGAGGAAAAATCGGACTATTCGGGGGAGCTGGAGTGGGTAAAACAGTACTCATTATGGAATTGATCAACAACATTGCCAAAGCTCATGGGGGTGTATCCGTATTTGGGGGAGTCGGTGAACGTACTCGTGAAGGAAACGATCTTTACATGGAAATGAAAGAGTCTGGAGTAATTAATGAACAAAATATTGCGGAATCAAAGGTGGCTCTAGTCTACGGTCAGATGAATGAACCGCCAGGAGCTCGTATGAGAGTAGGTTTGACGGCCCTAACTATGGCAGAATATTTCCGAGATGTTAATGAACAAGACGTACTTCTATTTATCGACAATATCTTCCGTTTCGTCCAAGCGGGATCCGAGGTATCCGCCTTATTGGGTAGAATGCCTTCTGCTGTGGGTTATCAACCTACCCTTAGTACCGAAATGGGTTCTTTACAAGAAAGAATTACTTCTACCAAAGAGGGGTCCATAACTTCTATTCAAGCAGTTTATGTACCCGCGGATGATTTGACTGACCCCGCTCCTGCCACGACATTTGCCCATTTAGATGCTACTACCGTACTATCAAGAGGATTAGCTGCTAAAGGTATCTATCCAGCAGTTGATCCTTTAGACTCAACGTCAACTATGCTCCAACCTCGGATCGTTGGCGAGGAACATTATGAAACTGCGCAAAGAGTTAAGCAAACTTTACAACGTTACAAAGAACTTCAGGACATTATAGCTATCCTTGGGTTGGACGAATTGTCCGAAGAGGATCGTTTAACCGTAGCAAGAGCGCGAAAAATTGAGCGTTTCTTATCACAACCCTTTTTCGTAGCAGAAGTATTTACCGGTTCCCCGGGGAAATATGTTGGTCTAGCAGAAACTATTAGAGGGTTTAAATTGATCCTGTCCGGAGAATTAGATGGTCTTCCTGAACAGGCCTTTTATTTGGTAGGTAACATCGATGAAGTTACTGCGAAGGCTACAAACTTAGAAATGGAGAGTAATTTGAAGAAATGA</w:t>
      </w:r>
    </w:p>
    <w:p w14:paraId="42890CE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bcL</w:t>
      </w:r>
      <w:proofErr w:type="spellEnd"/>
    </w:p>
    <w:p w14:paraId="1EC070C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CACAAACAGAGACTAAAGCGAGTGTTGGATTCAAAGCCGGTGTTAAAGATTATAAATTGACTTATTATACTCCTGACTATGTAACCAAAGCTACTGATATCTTGGCAGCATTCCGAGTAACTCCTCAACCCGGAGTTCCACCCGAGGAAGCGGGGGCTGCGGTAGCTGCGGAATCTTCTACTGGTACATGGACAACTGTGTGGACCGATGGGCTTACCAGCCTTGATCGTTACAAAGGGCGATGCTACAACATTGAGCCCGTTGCTGGAGAAGAAAATCAATATATATGTTATGTAGCTTACCCGTTAGACCTTTTTGAAGAAGGTTCTGTTACTAACATGTTTACTTCCATTGTGGGTAATGTATTTGGTTTCAAAGCCCTGCGCGCTCTACGTCTAGAGGATCTA</w:t>
      </w:r>
      <w:r w:rsidRPr="006274A6">
        <w:rPr>
          <w:rFonts w:ascii="Times New Roman" w:hAnsi="Times New Roman" w:cs="Times New Roman"/>
          <w:szCs w:val="21"/>
        </w:rPr>
        <w:lastRenderedPageBreak/>
        <w:t>CGAATCCCTCCCGCGTATTCTAAAACTTTCCAAGGCCCGCCTCACGGCATCCAAGTTGAGAGAGATAAATTGAATAAGTATGGACGTCCCCTGTTGGGATGTACTATTAAACCTAAATTGGGGTTATCCGCTAAGAATTACGGTAGGGCAGTTTATGAATGTCTACGCGGTGGACTTGACTTTACCAAAGATGATGAGAACGTGAACTCCCAACCATTTATGCGTTGGAGGGACCGTTTCTTATTTTGTGCGGAAGCAATTTATAAAGCGCAAGCTGAAACAGGTGAAATCAAAGGTCATTACTTGAATGCTACTGCAGGGACATGCGAAGAAATGATAAAAAGGGCTGTCTTTGCCAGAGAGTTGGGAGCTCCTATCGTAATGCATGACTACTTAACAGGGGGATTCACCGCAAATACTAGCTTGGCTCATTATTGCCGAGATAATGGTCTACTTCTTCACATCCACCGTGCAATGCATGCAGTTATTGATAGACAGAAGAATCATGGTATACACTTTCGTGTACTAGCTAAAGCTTTACGTATGTCTGGTGGAGATCATATTCACGCTGGTACAGTAGTAGGTAAACTTGAAGGTGAAAGAGACATAACTTTGGGATTTGTTGATTTACTACGTGATGATTTTATTGAAAAAGATAGAAGCCGCGGTATTTATTTCACTCAAGATTGGGTCTCTCTACCAGGTGTTCTGCCCGTGGCTTCCGGAGGTATTCACGTTTGGCATATGCCTGCTTTGACCGAGATCTTTGGAGATGATTCCGTACTACAATTTGGTGGAGGAACTTTAGGACACCCTTGGGGAAATGCACCCGGCGCCGTAGCTAATCGAGTAGCTCTAGAAGCATGTGTACAAGCTCGTAATGAAGGACGCGATCTTGCTCGCGAAGGTAATGAAATTATCCGGGAGGCGAGCAAATGGAGTCCTGAACTGGCTGCTGCTTGTGAAGTATGGAAGGAGATCAAATTTGAATTCCCAGCAATGGATACTTTGTAA</w:t>
      </w:r>
    </w:p>
    <w:p w14:paraId="57B355F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ccD</w:t>
      </w:r>
      <w:proofErr w:type="spellEnd"/>
    </w:p>
    <w:p w14:paraId="15F6A0A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AAAAAAAGGGGTGGTTCAATTCGATGTTATCTAAGGGTAAGGGGGAATTAGAATACAGGTGTGGGTTAAGTAAATCAATGGATAGTCTTGGTCCTATTCAAAATACCAGTGTAAGCGAGGACCCGATTCGAAATGATAAGGATAAAAACATTCATAGTTCGAGGGATAGTGACTGTTCGAGTTACAGCAATTTAGCTGGTGTCAGGGACATTCGTAATTTCATCTCGGATGACACCTTTTTTATTAAGGATAGTAATAGGGACAGCTATTCCATATATTTTGATATTGAAAATCAAATTTTGGAAATAGACAATGATCATTCTTTTCTAAGTGAACTAGAAAGTTCTTTTTATAGCTTTCGTAATTATAGTTCTAGGAATAATGGATCCAAAAGTGATGATCCCGACTCTGATCGTTACATGTATGATACTCAATCGAGTTGGAATAATCACATTCATAATTGCCTCGACTCTTATCTTAATTCTCAAATCTGTATTGATAGTCACATTTTAAGTAGTAGTGACTATTATAGTGCCAGTTACATTTCTAATTTCATTTCTAATGAAAATAGTAGTGAAAGCGAGAGTTCCAATATACAAAGTAGTAGTGACTATTATAGTGCCAGTTACATTTCTAGTGAAAATAGTAGTGAAAGCGAGAGTTCCAATATACAAAGTAGTAGTGACTATTATAGTGCCAGTTACATTTCTAGTGAAAATAGTAGTGAAAGCGAGAGTTCCAATATACAAAGTAGCACGAATGGTAGTGATTTAACTATAAGCGAAAGTTCTGATGATCTCGATGTAACTCAAAAATACAGGCATTTATGGGTTCAATGCGAAAATTGTTATGGATTAAATTATAAGAAATTTCTTAAGTCAAAAATGTATATTTGTGAACAATGTGGATTTCATTTGAAAATGAGTAGCTCAGATAGAATCGAACTTTCGGTTGATCCAGATACTTGGGATTCGATGGATGACGACATGGTCTCTATAGATCCCATTGAATTTCATTCAGAAGAGGAACCTTATAAAAATCGTATTGATTCTTATCAAACAAAGACAGGATTAACAGAGGCTGTTCAAACAGGTACAGGGCAACTAAACGGGATTCCCATCGCAATTGGGGTTATGGATTTTCAGTTTATGGGGGGTAGTATGGGATCCGTAGTAGGCGAGAAAATCACCCGTTTGATCGAGTATGCTGCCAATAAATTTTTACCTCTTCTTCTAGTGTGTGCTTCCGGGGGAGCACGCATGCAAGAAGGAAGTTTGAGCTTGATGCAAATGGCTAAAATATCTTCTGCTTTATATGATTATCAATTAAATAAAAAGTTATTCTATGTATCAATTCTTACATCTCCTACTACTGGTGGAGTGACAGCTAGTTTTGGTATGTTGGGGGATATCATTATTGCTGAACCTAATGCCTATATTGCATTTGCGGGTAAAAGAGTAATTGAACAAACATTGAATA</w:t>
      </w:r>
      <w:r w:rsidRPr="006274A6">
        <w:rPr>
          <w:rFonts w:ascii="Times New Roman" w:hAnsi="Times New Roman" w:cs="Times New Roman"/>
          <w:szCs w:val="21"/>
        </w:rPr>
        <w:lastRenderedPageBreak/>
        <w:t>AGACAGTACCTGAAGGTTCACAAGCGGCTGAATATTTATTCCATAAGGGCTTATTCGATCCAATCGTACCACGTAATCCTCTAAAAGGTGTTCTGAGCGAGTTATTTCAGTTCCACGCCTTTTTTCCTTTGAATCAAAATTAA</w:t>
      </w:r>
    </w:p>
    <w:p w14:paraId="317D128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I</w:t>
      </w:r>
      <w:proofErr w:type="spellEnd"/>
    </w:p>
    <w:p w14:paraId="263CE7A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ATTCTCAACAGCTTTCCCTCAATTTTTGTGCCTTTAGTGGGCCTAGTATTTCCGGCAATGGCAATGGCTTCTTTATTTCTTTATCTTGAAAAAAATAAGATTTTTTAA</w:t>
      </w:r>
    </w:p>
    <w:p w14:paraId="098F383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4</w:t>
      </w:r>
    </w:p>
    <w:p w14:paraId="566BCA2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AACTGGAGCTAGTATGTATGAGTTGGCGATCAGAATATATATGGATAGAATTTATAGCAGGCTCTCGCAAAACAAGCAATTTCTGCTGGGCTCTTATCCTTTTTTTAGGTTCATTAGGATTCTTAGTGGTTGGAATTTCGAGTTATTTTGATAGGAATTTGCTATCTTTATTTCCGTCTCAGCAAATCAATTTTTTTCCACAAGGGATCGTGATGTCTTTCTACGGGATCGCGGGTCTCTTTATTAGTTCCTATTTGTGGTGCACAATTACATGGAATGTAGGTAGCGGTTATGATCGATTTGATACAAAAGAGGGAATAGTGTGTATTTTTCGTTGGGGATTTCCTGGAAAAAATCGCCGCATCTTTCTACGATTCCTTATGAAAGATATTCAGTCCATCAGAATAGAAGTTAAAGAGGGTATTTATGCTCGTCGTGTCCTTTATATAGAAAGCAGAGGCTTGGGGGCCATTCCCTTGAATCGTACTGATGAGAATTTGACTCCACGAGAAATTGAGCAAAAGGCTGCGGAATTGGCCTATTTCTTGCGTGTACCAATTGAAGGGTTTTGA</w:t>
      </w:r>
    </w:p>
    <w:p w14:paraId="00371AE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emA</w:t>
      </w:r>
      <w:proofErr w:type="spellEnd"/>
    </w:p>
    <w:p w14:paraId="5D0FD68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AAAAGAACGCATCCATTCCCCTTAGATATCTTTCATCTATAGTATTTGTAGTATTTTTGCCCTGGTGGATCCCTCTCTCATTTAATAAAAGTCTGGAATCCTGGGTTACTAATTGGTGGAATACTAGTCAACCCGAAACCTTTTTGAATGATATTCAGGAAAAGGCTATTCTAGAAAAATTCATAGAATTAGAGGAATTATTCCTCTTGGACGAAATGGAAATGATAAAGGAATTTCCGGAAAGACATCTAGAAAAGCTTCGCATAGGGCTCCAGAAAGAAACAATCCAATTAATCAAGATGCACGATGAGGATCATATCCATACGATTTTTCACTTCTCGACAAATACAATCTGCTTTGTTATTCTAAGTGGTTATTCGATTCTGTGTAATGAAGAACTTTTTATTCTTAACTCTTGGGTTCAAGAATTCCTATATAATTTAAGCGACACAATAAAAGCCTTTTCGATTCTTTTCGTAACTGATTTATGTATAGGATTCCATTCGCCCCGCGGTTGGGAACTACTGATTGGCTATGCCTACAACGATTTTGGATTTGCTCATAATGATATTATTCTATCTGTTCTTGTTTCCACTTTTCCAGTCATTCTAGATACGTTTTTTAAATATTGGCTTTTTTCTTATTTAAATCGTGTATCTCCGTCACTTGTAGTGATTTATCATTCAATGACTGAGTGA</w:t>
      </w:r>
    </w:p>
    <w:p w14:paraId="43A4CA6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A</w:t>
      </w:r>
      <w:proofErr w:type="spellEnd"/>
    </w:p>
    <w:p w14:paraId="23F510A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AAATTAGAAATACCTTTTCTTCGTTAAAGGGCGAGATTACTCGATTCATTTCCGTATCCCTCATGATATATATAATAACTCGGGCATCAATTTCAAATGCATATCCCGTTTTTGCGCAGCAGGGTTTTGAAAATCCACGAGAGGCAACTGGTCGGATTGTATGCGCCAATTGTCATTTAGCTAATAAGCCCGTGGATATTGAGGTTCCACAGGCGGTACTCCCTGATACTGTATTTGAAGCAGTTGTTAGAATTCCGTATGATATGCAACTGAAACAAGTTCTTGCTAATGGTAAAAAGGGGTCTTTGAATGTGGGGGCCGTTCTTATTTTACCAGAGGGGTTTGAATTAGCCCCCTCCGACCGTATTTCGCCCGATATGAAAGAAAAGATAGGCAAGCTGTCTTTTCAGACCTACCGACCTACTAAAAAAAATATTCTTGTGATAGGGCCAGTTCCTGGTCAGAAATATAGTGAAATCACTTTTCCTATTCTTTCCCCGAACCCTGCGACTAATAAGGATGCTCACTTCTTAAAATATCCAATATACGTAGGTGGGAACAGGGGGAGGGGTCAGATTTATCCCGACGGGAACAAAAGTAACAATACGGTTTATAATGCTACAGCTGCGGGTATAGTAAGCAAACTCATACGAAAAGAAAAAGGGGGATACGAAATAACCATAACGGATGCATCGAATGGGCGTGAAGTGGTTGATATTATCCCTCCAGGCCCAGAACTTCGTGTTTCAGAGGGCCAATCGATC</w:t>
      </w:r>
      <w:r w:rsidRPr="006274A6">
        <w:rPr>
          <w:rFonts w:ascii="Times New Roman" w:hAnsi="Times New Roman" w:cs="Times New Roman"/>
          <w:szCs w:val="21"/>
        </w:rPr>
        <w:lastRenderedPageBreak/>
        <w:t>AAACTTGATCAACCATTAACAAGTAATCCTAATGTAGGTGGGTTTGGTCAGGCAGATGCAGAAATAGTACTTCAAGATCCATTACGTGTCCAAGGCCTTTTGTTCTTTTTGGCATCTGTTGTTTTGGCACAAATCTTTTTGGTTCTTAAAAAGAAACAGTTTGAGAAGGTCCAATTGTCCGAAATGAATTTCTAG</w:t>
      </w:r>
    </w:p>
    <w:p w14:paraId="0B8DBF7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J</w:t>
      </w:r>
      <w:proofErr w:type="spellEnd"/>
    </w:p>
    <w:p w14:paraId="57F6694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CGATACTACTGGAAGGATTCCCCTTTGGATAATAGGTACTGTAACTGGTATTCCTGTGATCGGTTTAATAGGCATTTTCTTTTATGGTTCGTATTCCGGATTAGGTTCGTCCTTGTAG</w:t>
      </w:r>
    </w:p>
    <w:p w14:paraId="2330D19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L</w:t>
      </w:r>
      <w:proofErr w:type="spellEnd"/>
    </w:p>
    <w:p w14:paraId="22E51B5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CAATCAAACCCGAACGAACAAAATGTTGAATTGAACCGTACCAGTCTCTACTGGGGGTTATTACTCATTTTTGTACTTGCTGTTTTATTTTCCAATTACTTCTTCAATTAA</w:t>
      </w:r>
    </w:p>
    <w:p w14:paraId="4A56CD1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F</w:t>
      </w:r>
      <w:proofErr w:type="spellEnd"/>
    </w:p>
    <w:p w14:paraId="7F07E30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ATAGATCGAACCTATCCAATTTTTACAGTGCGATGGTTGGCCGTGCACGGACTAGCTGTACCTACCGTTTCTTTTTTGGGGTCAATATCAGCAATGCAGTTCATCCAACGATAA</w:t>
      </w:r>
    </w:p>
    <w:p w14:paraId="6C9E137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E</w:t>
      </w:r>
      <w:proofErr w:type="spellEnd"/>
    </w:p>
    <w:p w14:paraId="075D501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TGGAAGCACAGGAGAACGTTCTTTTGCTGATATTATTACCAGTATTCGATACTGGGTCATTCATAGCATTACTATACCTTCCCTATTCATTGCGGGTTGGTTATTCGTCAGCACGGGGTTAGCTTACGATGTGTTTGGAAGCCCTCGTCCAAACGAGTATTTTACAGAGAGCCGACAAGGAATTCCATTAATAACCGGCCGTTTTGATTCTTTGGAACAACTCAACGAATTTAGTAGATCTTTTTAG</w:t>
      </w:r>
    </w:p>
    <w:p w14:paraId="21D63B1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G</w:t>
      </w:r>
      <w:proofErr w:type="spellEnd"/>
    </w:p>
    <w:p w14:paraId="32A5350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GAAGTCTTTCTATTTGGAATCGTCTTAGGTCTAATTCCTATTACTTTGGCGGGATTATTCGTAACCGCATATTTACAATACAGACGTGGTGATCAGTTGGACCTTTGA</w:t>
      </w:r>
    </w:p>
    <w:p w14:paraId="06EF067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J</w:t>
      </w:r>
      <w:proofErr w:type="spellEnd"/>
    </w:p>
    <w:p w14:paraId="1AD79EF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GAGATCTAAAAACATATCTTTCCGTGGCACCGGTACTAAGTACTCTATGGTTCGGGTCTTTAGCAGGGTTATTGATAGAAATCAACCGTTTATTCCCGGACGCATTGACATTTCCTTTTTTTTCATTCTAG</w:t>
      </w:r>
    </w:p>
    <w:p w14:paraId="5CF9D86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3</w:t>
      </w:r>
    </w:p>
    <w:p w14:paraId="77F082A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CAAGGGTAAAGATGTCCGAGTAAGGGTTATTTTGGAATGTACTAGTTGTGTTCGAAACGGTGTTAATAAGGAATCAAGGGGTATTTCCAGATATATTACTCAAAAGAATCGACACAATACACCTAGTCGATTGGAATTGAGAAAATTCTGTCCCTATTGTTACAAACATACACTTCACGGGGAGATAAAAAAATAG</w:t>
      </w:r>
    </w:p>
    <w:p w14:paraId="60D0E4D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8</w:t>
      </w:r>
    </w:p>
    <w:p w14:paraId="48E89B9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AAAACCAAGCGACTCTTTCTTAAATCCAAGCGATCTTTTCGTAGGCGTTTGCCCCCGATCCAATCGGGGGATCGAATTGATTATAGAAACATGACTTTAATTAGTCGATTTCTTAGTGAACAAGGAAAAATATTATCTAGACGGGTGAATAGATTGACCTTAAAAGAACAACGATTAATTACTATTGCTATAAAACAAGCTCGTATTTTATCTTCGTTACCTTTTCTTAATAATGAGAAACGATTCGAAAGAAGTGGGTCGACCACTAGAACTCCAGGTCTTCGAACCAGAAAAAAATAG</w:t>
      </w:r>
    </w:p>
    <w:p w14:paraId="1EA50D1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0</w:t>
      </w:r>
    </w:p>
    <w:p w14:paraId="3CF468D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AGAATTAGACGAGGATATATAGCTCGGAGACGTAGAACAAAAATGCGTTTATTTGCATCAAGCTTTCGCGGGGCTCATTCAAGACTTAGTCGAACAATTACTCAACAGAAAATAAGAGCTTTGGTTTCGGCTCATCGTGATAGAGATAGGAAAAAAAGATATTTTCGTCG</w:t>
      </w:r>
      <w:r w:rsidRPr="006274A6">
        <w:rPr>
          <w:rFonts w:ascii="Times New Roman" w:hAnsi="Times New Roman" w:cs="Times New Roman"/>
          <w:szCs w:val="21"/>
        </w:rPr>
        <w:lastRenderedPageBreak/>
        <w:t>TTTGTGGATCACTCGAATAAATGCAATAATTCGCGGAAATAAGGTATCCTATATTTATAGTAGATTAATAAACAATCTGTATAAGGCGCAGTTGGTTCTTAATCGTAAGATACTTGCACAAATAGCTATATCAAATAGGAATTGTCTTTATATGATTTCCAATGAGATCATAAAATAA</w:t>
      </w:r>
    </w:p>
    <w:p w14:paraId="076734D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2</w:t>
      </w:r>
    </w:p>
    <w:p w14:paraId="1D62ADB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AACTATTAAACAACTTATTAGAAACCCAAGACAGCCAATCAGAAACGTTACAAAATCCCCCGCTCTTGGGGGATGCCCTCAGCGCCGAGGAACATGTACAAGGGTGTATACTATCACCCCCAAAAAACCAAACTCTGCCTTACGTAAAGTTGCCAGAGTACGATTAACCTCTGGGTTTGAAATCACTGCTTATATACCGGGTATTGGCCATAATTCACAAGAACATTCTGTAGTCTTAGTAAGAGGGGGGAGGGTTAAGGATTTACCCGGTGTGAGATATCACATTGTTCGAGGAACCCTAGATGCTGTCGGAGTAAAGGATCGTCAACAAGGGCGTTCTAAATATGGGGTCAAAAAGCCAAAATAA</w:t>
      </w:r>
    </w:p>
    <w:p w14:paraId="6DAF134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lpP</w:t>
      </w:r>
      <w:proofErr w:type="spellEnd"/>
    </w:p>
    <w:p w14:paraId="7082934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TATTGGTGTTCCAAAAGTACCTTATCGAAGTCCCGGGGACAAGCATCCATCTTGGGTTGACATATACAACCGACTTTATCGAGAAAGATTACTTTTTTTAGGTCAAATGGTTGAGAGTGATATCTCGAATCAACTTATTGGTATTATGGTATATCTCAGTATCGAGAACGAGACCAAGGATTTGTATTTATTTATCAACTCTCCTGGCGGATGGGTAATACCCGGAATAGCAATTTATGATACTATGCAATTTGTGCGACCAGATGTACAGACAATATGCATGGGATTGGCCGCCTCCATGGGGTCTTTTCTCCTGGCCGCAGGGGCAAGTACCAAACGTCTAGCATTCCCTCACGCTAGGGTCATGATCCATCAACCTATTGGCGCTTTTTATGGGGCACAAGCGGGAGAATTTATCCTGGATACGGAAGAACTACTGAGACTGCGCGAAATCCTTACAATGGTTTATGTACAAAGATCGGGCAAGCCCTTATGGGTTGTATCCGAAGACATGGAAAGGGATACTTTTATGTCAGCAACAGAAGCCCAAGCTCATGGAATTGTTGATCTTGTAGCGGTTGGATAA</w:t>
      </w:r>
    </w:p>
    <w:p w14:paraId="5C5915E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B</w:t>
      </w:r>
      <w:proofErr w:type="spellEnd"/>
    </w:p>
    <w:p w14:paraId="60AB578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TTTGCCTTGGTATCGTGTTCATACCGTCGTATTGAATGATCCCGGTCGTTTGATTTCTGTCCATATAATGCATACAGCCCTAGTTGCGGGTTGGGCCGGTTCAATGGCTCTATATGAATTAGCTGTTTTTGATCCCTCCGATCCAGTTCTTGATCCAATGTGGAGACAAGGCATGTTCGTTATACCCTTCATGACTCGTTTAGGAATAACCGATTCATGGGGCGGTTGGAGTATTACGGGGGGGACGGTAACGAATCCGGGTATTTGGAGTTACGAAGGTGTAGCCGGGGCACATATTGTGTTTTCGGGCTTGTGCTTCTTGGCAGCTATCTGGCATTGGGTGTATTGGGATCTAGCAATATTTGTCGATGACCGTACGGGAAAACGCTCTTTGGATTTGCCTAAAATCTTTGGAATTCATTTATTTCTCTCAGGAGTGGCGTGCTTTGGTTTTGGGACATTTCATGTAACAGGATTGTATGGTCCTGGAATATGGGTGTCCGACCCGTATGGACTAACTGGAAAGGTACAATCTGTAAATCCAGCATGGGGTGTGGAAGGTTTTGATCCTTTTGTTCCAGGAGGAATAGCCTCTCATCATATTGCAGCAGGGACATTGGGCATATTAGCAGGCTTATTCCATCTTAGTGTCCGCCCACCTCAACGCCTATACAAAGGATTACGTATGGGCAATATTGAAACCGTTCTTTCCAGCAGCATCGCTGCTGTCTTTTTTGCAGCGTTTGTTGTTGCTGGAACTATGTGGTATGGTTCAGCAACTACCCCCATCGAATTATTTGGTCCCACCCGTTATCAATGGGATCAGGGATACTTTCAGCAAGAAATATATCGAAGAGTCAGTGCTGGACTAGCCGAAAATCAAAGTTTATCAGAAGCTTGGTCTAAAATTCCTGAAAAATTAGCTTTTTATGATTACATCGGAAATAATCCTGCGAAAGGGGGATTATTCAGAGCGGGTTCAATGGATAACGGGGATGGAATAGCTGTCGGGTGGTTAGGACACCCTATCTTTAGAGATAAAGAAGGGCGTGAACTTTTTGTACGTCGTATGCCTACCTTTTTTGAAACATTTCCAGTTGTTTTGGTAGACGGAGATGGAATTGTTAGAGCCGACGTGCCTTTTCGAAGGGCAGAATCGAAGTATAGTGTCGAACAAGTAGGTGTAACTGTTGAGTTCTATGGTGGCGAACTGAATGGAGTGAGTTATAGTGATCC</w:t>
      </w:r>
      <w:r w:rsidRPr="006274A6">
        <w:rPr>
          <w:rFonts w:ascii="Times New Roman" w:hAnsi="Times New Roman" w:cs="Times New Roman"/>
          <w:szCs w:val="21"/>
        </w:rPr>
        <w:lastRenderedPageBreak/>
        <w:t>TGCTACTGTGAAAAAATATGCTAGACGTGCTCAATTGGGTGAAATTTTTGAATTAGATCGTGCTACTTTGAAATCCGATGGTGTTTTTCGTAGCAGTCCAAGGGGCTGGTTTACTTTTGGACACGCTTCATTTGCTCTGCTTTTCTTCTTCGGACATATTTGGCATGGTGCTAGAACCTTGTTCAGAGATGTTTTTGCTGGTATTGACCCGGATTTGGATGCTCAAGTGGAATTTGGAGTATTCCAAAAACTTGGAGATCCAACTACAAGAAGACAAGTAGTCTGA</w:t>
      </w:r>
    </w:p>
    <w:p w14:paraId="2848B5F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N</w:t>
      </w:r>
      <w:proofErr w:type="spellEnd"/>
    </w:p>
    <w:p w14:paraId="087AD21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ACAGCAACCCTAGTCGCCATCTCTATATCTGGGTTACTTGTAAGTTTTACTGGGTACGCCTTATATACTGCTTTTGGGCAACCCTCTCAACAACTAAGAGATCCATTCGAGGAACACGGGGACTAG</w:t>
      </w:r>
    </w:p>
    <w:p w14:paraId="6ADA05F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H</w:t>
      </w:r>
      <w:proofErr w:type="spellEnd"/>
    </w:p>
    <w:p w14:paraId="492366C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TGGTATACAAAGTCAACAGATCTCAATGAATACAAAATAGGATTTATGGCTCCACAAACAGTTGAGGGTAGTTCTAGAGCTCGTCCAAAAATGACTTCCGCAGGGGGGTTATTGAAACCTTTGAATTCGGAATATGGTAAAGTAGCTCCTGGATGGGGAACTGCTCCTTTGATGGGTATCGCAATGGCTCTATTTGCGATATTTCTGTCTATTATTTTGGAGATTTATAATTCGTCCGTTTTACTGGACGGAATTTCAATGAATTAG</w:t>
      </w:r>
    </w:p>
    <w:p w14:paraId="6E2B24A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B</w:t>
      </w:r>
      <w:proofErr w:type="spellEnd"/>
    </w:p>
    <w:p w14:paraId="082B042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AAAGTCTACGATTGGTTCGAAGAACGTCTCGAGATTCAGGCGATTGCAGACGATATAACTAGTAAATACGTTCCTCCTCATGTCAACATATTTTATTGTCTAGGAGGAATTACGCTTACTTGTTTTTTAGTACAAGTAGCTACAGGGTTTGCTATGACTTTTTACTACCGTCCGACCGTTACTGAGGCTTTTGCTTCTGTTCAATACATAATGACGGAAGCTAACTTTGGTTGGTTAATCCGATCAGTTCATCGATGGTCGGCAAGTATGATGGTCCTAATGATAATCCTGCACGTATTTCGTGTGTATCTCACTGGTGGTTTTAAAAAACCTCGCGAATTGACTTGGGTTACAGGCGTGGTTCTGGCTGTATTGACCGCATCCTTTGGCGTAACTGGTTATTCTTTACCTTGGGACCAAATTGGGTATTGGGCAGTCAAAATTGTAACAGGCGTGCCAGAAGCAATTCCGGTAATAGGATCGCCCTTGGTAGAGTTATTACGCGGAAGTGCTAGTGTGGGACAGTCCACTTTGACTCGTTTTTATAGTTTACACACTTTTGTATTACCTCTTCTTACTGCCGTATTTATGTTAATGCATTTCCTAATGATACGTAAACAAGGTATTTCTGGCCCTTTATAA</w:t>
      </w:r>
    </w:p>
    <w:p w14:paraId="7549FC1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D</w:t>
      </w:r>
      <w:proofErr w:type="spellEnd"/>
    </w:p>
    <w:p w14:paraId="3258EE9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AGTAACAAAAAAACCTGACTTGAATGATCCTGTATTAAGGGCTAAGTTGGCTAAAGGTATGGGTCATAATTATTATGGCGAACCCGCATGGCCCAACGATCTTTTATATATTTTTCCAGTAGTAATTCTAGGTACTATTGCATGTAACGTAGGCTTAGCGGTTCTAGAACCATCAATGATTGGTGAACCCGCGGATCCATTTGCAACTCCTTTGGAAATATTACCCGAATGGTATTTCTTTCCCGTATTTCAAATACTTCGTACAGTACCCAATAAGCTGTTGGGTGTTCTTTTAATGGTTTCAGTACCTACGGGATTATTAACAGTACCTTTTTTGGAAAATGTTAATAAATTCCAAAATCCATTTCGCCGCCCAGTAGCGACAACCGTCTTTTTGATTGGTACCGCAGTGGCCTTGAGCTTGGGTATTGGAGCAACATTACCTATTGAAAAATCCCTAACTTTAGGTCTTTTTTAA</w:t>
      </w:r>
    </w:p>
    <w:p w14:paraId="18C6415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poA</w:t>
      </w:r>
      <w:proofErr w:type="spellEnd"/>
    </w:p>
    <w:p w14:paraId="08C4A32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TCGAGAGAAAGTAAAAGTATCTACTCGGGCACTACAGTGGAAGTGTGTTGAATCAAGAGCAGACAGTAAGCGTCTTTATTATGGACGCTTTATTTTGTCTCCACTTATGAAAGGTCAAGCCGACACAATAGGCATTGCGATGCGAAGAGTTTTGCTTGGAGAAATAGAAGGAACATGTATTACACGCGCAAAATCTGAGAAAATCCCGCATGAATATTCTACCATAGTGGGTATTCAAGAATCGGTACATGAAATTTTAATGAATTTGAAAGAAATTGTATTGAGAAGTAATCTTTATGGAACTTGTGACGCGCTTATTTGTGTCAAAGGTCCGGGAGATGTAACTG</w:t>
      </w:r>
      <w:r w:rsidRPr="006274A6">
        <w:rPr>
          <w:rFonts w:ascii="Times New Roman" w:hAnsi="Times New Roman" w:cs="Times New Roman"/>
          <w:szCs w:val="21"/>
        </w:rPr>
        <w:lastRenderedPageBreak/>
        <w:t>CTCAAGACATCCTCTTGCCACCTTCTGTGGAAATCGTTGATAAGACGCAGCACATAGCTAGCCTAACAGAACCAATTGATTTGTGTATTGGATTACAAATCGAGAGGAGTCGAGGATATAATATAAAAACGCCAAATAACTATAACTTTCAAGACGGAAATTGTTATCCTATAGACGCTGTATTCATGCCTGTTCGAAATGCGAATCATAGTATTCAGTCTTATGGGAATGGCAATGAAAAACAAGAGATCCTTTTTCTAGAAATATGGACAAACGGGAGTTTAACTCCTAAAGAAGCACTTCATGAAGCCTCCCGGAGTTTGATTGATTTATTTATTCCCTTTCTCCAGGCAGCAGACGAAAACTTACATTTAGAGAACAATCAATACAAGGTTACTTTACCTTTTTTTACTTTTCATGATAGATTGGCTAAACTGACGAAAAAGAAAAAAGAAATCGCATTGAAATCGATTTTTATTGACCAATCAGAATTGTCTCCCAGGATCTATAATTGTCTCAAAAAGTCCAATATACATACATTATTCGAGCTTTTGAATAAGAGTCAAGAAGACCTTATGAAAATTGAACACTTTCGCCTAGAAGATGTAAAGCAGATAATGGGTATTCTAGAAAAGAAATAG</w:t>
      </w:r>
    </w:p>
    <w:p w14:paraId="7AB504F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1</w:t>
      </w:r>
    </w:p>
    <w:p w14:paraId="0D8D194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AATCTACACCAAGAAGTGGTTCACGTAGGGCTGGACGGATGGGTTCGCGTAAAAGTGGACGTCGAATACCAAAGGGCGTTATTCATGTTCAAGCAAGTTTCAACAACACCATTGTGACTGTTACGGATGTACGGGGTCGGGTAATTTCTTGGTCCTCGGCCGGTACTTGTGGATTCAGGGGTACAAGAAGAGGTACGCCCTTTGCTGCTCAAACCGCAGCAGGAAGTGCTATTCGAGCAGTAGCGGATCAAGGTATGCAACGAGCAGAAGTCATGATAAAGGGTCCTGGTCTCGGAAGAGATGCAGCATTACGGGCTATTCGTAGAAGCGGTATCCTTTTAAATTTCGTACGGGATGTAACCCCTATGCCACATAATGGTTGCAGACCCCCTAAAAAAAGACGGGTGTAG</w:t>
      </w:r>
    </w:p>
    <w:p w14:paraId="790EA70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6</w:t>
      </w:r>
    </w:p>
    <w:p w14:paraId="422BB92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TAAGGGCTTCCGTTCGTAAAATTTGTGAAAAATGTCGACTGATCCGCAGGAGGGGACGGATTATAGTAATTTGTTTCAACCCGAGACATAAACAAAGACAAGGATAA</w:t>
      </w:r>
    </w:p>
    <w:p w14:paraId="2269CFF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8</w:t>
      </w:r>
    </w:p>
    <w:p w14:paraId="505C6B0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CAAGGACACTATTGCTGACATAATAACTTCTATACGAAATGCTGACATGAATCGAAAGGGAACAGTTCGAATAGCATCTACTAGCATCACCGAAAACATTGTTAAAATACTTTTGCGAGAGGGTTTTCTAGAAAGCGTAAGGAAACTCGTGGAAAACAAAAAAGAGTTTTTGGTTTTAACCCTACGACATAGAAGGAATAGGAAAGGGCCATATAGACCCATTTTAAATTTAAAACGAATAAGTCGACCCGGTCTACGAATCTATTTTAACTATCAACGAATTCCTAGAATTTTAGATGGGATGGGGATTGTAATTCTCTCTACTTCTCAGGGTATAATGACAGACCGAGCGGCTCGACTAGAAAGAATCGGCGGAGAGGTTTTGTGTTATATATGGTAA</w:t>
      </w:r>
    </w:p>
    <w:p w14:paraId="0482069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14</w:t>
      </w:r>
    </w:p>
    <w:p w14:paraId="0B449B8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CAACCTCAAACCCATTTGAATGTAGCGGACAATAGCGGTGCCCGAGAATTGATGTGTATTCGAATCATAGGAGCCAGTAATCGTAGATATGCTCATATTGGTGACGTTATTGTTGCTGTGATCAAGGAAGCAGTACCAAATACGCCTCTAGAAAGATCAGAAGTGATCAGAGCTGTAATTGTACGTACTTGTAAAGAACTCAGACGTGATAACGGTATGATAATACGTTATGATGACAATGCTGCAGTTGTCATTGATCAAGAAGGAAATCCAAAGGGAACTCGAGTTTTTGGTGCGATCGCCCGAGAATTGAGACAGTTGAATTTTACTAAAATCGTTTCATTAGCGCCTGAAGTATTATAA</w:t>
      </w:r>
    </w:p>
    <w:p w14:paraId="620FC33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16</w:t>
      </w:r>
    </w:p>
    <w:p w14:paraId="11C0024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GTCCCAAAAGAACAAGATTCCGTAAACAACATAGAGGAAGAATGAAAGGAATATCTTATCGAGGTAATCATATTTGTTTCGGCAGATATGCTCTTCAAGCACTTGAACCCGCTTGGATCACATCTAGACAAATCGAAGCAGGGCGCCGAGCAATGACACGAAATGTACGGCGTGGCGGAAAAATATGGGTACGTATATTTCCAGACAAACCAGTTACAGTAAGACC</w:t>
      </w:r>
      <w:r w:rsidRPr="006274A6">
        <w:rPr>
          <w:rFonts w:ascii="Times New Roman" w:hAnsi="Times New Roman" w:cs="Times New Roman"/>
          <w:szCs w:val="21"/>
        </w:rPr>
        <w:lastRenderedPageBreak/>
        <w:t>CACGGAAACCCGTATGGGGTCCGGGAAAGGATCCCCCGAATATTGGGTAGCCATCGTTAAACCGGGTAGAATACTTTATGAAATGAGTGGAGTCGCTGAAAATATCGCTCGAAAGGCTATTTCAATAGCGGCGTCAAAAATGCCTATAAGAACTAAATTCATTATTTCTGGATAG</w:t>
      </w:r>
    </w:p>
    <w:p w14:paraId="0E23F83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3</w:t>
      </w:r>
    </w:p>
    <w:p w14:paraId="14F740F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ACAAAAAATAAATCCACTTGGTTTCCGACTTGGTACAACACAAAGTCATCATTCGCTTTGGTTTGCAAAACCAAAAAGTTATTGCGAAGGTCTACAAGAGGATCAAAAAATACGAAACGTTATTAAGAATTATGTACAAAAAAATATGAGAATATCCTCTGGTGTTGAGGGAATTGCCCGGATAGAGATTCAGAAAAGAATTGATCTAATTCAAGTCATAATCTATATAGGATTCCCAAAATTATTACTAGAAAATAGACCGCGAAGAATTGAAGAATTACAGATGAATGTACAAAAAGAACTTAATTGTGTGAACCGAAAAATAAACATTGCTATTACAAGAATTACAAATCCTTATGGACACCCCAATATTCTTGCCGAATTTATAGCGGGCCAATTAAAAAATAGAGTTTCTTTTCGCAAAGCAATGAAAAAAGCTATTGAATTAACTGAACAGGCAGATACAAAAGGAATTCAAGTCCAAATTGCAGGGCGTCTTGACGGAAAAGAAATTGCGCGCGCCGAATGGATCAGAGAAGGTAGAGTTCCCCTACAAACCATTGGAGCTAAAATTGATTATTGTTCCTATACAGTTCGAACTATATACGGGGTATTAGGAATCAAAATTTGGATATTTGTAGACGAAGAAAAATAA</w:t>
      </w:r>
    </w:p>
    <w:p w14:paraId="6C82E59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2</w:t>
      </w:r>
    </w:p>
    <w:p w14:paraId="74ADD63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AAGGATAATAAAGAAGAAGGTAGAAGTATCTGCTTTAGGTCAACATATATGTATGTCTGCTCACAAAGCCCGAAGGGTAATTGATCAGATTCGTGGACGTTCTTACGAGGAAACCCTTATGATACTCGAACTCATGCCTTATCGAGCATGTTATCCCATTTTAAAATTGGTTTATTCTGCAGCAGCAAATGGTATTCACAATCTGGGTTTCAACGAAGCGAGTTTATTCATTATTAAAGCCGAAGTAAACAAGGGTACTGCTGCGAAAAGATTAAAACCTCGAGCTCGAGGGCGGAGTTATATGATCAAAAGACCCACTTGTCATATAACTATTGTTTTAAAAGATATCTCCTTAGATGAATATGAATATAGGGACTATCTCGACTGCTCAAAAAAAACTGGATTAATAAAAAAAAAAAGAACAAAACTATGA</w:t>
      </w:r>
    </w:p>
    <w:p w14:paraId="4C002DE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F</w:t>
      </w:r>
      <w:proofErr w:type="spellEnd"/>
    </w:p>
    <w:p w14:paraId="3DEF12F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CACCCATATCAATATTCCTGGATCATACCTTTAGTTCCACTTCCAGTCCCTATGTTAATAGGGGTGGGACTTCTACTTTTTCCGATCGCAACAAAACATCTTCGCCGTATGTGGGCTTTTCTTAGTATTTTATTGTTAAGTATAGTTATGATTTTTTCGATCGATCTATCTATTGAGCAAATAGATCGAACTTATATCTATCAATCCCTAAGGTCTTGGACCATCAATAATGATTTTTCTTTCGAGTTCGGATACTTTATTGATCCACTTACTTCTATTATGTCAATATTAATCACTACAGTTGGAATTCAGGTTCTTATTTATAGTGACAATTATATGTCTTATGATCAAGGATATTTGAGATTTTTTGCTTATATGAGTTTTTTCAATGCTTCAATGTTAGGATTAGTTACAAGTTCGAATTTCATACAAATTTATATTTTTTGGGAATTGGTTGGAATGTGCTCTTATCTATTAATAGGATTTTGGTTCACACGACCTATTGCGGCAGGCGCTTGTCAAAAAGCATTTGTAACTAATCGTGTAGGGGATTTTGGATTATTATTAGGAATCCTAGGTCTTTATTGGATAACGGGTAGTTTCGAATTTCGGGATTTGTTCGAAATATTGAATAACTTGATTTATAATAATGAGGTTAACCTTTTATTTGTTACTTTGTGTGCATTTCTATTATTTGCCGGCCCGGTTGCTAAATCCGCGCAATTCCCTCTTCATGTATGGTTACCCGATGCCATGGAAGGGCCTACTCCTATTTCGGCTCTTATCCATGCTGCTACTATGGTAGCGGCGGGAATTTTTCTTGTAGCTCGCCTTCTTCCGCTTTTCATAGTCATACCGTACATAATGAATCTAATATCTTTGATAGGTATAATAACAGTATTTTTAGGAGCTACTTTAGCTCTTGCTCAACAAGATATTAAGAGAGGTTTAGCCTATTCTACAATGTCTCAATTGGGTTATATGATGTTAGCTCTAGGGATGGGGTCTTATCGAGCCGCTTTATTTCATTTGATTACTCATGCTTATTCCAAAGCCTTGTTGTTTTTAGGATCCGGATCAGTTA</w:t>
      </w:r>
      <w:r w:rsidRPr="006274A6">
        <w:rPr>
          <w:rFonts w:ascii="Times New Roman" w:hAnsi="Times New Roman" w:cs="Times New Roman"/>
          <w:szCs w:val="21"/>
        </w:rPr>
        <w:lastRenderedPageBreak/>
        <w:t>TTCATTCAATGGAAGCCATTGTTGGATATTTTCCAGATAAAAGCCAGAATATGGTTCTTATGGGTGGGTTAAGAAAGCACGTGCCAATTACAAAAACCGCTTTTTTATTGGGTACCCTTTCTCTTTGTGGTATTCCGCCTCTCGCTTGTTTTTGGTCCAAAGATGAAATTCTTAATGATAGTTGGTTGTATTCGCCGAATTTCGCAATAATTGCTTTTTTCACAGCCGGATTAACCGCATTTTATATGTTTCGAATTTATTTACTTACTTTTGAGGGACCTTTCAACTTTTGCTTTCAAAATTACAGTGGCAAAAAAAGCAATTCCTTCTATTCAATATCTCTATGGGGTAAAGAAGAACCAAAACCAATTAAAAAAATTTTTCATTTAGTTGCTTTATTAACAATGAATAATAATGAAAGGGCTTCTTTTTTTTCGCAGAAGGCTCATCGAATTGATAGGAATGTAACAAATACGCCTTTTCTGACTATTTTTCCTTTTGGCGCTACCAAGACTTTTTGTTATCCTCAAGAATCAGACAATACTATGTTATTTGTTATGCTTGTATTAGTCCTATTTCCTTTGTTTGTTGGAGCTATAGGAATTCCTTTGACTCAAGAAGGAATAGATTCGGATATTTTATCAAAATTGTTAACTCCGTCTATAAATCTTTTACATCAAAATTCAACTCATTTTGTTGATTGGTATGAAGTTTTGAAAAATCCAACCCTTTCCGTCACTATAACGTATTTCGGAATCCTTATAGCCTACTTTTTATATAAACCCTTTTATTCATCTTTACACAATTGGAACATACTCAATTTATTTGCTAAAAGAGGACCTAAGAGAATTTTTTGGGACAAAATACTCAATTTTCTATATGATTGGTCATATAATCGTGCTTATATAGATGCCTTTTACACAAGATCCTTAATGGAAGGGATAAGAGGGTTAGCGGAACTAACACATTTGTTCGACAGACGAGTAATTGATGGAATTACAAATGGGGTCGGTATTACAAGTTTTTTTGTGGGGGAAGGTATAAAATATTTAGGGGGAAGTCGCATCTCTTTTTATCTCTTATTATATTTATTTTCAATCTTAATCTTTTTAATAAGTTCCTCCTTTTCTAAACTCCCTGGTTAA</w:t>
      </w:r>
    </w:p>
    <w:p w14:paraId="17B6C80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2</w:t>
      </w:r>
    </w:p>
    <w:p w14:paraId="5A25510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GTTCCAAAAAAACGTACTTCTATATTAAAAAAACGTATTCGTAAGAATATTTGGAAAAAAGGGGGGTATTGGGCAGCGTTGAAGGCTTTTTCGTTAGCGAAATCCCTTTCTACTGGGAATTCAAAAAGTTTTTTTGTACAACAAATAAATAAGAAAACGTTGGAATAA</w:t>
      </w:r>
    </w:p>
    <w:p w14:paraId="64A3074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csA</w:t>
      </w:r>
      <w:proofErr w:type="spellEnd"/>
    </w:p>
    <w:p w14:paraId="5D5B51C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CTTTTCAACTTTAGAGCATATATTAATGCATATATCCTTTTCGGTCGTTTCAATTGGAATTACAATTTTTTTACTAACCTTATTAGTCGATGAAATCAGAGGACTATATGATTCATCAGAAAAGGGGATGATAGCTACCGCTTTCTGTCTAACAGGATTATTAATCACTCGTTGGATTTACTCGAGACATTTCCCATTAAGTAATTTATATGAATCATTAATCTTTCTTTCATGGAGTTTCTCCATTATTCATAGGATTTTCGATTTTCAAAATAATAAAAATCTTTTAAGTGCTATAACGGCACCAAGTGCTATTTTTACCCAAGGTTTTGCTACTTCGGGTTTTTTAACCAAAATGCATCAATCCGGAATATTAGTACCCGCTCTCCAAGTCCAGTGGTTAATGATGCACGTAAGTATGATGGTATTGGGCTATGCAGCTCTTGTATGTGGATCCTTATTATCCACGGCTCTTCTAGTCATTACATTTCGAAAAGTGATAAGGTTTTTTTTGAAAAGAAACAATTTTTTAAATGTAAAAGAGTCGTTTTGCTTCGGTAAAATCCAATACATGAACGAAAAAAGGAATGTTTTACTAAATACTTTTTCCGCTAGAAATTATTACAGGTATCAAGTGATTCAACAATTGGATCGCTGGAGTTATCGTATTATTAGTTTCGGATTTATCTTTTTAACCATAGGGATTCTTTCGGGAGCAGTATGGGCTAATGAGGCGTGGGGGTCTTATTGGAATTGGGATCCAAAAGAAACTTGGGCATTTATTACTTGGACTATATTCGGGATTTATTTACATACTCGAACAAATACAAATTTGGAAGGTGTAAATTCCGCAATTGTCGCTTCTACGGGCTTTCTTATAATTTGGGTATGCTATTTCGGAGTCAATCTATTAGGAATAGGGTTACATAGTTATGGTTCATTTAATTAA</w:t>
      </w:r>
    </w:p>
    <w:p w14:paraId="135C824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C</w:t>
      </w:r>
      <w:proofErr w:type="spellEnd"/>
    </w:p>
    <w:p w14:paraId="5EFFA35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ATTCAGTAAAGATTTATGATACATGTATAGGGTGTACTCAATGTGTCCGAGCTTGCCCCACAGATGTATTAGAAATGATACCTTGGGACGGATGTAAAGCAAAGCAAATTG</w:t>
      </w:r>
      <w:r w:rsidRPr="006274A6">
        <w:rPr>
          <w:rFonts w:ascii="Times New Roman" w:hAnsi="Times New Roman" w:cs="Times New Roman"/>
          <w:szCs w:val="21"/>
        </w:rPr>
        <w:lastRenderedPageBreak/>
        <w:t>CTTCTGCTCCAAGAACAGAGGACTGTGTTGGTTGTAAGCGATGCGAATCCGCCTGTCCAACGGATTTCTTGAGTGTTCGGGTTTATTTATGGCATGAAACAACTCGAAGCATGGGTCTAGCTTATTGA</w:t>
      </w:r>
    </w:p>
    <w:p w14:paraId="102ABCA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E</w:t>
      </w:r>
      <w:proofErr w:type="spellEnd"/>
    </w:p>
    <w:p w14:paraId="5294A11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CGAGCATGTACTTGTTTTGAGTGCCTATTTATTTTCTATTGGTATCTATGGATTGATTACGAGCCGAAATATGGTTCGGGCCCTGATGTGTCTTGAACTTATACTAAATGCAGTTAATATCAATTTCGTAACATTCTCTGATTTTTTTGATAGTCGACAATTAAAAGGAGATATTTTCTCAATTTTTGTTATAGCTATTGCAGCCGCTGAAGCAGCTATCGGATCAGCTATTGTTTCGTCAATTTATCGTAACAGAAAATCGACTCGTATCAATCAATCGACTTTGTTGAATAAGTAG</w:t>
      </w:r>
    </w:p>
    <w:p w14:paraId="2AF4FFA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G</w:t>
      </w:r>
      <w:proofErr w:type="spellEnd"/>
    </w:p>
    <w:p w14:paraId="140116D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TTGCCTGGACCAATACATGATTTTCTTTTAGTTTTTCTGGGGTCAGGTCTTATATTAGGAGGTCTGGGAGTGGTATTATTTACCAACCCGATTTATTCTGCCTTTTCCTTGGGATTGGTTCTTGTTTGTATATCCCTATTCTATATTCTCTCAAATTCCCATTTTGTAGCTGCCGCGCAGCTCCTTATTTACGTGGGAGCTGTAAATGTTTTGATCATATTTGCTGTAATGTTCATGAATGGTTCAGACTATTCCAAAGATTTTCATTTGAATCTTTGGACTGTTGGTGATGGGCTTACTTCCCTGGTTTGTACAAGTATTTTTTTTTCGCTAATCGCTACTATTCTAGATACGTCGTGGTACGGGATTATTTGGACTACACGACCCAACCAGATTATCGAACAAGATTTGATAAGTAATAGTCAACAAATTGGAATTCATTTATCAACAGACTTTTTTCTTCCATTTGAACTCGTTTCAATAATTCTTTTAGTTGCTTTGATAGGTGCAATTGCCGTGGCTCGTCAGTAA</w:t>
      </w:r>
    </w:p>
    <w:p w14:paraId="08D525A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I</w:t>
      </w:r>
      <w:proofErr w:type="spellEnd"/>
    </w:p>
    <w:p w14:paraId="7411FCF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TCCCTATGGTAACTGGTTTCATGAATTATGGTCAACAAACAATACGAGCTGCAAGGTACATCGGTCAAAGTTTCATGATTACTTTATCCCAAGCAAATCGTTTACCTGTAACTATTCAATATCCTTATGAAAAATTAATCACATCGGAGCGTTTTCGCGGTAGAATCCATTTTGAATTTGATAAATGTATTGCTTGTGAAGTATGCGTTCGCGTATGTCCTATAGATCTGCCTGTTGTTGATTGGAAATTTGAAACAGATATTCGAAAGAAACGATTGCTTAATTACAGTATTGATTTTGGAATTTGTATTTTTTGTGGTAACTGCGTTGAGTATTGTCCAACAAATTGTTTATCAATGACTGAAGAATATGAACTTGCTACTTACGACCGTCACGAATTGAATTATAATCAAATTGCTTTAGGTCGTTTACCAATGTCAGTAATTGACGATTTTACAATTCGAACAGTCTTGAATTCGCCTCAAAGAAAAAATGACTAA</w:t>
      </w:r>
    </w:p>
    <w:p w14:paraId="71234BC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A</w:t>
      </w:r>
      <w:proofErr w:type="spellEnd"/>
    </w:p>
    <w:p w14:paraId="721EF16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AATTGATACAACAGAAGTACAAGATATCAATTCTTTTTCCAGATTGGAATCCCTACAAGAGGTCTATGGGGTCGCGTGGGTTCTTGCCCCTATTTCGACTCCTGTAGTGGCAATCACAATAGGTGTCCTAGTAATTGTGTGGTTAGAAAGAGAAATATCTGCAGGAATACAACAACGTATTGGGCCTGAATACGCCAGTCCCTTGGGACTTCTTCAAGCTTTAGCAGATGGGACAAAACTACTTTTCAAAGAAAACCTTCTTCCATCTAGAGGAAATAGTAGTTTATTCAGTATTGGACCATCTATAGCAGTCATAGCAATTCTACTAAGTTATTCAGTAATTCCTTTTGGTTATAACCTTGTTTTAGCTGACCTCAATATCGGTATTTTTTTATGGATTGCCATTTCAAGTATTGCCCCTATTGGACTTCTTATGTCAGGATATGGATCAAATAATAAATATTCCTTTTTAGGTGGTTTGCGAGCTGCTGCTCAATCGATTAGTTATGAAATACCATTAACTTTATGTGTTTTATCAATATCTCTATTATCTAACAGTTCAAGTACAGTTGATATAGTTGGGGCGCAATCAAAATATGGTTTTTGGGGGTGGAATTTGTGGCGTCAACCTATAGGGTTTATCGTTTTTCTAATTTCTTCCCTAGCGGAATGCGAGAGATTACCTTTTGATTTACCAGAAGCAGAAGAAGAACTAGTAGCAGGTTATCAAACCGAATATTCAGGAATAATTTTTGGTTTATTTTACGTTGCT</w:t>
      </w:r>
      <w:r w:rsidRPr="006274A6">
        <w:rPr>
          <w:rFonts w:ascii="Times New Roman" w:hAnsi="Times New Roman" w:cs="Times New Roman"/>
          <w:szCs w:val="21"/>
        </w:rPr>
        <w:lastRenderedPageBreak/>
        <w:t>TCCTATCTAAATCTATTAGTTTCCTCATTATTTGTAACAGTTCTTTACTTGGGGGGTTGGAATCTTTCCATTCCATACATATTTGTTCCTGAGCTATTTGAAATAAATAAAGCGGATGGAATCTTTGGAACGACAATTGGTATCTTTATTACATTAGCTAAAACTTATTTGTTCTTGTTCGTTCCGATTACAACAAGATGGACTTTACCGAGACTAAGAATGGACCAACTATTAAATCTTGGCTGGAAATTTCTTTTACCTATTTCTCTCGGTAATCTATTATTAACAACTTCTTCCCAACTCCTTTCGCTATAA</w:t>
      </w:r>
    </w:p>
    <w:p w14:paraId="2820BE3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H</w:t>
      </w:r>
      <w:proofErr w:type="spellEnd"/>
    </w:p>
    <w:p w14:paraId="0B2EE35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ATACTAGCTACAGAAAAAGAATTTATGATAGTCAATATGGGACCTCACCACCCATCAATGCACGGTGTTCTTCGTCTCATCGTTACTCTAGATGGTGAAGATGTTATTGACTGTGAACCAATATTGGGTTATTTACACCGAGGGATGGAAAAAATTGCGGAAAACCGAACAATTATACAATATCTGCCTTATGTAACCCGTTGGGATTATTTAGCTACTATGTTCACTGAAGCAATAACTGTAAATGGACCCGAACTGTTGGGAAATATTCAAGTACCCAAAAGGGCCAGCTATATCAGAGTAATAATGTTGGAGTTGAGTCGTATAGCTTCCCATCTGTTATGGCTTGGCCCTTTTATGGCAGATATTGGTGCACAGACTCCTTTCTTCTATATTTTCAGAGAAAGAGAATTGGTCTATGATCTGTTCGAAGCTGCCACCGGTATGAGGATGATGCATAATTATTTTCGTATCGGAGGAATAGCGGCTGATTTACCTCATGGTTGGATAGATAAATGTTTGGATTTCTGCGATTATTTTTTAACGGGGGTTGCTGAATATCAAAAACTTATTACACGAAACCCTATTTTTTTAGAACGAGTTGAAGGAGTAGGCATTATTGGTGGAGAAGAAGCAATAAATTGGGGTTTATCCGGACCAATGCTACGAGCGTCTGGAATAGAATGGGATCTTCGTAAAGTTGATCATTATGAGTGTTATGACGAATTTGATTGGGAAGTCCAGTGGCAAAAAGAAGGAGATTCATTAGCTCGTTATTTAGTCCGAATCGGTGAAATGACGGAATCTATAAAGATTATTCAACAGGCTTTAGAAGGAATTCCGGGAGGACCTTATGAAAATTTAGAAATCCGATGTTTTGATAGAGAAAGCGATCCAGAATGGAATGATTTTGAAGATCGATTCATTAGTAAAAAGCCTTCTCCCACCTTTGAATTGGCGAAACAAGAACTTTATGTGAGAGTAGAAGCCCCAAAAGGAGAATTGGGAATTTTTCTGATAGGAGATCAAAGTGGTTTTCCTTGGAGATGGAAAATTCGCCCACCGGGTTTTATCAATTTGCAAATTCTTCCTCAGTTAGTTAAAAGAATGAAATTGGCTGATATTATGACAATATTAGGTAGTATAGATATCATTATGGGGGAAGTTGATCGTTGA</w:t>
      </w:r>
    </w:p>
    <w:p w14:paraId="20D3FE0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5</w:t>
      </w:r>
    </w:p>
    <w:p w14:paraId="7FC6588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AAAAAATTCATTCGTCTCAGTTATGGTTCAAGAAAAAAAAGAAGAAAACTGTGGATCGGTTGAATTTCAAGTATTCCGTTTCACTAATAAGATACGGAGACTTACTTCACATTTAGAATTGCACAGAAAAGACTATTTATCTCAAAGGGGTCTACGAAAAATTTTGGAAAAACGCCAACGTCTACTAGCTTATTTGTCAAAGAAAAATAGAGTACGTTATAAGGAATTAATTAGTAAGTTGAATATTCGGGAGTCAAAAAATCGTTAA</w:t>
      </w:r>
    </w:p>
    <w:p w14:paraId="773FB73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1</w:t>
      </w:r>
    </w:p>
    <w:p w14:paraId="6263C5D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TTTCAATCTTTTATACTAGGTAATCTAGTATCCTTATGCATGAAGATAATCAATTCGGTCGTTGTGGTCGGACTCTATTATGGATTTATGACCACATTCTCCATAGGGCCCTCTTATCTCTTCCTTCTCCGAGCTCGGGTTATGGAAGAAGGAGAAGAAGGAACCGAGAAGAAGGTATCAGCAACAACTGGTTTTATTGCGGGACAGCTCATGATGTTCATATCGATCTATTATGCGCCTCTGCATCTAGCATTGGGTAGACCTCATACAATAACTGTCCTAGCTCTACCGTATCTTTTGTTTCATTTCTTCTGGAACAATCCCAAACACTTTTTTGATTATGGATCTACTACCAGAAATTCAATGCGTAATCTTAGCATTCAATGTGTATTCCTGAATAATCTCATTTTTCAATTATTCAACCATTTCATTTTACCAAGTTCAATGTTAGCCAGATTAGTCAACATTTATATGTTTCGATGCAACAACAAGATGTTATTTGTAACAAGTAGTTTTGTTGGTTGGTTAATTGGTCACATTTTATTCATGAAATGGGTTGGATTGGTATTAGTTTGGATACAGCAAAAGAATTCTA</w:t>
      </w:r>
      <w:r w:rsidRPr="006274A6">
        <w:rPr>
          <w:rFonts w:ascii="Times New Roman" w:hAnsi="Times New Roman" w:cs="Times New Roman"/>
          <w:szCs w:val="21"/>
        </w:rPr>
        <w:lastRenderedPageBreak/>
        <w:t>TTAGGTCTAATGTACTTATTCGATTTAATAAGTACCTTGTGTCAGAATTGAGAAATTCTATGGCTCGAATCTTTAGTATTCTCTTATTTATTACCTGTATCTACTATTTAGGCAGAATACCCTCACCCATTTTTACTAAGAAACTGAAAGTGAAAGAAACCTCAGAAACGGAAGAAAGAGATGTAGAAATAGAAACAACTTTCGAAAGGAGGGGGACTAAACAGGAACAAGAGGTATCCGCCGAAGAAGATCCTTCTCCTTCCCTTTTTTCGGAAGAAAAGGAGGATCCGGACAAAATCGAGGAAACGGAAGAGATCCGAGTGAATGGAAAGGAAAAAAAAAAAACAAAGCATGAATTCCACTTTCGCTTTAAAGAGACATGCGATAAAAATAGCCCAGTTTATGAAACTTCTTATCTGGATGGGAATCAAGAAAATTCGAAATTCCAAATATTTAAATTATTTAAAGAAAAAGAAGATAAATATTTATTAAGGGTTGAAAAACCTCTTGTGACTCTTCTTTTCGACTATAAACGATGGACTCGGCCAGTTCGATATAAAAAAAATAATCGATTTGAAAATGCTGTTCGAAATGAAATGTCACACTATTTTTTTTATACATGTCGAAGTGATGGAAAAGAAAGGATCTCTTTTACGTATCCAGCAAGTCTGTCAACTTTTTTGGAAATGATAACAAAAAAAATTTCTTTTTTCACAACAGAAAAACTATCCTCTGATGAATTTTATACACATTGGAATTACACTAATGACCAAAAAAGGAAGAACTTAACCAGGGAGTTTAGAAATAGAATCAAAGTTTTAGATAAAAGATCTCTAATTCTGGATATACTCGAAAAAAGGACTCAATTGTGCAATGATAAGACTAAAAAAAAATACTTACCTAAAATATATGATCCTTTATTACATGGACCTTATCGTGGAAGAATTAAAAATTTATTTTCACCCGCAATCCTAAATAAAACTTATATCAAAAATAAGATAGGAACGCTTTGGATAAATAAGATTCACAATATCATTCTTATTAATGATTATGACGAATTTGAACAGACAATAGACCGAGTTAAGCCAAAACCATTTTCAAGAGAAGAAGTAGGGTCTTTATTTACAGAACACGAACGAGAACAAATCGATTCAGAAGAACGAATCCAAAATTTGAAATTTTTATTCGATGCAGTTATAACCGATCCCAATGATCAAAAAATTAGAAAAAAATCGATAAAAGAAATTAGTAAAAGAGTTCCCCGGTGGTCATACAAATTAATCGATAATTTAGACCAAGAGCTGGGAGAATACGACGAAAATGTAAGAGGGGAGCATGCTTTTCGTTCACGAAAAGCCAAACGTTTGGTGGTTTCTGTTGATGACCAGACAGACGAGGATGTGACTTTGCCACGTTATTTGGAACAATCAGATTTTCGTCGATATATAATCAAAGGTTCCATGCGCGCACAAAGACGTAAAACCGTTATTTGGAAACCGGTTCAAGCAAATGCCCATTCCCCTCTTTTTTTGGACAGAATAGACAAACCCTTTTATTTGTCTTTTGATATTTCCGGGCTGATCAAAGTAATTTTTAGAAATTGGATGTGGAAAAATAAGGACGAAAAACTTTCTGATTATACAAACGAAAAGACAAGAAAATTGGATAAAAAAACAAAAAAGAAGACCAAAAAAGAAAGATACACAAGACAAGACAAGGTACGTATAAAACAAGCAGAAGGCTGGGATAAGAGTTTCCGTACTCGAGTACTAAGAAGCTCTATGTTAGTAATCCAATCGATTCTTAGAAAATACATTATATTACCTTCATTGATAATAGTTAAAAACTTGGTTCGCATACTATTCTTCCAAGATCCCGAGTGGTCCGAGGATTTTAAGGATTGGAGTCGGGAAATTTATATTAAATGCACTTATAGTGGTGTTAGTTTATCTGAAACGGAATTTCCGGAAAACTGGTTAACAGAAGGTATTCAGATAAAGATACTATTCCCTTTTCGCCTGAAACCCTGGCACAGATCTAAGATACAATCCCCTCATAAAGATGCAAAAAGTGAAGCTGATTTTTGTTTTTTAACAGCTTTGGGATTGGAAACTGAAATGCCCTTTGGTTCTCCCCGAAAACGACGTTCGTTTTTTGAACCCATTTTTAAAGAACTCAAAAAAAAAATTATAAACTTGAAAACTAAGTCTTTTATAGTTTTAAGGGCTTTCAAAGAAGGAAAAATCAAAGAACTTTCAAAAATAAACTTGAGAGAAATCGATGAATTGGGTGAAACTCAAAAAAATTTGATACTCAGTAATCAGAAGATTCACGAATCATCTATTGAAATTCCATCTATGGATTGGCCAAATTTCTCCCGGACCGAAAAAAAAATGAAAGATCTGACTAATAGAACAAGCAGAATACAAAATCAAATATATAAAATTACAAAAGAAAATAAAAAGGGACCGCTAACTCAAGAAACAAATATTAGTTCGAACAAAACATTAGACTCATCAAAAAAGATTTGGCAGATATTCAAAAAAAGAAATACTCGATTAACCCGTAAATCCTATTTTTATCTA</w:t>
      </w:r>
      <w:r w:rsidRPr="006274A6">
        <w:rPr>
          <w:rFonts w:ascii="Times New Roman" w:hAnsi="Times New Roman" w:cs="Times New Roman"/>
          <w:szCs w:val="21"/>
        </w:rPr>
        <w:lastRenderedPageBreak/>
        <w:t>AATTTTTTTATTGAAAAGCTTTACAGAAATTTTTTTCTATTTACCCTTACTATTCCAAGAATCAATGCAAAACCTTTTAGTGAATCAACAAAAAAAAAAATTAAAATGATTGAGAAAAACATCCACAATAATGAAGAAAATCCGGAAATAATTAATAAAACAAATAAAAATAGAATTCACTTTATTTCGACTGTCAAAAAATCACTTTCGAAGATTAGTAATAAGAATTCAAAGATTTCTTGTAATTTATCGTCTTTTTCACAATCCCAAGCATATGTATTTTACAAATTGTTACAAGCCCCAATTTTTAACTTTTATAATTTAAGACCTGTTCTTCAATATCACGGAACATCTCTATTTCTTAAGAATGAAATAAAGGATTTTTTTGAAAAACACGGAATATTTAATTACCAATTAAGACATAAACCTTTTTGGAATTTTGGAAGGAATCCACGGAAAAACAGGTTAAGCGGTCATTATCAATATGATTTCTCTCGGATTAAATGGGCTAGATTAGTACCACAAGAATGGCGAAATAGGGCCAATCAACACTGTATGGCTCAAAATAAAGATTTAACTAAAAGAGATTCATATGAAAAAAACGGATTAACTCATTGCGAAAAACAACATTTTTTTGAAGCAGACTCATTACGGAATCAAAAATCTAATTTTAAAAAACACTATAGATATGATCTTTTATCATATAAATCGATTAATTATGAAGATAAGAAAGACTCATATATTGATAGATTACTAGGCCAAGTAAATAATAAAGAAGAGTATTATTATAATTACAATATAAAGAAAGCAAAATTATTTGCTATGCTGGGAGGTATCCTTATCAATAATTATCTAGGAGAAGATGATATTATGGATATGGAAAATTTCTTGTATAGAAAATATTTTGATTGGAGAATTCTTAATTTTTGTCTTAGAAATAAGGTCAATATTGAAGCCTGGGTTGATATGGATACTGGTATCAGCAGTAATCAAAATACTAAGATTGGGTCCGATAATTATAAAAAATTTGATGCAATTAATAAAAGAGGCCCCTTTTATCTTACAATTCATCAAGATGAAGAAATTAACCCATCCAACCAAAAAAGAACACTTTTTGATTGGATGGGAATGAATGAAGAAATACTAAGTTGTCCTATATTAAACCTGGAGCCTTGGTTCTTTCCAGAATTTGTGCTACTTTTTAATGCATATAGAACGAAACCATGGATCATACCAATCAAATTACTTCTTTTCAATTTTCATGGAAACGGTAAGAAAATTCTAACCGGAAAGAACGAAGCGGATCTTTTTATATCATCCACTCAAAAAGAATATCTTGAATTATCGAATCAAAGTAAAGAAGAAAAAGAACTCGCAGACCAAGGAAATCCGGGATCAGATGCCCAAAAGCAAGTAAGTCTTGGATCAGTTCTCTCAAACCAAGAAAAAGATGTTGAAGAAAATTATACGAGATCAGACATGAAAAAACGTATAAAGAAAAAGCAATACAAGAGAGAAACAGAAGGACAGCTTGATTTCTTCCTAAAAAAATATTTGTGTTTGCAGTTAAGATGGAGAGGTACTGTTTCTTTCAAGGAAAAAATACTCAATGATATGGAAGTCTATTGTCACCTGGTTCGGCTGATAAATCCTAGCGACGTTACTATAGACTCTATTCAAGGAGGAGAAATTTGTTTGGCTATTTTGATCACTAAGAAGGATTTTGCTCTTAGAGAATTGACGAAAGGGGGAATGCTTATTATCGAACCCCGTCGTTTGTCTGTAAAAAATGATGGCCAATTTTTTATATATCAAATCGTAGGTATTTCATTGGTTCATAAGAATAAGCGAAAAATTACTAAAAGATACCACGAAAAGGGCTATGTTGATAAAAAAATTTTTGATGAATTCATTGCAAAACATCAAAAAATGACTGGAAATAGAAACAAAAATCATTATGATTTGCTTGTTCCTGAAAATATTTTATTCCCTAAACGTCGTAGAGAATTAAGAACTCGAATTTGTTTCAATTCGAAGAATCAAAACGGTATGCAGAGAAATCCAGTATTTTGTACTAACGTAAAAAGCGGGGGTCACGTTTTGGATAAAAACAAAGATCTTCCTGGAGAGAAAAATCAACTAATTAAATTAAAGTTCTTTATTTGGCCCAATTCTCGATTAGAAGATTTAATTTGTATGAATCGCTATTGGTTTAATACCAATAATGGGAGTCGTTTCAGTATGGTAAGGATACATATGTATCCACGATTGAAATTTCGTTAA</w:t>
      </w:r>
    </w:p>
    <w:p w14:paraId="28A8B5E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7</w:t>
      </w:r>
    </w:p>
    <w:p w14:paraId="6B5608C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GTCGAGGTACTACAGAAGAAAAAGCTGCAAAATCCGATCCAATTTATCGTAATCGCTTAGTTAACATGTTGGTTAACCGTATTCTGAAACACGGAAAAAAATCATTGGCTTATCAAATTATCTATCGAGCCTTGAAAAAGATTCAACAAAAGACAGAAAAAAATCCACTATCTGTTTTACGTCAAGCAATACGTGGAGTAACTCCCGATATAGCAGTAAAAGCAAGA</w:t>
      </w:r>
      <w:r w:rsidRPr="006274A6">
        <w:rPr>
          <w:rFonts w:ascii="Times New Roman" w:hAnsi="Times New Roman" w:cs="Times New Roman"/>
          <w:szCs w:val="21"/>
        </w:rPr>
        <w:lastRenderedPageBreak/>
        <w:t>CGTGTAGGCGGATCGACTCATCAAGTTCCCATTGAAATAGGATCCGCACAAGGAAAAGCACTTGCCGTTCGTTGGTTATTAGGGGCATCCCGAAAACGTCCGGGTCGAAATATGGCTTTCAAATTAAGTTCCGAATTAGTGGATGCTGCCAAAGGGAGTGGCGATGCCATACGCAAAAAGGAAGAGACTCATAGAATGGCAGAGGCAAATAGAGCTTTTGCACATTTTCGTTAA</w:t>
      </w:r>
    </w:p>
    <w:p w14:paraId="5E9B68D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B</w:t>
      </w:r>
      <w:proofErr w:type="spellEnd"/>
    </w:p>
    <w:p w14:paraId="0B1138D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CTGGCATGTACAGAATGAAAACTTCATTCTCGATTCTACGAGAATTTTTATGAAAGCCTTTCATTTGCTTCTCTTCGATGGAAGTTTTATTTTCCCAGAATGTATCCTAATTTTTGGCCTAATTCTTCTTCTGATGATCGATTCAACCTCTGATCAAAAAGATATACCTTGGTTATATTTCATCTCTTCAACAAGTTTAGTAATGAGCATAGCGGCCCTATTGTTCCGATGGAGAGAAGAACCTATGATTAGCTTTTCGGGAAATTTCCAAACGAACAATTTCAACGAAATCTTTCAATTTCTTATTTTACTATGTTCAACTCTATGTATTCCTCTATCCGTGGAGTACATTGAATGTACAGAAATGGCTATAACAGAGTTTCTGTTATTCGTATTAACAGCTACTCTAGGAGGAATGTTTTTATGCGGTGCTAACGATTTAATAACTATCTTTGTAGCTCCAGAATGTTTCAGTTTATGCTCCTACCTATTATCTGGATATACCAAGAAAGACGTACGGTCTAATGAGGCTACTATGAAATATTTACTCATGGGTGGGGCAAGCTCTTCTATTCTGGTTCATGGTTTCTCTTGGCTATATGGTTCATCCGGGGGCGAGATCGAGCTTCAAGAAATAGTGAATGGTCTTATCAATACACAAATGTATAACTCCCCAGGAATTTCAATTGCGCTTATATTCATCACTGTAGGAATTGGGTTCAAGCTTTCCCTAGCCCCTTCTCATCAATGGACTCCTGACGTATACGAAGGATCTCCCACTCCAGTCGTTGCTTTTCTTTCTGTTACTTCGAAAGTAGCTGCTTCAGCTTCAGCCACTCGAATTTTCGATATTCCTTTTTATTTCTCATCAAACGAATGGCATCTTCTTCTGGAAATCCTAGCTATTCTTAGCATGATATTGGGGAATCTCATTGCTATTACTCAAACAAGCATGAAACGTATGCTTGCATATTCGTCCATAGGTCAAATCGGATATGTAATTATTGGAATAATTGTTGGAGACTCAAATGGTGGATATGCGAGCATGATAACTTATATGCTGTTCTATATCTCCATGAATCTAGGAACTTTTGCTTGCATTGTATTATTTGGTCTACGTACCGGAACTGATAACATTCGAGATTATGCAGGATTATACACAAAAGATCCTTTTTTGGCTCTCTCTTTAGCTCTATGTCTCTTATCCCTAGGAGGTCTTCCTCCACTAGCAGGTTTTTTCGGAAAACTCCATTTATTCTGGTGTGGATGGCAGGCAGGCCTATATTTCTTGGTTTCAATAGGACTCCTTACGAGCGTTGTTTCTATCTACTATTATCTAAAAATAATCAAGTTATTAATGACTGGACGAAAGCAAGAAATAACCCCTCACGTGCGAAATTATAGAGGATCCCCTTTAAGATCAAACAATTCCATCGAATTGAGTATGATTGTATGTGTGATAGCATCTACTATACCAGGAATATCAATGAACCCGATTATTGCAATTGCTCAGGATACCCTTTTTTAG</w:t>
      </w:r>
    </w:p>
    <w:p w14:paraId="2EBEC0A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2</w:t>
      </w:r>
    </w:p>
    <w:p w14:paraId="66F104F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GGACATCAATTCAAATCCTGGATTTTCGAATTGAGAGAGATATTGAGAGAGATCAAGAATTCTCACTATTTCTTAGATTCATGGACCCAATTCAATTCAGTGGGATCTTTCATTCACATTTTTTTCCACCAAGAACGTTTTATAAAACTCTTGGACCCACGAATTTGGAGTATCCTACTTTCACGCAATTCACAGGGTTCAACAAGCAATCGATATTTCACGATCAAGGGTGTAGTACTATTTGTAGTAGCGATCCTTATATATCGTATTAACAATCGAAATATGGTCGAAAGAAAAAATCTCTATTTGACAGGGCTTCTTCCTATACCTATGAATTCCATTGGACCCAGAACTGATACATTGGAAGAATCTTTTGGGTCTTCCAATATCAATAGGTTGATTGTTTCGCTCCTCTATCTTCCAAAAGGAAAAAAGATCTCTGAGAGCTTTTTCCTGGATCCGAAAGAGAGTACTTGGGTTCTCCCAATAACTAAAAAGTGTATCATGCCTGAATCTAACTGGGGTTCGCGGTGGTGGAGGAACTGGCTCGGAAAAAAGAGGGATTCTAGTTGTAAGATATCTAATGAAACCGTCGCTGGAATTGAGATCTCATTCAAAGAGAAAGATATCAAATATCTGGAGTTT</w:t>
      </w:r>
      <w:r w:rsidRPr="006274A6">
        <w:rPr>
          <w:rFonts w:ascii="Times New Roman" w:hAnsi="Times New Roman" w:cs="Times New Roman"/>
          <w:szCs w:val="21"/>
        </w:rPr>
        <w:lastRenderedPageBreak/>
        <w:t>CTTTTTGTATATTATATGGATGATCCGATCCGCAAGGACCATGATTGGGAATTGTTTGATCGTCTTTCTCCGAGTAAGAGGCGAAACATAATCAACTTGAATTCGGGACATCTATTCGAAATCTTAGTGAAAGACTGGATTTGTTATCTCATGTTTGCTTTTCGTGAAAAAATACCAATTGAAGTGGAGGGTTTCTTCAAACAACAAGGAGCTGGGTCAACTATTCAATCAAATGATATTGAGCGTTTTTCCCATCTCTTCTTGAGAAACAAGTGGGCTATTTCTTTGCAAAATTGTGCTCAATTTCATATGTGGCAATTCCGCCAAGATCTCTTCGTTAGTTGGGGGAAGAATCCGCACGAATCGGATTTTGTGAGGAACATATCGAGAGAGAATTGGATTTGGTTAGACAATGTGTGGTTGGTAAACAAGGATCTATTTTTTAGCAAGGTACGGAATGTATCGTCAAATATTCAATATGATTCCACAAGATCTAGTTTCGTTCAAGTAACGGATTCTAGCCAATTGAAAGGATCTTCTGATCAATCCAGAGATCTTTTCGATTCCATTAGTAATGAGGATTCGGAATATCACACATTGATCAATCAAAGAGAGATTCAACAACTAAAAGAAAGATCGATTCTTTGGGATCCTTCCTTTCTTCAAACGGAACGAAGAGAGATAGAATCAGACCGATTCCCTAAATGTCTTTCTGGATATTCCTCAATGTCCCGGCTATTCACGGAACGTGAAAGGCAGATGAATAAGTATCTGCTTCCGGAAGAAATCGAAGAATTTCTTGGGAATCCTGCAAGATCCATTCGTTCTTTTTTCTCTGACAGATGGTCAGAACTTCATCTGGGTTCGAATCCTACTGAGAGGTCCACTAGAGATCAGAAATTGTTGAAGAAAGAAGAGGATGTTTCTTTTGTCCCTTCCAGGCGATCGGAAAATAAAGAAATAGTTAATATATTCAAGATAATTACGTATTTACAAAATACCGTCTCAATTCATCCTATTTCATCAGATCCGGGATGTGATATGGTTCCGAAGGATGAACTGGATATGGACAGTTCCAATAAGATTTCATTCTTAAACAAAAATCCATTTTTTGATTTATTTCATCTATTCCATGACCGGAACAGGGGGGGATACACGTTACACCACGATTTTGAATCAGAAGAGAGATTTCAAGAAATGGCAGATCTATTCACTCTATCAATAACCGAGCCGGATCTGGTGTATCATAAGGGATTTGCCTTTTCTATTTTTTCCTACGGATTGGATCAAAAACAATTCTTGAATGAGGTATTCAACTCCAGGAATGAATCGAAAAAGAAATCTTTATTGGTTCTACCTCCTATTTTTTATGAAGAGAATGAATCTTTTTATCGAAGGATCAGAAAAAAATGGGTCCGGATCTCCTGCGGGAATGATTTGGAAGATCCAAAACCAAAAAGAGTGGTATTTGCTAGCAACAACATAATGGAGGCAGTCAATCAATCTAGATTGATCCGAAATCGGATTCAAATCCAATATAGCACCTATGGGTACATAAGAAATGTATTGAATCGATTCTTTTTAATGAATAGATCCGATCGCAACTTCGAATATGGAATTCACAGGGATCAAATAGGAAATGATACTCTGAATCATAGAACTATAATGAAATATACGATCAACCAACATTTATCGAATTTGAAAAAGAGTCAGAAGAAAAGGTTCGCTCCTCTTATTTTTATTTCTCGAACCGAGAGATTCATGAATCGGGATCCTAATGCATATAGATACAAATGGTCCAATGGGAGCAAGAATTTCCAGGAGCATTTGAAACATTTCGTTTCTGAGCAGAAGAGCCGTTTTCAAGTAGTGTTCGATCGATTACGTATTAATCAATATTCGATTGATTGGTCTGAAGTTATCGACAAAAAAGATTTGTCCAAGTTGCTTTTCTTTTTGTCTAACTCACTTCCTTTTTTCTTTGTGAGTTTCGGGAATATCCCCATTCATAGGTCTGAGATCCACATCTATGAATTGAAAGGTCCGAATGATCAACTCTGCAATCAGTTGTTAGAATCAATAGGTCTTCAAATCGTTCATTTGAAAAAATTGAAACCCTTCTTATTGGATGATCATAATACTTCCCAAAAATCGAAATTCTTGATCAATGGAGGAAGAATATCACCATTTTTGTTCAATAAGATACCAAAGTGGATGATTGACTCATTCCATACTAGAAATAATCGCAGGAAATCTTTTGATAACACGGATTCCTATTTCTCAACGATATCCCACGATCAAGACAATTGGCTGAATCCTGTGAAACCATTTCATAGAAGTTCATTGATATCTTCTTTTTATAAAGCAAATCGACTTCGATTCTTGAATAATCCACATCGCTTCCGCTTCTATTGTAACAAAAGATTCACTTTTTATGTGGAAAAGGTCCGTATCAATAATTATGATTTTACGTATGGACAATTCCTCAATATCTTGTTCATTCGCAACAAAATATTTTCTTTGTGCGGCGGTAAAAAAAAACATGCTTTTTTGGAGAGAGATACTATTTCACCAATCGAGTCACAGGTATCTAACATATTCATACCTAACGAT</w:t>
      </w:r>
      <w:r w:rsidRPr="006274A6">
        <w:rPr>
          <w:rFonts w:ascii="Times New Roman" w:hAnsi="Times New Roman" w:cs="Times New Roman"/>
          <w:szCs w:val="21"/>
        </w:rPr>
        <w:lastRenderedPageBreak/>
        <w:t>TTTCCACAAAGCGGTGACGAAAGGTATAACTTGTACAAATTTTTCCCTTTTCCAATTCGATCCGATCTATTAGTTCGTAGAGCTATTTACTCGATCGCAGCCATTTCTGGAACACCTCTAACAGAGGGACAAATAGTCAATTTTGAAAGAACTTATTGTCAACCTCTTTCAGATATGAATCTATCTGATTCAGACGAGAAGAACTTGCATCAGTATCTCAATTTCAATTCAAACATGGGTTTGATTCACACTCCATGTTCTGAGAAATATTTACCATCCGAAAAGAGGAAAAAACGGAGTCTTTGTCTAAAGAAATGCGTTGAGAAAGGGCAGATGTCTAGAACCTTTCAACGAGACAGTGCTTTTTCAACTCTCTCAAAATGGAATCGATTCCAAACATATATGCCATGGTTCCTTACTTCGACAGGGTACAAATATCTAAAATTTCTATTTTTAGATACTTTTTCAGACCTATTGCCGGTACTAAGTAGCAGTCAAAAATTTGTATCCATTTTTCATGATATTATGCATGGATCAGATATATCATGGCGAATTCTTCAGAAAAAATGGCGTCTTCCACAATGGAATCTGATAAGTGAGATTTCGAGTAAGTGTTTCCATAATCTTCTTCTGTCCGAAGAAATGATTCATCGAAATAATGAGTCACCATTGATATCGACACATCTGAGATCGCCAAATGCTCGGGAGTTCCTCTATTCAATCCTTTTCCTTCTTATTGTTGCTGGATATCTCGTTCATACACATCTTATCTTTGTTTCCCGAGCCTATAGTGAGTTAGAGACAGAGTTCGAAAGGGTCAAATCTTTGATGATTCCATCATACATGATTGAGTTGCGAAAACTTCTGGATAGGTATCCCACATCTGAACTGAATTCTTTCTGGTTAAAGAATCTCCTTCTAGTTGCTCTGGAACAATTAGGAGATTCTCTAGAAGAAATACGGGGTTCTGCTTTTGGCGGCAACATGCTATGGGGTGGTGGTCCCGCGGATGGGGTTAAATCAATACGTTCTAAGACGAAAGATTTGAATATCAATCTCATCGATATCATCGATCTCATAAGTATCATACCAAATCCCATCAATCGAATCACTTTTTCGAGAAATACGAAACATCTAAGTCATACAAGTAAAGAGATCTATTCATTGATAAGAAAAAGAAAAAAGGGGAACGGTGATTGGATTGATGATAAAATAGAATCCTGGGTCGCGAACAGTGATTCGATTGATGATAAAGAAAGAGAATTCTTGGTTCAGTTCTCCACCTTAACGACAGAAAAAAGGATTGATCAAATTCTATTGAGTCTGACTCATAGTGATCATTTATCAAAGAATGACTCTGGTTATCAAATGATTGAACAACCGGGAACAATTTACTTACGATACTTAGTTGACATTCATAAAAAGCATTTCATGAATTATGAGTTCAATACATACTGTTTAGCAGAAAGACGGATATTCCTTGCTCATTATCAGACAATCACTTATTCACAAACTTCGTGTGGGGCTAATAGTTTTCATTTCCCATCTCATGGAAAACCCTTTTCGCTCCGCCTAGCCCTATCCCCCTCCAGGGGTATTTTAGTGATAGGTTCTATAGGAACCGGACGCTCCTATTTGGTCAAATACCTAGCGACAAACTCCTATGTTCCTTTCATTACAGTATTTCTGAACAAGTTCCTGGATAACAAACCTAAAGGTTTTCTTATTGATGATATCGATGATGATAGTGACGATATTGATGCTAGTGACGATATTGATGCTAGTGACGATATCGATCGTGACCTTGATACGGAGCTGGAGCTTCTAACTATGATGAATGCGCTAACTATCGATATGATGTCGGAAATAGGCCTATTTTATATCACCCTTCAATTCGAATTAGCAAAAGCAATGTCTCCTTGCATAATATGGATTCCAAACATTCATGATCTGGATGTGACTGAGTCGAATTACTTATCCCTCGGTCTATTAGTGAACTATCTCTCCAGGGATTGTGAAAGATGTTCCACTAGAAATATTCTTGTTATTGCTTCGACTCATATTCCCCAAAAAGTGGATCCCGCTCTAATAGCCCCGAATAAATTAAATACATGCATTAAGATACGAAGGCTTCTTATTCCACAACAACGAAAGCACTTTTTCACTCTTTCATATACTAGGGGATTTCACTTGGAAAAGAAAATGTTCCATACTAATGGATTCGGGTCCATAACCATGGGTTCCAATGCACGAGATCTTGTAGCACTTACCAATGAGGCCCTATTGATTAGTATTACACAGAAGAAATCAATTATAGACACTAATACAATTAGATCTGCTCTTCATAGACAAACTTGGGATTTGCGATCCCAGGTAAGATCGGTTCAAGATCATGGGATCCTTTTCTATCAGATAGGAAGGGCTGTTGCGCAAAATGTACTTCTAAGTAATTGCCCCATAGATCCTATATCTATCTATATGAAGAAGAAATCATGTAACGAAGGGGATTCTTATTTGTACAAATGGTACTTCGAACTTGGAACGAGCATGAAGAAATTAACGATACTTCTTTATCTTTTGAGTTGTTCTGCCGGATCGGTCGCTCAAGACCTTTGGTCTC</w:t>
      </w:r>
      <w:r w:rsidRPr="006274A6">
        <w:rPr>
          <w:rFonts w:ascii="Times New Roman" w:hAnsi="Times New Roman" w:cs="Times New Roman"/>
          <w:szCs w:val="21"/>
        </w:rPr>
        <w:lastRenderedPageBreak/>
        <w:t>TACCCGGACCCGATGAAAAAAACGGGATCACTTCTTCTGGACTCGTTGAGAATGATTCTGATCTAGTCCATGGCCTATTAGAAGTAGAAGGCGCTCTGGTGGGATCCTCGCGGACAGAAAAAGATTGCAGTCGGTTTGATAATGATCGAGTGACATTGCTTCTTCGGCCCGAACCAAGGAATCCCTTAGATATGATGCAAAAAGGATCTTGTTCTATCGTTAATCAGAGATTTCTCTATGAAAAATACGAATCGGAGTTTGAAGAAGGGGAAGGAGAAGGAGTCCTCGACCCGCAACAGATAGAGGAGGATTTATTCAATCACATAGTCTGGGCTCCTAGAATATGGCGCCCCTGGGGCTTTCTATTTGATTGTATCGAAAGGCCCAATGAATTGGGATTTCCCTATTGGGCCGGGTCATTTCGGGGCAAGCGGATCATTTATGATGAAAAGGATGAGCTTCAAGAGAATGATTCGGAGTTCTTGCAGAGTAGAACCATGCAGTACCAGACACGAGATAGATCTTCCAACGAACAAGGCTTTTTTCGAATAAGCCAATTCATTTGGGAACCTGCGGATCCACTCTTTTTCCTATTCAAAGATCAGCCCCTTGTCTCTGTGTTTTCACACCGAGAATTCTTTGCAGATGAAGAGATGTCAAAGGGGCTTCTTACTTCCCAACCAGATCCTCCTACATCTATATATAAACGCTGGTTTATCAAGAATACGCAAGAAAAGCACTTCGAATTGTTGATTCATCGCCAGAGATGGCTTAGAACCAATAGTTCATTATCTAATGGATTTTTCCGTTCTAATACTCCATCCGAGAGTTATCAGTATTTATCAAATCTCTTCCTATCTAACGGAACGCTATTGGATCAAATGACAAAGACATTGTTGAGAAAAAGATGGCTTTTTCCGGATGAAATGAAAATTGGATTCATGTAA</w:t>
      </w:r>
    </w:p>
    <w:p w14:paraId="4757F96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3</w:t>
      </w:r>
    </w:p>
    <w:p w14:paraId="1506D7E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GGAATCAAATATGCAGTATTTACAGACAAAAGTATTCGGTTATTGGGGAAAAATCAATATACTTCTAATGTCGAATCAGGATCAACTAGGACAGAAATAAAGCATTGGGTCGAACTCTTCTTTGGTGTCAAGGTAATAGCTATGAATAGTCATCAACTCCCCCGAAAGGGTAGAAGAATGGGACCTATTATGGCACATACAATGCATTACAGACGTATGATCATTACGCTTCAACCGGGTTATTCTATTCCACCTCTTAGAAAGAAAAGAACTTAA</w:t>
      </w:r>
    </w:p>
    <w:p w14:paraId="4296893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</w:t>
      </w:r>
    </w:p>
    <w:p w14:paraId="704FF643" w14:textId="241A24CC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GATACATTTATACAAAACTTCTACCCCGAGCACACGCAATGGAGCCGTAGACAGTCAAGTGAAATCCAATCCACGAAATAATTTGATCTATGGACAGCATCGTTGTGGTAAAGGTCGTAATGCCAGAGGAATCATTACCGCAGGGCATAGAGGGGGAGGTCATAAGCGTCTATACCGTAAAATCGATTTTCGACGGAATGCAAAAGACATATATGGTAGAATCGTAACCATAGAATACGACCCTAATCGAAATGCATACATTTGTCTCATACACTATGGGGATGGTGAGAAGAGATATATTTTACATCCCAGAGGGGCTATAATTGGAGATACCATTGTTTCTGGTACAGAAGTTCCTATAAAAATGGGAAATGCCCTACCTTTGACCGATATGCCCTTAGGCACGGCCATACATAACATAGAAATCACACTTGGAAAGGGTGGACAATTAGCTAGAGCAGCGGGTGCTGTAGCGAAACTGATTGCAAAAGAGGGGAAATCGGCCACATTAAAATTACCTTCTGGGGAGGTCCGTTTGATATCCAAAAACTGCTCAGCAACAGTCGGACAAGTGGGGAATGTTGGGGTGAACCAGAAAAGTTTGGGTAGAGCCGGATCTAAATGTTGGCTAGGTAAGCGTCCTGTAGTAAGAGGAGTAGTTATGAACCCTGTAGACCACCCCCATGGGGGTGGTGAAGGAAGGGCTCCAATTGGTAGAAAAAGACCCGCAACCCCTTGGGGTTATCCTGCACTTGGAAGAAGAAGTAGAAAAAGGAATAAATATAGTGATAATTTGATTCTTCGCCGCCGTACTAAATAG</w:t>
      </w:r>
    </w:p>
    <w:p w14:paraId="6B19144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</w:p>
    <w:p w14:paraId="0548E1E5" w14:textId="504D107E" w:rsidR="00C91A1A" w:rsidRPr="006274A6" w:rsidRDefault="00C91A1A" w:rsidP="00C91A1A">
      <w:pPr>
        <w:rPr>
          <w:rFonts w:ascii="Times New Roman" w:hAnsi="Times New Roman" w:cs="Times New Roman"/>
          <w:b/>
          <w:bCs/>
          <w:i/>
          <w:iCs/>
          <w:szCs w:val="21"/>
        </w:rPr>
      </w:pPr>
      <w:r w:rsidRPr="006274A6">
        <w:rPr>
          <w:rFonts w:ascii="Times New Roman" w:hAnsi="Times New Roman" w:cs="Times New Roman"/>
          <w:b/>
          <w:bCs/>
          <w:i/>
          <w:iCs/>
          <w:szCs w:val="21"/>
        </w:rPr>
        <w:t xml:space="preserve">Z. </w:t>
      </w:r>
      <w:proofErr w:type="spellStart"/>
      <w:r w:rsidRPr="006274A6">
        <w:rPr>
          <w:rFonts w:ascii="Times New Roman" w:hAnsi="Times New Roman" w:cs="Times New Roman"/>
          <w:b/>
          <w:bCs/>
          <w:i/>
          <w:iCs/>
          <w:szCs w:val="21"/>
        </w:rPr>
        <w:t>armatum</w:t>
      </w:r>
      <w:proofErr w:type="spellEnd"/>
    </w:p>
    <w:p w14:paraId="4A93A5D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ccD</w:t>
      </w:r>
      <w:proofErr w:type="spellEnd"/>
    </w:p>
    <w:p w14:paraId="1D4CE6D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AAAGGTGGTTCAATTCGATTAAAGGTAAGGAGGAATTAGAATACAGGTGTGGGTTAAGTAAATCAATGGATAGTCTTGGTCCTATTCAAAATACCAGTGTAAGCGAGGAC</w:t>
      </w:r>
      <w:r w:rsidRPr="006274A6">
        <w:rPr>
          <w:rFonts w:ascii="Times New Roman" w:hAnsi="Times New Roman" w:cs="Times New Roman"/>
          <w:szCs w:val="21"/>
        </w:rPr>
        <w:lastRenderedPageBreak/>
        <w:t>CCGATTCGAAATGATAAGGATAAAAACATTCATAGTTCGAGTGATAGTGACTGTTCGAGTTACAGCAATTTAGCTGGTGTCAGGGACATTCGTAATTTCATATGGGATGACACCTTTTTTGTTAAGGATAGTAATAGGTACAGCTATTCCATATATTTTGATATTTCAAATCAAATTTTGGAAATAGACAACGATCATTCTTTTCTGAGTGAACTAGAAAGTTCTTTTTATAGCTTTCGTAATTATAGTTCTAGGAATAATGGATCCAAAAGTTATGATCCCGACTATGATCGTTACATGTATGATACTCAATCCAGTTGGAATAATCACATTCATAATTGCCTCGACTCTTATCTTCATTCTCAAATCTGTATTGATAGTCACATTTTAAGTAGTAGTGACTATTATAGTGCCAGTTACATTTCGAATTTCATTTCTAGTGAAAGTGGAAATAGTAGTGAAACCGAGAGTTCCAATATACAAAGTAGCACGAATGGTAGTGATTTAACTATAAGCGAAAGTTCTGATGATCTCGATGTAACTCAAAAATACAGGCATTTATGGGTTCAATGCGAAAATTGTTATGGATTAAATTATAAGAAATTTCTTAAGTCAAAAATGTATATTTGTGAACAATGTGGATTTCATTTGAAAATGAGTAGCTCAGATAGAATCGAACTTTCGGTTGATCCAGGTACTTGGGATCCGATGGATGACGACATGGTCTCTATAGATCCCATTGAATTTAATTCAGAAGAGGAACCTTACAAAAATCGTATTGATTCTTATCAAACAAAGACAGGATTAACGGAGGCTGTTCAAACAGGTACAGGGCAACTAAACGGGATTCCCATCGCAATCGGGATTATGGATTTTCAGTTTATGGGGGGTAGTATGGGATCCGTAGTAGGCGAGAAAATCACCCGTTTGATCGAGTATGCTGCCAATAAAATTTTACCTCTTCTTCTAGTGTGTGCTTCCGGGGGAGCACGCATGCAAGAAGGAAGTTTGAGCTTGATGCAAATGGCTAAAATATCTTCTGCTTTATATGATTATCAATTAAATAAAAAGTTATTCTATGTATCAATTCTTACATCTCCTACTACTGGTGGAGTGACAGCTAGTTTTGGTATGTTGGGGGATATCATTATTGCTGAACCTAATGCCTATATTGCATTTGCGGGTAAACGAGTAATTGAACAAACATTGAATAAGACAGTACCTGAAGGTTCCCAAGCGGCTGAATATTTATTCCAAAAGGGCTTATTCGATCCAATCGTACCACGTAATCCTTTAAAAGGTGTTCTGAGCGAGTTATTTCAGTTCCACGCCTTTTTTCCTTTGAATCAAAATTAA</w:t>
      </w:r>
    </w:p>
    <w:p w14:paraId="2A3FB9F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A</w:t>
      </w:r>
      <w:proofErr w:type="spellEnd"/>
    </w:p>
    <w:p w14:paraId="69CF057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CAATTAAAGCCGACGAAATTAGTAATATTATCCGTGAACGTATTGAACAATATAATAGAGAAGTAAAGATTGTAAATATTGGTACCGTACTTCAAGTAGGCGACGGCATCGCCCGTATTTATGGTCTTGATGAAGTAATGGCAGGGGAATTAGTAGAATTTGAAGAGGGTACAATAGGCATTGCTCTTAATTTGGAATCAAATAATGTTGGTGTTGTTTTAATGGGTGACGGTTTAATGATACAAGAGGGAAGTTCTGTAAAAGCAACCGGCAAAATTGCTCAGATACCAGTAAGCGAGGCTTACTTAGGTCGTGTTATAAATGCCCTGGCTAAACCCATTGATGGTCGAGGTGAAATTTCAGCTTCTGAATCTCGATTAATCGAATCTCCCGCTCCGGGTATTATTTCGAGACGTTCCGTATATGAGCCTCTTCAAACAGGACTTATTGCTATTGATTCGATGATCCCTATAGGACGCGGGCAGCGAGAATTAATTATTGGGGACCGGCAGACCGGTAAAACTGCAGTAGCCACGGATACGATTCTCAACCAACAAGGGCAAAATGTAATATGTGTTTATGTAGCTATTGGGCAAAAAGCATCTTCTGTGGCTCAGGTAGTGAGTACTTTCCAGGAAAGGGGGGCAATGGAATACACTATTGTGGTAGCCGAAACGGCGGATTCCCCCGCTACGTTACAATACCTCGCTCCTTATACGGGCGCAGCTCTGGCTGAATATTTTATGTACCGTGAACGACACACTTTAATCATTTATGATGATCCCTCCAAACAAGCGCAGGCTTATCGACAAATGTCTCTTCTATTACGAAGACCTCCCGGTCGCGAAGCTTATCCCGGAGATGTTTTTTATTTGCATTCGCGGCTTTTGGAAAGAGCCGCGAAATTAGGTTCGCAGTTAGGTGAAGGAAGTATGACCGCTTTACCAATAGTGGAGACCCAGTCAGGCGATGTTTCGGCTTATATTCCTACTAATGTAATTTCTATTACAGATGGGCAAATATTCTTATCCGCTGATCTATTCAATGCTGGAATCAGACCCGCTATTAATGTGGGTATTTCTGTCTCTAGAGTAGGATCCGCAGCTCAAATTAAAGCTATGAAACAAGTAGCCGGCAAATTAAAATTGGAATTGGCCCAATTCGCGGAATTAGAGGC</w:t>
      </w:r>
      <w:r w:rsidRPr="006274A6">
        <w:rPr>
          <w:rFonts w:ascii="Times New Roman" w:hAnsi="Times New Roman" w:cs="Times New Roman"/>
          <w:szCs w:val="21"/>
        </w:rPr>
        <w:lastRenderedPageBreak/>
        <w:t>CTTTGCACAATTTGCTTCTGATCTCGATAAAGCTACTCAGAACCAATTGGCAAGGGGTCAACGCTTACGTGAGTTGCTCAAACAATCCCAATCAGCCCCTCTCACGGTCGAAGAACAGATAATGACTATTTATACAGGAACGAATGGTTATCTTGATTCATTAGAAATTGGCCAAGTAAGAAAATTTCTCGTTGAGTTACGTACTTACTTAAAAACGAATAAACCTCAGTTCCAAGAAATAATATCTTCTACCAAGATATTCACCGAGGAAGCAGAAGCTCTTTTGCAAGAAGCTATTCAGGAACAAATGGAACGCTTTCTACTTCAGGAACAATTATAA</w:t>
      </w:r>
    </w:p>
    <w:p w14:paraId="4612597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B</w:t>
      </w:r>
      <w:proofErr w:type="spellEnd"/>
    </w:p>
    <w:p w14:paraId="48FDED0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AATAAATCCTACTACTTCCGGCCCTGGGGTTTCCGCGCTTGCAAAAAAAAACCTGGGACATATCGCTCAAATCATTGGTCCGGTACTGGATGTAGCCTTTCCCCCCGGCAAGATGCCTAATATTTACAATGCTCTGGTAGTTAAGGGTCGAGATACTGTCGGTCAACCAATTAATGTGACTTGCGAGGTACAGCAATTATTAGGGAATAATCGGGTTAGAGCTGTAGCCATGAGTGCTACAGATGGTCTAACGAGAGGGATGGAAGTGATTGACACGGGAGCTCCTCTAAGTGTTCCAGTCGGCGGAGCGACTCTAGGACGAATTTTCAACGTGCTTGGAGAGCCTGTTGATAATTTAGGTCCTGTAGATACTCGCACAACATCCCCTATTCATAAATCCGCGCCTGCCTTTATACAGTTAGATACAAGATTATCTATTTTTGAAACAGGAATTAAAGTAGTAGATCTTTTAGCTCCTTATCGTCGGGGAGGAAAAATCGGACTATTCGGGGGAGCTGGAGTGGGTAAAACAGTACTCATTATGGAATTGATCAACAACATTGCCAAAGCTCATGGGGGTGTATCCGTATTTGGCGGAGTCGGTGAACGTACTCGTGAAGGAAATGATCTTTACATGGAAATGAAAGAGTCTGGAGTAATTAATGAACAAAATATTGCGGAATCTAAAGTGGCTCTAGTCTACGGTCAGATGAATGAACCACCAGGAGCTCGTATGAGAGTTGGTTTGACGGCCCTAACTATGGCAGAATATTTCCGAGATGTTAATGAACAAGATGTACTTCTATTTATCGACAATATCTTCCGTTTCGTCCAAGCGGGATCCGAGGTATCCGCCTTATTGGGTAGAATGCCTTCTGCTGTGGGTTATCAACCTACCCTTAGTACCGAAATGGGTTCTTTACAAGAAAGAATTACTTCTACCAAAGAGGGGTCCATAACTTCTATTCAAGCAGTTTATGTACCCGCGGATGATTTGACTGACCCCGCTCCTGCCACGACATTTGCCCATTTAGATGCTACTACCGTACTATCAAGAGGATTAGCTGCTAAAGGTATCTATCCCGCAGTTGATCCTTTAGACTCAACGTCAACTATGCTCCAACCTCGGATCGTTGGCGAGGAACATTATGAAACTGCGCAAAGAGTTAAGCAAACTTTACAACGTTACAAAGAACTTCAGGACATTATAGCTATCCTTGGGTTGGACGAATTGTCCGAAGAGGATCGTTTAACCGTAGCAAGAGCGCGAAAAATTGAGCGTTTCTTATCACAACCCTTTTTCGTAGCAGAAGTCTTTACCGGTTCCCCGGGGAAATATGTTGGTCTAGCAGAAACTATTAGAGGGTTTAAATTGATCCTGTCCGGAGAATTAGACGGTCTTCCTGAACAGGCCTTTTATTTGGTAGGTAACATCGATGAAGTTACTGCGAAGGCTACAAACTTAGAAATGGAGAGTAATTTGAAGAAATGA</w:t>
      </w:r>
    </w:p>
    <w:p w14:paraId="507B59D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E</w:t>
      </w:r>
      <w:proofErr w:type="spellEnd"/>
    </w:p>
    <w:p w14:paraId="2731A82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TTAAATCTTTGTATACTGACCCCGAATCGGATTGTTTGGGATTCAGAAGTGAAAGAAATCATTTTATCGACTAATAGTGGACAAATAGGCGTATTACCAAATCACGCGCCTATTGCGACAGCTGTAGATATAGGTATTTTAAGAATCCGCTTTAACGACCAATGGGTAACGATGGCTCTGATGGGTGGTTTTGCTAGAATAGGGAATAATGAGATCACTATTTTAGTAAATGATGCGGAGAAGAGTAGTGACATTGAGCCCCAAGAAGCCCAGCAAACTCTTGAAATAGCGGAAGCTAATTTGAGGAAAGCTGAAAGCAAGAGACAAACAATTGAGGCAAATCTAGCTCTCAGACGAGCTAGGACACGAGTAGAGGTTATCAATGCGATTTGA</w:t>
      </w:r>
    </w:p>
    <w:p w14:paraId="370DACD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F</w:t>
      </w:r>
      <w:proofErr w:type="spellEnd"/>
    </w:p>
    <w:p w14:paraId="22ACED4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ATGGAACCGATTCTTTCGTTTCTTTGGTTCACTGGCCATTCGCCGGGAGTTTCGGGTTTAATACCGATATTTTAGCAACAAATCCAATAAATCTAAGTGTAGTGCTTGGTGT</w:t>
      </w:r>
      <w:r w:rsidRPr="006274A6">
        <w:rPr>
          <w:rFonts w:ascii="Times New Roman" w:hAnsi="Times New Roman" w:cs="Times New Roman"/>
          <w:szCs w:val="21"/>
        </w:rPr>
        <w:lastRenderedPageBreak/>
        <w:t>ATTGATCTTTTTTGGAAAGGGAGTGTTAAGTGATTTATTAGATAATCGCAAACTGAGGATCTTGAATAGTATTCGAAATTCAGAAGAACTGCAGGGCGGGGCCGTTGAACGGCTGGAAAAAGCCCGGGCCCGGTTACGGAAAGTCGAAATAGAAGCAGATCAGTTTCGAGTGAACGGATACTCTGAGATAGAACGAGAAAAATTCAATTTGATTAATTCAACTTCTAAGACTTTGGACCAATTAGAAAATTACAAAAATGAAACCATTCATTTTGAACAACAAAGAGCAATTAATCAAGTCCGACAACGGGTTTTCCAACAAGCTTTACAAGGAGCGCTCGGAACTCTGAATAGTTGTTTGAACATGAACAAGGAGTTACATTTACGTACCATTAGTGCCAATATTGGCATGTTTGGGGCGATGAACGAAATAACTGATTAG</w:t>
      </w:r>
    </w:p>
    <w:p w14:paraId="5F16AA1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H</w:t>
      </w:r>
      <w:proofErr w:type="spellEnd"/>
    </w:p>
    <w:p w14:paraId="0387CEC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CCACTGATTTCTGCCGCTTCCGTTATTGCCGCCGGGTTGGCTGTTGGGCTTGCTTCTATTGGACCTGGAGTTGGTCAAGGTACTGCTGCGGGCCAAGCAGTAGAGGGAATTGCGAGACAACCCGAAGCGGAGGGAAAAATACGAGGTACTTTATTGCTTAGTCTGGCTTTTATGGAAGCTTTAACAATTTATGGACTGGTTGTAGCATTAGCGCTTTTATTTGCGAATCCTTTTGTTTAA</w:t>
      </w:r>
    </w:p>
    <w:p w14:paraId="0C15934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I</w:t>
      </w:r>
      <w:proofErr w:type="spellEnd"/>
    </w:p>
    <w:p w14:paraId="32BEACA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GTTCTATCATGTTCCATCAACACACTAAAGGGGTTATACGATATATCCGGTGTGGAAGTAGGCCAACATTTCTATTGGCAAATAGGCGGGTTCCAAGTCCATGCCCAAGTACTTATTACTTCTTGGGTTGTAATTGCTATCTTATTAGGTTCAGCCTTTATAGCCGTTCGGAATCCACAAACCGTTCCGACTGCCAGTCAAAATTTCTTCGAATATGTCCTTGAATTCATTCGAGACGTGAGCAAAACTCAGATTGGAGAAGAATACGGCCCATGGGTTCCCTTTATTGGAACTATGTTTCTTTTTATTTTTGTTTCGAATTGGTCTGGTGCTCTTTTACCTTGGAAAATCATAGAGTTACCTCATGGGGAGTTAGCCGCACCTACGAATGATATAAATACTACCGTTGCTTTAGCTTTGCTCACGTCAGTAGCATACTTCTATGCGGGTCTTTCCAAAAAGGGATTAGGTTATTTCAGTAAATACATTCAACCGACTCCAATTCTGTTACCCATTAACATTTTAGAAGATTTCACAAAACCCTTATCACTTAGTTTTCGACTTTTCGGCAATATATTAGCCGATGAATTAGTAGTTGTTGTTCTTGTTTCTTTAGTCCCTTTAGTGGTTCCTATACCTGTCATGTTCCTTGGATTATTTACAAGCGGTATTCAAGCTCTTATTTTTGCAACTTTAGCTGCGGCTTATATAGGCGAATCTATGGAGGGACATCATTGA</w:t>
      </w:r>
    </w:p>
    <w:p w14:paraId="57F1870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csA</w:t>
      </w:r>
      <w:proofErr w:type="spellEnd"/>
    </w:p>
    <w:p w14:paraId="67D6495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CTTTTCAACTTTAGAGCATATATTAACGCATATATCCTTTTCGGTCGTTTCAATTGGAATTACAATTTATTTACTAACCTTATTAGTCGATGAAATCAGAGGACTATATGATTCATCAGAAAAGGGTATGATAGCTACCGCTTTCTGTCTAACAGGATTATTAATCACCCGTTGGATTTACTCGAGACATTTCCCATTAAGTGATTTATATGAATCATTAATCTTTCTTTCATGGAGTTTATCCATTATTCATAGGATTTTCGATTTAAAAAAAAATCAAAATCATTTAAGTGCCATAACGGCACCAAGTGCTATTTTTACCCAAGGTTTTGCTACTTCGGGTTTTTTAACCAAAACCCATCAATCCGGAATATTAGTACCCGCTCTCCAAGTCCAGTGGTTAATGATGCACGTAAGTATGATGGTATTGGGCTATGCAGCTCTTGTATGCGGATCCTTATTATCCACGGCTCTTCTAGTCATTACATTTCGAAAAGTGATAAAGGTTTTTTTGAAAAGAAAAAATTTTGTAAATGGAAATGAGTCGTTTTGCTTCGGTGAAATCCAATACATGAACGAAAAAAGGAATGTTTTACTAAATACTTTTTCCGCTAGAAATTATTACAGGTATCAAGTGATTCAACAATTGGATCGCTGGAGTTATCGTATTATTAGTTTAGGATTTATCTTTTTAACCATAGGGATTCTTTCGGGAGCAGTATGGGCTAATGAGGCGTGGGGGTCTTATTGGAATTGGGATCCAAAAGAAACTTGGGCATTTATTACTTGGACTATATTCGGGATTTATTTACATACTCGAACAAATACAAAGTTGGAAGGTGTAAATTCCGCAATTGTCGCTTCTACGGGCTTTCTTATAATTTGGGTATGCT</w:t>
      </w:r>
      <w:r w:rsidRPr="006274A6">
        <w:rPr>
          <w:rFonts w:ascii="Times New Roman" w:hAnsi="Times New Roman" w:cs="Times New Roman"/>
          <w:szCs w:val="21"/>
        </w:rPr>
        <w:lastRenderedPageBreak/>
        <w:t>ATTTCGGAGTCAATCTATTAGGAATAGGGTTACATAGTTATGGTTCATTTAATTAG</w:t>
      </w:r>
    </w:p>
    <w:p w14:paraId="22C8B67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emA</w:t>
      </w:r>
      <w:proofErr w:type="spellEnd"/>
    </w:p>
    <w:p w14:paraId="090C087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AAAAAGAGCGCATCCATTCCCCTTAGATATCTTTTATCTATAGTATTTGTAGTATTTTTGCCCTGGTGGATCCCTCTCTCATTTAATAAAAATCTGGAATCCTGGGTTACTAATTGGTGGAATACTAGTCAACCCGAAACCTTTTTGAACGATATTCAGGAAAAGTCTATTCTAGAAAAATTCATAGAATTAGAGGAATTATTCCTCTTGGACGAAATGATAAAGGAATTTCCGGAAAGACATCTAGAAAAGCTTCGTATAGGGTTCCAGAAAGAAAGAGTCCAATTAATCAAGATGCACGATGAGGATCATATCCATACGATTTTGCACTTCTCGACAAATACAATCTGCTTTGTTATTCTAAGTGGTTATTCGATTCTGTGTAATGAAGAACTTTTTATTCTTAACTCTTGGGTTCAAGAATTCCTATATAATTTAAGCGACACAATAAAAGCCTTTTCGATTCTTTTCGTAACTGATTTATGTATCGGATTCCATTCGCCCCGCGGTTGGGAACTACTGATTGGCTATGCCTACAACGATTTTGGATTTGCTCATAATGATATTATTCTATCTGTTCTTGTTTCCACTTTTCCAGTCATTCTAGATACGTTTTTTAAATATTGGCTTTTTTCTTATTTAAATCGTGTATCTCCGTCACTTGTAGTGATTTATCATTCAATGACTGAGTGA</w:t>
      </w:r>
    </w:p>
    <w:p w14:paraId="2DAD509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lpP</w:t>
      </w:r>
      <w:proofErr w:type="spellEnd"/>
    </w:p>
    <w:p w14:paraId="6CF878E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TATTGGTGTTCCAAAAGTACCTTATCGAAGCCCCGGGGACAAGCATCCATCTTGGGTTGACATAAACCGACTTTATCGAGAAAGATTACTTTTTTTAGGTCAAATGGTTGAGAGTGATATCTCGAATCAACTTATTGGTATTATGGTATATCTCAGTATAGAGAACGAGACCAAGGATTTGTATTTATTTATCAACTCTCCTGGCGGATGGGTAATACCCGGAATAGCAATTTATGATACTATGCAATTTGTGCGACCGGATGTACAGACAATATGCATGGGATTGGCCGCCTCCATGGGGTCTTTCCTCCTGGCCGCAGGAGCAAGTACCAAACGTCTAGCATTCCCTCACGCTAGGGTCATGATCCATCAACCTATTGGCGCTTTTTATGGGGCACAAACGGGAGAATTTATCCTGGATACGGAAGAACTACTGAAACTGCGCGAAATCCTTACAATGGTTTATGTACAAAGATCGGGCAAGCCCTTATGGGTTGTATCCGAAGACATGGAAAGGGATACTTTTATGTCAGCAACAGAAGCCCAAGCTCATGGAATTGTTGATCTTGTAGCGGTTGGATAA</w:t>
      </w:r>
    </w:p>
    <w:p w14:paraId="134338E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matK</w:t>
      </w:r>
      <w:proofErr w:type="spellEnd"/>
    </w:p>
    <w:p w14:paraId="14EA702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GGAATTTCAAGTATATTTAGAACTAGATAGATCTCAACAACACGACTTCCTATACCCACTTCTTTTTCGGGAGTATATTTATGCACTTGCTTATGATCATGGTTTAAATAGCTCGATGATTTCATTGAAAAGTGGGGGTTATGACAATAAATCTAGTTCACTAAGTGTGAAACGGTTAATTACTCGAATGTCTCAACAGCTTAATTTGAGTATTGCTGCTAATGACTCTAACCAAAATCCAATTTTTGGGCACAACAATAAGTTGTATTCTCAAATTATATCAGAGGGATTTGCTGTCGTGGTGGAAATTCCATTTGCCCCACGGTTGGTAGCTTTTTTAGAAGGGAAAAAATTAGCAAAATCTCAAAATTTCCAATCAATTCATTCAATATTTCCTTTTTTCGAGGACAAATTGTCACATTTAAATTATGTGTTAGATGTACTAATACCCCACCCCATTTGTCCCGAAATCTTGGTTCAACCCCTTCGCTGCTGGGTAAAGGATGCCTCTTCTTTCCATTTATTACGGTTCTTTCTCCACGAGTCTTTTAATTCGAATAGTCTTATTACTACAAAGAACTCTATTTCTTTTTTTTTAAAAAGGAATCCAAGATTGTTTTTGTTTCTATATAATTCTCATGTATATGAATATGAATCCATCCTCTTTTTTCTCTGTAACCAATCGTCTCATTTACGATCAACATCCTCTCGAGTCCTCGTTGAACGAATGTATTTCTATGGAAAAGTCGAAGATCTTGTCGAAGTCTTTGCTAAAGATTTTCAGGACATCTTATGCTTGTTCAAGGATCCTTTCATGCATTATGTTAGATATCAAGGAGAATCCATTCTGGCTTCAAAGGATACGCCTCTTCTGATGAATAAATGGAAATATTACCTTGTCGGTTTATGGCAATGGCATTTTCACGTGTCGTCTCAACCAGGAAGGGTTCATCTAAACCACTTAGGCAAGTACTCTATCAACTTTCTGGGCTATCTTTCCGGTGTGCGACTCAATTCTTTGGTGGTACGGAGTAAAATGCTAGAAAATTCATTTCTAATAGGTAATTCTATGA</w:t>
      </w:r>
      <w:r w:rsidRPr="006274A6">
        <w:rPr>
          <w:rFonts w:ascii="Times New Roman" w:hAnsi="Times New Roman" w:cs="Times New Roman"/>
          <w:szCs w:val="21"/>
        </w:rPr>
        <w:lastRenderedPageBreak/>
        <w:t>AGAAGGTCGATACGACCGTTCCAATTATTTATCTGATTGGATCATTGGCGAAGGCGCGGTTTTGTAACGCATTAGGGCATCCCATCAGTAAGGTGGCCTGGGCCGATTTCTCTGATTCTCATCTTATCGACCGATTTGTGCGTATATGCAGAAATCTTTCTCATTATCACAGCGGATCCGCAAAAAAAAAAAGTTTGTATCGAATAAAATATATACTTCGGCTTTCTTGTGTTAAAAGTTTGGTTCGTAAACATAAAAGTACTGTACGCGCCTTTTTGAAAAGATTAGGTTCGGAATTATTGGAAGAATTCCTTACGGAGGAAGAACACGTTCTTTCTTTAATCTTTCCAAGAGCTTCGTCTACTTCGCGTAGGTTTGATTTATATAGAGGGCGGATTTGGTATTTGGATATTATTTGTATCAATGATCTGGTTAATTATGAATGA</w:t>
      </w:r>
    </w:p>
    <w:p w14:paraId="00DD3C2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A</w:t>
      </w:r>
      <w:proofErr w:type="spellEnd"/>
    </w:p>
    <w:p w14:paraId="425A19B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AATTGATACAACAGAAGTACAAGATATCAATTCTTTTTCCAGATTGGAATCCACTCAAGAGGTCTATGGGATCGTGTGGGTGCTTGCCCCTATTTCGACTCCTGTAGTAGCAATCACAATAGGTGTCCTAGTAATTGTGTGGTTAGAAAGAGAAATATCTGCAGGAATACAACAACGTATTGGGCCTGAATACGCCAGTCCCTTGGGAATTCTTCAAGCTTTAGCAGATGGAACAAAACTACTTTTTAAAGAAAACCTTCTTCCATCTAGAGGAAATAGTAGTTTATTCAGTATTGGACCATCTATAGCAGTCATAGCAATTCTACTAAGTTATTCAGTAATTCCTTTTAGTTATAACTTTGTTTTAGCTGACCTGAATATCGGTATTTTTTTATGGATTGCCATTTCAAGTATTGCCCCCATTGGACTTCTTATGTCAGGATATGGATCAAATAATAAGTATTCCTTTTTAGGTGGTCTGCGAGCTGCTGCTCAATCGATTAGTTATGAAATACCATTAACTTTATGTGTTTTATCAATATCTCTATTATCTAACAGTTCAAGTACAGTTGATATAGTTGGGGCACAATCAAAATATGGTTTTTGGGGGTGGAATTTGTGGCGTCAACCTATAGGGTTTATCGTTTTTCTAATTTCTTCCCTAGCGGAATGCGAGAGATTACCTTTTGATTTACCAGAAGCAGAAGAAGAACTAGTAGCAGGTTATCAAACCGAATATTCAGGAATAAAATTTGGTTTATTTTACGTTGCTTCCTATCTAAATCTATTAGTTTCCTCATTATTTCTAACAGTTCTTTACTTGGGGGGTTGGAATCTTTCCATTCCATACATATTTGTTCCTGAGCTATTTGAAATAAATAAAGCGGATGGAATCTTTGGAACGACAATTGGTATCTTTATTACATTAGCTAAAACTTATTTGTTCTTGTTCGTTCCGATTACAACAAGGTGGACTTTACCGAGACTAAGAATGGACCAACTATTAAATCTTGGCTGGAAATTTCTTTTACCTATTTCTCTCGGTAATCTATTATTAACAACTTCTTCCCAACTCCTTTCGCTATAA</w:t>
      </w:r>
    </w:p>
    <w:p w14:paraId="159917A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B</w:t>
      </w:r>
      <w:proofErr w:type="spellEnd"/>
    </w:p>
    <w:p w14:paraId="2D2D8AB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CTGGCATGTACAGAATGAAAACTTCATTCTCGATTCTACGAGAATTTTTATGAAAGCCTTTCATTTGCTTCTCTTCGATGGAAGTTTGATTTTCCCAGAATGTATCCTAATTTTTGGCCTAATTCTTCTTCTGATGATCGATTCAACCTCTGATCAAAAAGATATACCTTGGTTATATTTCATCTCTTCAACAAGTTTAGTAATGAGCATAGCGGCCCTATTGTTCCGATGGAGAGAAGAACCTATGATTAGCTTTTCGGGAAATTTCCAAACGAACAATTTCAACGAAATCTTTCAATTTCTTATTTTACTATGTTCAACTCTATGTATTCCTCTATCCGTGGAGTATATTGAATGTACAGAAATGGCTATAACAGAGTTTCTGTTATTCGTATTAACAGCTACTCTAGGAGGAATGTTTTTATGCGGTGCTAACGATTTAATAACTATCTTTGTAGCTCCAGAATGTTTCAGTTTATGCTCCTACCTATTATCTGGATATACCAAGAAAGACGTACGGTCTAATGAGGCTACTATGAAATATTTACTCATGGGTGGGGCAAGCTCTTCTATTCTGGTTCATGGTTTCTCTTGGCTATATGGTTCATCCGGGGGCGAGATCGAGCTTCAAGAAATAGTGAATGGTCTTATCAATACACAAATGTATAACTCCCCAGGAATTTCAATTGCGCTTATATTCATCACTGTAGGAATTGGGTTCAAGCTTTCCCTAGCCCCTTCTCATCAATGGACTCCTGACGTATACGAAGGATCTCCCACTCCAGTCGTTGCTTTTCTTTCTGTTACTTCGAAAGTAGCTGCTTCAGCTTCAGCCACTCGAATTTTCGATATTCCTTTTTATTTCTCATCAAACGAATGGCATCTTCTTCTGGA</w:t>
      </w:r>
      <w:r w:rsidRPr="006274A6">
        <w:rPr>
          <w:rFonts w:ascii="Times New Roman" w:hAnsi="Times New Roman" w:cs="Times New Roman"/>
          <w:szCs w:val="21"/>
        </w:rPr>
        <w:lastRenderedPageBreak/>
        <w:t>AATCCTAGCTATTCTTAGCATGATATTGGGGAATCTCATTGCTATTACTCAAACAAGCATGAAACGTATGCTTGCATATTCGTCCATAGGTCAAATCGGATATGTAATTATTGGAATAATTGTTGGAGACTCAAATGGTGGATATGCGAGCATGATAACTTATATGCTGTTCTATATCTCCATGAATCTAGGAACTTTTGCTTGCATTGTATTATTTGGTCTACGTACCGGAACTGATAACATTCGAGATTATGCAGGATTATACACAAAAGATCCTTTTTTGGCTCTCTCTTTAGCTCTATGTCTCTTATCCCTAGGAGGTCTTCCTCCACTAGCAGGTTTTTTCGGAAAACTCCATTTATTCTGGTGTGGATGGCAGGCAGGCCTATATTTCTTGGTTTCAATAGGACTCCTTACGAGCGTTGTTTCTATCTACTATTATCTAAAAATAATCAAGTTATTAATGACTGGACGAAAGCAAGAAATAACCCCTCACGTGCGAAATTATAGAGGATCCCCTTTAAGATCAAACAATTCCATCGAATTGAGTATGATTGTATGTGTGATAGCATCTACTATACCAGGAATATCAATGAACCCGATTATTGCAATTGCTCAGGATACCCTTTTTTAG</w:t>
      </w:r>
    </w:p>
    <w:p w14:paraId="472F133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C</w:t>
      </w:r>
      <w:proofErr w:type="spellEnd"/>
    </w:p>
    <w:p w14:paraId="7400765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TTCTGCTTTACAAATATGATATTTTCTGGGCATTTCTAATAATATCAAGCGTTATTCCTATTTTGGCATTTCTAATTTCCGCAGTTTTAGCCCCGATTAACAAAGGGCCAGAGAAACTTTCTAGTTATGAATCGGGTATAGAACCAATGGGCGATGCTTGGTTACAATTTCGAATCCGGTATTATATGTTTGCTCTAGTTTTTGTTGTTTTTGATGTTGAAACCGTTTTTCTTTATCCATGGGCAATGAGTTTTGATGTATTGGGGGTATCCGTATTTATAGAAGCTTTCATTTTCATGCTTATCCTAATTGTTGGTTCAGTTTATGCGTGGCGAAAAGGAGCATTAGAGTGGTCTTAG</w:t>
      </w:r>
    </w:p>
    <w:p w14:paraId="50CA1B7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E</w:t>
      </w:r>
      <w:proofErr w:type="spellEnd"/>
    </w:p>
    <w:p w14:paraId="748C6EE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GCTCGAGCATGTACTTGTTTTGAGTGCCTATTTATTTTCTATTGGTATCTATGGATTGATTACGAGCCGAAATATGGTTCGGGCCCTGATGTGTCTTGAACTTATACTAAATGCAGTTAATATCAATTTCGTAACATTCTCTGATTTTTTTGATAGTCGACAATTAAAAGGAAATATTTTCTCAATTTTTGTTATAGCTATTGCAGCCGCCGAAGCAGCTATCGGATCAGCTATTGTTTCGTCAATTTATCGTAACAGAAAATCGACTCGTATTAATCAATCGACTTTATTGAATAAATAG</w:t>
      </w:r>
    </w:p>
    <w:p w14:paraId="4A88A45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F</w:t>
      </w:r>
      <w:proofErr w:type="spellEnd"/>
    </w:p>
    <w:p w14:paraId="7715451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CATACATATCAATATTCCTGGATCATACCTTTAGTTCCACTTCCAGTCCCTGTGTTAATAGGGGTGGGACTTCTACTTTTTCCGACCGCAACAAAACATCTTCGTCGTATGTGGGCTTTTCTTAGTATTTTATTGTTAAGTATAGTTATGATTTTTTCGATCGATCTATCTATTAAGCAAATAGATCGAACTTGTATCTATCAATCCCTAAGGTCTTGGACCATCAATAATGATTTTTCTTTCGAGTTCGGATACTTTATTGATCCACTTACTTCTATTATGTCAATATTAATCACTACAGTTGGAATTCAGGTTCTTGTTTATAGTGACAATTATATGTCTCATGATCAAGGATATTTGAGATTTTTTGCTTACATGAGTTTTTTCAATGCTTCCATGTTAGGATTAGTTACAAGTTCGAATTTAATACAAATTTATATTTTGTGGGAATTGGTTGGAATGTGCTCTTATCTATTAATAGGATTTTGGTTCACACGACCTATTGCGGCAGGCGCTTGTCAAAAAGCCTTTGTAACTAATCGTGTAGGGGATTTTGGATTATTATTAGGAATCCTAGGTCTTTATTGGATAACGGGTAGTTTCGAATTTCGGGATTTGTTCGAAATATTGAATAACTTGATTTATAATAATGAGGTTAACCTTTTATTTGTTACTTTGTGTGCATTTCTATTATTTGCCGGCCCAGTTGCGAAATCCGCGCAATTCCCTCTTCATGTATGGTTACCCGATGCCATGGAAGGGCCTACTCCTATTTCGGCTCTTATCCATGCTGCTACTATGGTAGCGGCGGGAATTTTTCTTGTAGCTCGTCTTCTTCCGCTTTTCATAGTCATACCGTACATAATGAATCTAATATCTTTGATAGGTATAATAACAGTATTTTTAGGAGCTACTTTAGCTCTTGCTCAACAAGATATTAAGAGAGGTTTAGCTTATTCTACAATGTCTCAATTGGGTTATATGATGTTAGCTCTAGGGATGGGGTCTTATCGAGCCGCTTTA</w:t>
      </w:r>
      <w:r w:rsidRPr="006274A6">
        <w:rPr>
          <w:rFonts w:ascii="Times New Roman" w:hAnsi="Times New Roman" w:cs="Times New Roman"/>
          <w:szCs w:val="21"/>
        </w:rPr>
        <w:lastRenderedPageBreak/>
        <w:t>TTTCATTTGATTACTCATGCTTATTCCAAAGCTTTGTTGTTTTTAGGATCCGGATCAATTATTCATTCAATGGAAGCCATTGTTGGATATTTTCCAGATAAAAATCAGAATATGGTTCTTATGGGTGGGTTAAGAAAGCACGTGCCAATTACAAAAACCGCCTTTTTGTCGGGTACCTTTTCTCTTTGTGGTATTCCGCCTCTCGCTTGTTTTTGGTCCAAAGATGAAATTCTTAATGATAGTTGGTTGTATTCGCCGATTTTCGCAATAATAGCTTTTTTCACAGCCGGATTAACCGCATTTTATATGTTTCGAATTTATTTACTTACTTTTGAGGGACCTTTCAACTTTTGCTTTCAAAATTACAGTGGAAAAAAAAGCTATTCCTTTTATTCAATATCTCTATGGGGTAAAGAAGAACCAAAACCAATTAAAAAAAATTTCCATTTAGTTGCTTTATTAACAATGAATAATAATGAAACGGCTTCTTTTTTTTCGCAGAAGGCTCATCGAATTGATAGAAATATAACAAATACGCCTTTTCTTACTATTTTTCCTTTTGGCGCTACCAAGACTTTTTGTTATCCTCACGAATCAGACAATACTATGTTATTTGTTATGCTTGTATTAGTCCTATTTCCTTTGTTTGTTGGAACGATAGGAATTCCTTTGACTCAAGAAGGAATCGGTTCGGATATTTTATCAAAATTGTTAACTCCGTCTATAAATCTTTTACATCAAAATTCAACTCATTTTGTTGATTGGTATGAAGTTTTGAAAAATCCAACCCTTTCCGTCAGTATAACGTATTTCGGAATCCTTCTAGCCTACTTTTTCTATAAGCCCTTTTATTCATCTTTACACAATTGGAACATACTAAATTTATTTGCTAAAAGAGGACCTAAGAGAATTCTTTGGGACAAAATACTCAATTTTCTATATGATTGGTCATATAATCGTGCTTATATAGATGCCTTTTACACAAGATCCTTAACGGAAGGGATAAGAGGATTAGCGGAACTAACGCATTGGTTCGACAGACGAGTAATTGATGGAATTACGAATGGGGTCGGTATTACAAGTTTTTTTGTAGGGGAAGGTATAAAATATTTAGGGGGAAGTCGCATCTCTTTTTATCTCTTATTATATTTATTTTCAGTCTTAATCTTCTTATTATTAATCTTGAAAATGATTTTCGATTAA</w:t>
      </w:r>
    </w:p>
    <w:p w14:paraId="060878F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G</w:t>
      </w:r>
      <w:proofErr w:type="spellEnd"/>
    </w:p>
    <w:p w14:paraId="0E16890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TTGCCTGGACTAATACATGATTTTCTTTTAGTTTTTCTGGGATCAGGTCTTATATTAGGAGGTCTGGGAGTGGTATTATTTACCAACCCGATTTATTCTGCCTTTTCCTTGGGATTGGTTCTTGTTTGTATATCCTTATTCTATATTCTAGCAAATTCCTATTTTGTAGCTGCCGCGCAGCTCCTTATTTACGTGGGAGCTGTAAATGTTTTAATCATATTTGCTGTAATGTTCATGAATGTTTCAGACTATTCCAAAGATTTTCATTTGAATCTTTGGACTGTTGGTGATGGGCTTACTTCCCTGGTTTGTACAAGTATTTTTTTTTCGCTAATCGCTACTATTCTAGATACGTCGTGGTACGGGATTATTTGGACTACACGACCCAACCAGATTATCGAACAAGATTTGATAAGTAATAGTCAACAAATTGGAATTCATTTATCAACAGACTTTTTTCTTCCATTTGAACTCGTTTCAATAATTCTTTTAGTTGCTTTGATAGGTGCAATTGCCGTGGCTCGTCAGTAA</w:t>
      </w:r>
    </w:p>
    <w:p w14:paraId="1192D85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H</w:t>
      </w:r>
      <w:proofErr w:type="spellEnd"/>
    </w:p>
    <w:p w14:paraId="49812C9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ATACTAGCTACAGAAAAAGAATTTATGATAGTCAATATGGGACCTCACCACCCATCAATGCACGGTGTTCTTCGTCTCATCGTTACTCTAGATGGTGAAGATGTTATTGACTGTGAACCAATATTGGGTTATTTACACCGAGGGATGGAAAAAATTGCGGAAAACCGAACAATTATACAATATCTGCCTTATGTAACCCGTTGGGATTATTTAGCTACTATGTTCACCGAAGCAATAACTGTAAATGGACCCGAACTGTTGGGAAATATTCAAGTACCCCAAAGGGCCAGCTATATCAGAGTCATTATGTTGGAGTTGAGTCGTATAGCTTCCCATCTGTTATGGCTTGGCCCTTTTATGGCGGATATTGGCGCACAGACTCCTTTCTTCTATATTTTCAGAGAAAGAGAATTAGTATATGATCTGTTCGAAGCTGCCACCGGTATGAGGATGATGCATAATTATTTTCGTATCGGAGGAATAGCAGCTGATTTACCTCATGGTTGGATAGATAAATGTTTGGATTTCTGCGATTATTTTTTAACGGGGGTTGCTGAATATCAAAAACTTATTGTGCGAAACCCTATTTTTTTAGAACGAGTTGAAGGAGTAGGCATTCTTGGTGGAGAAGAAGCAATAAATTGGGGTTTATCCGGACCAATGCTACGAGCGTCTGGAATAGAATGGGATCTTCGTAAAGTTGATCAT</w:t>
      </w:r>
      <w:r w:rsidRPr="006274A6">
        <w:rPr>
          <w:rFonts w:ascii="Times New Roman" w:hAnsi="Times New Roman" w:cs="Times New Roman"/>
          <w:szCs w:val="21"/>
        </w:rPr>
        <w:lastRenderedPageBreak/>
        <w:t>TATGAGTGTTATGACGAATTTGATTGGGAAGTCCAGTGGCAAAAAGAAGGAGATTCATTAGCTCGTTATTTAGTCCGAATCGGTGAAATGACGGAATCTGTAAAGATTCTTCAACAGGCTTTAGAAGGAATTCCGGGAGGACCCTATGAAAATTTAGAAATCCGATGTTTTGATAGAGAAAACGATCCAGAAGGGAATGATTTTGAGGATCGATTCATTAGTAAAAAGCCTTCTCCCACCTTTGAATTGACGAAACAAGAACTTTATGTTAGAGTAGAAGCCCCAAAAGGAGAATTGGGAATTTTTCTGATAGGAGATCAAAGTGGTTTTCCTTGGAGATGGAAAATTCGCCCACCGGGTTTTATCAATTTGCAAATTCTTCCTCAGTTAGTTAAAAGAATGAAATTGGCTGATATTATGACAATATTAGGTAGTATAGATATCATTATGGGGGAAGTTGATCGTTGA</w:t>
      </w:r>
    </w:p>
    <w:p w14:paraId="7B9840D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I</w:t>
      </w:r>
      <w:proofErr w:type="spellEnd"/>
    </w:p>
    <w:p w14:paraId="1AFB995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TCCCTATGGTAACTGGTTTCATGAATTATGGTCAACAAACAATACGAGCTGCAAGGTACATTGGTCAAAGTTTCATGATTACTTTATCCCAAGCAAATCGTTTACCTGTAACTATTCAATATCCTTATGAAAAATTAATCACATCGGAGCGTTTTCGCGGTCGAATCCATTTTGAATTTGATAAATGTATTGCTTGTGAAGTATGCGTTCGCGTATGTCCTATAGATCTGCCTGTTGTTGATTGGAAATTTGAAACAGATATTCGAAAGAAACGATTGCTTAATTACAGTATTGATTTTGGAATTTGTATTTTTTGTGGTAACTGCGTTGAGTATTGTCCAACAAATTGTTTATCAATGACTGAAGAATATGAACTTGCTACTTACGACCGTCACGAATTGAATTATAATCAAATTGCTTTAGGTCGTTTACCAATGTCAGTCATTGACGATTTTACAATTCGAACAGTGTTGAATTCGCCTCAAAGAAAAAATGGAAAAAATGCCTAA</w:t>
      </w:r>
    </w:p>
    <w:p w14:paraId="4135C15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J</w:t>
      </w:r>
      <w:proofErr w:type="spellEnd"/>
    </w:p>
    <w:p w14:paraId="46463B2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AGGGTCGTTTGTCTGCTTGGCTAGTCAAGCATGGGCTAGTTCATAGATCTTTGGGCTTCGATTACCAAGGAATAGAAACTTTACAAATAAAGCCCGAGGATTGGCATTCCGTTGCTGTCATTTTGTATGTATATGGTTACAATTATCTACGTTCCCAATGTGCCTATGATGTAGCACCGGGTGGACTGTTAGCCAGTGTGTATCATCTTACGCGACTAGAGTATGGTGTAGATCAACCAGAAGAGGTATGTATAAAAGTATTTGCTCCAAGGAGGAATCCGAAAATTCCATCCGTTTTCTGGGTTTGGAAAAGTTCGAATTTTCAAGAACGGGAATCTTATGATATGTTGGGAATCCTTTATGATAATCATCCACGACTGAAACGTATCTTAATGCCGGAAAGTTGGATAGGGTGGCCTTTGCGTAAGGATTATATTGCCCCCAATTTTTATGAAATACAAGATGCATATTGA</w:t>
      </w:r>
    </w:p>
    <w:p w14:paraId="0F585B9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K</w:t>
      </w:r>
      <w:proofErr w:type="spellEnd"/>
    </w:p>
    <w:p w14:paraId="4BBEF64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TCCATTGAATTTTCCTTACTTGATCGAACAACCCCAAATTCATTTATTTCAACTACATCAAATGATCTTTCCAATTGGTCAAGACTCTCCAGTTTATGGCCGCTTCTTTATGGTACCAGTTGTTGTTTCATTGAATTTGCTTCATTAATCGGCTCGCGGTTCGATTTTGACCGTTATGGGCTGGTACCAAGATCGAGCCCTAGACAGGCGGACCTAATTTTAACAGCAGGTACCGTAACAATGAAAATGGCTCCTTCTTTAGTGAGATTATATGAACAAATGCCTGAACCAAAATATGTTATTGCTATGGGAGCATGTACAATTACAGGGGGGATGTTCAGTACCGATTCGTATAGTACTGTTCGGGGAGTTGATAAGCTAATTCCTGTGGATGTTTATTTGCCGGGCTGTCCGCCTAAACCAGAGGCAGTTATAGATGCCATAACAAAACTTCGTAAGAAAATATCTCGAGAAATCTACGAAGATCGAATTCGATTGCAACGGGAGAATCGCTCGTTTACTTTTACTACCAATCACAAGTTTCGTGTTGTATGCAGTACTCATACTGGAAATTATGATCAAGGATTACTCTATCAACCACCATCTATGTCAGAAATCCCACCGGAAACCTTTTTCAAATACAAAAGTTCAGTATCTTTCCCCGAATTCATTAATTAG</w:t>
      </w:r>
    </w:p>
    <w:p w14:paraId="77FA67F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A</w:t>
      </w:r>
      <w:proofErr w:type="spellEnd"/>
    </w:p>
    <w:p w14:paraId="5C726F3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AAATTAGAAATACCTTTTCTTCGTTAAAGGGAGAGATTACTCGATTCATTTCCGTATCCCTCATGATATATATAATAACTCGGGCATCGATTTCAAATGCATATCCCGTTTTTGCGC</w:t>
      </w:r>
      <w:r w:rsidRPr="006274A6">
        <w:rPr>
          <w:rFonts w:ascii="Times New Roman" w:hAnsi="Times New Roman" w:cs="Times New Roman"/>
          <w:szCs w:val="21"/>
        </w:rPr>
        <w:lastRenderedPageBreak/>
        <w:t>AGCAGGGTTTTGAAAATCCACGAGAGGCAACTGGTCGTATTGTATGCGCGAATTGTCATTTAGCTAATAAGCCCGTCGATATTGAGGTTCCACAAGCGGTACTCCCTGATACTGTATTTGAAGCAGTTGTTAGAATTCCGCATGATATGCAACTGAAACAAGTTCTTGCTAATGGTAAAAAGGGGTCTTTGAATGTGGGGGCCGTTCTTATTTTACCAGAGGGGTTTGAATTAGCCCCCTCCGACCGCATTTCGCCCGAGATGAAAGAAAAGATAGGCAAGCTGTCTTTTCAGACCTACCGACCCACTAAAAAAAATATTCTTGTGATAGGGCCAGTTCCTGGTCAGAAATATAGTGAAATCGCTTTTCCTATTCTTTCCCCGAACCCTGCGACCAATAAAGATGCTCACTTCTTAAAATATCCAATATACGTAGGTGGGAACAGGGGGAGGGGTCAGATTTATCCCGACGGGAATAAAAGTAACAATACGGTTTATAATGCCACAGCTTCGGGTATAGTAAGCAAAATCATACGAAAAGAAAAAGGGGGATACGAAATAAACATAACGGATGCATCGAATGGGCGTGAAGTGGTTGATATTATCCCTCCAGGACCAGAACTTCGTGTTTCAGAGGGCCAATCTATCAAACTTGATCAACCATTAACAAGTAATCCTAATGTAGGTGGGTTTGGTCAGGCAGATGCAGAAATAGTACTTCAAGATCCATTACGTGTCCAAGGCCTTTTGCTCTTTTTGGCATCTGTTGTTTTGGCACAAATCTTTTTGGTTCTTAAAAAGAAACAGTTTGAGAAGGTCCAATTGTCCGAAATGGATTTCTAG</w:t>
      </w:r>
    </w:p>
    <w:p w14:paraId="2D20F20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B</w:t>
      </w:r>
      <w:proofErr w:type="spellEnd"/>
    </w:p>
    <w:p w14:paraId="63F21C6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CAAAGTCTACGATTGGTTCGAAGAACGTCTCGAAATTCAGGCGATTGCAGACGATATAACTAGTAAATACGTTCCTCCTCATGTCAACATATTTTATTGTCTAGGAGGAATTACGCTTACTTGTTTTTTAGTACAAGTAGCTACAGGGTTTGCTATGACTTTTTACTACCGTCCGACCGTTACTGAGGCTTTTGCTTCTGTTCAATACATAATGACGGAAGCTAACTTTGGCTGGTTAATCCGATCGGTTCATCGATGGTCGGCAAGTATGATGGTTCTAATGATAATCCTGCACGTATTTCGTGTGTATCTAACTGGCGGTTTTAAAAAACCTCGCGAATTGACTTGGGTTACAGGCGTGATTCTGGCTGTATTGACCGCATCCTTTGGTGTAACTGGTTATTCTTTACCTTGGGACCAAATTGGGTATTGGGCAGTCAAAATTGTAACAGGCGTGCCAGAAGCAATTCCGGTAATAGGATCTCCTTTGGTAGAGTTATTACGCGGAAGTGCTAGTGTGGGACAGTCCACTTTGACTCGTTTTTATAGTTTACACACTTTTGTATTACCTCTTCTTACTGCCGTATTTATGTTAATGCATTTCCTAATGATACGTAAACAAGGTATTTCTGGCCCTTTATAA</w:t>
      </w:r>
    </w:p>
    <w:p w14:paraId="5A39AE0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D</w:t>
      </w:r>
      <w:proofErr w:type="spellEnd"/>
    </w:p>
    <w:p w14:paraId="71D55AD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AGTAACAAAAAAACCTGACTTGAATGATCCTGTATTAAGGGCTAAGTTGGCTAAAGGTATGGGTCATAATTATTATGGCGAACCCGCATGGCCCAACGATCTTTTATATATTTTTCCAGTAGTAATTCTAGGTACTATTGCATGTAACGTAGGCTTAGCGGTTCTAGAACCATCAATGATTGGTGAACCCGCGGATCCATTTGCAACTCCTTTGGAAATATTACCCGAATGGTATTTCTTTCCCGTATTTCAAATACTTCGTACAGTACCCAATAAACTGTTGGGTGTTCTTTTAATGGTTTCCGTACCTACGGGATTATTAACAGTGCCCTTTTTGGAAAATGTTAATAAATTCCAAAATCCATTTCGCCGCCCAGTAGCGACAACCGTCTTTTTGATTGGTACCGCAGTGGCCTTGGGCTTGGGTATTGGAGCAACATTACCTATTGAAAAATCCCTAACTTTAGGTCTTTTTTAA</w:t>
      </w:r>
    </w:p>
    <w:p w14:paraId="210ADB5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G</w:t>
      </w:r>
      <w:proofErr w:type="spellEnd"/>
    </w:p>
    <w:p w14:paraId="388CC45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GAAGTCTTTCTATTTGGAATCGTCTTAGGTCTAATTCCTATTACTTTGGCTGGATTATTCGTAACTGCATATTTACAATACAGACGTGGTGATCAGTTGGACCTTTGA</w:t>
      </w:r>
    </w:p>
    <w:p w14:paraId="0B53FDA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A</w:t>
      </w:r>
      <w:proofErr w:type="spellEnd"/>
    </w:p>
    <w:p w14:paraId="3036487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ATTCGTTCGCCGGAACCAGAAGTAAAAATTTTGGTAGATAGGGATCCTATAAAAACTTCTTTCGAGGAATGGGCCAGACCGGGTCATTTCTCAAGAACCGTAGCTAAGGGACCTGATACTACCACTTGGATCTGGAACCTACATGCTGATGCTCACGACTTCGATAGCCA</w:t>
      </w:r>
      <w:r w:rsidRPr="006274A6">
        <w:rPr>
          <w:rFonts w:ascii="Times New Roman" w:hAnsi="Times New Roman" w:cs="Times New Roman"/>
          <w:szCs w:val="21"/>
        </w:rPr>
        <w:lastRenderedPageBreak/>
        <w:t>TACCAGTGATTTGGAGGAGATCTCTCGAAAAGTATTTAGTGCCCATTTCGGACAACTCTCCATCATTTTTCTTTGGCTGAGTGGCATGTATTTCCACGGTGCTCGTTTTTCCAATTATGAAGCCTGGCTAAACGATCCTACTCACATTGGCCCCAGTGCACAGGTGGTTTGGCCAATAGTGGGCCAAGAAATATTGAACGGTGATGTGGGCGGGGGTTTCCGAGGAATACAAATAACCTCCGGGTTTTTTCAGATTTGGCGAGCATCTGGAATAACTAGTGAATTACAACTCTATTGTACCGCAATTGGCGCATTGATTTTTGCAGCCTTAATGCTTTTTGCTGGTTGGTTCCATTATCACAAAGCTGCTCCAAAATTGGCTTGGTTTCAGGATGTAGAATCTATGTTGAATCACCATTTAGCGGGGCTGCTAGGGCTCGGGTCCCTTTCTTGGGCCGGGCATCAAGTACATGTATCTTTACCAATTAACCAATTTCTAAACGCTGGAGTAGACCCTAAAGAGATCCCACTTCCTCATGAATTTATCTTGAATCGGGATCTTTTGGCTCAACTTTATCCCAGTTTTGCCGAAGGAGCAACCCCATTTTTTACCTTGAATTGGTCAAAATATGCGGACTTTCTTACTTTTCGTGGCGGATTAGATCCAGTAACTGGGGGTCTATGGCTGACCGATATTGCACACCATCATTTAGCTATTGCAATTCTTTTCCTGATCGCGGGTCACATGTATAGGACCAACTGGGGAATTGGTCATGGTCTAAAAGATATTTTAGAGGCTCATAAAGGTCCATTTACAGGTCAAGGCCATAAAGGACTATACGAGATCCTAACAACATCATGGCATGCTCAATTATCGCTTAACCTAGCTATGTTAGGATCTTTAACCATTGTTGTAGCTCACCATATGTATTCCATGCCCCCTTATCCATATCTAGCTACTGACTATGGTACACAACTGTCATTGTTCACACATCACATGTGGATTGGTGGATTTCTCATCGTTGGCGCTGCTGCGCATGCAGCCATTTTTATGGTAAGAGACTATGATCCAACTACTCGATACAACGATCTCTTAGATCGTGTCCTTCGGCATCGCGATGCAATCATATCACATCTCAACTGGGTATGTATATTTCTAGGATTTCACAGTTTTGGTTTGTATATTCATAATGATACCATGAGTGCTTTAGGGCGTCCACAAGATATGTTTTCAGATACCGCGATACAACTACAACCCGTCTTTGCTCAATGGATACAAAACACCCACGCCTTAGCGCCTGGTGGAACGGCCCCTGGTGCAACAGCAAGCACCAGTTTGACTTGGGGGGGTGGTGATTTAGTGGCAGTGGGTGGAAAAGTTGCTTTGTTACCTATTCCATTAGGAACCGCGGATTTTTTGGTACATCACATTCACGCATTTACGATTCATGTGACGGTATTGATACTCCTGAAAGGAGTTCTATTTGCTCGTAGCTCGCGTTTGATACCGGATAAAGCAAATCTTGGGTTTCGTTTCCCTTGTGATGGGCCTGGAAGAGGGGGGACATGTCAAGTATCCGCTTGGGATCATGTCTTCTTAGGACTATTCTGGATGTACAATGCAATTTCCGTAGTAATATTCCATTTCAGTTGGAAAATGCAGTCAGATGTTTGGGGTAGTATAAGTGATCAGGGGGTGGTAACTCATATTACAGGAGGAAACTTTGCGCAGAGTTCCATTACGATTAATGGGTGGCTCCGCGATTTTTTATGGGCACAGGCATCCCAGGTAATTCAGTCTTATGGTTCTTCATTATCTGCGTATGGCCTTTTTTTCCTAGGTGCTCATTTTGTCTGGGCTTTTAGTTTAATGTTTCTATTCAGCGGGCGTGGTTACTGGCAAGAACTTATTGAATCCATCGTTTGGGCTCATAATAAATTAAAAGTTGCTCCTGCTACTCAGCCTAGAGCCTTGAGCATTGTACAAGGACGTGCTGTAGGAGTAACCCATTACCTTCTGGGTGGAATTGCCACAACATGGGCGTTCTTCTTAGCAAGAATTATTGCAGTAGGATAA</w:t>
      </w:r>
    </w:p>
    <w:p w14:paraId="2D87709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B</w:t>
      </w:r>
      <w:proofErr w:type="spellEnd"/>
    </w:p>
    <w:p w14:paraId="3FF7763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TTAAGATTTCCAAGGTTTAGCCAAGGCTTAGCTCAGGACCCCACTACTCGTCGTATTTGGTTTGGTATTGCTACCGCACATGACTTCGAGAGTCATGATGATATTACTGAGGAACGTCTTTATCAGAATATTTTTGCTTCTCACTTCGGGCAATTAGCAATAATTTTTCTGTGGACTTCCGGAAATCTGTTTCATGTAGCTTGGCAAGGAAATTTTGAGGCATGGGTACAGGACCCTTTACATGTAAGACCTATTGCTCATGCAATTTGGGATCCTCATTTTGGTCAACCGGCCGTGGAAGCTTTTTCTCGGGGAGGTGCTCTTGGCCCGGTGAATATCGCTTATTCTGGTGTTTATCAGTGGTGGTATACAATTGGTTTACGCACTAATGAGGATCTTTATACTGGAGCTCTTTTTCTATTATTTCTTTCTGCCATATCCTTAATAGCGGGTTGGTTACACCTACAACCG</w:t>
      </w:r>
      <w:r w:rsidRPr="006274A6">
        <w:rPr>
          <w:rFonts w:ascii="Times New Roman" w:hAnsi="Times New Roman" w:cs="Times New Roman"/>
          <w:szCs w:val="21"/>
        </w:rPr>
        <w:lastRenderedPageBreak/>
        <w:t>AAATGGAAACCGAGCGTTTCATGGTTCAAAAATGCCGAATCTCGTCTCAATCATCATTTGTCAGGACTGTTCGGAGTAAGTTCCTTGGCTTGGACAGGACATTTAGTACATGTCGCTATTCCTGGATCCAGGGGGGAATATGTTCGATGGAATAATTTCTTAGATGTATTACCACATCCCCAAGGGTTAGGCCCACTTTTTACAGGGCAGTGGAATCTTTATGCTCAAAACCCCGATTCAAGTAGTCATTTATTTGGTACCTCCCAAGGATCAGGAACTGCCATTCTAACCCTTCTCGGGGGATTCCATCCACAAACGCAAAGTTTATGGCTGACCGATATTGCTCATCATCATTTAGCTATTGCAATTCTTTTCCTGATCGCGGGTCACATGTATAGAACAAATTTCGGGATTGGGCACAGTATAAAAGATCTTTTAGAAGCACACATTCCTCCGGGAGGACGATTGGGGCGCGGGCATAAGGGCCTTTATGACACAATCAACAATTCGCTTCATTTTCAATTAGGCCTTGCTCTAGCCTCTTTAGGGGTTATTACTTCCTTGGTAGCTCAACACATGTACTCTTTACCTGCTTATGCATTCATAGCGCAAGATTTTACTACTCAAGCTGCGTTATATACCCATCACCAATACATCGCAGGATTCATCATGACCGGAGCTTTTGCTCATGGAGCTATCTTTTTTATTAGAGATTACAATCCGGAACAGAATGAGGATAATGTATTGGCAAGAATGTTAGACCATAAGGAAGCTATTATATCCCATTTAAGTTGGGCCAGTCTGTTTCTGGGGTTCCATACTTTGGGACTTTATGTTCATAATGATGTCATGCTTGCTTTTGGTACTCCGGAGAAACAAATCTTGATCGAACCGATATTTGCCCAATGGATACAGTCGGCTCATGGTAAAACTTCATATGGATTCGATGTACTTTTATCTTCAACGAATGGACCTGCATTCAATGCGGGTCGAAGCATATGGTTGCCTGGCTGGTTAAATGCTATTAATGAGAATAGTAATTCTCTATTCTTAACAATAGGCCCTGGAGACTTCTTGGTTCATCATGCTATTGCTCTAGGTTTACATACAACTACATTGATCTTAGTAAAGGGGGCTTTAGATGCACGCGGTTCCAAGTTAATGCCAGATAAAAAGGATTTCGGTTATAGTTTTCCTTGCGACGGTCCGGGACGAGGCGGTACTTGTGATATTTCGGCTTGGGACGCATTTTATTTGGCAGTTTTCTGGATGTTAAATACCATTGGGTGGGTTACTTTTTATTGGCATTGGAAACACATCACGTTATGGCAGGGTAACGTTTCACAGTTTAATGAATCTTCCACTTATTTGATGGGCTGGTTAAGAGATTATCTATGGTTAAACTCTTCCCAACTTATCAATGGGTATAACCCGTTTGGTATGAATAGTTTATCAGTCTGGGCGTGGATGTTCTTATTTGGACATCTTGTTTGGGCTACTGGATTTATGTTCTTAATTTCCTGGCGCGGGTATTGGCAAGAATTGATTGAAACTTTAGCATGGGCTCACGAACGCACACCCTTGGCTAATTTGATTAGATGGAGAGATAAACCAGTGGCTCTTTCCATTGTGCAAGCAAGATTGGTTGGATTAGCCCACTTCTCTGTAGGTTATATATTCACTTATGCGGCTTTCTTGATTGCCTCTACATCGGGCAAATTTGGTTAA</w:t>
      </w:r>
    </w:p>
    <w:p w14:paraId="137F3DF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C</w:t>
      </w:r>
      <w:proofErr w:type="spellEnd"/>
    </w:p>
    <w:p w14:paraId="13796E6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ATTCAGTAAAGATTTATGATACATGTATAGGGTGTACTCAATGTGTCCGAGCTTGCCCCACAGATGTATTAGAAATGATACCTTGGGACGGATGTAAAGCAAAGCAAATTGCTTCTGCTCCAAGAACAGAGGACTGTGTTGGTTGTAAGCGATGTGAATCCGCCTGTCCAACGGATTTCTTGAGTGTTCGGGTTTATTTATGGCATGAAACAACTCGAAGCATGGGTCTAGCTTATTGA</w:t>
      </w:r>
    </w:p>
    <w:p w14:paraId="348DED7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I</w:t>
      </w:r>
      <w:proofErr w:type="spellEnd"/>
    </w:p>
    <w:p w14:paraId="43DBCBF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ATTCTCAACAGCTTTCCCTCTATTTTTGTGCCTTTAGTGGGCCTAGTATTTCCGGCAATGGCAATGGCTTCTTTATTTCTTTATCTTGAAAAAAATAAGATTTTTTAA</w:t>
      </w:r>
    </w:p>
    <w:p w14:paraId="622CA57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J</w:t>
      </w:r>
      <w:proofErr w:type="spellEnd"/>
    </w:p>
    <w:p w14:paraId="65D56F5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GAGATCTAAAAACATATCTTTCCGTGGCACCGGTACTAAGTACTCTCTGGTTCGGGTCTTTAGCAGGGTTATTGATAGAAATCAACCGTTTATTCCCGGACGCATTGACATTTCCTTTTTTTTCATTCTAG</w:t>
      </w:r>
    </w:p>
    <w:p w14:paraId="481C7E7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A</w:t>
      </w:r>
      <w:proofErr w:type="spellEnd"/>
    </w:p>
    <w:p w14:paraId="082DA29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GCAATTTTAGAGAGACGCGAAAACGGACGCCTATGGGGTCGCTTCTGTAACT</w:t>
      </w:r>
      <w:r w:rsidRPr="006274A6">
        <w:rPr>
          <w:rFonts w:ascii="Times New Roman" w:hAnsi="Times New Roman" w:cs="Times New Roman"/>
          <w:szCs w:val="21"/>
        </w:rPr>
        <w:lastRenderedPageBreak/>
        <w:t>GGATAACCAGCACCGAAAACCGCCTTTACATTGGATGGTTTGGTGTTTTGATGATCCCTACTTTATTGACCGCAACTTCTGTATTTATTATTGCCTTCATTGCTGCCCCTCCAGTCGATATTGATGGTATTCGTGAACCTGTTTCTGGATCTCTACTTTATGGAAACAATATTATTTCTGGTGCGATTATTCCTACTTCTGCAGCTATAGGTTTGCACTTTTACCCGATATGGGAAGCGGCATCTGTTGATGAGTGGTTATACAATGGCGGTCCTTATGAGCTAATTGTTCTACATTTCTTACTTGGTGTAGCTTGTTACATGGGTCGTGAGTGGGAACTTAGTTTCCGTCTGGGTATGCGCCCTTGGATTGCTGTTGCATATTCAGCTCCTGTTGCAGCAGCGACTGCTGTTTTCTTGATCTACCCAATTGGTCAAGGAAGTTTTTCTGATGGTATGCCTCTAGGAATCTCTGGTACTTTCAACTTCATGATTGTATTCCAGGCTGAGCACAACATCCTTATGCACCCATTCCACATGTTAGGCGTAGCTGGTGTATTCGGCGGCTCCCTATTCAGTGCTATGCATGGTTCCTTGGTAACCTCTAGTTTGATCAGGGAAACCACAGAAAATGAATCCGCTAATGAAGGTTACAGATTCGGTCAAGAGGAAGAAACTTATAATATCGTAGCTGCTCACGGTTATTTTGGCCGATTGATCTTCCAATATGCTAGTTTCAACAATTCTCGTTCTTTACATTTCTTCCTAGCTGCTTGGCCTGTAGTAGGTATCTGGTTTACTGCTTTAGGTATTAGCACTATGGCTTTCAACCTAAATGGTTTCAACTTCAACCAATCCGTAGTTGATAGTCAAGGTCGTGTAATTAATACCTGGGCTGATATTATTAATCGTGCTAACCTTGGTATGGAAGTTATGCATGAACGTAATGCTCATAACTTCCCTCTAGACCTAGCTGCTATTGAAGCGCCATCTACAAATGGATAA</w:t>
      </w:r>
    </w:p>
    <w:p w14:paraId="59C2FCC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B</w:t>
      </w:r>
      <w:proofErr w:type="spellEnd"/>
    </w:p>
    <w:p w14:paraId="28693A0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TTTGCCTTGGTATCGTGTTCATACCGTCGTATTGAATGATCCCGGTCGTTTGATTGCTGTCCATATAATGCATACAGCCCTGGTTGCGGGTTGGGCCGGTTCAATGGCTCTATATGAATTAGCTGTTTTTGATCCCTCCGATCCAGTTCTTGATCCAATGTGGAGACAAGGCATGTTCGTTATACCCTTCATGACTCGTTTAGGAATAACCGATTCATGGGGCGGTTGGAGTATTACGGGGGGTACGGTAACGAATCCGGGTATTTGGAGTTACGAAGGTGTAGCCGGAGCACATATTGTGTTTTCGGGCTTGTGCTTCTTGGCAGCTATCTGGCATTGGGTGTATTGGGATCTAGCAATATTTGTCGATGACCGTACGGGAAAACGCTCTTTGGATTTGCCTAAAATCTTTGGAATTCATTTATTTCTCTCAGGAGTGGCTTGCTTTGGTTTTGGGACATTTCATGTAACAGGATTGTATGGTCCTGGAATATGGGTGTCCGACCCGTACGGACTAACTGGAAAGGTACAATCTGTAAATCCAGCATGGGGTGTGGAAGGTTTTGATCCTTTTGTTCCAGGAGGAATAGCCTCTCATCATATTGCAGCAGGGACATTGGGCATATTAGCAGGCTTATTCCATCTTAGTGTCCGCCCACCTCAACGCCTATACAAAGGATTACGTATGGGCAATATTGAAACCGTTCTTTCCAGCAGCATCGCTGCTGTCTTTTTTGCAGCGTTTGTTGTTGCTGGAACTATGTGGTATGGTTCAGCAACTACCCCCATCGAATTATTTGGTCCCACCCGTTATCAATGGGATCAGGGATACTTTCAGCAAGAAATATATCGAAGAGTCAGTGCTGGACTAGCCGAAAATCAAAGTTTATCAGAAGCTTGGTCTAAAATTCCTGAAAAATTAGCTTTTTATGATTACATCGGAAATAATCCTGCGAAAGGGGGACTATTCAGAGCGGGTTCAATGGATAACGGGGATGGAATAGCTGTCGGGTGGTTAGGACACCCTATCTTTAGAGATAAAGACGGGCGTGAACTTTTTGTACGTCGTATGCCTACTTTTTTTGAAACATTTCCAGTTGTTTTGGTAGACGGAGATGGAATTGTTAGAGCCGACGTGCCTTTTCGAAGGGCAGAATCGAAGTATAGTGTCGAACAAGTAGGTGTAACTGTTGAGTTCTATGGTGGCGAACTGAATGGAGTGAGTTATAGTGACCCTGCTACTGTGAAAAAATATGCTAGACGTGCTCAATTGGGTGAAATTTTTGAATTAGATCGTGCTACTTTGAAATCCGATGGTGTTTTTCGTAGCAGTCCAAGGGGCTGGTTTACTTTTGGACACGCTTCATTTGCTCTGCTTTTCTTCTTCGGACACATTTGGCATGGTGCTAGAACCTTGTTCAGAGATGTTTTTGCTGGGATTGACCCGGATTTGGATGCTCAAGTGGAATTTGGAGTATTCCAAAAACTTGGAGATCCAACTACAAGAAGACAAGTAGTCTGA</w:t>
      </w:r>
    </w:p>
    <w:p w14:paraId="67E444E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lastRenderedPageBreak/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D</w:t>
      </w:r>
      <w:proofErr w:type="spellEnd"/>
    </w:p>
    <w:p w14:paraId="3B33753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ATAGCCCTTGGTAAATTTACCAAAGATGAAAAAGATTTATTTGATATTATGGATGACTGGTTACGGAGGGACCGATTCGTTTTTGTAGGTTGGTCCGGTCTATTGCTCTTTCCTTGTGCCTATTTCGCTCTAGGGGGTTGGTTCACAGGCACAACCTTTGTAACTTCATGGTATACCCATGGATTGGCCAGTTCCTATTTGGAAGGCTGCAACTTCTTAACCGCCGCAGTTTCGACTCCTGCTAATAGTTTAGCGCATTCTTTGTTGTTACTATGGGGTCCTGAAGCACAAGGGGATTTTACTCGTTGGTGTCAATTAGGCGGTCTTTGGACTTTTGTTGCTCTCCACGGTGCTTTCGGACTAATAGGTTTCATGTTACGTCAATTTGAACTTGCTCGCTCTGTGCAATTGCGACCTTATAATGCAATAGCATTCTCTGGTCCAATTGCTGTTTTTGTTTCTGTATTCCTGATTTATCCACTGGGTCAGTCTGGTTGGTTCTTTGCGCCTAGTTTTGGTGTAGCGGCGATATTTCGATTCATCCTTTTTTTCCAAGGGTTTCATAATTGGACATTGAACCCCTTTCATATGATGGGAGTTGCCGGTGTATTGGGCGCAGCTCTGCTATGTGCTATTCATGGCGCTACCGTAGAAAATACTTTATTTGAAGATGGTGATGGTGCAAATACATTCCGCGCTTTTAACCCAACGCAAGCCGAAGAAACTTATTCGATGGTCACCGCTAACCGCTTTTGGTCCCAAATCTTTGGGGTTGCTTTTTCCAATAAACGTTGGTTACATTTCTTTATGTTATTTGTACCAGTAACCGGTTTATGGATGAGTGCTCTTGGAGTAGTCGGCCTAGCCCTGAACCTACGGGCTTATGACTTCGTTTCCCAGGAAATCCGTGCAGCGGAAGATCCTGAATTTGAGACTTTCTACACAAAAAATATTCTTTTAAACGAGGGTATTCGTGCTTGGATGGCGGCTCAAGATCAGCCTCATGAAAACCTTATATTCCCTGAGGAGGTTCTACCCCGTGGAAACGCTCTTTAA</w:t>
      </w:r>
    </w:p>
    <w:p w14:paraId="40253E3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E</w:t>
      </w:r>
      <w:proofErr w:type="spellEnd"/>
    </w:p>
    <w:p w14:paraId="6FCF848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TGGAAGCACAGGAGAACGTTCTTTTGCTGATATTATTACCAGTATTCGATACTGGGTCATTCATAGCATTACTATACCTTCCCTATTCATTGCGGGTTGGTTATTCGTCAGCACGGGGTTAGCTTACGATGTGTTTGGAAGCCCTCGCCCAAACGAGTATTTTACAGAGAGCCGACAAGGAATTCCATTAATAACCGGCCGTTTTGATTCTTTGGAACAACTCAACGAATTTAGTAGATCTTTTTAG</w:t>
      </w:r>
    </w:p>
    <w:p w14:paraId="071C787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F</w:t>
      </w:r>
      <w:proofErr w:type="spellEnd"/>
    </w:p>
    <w:p w14:paraId="6A45B73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ATAGATCGAACCTATCCAATTTTTACAGTGCGATGGTTGGCTGTGCACGGACTAGCTGTACCTACCGTTTCTTTTTTGGGGTCAATATCAGCAATGCAGTTCATCCAACGATAA</w:t>
      </w:r>
    </w:p>
    <w:p w14:paraId="0F92478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H</w:t>
      </w:r>
      <w:proofErr w:type="spellEnd"/>
    </w:p>
    <w:p w14:paraId="79CE75E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TCCACAAACAGTTGAGGGTAGTTCTAGAACTCGTCCAAAAATGACTTCTGCAGGGGGGTTATTGAAACCTTTGAATTCGGAATATGGTAAAGTAGCTCCTGGATGGGGGACTACTCCTTTGATGGGTATCGCAATGGCTCTATTTGCGATATTCCTGTCTATTATTTTGGAGATTTATAATTCGTCCGTTTTACTGGACGGAATTTCAATGAATTAG</w:t>
      </w:r>
    </w:p>
    <w:p w14:paraId="008F29A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I</w:t>
      </w:r>
      <w:proofErr w:type="spellEnd"/>
    </w:p>
    <w:p w14:paraId="0F3D4DE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CTCTCAAACTCTTTGTTTACACCGTAGTGATATTCTTTGTTTCTCTCTTCATCTTCGGATTCCTGTCTAATGATCCAGGGCGTAATCCCGGACGCGAAGAATAA</w:t>
      </w:r>
    </w:p>
    <w:p w14:paraId="3DE32C4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J</w:t>
      </w:r>
      <w:proofErr w:type="spellEnd"/>
    </w:p>
    <w:p w14:paraId="4F277BF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CGATACTACTGGAAGGATTCCCCTTTGGATAATAGGTACTGTAACTGGTATTCCTGTGATCGGTTTAATAGGCATTTTCTTTTATGGTTCATATTCCGGATTAGGTTCGTCCCTGTAG</w:t>
      </w:r>
    </w:p>
    <w:p w14:paraId="38CADFB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K</w:t>
      </w:r>
      <w:proofErr w:type="spellEnd"/>
    </w:p>
    <w:p w14:paraId="59F5191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ATATCTTTAGTTTAATGTATATCTGTTTTAATTCTGCCCTTTATTCGAGTAGTTTTTTATTCGCCAAATTGCCCGAGGCCTACGCTTTTTTGAATCCAATTGTAGATGTTATACC</w:t>
      </w:r>
      <w:r w:rsidRPr="006274A6">
        <w:rPr>
          <w:rFonts w:ascii="Times New Roman" w:hAnsi="Times New Roman" w:cs="Times New Roman"/>
          <w:szCs w:val="21"/>
        </w:rPr>
        <w:lastRenderedPageBreak/>
        <w:t>AGTAATACCTGTTCTATTTTTTCTCTTAGCCTTTGTTTGGCAAGCTGCTGTAAGTTTTCGATGA</w:t>
      </w:r>
    </w:p>
    <w:p w14:paraId="2ACF73C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L</w:t>
      </w:r>
      <w:proofErr w:type="spellEnd"/>
    </w:p>
    <w:p w14:paraId="739846A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CAATCAAACCCGAACGAACAAAATGTTGAATTGAACCGTACCAGTCTCTACTGGGGGTTATTACTCATTTTTGTACTTGCTGTTTTATTTTCCAATTACTTCTTCAATTAA</w:t>
      </w:r>
    </w:p>
    <w:p w14:paraId="33DBF79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N</w:t>
      </w:r>
      <w:proofErr w:type="spellEnd"/>
    </w:p>
    <w:p w14:paraId="18B75F0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ACAGCAACCCTCGTCGCCATCTCTATATCTGGGTTACTTGTAAGTTTTACTGGGTACGCCTTATATACTGCTTTTGGGCAACCCTCTCAACAACTAAGAGATCCATTCGAGGAACACGGAGACTAG</w:t>
      </w:r>
    </w:p>
    <w:p w14:paraId="4DC4BE2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Z</w:t>
      </w:r>
      <w:proofErr w:type="spellEnd"/>
    </w:p>
    <w:p w14:paraId="0FC06DC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ATTGCTTTCCAATTGGCTGTTTTTGCATTAATTGCTATTTCATCAATCTTACTGATTAGTGTACCCGTTGTATTTGCTTCTCCGGATGGTTGGTCGAGTAACAAAAATGTCGTATTTTCTGGTACATCATTGTGGATTGGATTAGTCTTTCTGGTGGGTATCCTTAATTCTCTCATCTCTTAA</w:t>
      </w:r>
    </w:p>
    <w:p w14:paraId="64407CA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bcL</w:t>
      </w:r>
      <w:proofErr w:type="spellEnd"/>
    </w:p>
    <w:p w14:paraId="18FAFB3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CACAAACAGAGACTAAAGCGAGTGTTGGATTCAAAGCCGGTGTTAAAGATTACAAATTGACTTATTATACTCCTGACTATGCAACCAAAGATACTGATATCTTGGCAGCATTCCGAGTAACTCCTCAACCCGGAGTTCCACCCGAGGAAGCGGGGGCTGCGGTAGCTGCGGAATCTTCTACTGGTACATGGACAACTGTGTGGACCGATGGGCTTACCAGCCTTGATCGTTACAAAGGGCGATGCTACAACATTGAGCCCGTTGCTGGAGAAGAAAATCAATATATATGTTATGTAGCTTACCCGTTAGACCTTTTTGAAGAAGGTTCTGTTACTAACATGTTTACTTCCATTGTGGGTAATGTATTTGGTTTCAAAGCCCTGCGCGCTCTACGTCTAGAGGATCTACGAATCCCTCCCGCGTATTCTAAAACTTTCCAAGGCCCGCCTCACGGCATCCAAGTTGAGAGAGATAAATTGAACAAGTATGGACGTCCCCTGTTGGGATGTACTATTAAACCTAAATTGGGGTTATCCGCTAAGAATTACGGTAGGGCAGTTTATGAATGTCTACGCGGTGGACTTGACTTTACCAAAGATGATGAGAACGTGAACTCCCAACCATTTATGCGTTGGAGGGACCGTTTCTTATTTTGTGCGGAAGCACTTTATAAAGCGCAAGCTGAAACAGGTGAAATCAAAGGTCATTACTTGAATGCTACTGCAGGGACATGCGAAGAAATGATAAAAAGGGCTGTCTTTGCCAGAGAGTTGGGAGTTCCTATCGTAATGCATGACTACTTAACAGGGGGGTTCACCGCAAATACTAGCTTGGCTCATTATTGCCGAGATAATGGTCTACTTCTTCACATCCACCGTGCAATGCATGCAGTTATTGATAGACAGAAGAATCATGGTATGCACTTTCGTGTACTAGCTAAAGCTTTACGTATGTCTGGTGGAGATCATATTCACGCTGGTACAGTAGTAGGTAAACTTGAAGGGGAAAGAGACATAACTTTGGGATTTGTTGATTTACTACGTGATGATTTTATTGAAAAAGATAGAAGCCGCGGTATTTATTTCACTCAAGATTGGGTCTCTTTACCAGGTGTTCTGCCCGTGGCTTCCGGAGGTATTCACGTTTGGCATATGCCCGCTTTGACCGAGATCTTTGGAGATGATTCCGTACTACAATTTGGTGGAGGAACTTTAGGACACCCTTGGGGAAATGCACCAGGCGCCGTAGCTAATCGAGTAGCTCTAGAAGCATGTGTACAAGCTCGTAATGAAGGACGCGATCTTGCTCGCGAAGGTAATGAAATTATCCGGGAGGCGAGCAAATGGAGTCCTGAACTGGCTGCTGCTTGTGAAGTATGGAAGGAGATCAAATTTGAATTCCCAGCAATGGATACTTTGTAA</w:t>
      </w:r>
    </w:p>
    <w:p w14:paraId="6F836F8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14</w:t>
      </w:r>
    </w:p>
    <w:p w14:paraId="205B4B8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CAACCTCAAACCCATTTGAATGTAGCGGACAATAGCGGTGCCCGAGAATTGATGTGTATTCGAATCATAGGAGCCAGTAATCGTAGATATGCTCATATTGGTGACGTTATTGTTGCTGTAATCAAGGAAGCAGTACCAAATACGCCTCTAGAAAGATCAGAAGTGATCAGA</w:t>
      </w:r>
      <w:r w:rsidRPr="006274A6">
        <w:rPr>
          <w:rFonts w:ascii="Times New Roman" w:hAnsi="Times New Roman" w:cs="Times New Roman"/>
          <w:szCs w:val="21"/>
        </w:rPr>
        <w:lastRenderedPageBreak/>
        <w:t>GCTGTAATTGTACGTACTTGTAAAGAACTCAGACGTGATAACGGTATGATAATACGTTATGATGACAATGCTGCAGTTGTCATTGATCAAGAAGGAAATCCAAAGGGAACTCGAGTTTTTGGTGCGATCGCCCGAGAATTGAGACAGTTGAATTTTACTAAAATAGTTTCATTAGCACCTGAAGTATTATAA</w:t>
      </w:r>
    </w:p>
    <w:p w14:paraId="696CD1F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16</w:t>
      </w:r>
    </w:p>
    <w:p w14:paraId="0EBF770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GTAACCCCCAAAGAACAAGATTCCGTAAACAACATAGAGGAAGAATGAAAGGAATATCTTATCGAGGTAATCATATTTGTTTCGGCAGATATGCTCTTCAAGCACTTGAACCCGCTTGGATCACATCTAGACAAATCGAAGCAGGGCGCCGAGCAATGACACGAAATGTACGGCGTGGCGGAAAAATATGGGTACGTATATTTCCAGACAAACCAGTTACAGTAAGGCCCACGGAAACCCGGATGGGGTCCGGGAAAGGATCCCCCGAATATTGGGTAGCCGTCGTTAAACCGGGTAGAATACTTTATGAAATGAGTGGAGTCGCTGAAAATATCGCTCGAAAGGCTATTTCAATAGCGGCGTCAAAAATGCCTATAAGAACTCAATTCATTATTTCTGGATAG</w:t>
      </w:r>
    </w:p>
    <w:p w14:paraId="624604E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</w:t>
      </w:r>
    </w:p>
    <w:p w14:paraId="33372F6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GATACATTTATACAAAACTTCTACCCCGAGCACACGCAATGGAGCCGTAGACAGTCAAGTGAAATCCAATCCACGAAATAATTTGATCTATGGACAGCATCGTTGTGGTAAAGGTCGTAATGCCAGAGGAATCATTACCGCAGGGCATAGAGGGGGAGGTCATAAGCGTCTATACCGTAAAATCGATTTTCGACGGAATGCAAAAGACATATATGGTAGAATCGTAACCATAGAATACGACCCTAATCGAAATGCATACATTTGTCTCATACACTATGGGGATGGTGAGAAGAGATATATTTTACATCCCAGAGGGGCTATAATTGGAGATACCATTGTTTCTGGTACAGAAGTTCCTATAAAAATGGGAAATGCCCTACCTTTGACCGATATGCCCTTAGGCACGGCCATACATAACATAGAAATCACACTTGGAAAGGGTGGACAATTAGCTAGAGCAGCGGGTGCTGTAGCGAAACTGATTGCAAAAGAGGGGAAATCGGCCACATTAAAATTACCTTCTGGGGAGGTCCGTTTGATATCCAAAAACTGCTCAGCAACAGTCGGACAAGTGGGGAATGTTGGGGTGAACCAGAAAAGTTTGGGTAGAGCCGGATCGAAATGTTGGCTAGGTAAGCGTCCTGTAGTAAGAGGAGTAGTTATGAACCCTGTAGACCACCCCCATGGGGGTGGTGAAGGAAGGGCTCCAATTGGTAGAAAAAGACCCGCAACCCCTTGGGGTTATCCTGCACTTGGAAGAAGAAGTAGAAAAAGGAATAAATATAGTGATAATTTGATTCTTCGCCGCCGTACTAAATAG</w:t>
      </w:r>
    </w:p>
    <w:p w14:paraId="6722EE5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0</w:t>
      </w:r>
    </w:p>
    <w:p w14:paraId="421F657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AGAATTAGACGAGGATATATAGCTCGGAGACGTAGAACAAAAATGCGTTTATTTGCATCAAGCTTTCGCGGGGCTCATTCAAGACTTAGTCGAACAATTACTCAACAGAAAATAAGAGCTTTGGTTTCGGCTCATCGTGATAGAGATAGGAAAAAAAGGGATTTTCGTCGTTTGTGGATCACTCGAATAAATGCAGTAATTCGCGGAAACAGGGTATCCTATATTTATAGTAGATTAATAAGCAATCTGTATAAGGCGCAGTTGGTTCTTAATCGTAAGATACTTGCACAAATAGCTATATCAAATAGGAATTGTCTTTATACGATTTCCAATGAGATTATAAAATAA</w:t>
      </w:r>
    </w:p>
    <w:p w14:paraId="49844D7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2</w:t>
      </w:r>
    </w:p>
    <w:p w14:paraId="739D844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AAGGATAATAAAGAAGAAGGTAGAAGTATCTGCTTTAGGTCAACATATATGTATGTCTGCTCACAAAGCCCGAAGGGTAATTGATCAGATTCGTGGACGTTCTTACGAGGAAACCCTTATGATACTCGAACTCATGCCTTATCGAGCATGTTATCCCATTTTAAAATTGGTTTATTCTGCAGCAGCAAATGGTATTCACAATCTGGGTTTCAACGAAGGGAGTTTATTCATTATTAAAGCCGAAGTAAACGAGGGTACTGCTGCAAAACGATGGAAACCTCGAGCTCGAGGACGGAGTTATATGATCAAAAGACCCACTTGTCATATAACTATTGTTTTAAAAGATATCTCCTTAGATGAATATGAATATAGGGACTATCTCGACTGTTCAAAAAGGACTGGATAA</w:t>
      </w:r>
    </w:p>
    <w:p w14:paraId="7CE8B01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3</w:t>
      </w:r>
    </w:p>
    <w:p w14:paraId="05B979B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lastRenderedPageBreak/>
        <w:t>ATGGATGGAATCAAATATGCAGTATTTACAGACAAAAGTATTCGGTTATTGGGGAAAAATCAATATACTTCTAATGTCGAATCAGGATCAACTAGGACAGAAATAAAGCATTGGGTCGAACTCTTCTTTGGTGTCAAGGTAATAGCTATGAATAGTCATCAACTCCCCCGAAAGGGTAGAAGAATGGGACCTATTATGGCACATACAATGCATTACAGACGTATGATCATTACGCTTCAACCGGGTTATTCTATTCCACCTCTTAGAAAGAAAAGAACTTAA</w:t>
      </w:r>
    </w:p>
    <w:p w14:paraId="378037D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2</w:t>
      </w:r>
    </w:p>
    <w:p w14:paraId="4CEA96A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GTTCCAAAAAAACGTACTTCTATATTAAAAAAACGTATTCGTAAGAATATTTGGAAAAAAGGGGGGTATTGGGCAGCGTTGAAGGCTTTTTCGTTAGCGAAATCCCTTTCTACTGGGAATTCAAAAAGTTTTTTTGTACAACAAATAAATAAGAAAACATTGAAATAA</w:t>
      </w:r>
    </w:p>
    <w:p w14:paraId="5EA19DC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3</w:t>
      </w:r>
    </w:p>
    <w:p w14:paraId="792F3F8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CAAGGGTAAAGATGTCCGAGTAAGGGTTATTTTGGAATGTACTAGTTGTGTTCGAAACGGTGTTAATAAGGAATCAAGGGGTATTTCCAGATATATTACTCAAAAGAATCGACATAATACACCTAGTCGATTGGAATTGAGAAAATTCTGTCCCTATTGTTACAAACATACACTTCATGGGGAGATAAAAAAATAG</w:t>
      </w:r>
    </w:p>
    <w:p w14:paraId="24A4DC2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6</w:t>
      </w:r>
    </w:p>
    <w:p w14:paraId="639EDAB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TAAGGGCTTCCGTTCGTAAAATTTGTGAAAAATGTCGACTGATCCGCAGGAGGGGACGGATTATAGTAATTTGTTCCAACCCGAGACATAAACAAAGACAAGGATAA</w:t>
      </w:r>
    </w:p>
    <w:p w14:paraId="6038DBA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poA</w:t>
      </w:r>
      <w:proofErr w:type="spellEnd"/>
    </w:p>
    <w:p w14:paraId="004F21E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TCGAGAGAAAGTCAAAGTATCTACTCGGACACTACAGTGGAAGTGTGTTGAATCAAGAGCAGACAGTAAGCGTCTTTATTATGGACGCTTTATTTTGTCTCCACTTATGAAAGGTCAAGCCGACACAATAGGCATTGCGATGCGAAGAGTTTTACTTGGAGAAATAGAAGGAACGTGTATTACACGCGCAAAATCTGAGAAAATCCCACATGAATATTCTACCATAGTGGGTATTCAAGAATCGGTACATGAAATTTTAATGAATTTGAAAGAAATTGTATTGAGAAGTAATCTTTATGGAACTTGTGACGCGCTTATTTGTGTCAAAGGTTCGGGAGATGTAACTGCTCAAGACATCCTCTTGCCACCTTCTGTGGAAATCGTTGATAAGACACAGCACATAGCTAGCCTAACAGAACCAATTGATTTGTGTATTGGATTACAAATCGAGAGGAGTCGAGGATATAATATAAAAACGCCAAATAACTTTCAAGACGGAAATTGTTATCCTATAGATGCTGTATTCATGCCTGTTCGAAATGCCAATCATAGTATTCAGTCTTATGGGAATGGCAATGAAAAACAAGAGATCCTTTTTCTAGAAATATGGACAAACGGGAGTTTAACTCCTAAGGAGGCACTTCATCAAGCCTCCCGGAGTTTGATTGATTTATTTATTCCCTTTCTCCAGGCAGCAGACGAAAACTTACATTTAGAGAACAATCAATACAAGGTTACTTTACCTTTTTTTACTTTTCATCATAGATTGGCTAAACTCACGAAAAAGAAAAAAGAAATCACATTGAAATCGATTTTTATTGACCAATCAGAATTGTCTCCCAGGATCTATAATTGTCTCAAAAAGTCCAATATACATACATTATTCGACCTTTTGAATAAGAGTCAAGAAGACCTTATGAAAATTGAACACTTTCGCCTAGAAGATGTAAAGCGGATAATGGGTATTCTAGAAAAGAAATAG</w:t>
      </w:r>
    </w:p>
    <w:p w14:paraId="76D3A5E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poB</w:t>
      </w:r>
      <w:proofErr w:type="spellEnd"/>
    </w:p>
    <w:p w14:paraId="308F8D3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CGGAGATGGAAATGCGGGAATGTCTACAATACCTGGGTCGAATCAGATACAATTTGAAGGCTTTTGTAGGTTCATTGATCAGGGCTTAACAGAAGAACTTTATAAGTTTCCAAAAATTGAAGATACGGATCAAGAAATTGAATTTCAATTATTTGTGGAAACATATCAATTGGTAGAACCCTTGCTAAAAGAAAGAGATGCTGTATATGAATCATTCACATATTCTTCTGAATTATATGTATCCGCAGGATTAATTTGGAAAAGCCGGGGGGATATGCAGGAACAAACAATTTTTATTGGAAACATTCCTCTAATGAATTCTTTGGGAACTTCTATAGTAAATGGAATATACAGAATTGTCATCAATCAAATATTGCAAAGTCCCGGTATCTATTATCGGTCAGAATTGGGCCATAATGGAATGTCGGTCTATACAGGCACCATAATATCCGATTGGGGAGGAAGATTAG</w:t>
      </w:r>
      <w:r w:rsidRPr="006274A6">
        <w:rPr>
          <w:rFonts w:ascii="Times New Roman" w:hAnsi="Times New Roman" w:cs="Times New Roman"/>
          <w:szCs w:val="21"/>
        </w:rPr>
        <w:lastRenderedPageBreak/>
        <w:t>AATTAGAGATTGATAGAAAAGCAAGGATATGGGCTCGTGTGAGTAGGAAACAGAAAGTATCTATTCTAGTTCTATCAGCAGCTATGGGTTCGAATCTACGAGAAATTCTAGAGAATATTTGCTACCCTGAAATTTTCTTGTCTTTCCTGACCAATAAGGAGAAAAAAAAAATTGGATCAAAAGAAAATGCCATTTTGGAGTTTTATCAACAATTTGCTTGTGTAGGCGGAGATCCGGTATTTTCGGAATCCTTATGTAAGGAATTACAAAAGAAATTTTTTCACCAAAGATGTGAATTGGGAAATATTGGTAGACGAAATATGAACCAGAGACTGAATCTTAATATACCTCAGAACAATACCTTTTTGTTACCACGAGATGTATTGGCAGCTGTCGATCATTTGATTGGACTGAAATTTGGAATGGGTACACTTGACGATATGAATCATTTGAAAAATAAGCGTATTCGGTCTGTAGCGAATCTTTTACAAGATCAATTCGGATTGGCCCTGGTTCGGTTAGAAAATGTGATTAGAGGAACTATATGCGGGGCAATTAGGCATAAATTGATGCCAACTCCTCAAAATTTGGTAACTTCAACTCCATTAACAACCACTTATGATTCTTTTTTCGGATTACATCCATTATCTCAAGTTTTGGATCGAACTAATCCATTGACACAAATAGTTCATGGGAGAAAATTGAGTTATTTGGGCCCCGGAGGATTGACAGGACGGACTGCTAGTTTTCGGATACGAGATATCCATCCTAGTCACTATGGCCGCATTTGCCCAATTGACACGTCTGAAGGAATCAATGTTGGACTTATTGGATCCTTAGCAATTCATGCGAGAATTGGTTATTGGGGGTCTCTAGAAAGCCCATTTTATGAAATCTTTGAAAAATCAAAAAAAGTACGGATGCTTTATTTATCACCAAGTAGAGATGAATACTATATGGTAGCGACAGGAAATTCTTTGGCACTGAATCAGGGTAGTCAGGAAGAGCAGGTTGTTCCGACTCGATACCGTCAAGAATTCCTGACTATTGCGTGGGAACAGGTTCATCTTCGAAGTATTTTTCCCTTCCAATATTTTTCTATTGGGGCTTCCCTCATTCCTTTTATCGAGCATAATGATGCGAATCGGGCTTTAATGAGTTCGAATATGCAACGCCAAGCAGTTCCGCTCTTTCGGTCCGAGAAGTGCATTGTTGGAACTGGGTTGGAACGCCAAGTGGCTCTAGATTCCGGGGTTCCCGCTATAGCCGAACACGAGGGAAAGATCATTTATACCGATATTGACAAGATCATTTTATCAGGCAACGGGAATACTTCTCGTATTCCGTTAGTTCTGTATCAACGTTCAAACAAAAATACTTGTATGCATCAAAAAACCCAGGTTGGGCGGGGTAAATGCATTAAAAAGGGCCAAGTTTTAGCGGATGGTACCGCTACAGTTGGTGGCGAACTCGCTTTAGGGAAAAACATATTAGTAGCTTATATGCCATGGGAAGGTTACAATTTTGAGGATGCGGTACTTATTAGCGAACGTCTGATATATGGAGATATTTATACTTCTTTTCACATACGGAAATATGAAATTCAGACTCATGTGACAAGCCAAGGTCCCGAAAGGATCACTAATGAAATACCACATCTAGAAGCCCGTTTACTCCGCAATTTAGACAAAAATGGAATTGTGATGCTGGGATCTTGGGTAGAGACCGGCGATATTTTAGTAGGTAAATTAACGCCTCAGGCAGCGAAAGAATCATCTTATGCTCCGGAAGATAGATTATTGCGGGCCATACTTGGCATTCAGGTCTCCACTTCAAAGGAAACTTGCCTAAAACTACCTATAGGTGGTAGGGGTCGAGTTATTGATGTGAGATGGGTCCAGAAAAAGGGGGGCTCTAGTTATAATCCAGAAACAATTTGTGTATATATTTCACAGAAACGTGAAATCAAAGTAGGTGATAAAGTAGCTGGAAGACATGGAAATAAGGGTATCATTTCCAAAATTTTGCCTAGACAGAATATGCCGTATTTGCAAGATGGAAGACCTGTTGATATGGTTTTCAACCCATTAGGAGTACCCTCGCGAATGAATGTAGGACAGATATTTGAATGCTCGCTCGGGTTAGCGGGGGGTCTGCTAAATCGACATTATCGAATAGCACCTTTTGATGAGAGATATGAACAAGAGGCTTCGAGAAAACTCGTGTTTTCTGAATTATATGAAGCCAGTAAGCAAACAGCGAATCCATGGGTATTTGAGCCGGAATGCCCGGGAAAAAGCAGAATATTTGATGGACGAACGGGAGATCCTTTTGAACAACCTGTTCTAATAGGAAAGCCTTATATCTTGAAATTAATTCATCAAGTTGATGATAAAGTACACGGACGTTCCAGTGGGCATTATGCACTTGTTACCCAACAACCCCTTAGAGGAAGGTCAAAACAGGGGGGGCAGCGCGTAGGAGAAATGGAGGTTTGGGCTCTAGAGGGCTTTGGTGTTGCTCATATTTTACAAGAGATGCTTACTTATAAATCTGATCATATTAGAGCTCGCCAAGAAGTACTTGGTACTACAA</w:t>
      </w:r>
      <w:r w:rsidRPr="006274A6">
        <w:rPr>
          <w:rFonts w:ascii="Times New Roman" w:hAnsi="Times New Roman" w:cs="Times New Roman"/>
          <w:szCs w:val="21"/>
        </w:rPr>
        <w:lastRenderedPageBreak/>
        <w:t>TCATTGGAGAAACAATACCTAGCCCCGAAGATGCTCCAGAATCTTTTCGATTGCTCGTTCGAGAACTACGATCTTTGGCTTTGGAACTGAATCATTTTCTTGTATCTGAGAAAAACTTCCAGATTACTAAGAAGGAAGCTTAA</w:t>
      </w:r>
    </w:p>
    <w:p w14:paraId="0E29758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oC1</w:t>
      </w:r>
    </w:p>
    <w:p w14:paraId="678EDA9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GATCGATATAAACATCAACAACTCCGAATTGGATCAGTTTCTCCTCAACAAATAAGCGCTTGGGCCAATAAAATCCTACCTAATGGAGAGATAGTTGGAGAAGTGACAAAACCCTATACTTTTCATTACAAAACCAATAAACCGGAAAAAGATGGATTATTTTGTGAAAGAATTTTTGGGCCTATTAAAAGTGGAATTTGCGCTTGTGGAAATTATCGAATAATTGGAGATGAAAAGGAAGACCCGCATTTTTGTGAACAATGTGGAGTTGAATTTGTTGATTCTCGGATACGAAGATATCAAATGGGATACATAAAACTGGGCTGCCCAGTAACCCATGTGTGGTATTTGAAACGTCTTCCTAGTTATATCGCGAATCTTTTAGATAAACCTCTTAAAGAATTAGAAGGCCTAGTATTTTCTTTTGCTAGGCCTATAGGGAAAAAACCGACTTTTTTACGATTACGAGGTTCATTCGAATATGAAATACAATCCTGGAAATACAGCATCCCGCTTTTTTTTACTACCCAAGGTTTCGATCAATTTCGTAACAGAGAAATTTCTACTGGAGCAGTTGCTATCCGGGAACAATTAGCCGATCTAGATTTGCGAATTATTCTAGATTATTCCTTGTTAGAATGGAAAGAATTAGGGGAAGAAGGACCCCCGGGTAATGAATGGGAAGATCGAAAAGTTGGACGAAGAAGGGATTTTTTGGTTAGACGCATGGAATTAGCTAAGCATTTTCTTCGAACAACTCTAGAACCTGAGTGGATGGTTTTATGTCTATTACCTGTTCTTCCTCCCGAGTTGAGACCGATCATTCAGATAGATGGAGGTAAACTAATGAGTTCAGATATTAATGAACTCTATAGAAGAGTTATCTATCGGAACAATACTCTTACCGATCTAGTAACAACAAGTAGATCTACGCCAGGGGAATTAGTAATGTGTCAGGAGAAATTGGTACAAGAAGCCGTGGATACGCTTCTTGATAATGGAATCAGTGGACAGCCAATGAGGGATGGTCATAATAAGGTTTATAAGTCGTTTTCAGATGTAATTGAAGGCAAAGAGGGAAGATTTCGTGAGACTCTGCTTGGCAAACGGGTTGATTATTCGGGGCGTTCTGTCATTGTTGTAGGCCCCTCACTTTCATTACATCGATGTGGATTGCCTCGCGAAATCGCAATAGAGCTTTTCCAGAGTTTTGTAATTTGTGGGCTAATTAGACAACATCTTGCTTCGAACATAGGAGTTGCTAAGAGTCAAATTCGGGAAAAAGGGCCAATTGTATGGGAAATACTGCAGGAAGTTATGCAGGGACATCCAGTATTGCTGAATAGAGCGCCTACTCTGCATAGATTGGGCATACAGGCATTTCAGCCCATTTTAGTGGAAGGGCGCGCTATTTGTTTACATCCATTAGTTTGTAAGGGATTCAATGCAGACTTTGATGGGGATCAAATGGCTGTTCATGTACCTTTATCTTTAGAGGCTCAAGCGGAGGCTCGTTTACTTATGTTTTCTCATATGAATCTCTTGTCTCCTACTATTGGAGATCCCATTTCCGTACCGACTCAAGATATGCTTATTGGACTCTATGTATTAACGAGCGGGAATCGTCGAGGTATTTGTGCAAATAGGTATCATCCATGTAATCGAAGAAATTATCAAGATGGAAGAATTGACGATAATAGCTATAAGTATACGAAAGAACCCTTTTTTTGTAATTCCTATGATGCAATTGGGGCTTATCGGCAGAAAAGAATCAATTTAGATAGTCCTTTGTGGCTCCGGTGGCGATTAGATCAACGCGTTATTGCTTCAAGGGAAGCTCCCATCGAAGTTCACTATGAATCTTTGGGTACCTATCATGAGATTTATGGACATTATCTAATAGTACGAAGTGTAAAAAAAGAAATTCTTTCTATATACATTCGAACCACCGTCGGCCATATTTCTCTTTATCGAGAAATCGAAGAAGCTATACAAGGGTTTTGTCGGGCCTGCTCATATGGTACCTAA</w:t>
      </w:r>
    </w:p>
    <w:p w14:paraId="6E64BA2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oC2</w:t>
      </w:r>
    </w:p>
    <w:p w14:paraId="2947630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GAACGGGCGAGTCTGGTCTTTCACAATAAAATGATAGATGGAACTGCCATTAAACGACTTATTAGCAGGTTAATAGATCACTTCGGAATGGCATATACATCACACATCCTGGATCAAGTAAAGACCCTGGGTTTCCAGCAAGCCACTGCTACATCTATTTCATTAGGTATTGATGATCTTTTAACGATACCTTCTAAGCGATGGCTAGTCCAAGATGCTGAACAACAAAG</w:t>
      </w:r>
      <w:r w:rsidRPr="006274A6">
        <w:rPr>
          <w:rFonts w:ascii="Times New Roman" w:hAnsi="Times New Roman" w:cs="Times New Roman"/>
          <w:szCs w:val="21"/>
        </w:rPr>
        <w:lastRenderedPageBreak/>
        <w:t>TTTTATTTTGGAAAAACACCATCATTATGGGAATGTACACGCGATAGAAAAACTACGTCAATCCATTGAGATATGGTATGCTACAAGTGAATATTTGCGACAAGAAATGAATCCTAATTTTAGGATGACCGATCCCTTTAATCCAGCCCATATAATGTCTTTTTCGGGAGCTAGAGGAAATGCATCTCAAGTACACCAATTGGTGGGTATGAGAGGATTAATGTCTGATCCCCAAGGTCAAATGATTGATTTACCCATTCAAAGCAATTTACGCGAAGGACTTTCTTTAACAGAATATATAATTTCTTGCTATGGAGCCCGCAAGGGAGTTGTAGATACCGCTGTACGAACATCAGATGCTGGATATCTTACGCGAAGACTTGTTGAAGTAGTTCAACACATTGTTGTACGTAGAACCGATTGTGGCACCATCCGAGGAATTTCTGTGAGTCCTCAAAATCAAAATAGGATGAGGATGCTGTCGGAAAGGGTTTTTAGCCAAACATTAATTGGTCGTGTATTAGCAGACGATATATATATGGGTCCGCGATGCATCGCCATTAGAAATCAAGATATTGGGATTGGACTTGTCAATCGACTCATAACCTTTCGAGCACAAGCAATATCTATTCGAACCCCCTTTACTTGTAGGAGTACATCTTGGATCTGTCGATTATGCTATGGTCGGAGTCCGACTCATGGTGACCTGGTTGAATTGGGGGAAGCCGTAGGTATTATTTCGGGTCAATCTATTGGAGAACCGGGGACTCAACTAACATTAAGGACTTTTCATACCGGTGGCGTATTTACAGGGGGCACTGCAGAACATGTACGAGCCCCATCTAACGGTAAAATCAAATTCAACGAGGATTTGGTTCAGCCCACGCGCACACGTCACGGGCATCCTGCTTTTCTATGTTCGATAGATTTGGATATAATTATTGAGAGTGAAGATATTATGCATAATGTGACTATTCCACCAAAAAGTTTTCTTTTAGTTCAAAACGATCAATATGTCGAATCAGAACAAGTGATTGCTGAGATTCAGGCGGGAGCATACACTTTGAGTTTTAAAGAGAGGGTTCGAAAACATATCTATTCTGATTCAGAGGGAGAAATGCACTGGAGTACTGATGTGTACCATGCACCCGAATTTACATATAGTAATGTACATCTCTTGCCAAAAACAAGTCATTTATGGATATTATCGGGGGGTTCATGCGGATCTAGTGTAGTTTCTTTTTCACTCTACAAGGATCAAGATCAAATGAATATTCATTCTCTTTCTGTCGAACGAAGAGAGATTTCTAGCCTCTCGCTCTCGGTGAATAATGATCAAGCGAGACACAAATTATTTAGTTCTGATTTTTCTGCTAAAAAAGAAGGTGGAATTCTTGAGATATCTGATTATTCGGGATTTAAGAGAATCGTAGGTACTGGTCATTGTAATCTCATACATCCTGCAATTCTCCACGCGAATTCGGATTTATTGGCAAAAAGGCAAAGAAATCGATTTCTTATTCCATTCCACTCGATTCACGAACAAGAGAAAGAGCTAATGCCCCATTCAGGGATCTCGATTGAAATACCCATAGGGGGTATTTTCCGTAGAAATAGTATTCTTGCTTATTTCGACGATCCTCGATACAGAAGAAGGAGTTCCGGAATTACTAAATATGGGACTCTGGGGGTGCATTCAATCGTCAAAAAAGAGGACTTGATTGAGTATCGAGGACTCAAAAAAATTAAGCCAAAATACCAAATGCAAATAGATCGCCTTTTTTTCATTCCCGAGGAAGTGCATATTTTTCCCGAATCTTCTTACCTAATGGTACGGAATAATAGTATCATTGGAGTAGATACACGAATCACTTTAAATATAAGAAGCCGAGTGGGCGGATTGGTGCGAATGGAGAGAAAAAAAGGGGGGATTGAACTCAAAATATTTTCGGGAGATATCCATTTTCCCGGAGAGATAGATAAGATATCCCGACATAGTGGCATCTTGATACCGCCAGAAAGGGAAAAAAAAAAACTTAAGGAATCCACTAAGGAATCAAAAAAATTGAAAAAATGGATCTATGTTCAACGGATCGCACCTACCAAGAAAAAGTATTTTGTTTTGGTTCGACCCGTAGTCACATATGAAATAGCAGACGGTATAAATTTAGCAACACTCTTCCCCCAGGATCCGCTGCGGGAAAAGGATAATATGAAATTTCGAGTTGTCAATTATGTCCTTTATGGGAAGGGCAAAGCTGCTCGGGGAATTCCTGATACAAGTATTCAATTAGTTCGTACGTGTTTTGTGTTGAATTGGGACCAAGACAAAAAAAGTTCTTCCGTCGAAGAGGTTTGTGCTTCCTTTGTTGAAGTACGTACAAATGGTCTGATTCGCGATTTCTTAAGAATCAACTTAGTGAAATCCCAAATTTCATATATCAGAAAAAGGAATCATCCGTCAGGTTCAGGATTGATCTCTGATAATGGTTCCGTTCGCACCAATAGCAATCCGTTTTATTCCGTTTTTGGCAAGGCGGGGGTTGAACAATCACTTAGCCAAAATCAAGGAACTATTCGTACGTTGTTGAATAGAAAT</w:t>
      </w:r>
      <w:r w:rsidRPr="006274A6">
        <w:rPr>
          <w:rFonts w:ascii="Times New Roman" w:hAnsi="Times New Roman" w:cs="Times New Roman"/>
          <w:szCs w:val="21"/>
        </w:rPr>
        <w:lastRenderedPageBreak/>
        <w:t>AAGGAATGCCAATCTTTGATAATTTTGTCATCATCTAATTATTTTCGAATGGGTCCATTGAACGATGTAAAATATCACAATGTGATAAAACAATCAATTCCAACTCAAAAAGATTCTCTAACCCCAATTAGGAATTCGTTGGGACCTTTAGGAACAGTCCTTCAAATTGCGAATTTTTATTCATTTTACTATTTAATAACTCATAATCATCTCTCGGTAACTAACTATTTGAAACTTGACAATTTAAAACAGCCTTGTCAAACACTTAAATATTATTTAATGGATGAAAACGGGGAAATTTCGAATCCTGATACAGACAGTAAGATCATTTTGAATCCATTTAATTTGAATTGGTATTTTCTCCATCATAATTATTGTAAGGAAATGTCCCCGAGAATTAGTCTTGGGCAGTTTCTTTGTGAAAATGTATGTATAACCAAAAACGGACCACCCCTAAAATCTGGTCAAGTTTTAATTGTTCAAGTCAACTCTGTAGTAATACGATCAGCTAAGCCTTATTTGGCTACTCCTGGAGCAACTGTTCATGGGCATTATGGAGAAATCCTTTACGAAGGGGATACATTAGTTACATTTATATATGAAAAATCGAGATCTGGTGATATAACGCAGGGTCTTCCAAAAGTAGAACAAGTGTTAGAAGTGCGTTCGCTTGATTCAATATCGATGAACCTAGAAAAGAGAGTTGAGGGTTGGAACGCGCGTATAACAAGAATTCTTGGGATTCCCTGGGGATTCTTGATTGGTGCTGAGCTAACTATAGTGCAAAGTCGTATCTCTTTGGTTAATAAGATCCAAAAGGTTTATCGATCGCAGGGGGTGCAGATCCATAATAGGCATCTAGAAATTATTGTACGTCAAATAACATCAAAAGTCTTGGTTTCAGAAGATGGAATGTCTAATATTTTTTTACCCGGCGAACTGATTGGATTGTTACGAGCGGAACGAACGGGGCGCGCTTTGGAAGAAGTGATCTGTTATCGAGCTATCTTATTGGGAATAACGAGAGCATCTCTGAATACTCAAAGTTTTATATCCGAAGCAAGTTTTCAAGAAACCACACGAGTTTTAGCAAAAGCAGCTCTCCGAGGTCGTATCGATTGGTTGAAAGGCTTGAAGGAAAACGTTGTTCTGGGGGGGATAATACCCGTTGGTACCGGATTCAAAGGATTAGTGCACTGTTCAAGGCAGCATAACATCATTCTTTTGGAAAGACAAAAAGGGAATTTATTCGGGGGGGAAATGAGAGATATTTTCTTACACCACAGAGAATTATTTGACTCTTGCATTTCAATGACTTTCCATGATACATCAGAGCAATTGCTTAGAGGGTTTAATGAGTCCTAG</w:t>
      </w:r>
    </w:p>
    <w:p w14:paraId="32B0031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1</w:t>
      </w:r>
    </w:p>
    <w:p w14:paraId="2573CF5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AATCTACACCAAGAAGTGGTTCACGTAGGACTGGGCGGAGTGGTTCGCGCAAAAGTGGACGTCGAATACCAAAGGGCGTTATTCATGTTCAAGCAAGTTTCAACAACACCATTGTGACTGTTACGGATGTACGGGGTCGGGTAATTTCTTGGTCCTCGGCCGGTACTTGTGGATTCAGGGGTACAAGAAGAGGTACGCCCTTTGCTGCTCAAACCGCAGCAGGAAGTGCTATTCGAGCAGTAGCGGATCAAGGTATGCAACGAGCAGAAGTCATGATAAAGGGTCCTGGTCTCGGAAGAGATGCAGCATTAAGAGCTATTCGTAGAAGCGGTATCCTTTTAAATTTCGTACGGGATGTAACCCCTATGCCACATAATGGTTGCAGACCCCCTAAAAAAAGACGGGTGTAG</w:t>
      </w:r>
    </w:p>
    <w:p w14:paraId="66E52C3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2</w:t>
      </w:r>
    </w:p>
    <w:p w14:paraId="00DE395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AACTATTAAACAACTTATTAGAAACCCAAGACAGCCAATCAGAAACCTTACAAAATCCCCCGCTCTTGGGGGATGCCCTCAGCGCCGAGGAACATGTACAAGGGTGTATGTGCGACTCGTTACTATCACCCCCAAAAAACCAAACTCTGCCTTACGTAAAGTTGCCAGAGTACGATTAACCTCTGGGTTTGAAATCACTGCTTATATACCCGGTATTGGCCATAATTCACAAGAACATTCTGTAGTCTTAGTAAGAGGGGGGAGGGTTAAGGATTTACCCGGTGTGAGATATCACATTGTTCGAGGAACCCTAGATGCTGTCGGAGTAAAGGATCGTCAACAAGGGCGTTCTAGTGCGTTGTAG</w:t>
      </w:r>
    </w:p>
    <w:p w14:paraId="684B502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5</w:t>
      </w:r>
    </w:p>
    <w:p w14:paraId="2C4F61F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AAAAAAGTCATTCGTCTCAGTTATGGTTCAAGAAAAAAAAGAAGAAAAATGTGGATCGGTTGAATTTCAAGTATTCCGTTTCACTAATAAGATACGGAGACTTACTTCACATT</w:t>
      </w:r>
      <w:r w:rsidRPr="006274A6">
        <w:rPr>
          <w:rFonts w:ascii="Times New Roman" w:hAnsi="Times New Roman" w:cs="Times New Roman"/>
          <w:szCs w:val="21"/>
        </w:rPr>
        <w:lastRenderedPageBreak/>
        <w:t>TAGAATTGCACAGAAAAGACTATTTATCTCAAAGGGGTCTACGGAAAATTTTGGAAAAACGCCAACGTCTGCTATCTTATTTGTCAAAGAAAAATAGAGTACGTTATAAAGAATTAATTAGTAAGTTGAATATTCGGGAGTCCAAAAATCGTTAA</w:t>
      </w:r>
    </w:p>
    <w:p w14:paraId="7C6EAFC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4</w:t>
      </w:r>
    </w:p>
    <w:p w14:paraId="3D59433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GGAAAAGTTTGATTCATAGGGAGAAGAAAAGGCAAAAATTGGAACAAAAATATCATTTGATTCGCCGATCCTCAAAAAAAGAAATAAACAAAGTTCCGTCGTTGAGCGATAAATGGAAAATTCATGGAAAGCTACAATCCTCACCGCGTAATAGTGCACCTACACGTCTTCATCGACGTTGTTTTTCGACCGGAAGGCCGAGAGCTAACTATCGAGATTTTGGACTATCCGGGCACATACTTCGTGAAATGGTTCATGCATGTTTGTTGCCGGGGGCAACAAGATCAAGTTGGTAA</w:t>
      </w:r>
    </w:p>
    <w:p w14:paraId="2474BFE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6</w:t>
      </w:r>
    </w:p>
    <w:p w14:paraId="2DF2740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AAAACTTCGTTTGAAACGATGTGGTAGAAAGCAACGTGCCGTTTATCGAATCGTTGCAATTGATGGTCGATCCCGAAGAGAAGGAAGAGATCTTCAGAAAGTGGGTTTTTATGATCCGATAAATAATCAAACCCATTTAAATGTTCCCGCTATTCTATATTTCCTTGTCAAGGGCGCCCAACCTACAGGAACCGTTCATGATATTTCAAAGAAAGCGGGGGTTTTTACAGAACTTAGTCTTAATCAAATTCAATTCTATTAA</w:t>
      </w:r>
    </w:p>
    <w:p w14:paraId="495A277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8</w:t>
      </w:r>
    </w:p>
    <w:p w14:paraId="22A8711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AAAACCAAGCGACTCTTTCTTAAATCCAAGCGATCTTTTCGTAGGCGTTTGCCCCCGATCCAATCGGGGGATCGGATTGATTATAGAAACATGACTTTAATTAGTCGATTTCTTAGTGAACAAGGAAAAATATTATCTAGACGGGTGAATAGATTGACCTTAAAAGAACAACGATTAATTACTATTGCTATAAAACAAGCTCGTATTTTATCTTTGTTACCTTTTATTAATAATGAGAAACAATTTGAAAGAAGTGGGTCGACCACTAGAACTCCAGGTCTTCGAACCAGAAAAAAATAG</w:t>
      </w:r>
    </w:p>
    <w:p w14:paraId="33078B6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2</w:t>
      </w:r>
    </w:p>
    <w:p w14:paraId="437B8E3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GAAGATATTGGAACATCCATTTGGAAGAGATGATGGAAGCAGGAATCCATTTTGGTCATGGTACTCGGAAATGGAATCCTAGAATGGCACCTTATATATCTGCAAAATACAAAGGTATTCATATTACAAATCTGACTCGAACTGCTCGTTTTTTATCAGAAGCTTGTGATTTAGTTTTTGATGCAGCAAGTAGGGGAAAACAATTCTTAATTGTTGGTACTAAAAATAAAGCAGCTGATTCAGTCGCGCGAGCTGCAATAAGGGCTCGGTGTCATTATGTTAATAAAAAATGGCTCGGTGGTATGTTAACGAATTGGTCCACCACAGAAACAAGACTTCACAAGTTCAGGGATTTGAGAACGGAACAAAAAAAGGGGAGACTCGACAGTCTTCCCAAAAGGGATGCCGCTATTTTGAAGAGACAATTATCACGCCTGCAAACGTATCTGGGCGGGATTAAATATATTACGAGGGCACCCGATATTGTAATCCTCGTCGATCAGCACGAAGAATATACGGCTCTTCGAGAATGTATCACTTTGGGAATTCCAACAATTTGTTTAATCGATACAAATTGTGACCCCGATCTCGCAGATATTTCGATTCCAGCAAACGATGACGCTATAGCTTCAATCCGATTAATTCTTAACAAATTAGTATTCGCAATTTGTGAGGGTCGCTCTAGCTATATACGAAATCGTTGA</w:t>
      </w:r>
    </w:p>
    <w:p w14:paraId="760AA1D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3</w:t>
      </w:r>
    </w:p>
    <w:p w14:paraId="10F0F16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ACAAAAAATAAATCCACTTGGTTTACGACTTGGTACAACACAAAGTCATCATTCGCTTTGGTTTGCAAAACCAAAAAATTATTGCGAAGGTCTACAAGAGGATCAAAAAATACGAAACGTTATTAAGAATTATGTACAAAAAAATATGAGAATATCCTTCGGTGTTGAGGGAATTGCTCGGATAGAGATTCAAAAAAGAATTGATCTAATTCAAGTCATAATCTATATAGGATTCCCAAAATTATTACTAGAAAATAGACCGCGAAGAATTGAAGAATTACAGATGAATGTACAAAAAGAACTTAATTGTGTGAACCGAAAAATAAACATTGCTATTACAAGAATTGCA</w:t>
      </w:r>
      <w:r w:rsidRPr="006274A6">
        <w:rPr>
          <w:rFonts w:ascii="Times New Roman" w:hAnsi="Times New Roman" w:cs="Times New Roman"/>
          <w:szCs w:val="21"/>
        </w:rPr>
        <w:lastRenderedPageBreak/>
        <w:t>AATCCTTATGGACACCCCACTATTCTTGCCGAATTTATAGCGGGCCAATTAAAAAACAGAGTTTCTTTTCGCAAAGCAATGAAAAAAGCTATTGAATTAACTGAACAGGCAGATACAAAAGGAATTCAAGTCCAAATAGCAGGGCGTCTTGACGGAAAAGAAATTGCGCGCGCCGAATGGATCAGAGAAGGTAGAGTTCCTCTACAAACCATTGGAGCTAAAATTGATTATTGTTCCTATACAGTTAGAACTATATACGGGGTATTAGGAATCAAAATATGGATATTTGTAGACGAAGAAAAATAA</w:t>
      </w:r>
    </w:p>
    <w:p w14:paraId="066AE7E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4</w:t>
      </w:r>
    </w:p>
    <w:p w14:paraId="4E4F1B5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GTTACCGAGGGCCTCGTTTCAAAAAAATACGCCGTCTGGGGGCTTTGCCGGGACTAACGAGTAAAAGGCCTAGAGCCGGAAGCGATTTTAGAAACCAATCGCGCTCCGGAAAAAAATCTCAATATCGAATTCGTTTAGAAGAAAAACAAAAATTGCGTTTTCATTATGGTCTTACAGAACGACAATTACTTAAATATGTTCGTATCGCCGGAAAAGCCAAAGGGTCAACCGGTCTGGTTTTACTACAATTACTTGAAATGCGTTTGGATAACATTCTTTTTCGATTGGGTATGGCTTCAACTATTCCTCAAGCCCGCCAATTAGTTAACCATCGACATATTTTAGTTAATGGGCGTATAGTCGATATACCAAGTTATCGTTGCAAACCCCGAGATATTATTACAGCAAGGGATGACCAAAAATCTAGATCTCTGATTCAAAATTATCTTGATTCATCCCACCATGAGGAATTGCCAAAGCATTTGACTCTTCACGTATTCCAATATAAAGGATTAGTCAATCAAATAATAGATAGTCAATGGGTCGGTTTGAAAATAAATGAATTGCTTGTCGTAGAATATTATTCTCGTCAGACTTAA</w:t>
      </w:r>
    </w:p>
    <w:p w14:paraId="4BD9196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7</w:t>
      </w:r>
    </w:p>
    <w:p w14:paraId="62B01F6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GTCGAGGTACTACAGAAGAAAAAGCTGCAAAATCCGATCCAATTTATCGTAATCGCTTAGTTAACATGTTGGTTAACCGTATTCTGAAACACGGAAAAAAATCATTGGCTTATCAAATTATCTATCGAGCCTTGAAAAAGATTCAACAAAAGACAGAAAAAAATCCACTATCTGTTTTACGTCAAGCAATACGTGGAGTAACTCCCGATATAGCAGTAAAAGCAAGACGTGTAGGCGGATCGACTCATCAAGTTCCCATTGAAATAGGATCCGCACAAGGAAAAGCACTTGCCGTTCGTTGGTTATTAGGGGCATCCCGAAAACGTCCGGGTCGAAATATGGCTTTCAAATTAAGTTCCGAATTAGTGGATGCTGCCAAAGGGAGTGGCGATGCCATACGCAAAAAGGAAGAGACTCATAGAATGGCAGAGGCAAATAGAGCTTTTGCACATTTTCGTTAA</w:t>
      </w:r>
    </w:p>
    <w:p w14:paraId="19B1282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8</w:t>
      </w:r>
    </w:p>
    <w:p w14:paraId="3C5E3E6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CAAAGACACTATTGCTGACATAATAACTTCTATACGAAATGCTGACATGAATCGAAAGGGAACAGTTCGAATAGCATCTACTAACATCACCGAAAACATTGTTAAAATACTTTTGCGAGAGGGTTTTATAGAAAACGTAAGGAAACTCTTGGAAAACCAAAAAGAGTTTTTGGTTTTAACCCTACGACATAGAAGGAATAGGAAAGGACCGTATAGACCCATTTTAAATTTAAAACGAATCAGTCGACCCGGTCTACGAATCTATTTTAACTATCAACGAATTCCTAGAATTTTAGATGGGATGGGGATTGTGATTCTCTCTACATCTCGGGGTATAATGACAGACCGAGCGGCTCGACTAGAAAGAATCGGCGGAGAGATTTTGTGTTATATATGGTAA</w:t>
      </w:r>
    </w:p>
    <w:p w14:paraId="068DC8C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1</w:t>
      </w:r>
    </w:p>
    <w:p w14:paraId="085BF9F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TTTCAATCTTTTATACTAGGTAATCTAGTATCCTTATGCATGAAGATAATCAATTCGGTCGTTGTGGTCGGACTCTATTATGGATTTATGACCACATTCTCCATAGGGCCCTCTTATCTCTTCCTTCTCCGAGCTCGGGTTATGGAAGAAGGAGAAGAAGGAACCGAGAAGAAGGTATCAGCAACAACTGGTTTTATTGCGGGACAGCTCATGATGTTCATATCGATCTATTATGCGCCTCTGCATCTAGCATTGGGTAGACCTCATACAATAACTGTCCTAGCTCTACCGTATCTTTTGTTTCATTTCTTCTGGAACAATCCCAAACACTTTTTAGATTATGGATCTACTACCAGAAATTCAATGCGTAATCTTAGCATTCAATGTGTATTCCTGAATAATCTCATTTTTCAAT</w:t>
      </w:r>
      <w:r w:rsidRPr="006274A6">
        <w:rPr>
          <w:rFonts w:ascii="Times New Roman" w:hAnsi="Times New Roman" w:cs="Times New Roman"/>
          <w:szCs w:val="21"/>
        </w:rPr>
        <w:lastRenderedPageBreak/>
        <w:t>TATTCAACCATTTCATTTTACCAAGTTCAATGTTAGCCAGATTAGTCAACATTTATATGTTTCGATGCAACAACAAGATGTTATTTGTAACAAGTAGTTTTGTTGGTTGGTTAATTGGTCACATTTTATTCATGAAATGGGTTGGATTGGTATTAGTTTGGATACAGCAAAAGAATTCTATTAGGTCTAATGGACTTATTCGATTTAATAAGTACCTTGTGTCAGAATTGAGAAATTCTATGGCTCGAATCTTTAGTATTCTCTTATTTATTACCTGTATCTACTATTTAGGCAGAATACCCTCACCCATTTTTACTAAGAAACTGAAAGTGAAAGAAACCTCAGAAACGGAAGAAAGAGATGTAGAAATAGAAACAACTTTCGAAAGGAGGGGGACTAAACAGGAACAAGATGTATCCGCCGAAGAAGATCCTTCTCCTTCCCTTTTTTCGGAAGAAAAGGAGGATCCGGACAAAATCGAGGAAACGGAAGAGATCCGAGTGAATGGAAAGGAAAAAAAAAAAACAAAGCATGAATTCCACTTTCGCTTTAAAGAGACATGCGATAAAAATAGTCCAGTTTATGAAACTTCTTATCTGGATGGGAATCAAGAAAATTCGAAATTACAAATATTTAAATTATTTAAAGAAAAAGAAGAGAAATATTTATTATGGTTTGAAAAACCTCTTGGGACTCTTCTTTTCGACTATAAACGATGGACTCGACCAGTTCGATATAAAAAAAATAATCGATTTGAAAATGCTGTTCGAAATGAAATGTCACACTATTTTTTTTATACATGTCGAAGTGATGGAAAAGAAAAGATCTCTTTTACGTATCCAGCAAATCTGTCAACTTTTTTGGAAATGATAACAAAAAAAATTGATTTTTTCACAACAGAAAAACTATCCTCTGATGAATTTTATACACATTGGAATTACACTAATAACCAAAAAAGGAAGAACTTAACCAGGGAGTTTCAAAATAGAATCGAAGTTTTAGATAAAGGATCTCTTATTCTGGATATACTCGAAAAAAGGACTCAATTGTACAATGATAAGACTAAAAAAAAATACTTACCTAAAATATATGATCCTTTATTACATGGACCTTATCGTGGAAGAATCAAAAAATTATTTTCATCCGCAATCCTAAATCAAACTTATATCAAAAATAAGATAGGAACGCTTTGGATAAATAAGATTCACAATATCATTCTTATTAATGATTATGACGAATTTTTTCAGACAATAGACCGAGTTAATCGAAAATCATTTTCAAGAAAAGAAGTAGGGTCTTTATTTACAGAACACGAACGAGAACAAATCGATTCAGAAGAACGAATCCAAATTCTCAAATTTTTATTCGATGCAGTTATAACCGATCCCAATGATCAACAAATTCGAAAAAATTCGATAAAAGAGATTAGTAAAAGAGTTCCCCGGTGGTCATACAAATTAATCGATAACTTAGACCAAGAGCTGGGAGAATACGACGAAAATGTAAGAGGGGAGCATGCATTTCGTTCACGAAAAGCCAAACGTTTAGTGGTTTCTGTTGATCAACAGACAAAAGAGGATGTGACTTTGCCACGTTATTTAGAACAATCGGATTTTCGTCGATATATAATCAAAGGTTCCATGCGCGCACAAAGACGTAAAACCTTTATTTGTAAACCGGTTCAAGCAAATGCCCATTCCCCTCTTTTTTTGGACAGAATAGACAAACCCTTTTATTTGTCTTTTGATATTTCCGGGCTAATGCAAGTAATTTTTAGAAATTGGATATGGAAAAATAACGACCAAAAACTTTCTGATTATACAAACGAAAGGCCAAGAAAATTGGATAAAAAAACAAAAAAGAAGCCCAAAAAAGAAAGATACACAAGACAAGAAAAGGTACGTATAAAACAAGCAGAGGGTTGGGATAAGCGTTTCCTTACTCGAGTACTAAGAAGCTCTATGTTAGTAATCCAATCGATTCTTAGAAAATATATTCTATTACCTTCATTGATAATAGCTAAAAATTTGGTTCGCATACTATTATTCCAAGATCCCGAGTGGTCGGAGGATTTTAAGGATTGGAGTCGGGAAATTTATGTTAAATGCACTTATAGTGGTGTTAATTTATCTGAAACAGAATTTCCGAAAAACTGGTTAACAGAAGGTATTCAGATAAAGATACTATTCCCTTTTCGCCTGAAACCCTGGCACAGATCTAAGATACAATCCCCTCATGAAGATGCAAAAAGTGAAGCTGATTTTTGTTTTTTAACGGCTTTGGGATTGGAAACGGAAATGCCCTTTGGTTCTCCCCGAAAACGACGTTCGTTTTTTGAACCCATTTTTAAAGAACTAAAAAAAAAAATTATAAAATTGAAAACCAAGTCTTTTATAGTTTTAAGGGGTTTCAAAGAAGGAAAAATAAACGAACTTTCAAAAATAAACTTGATAGAAATCGATGAATTGGGTGAAACTCAAAAAAATTCGATACTCAGTAATCAGAAGATTCACGAATCGTCTATTGAAATTCCATCTATGGATTGGCCAAATTTATCCCGGACCGAAAAAAAAATGACAGATCTGACTAATAGA</w:t>
      </w:r>
      <w:r w:rsidRPr="006274A6">
        <w:rPr>
          <w:rFonts w:ascii="Times New Roman" w:hAnsi="Times New Roman" w:cs="Times New Roman"/>
          <w:szCs w:val="21"/>
        </w:rPr>
        <w:lastRenderedPageBreak/>
        <w:t>ACAAGCAGAATACGAAATCAAATATATAAAATTACAAAAGAAAATAAAACAGTATCGCTAACTGAAGAAACAAATATTAGTTCGAACAAAAGAACTTATTCTGCTAAAATATTAGACTCATCAAAAAAGATTTGGCAGATATTCAAAAAAAGAAATACTCGATTAACCCGGAAATCCTATTTTTATCTAAATTTTTTTATTGAAAAGCTATACAGAAATTTTTTTCTATCTATCGTTACTATTCCAAGAATCAATGCAAAACCTTTTAGTGCATCAACACGAAAAAAAATGAAAATTATTGAGAAAAACATCCACAATAATGAAGAAAATCCGCAAATAATTAATAAAACAAATCAAAATAGAATTCACTTTATTTCGACTGTCAAAAAATCACTTTCGAAGATTAGTAATAAGAATTCAAAGATTTCTTGGAATTTATCGTCTTTTTCACAATCCCAAGCATATGTATTTTACAAATTGTTACAAGCCCCAATTTTGAACTTTTCTAATTTAGGACCTGTTCTTCAATATCAGGGAACATCTCTATTTCTTAAGAATGAAATAAAGGATTTTTTTGAAAAACACGGAATATTGAATTACCAATTAAGACATAAACCTTTTTGGAATTTTGGAAGGAATCCATGGAAAAACTGGTTAAGTGGTCATTCTCAATATGATTTCTCTCGGATTAAATGGGATGGATTAGTACGACAAGAATGGCGAAATAAAGCCAATCAACACCGTATGGCTCAAAATCAAAATTTAACTAAAAGAGATTCATATGAAAAAAACGGATTAACTCATTGCGAAAAACAACATTTTTTTGAAGCAGACTCATTACGTAATCAAAAATCGAATTTTAAAAAACACTATAGATATGATCTTTTAGCATATAAATTGATTAATTATGAAGATAAGAAAGACTCATATATTGATAGATTACTAGGCCAAGTAAATAATAAAGAAGAGTATTATTATAATTACAATATAAAGAAAGGAAAATTATTTGCTATGCTGGGAGGTATCTTTATCAATAATTATCTAGGAGAAGATGATATTATGGATATGGAAAAATTCTTGTATAGAAAATATTTTGATTGGAGAATTCTTACTTTTTGTCGTAGAAATAAGGTCAATATTGAAGCCTGGGTTGATATGGATACTGGTACCAGCAGTAATCAACATACTAAGATTGGGTCCGATAATTCTAAAAAAATTGATGCAATTAATAAAAGAAGCCCCTTTTATCTTACAATTCATCAAGATGAAGAAATTAACCCATCCAACCAAAAAAGAACACTTTTTGATTGGATGGGAATGAATGAAGAAGTACTAAGTTGTCCTATATCAAACCTGGAGCCTTGGTTCTTTCCAGAATTTGTGCTACTTTTTAATGCATATAGAAGGAAACCATGGATCATACCAATCAAATTACTTCTTTTCAATTTTCATGGAAATGGTAAGAAAATTATAACCGGAAAGAACGAAGCGGATCTTTTTATATCATCCACTCAAAAGGACTATCTTGAATTATCGAATCAAAGGAAAGAAGAAAAAGAACTCGCAGACCAAGGAAATCCGGGATCGGATGCCCAAAAGCAAGTAAGTCTTGGATCAGTTCTCGCAAACCAAGAAAAAGATGTTGAAGAAAATTATACGAGATCGGACATGAAAAAACGTATAAAGAAAAAGCAATACAAGAGAGAAACAGAAGCACAGCTTGATTTCTTCCTAAAAAAATATTTGTGTTTGCAGTTGAGATGGAGAGGTACTGTTTCTTTCAGGGAAAAAATACTCAATGATATGAAAGTCTATTGTCACCTGGTTCGACTGATAAATCCTAGCGACGTTACTATAGCCTCTATTCAAGGAGGAGAAATTAGTTTGGCTATTTTGATCACTAAGAAGGATTTCGCTCTTAGAGAATTGACGAAAGGGGGAATGCTTATTATTGAACCCCGTCGTTTGTCTGTAAAAAATGATGGCCAATTTTTTATATATCAAATCGTAGGTATTTCATTGGTTCATAAGAATAAGCACAAAATTAATAAAAGATACCGCGAAAAAGGCTATGTTGATAAAAAAAATTTTGATGAATTCATTGCAAAACATCAAAAAATGACTGGAAATAGAAACAAAAATCATTATGATTTGCTTGTTCCTGAAAATATTTTATTCCCTAAACGTCGTAGAGAATTAAGAACTCTAATTTGTTTCAATTCGAAGAATCAAAACGGTATGCAGAGAAATCCAGTATTTTGTACTAACGGAAAAATCGGGGGTCATATTTTGGATAAAAACAAAGATCTTTCTAGAGAGAAAAATCAACTAATTAAATTAAAGTTCTTTATTTGGCCCAATTCTCGATTAGAAGATTTAATTTGTATGAATCGCTATTGGTTTAGTACCAATAATGGGAGTCGTTTCAGTATGGTAAGGATACATATGTATCCACGATTGAAAATTCGTTAA</w:t>
      </w:r>
    </w:p>
    <w:p w14:paraId="4B92699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15</w:t>
      </w:r>
    </w:p>
    <w:p w14:paraId="4AEA1B1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ACTGCTGAAACATAGAAGAATTGAAATCTTAGATCAAAACACTATGTATGGATG</w:t>
      </w:r>
      <w:r w:rsidRPr="006274A6">
        <w:rPr>
          <w:rFonts w:ascii="Times New Roman" w:hAnsi="Times New Roman" w:cs="Times New Roman"/>
          <w:szCs w:val="21"/>
        </w:rPr>
        <w:lastRenderedPageBreak/>
        <w:t>GTATGAACTGCTTAAACAAGAATTCTTGAACAGCGAACCACCAGAGCTATTACTAACTACATAA</w:t>
      </w:r>
    </w:p>
    <w:p w14:paraId="121E8C5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2</w:t>
      </w:r>
    </w:p>
    <w:p w14:paraId="38FA9B8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GGACATCAATTCAAATCCTGGATTTTCGAATTGAGAGAGATATTGAGAGAGATCAAGAATTCTCACTATTTCTTAGATTCATGGACCCAATTCAATTCAGTGGGATCTTTCATTCACATTTTTTTCCACCAAGAACGTTTTATAAAACTCTTGGACCCACGAATTTGGAGTATCCTACTTTCACGCAATTCACAGGGTTCAACAAGCAATCGATATTTCACGATCAAGGGTGTAGTACTATTTGTAGTAGCGATCCTTATATATCGTATTAACAATCGAAATATGGTCGAAAGAAAAAATCTCTATTTGACAGGGCTTCTTCCTATACCTATGAATTCCATTGGACCCAGAACTGATACATTGGAAGAATCTTTTGGGTCTTCCAATATCAATAGGTTGATTGTTTCGCTCCTCTATCTTCCAAAAGGAAAAAAGATCTCTGAGAGCTTTTTCCTGGATCCGAAAGAGAGTACTTGGGTTCTCCCAATAACTAAAAAGTGTATCATGCCTGAATCTAACTGGGGTTCGCGGTGGTGGAGGAACTGGCTCGGAAAAAAGAGGGATTCTAGTTGTAAGATATCTAATGAAACCGTCGCTGGAATTGAGATCTCATTCAAAGAGAAAGATATCAAATATCTGGAGTTTCTTTTTGTATATTATATGGATGATCCGATCCGCAAGGACCATGATTGGGAATTGTTTGATCGTCTTTCTCCGAGTAAGAGGCGAAACATAATCAACTTGAATTCGGGACATCTATTCGAAATCTTAGTGAAAGACTGGATTTGTTATCTCATGTTTGCTTTTCGTGAAAAAATACCAATTGAAGTGGAGGGTTTCTTCAAACAACAAGGAGCTGGGTCAACTATTCAATCAAATGATATTGAGCGTTTTTCCCATCTCTTCTTGAGAAACAAGTGGGCTATTTCTTTGCAAAATTGTGCTCAATTTCATATGTGGCAATTCCGCCAAGATCTCTTCGTTAGTTGGGGGAAGAATCCGCACGAATCGGATTTTTTGAGGAACATATCGAGAGAGAATTGGATTTGGTTAGACAATGTGTGGTTGGTAAACAAGGATCGATTTTTTAGCAAGGTACGGAATGTATCGTCAAATATTCAATATGATTCCACAAGATCTAGTTTCGTTCAAGTAACGGATTCTAGCCAATTGAAAGGATCTTCTGATCAATCCAGAGATCATTTCGATTCCATTAGTAATGAGGATTCGGAATATCACACATTGATCAATCAAAGAGAGATTCAACAACTAAAAGAAAGATCGATTCTTTGGGATCCTTCCTTTCTTCAAACGGAACGAAGAGAGATAGAATCAGACCGATTCCCTAAATGTCTTTCTGGATATTCCTCAATGTCCCGGCTATTCACGGAACGTGAAAGGCAGATGAATAAGCATCTGCTTCCGGAAGAAATCGAAGAATTTCTTGGGAATCCTGCAAGATCCATTCGTTCTTTTTTCTCTGACAGATGGTCAGAACTTCATCTGGGTTCGAATCCTACTGAGAGGTCCACTAGAGATCAGAAATTGTTGAAGAAAGAAGAGGATGTTTCTTTTGTCCCTTCCAGGCGATCGGAAAATAAAGAAATAGTTAATATATTCAAGATAATTACGTATTTACAAAATACCGTCTCAATTCATCCTATTTCATCAGATCCGGGATGTGATATGGTTCCGAAGGATGAACTGGATATGGACAGTTCCAATAAGATTTCATTCTTAAACAAAAATCCATTTTTTGATTTATTTCATCTATTCCATGACCGGAACAGGGGGGGATACACGTTACACCACGATTTTGAATCAGAAGAGAGATTTCAAGAAATGGCAGATCTATTCACTCTATCAATAACCGAGCCGGATCTGGTGTATCATAAGGGATTTGCCTTTTCTATTTTTTCCTACGGATTGGATCAAAAACAATTCTTGAATGAGGTATTCAACTCCAGGAATGAATCGAAAAAGAAATCTTTATTGGTTCTACCTCCTATTTTTTATGAAGAGAATGAATCTTTTTATCGAAGGATCAGAAAAAAATGGGTCCGGATCTCCTGCGGGAATGATTTGGAAGATCCAAAACCAAAAAGAGTGGTTTTTGCTAGCAACAACATAATGGAGGCAGTCAATCAATCTAGATTGATCCGAAATAGGATTCAAATCCAATATAGCACCTATGGGTACATAAGAAATGTATTGAATCGATTCTTTTTAATGAATAGATCCGATCGCAACTTCGAATATGGAATTCACAGGGATCAAATAGGAAATGATACTCTGAATCATAGAACTATAATGAAATATACGATCAACCAACATTTATCGAATTTGAAAAAGAGTCAGAAGAAATGGTTCGCTCCTCTTATTTTGATTTCTCGAACCGAGAGATTCATGAATCGGGATCCT</w:t>
      </w:r>
      <w:r w:rsidRPr="006274A6">
        <w:rPr>
          <w:rFonts w:ascii="Times New Roman" w:hAnsi="Times New Roman" w:cs="Times New Roman"/>
          <w:szCs w:val="21"/>
        </w:rPr>
        <w:lastRenderedPageBreak/>
        <w:t>AATGCATATAGATACAAATGGTCCAATGGGAGCAAGAATTTCCAGGAGCATTTGAAACATTTCGTTTCTGAGCAGAAGAGCCGTTTTCAAGTAGTGTTCGATCGATTACGTATTAATCAATATTCGATTGATTGGTCTGAAGTTATCGACAAAAAAGATTTGTCTAAGTCACTTCCTTTCTTTTTGTCCAAGTTGCTTTTCTTTTTGTCTAACTCACTTCCTTTTTTCTTTGTGAGTTTCGGGAATATCCCCATTCATAGGTCTGAGATCCACATCTATGAATTGAAAGGTCCGAATGATCAACTCTGCAATCAGTTGTTAGAATCAATAGGTCTTCAAATCGTTCATTTGAAAAAATTGAAACCCTTCTTATTGGATGATCATAATACTTCCCAAAAATCGAAATTCTTGATCAATGGAGGAAGAATATCACCATTTTTGTTCAATAAGATACCAAAGTGGATGATTGACTCATTCCATACTAGAAATAATCGCAGGAAATCTTTTGATAACACGGATTCCTATTTCTCAACGATATCCCACGATCAAGACAATTGGCTGAATCCTGTGAAACCATTTCATAGAAGTTCATTGATATCTTCTTTTTATAAAGCAAATCGACTTCGATTCTTGAATAATCCACATCGCTTCCGCTTCTATTGTAACAAAAGATTCACTTTTGATGTGGAAAAGGTCCGTATCAATAATTATGATTTTACGTATGGACAATTCCTCAATATCTTGTTCATTCGCAACAAAATATTTTCTTTGTGCGGCGGTAAAAAAAAACATGCTTTTTTGGAGAGAGATACTATTTCACCAATCGAGTCACAGGTATCTAACATATTGATACTTAACGATTTTCCACAAAGCGGTGACGAAAGGTATAACTTGTACAAATTTTTCCCTTTTCCAATTCGATCCGATCTATTAGTTCGTAGAGCTATTTACTCGATCGCAGCCATTTCTGGAACACCTCTAACAGAGGGACAAATAGTCAATTTTGAAAGAACTTATTGTCAACCTCTTTCAGATATGAATCTATCTGATTCAGACGAGAAGAACTTGCATCAGTATCTCAATTTCAATTCAAACATGGGTTTGATTCACACTCCATGTTCTGAGAAATATTTACCATCCGAAAAGAGGAAAAAACGGAGTCTTTGTCTAAAGAAATGCGTTGAGAAAGGGCAGATGTCTAGAACCTTTCAACGAGACAGTGCTTTTTCAACTCTCTCAAAATGGAATCGATTCCAAACATATATGCCATGGTTCCTTACTTCGACAGGGTACAAATATCTAAATTTTCTATTTTTAGATACTTTTTCAGACCTATTGCCGGTACTAAGTAGCAGTCAAAAATTTGTATCCATTTTTCATGATATTATGCATGGATCAGATATATCATGGCGAATTCTTCAGAAAAAATGGCGTCTTCCACAATGGAATCTGATAAGTGAGATTTCGAGTAAGTGTTTCCATAATCTTCTTCTGTCCGAAGAAATGATTCATCGAAATAATGAGTCACCATTGATATCGACACATCTGAGATCGCCAAATGCTCGGGAGTTCCTCTATTCAATCCTTTTCCTTCTTCTTGTTGCTGGATATCTCGTTCATACACATCTTATCTTTGTTTCCCGAGCCTATAGTGAGTTAGAGACAGAGTTCGAAAGGGTCAAATCTTTGATGATTCCATCATACATGATTGAGTTGCGAAAACTTCTGGATAGGTATCCCACATCTGAACTGAATTCTTTCTGGTTAAAGAATCTCCTTCTAGTTGCTCTGGAACAATTAGGAGATTCTCTAGAAGAAATACGGGGTTCTGCTTTTGGCGGCAACATGCTATGGGGTGGTGGTCCCGCGGATGGGGTTAAATCAATACGTTCTAAGACGAAAGATTTGAATATCAATCTCATCGATATCATCGATCTCATAAGTATCATACCAAATCCCATCAATCGAATCACTTTTTCGAGAAATACGAAACATCTAAGTCATACAAGTAAAGAGATCTATTCATTGATAAGAAAAAGAAAAAAGGGGAACGGTGATTGGATTGATGATAAAATAGAATCCTGGGTCGCGAACAGTGATTCGATTGATGATAAAGAAAGAGAATTCTTGGTTCAGTTCTCCACCTTAACGACAGAAAAAAGGATTGATCAAATTCTATTGAGTCTGACTCATAGTGATAATTTATCAAAGAATGACTCTGGTTATCAAATGATTGAACAACCGGGAACAATTTACTTACGATACTTAGTTGACATTCATAAAAAGCATTTCATGAATTATGAGTTCAATACATACTGTTTAGCAGAAAGACGGATATTCCTTGCTCATTATCAGACAATCACTTATTCACAAACTTCGTGTGGGGCTAATAGTTTTCATTTCCCATCTCATGGAAAACCCTTTTCGCTCCGCCTAGCCCTATCCCCCTCTAGGGGTATTTTAGTGATAGGTTCTATAGGAACCGGACGCTCCTATTTGGTCAAATACCTAGCGACAAACTCCTATGTTCCTTTCATTACAGTATTTCTGAACAAGTTCCTGGATAACAAGCCTAAAGGTTTTCTTATTGATGATATCGATGATGATAGTGACGATAT</w:t>
      </w:r>
      <w:r w:rsidRPr="006274A6">
        <w:rPr>
          <w:rFonts w:ascii="Times New Roman" w:hAnsi="Times New Roman" w:cs="Times New Roman"/>
          <w:szCs w:val="21"/>
        </w:rPr>
        <w:lastRenderedPageBreak/>
        <w:t>TGATGCTAGTGACGATATTGATGCTAGTGACGATATCGATCGTGACCTTGATACGGAGCTGGAGCTTCTAACTATGATGAATGCGCTAACTATCGATATGATGTCGGAAATAGGCCGATTTTATATCACCCTTCAATTCGAATTAGCAAAAGCAATGTCTCCTTGCATAATATGGATTCCAAACATTCATGATCTGGATGTGAATGAGTCGAATTACTTATCCCTCGGTCTATTAGTGAACTATCTCTCCAGGGATTGTGAAAGATGTTCCACTAGAAATATTCTTGTTATTGCTTCGACTCATATTCCCCAAAAAGTGGATCCCGCTCTAATAGCCCCGAATAAATTAAATACATGCATTAAGATACGAAGGCTTCTTATTCCACAACAACGAAAGCACTTTTTCACTCTTTCATATACTAGGGGATTTCACTTGGAAAAGAAAATGTTCCATACTAATGGATTCGGGTCCATAACCATGGGTTCCAATGCACGAGATCTTGTAGCACTTACCAATGAGGCCCTATTGATTAGTATTACACAGAAGAAATCAATTATAGACACTAATACAATTAGATCTGCTCTTCATAGACAAACTTGGGATTTGCGATCCCAGGTAAGATCGGTTCAAGATCATGGGATCCTTTTCTATCAGATAGGAAGGGCTGTTGCACAAAATGTACTTCTAAGTAATTGCCCCATAGATCCTATATCTATCTATATGAAGAAGAAATCATGTAACGAAGGGGATTCTTATTTGTACAAATGGTACTTCGAACTTGGAACGAGCATGAAGAAATTAACGATACTTCTTTATCTTTTGAGTTGTTCTGCCGGATCGGTCGCTCAAGACCTTTGGTCTCTACCCGGACCCGATGAAAAAAACGGGATCACTTCTTCTGGACTCGTTGAGAATGATTCTGATCTAGTCCATGGCCTATTAGAAGTAGAAGGCGCTCTGGTGGGATCCTCGCGGACAGAAAAAGATTGCAGTCGGTTTGATAATGATCGAGTGACATTGCTTCTTCGGCCCGAACCAAGGAATCCCTTAGATATGATGCAAAAAGGATCTTGTTCTATCGTTAATCAGAGATTTCTCTATGAAAAATACGAATCGGAGTTTGAAGAAGGGGAAGGAGAAGGAGTCCTCGACCCGCAACAGATAGAGGAGGATTTATTCAATCACATAGTCTGGGCTCCTAGAATATGGCGCCCCTGGGGCTTTCTATTTGATTGTATCGAAAGGCCCAATGAATTGGGATTTCCCTATTGGGCCGGGTCATTTCGGGGCAAGCGGATCATTTATGATGAAAAGGATGAGCTTCAAGAGAATGATTCGGAGTTCTTGCAGAGTAGAACCATGCAGTACCAGACACGAGATAGATCTTCCAACGAACAAGGCTTTTTTCGAATAAGCCAATTCATTTGGGAACCTGCGGATCCACTCTTTTTCCTATTCAAAGATCAGCCCCTTGTCTCTGTGTTTTCACACCGAGAATTCTTTGCAGATGAAGAGATGTCAAAGGGGCTTCTTACTTCCCAACCAGATCCTCCTACATCTATATATAAACGCTGGTTTATCAAGAATACGCAAGAAAAGCACTTCGAATTGTTGATTCATCGCCAGAGATGGCTTAGAACCAATAGTTCATTATCTAATGGATTTTTCCGTTCTAATACTCCATCCGAGAGTTATCAGTATTTATCAAATCTCTTCCTATCTAACGGAACGCTATTGGATCAAATGACAAAGACATTGTTGAGAAAAAGATGGCTTTTTCCGGATGAAATGAAAATTGGATTCATGTAA</w:t>
      </w:r>
    </w:p>
    <w:p w14:paraId="012E680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3</w:t>
      </w:r>
    </w:p>
    <w:p w14:paraId="6C59E5C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TAGATCGCGGATAAATGGAAATTTTATTGATAAGACTTTTTCAATTGTAGCCAATATATTATTACGAATAATTCCGACAACTTCAGGAGAAAAAGAGGCATTTAGCTATTACAGAGATGGTGCGATGTCAGCTCAATCCGAAGGCAATTATGCGGAAGCTTTACAGAATTATTATGAAGCTATGCGACTAGAAATTGATCCCTACGATCGAAGCTATATACTCTATAACATAGGCCTTATCCACACAAGTAACGGAGAACATACAAAAGCTTTAGAATATTATTTTCGGGCACTCGAACGAAATCCATTCTTACCACAAGCTTTGAATAATATGGCTGTGATCTGTCATTACCGGGGAGAACAGGCCGTTCGGCAGGGAGATTCTGAAATTGCGGAGGCTTGGTTCAACCAAGCCGCCGAGTATTGGAAACAAGCTATTGCGCTTACTCCTGGTAATTATATTCAAGCGCAGAATTGGTTGAAGATCACGGGGCGTTTCGAATAA</w:t>
      </w:r>
    </w:p>
    <w:p w14:paraId="4FCFF7B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4</w:t>
      </w:r>
    </w:p>
    <w:p w14:paraId="0B2C69D1" w14:textId="785E8AA1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TGGCGATCAGAATATATATGGATAGAGTTTATAGCAGGCTCTCGCAAAACAAGCAATTTCTGCTGGGCCCTTATCCTTTTTTTAGGTTCATTAGGATTCTTAGTGGTTGGAATT</w:t>
      </w:r>
      <w:r w:rsidRPr="006274A6">
        <w:rPr>
          <w:rFonts w:ascii="Times New Roman" w:hAnsi="Times New Roman" w:cs="Times New Roman"/>
          <w:szCs w:val="21"/>
        </w:rPr>
        <w:lastRenderedPageBreak/>
        <w:t>TCTAGTTATCTTGATAGGAATTTGCTATCTTTATTTCCGTCTCAGCAAATAAATTTTTTTCCCCAAGGGATCGTGATGTCTTTCTACGGGATCGCGGGTCTCTTTATTAGTTCCTATTTGTGGTGCACAATTACATGGAATGTAGGTAGCGGTTATGATCGATTTGATACAAAAGAGGGAATAGTGTGTATTTTTCGTTGGGGATTTCCTGGAAAAAATCGCCGCATCTTTCTCCGATTCCTTATGAAAGATATTCAGTCCATCAGAATAGAAGTTAAAGAGGGTATTTATGCTCGTCGTGTCCTTTATATAGAAAGCAGAGACTTGGGGGCCATTCCCTTGAATCGTACTGATGAGAATTTGACCCCACGAGAAATTGAGCAAAAGGCTGCGGAATTGGCCTATTTCTTGCGTGTACCAATTGAAGGGTTTTGA</w:t>
      </w:r>
    </w:p>
    <w:p w14:paraId="3EE4ED9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</w:p>
    <w:p w14:paraId="7C049BEF" w14:textId="643B7082" w:rsidR="00C91A1A" w:rsidRPr="009073D2" w:rsidRDefault="00C91A1A" w:rsidP="00C91A1A">
      <w:pPr>
        <w:rPr>
          <w:rFonts w:ascii="Times New Roman" w:hAnsi="Times New Roman" w:cs="Times New Roman"/>
          <w:b/>
          <w:bCs/>
          <w:i/>
          <w:iCs/>
          <w:szCs w:val="21"/>
        </w:rPr>
      </w:pPr>
      <w:r w:rsidRPr="009073D2">
        <w:rPr>
          <w:rFonts w:ascii="Times New Roman" w:hAnsi="Times New Roman" w:cs="Times New Roman"/>
          <w:b/>
          <w:bCs/>
          <w:i/>
          <w:iCs/>
          <w:szCs w:val="21"/>
        </w:rPr>
        <w:t xml:space="preserve">Z. </w:t>
      </w:r>
      <w:proofErr w:type="spellStart"/>
      <w:r w:rsidRPr="009073D2">
        <w:rPr>
          <w:rFonts w:ascii="Times New Roman" w:hAnsi="Times New Roman" w:cs="Times New Roman"/>
          <w:b/>
          <w:bCs/>
          <w:i/>
          <w:iCs/>
          <w:szCs w:val="21"/>
        </w:rPr>
        <w:t>schinifolium</w:t>
      </w:r>
      <w:proofErr w:type="spellEnd"/>
    </w:p>
    <w:p w14:paraId="5F5C660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A</w:t>
      </w:r>
      <w:proofErr w:type="spellEnd"/>
    </w:p>
    <w:p w14:paraId="76C4333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GCAATTTTAGAGAGACGCGAAAACGGACGCCTATGGGGTCGCTTCTGTAACTGGATAACCAGCACCGAAAACCGCCTTTACATTGGATGGTTTGGTGTTTTGATGATCCCTACTTTATTGACCGCAACTTCTGTATTTATTATTGCCTTCATTGCTGCCCCTCCAGTCGATATTGATGGTATTCGTGAACCTGTTTCTGGATCTCTACTTTATGGAAACAATATTATTTCTGGTGCGATTATTCCTACTTCTGCAGCTATAGGTTTGCACTTTTACCCGATATGGGAAGCGGCATCTGTTGATGAATGGTTATACAATGGTGGTCCTTATGAGCTAATTGTTCTACATTTCTTACTTGGTGTAGCTTGTTACATGGGTCGTGAGTGGGAACTTAGTTTCCGTCTGGGTATGCGCCCTTGGATTGCTGTTGCATATTCAGCTCCTGTTGCAGCAGCGACTGCTGTTTTCTTGATCTACCCAATTGGTCAAGGAAGTTTTTCTGATGGTATGCCTCTAGGAATCTCTGGTACTTTCAACTTCATGATTGTATTCCAGGCTGAGCACAACATCCTTATGCACCCATTCCACATGTTAGGCGTAGCTGGTGTATTCGGCGGCTCCCTATTCAGTGCTATGCATGGTTCCTTGGTAACCTCTAGTTTGATCAGGGAAACCACAGAAAATGAATCCGCTAACGAAGGTTACAGATTCGGTCAAGAGGAAGAAACTTATAATATCGTAGCTGCTCACGGTTATTTTGGCCGATTGATCTTCCAATATGCTAGTTTCAACAATTCTCGTTCTTTACATTTCTTCCTAGCTGCTTGGCCTGTAGTAGGTATTTGGTTTACTGCTTTAGGTATTAGCACTATGGCTTTCAATCTAAATGGTTTCAACTTCAACCAATCCGTAGTTGATAGTCAAGGTCGTGTAATTAATACATGGGCTGATATTATTAATCGTGCTAACCTTGGTATGGAAGTTATGCATGAACGTAATGCTCATAACTTCCCTCTAGACCTAGCTGCTATTGAAGCTCCATCTACAAATGGATAA</w:t>
      </w:r>
    </w:p>
    <w:p w14:paraId="5FED1EF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matK</w:t>
      </w:r>
      <w:proofErr w:type="spellEnd"/>
    </w:p>
    <w:p w14:paraId="26CACCA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GGAATTTCAAGTATATTTAGAACTAGATAGATCTCAACAACACGACTTCCTATATCCACTTCTTTTTCGGGAGTATATTTATGCACTTGCTTATGATCATGGTTTAAATAGCTCGATAATTTCATTGGAAAGTGGGGGTTATGACAATAAATCTAGTTCACTAAGTGTGAAACGGTTAATTACTCGAATGTCTCAACAGATTAATTTGAATATTGCTGCGAATGACTCTAACCAAAATCCAATTTTTGGGCACAACAATAAGTTGTATTCTCAAATTATATTAGAGGGATTTGCTGTCGTGGTGGAAATTCCATTTTCCCCACGGTTGGTAGCTTTTTTAGAAGGGAAAGAGTTTGAAAAATCTCAAAATTTCCAATCAATTCATTCAATATTTCCTTTTTTCGAGGACAAATTGTCACATTTAAATTATGTGTTAGATGTACTAATACCCCACCCTATTTGTCCCGAAATCTTGGTTCAACCCCTTCGCTACTGGGTAAAGGATGCCTCTGCTTTCCATTTATTACGGTTCTTTCTCCACGAGTATTTTAATTCGAATAGTCTTATTACTACAAAGAACTCTATTTCTGTTTTTTTAAAAAGGAATCCAAGATTGTTATTGTTTCTATATAATTCTCATGTATATGAATATGAATCCATCCTCTTTTTTCTCTGTAACCAATCGTCTCATTTACGATCAACATCCTATCGAGTCCTCGTTGAACGAATGTATTTTTATGGAAAAGTCGAAGATCTTGTCGAAGTCTTTGCTAAAGATTTTCAGGACATCTTATGCTTGTTCAAGGATCCTTTCATGCATTATGTTAGATATCAAGG</w:t>
      </w:r>
      <w:r w:rsidRPr="006274A6">
        <w:rPr>
          <w:rFonts w:ascii="Times New Roman" w:hAnsi="Times New Roman" w:cs="Times New Roman"/>
          <w:szCs w:val="21"/>
        </w:rPr>
        <w:lastRenderedPageBreak/>
        <w:t>AAAATCCATTTTGGCTTCAAAGGATACGCCTCTTCTGATGAATAAATGGAAATATTACCTTGTCGGTTTATGGCAATGGCATTTTCACGTGTCGTCTCAACCAGGAAGGGTTCATCTAAACCACTTAGGCAAGTACTCTATCAACTTTCTGGGCTATCTTTCCGGTGTGCGACTCAATTCTTTGGTGGTACGGAGTCAAATGCTAGAAAATTCATTTCTAATAGGTAATTCTATGAAGAAGGTCGATACGACCGTTCCAATTATTTATCTGATTGGATCATTGACGAAGGCGCGGTTTTGTAACGCATTAGGGCATCCCATCAGTAAGGCGGCCTGGGCCGATTTCTCTGATTCTCATCTTATCGACCGATTTGTGCGTATATGCAGAAATCTTTCTCATTATTACAGCGGATCCGCAAAAAAAAAAAATTTGTATCAAATAAAATATATACTTCGGCTTTCTTGTGTTAAAAGTTTGGTTCGTAAACATAAAAGTACTGTACGCACCTTTTTGAAAAGATTAGGTTCGGAATTATTGGAAGAATTCCTTACGGAGGAGGAACACGTTCTTTCTTTAATCTTTCCAAGAGCTTCGTCTACTTCGCGTAGGTTTGATTTATATAGAGGGCGGATTTGGTATTTGGATATTATTTGTATCAATGATCTGGTTAATTATGAATGA</w:t>
      </w:r>
    </w:p>
    <w:p w14:paraId="4D1A802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6</w:t>
      </w:r>
    </w:p>
    <w:p w14:paraId="0CB355A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AAAACTTCGTTTGAAACGATGTGGTAGAAAGCAACGTGCCGTTTATCGAATCGTTGCAATTGATGGTCGATCCCGAAGAGAAGGAAGAGATCTTCAGAAAGTGGGTTTTTATGATCCGATAAATAATCAAACCCATTTAAATGTTCCCGCTATTCTATATTTCCTTGTCAAGGGCGCCCAACCTACAGGAACCGTTCATGATATTTCAAAGAAAGCGGGGGTTTTTACAGAACTTAGTCTTAATCAAATTAAATTCTATTAA</w:t>
      </w:r>
    </w:p>
    <w:p w14:paraId="56EA8AD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K</w:t>
      </w:r>
      <w:proofErr w:type="spellEnd"/>
    </w:p>
    <w:p w14:paraId="7EDD2E6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ATATCTTTAGTTTAATGTATATCTGTCTTAATTCTGCCCTTTATTCGAGTAGTTTTTTATTCGCCAAATTGCCCGAGGCCTACGCTTTTTTGAATCCAATTGTAGATGTTATACCAGTAATACCTGTTCTATTTTTTCTCTTAGCCTTTGTTTGGCAAGCTGCTGTAAGTTTTCGATGA</w:t>
      </w:r>
    </w:p>
    <w:p w14:paraId="0649E62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I</w:t>
      </w:r>
      <w:proofErr w:type="spellEnd"/>
    </w:p>
    <w:p w14:paraId="5C0F63F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CTCTCAAACTCTTTGTTTACACCGTAGTGATATTCTTTGTTTCTCTCTTCATCTTCGGATTCCTGTCTAATGATCCAGGGCGTAATCCCGGACGCGAAGAATAA</w:t>
      </w:r>
    </w:p>
    <w:p w14:paraId="557B205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A</w:t>
      </w:r>
      <w:proofErr w:type="spellEnd"/>
    </w:p>
    <w:p w14:paraId="6F93D3F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CAATTAAAGCCGACGAAATTAGTAATATTATCCGTGAACGTATTGAGCAATATAATAGAGAAGTAAAGATTGTAAATATTGGTACCGTACTTCAAGTAGGCGACGGCATCGCCCGTATTTATGGTCTTGATGAAGTAATGGCAGGGGAATTAGTAGAATTTGAAGAGGGTACAATAGGCATTGCTCTTAATTTGGAATCAAATAATGTTGGTGTTGTTTTAATGGGTGACGGTTTAATGATACAAGAGGGAAGTTCTGTAAAAGCAACCGGCAAAATTGCTCAGATACCAGTAAGCGAGGCTTATTTAGGTCGTGTTATAAATGCCCTGGCTAAACCTATTGATGGTCGAGGTGAAATTTCAGCTTCTGAATCTCGATTAATCGAATCTCCCGCTCCGGGTATTATTTCGAGACGTTCCGTATATGAGCCTCTTCAAACAGGACTTATTGCTATTGATTCGATGATCCCTATAGGACGCGGGCAGCGAGAATTAATTATTGGGGACCGACAGACCGGTAAAACTGCAGTAGCCACGGATACGATTCTCAACCAACAAGGGCAAAATGTAATATGCGTTTATGTAGCTATTGGGCAAAAAGCATCTTCTGTGGCTCAGGTAGTGAGTACTTTCCAGGAAAGGGGGGCAATGGAATACACTATTGTGGTAGCCGAAACGGCGGATTCCCCTGCTACGTTACAATACCTCGCTCCTTATACGGGCGCAGCTCTGGCTGAATATTTTATGTACCGTGAACGACACACTTTAATCATTTATGATGATCCCTCCAAACAAGCGCAGGCTTATCGACAAATGTCTCTTCTATTACGAAGACCACCCGGTCGCGAAGCTTATCCCGGAGATGTTTTTTATTTGCATTCACGGCTTTTGGAAAGAGCCGCGAAATTAGGTTCGCAGTTAGGTGAAGGAAGTATGACCGCTTTACCAATAGTGGAGACCCAGTCAGGAGATGTTTCGGCTTATATTCCTACTAATGTAAT</w:t>
      </w:r>
      <w:r w:rsidRPr="006274A6">
        <w:rPr>
          <w:rFonts w:ascii="Times New Roman" w:hAnsi="Times New Roman" w:cs="Times New Roman"/>
          <w:szCs w:val="21"/>
        </w:rPr>
        <w:lastRenderedPageBreak/>
        <w:t>TTCCATTACAGATGGGCAAATATTCTTATCCGCTGATCTATTCAATGCTGGAATCAGACCCGCTATTAATGTGGGTATTTCTGTCTCTAGAGTAGGATCCGCAGCTCAAATTAAAGCTATGAAACAAGTAGCCGGCAAATTAAAATTGGAATTGGCCCAATTCGCGGAATTAGAAGCCTTTGCACAATTTGCTTCTGATCTTGATAAAGCTACTCAGAACCAATTGGCAAGGGGTCAACGCTTACGTGAGTTGCTCAAACAATCCCAATCAGCCCCTCTCACGGTCGAAGAACAGATAATGACTATTTATACAGGAACGAATGGTTATCTTGATTCATTAGAAATTGGCCAAGTAAGAAAATTTCTCGTTGAGTTACGTACTTACTTAAAAACGAATAAACCTCAGTTCCAAGAAATAATATCTTCTACCAAGATATTCACCGAGGAAGCAGAAGCTCTTTTGCAAGAAGCTATTCAGGAACAAATGGAACGCTTTCTACTTCAGGAACAATTATAA</w:t>
      </w:r>
    </w:p>
    <w:p w14:paraId="15376CF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F</w:t>
      </w:r>
      <w:proofErr w:type="spellEnd"/>
    </w:p>
    <w:p w14:paraId="0A5C2F7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ATGTAACCGATTCTTTCGTTTCTTTGGTTCACTGGCCATTCGCCGGGAGTTTCGGGTTTAATACCGATATTTTAGCAACAAATCCAATAAATCTAAGTGTAGTGCTTGGTGTATTGATCTTTTTTGGAAAGGGAGTGTTAAGTGATTTATTAGATAATCGCAAACTGAGGATCTTGAATAGTATTCGAAATTCAGAAGAACTGCAGGGTGGGGCCGTTGAACGGCTGGAAAAAGCCCGGGCCCGGTTACGGAAAGTCGAAATAGAAGCAGATCAGTTTCGAGTGAACGGATACTCTGAGATAGAACGAGAAAAATTCAATTTGATTAATTCAACTTCTAAGACTTTGGACCAATTAGAAAATTACAAAAATGAAACCATTCATTTTGAACAACAAAGAGCAATTAATCAAGTCCGACAACGGGTTTTCCAACAAGCTTTACAAGGAGCGCTCGGAACTCTGAATAGTTGTTTGAACATGAACAAGGAGTTACATTTACGTACCATTAGTGCCAATATTGGCATGTTTGGGGCGATGAAAGAAATAACTGATTAG</w:t>
      </w:r>
    </w:p>
    <w:p w14:paraId="0D9521F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H</w:t>
      </w:r>
      <w:proofErr w:type="spellEnd"/>
    </w:p>
    <w:p w14:paraId="2D44329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CCACTGATTTCTGCCGCTTCCGTTATTGCCGCTGGGTTGGCTGTTGGGCTTGCTTCTATTGGACCTGGAGTTGGTCAAGGTACTGCTGCGGGCCAAGCAGTAGAGGGGATTGCGAGACAACCCGAGGCGGAGGGAAAAATACGAGGTACTTTATTGCTTAGTCTGGCTTTTATGGAAGCTTTAACAATTTATGGACTGGTTGTAGCATTAGCGCTTTTATTTGCTAATCCTTTTGTTTAA</w:t>
      </w:r>
    </w:p>
    <w:p w14:paraId="2C5546A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I</w:t>
      </w:r>
      <w:proofErr w:type="spellEnd"/>
    </w:p>
    <w:p w14:paraId="5E8494A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GTTCTATCATGTTCCATCAACACACTAAAGGGGTTATACGATATATCCGGTGTGGAAGTAGGCCAACATTTCTATTGGCAAATAGGCGGGTTCCAAGTCCATGCCCAAGTACTTATTACTTCTTGGGTTGTAATTGCTATCTTATTAGGTTCAGCCTTTATAGCCGTTCGGAATCCACAAACCGTTCCGACTGCCAGTCAAAATTTCTTCGAATATGTCCTTGAATTCATTCGAGACGTGAGCAAAACTCAGATTGGAGAAGAATACGGCCCATGGGTTCCCTTTATTGGAACTATGTTTCTTTTTATTTTTGTTTCGAATTGGTCTGGTGCTCTTTTACCTTGGAAAATCATAGAGTTACCTCATGGGGAGTTAGCCGCACCTACGAATGATATAAATACTACCGTTGCTTTAGCTTTGCTCACGTCAGTAGCATACTTCTATGCGGGTCTTTCCAAAAAGGGATTAGGTTATTTCAGTAAATACATTCAACCGACTCCAATTCTGTTACCCATTAACATTTTAGAAGATTTCACAAAACCCTTATCACTTAGTTTTCGACTTTTCGGCAATATATTAGCCGATGAATTAGTAGTTGTTGTTCTTGTTTCTTTAGTCCCTTTAGTGGTTCCTATACCTGTCATGTTCCTTGGATTATTTACAAGCGGTATTCAAGCTCTTATTTTTGCAACTTTAGCTGCGGCTTATATAGGCGAATCTATGGAGGGACATCATTGA</w:t>
      </w:r>
    </w:p>
    <w:p w14:paraId="1F4729D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2</w:t>
      </w:r>
    </w:p>
    <w:p w14:paraId="081D549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GAAGATATTGGGACATCCATTTGGAAGAGATGCTGGAAGCAGGAATCCATTTTGGTCATGGTACTCGGAAATGGAATCCTAGAATGGCACCTTATATATCTGCAAAACACAAAGGTATTCATATTACAAATCTGACTCGAACTGCTCGTTTTTTATCAGAAGCTTGTGAT</w:t>
      </w:r>
      <w:r w:rsidRPr="006274A6">
        <w:rPr>
          <w:rFonts w:ascii="Times New Roman" w:hAnsi="Times New Roman" w:cs="Times New Roman"/>
          <w:szCs w:val="21"/>
        </w:rPr>
        <w:lastRenderedPageBreak/>
        <w:t>TTAGTTTTTGATGCAGCAAGTAGGGGAAAACAATTCTTAATTGTTGGTACTAAAAATAAAGCAGCTGATTCAGTCGCGCGAGCTGCAATAAGGGCTCGGTGTCATTATGTTAATAAAAAATGGCTCGGTGGTATGTTAACGAATTGGTCCACTACAGAAACAAGACTTCACAAGTTCAGGGATTTGAAAACGGAACAAAAAAAGGGGAGACTCGACAGTCTTCCAAAAAGGGATGCCGCTATTTTGAAGAGACAATTATCACGCCTGCAAACGTATCTGGGCGGGATTAAATATATTACGAGGGTACCCGATATTGTAATCATCGTCGATCAGCACGAAGAATATACGGCTCTTCGAGAATGTATCACTTTGGGAATTCCAACAATTTGTTTAATCGATACAAATTGTGACCCCGATCTCGCAGATATTTCGATTCCAGCAAACGATGACGCTATAGCTTCAATCCGATTAATTCTTAACAAATTAGTATTCGCAATTTGTGAGGGTCGCTCTAGCTATATACGAAATCGTTGA</w:t>
      </w:r>
    </w:p>
    <w:p w14:paraId="684391E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oC2</w:t>
      </w:r>
    </w:p>
    <w:p w14:paraId="0342263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GAACGGGCGAGTCTGGTCTTTCACAATAAAATGATAGATGGAACTGCCATTAAACGACTTATTAGCAGGTTAATAGATCACTTCGGAATGGCATATACATCACACATCCTGGATCAAGTAAAGACCCTGGGTTTCCAGCAAGCCACTGCTACATCTATTTCATTAGGCATTGATGATCTTTTAACGATACCTTCTAAGCGATGGCTAGTCCAAGATGCTGAACAACAAAGTTTTATTTTGGAAAAACACCATCATTATGGGAATGTACACGCGATAGAAAAACTACGTCAATCCATTGAGATATGGTATGCTACAAGTGAATATTTGCGACAAGAAATGAATCCTAATTTTAGGATGACCGATCCCTTTAATCCAGCCCATATAATGTCTTTTTCGGGAGCTAGAGGAAATGCATCTCAAGTACACCAATTGGTGGGTATGAGAGGATTAATGTCTGATCCCCAAGGTCAAATGATTGATTTACCCATTCAAAGCAATTTACGCGAAGGACTTTCTTTAACAGAATATATAATTTCTTGCTATGGAGCCCGCAAGGGAGTTGTAGATACCGCTGTACGAACATCAGATGCTGGATATCTTACGCGCAGACTTGTTGAAGTAGTTCAACACATTGTTGTACGTAGAACAGATTGTGGCACCATCCGAGGAATTTCTGTGAGTCCTCAAAATCAAAATAGGATGCTGTCGGAAAGGGTTTTTAGCCAAACATTAATTGGTCGTGTATTAGCAGACGATATATATATGGGTCCGCGATGCATCGCCATTAGAAATCAAGATATTGGGATTGGACTTGTCAATCGACTCATAACCTTTCGAGCACAAGCAATATCTATTCGAACCCCTTTTACTTGTAGGAGTACATCTTGGATCTGTCGATTATGCTATGGTCGGAGTCCGACTCATGGTGACCTGGTTGAATTGGGGGAAGCCGTAGGTATTATTTCGGGTCAATCTATTGGAGAACCGGGGACTCAACTAACATTAAGGACTTTTCATACCGGTGGCGTATTTACAGGGGGCACTGCAGAACATGTACGAGCCCCTTCTAATGGTAAAATAAAATTCAACGAGGATTTGGTTCATCCCACGCGCACACGTCACGGGCATCCTGCTTTTCTATGTTTGATAGATTTGGATATAATTATTGAGAGTGAAGATATTATGCATAATGTGACTATTCCACCAAAAAGTTTTCTTTTAGTTCAAAACGATCAATATGTCGAATCAGAACAAGTGATTGCTGAGATTCAGGCGGGAGCATACACTTTGAATTTTAAAGAGAGGGTTCGAAAACATATCTATTCTGATTCAGAGGGAGAAATGCACTGGAGTACTGATGTGTACCATGCACCCGAATTTACATATAGTAATGTACACCTCTTGCCAAAAACAAGTCATTTATGGATATTATCGGGGGGTTCATGCAGATCTAGTGTAGTTTCTTTTTCACTCTACAAGGATCAAGATCAAATGAATATTCATTCTCTTTCTGTCGAACGAAGAGAGATTTCTAGCCTCTCGCTCTCGGTGAATAATGATCAAGTGAGACACAAATTATTTAGTTCTGATTTTTCTGCTAAAAAAGAAGGTGGAATTCTTGAGATATCTGATTATTCGGGATTTAAGAGAATCATAGGTACTGGTCATTGTAATCTCATACATCCTGCAATTCTCCACGCGAATTCGGATTTATTGGCAAAAAGGCAAAGAAATCGATTTCTTATTCCATTTCACTCGATTCAAGAACAAGAGAAAGAGCTAATGCCCCATTCAGGGATCTCGATTGAAATACCCATAGGGGGTATTTTCCGTAGAAATAGTATTCTTGCTTATTTCGACGATCCTCGATACAGAAGAAAGAGTTCCGGAATTACTAAATATGGGACTCTGGGGGCGCATTCAATCGTCAAAAAAGAGGACTTGATTGA</w:t>
      </w:r>
      <w:r w:rsidRPr="006274A6">
        <w:rPr>
          <w:rFonts w:ascii="Times New Roman" w:hAnsi="Times New Roman" w:cs="Times New Roman"/>
          <w:szCs w:val="21"/>
        </w:rPr>
        <w:lastRenderedPageBreak/>
        <w:t>GTATCGAGGACTCAAAAAAATTAAGCCAAAATACCAAATGCAAATAGATCGCCTTTTTTTCATTCCCGAGGAAGTGCATATTTTTCCCGAATCTTCTTACCTAATGGTACGGAATAATAGTATCATTGGAGTAGATACACGAATCACTTTAAATATAAGAAGCCGAGTGGGCGGATTGGTGCGAATGGAGAGAAAAAAAGGGGGGATTGAACTCAAAATATTTTCGGGAGATATCCATTTTCCCGGAGAGATAGATAAGATATCCCGACACAGTGGCATCTTGATACCGCCAGAAAGGGAAAAAAAAAAACTTAAGGAATCCACTAAGGAATCAAAAAAATTGAGAAAATGGATCTATGTTCAACGGATCACACCTATCAAGAAAAAGTATTTTGTTTTGGTTCGACCCGTAGTCACCTATGAAATAGCGGATGGTATAAATTTAGCAACACTCTTCCCCCAGGATCCGCTGCGGGAAAAGGATAATATGAAATTTCGAGTTGTCAATTATGTCCTTTATGGGAAGGGCAAAGCTACTCGGGGAATTCCTGATACAAGTATTCAATTAGTTCGGACGTGTTTTGTGTTGAATTGGGACCAAGACAAAAAAAGTTCTTCCGTCGAAGAGGTTTGTGCTTCCTTTGTTGAAGTACGTACAAATGGTCTGATTCGCGATTTCTTAAGAATCAACTTAGTGAAATCCCAAATTTCATATATCAGAAAAAGGAATCATCCTTCAGGTTCAGGATTGATCTCTGATAATGGTTCCGTTCGCACCAATAGCAATCCGTTTTATTCCGTTTTTGGCAAGGCGGGGGTTGAAAAATCACTTAGCCAAAATCAAGGAACTATTCGTACGTTGTTGAATAGAAATAAGGAATGCCAATCTTTGAGAATTTTGTCATCATCTAATTATTTTCGAATGGGTCCAGTGAACGATGTAAAATATCACAATGTGATAAAACAATCAATTCCAACTCAAAAAGATTCTCTAACCCCAATTAGGAATTCGTTGGGACCTTTAGGAACAGTCCTTCAAATTGCGAATTTTTATTCATTTTACTATTTAATAACTCATAATCATCTCTCGGTAACTAAATATTTGAAACTTTACAATTTAAAACAGCCTTGTCAAATACTTAAATATTATTTAATGGATGAAAACGGGGAAATTTCGAATCCTGATACAGACAGTAAGATCATTTTGAATCCATTTAATTTGAATTGGTATTTTCTCCATCATAATTATTGTAAGGAAATGTCCCCGAGAATTAGTCTTGGGCAGTTTCTTTGTGAAAATGTATGTATAACCAAAAACGGACCACACCTAAAATCTGGTCAAGTTTTAATTGTTCAAGTCAACTCTGTAGTAATACGATCAGCTAAGCCTTATTTGGCTACTCCTGGAGCAACTGTTCATGGGCATTATGGAGAAATCCTTTACGAAGGGGATACATTAGTTACATTTATATATGAAAAATCGAGATCTGGTGATATAACGCAGGGTCTTCCAAAAGTAGAACAAGTGTTAGAAGTGCGTTCGCTTGATTCAATATCGATGAACCTAGAAAAGAGAGTTGAGGGTTGGAACGCGCGTATAACAAGAATTCTTGGGATTCCCTGGGGATTCTTGATTGGTGCTGAGCTAACTATAGTGCAAAGTCGTATCTCTTTGGTTAATAAGATCCAAAAGGTTTATCGATCGCAGGGGGTGCAGATCCATAATAGGCATCTAGAAATTATTGTACGTCAAATAACATCAAAAGTCTTGGTTTCAGAAGATGGAATGTCTAATATTTTTTTACCCGGCGAACTGATTGGATTGTTACGAGCGGAACGAACGGGGCGCGCTTTGGAAGAAGTGATCTGTTATCGAGCTATCTTATTGGGAATAACGAGAGCATCTCTGAATACTCAAAGTTTTATATCCGAAGCAAGTTTTCAAGAAACCACGCGAGTTTTAGCAAAAGCAGCTCTCCGAGGTCGTATCGATTGGTTGAAAGGCTTGAAGGAAAACGTTGTTCTGGGGGGGATAATACCCGTTGGTACCGGATTCAAAGGATTAGTGCACTGTTCAAGGCAGCATAACACCATTCTTTTGGAAAGACAAAAAGGGAATTTATTCGGGGGGGAAATGAGAGATATTTTCTTACACCACAGAGAATTATTTGACTCTTGCATTTCAACGACTTTCCATGATACATCAGAGCAATTGCTTAGAGGGTTTAATGAGTCCTAG</w:t>
      </w:r>
    </w:p>
    <w:p w14:paraId="1BC0BBC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oC1</w:t>
      </w:r>
    </w:p>
    <w:p w14:paraId="4BF0E38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GATCGATATAAACATCAACAACTCCGAATTGGATCAGTTTCTCCTCAACAAATAAGCGCTTGGGCCAATAAAATCCTACCTAATGGAGAGATAGTTGGAGAAGTGACAAAACCCTATACTTTTCATTACAAAACCAATAAACCGGAAAAAGATGGCTTATTTTGTGAAAGAATTTTTGGGCCTATTAAAAGTGGAATTTGCGCTTGTGGAAATTATCGAATAATTGGAGATGAAAAGGAAGACCCGCATTTTTGTGAACAATGTGGAGTTGAATTTGTTGATTCTCGGAT</w:t>
      </w:r>
      <w:r w:rsidRPr="006274A6">
        <w:rPr>
          <w:rFonts w:ascii="Times New Roman" w:hAnsi="Times New Roman" w:cs="Times New Roman"/>
          <w:szCs w:val="21"/>
        </w:rPr>
        <w:lastRenderedPageBreak/>
        <w:t>ACGAAGATATCAAATGGGATACATAAAACTGGGCTGCCCAGTAACCCACGTGTGGTATTTGAAACGTCTTCCTAGTTATATCGCGAATCTTTTAGATAAACCTCTTAAAGAATTAGAAGGCCTAGTATTTTCTTTTGCTAGGCCTATAGGGAAAAAACCAACTTTTTTACGATTACGAGGTTCATTCGAATATGAAATACAATCCTGGAAATACAGCATCCCGCTTTTTTTTACTACCCAAGGTTTCGATAAATTTCGTAACAGAGAAATTTCTACTGGAGCAGTTGCTATCCGGGAACAATTAGCCGATCTAGATTTGCGAATTATTCTAGATTATTCCTTGTTAGAATGGAAAGAATTAGGGGAAGAAGGACCCGCGGGTAATGAATGGGAAGATCGAAAAGTTGGACGAAGAAGGGATTTTTTGGTTAGACGCATGGAATTAGCTAAGCATTTTCTTCGAACAAATATAGAACCTGAGTGGATGGTTTTATGTCTATTACCTGTTCTTCCTCCCGAGTTGAGACCGATCATTCAGATAGATGGAGGTAAACTAATGAGTTCAGATATTAATGAACTCTATAGAAGAGTTATCTATCGAAACAATACTCTTACCGATCTATTAACAACAAGTAGATCTACGCCAGGGGAATTAGTAATGTGTCAGGAGAAATTGGTACAAGAAGCCGTGGATACGCTTCTTGATAATGGAATCAGTGGACAGCCAATGAGGGATGGTCATAATAAGGTTTATAAGTCGTTTTCAGATGTAATTGAAGGCAAAGAGGGAAGATTTCGTGAGACTCTGCTTGGCAAACGGGTTGATTATTCGGGGCGTTCTGTCATTGTTGTAGGCCCCTCACTTTCATTACATCGATGTGGATTGCCTCGCGAAATCGCAATAGAGCTTTTCCAGAGTTTTGTAATTTGTGGGCTAATTAGACAACATCTTGCTTCGAACATAGGAGTTGCTAAGAGTAAAATTCGGGAAAAAGGGCCAATTGTATGGGAAATACTGCAGGAAGTTATGCAGGGACATCCAGTATTGCTGAATAGAGCGCCTACTCTGCATAGATTGGGCATACAGGCATTCCAGCCCATTTTAGTGGAAGGGCGCGCTATTTGTTTACATCCATTAGTTTGTAAGGGATTCAATGCAGACTTTGATGGGGATCAAATGGCTGTTCATGTACCTTTATCTTTAGAGGCTCAAGCGGAGGCTCGTTTACTTATGTTTTCTCATATGAATCTCTTGTCTCCTACTATTGGAGATCCCATTTCCGTACCGACTCAAGATATGCTTATTGGACTCTATGTATTAACGAGCGGGAATCGTCGAGGTATTTGTGCAAATAGGTATCATCCATGTAATCGAAGAAATTATCAAGATGAAAGAATTGACGATAATAGCTATAAGTATACGAAAGAACCCTTTTTTTGTAATTCCTATGATGCAATTGGGGCTTATCGGCAGAAAAGAATCAATTTAGATAGTCCTTTGTGGCTCCGGTGGCGATTAGATCAACGCGTTATTGCTTCAAGGGAAGCTCCCATCGAAGTTCACTATGAATCTTTGGGTACCTATCATGAGATTTATGGACATTATCTAATAGTACGAAGTGTAAAAAAAGAAATTCTTTCTATATACATTCGAACCACCGTTGGCCATATTTCTCTTTATCGAGAAATCGAAGAAGCTATACAAGGGTTTTGTCGGGCCTGCTCATATGGTACCTAA</w:t>
      </w:r>
    </w:p>
    <w:p w14:paraId="7355131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poB</w:t>
      </w:r>
      <w:proofErr w:type="spellEnd"/>
    </w:p>
    <w:p w14:paraId="21CA7F4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CGGAGATGGAAATGCGGGAATGTCTACAATACCTGGGTCGAATCAGATACAATTTGAAGGCTTTTGTAGGTTCATTGATCAGGGCTTAACAGAAGAACTTTATAAGTTTCCAAAAATTGAAGATACGGATCAAGAAATTGAATTTCAATTATTTGTGGAAACATATCAATTGGTAGAACCCTTGCTAAAAGAAAGAGATGCTGTATATGAATCATTCACATATTCTTCTGAATTATATGTATCCGCAGGATTAATTTGGAAAAGCCGAGGGGATATGCAGGAACAAACAATTTTTATTGGAAACATTCCTCTAATGAATTCTTTGGGAACTTCTATAGTAAATGGAATATACAGAATTGTCATCAATCAAATATTGCAAAGTCCCGGTATCTATTATCGGTCAGAATTGGGCCATAATGGAATGTCGGTCTATACAGGCACCATAATATCCGATTGGGGAGGAAGATTAGAATTAGAGATTGATAGAAAAGCAAGGATATGGGCTCGTGTGAGTAGGAAACAGAAAGTATCTATTCTAGTTCTATCAGCAGCTATGGGTTCGAATCTACGAGAAATTCTAGAGAATATTTGCTACCCTGAAATTTTCTTGTCTTTCCTGACTAATAAGGAGAAAAAAAAAATTGGATCAAAAGAAAATGCCATTTTGGAGTTTTATCAACAATTTGCTTGTGTAGGCGGAGATCCGGTATTTTCGGAATCCTTATGTAAGGAATTGCAAAAGAAATTTTTTCACCAAAGATGTGA</w:t>
      </w:r>
      <w:r w:rsidRPr="006274A6">
        <w:rPr>
          <w:rFonts w:ascii="Times New Roman" w:hAnsi="Times New Roman" w:cs="Times New Roman"/>
          <w:szCs w:val="21"/>
        </w:rPr>
        <w:lastRenderedPageBreak/>
        <w:t>ATTAGGAAAGATTGGTAGACGAAATATGAACCAGAGACTGAATCTTAATATACCTCAGAACAATACCTTTTTGTTACCACGAGATGTATTGGCAGCTGTCGATCATTTGATTGGACTGAAATTTGGAATGGGTACACTTGACGATATGAATCATTTGAAAAATAAGCGTATTCGGTCTGTAGCGAATCTTTTACAAGATCAATTCGGATTGGCCCTGGTTCGGTTAGAAAATGTGATTAGAGGAACTATATGCGGGGCAATTAGGCATAAATTGATGCCAACTCCTCAAAATTTGGTAACTTCAACTCCATTAACAACCACTTATGATTCTTTTTTCGGATTACATCCATTATCTCAAGTTTTGGATCGAACTAATCCATTGACACAAATAGTTCATGGGAGAAAATTGAGTTATTTGGGCCCCGGAGGATTGACAGGACGGACTGCTAGTTTTCGGATACGAGATATCCATCCTAGTCACTATGGCCGCATTTGCCCAATTGACACGTCTGAAGGAATCAATGTTGGACTTATTGGATCCTTAGCAATTCATGCGAGAATTGGTTATTGGGGGTCTCTAGAAAGCCCATTTTATGAAATCTTTGAACAATCAAAAAAAGTACGGATGCTTTATTTATCACCAAGTAGAGATGAATACTATATGGTAGCGACAGGAAATTCTTTGGCACTGAATCAGGGTAGTCAGGAAGAGCAGGTTGTTCCGACTCGATACCGTCAAGAATTCCTGACTATTGCGTGGGAACAGGTTCATCTTCGAAGTATTTTTCCCTTCCAATATTTTTCTATTGGGGCTTCCCTCATTCCTTTTATCGAGCATAATGATGCGAATCGGGCTTTAATGAGTTCGAATATGCAACGCCAAGCAGTTCCGCTCTTTCGGTCCGAGAAGTGCATTGTTGGAACTGGGTTGGAACGCCAAGTGGCTCTAGATTCCGGGGTTCCCGCTATAGCCGAACACGAGGGAAAGATCATTTATACCGATATTGACAAGATCATTTTATCAGGCAACGGGAATACTTATTGTATTCCGTTAGTTCTGTATCAACGTTCAAACAAAAATACTTGTATGCATCAAAAAACCCAGGTTGGGCGGGGTAAATGCATTAAAAAGGGCCAAGTTTTAGCGGATGGTACCGCTACAGTTGGTGGCGAACTCGCTTTAGGGAAAAACATATTAGTAGCTTATATGCCATGGGAAGGTTACAATTTTGAGGATGCGGTACTTATTAGCGAACGTCTGATATATGGAGATATTTATACTTCTTTTCACATACGGAAATATGAAATTCAGACTCATGTGACAAGCCAAGGTCCCGAAAGGATCACTAATGAAATACCACATCTAGAAGCCCGTTTACTCCGCAATTTAGACAAAAATGGAATTGTGATGCTGGGATCTTGGGTAGAGACCGGCGATATTTTAGTAGGTAAATTAACGCCTCAGGCAGCGAAAGAATCATCTTATGCTCCGGAAGATAGATTATTGCGGGCTATACTTGGCATTCAGGTCTCCACTTCAAAGGAAACTTGCCTAAAACTACCTATAGGTGGTAGGGGTCGAGTTATTGATGTGAGATGGGTCCAGAAAAAAGGGGGTTCTAGTTATAATCCAGAAACGATTTGTGTATATATTTCACAGAAACGTGAAATCAAAGTAGGTGATAAAGTAGCTGGAAGACATGGAAATAAGGGTATCATTTCAAAAATTTTGCCTAGACAAAATATGCCTTATTTGCAAGATGGAAGACCTGTTGATATGGTTTTCAACCCATTAGGAGTACCCTCGCGAATGAATGTAGGACAGATATTTGAATGCTCGCTCGGGTTAGCGGGGGGTCTGCTAAATCGACATTATCGAATAGCACCTTTTGATGAGAGATATGAACAAGAGGCTTCGAGAAAACTCGTGTTTTCTGAATTATATGAAGCCAGTAAGCAAACAGCGAATCCATGGGTATTTGAGCCGGAATACCCGGGAAAAAGCAGAATATTTGATGGACGAACGGGAGATCCTTTTGAACAACCTGTTCTAATAGGAAAGCCTTATATCTTGAAATTAATTCATCAAGTTGATGATAAAGTACACGGACGTTCCAGTGGGCATTATGCACTTGTTACCCAACAACCCCTTAGAGGAAGGTCAAAACAGGGGGGGCAGCGCGTAGGAGAAATGGAGGTTTGGGCTCTAGAGGGCTTTGGTGTTGCTCATATTTTACAAGAGATGCTTACTTATAAATCTGATCATATTAGAGCTCGCCAAGAAGTACTTGGTACTACAATCATTGGAGAAACAATACCTATCCCCGAAGATGCTCCAGAATCTTTTCGATTGCTCGTTCGAGAACTACGATCTTTGGCTTTGGAACTGAATCATTTTCTTGTATCTGAGAAAAACTTCCAGATTAATAAGAAGGAAGCTTAA</w:t>
      </w:r>
    </w:p>
    <w:p w14:paraId="708073B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D</w:t>
      </w:r>
      <w:proofErr w:type="spellEnd"/>
    </w:p>
    <w:p w14:paraId="0AE43FE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ATAGCCCTTGGTAAATTTACCAAAGATGAAAAAGATTTATTTGATATTATGGAT</w:t>
      </w:r>
      <w:r w:rsidRPr="006274A6">
        <w:rPr>
          <w:rFonts w:ascii="Times New Roman" w:hAnsi="Times New Roman" w:cs="Times New Roman"/>
          <w:szCs w:val="21"/>
        </w:rPr>
        <w:lastRenderedPageBreak/>
        <w:t>GACTGGTTACGGAGGGACCGATTCGTTTTTGTAGGTTGGTCCGGTCTATTGCTCTTTCCTTGTGCCTATTTCGCTTTAGGGGGTTGGTTCACAGGCACAACCTTTGTAACTTCATGGTATACCCATGGATTGGCCAGTTCCTATTTGGAAGGCTGCAACTTCTTAACCGCCGCAGTTTCGACTCCTGCTAATAGTTTAGCGCATTCCTTGTTGTTACTATGGGGTCCTGAAGCACAAGGGGATTTTACTCGTTGGTGTCAATTAGGCGGTCTTTGGACTTTTGTTGCTCTCCACGGTGCTTTCGGACTAATAGGTTTCATGTTACGTCAATTTGAACTTGCTCGCTCTGTGCAATTGCGACCTTATAATGCAATAGCATTCTCTGGTCCAATTGCTGTTTTTGTTTCTGTATTCCTGATTTATCCACTGGGTCAGTCTGGTTGGTTCTTTGCGCCTAGTTTTGGTGTAGCGGCGATATTTCGATTCATCCTTTTTTTCCAAGGGTTTCATAATTGGACATTGAACCCCTTTCATATGATGGGAGTTGCCGGTGTATTGGGCGCAGCTCTGCTATGTGCTATTCATGGCGCTACCGTAGAAAATACTTTATTTGAAGATGGTGATGGTGCAAATACATTCCGCGCTTTTAACCCAACGCAAGCCGAAGAAACTTATTCGATGGTCACCGCTAACCGCTTTTGGTCCCAAATCTTTGGGGTTGCTTTTTCCAATAAACGTTGGTTACATTTCTTTATGTTATTTGTACCAGTAACCGGTTTATGGATGAGTGCTCTTGGAGTAGTCGGCCTAGCCCTGAACCTACGTGCTTATGACTTCGTTTCCCAGGAAATCCGTGCAGCGGAAGATCCTGAATTTGAGACTTTCTACACAAAAAATATTCTTTTAAACGAGGGTATTCGTGCTTGGATGGCGGCTCAAGATCAGCCTCATGAAAACCTTATATTCCCTGAGGAGGTTCTACCCCGTGGAAACGCTCTTTAA</w:t>
      </w:r>
    </w:p>
    <w:p w14:paraId="71741D5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Z</w:t>
      </w:r>
      <w:proofErr w:type="spellEnd"/>
    </w:p>
    <w:p w14:paraId="0E95803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ATTGCTTTCCAATTGGCTGTTTTTGCATTAATTGCTACTTCATCAATCTTACTGATTAGTGTACCCGTTGTATTTGCTTCTCCGGATGGTTGGTCGAGTAACAAAAATGTCGTATTTTCTGGTACATCATTGTGGATTGGATTAGTCTTTCTGGTGGGTATCCTTAATTCTCTCATCTCTTAA</w:t>
      </w:r>
    </w:p>
    <w:p w14:paraId="1863DB0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4</w:t>
      </w:r>
    </w:p>
    <w:p w14:paraId="49D56AD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GGAAAAGTTTGATTCATAGGGAGAAGAAAAGGCAAAAATTGGAACAAAAATATCATTTGATTCGCCGATCCTCAAAAAAAGAAATAAACAAAGTTCCGTCGTTGAGCGATAAATGGAAAATTCATGGAAAGCTACAATCCTCACCGCGTAATAGTGCACTTACACGTCTTCATCGACGTTGTTTTTCGACCGGAAGGCCGAGAGCTAACTATCGAGACTTTGGACTATCCGGGCACATACTTCGTGAAATGGTTCATGCATGTTTGTTGCCGGGGGCAACAAGATCAAGTTGGTAA</w:t>
      </w:r>
    </w:p>
    <w:p w14:paraId="1B716E4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B</w:t>
      </w:r>
      <w:proofErr w:type="spellEnd"/>
    </w:p>
    <w:p w14:paraId="69A0C3B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TTAAGATTTCCAAGGTTTAGCCAAGGCTTAGCTCAGGACCCCACTACTCGTCGTATTTGGTTTGGTATTGCTACCGCACATGACTTCGAGAGTCATGATGATATTACTGAGGAACGTCTTTATCAGAATATTTTTGCTTCTCACTTCGGGCAATTAGCAATAATTTTTCTGTGGACTTCCGGAAATCTGTTTCATGTAGCTTGGCAAGGGAATTTTGAGGCATGGGTACAGGACCCTTTACATGTAAGACCTATTGCTCATGCAATTTGGGATCCTCATTTTGGTCAACCGGCCGTGGAAGCTTTTTCTCGGGGAGGTGCTCTTGGCCCGGTGAATATCGCTTATTCTGGTGTTTATCAGTGGTGGTATACAATTGGTTTACGCACTAATGGGGATCTTTATACTGGAGCTCTTTTTCTATTATTTCTTTCTGCCATATCCTTAATAGCGGGTTGGTTACACCTACAACCGAAATGGAAACCGAGCGTTTCGTGGTTCAAAAATGCCGAATCTCGTCTCAATCATCATTTGTCAGGACTGTTCGGAGTAAGTTCCTTGGCTTGGACAGGACATTTAGTACATGTCGCTATTCCTGGATCCAGGGGGGAATATGTTCGATGGAATAATTTCTTAGATGTATTACCACATCCCCAAGGGTTAGGCCCACTTTTTACAGGTCAGTGGAATCTTTATGCTCAAAACCCCGATTCAAGTAGTCATTTATTTGGTACCTCCCAAGGATCAGGAACTGCCATTCTAACCCTTCTCGGGGGATTCCATCCACAAACGCAAAGTTTATGGCTGACCGATATTGCTCATCATCATTTA</w:t>
      </w:r>
      <w:r w:rsidRPr="006274A6">
        <w:rPr>
          <w:rFonts w:ascii="Times New Roman" w:hAnsi="Times New Roman" w:cs="Times New Roman"/>
          <w:szCs w:val="21"/>
        </w:rPr>
        <w:lastRenderedPageBreak/>
        <w:t>GCTATTGCAATTCTTTTCCTGATCGCGGGTCACATGTATAGAACAAATTTCGGGATTGGGCACAGTATAAAAGATCTTTTAGAAGCACACATTCCTCCGGGAGGACGATTGGGGCGCGGGCATAAGGGCCTTTATGACACAATCAACAATTCGCTTCATTTTCAATTAGGCCTTGCTCTAGCCTCGTTAGGGGTTATTACTTCCTTGGTAGCTCAACACATGTACTCTTTACCTGCTTATGCATTCATAGCGCAAGATTTTACTACTCAAGCTGCGTTATATACCCATCACCAATACATCGCAGGATTCATCATGACCGGAGCTTTTGCTCATGGAGCTATCTTTTTTATTAGAGATTACAATCCGGAACAGAATGAGGATAATGTATTGGCAAGAATGTTAGACCATAAGGAAGCTATTATATCCCATTTAAGTTGGGCCAGTCTGTTTCTGGGGTTCCATACTTTGGGACTTTATGTTCATAATGATGTCATGCTTGCTTTTGGTACTCCGGAGAAACAAATCTTGATCGAACCGATATTTGCCCAATGGATACAATCTGCTCATGGTAAAACTTCATATGGATTCGATGTACTTTTATCTTCAACGAATGGACCTGCATTCAATGCGGGTCGGAGCATATGGTTGCCTGGCTGGTTAAATGCTATTAATGAGAATAGTAATTCTCTATTCTTAACAATAGGCCCTGGAGACTTCTTGGTTCATCATGCTATTGCTCTAGGTTTACATACAACTACATTGATCTTAGTAAAGGGGGCTTTAGATGCACGCGGTTCCAAGTTAATGCCAGATAAAAAGGATTTCGGTTATAGTTTTCCTTGCGACGGTCCGGGACGAGGCGGTACTTGTGATATTTCGGCTTGGGACGCATTTTATTTGGCAGTTTTCTGGATGTTAAATACCATTGGGTGGGTTACTTTTTATTGGCATTGGAAACACATCACGTTATGGCAGGGTAACGTTTCACAGTTTAATGAATCTTCCACTTATTTGATGGGCTGGTTAAGAGATTATCTATGGTTAAACTCTTCCCAACTTATCAATGGGTATAACCCGTTTGGTATGAATAGTTTATCAGTCTGGGCGTGGATGTTCTTATTTGGACATCTTGTTTGGGCTACTGGATTTATGTTCTTAATTTCCTGGCGCGGGTATTGGCAAGAATTGATTGAAACTTTAGCATGGGCTCACGAACGCACACCCTTGGCTAATTTGATTCGATGGAGAGATAAACCAGTGGCTCTTTCCATTGTGCAAGCAAGATTGGTTGGATTAGCCCACTTCTCTGTAGGTTATATATTCACTTATGCGGCTTTCTTGATTGCCTCTACATCGGGCAAATTTGGTTAA</w:t>
      </w:r>
    </w:p>
    <w:p w14:paraId="5781B54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A</w:t>
      </w:r>
      <w:proofErr w:type="spellEnd"/>
    </w:p>
    <w:p w14:paraId="26141E3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ATTCGTTCGCCGGAACCAGAAGTAAAAATTTTGGTAGATAGGGATCCTATAAAAACTTCTTTCGAGGAATGGGCCAGACCGGGTCATTTCTCAAGAACCATAGCTAAGGGACCTGATACTACCACTTGGATCTGGAACCTACATGCTGATGCTCACGACTTCGATAGCCATACTAGTGATTTGGAGGAGATCTCTCGAAAAGTATTTAGTGCCCATTTCGGACAACTCTCCATCATTTTTCTTTGGCTGAGCGGCATGTATTTCCACGGTGCTCGTTTTTCCAATTATGAAGCCTGGCTAAGCGATCCTACTCACATTGGACCCAGTGCACAGGTGGTTTGGCCAATAGTGGGCCAAGAAATATTGAACGGTGATGTGGGCGGGGGTTTCCGAGGAATACAAATAACCTCCGGGTTTTTTCAGATTTGGCGAGCATCTGGAATAACTAGTGAATTACAACTCTATTGTACCGCAATTGGCGCATTGATTTTTGCAGCCTTAATGCTTTTTGCTGGTTGGTTCCATTATCACAAAGCTGCTCCAAAATTGGCTTGGTTTCAGGATGTAGAATCTATGTTGAATCACCATTTAGCGGGGCTGCTAGGGCTCGGGTCCCTTTCTTGGGCCGGGCATCAAGTACATGTATCTTTACCGATTAACCAATTTCTAAACGCTGGAGTAGACCCTAAAGAGATCCCACTTCCTCATGAATTTATCTTGAATCGGGATCTTTTGGCTCAACTTTATCCCAGTTTTGCCGAAGGAGCAACCCCATTTTTTACCTTGAATTGGTCAAAATATGCGGACTTTCTTACTTTTCGTGGCGGATTAGATCCAGTAACTGGGGGTCTATGGCTGACCGATATTGCACACCATCATTTAGCTATTGCAATTCTTTTCCTGATCGCGGGTCACATGTATAGGACCAACTGGGGAATTGGTCATGGTCTAAAAGATATTTTAGAGGCTCATAAAGGTCCATTTACAGGTCAAGGCCATAAAGGACTATATGAGATCCTAACAACATCATGGCATGCTCAATTATCGCTTAACCTAGCTATGTTAGGATCTTTAACCATTGTTGTAGCTCACCATATGTATTCCATGCCCCCTTATCCATATCTAGCTACTGACTATGGTACACAACTGTCATTGTTCACACATCACATGTGGATTGGT</w:t>
      </w:r>
      <w:r w:rsidRPr="006274A6">
        <w:rPr>
          <w:rFonts w:ascii="Times New Roman" w:hAnsi="Times New Roman" w:cs="Times New Roman"/>
          <w:szCs w:val="21"/>
        </w:rPr>
        <w:lastRenderedPageBreak/>
        <w:t>GGATTTCTCATCGTTGGCGCTGCTGCGCATGCAGCCATTTTTATGGTAAGAGACTATGATCCAACTACTCGATACAACGATCTCTTAGATCGTGTCCTTCGGCATCGCGATGCAATCATATCACATCTCAACTGGGTATGTATATTTCTAGGATTTCACAGTTTTGGTTTGTATATTCATAATGATACCATGAGTGCTTTAGGGCGTCCACAAGATATGTTTTCAGATACCGCGATACAATTACAACCCGTCTTTGCTCAATGGATACAAAACACCCACGCCTTAGCGCCTGGTGGAACGGCCCCTGGTGCAACAGCAAGCACCAGTTTGACTTGGGGGGGTGGTGATTTAGTGGCAGTGGGTGGAAAAGTTGCTTTGTTACCTATTCCATTAGGAACCGCGGATTTTTTGGTACATCACATTCACGCATTTACGATTCATGTGACAGTATTGATACTCCTGAAAGGAGTTCTATTTGCTCGTAGCTCGCGTTTGATACCGGATAAAGCAAATCTTGGGTTTCGTTTCCCTTGTGATGGGCCTGGAAGAGGGGGGACATGTCAAGTATCCGCTTGGGATCATGTCTTCTTAGGACTATTCTGGATGTACAATGCAATTTCCGTAGTAATATTCCATTTCAGTTGGAAAATGCAGTCAGATGTTTGGGGTAGTATAAGCGATCAGGGGGTGGTAACTCATATTACAGGAGGAAACTTTGCGCAGAGTTCCATTACGATTAATGGGTGGCTCCGCGATTTTTTATGGGCACAGGCATCCCAGGTAATTCAGTCTTATGGTTCTTCATTATCTGCGTATGGCCTTTTTTTCCTAGGTGCTCATTTTGTCTGGGCTTTTAGTTTAATGTTTCTATTCAGCGGGCGTGGTTACTGGCAAGAACTTATTGAATCCATCGTTTGGGCTCATAATAAATTAAAAGTTGCTCCTGCTACTCAGCCTAGAGCCTTGAGCATTGTACAAGGACGTGCTGTAGGAGTAACCCATTACCTTCTGGGTGGAATTGCCACAACATGGGCGTTCTTCTTAGCAAGAATTATTGCAGTAGGATAA</w:t>
      </w:r>
    </w:p>
    <w:p w14:paraId="6CD6F68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3</w:t>
      </w:r>
    </w:p>
    <w:p w14:paraId="0DBC396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TAGATCGCGGATAAATGGAAATTTTATTGATAAGACTTTTTCAATTGTAGCCAATATATTATTACGAATAATTCCGACAACTTCAGGAGAAAAAGAGGCATTTAGCTATTACAGAGATGGTGCGATGTCAGCTCAATCCGAAGGCAATTATGCGGAAGCTTTACAGAATTATTATGAAGCTATGCGACTAGAAATTGATCCCTACGATCGAAGCTATATACTCTATAACATAGGCCTTATCCACACAAGTAACGGAGAACATACAAAAGCTTTAGAATATTATTTTCGGGCACTCGAACGAAATCCATTCTTACCACAAGCTTTGAATAATATGGCTGTGATCTGTCATTACCGGGGAGAACAGGCCGTTCGGCAGGGAGATTCTGAAATTGCGGAGGCTTGGTTCAACCAAGCCGCCGAGTATTGGAAACAAGCTATTGCGCTTACTCCTGGTAATTATATTCAAGCGCAGAATTGGTTGAAGATCACGGGGCGTTTCGAATAA</w:t>
      </w:r>
    </w:p>
    <w:p w14:paraId="08F35CF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4</w:t>
      </w:r>
    </w:p>
    <w:p w14:paraId="7B42582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GTTACCGAGGGCCTCGTTTCAAAAAAATACGCCGTCTGGGGGCTTTGCCGGGACTAACGAGTAAAAGGCCTAGAGCCGGAAGCAATTTTAGAAACCAATCGCGCTCCGGAAAAAAATCTCAATATCGAATTCGTTTAGAAGAAAAACAAAAATTGCGTTTTCATTATGGTCTTACAGAACGACAATTACTTAAATATGTTCGTATCGCCGGAAAAGCCAAAGGGTCAACCGGTCTGGTTTTACTACAATTACTTGAAATGCGTTTGGATAACATTCTTTTTCGATTGGGTATGGCTTCAACTATTCCTCAAGCCCGCCAATTAGTTAACCATCGACATATTTTAGTTAATGGGCGTATAGTCGATATACCAAGTTATCGTTGCAAACCCCGAGATATTATTACAGCAAGGGATGACCAAAAATCTAGATCTCTGATTCAAAATTATCTTGATTCATCCCACCATGAGGAATTGCCAAAGCATTTGACTCTTCACGCATTCCAATATAAAGGGTTAGTCAATCAAATAATAGATAGTCAATGGGTCGGTTTGAAAATAAATGAATTGCTTGTCGTAGAATATTATTCTCGTCAGACTTAA</w:t>
      </w:r>
    </w:p>
    <w:p w14:paraId="3B3DBE7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J</w:t>
      </w:r>
      <w:proofErr w:type="spellEnd"/>
    </w:p>
    <w:p w14:paraId="4AC1C34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AGGGTCGTTTGTCTGCTTGGCTAGTCAAGCATGGGCTAGTTCATAGATCTTTGGGCTTCGATTACCAAGGAATAGAAACTTTACAAATAAAGCCCGAGGATTGGCATTCCGTTGCTGTCATTTTGTATGTATATGGTTACAATTATCTACGTTCCCAATGTGCCTATGATGTAGC</w:t>
      </w:r>
      <w:r w:rsidRPr="006274A6">
        <w:rPr>
          <w:rFonts w:ascii="Times New Roman" w:hAnsi="Times New Roman" w:cs="Times New Roman"/>
          <w:szCs w:val="21"/>
        </w:rPr>
        <w:lastRenderedPageBreak/>
        <w:t>ACCGGGTGGACTGTTAGCCAGTGTGTATCATCTTACGCGACTAGAGTATGGTGTAGATCAACCAGAAGAGGTATGCATAAAAGTATTTGCTCCAAGGAGGAATCCGAAAATTCCATCTGTTTTCTGGGTTTGGAAAAGTGCGAATTTTCAAGAACGGGAATCTTATGATATGTTGGGAATCCTTTATGATAATCATCCACGACTGAAACGTATCTTAATGCCGGAAAGTTGGATAGGGTGGCCTTTGCGTAAGGATTATATTGCCCCCAATTTTTATGAAATACAAGATGCATATTGA</w:t>
      </w:r>
    </w:p>
    <w:p w14:paraId="066CB2D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K</w:t>
      </w:r>
      <w:proofErr w:type="spellEnd"/>
    </w:p>
    <w:p w14:paraId="131693B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TCCATTGAATTTTCCTTACTTGATCGAACAACCCCAAATTCATTTATTTCAACTACATCAAACGATCTTTCAAATTGGTCAAGACTCTCCAGTTTATGGCCGCTTCTTTATGGTACCAGTTGTTGTTTCATTGAATTTGCTTCATTAATCGGCTCGCGGTTCGATTTTGACCGTTATGGGCTGGTACCAAGATCGAGCCCTAGACAGGCGGACCTAATTTTAACAGCTGGTACCGTAACAATGAAAATGGCTCCTTCTTTAGTGAGATTATATGAACAAATGCCTGAACCAAAATATGTTATTGCTATGGGAGCATGTACAATTACAGGGGGGATGTTCAGTACCGATTCGTATAGTACTGTTCGGGGAGTTGATAAGCTAATTCCTGTGGATGTTTATTTGCCGGGCTGTCCGCCTAAACCAGAGGCAGTTATAGATGCCATAACAAAACTTCGTAAGAAAATATCTCGAGAAATCTACGAAGATCGAATTCGATTGCAACGGGAGAATCGCTCGTTTACTTTTACTACCAATCACAAGTTTCGTGTTGTATGCAGTACTCATACTGGAAATTATAATCAAGGATTACTCTATCAACCACCATCTACGTCAGAAATCCCACCGGAAACCTTTTTCAAATACAAAAGTTCAGTATCTTTCCCCGAATTCATTAATTAG</w:t>
      </w:r>
    </w:p>
    <w:p w14:paraId="642E902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C</w:t>
      </w:r>
      <w:proofErr w:type="spellEnd"/>
    </w:p>
    <w:p w14:paraId="695C0CF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TTCTGCTTTACAAATATGATATTTTCTGGGCATTTCTAATAATATCAAGCGTTATTCCTATTTTGGCATTTCTAATTTCCGCAGTTTTAGCCCCGATTAACAAAGGGCCAGAGAAACTTTCTAGTTATGAATCGGGTATAGAGCCAATGGGCGATGCTTGGTTACAATTTCGAATCCGGTATTATATGTTTGCTCTAGTTTTTGTTGTTTTTGATGTTGAAACCGTTTTTCTTTATCCATGGGCAATGAGTTTTGATGTATTGGGGGTATCCGTATTTATAGAAGCTTTCATTTTCATGCTTATCCTAATTGTTGGTTCAGTTTATGCGTGGCGAAAAGGAGCATTAGAGTGGTCTTAG</w:t>
      </w:r>
    </w:p>
    <w:p w14:paraId="0B6B3F4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E</w:t>
      </w:r>
      <w:proofErr w:type="spellEnd"/>
    </w:p>
    <w:p w14:paraId="2C6803F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TTAAATCTTTGTATACTGACCCCGAATCGAATTGTTTGGGATTCAGAAGTGAAAGAAATCATTTTATCGACTAATAGTGGACAAATAGGCGTATTACCAAATCACGCGCCTATTGCGACAGCTGTAGATATAGGTATTTTAAGAATCCGCTTTAACGACCAATGGGTAACGATGGCTCTGATGGGTGGTTTTGCTAGAATAGGGAATAATGAGATCACTATTTTAGTAAATGATGCGGAGAAGAGTAGTGACATTGATCCCCAAGAAGCCCAGCAAACTCTTGAAATAGCGGAAGCTAATTTGAGGAAAGCTGAAAGCAAGAGACAAACAATTGAGGCAAATCTAGCTCTCAGACGAGCTAGGACACGAGTAGAGGTTATCAATGCGATTTGA</w:t>
      </w:r>
    </w:p>
    <w:p w14:paraId="2D6D5E9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B</w:t>
      </w:r>
      <w:proofErr w:type="spellEnd"/>
    </w:p>
    <w:p w14:paraId="57D2BFB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AATAAATCCTACTACTTCCGGCCCTGGGGTTTCCGCGCTTGCAAAAAAAAACCTGGGACATATCGCTCAAATCATTGGTCCGGTACTGGATGTAGCCTTTCCCCCCGGCAAGATGCCTAATATTTACAATGCTCTGGTAGTTAAGGGTCGAGATACTGTCGGTCAACCAATTAATGTGACTTGCGAGGTACAGCAATTATTAGGGAATAATCGGGTTAGAGCTGTAGCCATGAGTGCTACAGAGGGTCTAACGAGAGGGATGGAAGTGATTGACACGGGAGCTCCTCTAAGTGTTCCAGTCGGCGGAGCGACTCTAGGACGAATTTTCAACGTGCTTGGAGAGCCTGTTGATAATTTAGGTCCTGTAGATACTCGCACAACATCCCCTATTCATAAATCCGCGCCTGCCTTTATACAGTTAGATACAAGATTATCTATTTTTGAAACAGGAATTAAAGTAGTAGAT</w:t>
      </w:r>
      <w:r w:rsidRPr="006274A6">
        <w:rPr>
          <w:rFonts w:ascii="Times New Roman" w:hAnsi="Times New Roman" w:cs="Times New Roman"/>
          <w:szCs w:val="21"/>
        </w:rPr>
        <w:lastRenderedPageBreak/>
        <w:t>CTTTTAGCTCCTTATCGTCGGGGAGGAAAAATCGGACTATTCGGGGGAGCTGGAGTGGGTAAAACAGTACTCATTATGGAATTGATCAACAACATTGCCAAAGCTCATGGGGGTGTATCCGTATTTGGCGGAGTCGGTGAACGTACTCGTGAAGGAAATGATCTTTACATGGAAATGAAAGAGTCTGGAGTAATTAATGAACAAAATATTGCGGAATCTAAAGTGGCTCTAGTCTACGGTCAGATGAATGAACCGCCAGGAGCTCGTATGAGAGTTGGTTTGACGGCCCTAACTATGGCAGAATATTTCCGAGATGTTAATGAACAAGACGTACTTCTATTTATCGACAATATCTTCCGGTTCGTCCAAGCGGGATCCGAGGTATCCGCCTTATTGGGTAGAATGCCTTCTGCTGTGGGTTATCAACCTACCCTTAGTACCGAAATGGGTTCTTTACAAGAAAGAATTACTTCTACCAAAGAGGGGTCCATAACTTCTATTCAAGCAGTTTATGTACCCGCGGATGATTTGACTGACCCCGCTCCTGCCACGACATTTGCCCATTTAGATGCTACTACCGTACTATCAAGAGGATTAGCTGCTAAAGGTATCTATCCAGCAGTTGATCCTTTAGACTCAACGTCAACTATGCTCCAACCTCGGATCGTTGGCGAGGAACATTATGAAACTGCGCAAAGAGTTAAGCAAACTTTACAACGTTACAAAGAACTTCAGGACATTATAGCTATCCTTGGGTTGGACGAATTGTCCGAAGAGGATCGTTTAACCGTAGCAAGAGCGCGAAAAATTGAGCGTTTCTTATCACAACCCTTTTTCGTAGCAGAAGTATTTACCGGTTCCCCGGGGAAATATGTTGGTCTAGCAGAAACTATTAGAGGGTTTAAATTGATCCTGGCCGGAGAATTAGACGGTCTTCCTGAGCAGGCCTTTTATTTGGTAGGTAACATCGATGAAGTTACTGCGAAGGCTACAAACTTAGAAATGGAGAGTAATTTGAAGAAATGA</w:t>
      </w:r>
    </w:p>
    <w:p w14:paraId="4B11A8C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bcL</w:t>
      </w:r>
      <w:proofErr w:type="spellEnd"/>
    </w:p>
    <w:p w14:paraId="7F85615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CACAAACAGAGACTAAAGCGAGTGTTGGATTCAAAGCCGGTGTTAAAGATTATAAATTGACTTATTATACTCCTGAGTATGTAACCAAAGATACTGATATCTTGGCAGCATTCCGAGTAACTCCTCAACCCGGAGTTCCACCCGAGGAAGCGGGGGCTGCGGTAGCTGCGGAATCTTCTACTGGTACATGGACAACCGTGTGGACCGATGGGCTTACCAGCCTTGATCGTTACAAAGGGCGATGCTACGACATTGAGCCCGTTGCTGGAGAAGAAAATCAATATATATGTTATGTAGCTTACCCGTTAGACCTTTTTGAAGAAGGTTCTGTTACTAACATGTTTACTTCCATTGTGGGTAATGTATTTGGTTTCAAAGCCCTGCGCGCTCTACGTCTAGAGGATCTACGAATCCCTACCGCGTATACTAAAACTTTCCAAGGCCCGCCTCACGGCATCCAAGTTGAGAGAGATAAATTGAACAAGTATGGACGTCCCCTGTTGGGATGTACTATTAAACCTAAATTGGGGTTATCCGCTAAGAATTACGGTAGGGCAGTTTATGAATGTCTACGCGGTGGACTTGACTTTACCAAAGATGATGAGAACGTGAACTCCCAACCATTTATGCGTTGGAGGGACCGTTTCTTATTTTGTGCGGAAGCACTTTATAAAGCGCAAGCTGAAACAGGTGAAATCAAAGGTCATTACTTGAATGCTACTGCAGGGACATGTGAAGAAATGATGAAAAGGGCTGTCTTTGCCAGAGAGTTAGGAGCTCCTATCGTAATGCATGACTACTTAACTGGGGGGTTCACCGCAAATACTACCTTGGCTCATTATTGCCGAGATAATGGTCTACTTCTTCACATCCACCGTGCAATGCATGCAGTTATTGATAGACAGAAGAATCATGGTATGCACTTTCGTGTACTAGCTAAAGCTTTACGTATGTCTGGTGGAGATCATATTCACGCTGGTACAGTAGTAGGTAAACTTGAAGGGGAAAGAGACATAACTTTGGGATTTGTTGATTTACTACGTGATGATTTTATTGAAAAAGATAGAAGCCGGGGTATTTATTTCACTCAAGATTGGGTCTCTTTACCAGGTGTTCTGCCCGTGGCTTCCGGAGGTATTCACGTTTGGCATATGCCCGCTTTGACCGAGATCTTTGGAGATGATTCCGTACTCCAATTTGGTGGAGGAACTTTAGGACACCCTTGGGGAAATGCACCAGGCGCCGTAGCTAATCGAGTAGCTCTAGAAGCATGTGTACAAGCTCGTAATGAAGGACGCGATCTTGCTCGCGAAGGTAATGAAATTATCCGAGAGGCGAGCAAATGGAGTCCTGAACTGGCTGCTGCTTGTGAAGTATGGAAGGAGATCAAATTTGAATTCCCAGCAATGGATACTTTGTAA</w:t>
      </w:r>
    </w:p>
    <w:p w14:paraId="3AF5230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lastRenderedPageBreak/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ccD</w:t>
      </w:r>
      <w:proofErr w:type="spellEnd"/>
    </w:p>
    <w:p w14:paraId="694D68E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AAAGGTGGTTCAATTCGATTAAAGGTAAGGAGGAATTAGAATACAGGTGTGGGTTAAGTAAATCAATGGATAGTCTTGGTCCTATTCAAAATACCAGTGTAAGCGAGGACCCGATTCGAAATGATAAGGATAAAAACATTCATAGTTCGAGTGATAGTGACTGTTCGAGTTACAGCAATTTAGCTGGTGTCAGGGACATTCGTAATTTCATCTCGGATGACACCTTTTTTGTTAAGGATAGTGATAGGGACAGCTATTCCATATATTTTGATATTGAAAATCAAATTTTGGAAATAGACAACGATCATTCTTTTCTGAGTGAACTAGAAAGTTCTTTTTATAGCTTTCGTAATTATAGTTCTAGGAATAATGGATCCAAAAGTGATGATCCCGACTATGATCGTTACATGTATGATACTCAATCGAGTTGGAATAATCACATTCATAATTGCCTCGACTCTTATCTTCATTCTCAAATCTGTATTGATAGTCACATTTTAAGTAGTAGTGACTATTATAGTGCCAGTTCCATTTCTAATTTAATTTCTAGTGAAAGTGGAAATAGTAGTGAAAGCGAGAGTTCCAATATACAAAGTAGCACGAATGGTAGTGATTTAACTATAAGCGAAAGTTCTGATGATCTCGATGTAACTCAAAAATACAGGCATTTATGGGTTCAATGCGAAAATTGTTATGGATTAAATTATAAGAAATTTCTTAAGTCAAAAATGTATATTTGTGAACAATGTGGATTTCATTTGAAAATGAGTAGCTCAGATAGAATCGAACTTTCGGTTGATCCGGGTACTTGGGATCCGATGGATGACGACATGGTCTCTATAGATCCCATTGAATTTAATTCAGAAGAGGAACCTTATAAAAATCGTATTGATTCTTATCAAACAAAGACAGGATTAACGGAGGCTGTTCAAACAGGTACAGGGCAACTAAACGGGATTCCCATCGCAATTGGGGTTATGGATTTTCAGTTTATGGGGGGTAGTATGGGATCCGTAGTAGGCGAGAAAATCACCCGTTTGATCGAGTATGCTGCCAATAAAATTTTACCTCTTCTTCTGGTGTGTGCTTCCGGGGGAGCACGCATGCAAGAAGGAAGTTTGAGCTTGATGCAAATGGCTAAAATATCTTCTGCTTTATATGATTATCAATTAAATAAAAAGTTATTCTATGTATCAATTCTTACATCTCCTACTACTGGTGGAGTGACAGCTAGTTTTGGTATGTTGGGGGATATCATTATTGCTGAACCTAATGCCTATATTGCATTTGCGGGTAAACGAGTAATTGAACAAACATTGAATAAGACAGTACCTGAAGGTTCCCAAGCGGCTGAATATTTATTCCATAAGGGCTTATTCGATCCAATCGTACCACGTAATCCTTTAAAAGGTGTTCTGAGCGAGTTATTTCAGTTCCACGCCTTTTTTCCTTTGAATCAAAATTAA</w:t>
      </w:r>
    </w:p>
    <w:p w14:paraId="59BF64C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I</w:t>
      </w:r>
      <w:proofErr w:type="spellEnd"/>
    </w:p>
    <w:p w14:paraId="1E8AED5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ATTCTCAACAGCTTTCCCTCTATTTTTGTGCCTTTAGTGGGCCTAGTATTTCCGGCAATGGCAATGGCTTCTTTATTTCTTTATCTTGAAAAAAATAAGATTTTTTAA</w:t>
      </w:r>
    </w:p>
    <w:p w14:paraId="52C0909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4</w:t>
      </w:r>
    </w:p>
    <w:p w14:paraId="4077536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TGGCGATCAGAATATATATGGATAGAGTTTATAGCAGGCTCTCGCAAAACAAGCAATTTCTGCTGGGCCCTTATCCTTTTTTTAGGTTCATTAGGATTCTTAGTGGTTGGAATTTCTAGTTATCTTGATAGGAATTTGCTATCTTTATTTCCGTCTCAGCAAATAAATTTTTTTCCACAAGGGATCGTGATGTCTTTCTATGGGATCGCGGGTCTCTTTATTAGTTCCTATTTGTGGTGCACAATTACATGGAATGTAGGTAGCGGTTATGATCGATTTGATACAAAAGAGGGAATAGTGTGTATTTTTCGTTGGGGATTTCCTGGAAAAAATCGCCGCGTCTTTCTCCGATTCCTTATGAAAGATATTCAGTCCATCAGAATAGAAGTTAAAGAGGGTATTTATGCTCGTCGTGTCCTTTATATAGAAAGCAGAGACTTGGGGGCCATTCCCTTGAATCGTACTGATGAGAATTTGACCCCACGAGAAATTGAGCAAAAGGCTGCGGAATTGGCCTATTTCTTGCGTGTACCAATTGAAGGGTTTTGA</w:t>
      </w:r>
    </w:p>
    <w:p w14:paraId="3CC7AE3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emA</w:t>
      </w:r>
      <w:proofErr w:type="spellEnd"/>
    </w:p>
    <w:p w14:paraId="53739AB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AAAAAGCGCGCATCCATTCCCCTTAGATATCTTTTATCTATAGTATTTGTAGTATTTTTGCCCTGGTGGATCCCTCTCTCATTTAATAAAAGTCTGGAATCCTGGGTTACTAATTGGTGGAATACTAGTCAACCCGAAACCTTTTTGAACGATATTCAGGAAAAGGCTATTCTA</w:t>
      </w:r>
      <w:r w:rsidRPr="006274A6">
        <w:rPr>
          <w:rFonts w:ascii="Times New Roman" w:hAnsi="Times New Roman" w:cs="Times New Roman"/>
          <w:szCs w:val="21"/>
        </w:rPr>
        <w:lastRenderedPageBreak/>
        <w:t>GAAAAATTCATAGAATTAGAGGAATTATTCCTCTTGGACGAAATGATAAAGGAATTTCCGGAAAGACATCTAGAAAAGCTTCGTATAGGGCTCCAGAAAGAAAGAGTCCAATTAATCAAGATGCACGATGAGGATCATATCCATACGATTTTTCACTTCTCGACAAATACAATCTACTTTGTTATTCTAAGTGGTTATTCGATTCTGTGTAATGAAGAACTTTTTATTCTTAACTCTTGGGTTCAAGAATTCCTATATAATTTAAGCGACACAATAAAAGCCTTTTCGATTCTTTTCGTAACTGATTTATGTATCGGATTCCATTCGCCCCGCGGTTGGGAACTACTGATTGGCTATGCCTACAACGATTTTGGATTTGCTCATAATGATATTATTCTATCTGTTCTTGTTTCCACTTTTCCAGTCATTCTAGATACGTTTTTTAAATATTGGCTTTTTTCTTATTTAAATCGTGTATCTCCGTCACTTGTAGTGATTTATCATTCAATGACTGAGTGA</w:t>
      </w:r>
    </w:p>
    <w:p w14:paraId="15027E4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A</w:t>
      </w:r>
      <w:proofErr w:type="spellEnd"/>
    </w:p>
    <w:p w14:paraId="1BB3149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AAATTAGAAATACCTTTTCTTCGTTAAAGGGAGAGATTACTCGATTCATTTCCGTATCCCTCATGATATATATAATAACTCGGGCATCGATTTCAAATGCATATCCCGTTTTTGCGCAGCAGGGTTTTGAAAATCCACGAGAGGCAACTGGTCGTATTGTATGCGCCAATTGTCATTTAGCTAATAAGCCCGTCGATATTGAGGTTCCACAGGCGGTACTCCCTGATACTGTATTTGAAGCAGTTGTTAGAATTCCGCATGATATGCAACTGAAACAAGTTCTTGCTAATGGTAAAAAGGGGTCTTTGAATGTGGGGGCCGTTCTTATTTTACCAGAGGGGTTTGAATTAGCCCCCTCCGACCGCATTTCGCCCGAGATGAAAGAAAAGATAGGCAAGCTGTCTTTTCAGACCTACCGACCCACTAAAAAAAATATTCTTGTGATAGGGCCAGTTCCTGGTCAGAAATATAGTGAAATCACTTTTCCTATTCTTTCCCCGAACCCTGCGACCAATAAAGATGCTCACTTCTTAAAATATCCAATATACGTAGGTGGGAACAGGGGGAGGGGTCAGATTTATCCCGACGGGAACAAAAGTAACAATACGGTTTATAATGCCACAGCTTCGGGTATAGTAAGCAAAATCATACGAAAAGAAAAAGGGGGATACGAAATAACCATAACGGATGCATCGAATGGGCGTGAAGTGGTTGATATTATCCCTCCAGGACCAGAACTTCATGTTTCAGAGGGCGAATCTATCAAACTTGATCAACCATTAACAAGTAATCCTAATGTAGGTGGGTTTGGTCAGGCAGATGCAGAAATAGTACTTCAAGATCCATTACGTGTCCAAGGCCTTTTGTTCTTTTTGGCATCTGTTGTTTTGGCACAAATCTTTTTGGTTCTTAAAAAGAAACAGTTTGAGAAGGTCCAATTGTCCGAAATGGATTTCTAG</w:t>
      </w:r>
    </w:p>
    <w:p w14:paraId="402940B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J</w:t>
      </w:r>
      <w:proofErr w:type="spellEnd"/>
    </w:p>
    <w:p w14:paraId="09A57DB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CGATACTACTGGAAGGATTCCCCTTTGGATAATAGGTACTGTAACTGGTATTCCTGTGATCGGTTTAATAGGCATTTTCTTTTATGGTTCATATTCCGGATTAGGTTCGTCCTTGTAG</w:t>
      </w:r>
    </w:p>
    <w:p w14:paraId="2CD55E6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L</w:t>
      </w:r>
      <w:proofErr w:type="spellEnd"/>
    </w:p>
    <w:p w14:paraId="1094603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CAATCAAACCCGAACGAACAAAATGTTGAATTGAACCGTACCAGTCTCTACTGGGGGTTATTACTCATTTTTGTACTTGCTGTTTTATTTTCCAATTACTTCTTCAATTAA</w:t>
      </w:r>
    </w:p>
    <w:p w14:paraId="273C68B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F</w:t>
      </w:r>
      <w:proofErr w:type="spellEnd"/>
    </w:p>
    <w:p w14:paraId="538AE21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ATAGATCGAACCTATCCAATTTTTACAGTGCGATGGTTGGCTGTGCACGGACTAGCTGTACCTACCGTTTCTTTTTTGGGGTCAATATCAGCAATGCAGTTCATCCAACGATAA</w:t>
      </w:r>
    </w:p>
    <w:p w14:paraId="120F83F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E</w:t>
      </w:r>
      <w:proofErr w:type="spellEnd"/>
    </w:p>
    <w:p w14:paraId="7847444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TGGAAGCACAGGAGAACGTTCTTTTGCTGATATTATTACCAGTATTCGATACTGGGTCATTCATAGCATTACTATACCTTCCCTATTCATTGCGGGTTGGTTATTCGTCAGCACGGGGTTAGCTTACGATGTGTTTGGAAGCCCTCGCCCAAACGAGTATTTTACAGAGAGCCGACAAGGAATTCCATTAATAACCGGCCGTTTTGATTCTTTGGAACAACTCAACGAATTTAGTAGATCTTTTTAG</w:t>
      </w:r>
    </w:p>
    <w:p w14:paraId="6112F03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lastRenderedPageBreak/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G</w:t>
      </w:r>
      <w:proofErr w:type="spellEnd"/>
    </w:p>
    <w:p w14:paraId="2E96769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GAAGTCTTTCTATTTGGAATCGTCTTAGGTCTAATTCCTATTACTTTGGCTGGATTATTCGTAACCGCATATTTACAATACAGACGTGGTGATCAGTTGGACCTTTGA</w:t>
      </w:r>
    </w:p>
    <w:p w14:paraId="5D4FC44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J</w:t>
      </w:r>
      <w:proofErr w:type="spellEnd"/>
    </w:p>
    <w:p w14:paraId="5829168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GAGATCTAAAAACATATCTTTCCGTGGCACCGGTACTAAGTACTCTCTGGTTCGGGTCTTTAGCAGGGTTATTGATAGAAATCAACCGTTTATTCCCGGACGCATTGACATTTCCTTTTTTTTCATTCTAG</w:t>
      </w:r>
    </w:p>
    <w:p w14:paraId="3B52313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3</w:t>
      </w:r>
    </w:p>
    <w:p w14:paraId="5B37656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CAAGGGTAAAGATGTCCGAGTAAGGGTTATTTTGGAATGTACTAGTTGTGTTCGAAACGGTGTTAATAAGGAATCAAGGGGTATTTCCAGATATATTACTCAAAAGAATCGACACAATACACCTAGTCGATTGGAATTGAGAAAATTCTGTCCCTATTGTTACAAACATACACTTCATGGGGAGATAAAAAAATAG</w:t>
      </w:r>
    </w:p>
    <w:p w14:paraId="7739C00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8</w:t>
      </w:r>
    </w:p>
    <w:p w14:paraId="7D890C2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AAAACCAAGCGACTCTTTCTTAAATCCAAGCGATCTTTTCGTAGGCGTTTGCCCCCGATCCAATCGGGGGATCGGATTGATTATAGAAACATGACTTTAATTAGTCGATTTCTTAGTGAACAAGGAAAAATATTATCTAGACGGGTGAATAGATTGACCTTAAAAGAACAACGATTAATTACTATTGCTATAAAACAAGCTCGTATTTTATCTTCGTTACCTTTTATTAATAATGAGAAACAATTTGAAAGAAGTGGGTCGACCACTAGAACTCCAGGTCTTCGAACCAGAAAAAAATAG</w:t>
      </w:r>
    </w:p>
    <w:p w14:paraId="0DA35FB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0</w:t>
      </w:r>
    </w:p>
    <w:p w14:paraId="4F9C214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AGAATTAGACGAGGATATATAGCTCGGAGACGTAGAACAAAAATGCGTTTATTTGCATCAAGCTTTCGCGGGGCTCATTCAAGACTTAGTCGAACAATTACTCAACAGAAAATAAGAGCTTTGGTTTCGGCTCATCGTGATAGAGATAGGAAAAAAAGGGATTTTCGTCGTTTGTGGATCACTCGAATAAATGCAGTAATTCGCGGAAACAGAGTATCCTATATTTATAGTAAATTAATAAGCAATCTGTATAAGGCGCAGTTGGTTCTTAATCGTAAGATACTTGCACAAATAGCTATATCAAATAGGAATTGTCTTTATATGATTTCCAATGAGATTATAAAATAA</w:t>
      </w:r>
    </w:p>
    <w:p w14:paraId="33B5C8A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2</w:t>
      </w:r>
    </w:p>
    <w:p w14:paraId="5FDEC3E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AACTATTAAACAACTTATTAGAAACCCAAGACAGCCAATCAGAAACCTTACAAAATCCCCCGCTCTTGGGGGATGCCCTCAGCGCCGAGGAACATGTACAAGGGTGTATACTATCACCCCCAAAAAACCAAACTCTGCCTTACGTAAAGTTGCCAGAGTACGATTAACCTCTGGGTTTGAAATCACTGCTTATATACCCGGTATTGGCCATAATTCACAAGAACATTCTGTAGTCTTAGTAAGAGGGGGGAGGGTTAAGGATTTACCCGGTGTGAGATATCACATTGTTCGAGGAACCCTAGATGCTGTCGGAGTAAAGGATCGTCAACAAGGGCGTTCTAGTGCGTTGTAG</w:t>
      </w:r>
    </w:p>
    <w:p w14:paraId="000E084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lpP</w:t>
      </w:r>
      <w:proofErr w:type="spellEnd"/>
    </w:p>
    <w:p w14:paraId="355F53D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TATTGGTGTTCCAAAAGTACCTTATCGAAGTCCCGGGGACAAGCATCCATCTTGGGTTGACATAAACCGACTTTATCGAGAAAGATTACTTTTTTTAGGTCAAATGGTTGAGAGTGATATCTCGAATCAACTTATTGGTATTATGGTATATCTCAGTATAGAGAACGAGACCAAGGATTTGTATTTATTTATCAACTCTCCTGGCGGATGGGTAATACCCGGAATAGCAATTTATGATACTATGCAATTTGTGCGACCGGATGTACAGACAATATGCATGGGATTGGCCGCCTCCATGGGGTCTTTCCTCCTGGCCGCAGGAGCAAGTACCAAACGTCTAGCATTCCCTCACGCTAGGGTCATGATCCATCAACCTATTGGTGCTTTTTATGGGGCACAAACGGGAGAATTTATCCTGGATACGGAAGAACTACTGAAACTGCGCGAAATCCTTACAATGGTTTATGTACAAAGATCGGGCAAGCCCTTATGGGTTGTATCCGAAGACATGGAAAGGGATACTTTT</w:t>
      </w:r>
      <w:r w:rsidRPr="006274A6">
        <w:rPr>
          <w:rFonts w:ascii="Times New Roman" w:hAnsi="Times New Roman" w:cs="Times New Roman"/>
          <w:szCs w:val="21"/>
        </w:rPr>
        <w:lastRenderedPageBreak/>
        <w:t>ATGTCAGCAACAGAAGCCCAAGCTCATGGAATTGTTGATCTTGTAGCGGTTGGATAA</w:t>
      </w:r>
    </w:p>
    <w:p w14:paraId="2520621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B</w:t>
      </w:r>
      <w:proofErr w:type="spellEnd"/>
    </w:p>
    <w:p w14:paraId="665F943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TTTGCCTTGGTATCGTGTTCATACCGTCGTATTGAATGATCCCGGTCGTTTGATTGCTGTCCATATAATGCATACAGCCCTGGTTGCGGGTTGGGCCGGTTCAATGGCTCTATATGAATTAGCTGTTTTTGATCCCTCCGATCCAGTTCTTGATCCAATGTGGAGACAAGGCATGTTCGTTATACCCTTCATGACTCGTTTAGGAATAACCGATTCATGGGGCGGTTGGAGTATTACGGGGGGTACGGTAACGAATCCGGGTATTTGGAGTTACGAAGGTGTAGCCGGGGCACATATTGTGTTTTCGGGCTTGTGCTTCTTGGCAGCTATCTGGCATTGGGTGTATTGGGATCTAGCAATATTTGTCGATGACCGTACGGGAAAACGCTCTTTGGATTTGCCTAAAATCTTTGGAATTCATTTATTTCTCTCAGGAGTGGCTTGCTTTGGTTTTGGGACATTTCATGTAACAGGATTGTATGGTCCTGGAATATGGGTGTCCGACCCGTACGGACTAACTGGAAAGGTACAATCTGTAAATCCAGCATGGGGTGTGGAAGGTTTTGATCCTTTTGTTCCAGGAGGAATAGCCTCTCATCATATTGCAGCAGGGACATTGGGCATATTAGCGGGCTTATTCCATCTTAGTGTCCGCCCACCTCAACGCCTATACAAAGGATTACGTATGGGCAATATTGAAACCGTTCTTTCCAGCAGCATCGCTGCTGTCTTTTTTGCAGCGTTTGTTGTTGCTGGAACTATGTGGTACGGTTCAGCAACTACCCCCATCGAATTATTTGGTCCCACCCGTTATCAATGGGATCAGGGATACTTTCAGCAAGAAATATATCGAAGAGTCAGTGCTGGACTAGCCGAAAATCAAAGTTTATCAGAAGCTTGGTCTAAAATTCCCGAAAAATTAGCTTTTTATGATTACATCGGAAATAATCCTGCGAAAGGGGGATTATTCAGAGCGGGTTCAATGGATAACGGGGATGGAATAGCTGTCGGGTGGTTAGGACACCCTATCTTTAGAGATAAAGAAGGGCGTGAACTTTTTGTACGTCGTATGCCTACTTTTTTTGAAACATTTCCAGTTGTTTTGGTAGACGGAGATGGAATTGTTAGAGCCGACGTGCCTTTTCGAAGGGCAGAATCGAAGTATAGTGTCGAACAAGTAGGTGTAACTGTTGAGTTCTATGGTGGCGAACTGAATGGAGTGAGTTATAGTGATCCTGCTACTGTGAAAAAATATGCTAGACGCGCTCAATTGGGTGAAATTTTTGAATTAGATCGTGCTACTTTGAAATCCGATGGTGTTTTTCGTAGCAGTCCAAGGGGCTGGTTTACTTTTGGACACGCTTCATTTGCTCTGCTTTTCTTTTTCGGACACATTTGGCATGGTGCTAGAACCTTGTTCAGAGATGTTTTTGCTGGTATTGACCCGGATTTGGATGCTCAAGTGGAATTTGGAGTATTCCAAAAACTTGGAGATCCAACTACAAGAAGACAAGTAGTCTGA</w:t>
      </w:r>
    </w:p>
    <w:p w14:paraId="7BC62B5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N</w:t>
      </w:r>
      <w:proofErr w:type="spellEnd"/>
    </w:p>
    <w:p w14:paraId="7C78AFB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ACAGCAACCCTAGTCGCCATCTCTATATCTGGGTTACTTGTAAGTTTTACTGGGTACGCCTTATATACTGCTTTTGGGCAACCCTCTCAACAACTAAGAGATCCATTCGAGGAACACGGAGACTAG</w:t>
      </w:r>
    </w:p>
    <w:p w14:paraId="3CFB0CD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H</w:t>
      </w:r>
      <w:proofErr w:type="spellEnd"/>
    </w:p>
    <w:p w14:paraId="0627DDC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TCCACAAACAGTTGAGGGTAGTTCTAGAGCTCGTCCAAAAATGACTTCCGCGGGGGGGTTATTGAAACCTTTGAATTCGGAATATGGTAAAGTAGCTCCTGGATGGGGGACTACTCCTTTGATGGGTATCGCAATGGCTCTATTTGCGATATTCCTGTCTATTATTTTGGAGATTTATAATTCGTCCGTTTTACTGGACGGAATTTCAATGAATTAG</w:t>
      </w:r>
    </w:p>
    <w:p w14:paraId="4274276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B</w:t>
      </w:r>
      <w:proofErr w:type="spellEnd"/>
    </w:p>
    <w:p w14:paraId="7D18B43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AAAGTCTACGATTGGTTCGAAGAACGTCTCGAGATTCAGGCGATTGCAGACGATATAACTAGTAAATACGTTCCTCCTCATGTCAACATATTTTATTGTCTAGGAGGAATTACGCTTACTTGTTTTTTAGTACAAGTAGCTACAGGGTTTGCTATGACTTTTTACTACCGTCCGACCGTTACTGAGGCTTTTGCTTCTGTTCAATACATAATGACGGAAGCTAACTTTGGCTGGTTAATCCGATCGGTTCATCGATGGTCGGCAAGTATGATGGTCCTAATGATAATCCTGCACGTATTTCGTGTGTATCTAACTGGCGGTTTTAAAAAACCTCGCGAATTGACTTGGGTT</w:t>
      </w:r>
      <w:r w:rsidRPr="006274A6">
        <w:rPr>
          <w:rFonts w:ascii="Times New Roman" w:hAnsi="Times New Roman" w:cs="Times New Roman"/>
          <w:szCs w:val="21"/>
        </w:rPr>
        <w:lastRenderedPageBreak/>
        <w:t>ACAGGCGTGATTCTGGCTGTATTGACCGCATCCTTTGGTGTAACCGGCTATTCTTTACCTTGGGACCAAATTGGGTATTGGGCAGTCAAAATTGTAACAGGCGTGCCAGAAGCAATTCCGGTAATAGGATCGCCTTTGGTAGAGTTATTACGCGGAAGTGCTAGTGTGGGACAGTCCACTTTGACTCGTTTTTATAGTTTACACACTTTTGTATTACCTCTTCTTACTGCCGTATTTATGTTAATGCATTTCCTAATGATACGTAAACAAGGTATTTCTGGCCCTTTATAA</w:t>
      </w:r>
    </w:p>
    <w:p w14:paraId="37C7AB3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D</w:t>
      </w:r>
      <w:proofErr w:type="spellEnd"/>
    </w:p>
    <w:p w14:paraId="01FFCD5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AGTAACAAAAAAACCTGACTTGAATGATCCTGTATTAAGGGCTAAGTTGGCTAAAGGTATGGGTCATAATTATTATGGCGAACCCGCATGGCCCAACGATCTTTTATATATTTTTCCAGTAGTAATTCTAGGTACTATTGCATGTAACGTAGGCTTAGCGGTTCTAGAACCATCAATGATTGGTGAACCCGCGGATCCATTTGCAACTCCTTTGGAAATATTACCCGAATGGTATTTCTTTCCCGTATTTCAAATACTTCGTACAGTACCCAATAAGCTGTTGGGTGTTCTTTTAATGGTTTCAGTACCTACGGGATTATTAACAGTACCCTTTTTGGAAAATGTTAATAAATTCCAAAATCCATTTCGTCGACCAGTAGCGACAACCGTCTTTTTGATTGGTACCGCAGTGGCCTTGGGCTTGGGTATTGGAGCAACATTACCTATTGAAAAATCCCTAACTTTAGGTCTTTTTTAA</w:t>
      </w:r>
    </w:p>
    <w:p w14:paraId="4D749E0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poA</w:t>
      </w:r>
      <w:proofErr w:type="spellEnd"/>
    </w:p>
    <w:p w14:paraId="0DE03BB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TCGAGAGAAAGTAAAAGTATCTACTCGGACACTACAGTGGAAGTGTGTTGAATCAAGAGCAGACAGTAAGCGTCTTTATTATGGACGCTTTATTTTGTCTCCACTTATGAAAGGTCAAGCCGACACAATAGGCATTGCGATGCGAAGAGTTTTGCTTGGAGAAATAGAAGGAACGTGTATTACACGCGCAAAATCTGAGAAAATCCCACATGAATATTCTACCATAGTGGGTATTCAAGAATCGGTACATGAAATTTTAATGAATTTGAAAGAAATTGTATTGAGAAGTAATCTTTATGGAACTTGCGACACGCTTATTTGTGTCAAAGGTCCGGGAGATGTAACTGCTCAAGACATCCTCTTGCCACCTTCTGTGGAAATCGTTGATAAGACGCAGCACATAGCTAGCCTAACAGAACCAATTGATTTGTGTATTGGATTACAAATCGAGAGGAGTCGAGGATATAATAGAAAAACGCCAAATAACTTTCAAGACAGAAATTGTTATCCTATAGATGCTGTATTCATGCCTGTTCGAAATGCGAATCATAGTATTCAGTCTTATGGGAATGGCAATGAAAAACAAGAGATCCTTTTTCTAGAAATATGGACAAACGGGAGTTTAACTCCTAAAGAAGCACTTCATCAAGCCTCCCGGAGTTTGATTGATTTATTTATTCCCTTTCTCCAGGCAGCAGACGAAAACTTCCATTTAGAGAACAATCAATACAAGGTTACTTTACCTTTTTTTACTTTTCATGATAGATTGGCTAAACTAACGAAAAAGAAAAAAGAAATCGCATTGAAATCGATTTTTATTGACCAATCAGAATTGTCTCCCAGGATCTATAATTGTCTCAAAAAGTCCAATATACATACATTATTCGACCTTTTGAATAAGAGTCAAGAAGACCTTATGAAAATTGAACACTTTCGCCTAGAAGATGTAAAGCAGATAATGGGTATTCTAGAAAAGAAATAG</w:t>
      </w:r>
    </w:p>
    <w:p w14:paraId="6E5F573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1</w:t>
      </w:r>
    </w:p>
    <w:p w14:paraId="5AA17EE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AATCTACACCAAGAAGTAGTTCACGTAGGACTGGACAGAGTGGTTCGCGCAAAAGTGGACGTCGAATACCAAAGGGCGTTATTCATGTTCAAGCAAGTTTCAACAACACCATTGTGACTGTTACGGATGTACGGGGTCGGGTAATTTCTTGGTCCTCGGCCGGTACTTGTGGATTCAGGGGTACAAGAAGAGGTACGCCCTTTGCTGCTCAAACCGCAGCAGGAAGTGCTATTCGAGCAGTAGCGGATCAAGGTATGCAACGAGCAGAAGTCATGATAAAGGGTCCTGGTCTCGGACGAGATGCAGCATTACGAGCTATTCGTAGAAGCGGTATCCTTTTAAATTTCGTACGGGATGTAACCCCTATGCCACATAATGGTTGCAGACCCCCTAAAAAAAGACGGGTGTAG</w:t>
      </w:r>
    </w:p>
    <w:p w14:paraId="008DEDB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6</w:t>
      </w:r>
    </w:p>
    <w:p w14:paraId="5FE6174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TAAGGGCTTCCGTTCGTAAAATTTGTGAAAAATGTCGACTGATCCGCAGGA</w:t>
      </w:r>
      <w:r w:rsidRPr="006274A6">
        <w:rPr>
          <w:rFonts w:ascii="Times New Roman" w:hAnsi="Times New Roman" w:cs="Times New Roman"/>
          <w:szCs w:val="21"/>
        </w:rPr>
        <w:lastRenderedPageBreak/>
        <w:t>GGGGACGGATTATAGTAATTTGTTCCAACCCGAGACATAAACAAAGACAAGGATAA</w:t>
      </w:r>
    </w:p>
    <w:p w14:paraId="191780F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8</w:t>
      </w:r>
    </w:p>
    <w:p w14:paraId="35BB734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CAAAGACACTATTGCTGACATAATAACTTCTATACGAAATGCTGACATGAATCGAAAGGGAACAGTTCGAATAGCATCTACTAACATCACCGAAAACATTGTTAAAATACTTTTGCGAGAAGGTTTTATAGAAAACGTAAGGAAACTCTTGGAAAACAAAAAAGAGTTTTTGGTTTTAACCCTACGACATAGAAGGAATAGGAAAGGACCATATAGACCCATTTTAAATTTAAAACGAATCAGTCGACCCGGTCTACGAATCTATTTTAACTATCAACGAATTCCTAGAATTTTAGATGGGATGGGAATTGTGATTCTCTCTACATCTCGGGGTATAATGACAGACCGAGCGGCTCGACTAGAAAGAATCGGCGGAGAGATTTTGTGTTATATATGGTAA</w:t>
      </w:r>
    </w:p>
    <w:p w14:paraId="7343163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14</w:t>
      </w:r>
    </w:p>
    <w:p w14:paraId="6FB7C2C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CAACCTCAAACCCATTTGAATGTAGCGGACAATAGCGGTGCCCGAGAATTGATGTGTATTCGAATCATAGGAGCCAGTAATCGTAGATATGCTCATATTGGTGACGTTATTGTTGCTGTGATCAAGGAAGCAGTACCAAATACGCCTCTAGAAAGATCAGAAGTGATCAGAGCTGTAATTGTACGTACTTGTAAAGAACTCAGACGTGATAACGGTATGATAATACGTTATGATGACAATGCTGCAGTTGTCATTGATCAAGAAGGAAATCCAAAGGGAACTCGAGTTTTTGGTGCGATCGCCCGAGAATTGAGACAGTTGAATTTTACTAAAATAGTTTCATTAGCACCTGAAGTATTATAA</w:t>
      </w:r>
    </w:p>
    <w:p w14:paraId="77B8FA5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16</w:t>
      </w:r>
    </w:p>
    <w:p w14:paraId="0E6849D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GTAACCCCCAAAGAACAAGATTCCGTAAACAACATAGAGGAAGAATGAAAGGAATATCTTATCGAGGTAATCATATTTGTTTCGGCAGATATGCTCTTCAAGCACTTGAACCCGCTTGGATCACATCTAGACAAATCGAAGCAGGGCGCCGAGCAATGACACGAAATGTACGGCGTGGCGGAAAAATATGGGTACGTATATTTCCAGACAAACCAGTTACAGTAAGACCCACGGAAACCCGTATGGGGTCCGGGAAAGGATCCCCCGAATATTGGGTAGCCGTCGTTAAACCGGGTAGAATACTTTATGAAATGAGTGGAGTCGCTGAAAATATCGCTCGAAAGGCTATTTCAATAGCGGCGTCAAAAATGCCTATAAGAACTCAATTCATTATTTCTGGATAG</w:t>
      </w:r>
    </w:p>
    <w:p w14:paraId="51E5E1D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3</w:t>
      </w:r>
    </w:p>
    <w:p w14:paraId="7B17124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ACAAAAAATAAATCCACTTGGTTTCCGACTTGGTACAACACAAAGTCATCATTCGCTTTGGTTTGCAAAACCAAAAAATTATTGCGAAGGTCTCCAAGAGGATCAAAAAATACGAAACGTTATTAAGAATTATGTACAAAAAAATATGAGAATATCCTCCGGTGTTGAGGGAATTGCCCGGATAGAGATTCAAAAAAGAATTGATCTAATTCAAGTCATAATCTATATAGGATTCCCAAAATTATTACTAGAAAATAGACCGCGAAGAATTGAAGAATTACAGATGAATGTACAAAAAGAACTTAATTGTGTGAACCGAAAAATAAACATTGCTATTACAAGAATTGCAAATCCTTATGGACACCCCAATATTCTTGCCGAATTTATAGCGGGCCAATTAAAAAATAGAGTTTCTTTTCGCAAAGCAATGAAAAAAGCTATTGAATTAACTGAACAGGCAGATACAAAAGGAATTCAAGTCCAAATAGCAGGGCGTCTTGACGGAAAAGAAATTGCGCGCGCCGAATGGATCAGAGAAGGTAGAGTTCCTCTACAAACCATTGCAGCTAAAATTGATTATTGTTCCTATACAGTTCGAACTATATACGGGGTATTAGGAATCAAAATTTGGATATTTGTAGACGAAGAAAAATAA</w:t>
      </w:r>
    </w:p>
    <w:p w14:paraId="3F245D8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2</w:t>
      </w:r>
    </w:p>
    <w:p w14:paraId="7125892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AAGGATAATAAAGAAGAAGGTAGAAGTATCTGCTTTAGGTCAACATATATGTATGTCTGCTCACAAAGCCCGAAGGGTAATTGATCAGATTCGTGGACGTTCTTACGAGGAAACCCTTATGATACTCGAACTCATGCCTTATCGAGCATGTTATCCCATTTTAAAATTGGTTTATTCTGCAGCAGCCAATGGTATTCACAATCTGGGTTTCAACGAAGGGAGTTTAGTTTTTAGCTATATTAAAGCCGAAGTAAACGAGGGTACTGCTGCGAAAAGATTTAAACCCCGAGC</w:t>
      </w:r>
      <w:r w:rsidRPr="006274A6">
        <w:rPr>
          <w:rFonts w:ascii="Times New Roman" w:hAnsi="Times New Roman" w:cs="Times New Roman"/>
          <w:szCs w:val="21"/>
        </w:rPr>
        <w:lastRenderedPageBreak/>
        <w:t>TCGAGGACGGAGTTATATGATCAAAAGACCCACTTGTCATATAACTATTGTTTTAAAAGATATCTCCTTAGATGAATATGAATATAGGGACTATCTCGACTGTTCAAAAAGGACTGGATTAAAAAAAAAAAAAAAGAACAAAACTATGACATGTCATGATACATATACATATAGGAGTGTGGGATTATGGGACAAAAAATAA</w:t>
      </w:r>
    </w:p>
    <w:p w14:paraId="480C112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F</w:t>
      </w:r>
      <w:proofErr w:type="spellEnd"/>
    </w:p>
    <w:p w14:paraId="11FA2F6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CATACATATCAATATTCCTGGATCATACCTTTAGTTCCACTTCCAGTCCCTATGTTAATAGGGGTGGGACTTCTACTTTTTCCGACCGCAACAAAACATCTTCGTCGTATGTGGGCTTTTCTTAGTATTTTATTGTTAAGTATAGTTATGATTTTTTCGATCGATCTATCTATTGAGCAAATAGATCGAACTTGTATCTATCAATCCCTAAGGTCTTGGACCATCAATAATGATTTTTCTTTCGAGTTCGGATACTTTATTGATCCACTTACTTCTATTATGTCAATATTAATCACTACGGTTGGAATTCAGGTTCTTGTTTATAGTGACAATTATATGTCTCATGATCAAGGATATTTGAGATTTTTTGCTTACATGAGTTTTTTCAATGCTTCCATGTTAGGATTAGTTACAAGTTCGAATTTGATACAAATTTATATTTTTTGGGAATTGGTTGGAATGTGCTCTTATCTATTAATAGGATTTTGGTTCACACGACCTATTGCGGCAGGCGCTTGTCAAAAAGCCTTTGTAACTAATCGTGTAGGGGATTTTGGATTATTATTAGGAATCCTAGGTCTTTATTGGATAACGGGTAGTTTCGAATTTCGGGATTTGTTCGAAATATTGAATAACTTCATTTATAATAATGAGGTTAACCTTTTATTTGTTACTTTGTGTGCATTTCTATTATTTGCCGGCCCGGTTGCTAAATCCGCGCAATTCCCTCTTCATGTATGGTTACCCGATGCCATGGAAGGGCCTACTCCTATTTCGGCTCTTATCCACGCTGCTACTATGGTAGCAGCGGGAATTTTTCTTGTAGCTCGTCTTCTTCCGCTTTTCATAGTCATACCGTACATAATGAATCTAATATCTTTGATAGGTATAATAACAGTATTTTTAGGAGCTACTTTAGCTCTTGCTCAACAAGATATTAAGAGAGGTTTAGCTTATTCTACAATGTCTCAATTGGGTTATATGATGTTAGCTCTAGGGATGGGGTCTTATCGAGCCGCTTTATTTCATTTGATTACGCATGCTTATTCCAAAGCCTTGTTGTTTTTAGGATCCGGATCGATTATTCATTCAATGGAAGCCATTGTTGGATATTTTCCAGATAAAAGCCAGAATATGGTTCTTATGGGTGGGTTAAGAAAGCACGTGCCAATTACAAAAACCGCCTTTTTGTTGGGTACCCTTTCTATTTGTGGTATTCCGCCTCTCGCTTGTTTTTGGTCCAAAGATGAAATTCTTAATGATAGTTGGTTGTATTCGCCGATTTTCGCAATAATAGCTTTTTTCACAGCCGGATTAACCGCATTTTATATGTTTCGAATTTATTTACTTACTTTTGAGGGACCTTTCAACTTTTGCTTTCAAAATTACAGTGGCAAAAAAAGCTATTCTTTTTATTCAATATCTCTATGGGGTAAAGAAGAACCAAAACCAATTAAAAAAAATTTTCATTTAGTTGCTTTATTAACAATGAATAATAATGAAAAGGCTTCTTTTTTTTCGCAGAAGGCTCATCGAATTGATAGGAATGTAACAAATACACCTTTTCTTACTATTTTTCCTTTTGGCGCTACCAAGACTTTTTGTTATCCTCACGAATCAGACAATACTATGTTATTTGTTATGCTTGTATTAGTCCTATTTCCTTTGTTTGTTGGAACGATAGGAATTCCTTTGACTCAAGAAGGAATCGGTTCGGATATTTTATCAAAATTGTTAACTCCGTCTATAAATCTTTTACATCAAAATTCAACTCATTTTGTTGATTGGTATGAAGTTTTGAAAAATCCAACCCTTTCCGTCAGTATAACGTATTTCGGAATCCTTCTAGCCTACTTTTTCTATAAGCCCTTTTATTCATCTTTACACAATTGGAACATACTCAATTTATTTGCTAAAAGAGGACCTAAGAGAATTCTTTGGGACAAAATACTCAATTTTCTATATGATTGGTCATATAATCGTGCTTATATAGATGCCTTTTACACAAGATCCTTAACGGAAGGGATAAGAGGATTAGCGGAACTAACGCATTTGTTCGACAGACGAGTAATTGATGGAATTACGAATGGGGTCGGTATTACAAGTTTTTTTGTAGGGGAAGGTATAAAATATTTAGGGGGAAGTCGCATCTCTTTTTATCTATTATTATATTTATTTTCAGTCTTAATCTTCTTAATCTTTTTTTAA</w:t>
      </w:r>
    </w:p>
    <w:p w14:paraId="45F8508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2</w:t>
      </w:r>
    </w:p>
    <w:p w14:paraId="62368FB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GTTCCAAAAAAACGTACTTCTATATTAAAAAAACGTATTCGTAAGAATATTTG</w:t>
      </w:r>
      <w:r w:rsidRPr="006274A6">
        <w:rPr>
          <w:rFonts w:ascii="Times New Roman" w:hAnsi="Times New Roman" w:cs="Times New Roman"/>
          <w:szCs w:val="21"/>
        </w:rPr>
        <w:lastRenderedPageBreak/>
        <w:t>GAAAAAAGGGGGGTATTGGGCAGCGTTGAAGGCTTTTTCGTTAGCGAAATCCCTTTCTACTGGGAATTCAAAAAGTTTTTTTGTACAAGAAATAAATAAGAAAACATTGAAATAA</w:t>
      </w:r>
    </w:p>
    <w:p w14:paraId="6234CB5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csA</w:t>
      </w:r>
      <w:proofErr w:type="spellEnd"/>
    </w:p>
    <w:p w14:paraId="1E6A346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CTTTTCAACTTTAGAGCATATATTAACGCATATATCCTTTTCGGTCGTTTCAATTGGAATTCTAATTTATTTACTAACCTTATTAGTCGATGAAATCAGAGGACTATATGATTCATCAGAAAAGGGTATGATAGCTACCGCTTTCTGTCTAACAGGATTATTAATCACCCGTTGGATTTACTCGAGACATTTCCCATTAAGTGATTTATATGAATCATTAATCTTTCTTTCATGGAGTTTCTCCATTATTCATAGGATTTTCGATTTAAAAAAAAATCAAAATCATTTAAGTGCTATAACGGCACCAAGTGCTATTTTTACCCAAGGTTTTGCTACTTCGGGTTTTTTAACCAAAACCCATCAATCCGGAATATTAGTACCCGCTCTCCAAGTCCAGTGGTTAATGATGCACGTAAGTATGATGGTATTGGGCTATGCAGCTCTTGTATGTGGATCCTTATTATCCACGGCTCTTCTAGTCATTACATTTCGAAAAGTGATAAGGGTTTTTTTGAAAAGAAAAAATTTTGTAAATGGAAATGAGTCGTTTTGCTTCGGTGAAATCCAATACATGAACGAAAAAAGGAATGTTTTACTAAATACTTTTTCCGCTAGAAATTATTACAGGTATCAAGTGATTCAACAATTGGATCGCTGGAGTTATCGTATTATTAGTTTAGGATTTATCTTTTTAACCATAGGGATTCTTTCGGGAGCAGTATGGGCTAATGAGGCGTGGGGGTCTTATTGGAATTGGGATCCAAAAGAAACTTGGGCATTTATTACTTGGACTATATTCGGGATTTATTTACATACTCGAACAAATACAAATTTGGAAGGTGTAAATTCCGCAATTGTCGCTTCTACGGGCTTTCTTATAATTTGGGTATGCTATTTCGGAGTCAATCTATTAGGAATAGGGTTACATAGTTATGGTTCATTTAATTAA</w:t>
      </w:r>
    </w:p>
    <w:p w14:paraId="6B69452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C</w:t>
      </w:r>
      <w:proofErr w:type="spellEnd"/>
    </w:p>
    <w:p w14:paraId="408F056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ATTCAGTAAAGATTTATGATACATGTATAGGGTGTACTCAATGTGTCCGAGCTTGCCCCACAGATGTATTAGAAATGATACCTTGGGACGGATGTAAAGCAAAGCAAATTGCTTCTGCTCCAAGAACAGAGGACTGTGTTGGTTGTAAGCGATGCGAATCCGCCTGTCCAACGGATTTCTTGAGTGTTCGGGTTTATTTATGGCATGAAACAACTCGAAGCATGGGTCTAGCTTATTGA</w:t>
      </w:r>
    </w:p>
    <w:p w14:paraId="49CEC2E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E</w:t>
      </w:r>
      <w:proofErr w:type="spellEnd"/>
    </w:p>
    <w:p w14:paraId="1C177E7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GCTCGAGCATGTACTTGTTTTGAGTGCCTATTTATTTTCTATTGGTATCTATGGATTGATTACGAGCCGAAATATGGTTCGGGCCCTGATGTGTCTTGAACTTATACTAAATGCAGTTAATATCAATTTCGTAACATTCTCTGATTTTTTTGATAGTCGACAATTAAAAGGAAATATTTTCTCAATTTTTGTTATAGCTATTGCAGCCGCCGAAGCAGCTATCGGATCAGCTATTGTTTCGTCAATTTATCGTAACAGAAAATCGACTCGTATCAATCAATCGACTTTATTGAATAAATAG</w:t>
      </w:r>
    </w:p>
    <w:p w14:paraId="4C5A982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G</w:t>
      </w:r>
      <w:proofErr w:type="spellEnd"/>
    </w:p>
    <w:p w14:paraId="4A8D027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TTGCCTGGACCAATACATGATTTTCTTTTAGTTTTTCTGGGATCAGGTCTTATATTAGGAGGTCTGGGAGTGGTATTATTTACCAACCCGATTTATTCTGCCTTTTCCTTGGGATTGGTTCTTGTTTGTATATCCTTATTCTATATTCTAGCAAATTCCCATTTTGTAGCTGCCGCGCAGCTCCTTATTTACGTGGGAGCTGTAAATGTTTTAATCATATTTGCTGTAATGTTCATGAATGGTTCAGACTATTCCAAAGATTTTCATTTGAATCTTTGGACTGTTGGTGATGGGCTTACTTCCCTGGTTTGTACAAGTATTTTTTTTTCGCTAATCGCTACTATTCTAGATACGTCGTGGTACAGGATTATTTGGACTACACGACCCAACCAGATTATCGAACAAGATTTGATAAGTAATAGTCAACAAATTGGAATTCATTTATCAACAGACTTTTTTCTTCCATTTGAACTCGTTTCAATAATTCTTTTAGTTGCTTTGATAGGTGCAATTGCCGTGGCTCGTCAGTAA</w:t>
      </w:r>
    </w:p>
    <w:p w14:paraId="1EA45C5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I</w:t>
      </w:r>
      <w:proofErr w:type="spellEnd"/>
    </w:p>
    <w:p w14:paraId="2276FF3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TCCCTATGGTAACTGGTTTCATGAATTATGGTCAACAAACAATACGAGCTGCAAG</w:t>
      </w:r>
      <w:r w:rsidRPr="006274A6">
        <w:rPr>
          <w:rFonts w:ascii="Times New Roman" w:hAnsi="Times New Roman" w:cs="Times New Roman"/>
          <w:szCs w:val="21"/>
        </w:rPr>
        <w:lastRenderedPageBreak/>
        <w:t>GTACATTGGTCAAAGTTTCATGATTACTTTATCCCAAGCAAATCGTTTACCTGTAACTATTCAATATCCTTATGAAAAATTAATCACATCGGAGCGTTTTCGCGGTCGAATCCATTTTGAATTTGATAAATGTATTGCTTGTGAAGTATGCGTTCGCGTATGTCCTATAGATCTGCCTGTTGTTGATTGGAAATTTGAAACAGATATTCGAAAGAAACGATTGCTTAATTACAGTATTGATTTTGGAATTTGTATTTTTTGTGGTAACTGCGTTGAGTATTGTCCAACAAATTGTTTATCAATGACTGAAGAATATGAACTTGCTACTTACGACCGTCACGAATTGAATTATAATCAAATTGCTTTAGGTCGTTTACCAATGTCAGTCATTGACGATTTTACAATTCGAACAGTGTTGAATTCGCCTCAAAGAAAAAATGAAAAAAATGACTAA</w:t>
      </w:r>
    </w:p>
    <w:p w14:paraId="4A29049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A</w:t>
      </w:r>
      <w:proofErr w:type="spellEnd"/>
    </w:p>
    <w:p w14:paraId="22A2167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AATTGATACAACAGAAGTACAAGATATCAATTCTTTTTCCAGAGTGGAATCCCCTCAAGAGGTCTATGGGATCGTGTGGGTGCTTGCCCCTATTTCGACTCCTGTAGTAGCAATCACAATAGGTGTCCTAGTAATTGTGTGGTTAGAAAGAGAAATATCTGCAGGAATACAACAACGTATTGGGCCTGAATACGCCAGTCCCTTGGGAATTCTTCAAGCTTTAGCAGATGGAACAAAACTACTTTTCAAAGAAAACCTTCTTCCATCTAGAGGAAATAGTAGTTTATTCAGTATTGGACCATCTATAGCAGTCATAGCAATTCTACTAAGTTATTCAGTAATTCCTTTTAGTTATAACTTTGTTTTAGCTGACCTCAATATCGGTATTTTTTTATGGATTGCCATTTCAAGTATTGCCCCCATTGGACTTCTTATGTCAGGATATGGATCAAATAATAAATATTCCTTTTTAGGTGGTCTGCGAGCTGCTGCTCAATCGATTAGTTATGAAATACCATTAACTTTATGTGTTTTATCAATATCTCTATTATCTAACAGTTCAAGTACAGTTGATATAGTTGGGGCACAATCAAAATATGGTTTTTGGGGGTGGAATTTGTGGCGTCAACCTATAGGGTTTATCGTTTTTCTAATTTCTTCCCTAGCGGAATGCGAGAGATTACCTTTTGATTTACCAGAAGCAGAAGAAGAACTAGTAGCAGGTTATCAAACCGAATATTCAGGAATAAAATTTGGTTTATTTTACGTTGCTTCCTATCTAAATCTATTAGTTTCCTCATTATTTCTAACAGTTCTTTACTTGGGGGGTTGGAATCTTTCCATTCCATACATATTTGTTCCTGAGCTATTTGAAATAAATAAAGCGGATGGAATCTTTGGAACGACAATTGGTATTTTTATTACATTAGCTAAAACTTATCTGTTCTTGTTCGTTCCGATTACAACAAGGTGGACTTTACCGAGACTAAGAATGGACCAACTATTAAATCTTGGCTGGAAATTTCTTTTACCTATTTCTCTCGGTAATCTATTATTAACAACTTCTTCCCAACTCCTTTCGCTATAA</w:t>
      </w:r>
    </w:p>
    <w:p w14:paraId="3F454FA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H</w:t>
      </w:r>
      <w:proofErr w:type="spellEnd"/>
    </w:p>
    <w:p w14:paraId="610E049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ATACTAGCTACAGAAAAAGAATTTATGATAGTCAATATGGGACCTCACCACCCATCAATGCATGGTGTTCTTCGTCTCATCGTTACTCTAGATGGTGAAGATGTTATTGACTGTGAACCAATATTGGGTTATTTACACCGAGGTATGGAAAAAATTGCGGAAAACCGAACAATTATACAATATCTGCCTTATGTAACCCGTTGGGATTATTTAGCTACTATGTTCACCGAAGCAATAACTGTAAATGGACCCGAACTGTTGGGAAATATTCAAGTACCCAAAAGGGCCAGCTATATCAGAGTCATTATGTTGGAGTTAAGTCGTATAGCTTCCCATCTGTTATGGCTTGGCCCTTTTATGGCAGATATTGGCGCACAGACTCCTTTCTTCTATATTTTCAGAGAAAGAGAATTAGTATATGATCTGTTCGAAGCTGCCACCGGTATGAGGATGATGCATAATTATTTTCGTATCGGAGGAATAGCAGCTGATTTACCTCATGGTTGGATAGATAAATGTTTGGATTTCTGCGATTATTTTTTAACGGGGGTTGGTGAATATCAAAAACTTATTACGCGAAACCCTATTTTTTTAGAACGGGTTGAAGGAGTAGGCATTCTTGGTGGAGAAGAAGCAATAAATTGGGGTTTATCCGGACCAATGCTACGAGCGTCTGGAATAGAATGGGATCTTCGTAAAGTTGATCATTATGAGTGTTATGACGAATTTGATTGGGAAGTCCAGTGGCAAAAAGAAGGAGATTCATTAGCTCGTTATTTAGTCCGAATCGGTGAAATGACGGAATCTGTAAAGATTCTTCAACAGGCTTTAGAAGGAATTCCGGGAGGACCCTATGAAAATTTAGAAATCCGATGTTTTGATAG</w:t>
      </w:r>
      <w:r w:rsidRPr="006274A6">
        <w:rPr>
          <w:rFonts w:ascii="Times New Roman" w:hAnsi="Times New Roman" w:cs="Times New Roman"/>
          <w:szCs w:val="21"/>
        </w:rPr>
        <w:lastRenderedPageBreak/>
        <w:t>AGAAAACGATCCAGAAGGGAATGATTTTGAAGATCGATTCATTAGTAAAAAGCCTTCTCCCACCTTTGAATTGACGAAACAAGAACTTTATGTGAGAGTAGAAGCCCCAAAAGGAGAATTGGGAATTTTTCTGATAGGAGATCAAAGTGGTTTTCCTTGGAGATGGAAAATTCGCCCACCCGGTTTTATCAATTTGCAAATTCTTCCTCAGTTAGTTAAAAGAATGAAATTGGCTGATATTATGACAATATTAGGTAGTATAGATATCATTATGGGGGAAGTTGATCGTTGA</w:t>
      </w:r>
    </w:p>
    <w:p w14:paraId="71D250B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5</w:t>
      </w:r>
    </w:p>
    <w:p w14:paraId="2C7084F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AAAAAATTCATTCGTCTCAGTTATGGTTCAAGAAAAAAAAGCAGAAAACTGTGGATCGGTTGAATTTCAAGTATTCCGTTTCACTAATAAGATACGGAGACTTACTTCACATTTAGAATTGCACAGAAAAGACTATTTATCTCAAAGGGGTTTACGGAAAATTTTGGAAAAACGCCAACGTCTGCTAGCTTATTTGTCAAAGAAAAATAGAGTACGTTATAAAGAATTAATTAGTAAGTTGAATATTCGGGAGTCAAAAAATCGTTAA</w:t>
      </w:r>
    </w:p>
    <w:p w14:paraId="73A96F4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1</w:t>
      </w:r>
    </w:p>
    <w:p w14:paraId="461E496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TTTCAATCTTTTATACTAGGTAATCTAGTATCCTTATGCATGAAGATAATCAATTCGGTCGTTGTGGTCGGACTCTATTATGGATTTATGACCACATTCTCCATAGGGCCCTCTTATCTCTTCCTTCTCCGAGCTCGGGTTATGGAAGAAGGAGAAGAAGGAACCGAGAAGAAGGTATCAGCAACAACTGGTTTTATTGCGGGACAGCTCATGATGTTCATATCGATCTATTATGCGCCTCTGCATCTAGCATTGGGTAGACCTCATACAATAACTGTCCTAGCTCTACCGTATCTTTTGTTTCATTTCTTCTGGAACAATCCCAAACACTTTTTTGATTATGGATCTACTACCAGAAATTCAATGCGTAATCTTAGCATTCAATGTGTATTCCTGAATAATCTCATTTTTCAATTATTCAACCATTTCATTTTACCAAGTTCAATGTTAGCCCGATTAGTCAACATTTATATGTTTCGATGCAACAACAAGATGTTATTTGTAACAAGTAGTTTTGTTGGTTGGTTAATTGGTCACATTTTATTCATGAAATGGGTTGGATTGGTATTAGTTTGGATACAGCAAAAGAATTCTATTAGGTCTAATGGACTTCTTCGATTTAATAAGTACCTTGTGTCAGAATTGAGAAATTCTATGGCTCGAATCTTTAGTATTCTCTTATTTATTACCTGTATCTACTATTTAGGCAGAATACCCTCACCCATTTTTACTAAGAAACTGAAAGTGAAAGAAACCTCAGAAACGGAAGAAAGAGATGTAGAAATAGAAACAACTTTCGAAAGGAGGGGGACTAAACAGGAACAAGAGGTATCCGCCGAAGAAGATCCTTCTCCTTCCCTTTTTTCGGAAGAAAAGGAGGATCCGGACAAAATCGAGGAAACGGAAGAGATCCGAGTGAATGGAAAGGAAAAAAAAAAAACAAAGCATGAATTCCACTTTCGCTTTAAAGAGACATGCGATAAAAATAGTCCAGTTTATGAAACTTCTTATCTGGATGGGAATCAAGAAAATTCGAAATTACAAATATTTAAATTATTTAAAGAAAAAGAAGAGAAATATTTATTATGGTTTGAAAAACCTCTTGGGACTCTTCTTTTCGACTATAAACGATGGACTCGACCAGTTCGATATAAAAAAAATAATCGATTTGAAAATGCTGTTCGAAATGAAATGGCACACTATTTTTTTTATACATGTCGAAGTGATGGAAAAGAAAAGATATCTTTTACGTATCCAGCAAGTCTGTCAACTTTTTTGGAAATGATAACAAAAAAAATTTCTTTTTTCACAACAGAAAAACTATCCTCTGATGAATTTTATACACATTGGAATTACACTAATGACCAAAAAAGGAAGAACTTAACCAGGGAGTTTAGAAATAGAATCGAAGTTTTAGATAAAGGATCTCTTATTCTGGATATACTCGAAAAAAGGACTCAATTGTACAATGATAAGACTAAAAAAAAATACTTACCTAAAATATATGATCCTTTATTATATGGACCTTATCGTGGAAGAATCAAAAAATTCTTTTTATCTGCAATCCTAAATAAAACTTATATCAAAAATAAGATAGGAACGCTTTGGATAAATAAGATTCACAATATCATTCTTATTAATGATTATGACGAATTTGAACAGACAATAGACCGAGTTAATCGAAAATCATTTTCAAGAGAAGAAGTAGGGTCTTTATTTACAGAACACGAACGAGAACAAATCGATTCAGAAGAACAAATCCAAATTTTAAAATTTTTATTCGATGCAGTTATAAGCGATCCCAATGATCAAAAAATTCGAAAAAAATCGATAAAAGAAATTAGTAAAAGAGTTCCCAGGTGGTCATACAAATTAATCGATAACTTAGACCA</w:t>
      </w:r>
      <w:r w:rsidRPr="006274A6">
        <w:rPr>
          <w:rFonts w:ascii="Times New Roman" w:hAnsi="Times New Roman" w:cs="Times New Roman"/>
          <w:szCs w:val="21"/>
        </w:rPr>
        <w:lastRenderedPageBreak/>
        <w:t>AGAGCTGGGAGAATACGACGAAAATGTAAGAGGGGAGCATGCATTTCGTTCACGAAAAGCCAAACGTTTAGTGGTTTCTGTTGATCACCAGACAAAAGAGGATGTGACTTTGCCACGTTATTTAGAACAATCGGATTTTCGTCGATATATAATCAAAGGTTCCATGCGCGCACAAAGACGTAAAACCTTTATTTGTAAACCGGTTCAAGCAAATGCCCATTCCCCTCTTTTTTTGGACAGAATAGACAAACCCTTTTATTTGTCTTTTGATATTTCCGGGCTAATGAAAGTAATTTTTAGAAATTGGATGTGGAAAAATAACGACCAAAAAGTTTCTGGTTATACAAACGAAAGGCCAAGAAAATTGGATAAAAAAACAAAAAGGAAGCCCAAAAAAGAAAGATACACAAGACAAGAAAGGGTACGTATAAAACAAGCAGAGGGCTGGGATAAGCGTTTCCTTACTCGAGTACTAAGAAGCTCTATGTTAGTAATCCAATCGATTCTTAGAAAATATATTCTATTACCTTCATTGATAATAGCTAAAAATTTGGTTCGCATACTATTATTCCAAGATCCCGAGTGGTCGGAGGATTTTAAGGATTGGAGTCGGGAAATTTATGTTAAATGCACTTATAGTGGTGTTAATTTATCTGAAACAGAATTTCCGAAAAACTGGTTAACAGAAGGTATTCAGATAAAGATACTATTCCCTTTTCGCCTGAAACCCTGGCACAGATCTAAGATACAATCCCCTCATAAAGATGCAAAAAGTGAAGCTGATTTTTGTTTTTTAACGGCTTTGGGATTGGAAACTGAAATGCCCTTTGGTTCTCCCCGAAAACGGCGTTCCTTTTTTGAACCCATTTTTAAAGAACTAAAAAAAAAAATTCTAAAATTGAAAACTAAGTCTTTTATAGTTTTAAGGGTTTTCAAAGAAGGAAAAATAAAAGAACTTTCAAAAATAAACTTGAGAGAAATCGATGAATTGGTTGAAACTCAAAAAAATTCGATACTCAGTAATCAGAAGATTCACGAATCGTCTATTGAAATTCTATCTATGGATTGGCCAAATTTCTCCCGGACCGAAAAAAAAATGACAGATCTGACTAATAGAACAAGCAGAATACGAAATCAAATATATAAAATTACAAAAGAAAATCAAAAAGTATCGCTAACTCAAGAAACAAATATTAGTTCGAACAAAACAACTTATTCTGCTAAAATATTAGACTCATCAAAAAAGATTTGGCAGATATTCAAAAAAAGAAATACTCGATTAACCCGTAAATCCTATTTTTATATAAAATTTTTTATTGAAAAGCTATACAGAAATTTTTTTCTATCTACCCTTACTATTCCAAGAATCAATGCAAAACCTTTTAGTGAATCAACAAGAAAAAAAATGAAAATTATTGAGAAAAACATTCACAATAATGAAGAAAATCCGGAAATAATTAATAAAACAAATCAAAATAGAATTCACTTTATTTCGACTGTCAAAAAATCACTTTCGAAGATTAGTAATAAGAATTCAAAGATTTCTTGTAATTTATCGTCTTTTTCACAATCCCAAGCGTATGTATTTTACAAATTGTTACAAGCCCCAATTTTTAACTTTTCTAATTTAAGACCTGTTCTTCAATATCACGGAACATCTCTATTTCTTAAGAATGAAATAAAGGATTTTTTTGAAAAACACGGAATATTTAATTACCAATTAAGACATAAACCTTTTTGGAATTTTGGAAGGAATCCATGGAAAAACTGGTTAAGCGGTCATTCTCAATATGATTTCTCTCGGATTAAATGGGCTAGATTAGTACGACAAGAATGGCGAAATAAAGCCAATCAACACTGTAGGGCTCAAAATCCAAATTTAACTAAAAGAGATTCATATGAAAAAAACGGATTAACTCATTGCGAAAAACAACATTTTTTTGAAGCAGACTCATTACGTAATCAAAAATCGAATTTTAAAAAACACTATAGATATGATCTTTTATCATATAAATTGATTAATTATGAAGATAAGAAAGACTCATATATTGATAGATTACTAGGCCAAGTAAATAATAAAGAAGAGTATTATTATAATTACAATATAAAGAAAGGAAAATTATTTGCTATGCTGGGAGGTATCCTTATCAATAATTATCTAGGAGAAGATGATATTATGGATATGGAAAAATTCTTGTATAGAAAATATTTTGATTGGAGAATTCTTACTTTTTGTCTTAGAAATAAGGTCAATATTGAAGCCTGGGTTGATATGGATACTGGTACCAGCAGTAATCAAAATACTAAGATTAGGTCCGATAATTATAAAAAAATTGATGCAATTAATAAAAGAGGCCCCTTTTATCTTACAATTCATCAAGATGAAGAAATTAACCCATCCAACCAAAAAGGAACACTTTTTGATTGGATGGGAATGAATGAAGAAGTACTAAGTTGTCCTATATCAAACCTGGAGCCTTGGTTCTTTCCAGAATTTGTGCTACTTTTTAATGCATATAGAAGGAAACCATGGATCATACCAATCAAATTACTTCTTTTCAATTTTCATGGCAATGGTAAGAAAATTCTAACCGGAAAGAACGA</w:t>
      </w:r>
      <w:r w:rsidRPr="006274A6">
        <w:rPr>
          <w:rFonts w:ascii="Times New Roman" w:hAnsi="Times New Roman" w:cs="Times New Roman"/>
          <w:szCs w:val="21"/>
        </w:rPr>
        <w:lastRenderedPageBreak/>
        <w:t>AGCGGATCTTTTTATATCATCCACTCAAAAAGAAGATCTTGAATTATCGAATCAAAGTAAAGAAGAAAAAGAACTCGCAGACCAAGGAAATCCGGGATCGGATGCCCAAAAGCAAGTAAGTCTTGGATCAGTTCTCTCAAACCAAGAAAAAGATGTTGAAGAAAATTATACGAGATCGGACATGAAAAAACGTATAAAGAAAAAGCAATACAAGAGAGAAACAGAAGCACAGCTTGATTTCTTCCTAAAAAAATATTTGTGTTTGCAGTTGAGATGGAGAGGTACTGTTTCTTTCAGGGAAAAAATACTCAATGATATGAAAGTCTATTGTCACCTGGTTCGCCTGATAAATCCTAGCGACGTTACTATAGCCTCTATTCAAGGAGGAGAAATTAGTTTGTCTATTTTGATCACTAAGAAGGATTTCGCTCTTAGAGAATTGACGAAAGGGGGAATGCTTATTATTGAACCCCGTCGTTTGTCTGTAAAAAATGATGGCCAATTTTTTATATATCAAATCGTAGGTATTTCATTGGTTCATAAGAATAAGCGCAAAATTAATAAAAGATACCGCGAAAAAGGCTATGTTGATAAAAAAAATTTTGATGAATTCATTGCAAAACAGCAAAAAATGACTGGAAATAGAAACAAAAATCATTATGATTTGCTTGTTCCTGAAAATATTTTATTCCCTAAACGTCGTAGAGAATTAAGAACTCTAATTTGTTTCAATTCGAAGAATCAAAACGGTATGCAGAGAAATCCAGTATTTTGTACTAACGGAAAAATCGGGGGTCACTTTTTGGATAAAAACAAAGATCTTTCTAGAGAGAAAAATCAGCTAATTAAATTAAAGTTCTTTATTTGGCCCAATTCTCGATTAGAAGATTTAATTTGTATGAATCGCTATTGGTTTAGTACCAATAATGGGAGTCGTTTCAGTATGGTAAGGATACATATGTATCCACGATTGAAAATTCGTTAA</w:t>
      </w:r>
    </w:p>
    <w:p w14:paraId="12F2321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7</w:t>
      </w:r>
    </w:p>
    <w:p w14:paraId="7079192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GTCGAGGTACTACAGAAGAAAAAGCTGCAAAATCCGATCCAATTTATCGTAATCGCTTAGTTAACATGTTGGTTAACCGTATTCTGAAACACGGAAAAAAATCATTGGCTTATCAAATTATCTATCGAGCCTTGAAAAAGATTCAACAAAAGACAGAAAAAAATCCACTATCTGTTTTACGTCAAGCAATACGTGGAGTAACTCCCGATATAGCAGTAAAAGCAAGACGTGTAGGCGGATCGACTCATCAAGTTCCCATTGAAATAGGATCCGCACAAGGAAAAGCACTTGCCGTTCGTTGGTTATTAGGGGCATCCCGAAAACGTCCGGGTCGAAATATGGCTTTCAAATTAAGTTCCGAATTAGTGGATGCTGCCAAAGGGAGTGGCGATGCCATACGCAAAAAGGAAGAGACTCATAGAATGGCAGAGGCAAATAGAGCTTTTGCACATTTTCGTTAA</w:t>
      </w:r>
    </w:p>
    <w:p w14:paraId="70C7348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B</w:t>
      </w:r>
      <w:proofErr w:type="spellEnd"/>
    </w:p>
    <w:p w14:paraId="2537EC6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CTGGCATGTACAGAATGAAAACTTCATTCTCGATTCTACGAGAATTTTTATGAAAGCCTTTCATTTGCTTCTCTTCGATGGAAGTTTTATTTTCCCAGAATGTATCCTAATTTTTGGCCTAATTCTTCTTCTGATGATCGATTCAACCTCTGATCAAAAAGATATACCTTGGTTATATTTCATCTCTTCAACAAGTTTAGTAATGAGCATAGCGGCCCTATTGTTCCGATGGAGAGAAGAACCTATGATTAGCTTTTCGGGAAATTTCCAAACGAACAATTTCAACGAAATCTTTCAATTTCTTATTTTACTATGTTCAACTCTATGTATTCCTCTATCCGTGGAGTATATTGAATGTACAGAAATGGCTATAACAGAGTTTCTGTTATTCGTATTAACAGCTACTCTAGGAGGAATGTTTTTATGCGGTGCTAACGATTTAATAACTATCTTTGTAGCTCCAGAATGTTTCAGTTTATGCTCCTACCTATTATCTGGATATACCAAGAAAGACGTACGGTCTAATGAGGCTACTATGAAATATTTACTCATGGGTGGGGCAAGCTCTTCTATTCTGGTTCATGGTTTCTCTTGGCTATATGGTTCATCCGGGGGCGAGATCGAGCTTCAAGAAATAGTGAATGGTCTTATCAATACACAAATGTATAACTCCCCAGGAATTTCAATTGCGCTTATATTCATCACTGTAGGAATTGGGTTCAAGCTTTCCCTAGCCCCTTCTCATCAATGGACTCCTGACGTATACGAAGGATCTCCCACTCCAGTCGTTGCTTTTCTTTCTGTTACTTCGAAAGTAGCTGCTTCAGCTTCAGCCACTCGAATTTTCGATATTCCTTTTTATTTCTCATCAAACGAATGGCATCTTCTTCTGGAAATCCTAGCTATTCTTAGCATGATATTGGGGAATCTCATTGCTATTACTCAAACAAGCAT</w:t>
      </w:r>
      <w:r w:rsidRPr="006274A6">
        <w:rPr>
          <w:rFonts w:ascii="Times New Roman" w:hAnsi="Times New Roman" w:cs="Times New Roman"/>
          <w:szCs w:val="21"/>
        </w:rPr>
        <w:lastRenderedPageBreak/>
        <w:t>GAAACGTATGCTTGCATATTCGTCCATAGGTCAAATCGGATATGTAATTATTGGAATAATTGTTGGAGACTCAAATGGTGGATATGCGAGCATGATAACTTATATGCTGTTCTATATCTCCATGAATCTAGGAACTTTTGCTTGCATTGTATTATTTGGTCTACGTACCGGAACTGATAACATTCGAGATTATGCAGGATTATACACAAAAGATCCTTTTTTGGCTCTCTCTTTAGCTCTATGTCTCTTATCCCTAGGAGGTCTTCCTCCACTAGCAGGTTTTTTCGGAAAACTCCATTTATTCTGGTGTGGATGGCAGGCAGGCCTATATTTCTTGGTTTCAATAGGACTCCTTACGAGCGTTGTTTCTATCTACTATTATCTAAAAATAATCAAGTTATTAATGACTGGACGAAAGCAAGAAATAACCCCTCACGTGCGAAATTATAGAGGATCCCCTTTAAGATCAAACAATTCCATCGAATTGAGTATGATTGTATGTGTGATAGCATCTACTATACCAGGAATATCAATGAACCCGATTATTGCAATTGCTCAGGATACCCTTTTTTAG</w:t>
      </w:r>
    </w:p>
    <w:p w14:paraId="6D74E38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15</w:t>
      </w:r>
    </w:p>
    <w:p w14:paraId="384A00D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ACTGCTGAAACATAGAAGAATTGAAATCTTAGATCAAAACACTATGTATGGATGGTATGAACTGCTTAAACAAGAATTCTTGAACAGCGAACCACCAGAGCTATTACTAACTACATCAAAAAATTTCCATTAA</w:t>
      </w:r>
    </w:p>
    <w:p w14:paraId="0A0F44E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2</w:t>
      </w:r>
    </w:p>
    <w:p w14:paraId="06D2EAA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GGACATCAATTCAAATCCTGGATTTTCGAATTGAGAGAGATATTGAGAGAGATCAAGAATTCTCACTATTTCTTAGATTCATGGACCCAATTCAATTCAGTGGGATCTTTCATTCACATTTTTTTCCACCAAGAACGTTTTATAAAACTCTTGGACCCACGAATTTGGAGTATCCTACTTTCACGCAATTCACAGGGTTCAACAAGCAATCGATATTTCACGATCAAGGGTGTAGTACTATTTGTAGTAGCGATCCTTATATATCGTATTAACAATCGAAATATGGTCGAAAGAAAAAATCTCTATTTGACAGGGCTTCTTCCTATACCTATGAATTCCATTGGACCCAGAACTGATACATTGGAAGAATCTTTTGGGTCTTCCAATATCAATAGGTTGATTGTTTCGCTCCTCTATCTTCCAAAAGGAAAAAAGATCTCTGAGAGCTTTTTCCTGGATCCGAAAGAGAGTACTTGGGTTCTCCCAATAACTAAAAAGTGTATCATGCCTGAATCTAACTGGGGTTCGCGGTGGTGGAGGAACTGGCTCGGAAAAAAGAGGGATTCTAGTTGTAAGATATCTAATGAAACCGTCGCTGGAATTGAGATCTCATTCAAAGAGAAAGATATCAAATATCTGGAGTTTCTTTTTGTATATTATATGGATGATCCGATCCGCAAGGACCATGATTGGGAATTGTTTGATCGTCTTTCTCCGAGTAAGAGGCGAAACATAATCAACTTGAATTCGGGACATCTATTCGAAATCTTAGTGAAAGACTGGATTTGTTATCTCATGTTTGCTTTTCGTGAAAAAATACCAATTGAAGTGGAGGGTTTCTTCAAACAACAAGGAGCTGGGTCAACTATTCAATCAAATGATATTGAGCGTTTTTCCCATCTCTTCTTGAGAAACAAGTGGGCTATTTCTTTGCAAAATTGTGCTCAATTTCATATGTGGCAATTCCGCCAAGATCTCTTCGTTAGTTGGGGGAAGAATCCGCACGAATCGGATTTTTTGAGGAACATATCGAGAGAGAATTGGATTTGGTTAGACAATGTGTGGTTGGTAAACAAGGATCGATTTTTTAGCAAGGTACGGAATGTATCGTCAAATATTCAATATGATTCCACAAGATCTAGTTTCGTTCAAGTAACGGATTCTAGCCAATTGAAAGGATCTTCTGATCAATCCAGAGATCATTTCGATTCCATTAGTAATGAGGATTCGGAATATCACACATTGATCAATCAAAGAGAGATTCAACAACTAAAAGAAAGATCGATTCTTTGGGATCCTTCCTTTCTTCAAACGGAACGAAGAGAGATAGAATCAGACCGATTCCCTAAATGTCTTTCTGGATATTCCTCAATGTCCCGGCTATTCACGGAACGTGAAAGGCAGATGAATAAGCATCTGCTTCCGGAAGAAATCGAAGAATTTCTTGGGAATCCTGCAAGATCCATTCGTTCTTTTTTCTCTGACAGATGGTCAGAACTTCATCTGGGTTCGAATCCTACTGAGAGGTCCACTAGAGATCAGAAATTGTTGAAGAAAGAAGAGGATGTTTCTTTTGTCCCTTCCAGGCGATCGGAAAATAAAGAAATAGTTAATATATTCAAGATAATTACGTATTTACAAAATACCGTCTCAATTCATCCTATTTCATCAGATCCGGGATGTGATATGGTTCCGAAGGATGAACTGGAT</w:t>
      </w:r>
      <w:r w:rsidRPr="006274A6">
        <w:rPr>
          <w:rFonts w:ascii="Times New Roman" w:hAnsi="Times New Roman" w:cs="Times New Roman"/>
          <w:szCs w:val="21"/>
        </w:rPr>
        <w:lastRenderedPageBreak/>
        <w:t>ATGGACAGTTCCAATAAGATTTCATTCTTAAACAAAAATCCATTTTTTGATTTATTTCATCTATTCCATGACCGGAACAGGGGGGGATACACGTTACACCACGATTTTGAATCAGAAGAGAGATTTCAAGAAATGGCAGATCTATTCACTCTATCAATAACCGAGCCGGATCTGGTGTATCATAAGGGATTTGCCTTTTCTATTTTTTCCTACGGATTGGATCAAAAACAATTCTTGAATGAGGTATTCAACTCCAGGAATGAATCGAAAAAGAAATCTTTATTGGTTCTACCTCCTATTTTTTATGAAGAGAATGAATCTTTTTATCGAAGGATCAGAAAAAAATGGGTCCGGATCTCCTGCGGGAATGATTTGGAAGATCCAAAACCAAAAAGAGTGGTTTTTGCTAGCAACAACATAATGGAGGCAGTCAATCAATCTAGATTGATCCGAAATCGGATTCAAATCCAATATAGCACCTATGGGTACATAAGAAATGTATTGAATCGATTCTTTTTAATGAATAGATCCGATCGCAACTTCGAATATGGAATTCACAGGGATCAAATAGGAAATGATACTCTGAATCATAGAACTATAATGAAATATACGATCAACCAACATTTATCGAATTTGAAAAAGAGTCAGAAGAAATGGTTCGCTCCTCTTATTTTTATTTCTCGAACCGAGAGATTCATGAATCGGGATCCTAATGCATATAGATACAAATGGTCCAATGGGAGCAAGAATTTCCAGGAGCATTTGAAACATTTCGTTTCTGAGCAGAAGAGCCGTTTTCAAGTAGTGTTCGATCGATTACGTATTAATCAATATTCGATTGATTGGTCTGAAGTTATCGACAAAAAAGATTTGTCTAAGTCACTTCCTTTCTTTTTGTCCAAGTTGCTTTTCTTTTTGTCTAACTCACTTCCTTTTTTCTTTGTGAGTTTCGGGAATATCCCCATTCATAGGTCTGAGATCCACATCTATGAATTGAAAGGTCCGAATGATCAACTCTGCAATCAGTTGTTAGAATCAATAGGTCTTCAAATCGTTCATTTGAAAAAATTGAAACCCTTCTTATTGGATGATCATAATACTTCCCAAAAATCGAAATTCTTGATCAATGGAGGAAGAATATCACCATTTTTGTTCAATAAGATACCAAAGTGGATGATTGACTCATTCCATACTAGAAATAATCGCAGGAAATCTTTTGATAACACGGATTCCTATTTCTCAACGATATCCCACGATCAAGACAATTGGCTGAATCCTGTGAAACCATTTCATAGAAGTTCATTGATATCTTCTTTTTATAAAGCAAATCGACTTCGATTCTTGAATAATCCACATCGCTTCCGCTTCTATTGTAACAAAAGATTCACTTTTGATGTGGAAAAGGTCCGTATCAATAATTATGATTTTACGTATGGACAATTCCTCAATATCTTGTTCATTCGCAACAAAATATTTTCTTTGTGCGGCGGTAAAAAAAAACATGCTTTTTTGGAGAGAGATACTATTTCACCAATCGAGTCACAGGTATCTAACATATTGATACCTAACGATTTTCCACAAAGCGGTGACGAAAGGTATAACTTGTACAAATTTTTCCCTTTTCCAATTCGATCCGATCTATTAGTTCGTAGAGCTATTTACTCGATCGCAGCCATTTCTGGAACACCTCTAACAGAGGGACAAATAGTCAATTTTGAAAGAACTTATTGTCAACCTCTTTCAGATATGAATCTATCTGATTCAGACGAGAAGAACTTGCATCAGTATCTCAATTTCAATTCAAACATGGGTTTGATTCACACTCCATGTTCTGAGAAATATTTACCATCCGAAAAGAGGAAAAAACGGAGTCTTTGTCTAAAGAAATGCGTTGAGAAAGGGCAGATGTCTAGAACCTTTCAACGAGACAGTGCTTTTTCAACTCTCTCAAAATGGAATCGATTCCAAACATATATGCCATGGTTCCTTACTTCGACAGGGTACAAATATCTAAATTTTCTATTTTTAGATACTTTTTCAGACCTATTGCCGGTACTAAGTAGCAGTCAAAAATTTGTATCCATTTTTCATGATATTATGCATGGATCAGATATATCATGGCGAATTCTTCAGAAAAAATGGCGTCTTCCACAATGGAATCTGATAAGTGAGATTTCGAGTAAGTGTTTCCATAATCTTCTTCTGTCCGAAGAAATGATTCATCGAAATAATGAGTCACCATTGATATCGACACATCTGAGATCGCCAAATGCTCGGGAGTTCCTCTATTCAATCCTTTTCCTTCTTCTTGTTGCTGGATATCTCGTTCATACACATCTTATCTTTGTTTCCCGAGCCTATAGTGAGTTAGAGACAGAGTTCGAAAGGGTCAAATCTTTGATGATTCCATCATACATGATTGAGTTGCGAAAACTTCTGGATAGGTATCCCACATCTGAACTGAATTCTTTCTGGTTAAAGAATCTCCTTCTAGTTGCTCTGGAACAATTAGGAGATTCTCTAGAAGAAATACGGGGTTCTGCTTTTGGCGGCAACATGCTATGGGGTGGTGGTCCCGCGGATGGGGTTAAATCAATACGTTCTAAGACGAAA</w:t>
      </w:r>
      <w:r w:rsidRPr="006274A6">
        <w:rPr>
          <w:rFonts w:ascii="Times New Roman" w:hAnsi="Times New Roman" w:cs="Times New Roman"/>
          <w:szCs w:val="21"/>
        </w:rPr>
        <w:lastRenderedPageBreak/>
        <w:t>GATTTGAATATCAATCTCATCGATATCATCGATCTCATAAGTATCATACCAAATCCCATCAATCGAATCACTTTTTCGAGAAATACGAAACATCTAAGTCATACAAGTAAAGAGATCTATTCATTGATAAGAAAAAGAAAAAAGGGGAACGGTGATTGGATTGATGATAAAATAGAATCCTGGGTCGCGAACAGTGATTCGATTGATGATAAAGAAAGAGAATTCTTGGTTCAGTTCTCCACCTTAACGACAGAAAAAAGGATTGATCAAATTCTATTGAGTCTGACTCATAGTGATCATTTATCAAAGAATGACTCTGGTTATCAAATGATTGAACAACCGGGAACAATTTACTTACGATACTTAGTTGACATTCATAAAAAGCATTTCATGAATTATGAGTTCAATACATACTGTTTAGCAGAAAGACGGATATTCCTTGCTCATTATCAGACAATCACTTATTCACAAACTTCGTGTGGGGCTAATAGTTTTCATTTCCCATCTCATGGAAAACCCTTTTCGCTCCGCCTAGCCCTATCCCCCTCTAGGGGTATTTTAGTGATAGGTTCTATAGGAACCGGACGCTCCTATTTGGTCAAATACCTAGCGACAAACTCCTATGTTCCTTTCATTACAGTATTTCTGAACAAGTTCCTGGATAACAAGCCTAAAGGTTTTCTTATTGATGATATCGATGATGATAGTGACGATATTGATGCTAGTGACGATATTGATGCTAGTGACGATATTGATGCTAGTGACGATATCGATCGTGACCTTGATACGGAGCTGGAGCTTCTAACTATGATGAATGCGCTAACTATCGATATGATGTCGGAAATAGGCCGATTTTATATCACCCTTCAATTCGAATTAGCAAAAGCAATGTCTCCTTGCATAATATGGATTCCAAACATTCATGATCTGGATGTGAATGAGTCGAATTACTTATCCCTCGGTCTATTAGTGAACTATCTCTCCAGGGATTGTGAAAGATGTTCCACTAGAAATATTCTTGTTATTGCTTCGACTCATATTCCCCAAAAAGTGGATCCCGCTCTAATAGCCCCGAATAAATTAAATACATGCATTAAGATACGAAGGCTTCTTATTCCACAACAACGAAAGCACTTTTTCACTCTTTCATATACTAGGGGATTTCACTTGGAAAAGAAAATGTTCCATACTAATGGATTCGGGTCCATAACCATGGGTTCCAATGCACGAGATCTTGTAGCACTTACCAATGAGGCCCTATTGATTAGTATTACACAGAAGAAATCAATTATAGACACTAATACAATTAGATCTGCTCTTCATAGACAAACTTGGGATTTGCGATCCCAGGTAAGATCGGTTCAAGATCATGGGATCCTTTTCTATCAGATAGGAAGGGCTGTTGCACAAAATGTACTTCTAAGTAATTGCCCCATAGATCCTATATCTATCTATATGAAGAAGAAATCATGTAACGAAGGGGATTCTTATTTGTACAAATGGTACTTCGAACTTGGAACGAGCATGAAGAAATTAACGATACTTCTTTATCTTTTGAGTTGTTCTGCCGGATCGGTCGCTCAAGACCTTTGGTCTCTACCCGGACCCGATGAAAAAAACGGGATCACTTCTTCTGGACTCGTTGAGAATGATTCTGATCTAGTCCATGGCCTATTAGAAGTAGAAGGCGCTCTGGTGGGATCCTCGCGGACAGAAAAAGATTGCAGTCGGTTTGATAATGATCGAGTGACATTGCTTCTTCGGCCCGAACCAAGGAATCCCTTAGATATGATGCAAAAAGGATCTTGTTCTATCGTTAATCAGAGATTTCTCTATGAAAAATACGAATCGGAGTTTGAAGAAGGGGAAGGAGAAGGAGTCCTCGACCCGCAACAGATAGAGGAGGATTTATTCAATCACATAGTCTGGGCTCCTAGAATATGGCGCCCCTGGGGCTTTCTATTTGATTGTATCGAAAGGCCCAATGAATTGGGATTTCCCTATTGGGCCGGGTCATTTCGGGGCAAGCGGATCATTTATGATGAAAAGGATGAGCTTCAAGAGAATGATTCGGAGTTCTTGCAGAGTAGAACCATGCAGTACCAGACACGAGATAGATCTTCCAACGAACAAGGCTTTTTTCGAATAAGCCAATTCATTTGGGAACCTGCGGATCCACTCTTTTTCCTATTCAAAGATCAGCCCCTTGTCTCTGTGTTTTCACACCGAGAATTCTTTGCAGATGAAGAGATGTCAAAGGGGCTTCTTACTTCCCAACCAGATCCTCCTACATCTATATATAAACGCTGGTTTATCAAGAATACGCAAGAAAAGCACTTCGAATTGTTGATTCATCGCCAGAGATGGCTTAGAACCAATAGTTCATTATCTAATGGATTTTTCCGTTCTAATACTCCATCCGAGAGTTATCAGTATTTATCAAATCTCTTCCTATCTAACGGAACGCTATTGGATCAAATGACAAAGACATTGTTGAGAAAAAGATGGCTTTTTCCGGATGAAATGAAAATTGGATTCATGTAA</w:t>
      </w:r>
    </w:p>
    <w:p w14:paraId="6480938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3</w:t>
      </w:r>
    </w:p>
    <w:p w14:paraId="33A8AF3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lastRenderedPageBreak/>
        <w:t>ATGGATGGAATCAAATATGCAGTATTTACAGACAAAAGTATTCGGTTATTGGGGAAAAATCAATATACTTCTAATGTCGAATCAGGATCAACTAGGACAGAAATAAAGCATTGGGTCGAACTCTTCTTTGGTGTCAAGGTAATAGCTATGAATAGTCATCAACTCCCCCGAAAGGGTAGAAGAATGGGACCTATTATGGCACATACAATGCATTACAGACGTATGATCATTACGCTTCAACCGGGTTATTCTATTCCACCTCTTAGAAAGAAAAGAACTTAA</w:t>
      </w:r>
    </w:p>
    <w:p w14:paraId="6956662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</w:t>
      </w:r>
    </w:p>
    <w:p w14:paraId="51554BE2" w14:textId="329B026D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GATACATTTATACAAAACTTCTACCCCGAGCACACGCAATGGAGCCGTAGACAGTCAAGTGAAATCCAATCCACGAAATAATTTGATCTATGGACAGCATCGTTGTGGTAAAGGTCGTAATGCCAGAGGAATCATTACCGCAGGGCATAGAGGGGGAGGTCATAAGCGTCTATACCGTAAAATCGATTTTCGACGGAATGCAAAAGACATATATGGTAGAATCGTAACCATAGAATACGACCCTAATCGAAATGCATACATTTGTCTCATACACTATGGGGATGGTGAGAAGAGATATATTTTACATCCCAGAGGGGCTATAATTGGAGATACCATTGTTTCTGGTACAGAAGTTCCTATAAAAATGGGAAATGCCCTACCTTTGACCGATATGCCCTTAGGCACGGCCATACATAACATAGAAATCACACTTGGAAAGGGTGGACAATTAGCTAGAGCAGCGGGTGCTGTAGCGAAACTGATTGCAAAAGAGGGGAAATCGGCCACATTAAAATTACCTTCTGGGGAGGTCCGTTTGATATCCAAAAACTGCTCAGCAACAGTCGGACAAGTGGGGAATGTTGGGGTGAACCAGAAAAGTTTGGGTAGAGCCGGATCGAAATGTTGGCTAGGTAAGCGTCCTGTAGTAAGAGGAGTAGTTATGAACCCTGTAGACCACCCCCATGGGGGTGGTGAAGGAAGGGCTCCAATTGGTAGAAAAAGACCCGCAACCCCTTGGGGTTATCCTGCACTTGGAAGAAGAAGTAGAAAAAGGAATAAATATAGTGATAATTTGATTCTTCGCCGCCGTACTAAATAG</w:t>
      </w:r>
    </w:p>
    <w:p w14:paraId="7059A7F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</w:p>
    <w:p w14:paraId="66DEEB31" w14:textId="759573E2" w:rsidR="00C91A1A" w:rsidRPr="009073D2" w:rsidRDefault="00C91A1A" w:rsidP="00C91A1A">
      <w:pPr>
        <w:rPr>
          <w:rFonts w:ascii="Times New Roman" w:hAnsi="Times New Roman" w:cs="Times New Roman"/>
          <w:b/>
          <w:bCs/>
          <w:i/>
          <w:iCs/>
          <w:szCs w:val="21"/>
        </w:rPr>
      </w:pPr>
      <w:proofErr w:type="spellStart"/>
      <w:proofErr w:type="gramStart"/>
      <w:r w:rsidRPr="009073D2">
        <w:rPr>
          <w:rFonts w:ascii="Times New Roman" w:hAnsi="Times New Roman" w:cs="Times New Roman"/>
          <w:b/>
          <w:bCs/>
          <w:i/>
          <w:iCs/>
          <w:szCs w:val="21"/>
        </w:rPr>
        <w:t>Z.bungeanum</w:t>
      </w:r>
      <w:proofErr w:type="spellEnd"/>
      <w:proofErr w:type="gramEnd"/>
    </w:p>
    <w:p w14:paraId="33BAFCF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A</w:t>
      </w:r>
      <w:proofErr w:type="spellEnd"/>
    </w:p>
    <w:p w14:paraId="2786588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GCAATTTTAGAGAGACGCGAAAACGGACGCCTATGGGGTCGCTTCTGTAACTGGATAACCAGCACCGAAAACCGCCTTTACATTGGATGGTTTGGTGTTTTGATGATCCCTACTTTATTGACTGCAACTTCTGTATTTATTATTGCCTTCATTGCTGCCCCTCCAGTCGATATTGATGGTATTCGTGAACCTGTTTCTGGATCTCTACTTTATGGAAACAATATTATTTCTGGTGCGATTATTCCTACTTCTGCAGCTATAGGTTTGCACTTTTACCCGATATGGGAAGCAGCATCTGTTGATGAGTGGTTATACAATGGCGGTCCTTATGAGCTAATTGTTCTACATTTCTTACTTGGTGTAGCTTGTTACATGGGTCGTGAGTGGGAACTTAGTTTCCGTCTGGGTATGCGCCCTTGGATTGCTGTTGCATATTCAGCTCCTGTTGCAGCAGCGACTGCTGTTTTCTTGATCTACCCAATTGGTCAAGGAAGTTTTTCTGATGGTATGCCTCTAGGAATCTCTGGTACTTTCAACTTCATGATTGTATTCCAGGCTGAGCACAACATCCTTATGCACCCATTCCACATGTTAGGCGTAGCTGGTGTATTCGGCGGCTCCCTATTCAGTGCTATGCATGGTTCCTTGGTAACCTCTAGTTTGATCAGGGAAACCACAGAAAATGAATCCGCTAATGAAGGTTACAGATTCGGTCAAGAGGAAGAAACTTATAATATCGTAGCTGCTCACGGTTATTTTGGCCGATTGATCTTCCAATATGCTAGTTTCAACAATTCTCGTTCTTTACATTTCTTCCTAGCTGCTTGGCCTGTAGTAGGTATCTGGTTTACTGCTTTAGGTATTAGCACTATGGCTTTCAACCTAAATGGTTTCAACTTCAACCAATCCGTAGTTGATAGTCAAGGTCGTGTAATTAATACCTGGGCTGATATTATTAATCGTGCTAACCTTGGTATGGAAGTTATGCATGAACGTAATGCTCATAACTTCCCTCTAGACCTAGCTGCTATTGAAGCGCCATCTACAAATGGATAA</w:t>
      </w:r>
    </w:p>
    <w:p w14:paraId="67FF2EF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matK</w:t>
      </w:r>
      <w:proofErr w:type="spellEnd"/>
    </w:p>
    <w:p w14:paraId="43B9F0E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GGAATTTCAAGTATATTTAGAACTAGATAGATCTCAACAACACGACTTCCTATAC</w:t>
      </w:r>
      <w:r w:rsidRPr="006274A6">
        <w:rPr>
          <w:rFonts w:ascii="Times New Roman" w:hAnsi="Times New Roman" w:cs="Times New Roman"/>
          <w:szCs w:val="21"/>
        </w:rPr>
        <w:lastRenderedPageBreak/>
        <w:t>CCACTTCTTTTTCGGGAGTATATTTATGCACTTGCTTATGATCATGGTTTAAATAGCTCGATGATTTCATTGAAAAGTGGGGGTTATGACAATAAATCTAGTTCACTAAGTGTGAAACGGTTAATTACTCGAATGTCTCAACAGCTTAATTTGAGTATTGCTGCTAATGACTCTAACCAAAATCCAATTTTTGGGCACAACAATAAGTTGTATTCTCAAATTATATCAGAGGGATTTGCTGTCGTGGTGGAAATTCCATTTGCCCCACGGTTGGTAGCTTTTTTAGAAGGGAAAGAATTAGAAAAATCTCAAAATTTCCAATCAATTCATTCAATATTTCCTTTTTTCGAGGACAAATTGTCACATTTAAATTATGTGTTAGATGTACTAATACCCCACCCCATTTGTCCCGAAATCGTGGTTCAACCCCTTCGCTGCTGGGTAAAGGATGCCTCTTCTTTCCATTTATTACGGTTGTTTCTCCACGAGTCTTTTAATTCGAATAGTCTTATTACTACAAAGAACTCTATTTCTGTTTTTTTAAAAAGGAATCCAAGATTGTTTTTGTTTCTATATAATTCTCATGTATATGAATATGAATCCGTCCTCTTTTTTCTCTGTAACCAATCGTCTCATTTACGATCAACATCCTCTCGAGTCCTCGTTGAACGAATGTATTTCTATGGAAAAGTCGAAGATCTTGTCGAAGTCTTTGCTAAAGATTTTCAGGACATCTTATGCTTGTTCAAGGATCCTTTCATGCATTATGTTAGATATCAAGGAGAATCCATTCTGGTTTCAAAGGATACGCCTCTTCTGATGAATAAATGGAAATATTACCTTGTCGGTTTATGGCAATGGCATTTTCACGTGTCGTCTCAACCAGGAAGGGTTCATCTAAACCACTTAGGCAAGTACTCTATCAACTTTCTGGGCTATCTTTCCGGTGTGCGACTCAATTCTTTGGTGGTACGGAGTAAAATGCTAGAAAATTCATTTCTAATAGGTAATTCTATGAAGAAGGTCGATACGACCGTTCCAATTATTTATCTGATTGGATCATTGGCGAAAGAGCGGTTTTGTAACGCATTAGGGCATCCCATCAGTAAGGCGGCCTGGGCCGATTTCTCTGATTCTCATCTTATCGACCGATTTGTGCGTATATGCAGAAATCTTTCTCATTATCACAGCGGATCCGCAAAAAAAAAAAGTTTGTATCGAATAAAATATATACTTCGGCTTTCTTGTGTTAAAAGTTTGGTTCGTAAACATAAAAGTACTGTACGCGCCTTTTTGAAAAGATTAGGTTCGGAATTATTGGAAGAATTCCTTACGGAGGAAGAACACGTTCTTTCTTTAATCTTTCCAAGAGCTTCGTCTACTTCGCGTAGGTTTGATTTATATAGAGGGCGGATTTGGTATTTGGATATTATTTGTATCAATGATCTGGTTAATTATGAATGA</w:t>
      </w:r>
    </w:p>
    <w:p w14:paraId="4F5CB89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6</w:t>
      </w:r>
    </w:p>
    <w:p w14:paraId="3321984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AAAACTTCGTTTGAAACGATGTGGTAGAAAGCAACGTGCCGTTTATCGAATCGTTGCAATTGATGGTCGATCCCGAAGAGAAGGAAGAGATCTTCAGAAAGTGGGTTTTTATGATCCGATAAATAATCAAACCCATTTAAATGTTCCCGCTATTCTATATTTCCTTGTCAAGGGCGCCCAACCTACAGGAACCGTTCATGATATTTCAAAGAAAGCGGGGGTTTTTACAGAACTTAGTCTTAATCAAATTAAATTCTATTAA</w:t>
      </w:r>
    </w:p>
    <w:p w14:paraId="2ADB8A1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K</w:t>
      </w:r>
      <w:proofErr w:type="spellEnd"/>
    </w:p>
    <w:p w14:paraId="434DC4A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ATATCTTTAGTTTAATGTATATCTGTTTTAATTCTGCCCTTTATTCGAGTAGTTTTTTATTCGCCAAATTGCCCGAGGCCTACGCTTTTTTGAATCCAATTGTAGATGTTATACCAGTAATACCTGTTCTATTTTTTCTCTTAGCCTTTGTTTGGCAAGCTGCTGTAAGTTTTCGATAA</w:t>
      </w:r>
    </w:p>
    <w:p w14:paraId="197E709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I</w:t>
      </w:r>
      <w:proofErr w:type="spellEnd"/>
    </w:p>
    <w:p w14:paraId="22B251F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CTCTCAAACTCTTTGTTTACACCGTAGTGATATTCTTTGTTTCTCTCTTCATCTTCGGATTCCTGTCTAATGATCCAGGGCGTAATCCCGGACGCGAAGAATAA</w:t>
      </w:r>
    </w:p>
    <w:p w14:paraId="2DFEFC9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A</w:t>
      </w:r>
      <w:proofErr w:type="spellEnd"/>
    </w:p>
    <w:p w14:paraId="2A2C3B5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CAATTAAAGCCGACGAAATTAGTAATATTATCCGTGAACGTATTGAGCAATATAATAGAGAAGTAAAGATTGTAAATATTGGTACCGTACTTCAAGTAGGCGACGGCATCGCCCGTATTTATGGTCTTGATGAAGTAATGGCAGGGGAATTAGTAGAATTTGAAGAGGGTACAATAGGCATTGCTCTTAATTTGGAATCAAATAATGTTGGTGTTGTTTTAATGGGTGACG</w:t>
      </w:r>
      <w:r w:rsidRPr="006274A6">
        <w:rPr>
          <w:rFonts w:ascii="Times New Roman" w:hAnsi="Times New Roman" w:cs="Times New Roman"/>
          <w:szCs w:val="21"/>
        </w:rPr>
        <w:lastRenderedPageBreak/>
        <w:t>GTTTAATGATACAAGAGGGAAGTTCTGTAAAAGCAACCGGCAAAATTGCTCAGATACCAGTAAGCGAGGCTTACTTAGGTCGTGTTATAAATGCCCTGGCTAAACCCATTGATGGTCGAGGTGAAATTTCAGCTTCTGAATCTCGATTAATCGAATCTCCCGCTCCGGGTATTATTTCGAGACGTTCCGTATATGAGCCTCTTCAAACAGGACTTATTGCTATTGATTCGATGATCCCTATAGGACGCGGGCAGCGAGAATTAATTATTGGGGACCGGCAGACCGGTAAAACTGCAGTAGCCACGGATACGATTCTCAACCAACAAGGACAAAATGTAATATGTGTTTATGTAGCTATTGGGCAAAAAGCATCTTCTGTGGCTCAGGTAGTGAGTACTTTCCAGGAAAGGGGCGCAATGGAATACACTATTGTGGTAGCCGAAACGGCGGATTCCCCCGCTACGTTACAATACCTCGCTCCTTATACGGGCGCAGCTCTGGCTGAATATTTTATGTACCGTGAACGACACACTTTAATCATTTATGATGATCCCTCCAAACAAGCGCAGGCTTATCGACAAATGTCTCTTCTATTACGAAGACCTCCCGGTCGCGAAGCTTATCCCGGAGATGTTTTTTATTTGCATTCGCGGCTTTTGGAAAGAGCCGCGAAATTAGGTTCGCAGTTAGGTGAAGGAAGTATGACCGCTTTACCAATAGTGGAGACCCAGTCAGGCGATGTTTCGGCTTATATTCCTACTAATGTAATTTCTATTACAGATGGGCAAATATTCTTATCCGCTGATCTATTCAATGCTGGAATCAGACCCGCTATTAATGTGGGTATTTCTGTCTCTAGAGTCGGATCCGCAGCTCAAATTAAAGCTATGAAACAAGTAGCCGGCAAATTAAAATTGGAATTGGCCCAATTCGCGGAATTAGAGGCCTTTGCACAATTTGCTTCTGATCTCGATAAAGCTACTCAGAACCAATTGGCAAGGGGTCAACGCTTACGTGAGTTGCTCAAACAATCCCAATCAGCCCCTCTCACGGTCGAAGAACAGATAATGACTATTTATACAGGAACGAATGGTTATCTTGATTCATTAGAAATTGGCCAAGTAAGAAAATTTCTCGTTGAGTTACGTACTTACTTAAAAACGAATAAACCTCAGTTCCAAGAAATAATATCTTCTACCAAGATATTCACCGAGGAAGCAGAAGCTCTTTTGCAAGAAGCTATTCAGGAACAAATGGAACGCTTTCTACTTCAGGAACAATTATAA</w:t>
      </w:r>
    </w:p>
    <w:p w14:paraId="7DED4B5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F</w:t>
      </w:r>
      <w:proofErr w:type="spellEnd"/>
    </w:p>
    <w:p w14:paraId="136F9D6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ATGGAACCGATTCTTTCGTTTCTTTGGTTCACTGGCCATTCGCCGGGAGTTTCGGGTTTAATACCGATATTTTAGCAACAAATCCAATAAATCTAAGTGTAGTGCTTGGTGTATTGATCTTTTTTGGAAAGGGAGTGTTAAGTGATTTATTAGATAATCGCAAACTGAGGATCTTGAATAGTATTCGAAATTCAGAAGAACTGCAGGGCGGGGCCGTTGAACGGCTGGAAAAAGCCCGGGCCCGGTTACGGAAAGTCGAAATAGAAGCAGATCAGTTTCGAGTGACCGGATACTCTGAGATAGAACGAGAAAAATTCAATTTGATTAATTCAACTTCTAAGACTTTGGACCAATTAGAAAATTACAAAAATGAAACCATTCGTTTTGAACAACAAAGAGCAATTAATCAAGTCCGACAACGGGTTTTCCAACAAGCTTTACAAGGAGCGCTCGGAACTCTGAATAGTTGTTTGAACATGAACAAGGAGTTACATTTACGTACCATTAGTGCCAATATTGGCATGTTTGGGGCGATGAACGAAATAACTGATTAG</w:t>
      </w:r>
    </w:p>
    <w:p w14:paraId="3BF526D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H</w:t>
      </w:r>
      <w:proofErr w:type="spellEnd"/>
    </w:p>
    <w:p w14:paraId="46E0046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CCACTGATTTCTGCCGCTTCCGTTATTGCCGCCGGGTTGGCTGTTGGGCTTGCTTCTATTGGACCTGGAGTTGGTCAAGGTACTGCTGCGGGCCAAGCAGTAGAGGGAATTGCGAGACAACCCGAAGCAGAGGGAAAAATACGAGGTACTTTATTGCTTAGTCTGGCTTTTATGGAAGCTTTAACAATTTATGGACTGGTTGTAGCATTAGCGCTTTTATTTGCGAATCCTTTTGTTTAA</w:t>
      </w:r>
    </w:p>
    <w:p w14:paraId="1B16F99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I</w:t>
      </w:r>
      <w:proofErr w:type="spellEnd"/>
    </w:p>
    <w:p w14:paraId="5B727CA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GTTCTATCATGTTCCATCAACACACTAAAGGGGTTATACGATATATCCGGTGTGGAAGTAGGCCAACATTTCTATTGGCAAATAGGCGGGTTCCAAGTCCATGCCCAAGTACTTATTACTTCTTGGGTTGTAATTGCTATCTTATTAGGTTCAGCCTTTATAGCCGTTCGGAATCCACAAACCGTTCCGACTGCCAGTCAAAATTTCTTCGAATATGTCCTTGAATTCATTCG</w:t>
      </w:r>
      <w:r w:rsidRPr="006274A6">
        <w:rPr>
          <w:rFonts w:ascii="Times New Roman" w:hAnsi="Times New Roman" w:cs="Times New Roman"/>
          <w:szCs w:val="21"/>
        </w:rPr>
        <w:lastRenderedPageBreak/>
        <w:t>AGACGTGAGCAAAACTCAGATTGGAGAAGAATACGGCCCATGGGTTCCCTTTATTGGAACTATGTTTCTTTTTATTTTTGTTTCGAATTGGTCTGGTGCTCTTTTACCTTGGAAAATCATAGAGTTACCTCATGGGGAGTTAGCCGCACCTACGAATGATATAAATACTACCGTTGCTTTAGCTTTGCTCACGTCAGTAGCATACTTCTATGCGGGTCTTTCCAAAAAGGGATTAGGTTATTTCAGTAAATACATTCAACCGACTCCAATTCTGTTACCCATTAACATTTTAGAAGATTTCACAAAACCCTTATCACTTAGTTTTCGACTTTTCGGCAATATATTAGCCGATGAATTAGTAGTTGTTGTTCTTGTTTCTTTAGTCCCTTTAGTGGTTCCTATACCTGTCATGTTCCTTGGATTATTTACAAGCGGTATTCAAGCTCTTATTTTTGCAACTTTAGCTGCGGCTTATATAGGCGAATCTATGGAGGGACATCATTGA</w:t>
      </w:r>
    </w:p>
    <w:p w14:paraId="52243E1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2</w:t>
      </w:r>
    </w:p>
    <w:p w14:paraId="536E35F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GAAGATATTGGAACATCCATTTGGAAGAGATGATGGAAGCAGGAATCCATTTTGGTCATGGTACTCGGAAATGGAATCCTAGAATGGCACCTTATATATCTGCAAAACACAAAGGTATTCATATTACAAATCTGACTCGAACTGCTCGTTTTTTATCAGAAGCTTGTGATTTAGTTTTTGATGCAGCAAGTAGGGGAAAACAATTCTTAATTGTTGGTACTAAAAATAAAGCAGCTGATTCAGTCGCGCGAGCTGCAATAAGGGCTCGGTGTCATTATGTTAATAAAAAATGGCTCGGTGGTATGTTAACGAATTGGTCCACCACAGAAACAAGACTTCACAAGTTCAGGGATTTGAGAACGGAACAAAAAAAGGGGAGACTCGACAGTCTTCCCAAAAGGGATGCCGCTATTTTGAAGAGACAATTATCACGCCTGCAAACGTATCTGGGCGGGATTAAATATATTACGAGGGCACCCGATATTGTAATCATCGTCGATCAGCACGAAGAATATACGGCTCTTCGAGAATGTATCACTTTGGGAATTCCAACAATTTGTTTAATCGATACAAATTGTGACCCCGATCTCGCAGATATTTCGATTCCAGCAAACGATGACGCTATAGCTTCAATCCGATTAATTCTTAACAAATTAGTATTCGCAATTTGTGAGGGTCGCTCTAGCTATATACGAAATCGTTGA</w:t>
      </w:r>
    </w:p>
    <w:p w14:paraId="4619477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oC2</w:t>
      </w:r>
    </w:p>
    <w:p w14:paraId="52D8121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GAACGGGCGAGTCTGGTCTTTCACAATAAAATGATAGATGGAACTGCCATTAAACGACTTATTAGCAGGTTAATAGATCACTTCGGAATGGCATATACATCACACATCCTGGATCAAGTAAAGACCCTGGGTTTCCAGCAAGCCACTGCTACATCTATTTCATTAGGTATTGATGATCTTTTAACGATACCTTCTAAGCGATGGCTAGTCCAAGATGCTGAACAACAAAGTTTTATTTTGGAAAAACACCATCATTATGGGAATGTACACGCGATAGAAAAACTACGTCAATCCATTGAGATATGGTATGCTACAAGTGAATATTTGCGACAAGAAATGAATCCTAATTTTAGGATGACCGATCCCTTTAATCCAGCCCATATAATGTCTTTTTCGGGAGCTAGAGGAAATGCATCTCAAGTACACCAATTGGTGGGTATGAGAGGATTAATGTCTGATCCCCAAGGTCAAATGATTGATTTACCCATTCAAAGCAATTTACGCGAAGGACTTTCTTTAACAGAATATATAATTTCTTGCTATGGAGCCCGCAAGGGAGTTGTAGATACCGCTGTACGAACATCAGATGCTGGATATCTTACGCGAAGACTTGTTGAAGTAGTTCAACACATTGTTGTACGTAGAACAGATTGTGGCACCATCCGAGGAATTTCTGTGAGTCCTCAAAATCAAAATAGGATGAGGATGCTGTCGGAAAGGGTTTTTAGCCAAACATTAATTGGTCGTGTATTAGCAGACGATATATATATGGGTCCGCGATGCATCGCCATTAGAAATCAAGATATTGGGATTGGACTTGTCAATCGACTCATAACCTTTCGAGCACAAGCAATATCTATTCGAACCCCCTTTACTTGTAGGAGTACATCTTGGATCTGTCGATTATGCTATGGTCGGAGTCCGACTCATGGTGACCTGGTTGAATTGGGGGAAGCCGTAGGTATTATTTCGGGTCAATCTATTGGAGAACCGGGGACTCAACTAACATTAAGGACTTTTCATACCGGTGGCGTATTTACAGGGGGCACTGCAGAACATGTACGAGCCCCATCTAACGGTAAAATCAAATTCAACGAGGATTTGGTTCAGCCCACGCGCACACGTCACGGGCATCCTGCTTTTCTATGTTCGATAGATTTGGATATAATTATTGAGAG</w:t>
      </w:r>
      <w:r w:rsidRPr="006274A6">
        <w:rPr>
          <w:rFonts w:ascii="Times New Roman" w:hAnsi="Times New Roman" w:cs="Times New Roman"/>
          <w:szCs w:val="21"/>
        </w:rPr>
        <w:lastRenderedPageBreak/>
        <w:t>TGAAGATATTATGCATAATGTGACTATTCCACCAAAAAGTTTTCTTTTAGTTCAAAACGATCAATATGTCGAATCAGAACAAGTGATTGCTGAGATTCAGGCGGGAGCATACACTTTGAGTTTTAAAGAGAGGGTTCGAAAACATATCTATTCTGATTCAGAGGGAGAAATGCACTGGAGTACTGATGTGTACCATGCACCCGAATTTACATATAGTAATGTACATCTCTTGCCAAAAACAAGTCATTTATGGATATTATCGGGGGGTTCATGCGGATCTAGTGTAGTTTCTTTTTCACTCTACAAGGATCAAGATCAAATGAATATTCATTCTCTTTCTGTCGAACGAAGAGAGATTTCTAGCCTCTCGCTCTCGGTGAATAATGATCAAGCGAGACACAAATTATTTAGTTCTGATTTTTCTGCTAAAAAAGAAGGTGGAATTCTTGAGATATCTGATTATTCGGGATTTAAGAGAATCGTAGGTACTGGTCATTGTAATCTCATACATCCTGCAATTCTCCACGCGAATTCGGATTTATTGGCAAAAAGGCAAAGAAATCGATTTCTTATTCCATTCCACTCGATTCACGAACAAGAGAAAGAGCTAATGCCCCATTCAGGGATCTCGATTGAAATACCCATAGGGGGTATTTTCCGTAGAAATAGTATTCTTGCTTATTTCGACGATCCTCGATACAGAAGAAGGAGTTCCGGAATTACTAAATATGGGACTCTGGGGGTGCATTCAATCGTCAAAAAAGAGGACTTGATTGAGTATCGAGGACTCAAAAAAATTAAGCCAAAATACCAAATGCAAATAGATCGCCTTTTTTTCATTCCCGAGGAAGTGCATATTTTTCCCGAATCTTCTTACCTAATGGTACGGAATAATAGTATCATTGGAGTAGATACACGAATCACTTTAAATATAAGAAGCCGAGTGGGCGGATTGGTGCGAATGGAGAGAAAAAAAGGGGGGATTGAACTAAAAATATTTTCGGGAGATATCCATTTTCCCGGAGAGATAGATAAGATATCCCGACATAGTGGCATCTTGATACCGCCAGAAAGGGAAAAAAAAAAACTTAAGGAATCCACTAAGGAATCAAAAAAATCCAAAAAATGGATCTATGTTCAACGGATCGCACCTACCAAGAAAAAGTATTTTGTTTTGGTTCGACCCGTAGTCACATATGAAATAGCGGACGGTATAAATTTAGCAACACTCTTCCCCCAGGATCCGCTGCGGGAAAAGGATAATATGAAATTTCGAGTTGTCAATTATGTCCTTTATGGGAAGGGCAAAGCTGCTCGGGGAATTCCTGATACAAGTATTCAATTAGTTCGTACGTGTTTTGTGTTGAATTGGGACCAAGACAAAAAAAGTTCTTCTGTCGAAGAGGTTTGTGCTTCCTTTGTTGAAGTACGTACAAATGGTCTGATTCGCGATTTCTTAAGAATCAACTTAGTGAAATCCCAAATTTCATATATCAGAAAAAGGAATCATCCGTCAGGTTCAGGATGGATCTCTGATAATGGTTCCGTTCGCACCAATAGCAATCCGTCTTATTCCGTTTTTGGCAAGGCGGGGGTTGAACAATCACTTAGCCAAAATCAAGGAACTATTCGTACGTTGTTGAATAGAAATAAGGAATGCCAATCTTTGAGAATTTTGTCATCATCTAATTATTTTCGAATGGGTCCATTGAACGATGTAAAATATCACAATGTGATAAAACAATCAATTCCAACTCAAAAAGATTCTCTAACCCCAATTAGGAATTCGTTGGGACCTTTAGGAACAGTCCTTCAAATTGCGAATTTTTATTCATTTTACTATTTAATAACTCATAATCATCTCTCGGTAACTAACTATTTGAAACTTGACAATTTAAAACAGCCTTGTCAAACACTTAAATATTATTTAATGGATGAAAACGGGGAAATTTCGAATCCTGATACAGACAGTAAGATCATTTTGAATCCATTTAATTTGAATTGGTATTTTCTCCATCATAATTATTGTAAGGAAATGTCCCCGAGAATTAGTCTTGGGCAGTTTCTTTGTGAAAATGTATGTATAACCAAAAACGGACCCCCCCTAAAATCTGGTCAAGTTTTAATTGTTCAAGTCAACTCTGTAGTAATACGATCAGCTAAGCCTTATTTGGCTACTCCTGGAGCAACTGTTCATGGGCATTATGGAGAAATCCTTTATGAAGGGGATACATTAGTTACATTTATATATGAAAAATCGAGATCTGGTGATATAACGCAGGGTCTTCCAAAAGTAGAACAAGTGTTAGAAGTGCGTTCGCTTGATTCAATATCGATGAACCTAGAAAAGAGAGTTGAGGGTTGGAACGCGCGTATAACAAGAATTCTTGGGATTCCCTGGGGATTCTTGATTGGTGCTGAGCTAACTATAGTGCAAAGTCGTATCTCTTTGGTTAATAAGATCCAAAAGGTTTATCGATCACAGGGGGTGCAGATCCATAATAGGCATCTAGAAATTATTGTACGTCAAATAACATCAAAAGTCTTGGTTTCAGAAGATGGAATGTCTAATATTTTTTTACCCGGCGAACTGATTGGATTGT</w:t>
      </w:r>
      <w:r w:rsidRPr="006274A6">
        <w:rPr>
          <w:rFonts w:ascii="Times New Roman" w:hAnsi="Times New Roman" w:cs="Times New Roman"/>
          <w:szCs w:val="21"/>
        </w:rPr>
        <w:lastRenderedPageBreak/>
        <w:t>TACGAGCGGAACGAACGGGGCGCGCTTTGGAAGAAGTGATCTGTTATCGAGCTATCTTATTGGGAATAACGAGAGCATCTCTGAATACTCAAAGTTTTATATCCGAAGCAAGTTTTCAAGAAACCACACGAGTTTTAGCAAAAGCAGCTCTCCGAGGTCGTATCGATTGGTTGAAAGGCTTGAAGGAAAACGTTGTTCTGGGGGGGATAATACCCGTTGGTACCGGATTCAAAGGATTAGTGCACTGTTCAAGGCAGCATAACACCATTCTTTTGGAAAGACAAAAAGGGAATTTATTCGGGGGGGAAATGAGAGATATTTTCTTACACCACAGAGAATTATTTGACTCTTGCATTTCAACGACTTTCCATGATACATCAGAGCAATTGCTTAGAGGGTTTAATGAGTCCTAG</w:t>
      </w:r>
    </w:p>
    <w:p w14:paraId="463B2FC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oC1</w:t>
      </w:r>
    </w:p>
    <w:p w14:paraId="67A5F32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GATCGATATAAACATCAACAACTCCGAATTGGATCAGTTTCTCCTCAACAAATAAGCGCTTGGGCCAAGAAAATCCTACCTAATGGAGAGATAGTTGGAGAAGTGACAAAACCCTATACTTTTCATTACAAAACCAATAAACCGGAAAAAGATGGATTATTTTGTGAAAGAATTTTTGGGCCTATTAAAAGTGGAATTTGCGCTTGTGGAAATTATCGAATAATTGGAGATGAAAAGGAAGACCCGCATTTTTGTGAACAATGTGGAGTTGAATTTGTTGATTCTCGGATACGAAGATATCAAATGGGATACATAAAACTGGGCTGCCCAGTAACCCACGTGTGGTATTTGAAACGTCTTCCTAGTTATATCGCGAATCTTTTAGATAAACCTCTTAAAGAATTAGAAGGCCTAGTATTTTCTTTTGCTAGGCCTATAGGGAAAAAACCGACTTTTTTACGATTACGAGGTTTATTCGAATATGAAATACAATCCTGGAAATACAGCATCCCGCTTTTTTTTACTACCCAAGGTTTCGATAAATTTCGTAACAGAGAAATTTCTACTGGAGCAGTTGCTATCCGGGAACAATTAGCCGATCTAGATTTGCGAATTATTCTAGATTATTCCTTGTTAGAATGGAAAGAATTAGGGGAAGAAGGACCCCCGGGTAATGAATGGGAAGATCGAAAAGTTGGACGAAGAAGGGATTTTTTGGTTAGACGCATGGAATTAGCTAAGCATTTTCTTCGAACAACTCTAGAACCTGAGTGGATGGTTTTATGTCTATTACCTGTTCTTCCTCCCGAGTTGAGACCGATCATTCAGATAGATGGAGGTAAACTAATGAGTTCAGATATTAATGAACTCTATAGAAGAGTTATCTATCGGAACAATACTCTTACCGATCTATTAACAACAAGTAGATCTACGCCAGGGGAATTAGTAATGTGTCAGGAGAAATTGGTACAAGAAGCCGTGGATACGCTTCTTGATAATGGAATCAGTGGACAGCCAATGAGGGATGGTCATAATAAGGTTTATAAGTCGTTTTCAGATGTAATTGAAGGCAAAGAGGGAAGATTTCGTGAGACTCTGCTTGGCAAACGGGTTGATTATTCGGGGCGTTCTGTCATTGTTGTAGGCCCCTCACTTTCATTACATCGATGTGGATTGCCTCGCGAAATCGCAATAGAGCTTTTCCAGAGTTTTGTAATTTGTGGGCTAATTAGACAACATCTTGCTTCGAACATAGGAGTTGCTAAGAGTCAAATTCGGGAAAAAGGGCCAATTGTATGGGAAATACTGCAGGAAGTTATGCAGGGACATCCAGTATTGCTGAATAGAGCGCCTACTCTGCATAGATTGGGCATACAGGCATTTCAGCCCATTTTAGTGGAAGGGCGCGCTATTTGTTTACATCCATTAGTTTGTAAGGGATTCAATGCAGACTTTGATGGGGATCAAATGGCTGTTCATGTACCTTTATCTTTAGAGGCTCAAGCGGAGGCTCGTTTACTTATGTTTTCTCATATGAATCTCTTGTCTCCTACTATTGGAGATCCCATTTCCGTACCGACTCAAGATATGCTTATTGGACTCTATGTATTAACGAGCGGGAATCGTCGAGGTATTTGTGCAAATAGGTATCATCCATGTAATCGAAGAAATTATCAAGATGGAAGAATTGACGATAATAGCTATAAGTATACGAAAGAACCCTTTTTTTGTAATTCCTATGATGCAATTGGGGCTTATCGGCAGAAAAGAATCAATTTAGATAGTCCTTTGTGGCTCCGGTGGCGATTAGATCAACGCGTTATTGCTTCAAGGGAAGCTCCCATCGAAGTTCACTATGAATCTTTGGGTACCTATCATGAGATTTATGGACATTATCTAATAGTACGAAGTGTAAAAAAAGAAATTCTTTCTATATACATTCGAACCACCGTCGGCCATATTTCTCTTTATCGAGAAATCGAAGAAGCTATACAAGGGTTTTGTCGGGCCTGCTCATATGGTACCTAA</w:t>
      </w:r>
    </w:p>
    <w:p w14:paraId="646E595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lastRenderedPageBreak/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poB</w:t>
      </w:r>
      <w:proofErr w:type="spellEnd"/>
    </w:p>
    <w:p w14:paraId="78672D1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CGGAGATGGAAATGCGGGAATGTCTACAATACCTGGGTCGAATCAGATACAATTTGAAGGCTTTTGTAGGTTCATTGATCAGGGCTTAACAGAAGAACTTTATAAGTTTCCAAAAATTGAAGATACGGATCAAGAAATTGAATTTCAATTATTTGTGGAAACATATCAATTGGTAGAACCCTTGCTAAAAGAAAGAGATGCTGTATATGAATCATTCACATATTCTTCTGAATTATATGTATCCGCAGGATTAATTTGGAAAAGCCGGGGGGATATGCAGGAACAAACAATTTTTATTGGAAACATTCCTCTAATGAATTCTTTGGGAACTTCTATAGTAAATGGAATATACAGAATTGTCATCAATCAAATATTGCAAAGTCCCGGTATCTATTATCGGTCAGAATTGGGCCATAATGGAATGTCGGTCTATACAGGCACCATAATATCCGATTGGGGAGGAAGATTAGAATTAGAGATTGATAGAAAAGCAAGGATATGGGCTCGTGTGAGTAGGAAACAGAAAGTATCTATTCTAGTTCTATCAGCAGCTATGGGTTCGAATCTACGAGAAATTCTAGAGAATATTTGCTACCCTGAAATTTTCTTGTCTTTCCTGACCAATAAGGAGAAAAAAAAAATTGGATCAAAAGAAAATGCCATTTTGGAGTTTTATCAACAATTTGCTTGTGTAGGCGGAGATCCGGTATTTTCGGAATCCTTATGTAAGGAATTACAAAAGAAATTTTTTCACCAAAGATGTGAATTGGGAAATATTGGTAGACGAAATATGAACCAGAGACTGAATCTTAATATACCTCAGAACAATACCTTTTTGTTACCACGAGATGTATTGGCAGCTGTCGATCATTTGATTGGACTGAAATTTGGAATGGGTACACTTGACGATATGAATCATTTGAAAAATAAGCGTATTCGGTCTGTAGCGAATCTTTTACAAGATCAATTCGGATTGGCCCTGGGTCGGTTAGAAAATGTGATTAGAGGAACTATATGCGGGGCAATTAGGCATAAATTGATGCCAACTCCTCAAAATTTGGTAACTTCAACTCCATTAACAACCACTTATGATTCTTTTTTCGGATTACATCCATTATCTCAAGTTTTGGATCGAACTAATCCATTGACACAAATAGTTCATGGGAGAAAATTGAGTTATTTGGGCCCCGGAGGATTGACAGGACGGACTGCTAGTTTTCGGATACGAGATATCCATCCTAGTCACTACGGCCGCATTTGCCCAATTGACACGTCTGAAGGAATCAATGTTGGACTTATTGGATCCTTAGCAATTCATGCGAGAATTGGTTATTGGGGGTCTCTAGAAAGCCCATTTTATGAAATCTTTGAAAAATCAAAAAAAGTACGGATGCTTTATTTATCACCAAGTAGAGATGAATACTATATGGTAGCGACAGGAAATTCTTTGGCACTGAATCAGGGTAGTCAGGAAGAGCAGGTTGTTCCGACTCGATACCGTCAAGAATTCCTGACTATTGCGTGGGAACAGGTTCATCTTCGAAGTATTTTTCCCTTCCAATATTTTTCTATTGGGGCTTCCCTCATTCCTTTTATCGAGCATAATGATGCGAATCGGGCTTTAATGAGTTCGAATATGCAACGCCAAGCAGTTCCGCTCTTTCGGTCCGAGAAGTGCATTGTTGGAACTGGGTTGGAACGCCAAGTGGCTCTAGATTCCGGGGTTCCCGCTATAGCCGAACACGAGGGAAAGATCATTTATACCGATATTGACAAGATCATTTTATCAGGCAACGGGAATACTTCTCGTATTCCGTTAGTCCTGTATCAACGTTCAAACAAAAATACTTGTATGCATCAAAAAACCCAGGTTGGGCGGGGTAAATGCATTAAAAAGGGCCAAGTTTTAGCGGATGGTACCGCTACAGTTGGTGGCGAACTCGCTTTAGGGAAAAACATATTAGTAGCTTATATGCCATGGGAAGGTTACAATTTTGAGGATGCGGTACTTATTAGCGAACGTCTGATATATGGAGATATTTATACTTCTTTTCACATACGGAAATATGAAATTCAGACTCATGTGACAAGCCAAGGTCCCGAAAGGATCACTAATGAAATACCACATCTAGAAGCCCGTTTACTCCGCAATTTAGACAAAAATGGAATTGTGATGCTGGGATCTTGGGTAGAGACCGGCGATATTTTAGTAGGTAAATTAACGCCTCAGGCAGCGAAAGAATCATCTTATGCTCCGGAAGATAGATTATTGCGGGCCATACTTGGCATTCAGGTCTCCACTTCAAAGGAAACTTGCCTAAAACTACCTATAGGTGGTAGGGGTCGAGTTATTGATGTGAGATGGGTCCAGAAAAAGGGGGGCTCTAGTTATAATCCAGAAACAATTTGTGTATATATTTCACAGAAACGTGAAATCAAAGTAGGTGATAAAGTAGCTGGAAGACATGGAAATAAGGGTATCATTTCCAAAATTTTGCCTAGACAGAATATGCCTTATTTGCAAGATGGAAGACCT</w:t>
      </w:r>
      <w:r w:rsidRPr="006274A6">
        <w:rPr>
          <w:rFonts w:ascii="Times New Roman" w:hAnsi="Times New Roman" w:cs="Times New Roman"/>
          <w:szCs w:val="21"/>
        </w:rPr>
        <w:lastRenderedPageBreak/>
        <w:t>GTTGATATGGTTTTCAACCCATTAGGAGTACCCTCGCGAATGAATGTAGGACAGATATTTGAATGCTCGCTGGGGTTAGCGGGGGGTCTGCTAAATCGACATTATCGAATAGCACCTTTTGATGAGAGATATGAACAAGAGGCTTCGAGAAAACTCGTGTTTTCTGAATTATATGAAGCCAGTAAGCAAACAGCTAATCCATGGGTATTTGAGCCGGAATGCCCGGGAAAAAGCAGAATATTTGATGGACGAACGGGAGATCCTTTTGAACAACCTGTTCTAATAGGAAAGCCTTATATCTTGAAATTAATTCATCAAGTTGATGATAAAGTACACGGACGTTCCAGTGGGCATTATGCACTTGTTACCCAACAACCCCTTAGAGGAAGGTCAAAACAGGGGGGGCAGCGCGTAGGAGAAATGGAGGTTTGGGCTCTAGAGGGCTTTGGTGTTGCTCATATTTTACAAGAGATGCTTACTTATAAATCTGATCATATTAGAGCTCGCCAAGAAGTACTTGGTACTACAATCATTGGAGAAACAATACCTAGCCCCGAAGATGCTCCAGAATCTTTTCGATTGCTCGTTCGAGAACTACGATCTTTGGCTTTGGAACTGAATCATTTTCTTGTATCTGAGAAAAACTTCCAGATTACTAAGAAGGAAGCTTAA</w:t>
      </w:r>
    </w:p>
    <w:p w14:paraId="293978D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D</w:t>
      </w:r>
      <w:proofErr w:type="spellEnd"/>
    </w:p>
    <w:p w14:paraId="1CDD8D7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ATAGCCCTTGGTAAATTTACCAAAGATGAAAAAGATTTATTTGATATTATGGATGACTGGTTACGGAGGGACCGATTCGTTTTTGTAGGTTGGTCCGGTCTATTGCTCTTTCCTTGTGCCTATTTCGCTCTAGGGGGTTGGTTCACAGGCACAACCTTTGTAACTTCATGGTATACCCATGGATTGGCCAGTTCCTATTTGGAAGGCTGCAACTTCTTAACCGCCGCAGTTTCGACTCCTGCTAATAGTTTAGCGCATTCTTTGTTGTTACTATGGGGTCCTGAAGCACAAGGGGATTTTACTCGTTGGTGTCAATTAGGCGGTCTTTGGACTTTTGTTGCTCTCCACGGTGCTTTCGGACTAATAGGTTTCATGTTACGTCAATTTGAACTTGCTCGCTCTGTGCAATTGCGACCTTATAATGCAATAGCATTCTCTGGTCCAATTGCTGTTTTTGTTTCTGTATTCCTGATTTATCCACTGGGTCAGTCTGGTTGGTTCTTTGCGCCTAGTTTTGGTGTAGCGGCGATATTTCGATTCATCCTTTTTTTCCAAGGGTTTCATAATTGGACATTGAACCCCTTTCATATGATGGGAGTTGCCGGTGTATTGGGCGCAGCTCTGCTATGTGCTATTCATGGCGCTACCGTAGAAAATACTTTATTTGAAGATGGTGATGGTGCAAATACATTCCGCGCTTTTAACCCAACGCAAGCCGAAGAAACTTATTCGATGGTCACCGCTAACCGCTTTTGGTCCCAAATCTTTGGGGTTGCTTTTTCCAATAAACGTTGGTTACATTTCTTTATGTTATTTGTACCAGTAACCGGTTTATGGATGAGTGCTCTTGGAGTAGTCGGCCTAGCCCTGAACCTACGGGCTTATGACTTCGTTTCCCAGGAAATCCGTGCAGCGGAAGATCCTGAATTTGAGACTTTCTACACAAAAAATATTCTTTTAAACGAGGGTATTCGTGCTTGGATGGCGGCTCAAGATCAGCCTCATGAAAACCTTATATTCCCTGAGGAGGTTCTACCCCGTGGAAACGCTCTTTAA</w:t>
      </w:r>
    </w:p>
    <w:p w14:paraId="7A892BB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Z</w:t>
      </w:r>
      <w:proofErr w:type="spellEnd"/>
    </w:p>
    <w:p w14:paraId="7B5F776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TATTGCTTTCCAATTGGCTGTTTTTGCATTAATTGCTATTTCATCAATCTTACTGATTAGTGTACCCGTTGTATTTGCTTCTCCGGATGGTTGGTCGAGTAACAAAAATGTCGTATTTTCTGGTACATCATTGTGGATTGGATTAGTCTTTCTGGTGGGTATCCTTAATTCTCTCATCTCTTAA</w:t>
      </w:r>
    </w:p>
    <w:p w14:paraId="1875905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4</w:t>
      </w:r>
    </w:p>
    <w:p w14:paraId="712F9AF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GGAAAAGTTTGATTCATAGGGAGAAGAAAAGGCAAAAATTGGAACAAAAATATCATTTGATTCGCCGATCCTCAAAAAAAGAAATAAACAAAGTTCCGTCGTTGAGCGATAAATGGAAACTTCATGGAAAGCTACAATCCTCACCGCGTAATAGTGCACCTACACGTCTTCATCGACGTTGTTTTTCGACCGGAAGGCCGAGAGCTAACTATCGAGATTTTGGACTATCCGGGCACATACTTCGTGAAATGGTTCATGCATGTTTGTTGCCGGGGGCAACAAGATCAAGTTGGTAA</w:t>
      </w:r>
    </w:p>
    <w:p w14:paraId="4A59FB5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B</w:t>
      </w:r>
      <w:proofErr w:type="spellEnd"/>
    </w:p>
    <w:p w14:paraId="790CC04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lastRenderedPageBreak/>
        <w:t>ATGGCATTAAGATTTCCAAGGTTTAGCCAAGGCTTAGCTCAGGACCCCACTACTCGTCGTATTTGGTTTGGTATTGCTACCGCACATGACTTCGAGAGTCATGATGATATTACTGAGGAACGTCTTTATCAGAATATTTTTGCTTCTCACTTCGGGCAATTAGCAATAATTTTTCTGTGGACTTCCGGAAATCTGTTTCATGTAGCTTGGCAAGGAAATTTTGAGGCATGGGTACAGGACCCTTTACATGTAAGACCTATTGCTCATGCAATTTGGGATCCTCATTTTGGTCAACCGGCCGTGGAAGCTTTTTCTCGGGGAGGTGCTCTTGGCCCGGTGAATATCGCTTATTCTGGTGTTTATCAGTGGTGGTATACAATTGGTTTACGCACTAATGAGGATCTTTATACTGGAGCTCTTTTTCTATTATTTCTTTCTGCCATATCCTTAATAGCGGGTTGGTTACACCTACAACCGAAATGGAAACCGAGCGTTTCATGGTTCAAAAATGCCGAATCTCGTCTCAATCATCATTTGTCAGGACTGTTCGGAGTAAGTTCCTTGGCTTGGACAGGACATTTAGTACATGTCGCTATTCCTGGATCCAGGGGGGAATATGTTCGATGGAATAATTTCTTAGATGTATTACCACATCCCCAAGGGTTAGGCCCACTTTTTACAGGGCAGTGGAATCTTTATGCTCAAAACCCCGATTCAAGTAGTCATTTATTTGGTACCTCCCAAGGATCAGGAACTGCCATTCTAACCCTTCTCGGGGGATTCCATCCACAAACGCAAAGTTTATGGCTGACCGATATTGCTCATCATCATTTAGCTATTGCAATTCTTTTCCTGATCGCGGGTCACATGTATAGAACAAATTTCGGGATTGGGCACAGTATAAAAGATCTTTTAGAAGCACACATTCCTCCGGGAGGACGATTGGGGCGCGGGCATAAGGGCCTTTATGACACAATCAACAATTCGCTTCATTTTCAATTAGGCCTTGCTCTAGCCTCTTTAGGGGTTATTACTTCCTTGGTAGCTCAACACATGTACTCTTTACCTGCTTATGCATTCATAGCGCAAGATTTTACTACTCAAGCTGCGTTATATACCCATCACCAATACATCGCAGGATTCATCATGACCGGAGCTTTTGCTCATGGAGCTATCTTTTTTATTAGAGATTACAATCCGGAACAGAATGAGGATAATGTATTGGCAAGAATGTTAGACCATAAGGAAGCTATTATATCCCATTTAAGTTGGGCCAGTCTGTTTCTGGGGTTCCATACTTTGGGACTTTATGTTCATAATGATGTCATGCTTGCTTTTGGTACTCCGGAGAAACAAATCTTGATCGAACCGATATTTGCCCAATGGATACAGTCGGCTCATGGTAAAACTTCATATGGATTCGATGTACTTTTATCTTCAACGAATGGACCTGCATTCAATGCGGGTCGAAGCATATGGTTGCCTGGCTGGTTAAATGCTATTAATGAGAATAGTAATTCTCTATTCTTAACAATAGGCCCTGGAGACTTCTTGGTTCATCATGCTATTGCTCTAGGTTTACATACAACTACATTGATCTTAGTAAAGGGGGCTTTAGATGCACGCGGTTCCAAGTTAATGCCAGATAAAAAGGATTTCGGTTATAGTTTTCCTTGCGACGGTCCGGGACGAGGCGGTACTTGTGATATTTCGGCTTGGGACGCATTTTATTTGGCAGTTTTCTGGATGTTAAATACCATTGGGTGGGTTACTTTTTATTGGCATTGGAAACACATCACGTTATGGCAGGGTAACGTTTCACAGTTTAATGAATCTTCCACTTATTTGATGGGCTGGTTAAGAGATTATCTATGGTTAAACTCTTCCCAACTTATCAATGGGTATAACCCGTTTGGTATGAATAGTTTATCAGTCTGGGCGTGGATGTTCTTATTTGGACATCTTGTTTGGGCTACTGGATTTATGTTCTTAATTTCCTGGCGCGGGTATTGGCAAGAATTGATTGAAACTTTAGCATGGGCTCACGAACGCACACCCTTGGCTAATTTGATTCGATGGAGAGATAAACCAGTGGCTCTTTCCATTGTGCAAGCAAGATTGGTTGGATTAGCCCACTTCTCTGTAGGTTATATATTCACTTATGCGGCTTTCTTGATTGCCTCTACATCGGGCAAATTTGGTTAA</w:t>
      </w:r>
    </w:p>
    <w:p w14:paraId="7939450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A</w:t>
      </w:r>
      <w:proofErr w:type="spellEnd"/>
    </w:p>
    <w:p w14:paraId="251AD4D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ATTCGTTCGCCGGAACCAGAAGTAAAAATTTTGGTAGATAGGGATCCTATAAAAACTTCTTTCGAGGAATGGGCCAGACCGGGTCATTTCTCAAGAACCATAGCTAAGGGACCTGATACTACCACTTGGATCTGGAACCTACATGCTGATGCTCACGACTTCGATAGCCATACCAGTGATTTGGAGGAGATCTCTCGAAAAGTATTTAGTGCCCATTTCGGACAACTCTCCATCATTTTTCTTTGGCTGAGCGGCATGTATTTCCACGGTGCTCGTTTTTCCAATTATGAAGCCTGGCTAAACGATCCTACTCACATTGGCCCCAGTGCACAGGTGGTTTGGCCAAT</w:t>
      </w:r>
      <w:r w:rsidRPr="006274A6">
        <w:rPr>
          <w:rFonts w:ascii="Times New Roman" w:hAnsi="Times New Roman" w:cs="Times New Roman"/>
          <w:szCs w:val="21"/>
        </w:rPr>
        <w:lastRenderedPageBreak/>
        <w:t>AGTGGGCCAAGAAATATTGAACGGTGATGTGGGCGGGGGTTTCCGAGGAATACAAATAACCTCCGGGTTTTTTCAGATTTGGCGAGCATCTGGAATAACTAGTGAATTACAACTCTATTGTACCGCAATTGGCGCATTGATTTTTGCAGCCTTAATGCTTTTTGCTGGTTGGTTCCATTATCACAAAGCTGCTCCAAAATTGGCTTGGTTTCAGGATGTAGAATCTATGTTGAATCACCATTTAGCGGGGCTGCTAGGGCTCGGGTCCCTTTCTTGGGCCGGGCATCAAGTACATGTATCTTTACCAATTAACCAATTTCTAAACGCTGGAGTAGATCCTAAAGAGATCCCACTTCCTCATGAATTTATCTTGAATCGGGATCTTTTGGCTCAACTTTATCCCAGTTTTGCCGAAGGAGCAACCCCATTTTTTACCTTGAATTGGTCAAAATATGCGGACTTTCTTACTTTTCGTGGCGGATTAGATCCAGTAACTGGGGGTCTATGGCTGACCGATATTGCACACCATCATTTAGCTATTGCAATTCTTTTCCTGATCGCGGGTCACATGTATAGGACCAACTGGGGAATTGGTCATGGTCTAAAAGATATTTTAGAGGCTCATAAAGGTCCATTTACAGGTCAAGGCCATAAAGGACTATACGAGATCCTAACAACATCATGGCATGCTCAATTATCGCTTAACCTAGCTATGTTAGGATCTTTAACCATTGTTGTAGCTCACCATATGTATTCCATGCCCCCTTATCCATATCTAGCTACTGACTATGGTACACAACTGTCATTGTTCACACATCACATGTGGATTGGTGGATTTCTCATCGTTGGCGCTGCTGCGCATGCAGCCATTTTTATGGTAAGAGACTATGATCCAACTACTCGATACAACGATCTCTTAGATCGTGTCCTTCGGCATCGCGATGCAATCATATCACATCTCAACTGGGTATGTATATTTCTAGGATTTCACAGTTTTGGTTTGTATATTCATAATGATACCATGAGTGCTTTAGGGCGTCCACAAGATATGTTTTCAGATACCGCGATACAACTACAACCCGTCTTTGCTCAATGGATACAAAACACCCACGCCTTAGCGCCTGGTGGAACGGCCCCTGGTGCAACAGCAAGCACCAGTTTGACTTGGGGGGGTGGTGATTTAGTGGCAGTGGGTGGAAAAGTTGCTTTGTTACCTATTCCATTAGGAACCGCGGATTTTTTGGTACATCACATTCACGCATTTACGATTCATGTGACGGTATTGATACTCCTGAAAGGAGTTCTATTTGCTCGTAGCTCGCGTTTGATACCGGATAAAGCAAATCTTGGGTTTCGTTTCCCTTGTGATGGGCCTGGAAGAGGGGGGACATGTCAAGTATCCGCTTGGGATCATGTCTTCTTAGGACTATTCTGGATGTACAATGCAATTTCCGTAGTAATATTCCATTTCAGTTGGAAAATGCAGTCAGATGTTTGGGGTAGTATAAGTGATCAGGGGGTGGTAACTCATATTACAGGAGGAAACTTTGCGCAGAGTTCCATTACGATTAATGGGTGGCTCCGCGATTTTTTATGGGCACAGGCATCCCAGGTAATTCAGTCTTATGGTTCTTCATTATCTGCGTATGGCCTTTTTTTCCTAGGTGCTCATTTTGTCTGGGCTTTTAGTTTAATGTTTCTATTCAGCGGGCGTGGTTACTGGCAAGAACTTATTGAATCCATCGTTTGGGCTCATAATAAATTAAAAGTTGCTCCTGCTACTCAGCCTAGAGCCTTGAGCATTGTACAAGGACGTGCTGTAGGAGTAACCCATTACCTTCTGGGTGGAATTGCCACAACATGGGCGTTCTTCTTAGCAAGAATTATTGCAGTAGGATAA</w:t>
      </w:r>
    </w:p>
    <w:p w14:paraId="11653E1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3</w:t>
      </w:r>
    </w:p>
    <w:p w14:paraId="740AB77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TAGATCGCGGATAAATGGAAATTTTATTGATAAGACTTTTTCAATTGTAGCCAATATATTATTACGAATAATTCCGACAACTTCAGGAGAAAAAGAGGCATTTAGCTATTACAGAGATGGTGCGATGTCAGCTCAATCCGAAGGCAATTATGCGGAAGCTTTACAGAATTATTATGAAGCTATGCGACTAGAAATTGATCCCTACGATCGAAGCTATATACTCTATAACATAGGCCTTATCCACACAAGTAACGGAGAACATACAAAAGCTTTAGAATATTATTTTCGGGCACTCGAACGAAATCCATTCTTACCACAAGCTTTGAATAATATGGCTGTGATCTGTCATTACCGGGGAGAACAGGCCGTTCGGCAGGGAGATTCTGAAATTGCGGAGGCTTGGTTCAACCAAGCCGCCGAGTATTGGAAACAAGCTATTGCGCTTACTCCTGGTAATTATATTCAAGCGCAGAATTGGTTGAAGATCACGGGGCGTTTCGAATAA</w:t>
      </w:r>
    </w:p>
    <w:p w14:paraId="5A2E21C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4</w:t>
      </w:r>
    </w:p>
    <w:p w14:paraId="36D2DAB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GTTACCGAGGGCCTCGTTTCAAAAAAATACGCCGTCTGGGGGCTTTGCCGG</w:t>
      </w:r>
      <w:r w:rsidRPr="006274A6">
        <w:rPr>
          <w:rFonts w:ascii="Times New Roman" w:hAnsi="Times New Roman" w:cs="Times New Roman"/>
          <w:szCs w:val="21"/>
        </w:rPr>
        <w:lastRenderedPageBreak/>
        <w:t>GACTAACGAGTAAAAGGCCTAGAGCCGGAAGCGATTTTAGAAACCAATCGCGCTCCGGAAAAAAATCTCAATATCGAATTCGTTTAGAAGAAAAACAAAAATTGCGTTTTCATTATGGTCTTACAGAACGACAATTACTTAAATATGTTCGTATCGCCGGAAAAGCCAAAGGGTCAACCGGTCTGGTTTTACTACAATTACTTGAAATGCGTTTGGATAACATTCTTTTTCGATTGGGTATGGCTTCAACTATTCCTCAAGCCCGCCAATTAGTTAACCATCGACATATTTTAGTTAATGGGCGTATAGTCGATATACCAAGTTATCGTTGCAAACCCCGAGATATTATTACAGCAAGGGATGACCAAAAATCTAGATCTCTGATTCAAAATTATCTTGATTCATCCCACCATGAGGAATTGCCAAAGCATTTGACTCTTCACGTATTCCAATATAAAGGATTAGTCAATCAAATAATAGATAGTCAATGGGTCGGTTTGAAAATAAATGAATTGCTTGTCGTAGAATATTATTCTCGTCAGACTTAA</w:t>
      </w:r>
    </w:p>
    <w:p w14:paraId="521E396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J</w:t>
      </w:r>
      <w:proofErr w:type="spellEnd"/>
    </w:p>
    <w:p w14:paraId="6C8D463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AGGGTCGTTTGTCTGCTTGGCTAGTCAAGCATGGGCTAGTTCATAGATCTTTGGGCTTCGATTACCAAGGAATAGAAACTTTACAAATAAAGCCCGAGGATTGGCATTCCGTTGCTGTCATTTTGTATGTATATGGTTACAATTATCTACGTTCCCAATGTGCCTATGATGTAGCACCGGGTGGACTGTTAGCCAGTGTGTATCATCTTACGCGACTAGAGTATGGTGTAGATCAACCAGAAGAGGTATGTATAAAAGTATTTGCTCCAAGGAGGAATCCGAAAATTCCATCCGTTTTCTGGGTTTGGAAAAGTTCGAATTTTCAAGAACGGGAATCTTATGATATGTTGGGAATCCTTTATGATAATCATCCACGACTGAAACGTATCTTAATGCCGGAAAGTTGGATAGGGTGGCCTTTGCGTAAGGATTATATTGCCCCCGATTTTTATGAAATACAAGATGCATATTGA</w:t>
      </w:r>
    </w:p>
    <w:p w14:paraId="02CA7F8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K</w:t>
      </w:r>
      <w:proofErr w:type="spellEnd"/>
    </w:p>
    <w:p w14:paraId="2D89FFE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TTCCATTGAATTTTCCTTACTTGATCGAACAACCCCAAATTCATTTATTTCAACTACATCAAATGATCTTTCCAATTGGTCAAGACTCTCCAGTTTATGGCCGCTTCTTTATGGTACCAGTTGTTGTTTCATTGAATTTGCTTCATTAATCGGCTCGCGGTTCGATTTTGACCGTTATGGGCTGGTACCAAGATCGAGCCCTAGACAGGCGGACCTAATTTTAACAGCAGGTACCGTAACAATGAAAATGGCTCCTTCTTTAGTGAGATTATATGAACAAATGCCTGAACCAAAATATGTTATTGCTATGGGAGCATGTACAATTACAGGGGGGATGTTCAGTACCGATTCGTATAGTACTGTTCGGGGAGTTGATAAGCTAATTCCTGTGGATGTTTATTTGCCGGGCTGTCCGCCTAAACCAGAGGCAGTTATAGATGCCATAACAAAACTTCGTAAGAAAATATCTCGAGAAATCTACGAAGATCGAATTCGATTGCAACGGGAGAATCGCTCGTTTACTTTTACTACCAATCACAAGTTTCGTGTTGTATGCAGTACTCATACTGGAAATTCTGATCAAGGATTACTCTATCAACCACCATCTACGTCAGAAATCCCACCGGAAACCTTTTTCAAATACAAAAGTTCAGTATCTTTCCCCGAATTCATTAATTAG</w:t>
      </w:r>
    </w:p>
    <w:p w14:paraId="222A454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C</w:t>
      </w:r>
      <w:proofErr w:type="spellEnd"/>
    </w:p>
    <w:p w14:paraId="4AB0FD9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TTCTGCTTTACAAATATGATATTTTCTGGGCATTTCTAATAATATCAAGCGTTATTCCTATTTTGGCATTTCTAATTTCCGCAGTTTTAGCCCCGATTAACAAAGGGCCAGAGAAACTTTCTAGTTATGAATCGGGTATAGAACCAATGGGCGATGCTTGGTTACAATTTCGAATCCGGTATTATATGTTTGCTCTAGTTTTTGTTGTTTTTGATGTTGAAACCGTTTTTCTTTATCCATGGGCAATGAGTTTTGATGTATTGGGGGTATCCGTATTTATAGAAGCTTTCATTTTCATGCTTATCCTAATTGTTGGTTCAGTTTATGCGTGGCGAAAAGGAGCATTAGAGTGGTCTTAG</w:t>
      </w:r>
    </w:p>
    <w:p w14:paraId="02FDCEF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E</w:t>
      </w:r>
      <w:proofErr w:type="spellEnd"/>
    </w:p>
    <w:p w14:paraId="5DFABC2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TTAAATCTTTGTATACTGACCCCGAATCGGATTGTTTGGGATTCAGAAGTGAAAGAAATCATTTTATCGACTAATAGTGGACAAATAGGCGTATTACCAAATCACGCGCCTAT</w:t>
      </w:r>
      <w:r w:rsidRPr="006274A6">
        <w:rPr>
          <w:rFonts w:ascii="Times New Roman" w:hAnsi="Times New Roman" w:cs="Times New Roman"/>
          <w:szCs w:val="21"/>
        </w:rPr>
        <w:lastRenderedPageBreak/>
        <w:t>TGCGACAGCTGTAGATATAGGTATTTTAAGAATCCGCTTTAACGACCAATGGGTAACGATGGCTCTGATGGGTGGTTTTGCTAGAATAGGGAATAATGAGATCACTATTTTAGTAAATGATGCGGAGAAGAGTAGTGACATTGAGCCCCAAGAAGCCCAGCAAACTCTTGAAATAGCGGAAGCTAATTTGAGGAAAGCTGAAAGCAAGAGACAAACAATTGAGGCAAATCTAGCTCTCAGACGAGCTAGGACACGAGTAGAGGTTATCAATGCGATTTGA</w:t>
      </w:r>
    </w:p>
    <w:p w14:paraId="7710911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tpB</w:t>
      </w:r>
      <w:proofErr w:type="spellEnd"/>
    </w:p>
    <w:p w14:paraId="5199F77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AATAAATCCTACTACTTCCGGCCCTGGGGTTTCCGCGCTTGCAAAAAAAAACCTGGGACATATCGCTCAAATCATTGGTCCGGTACTGGATGTAGCCTTTCCCCCCGGCAAGATGCCTAATATTTACAATGCTCTGGTAGTTAAGGGTCGAGATACTGTCGGTCAACCAATTAATGTGACTTGCGAGGTACAGCAATTATTAGGGAATAATCGGGTTAGAGCTGTAGCCATGAGTGCTACAGATGGTCTAACGAGAGGGATGGAAGTGATTGACACGGGAGCTCCTCTAAGTGTTCCAGTCGGCGGAGCGACTCTAGGACGAATTTTCAACGTGCTTGGAGAGCCTGTTGATAATTTAGGTCCTGTAGATACTCGCACAACATCTCCTATTCATAAATCCGCGCCTGCCTTTATACAGTTAGATACAAGATTATCTATTTTTGAAACAGGAATTAAAGTAGTAGATCTTTTAGCTCCTTATCGTCGGGGAGGAAAAATCGGACTATTCGGGGGAGCTGGAGTGGGTAAAACAGTACTCATTATGGAATTGATCAACAACATTGCCAAAGCTCATGGGGGTGTATCCGTATTTGGCGGAGTCGGTGAACGTACTCGTGAAGGAAATGATCTTTACATGGAAATGAAAGAGTCTGGAGTAATTAATGAACAAAATATTGCGGAATCTAAAGTGGCTCTAGTCTACGGTCAGATGAATGAACCACCAGGAGCTCGTATGAGAGTTGGTTTGACGGCCCTAACTATGGCAGAATATTTCCGAGATGTTAATGAACAAGATGTACTTCTATTTATCGACAATATCTTCCGTTTCGTCCAAGCGGGATCCGAGGTATCCGCCTTATTGGGTAGAATGCCTTCTGCTGTGGGTTATCAACCTACCCTTAGTACCGAAATGGGTTCTTTACAAGAAAGAATTACTTCTACCAAAGAGGGGTCCATAACTTCTATTCAAGCAGTTTATGTACCCGCGGATGATTTGACTGACCCCGCTCCTGCCACGACATTTGCCCATTTAGATGCTACTACCGTACTATCAAGAGGATTAGCTGCTAAAGGTATCTATCCCGCAGTTGATCCTTTAGACTCAACGTCAACTATGCTCCAACCTCGGATCGTTGGCGAGGAACATTATGAAACTGCGCAAAGAGTTAAGCAAACTTTACAACGTTACAAAGAACTTCAGGACATTATAGCTATCCTTGGGTTGGACGAATTGTCCGAAGAGGATCGTTTAACCGTAGCAAGAGCGCGAAAAATTGAGCGTTTCTTATCACAACCCTTTTTCGTAGCAGAAGTATTTACCGGTTCCCCGGGGAAATATGTTGGTCTAGCAGAAACTATTAGAGGGTTTAAATTGATCCTGTCCGGAGAATTAGACGGTCTTCCTGAACAGGCCTTTTATTTGGTAGGTAACATCGATGAAGTTACTGCGAAGGCTACAAACTTAGAAATGGAGAGTAATTTGAAGAAATGA</w:t>
      </w:r>
    </w:p>
    <w:p w14:paraId="1AB681C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bcL</w:t>
      </w:r>
      <w:proofErr w:type="spellEnd"/>
    </w:p>
    <w:p w14:paraId="669E171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CACAAACAGAGACTAAAGCGAGTGTTGGATTCAAAGCCGGTGTTAAAGATTACAAATTGACTTATTATACTCCTGACTATGCAACCAAAGATACTGATATCTTGGCAGCATTCCGAGTAACTCCTCAACCCGGAGTTCCACCCGAGGAAGCGGGGGCTGCGGTAGCTGCGGAATCTTCTACTGGTACATGGACAACTGTGTGGACCGATGGGCTTACCAGCCTTGATCGTTACAAAGGGCGATGCTACAACATTGAGCCCGTTGCTGGAGAAGAAAATCAATATATATGTTATGTAGCTTACCCGTTAGACCTTTTTGAAGAAGGTTCTGTTACTAACATGTTTACTTCCATTGTGGGTAATGTATTTGGTTTCAAAGCCCTGCGCGCTCTACGTCTAGAGGATCTACGAATCCCTCCCGCGTATTCTAAAACTTTCCAAGGCCCGCCTCACGGCATCCAAGTTGAGAGAGATAAATTGAACAAGTATGGACGTCCCCTGTTGGGATGTACTATTAAACCTAAATTGGGGTTATCCGCTAAGAATTACGGTAGGGCAGTTTATGAATGTCTACGCGGTGGACTTGACTTTACCAAAGATGATGAGAACGTGAACTCCCAACCATTTATGCGTTGGAGGG</w:t>
      </w:r>
      <w:r w:rsidRPr="006274A6">
        <w:rPr>
          <w:rFonts w:ascii="Times New Roman" w:hAnsi="Times New Roman" w:cs="Times New Roman"/>
          <w:szCs w:val="21"/>
        </w:rPr>
        <w:lastRenderedPageBreak/>
        <w:t>ACCGTTTCTTATTTTGTGCGGAAGCACTTTATAAAGCGCAAGCTGAAACAGGTGAAATCAAAGGTCATTACTTGAATGCTACTGCAGGGACATGCGAAGAAATGATAAAAAGGGCTGTCTTTGCCAGAGAGTTGGGAGTTCCTATCGTAATGCATGACTACTTAACAGGGGGGTTCACCGCAAATACTAGCTTGGCTCATTATTGCCGAGATAATGGTCTACTTCTTCACATCCACCGTGCAATGCATGCAGTTATTGATAGACAGAAGAATCATGGTATGCACTTTCGTGTACTAGCTAAAGCTTTACGTATGTCTGGTGGAGATCATATTCACGCTGGTACAGTAGTAGGTAAACTTGAAGGGGAAAGAGACATAACTTTGGGATTTGTTGATTTACTACGTGATGATTTTATTGAAAAAGATAGAAGCCGCGGTATTTATTTCACTCAAGATTGGGTCTCTTTACCAGGTGTTCTGCCCGTGGCTTCCGGAGGTATTCACGTTTGGCATATGCCTGCTTTGACCGAGATCTTTGGAGATGATTCCGTACTACAATTTGGTGGAGGAACTTTAGGACACCCTTGGGGAAATGCACCAGGCGCCGTAGCTAATCGAGTAGCTCTAGAAGCATGTGTACAAGCTCGTAATGAAGGACGCGATCTTGCTCGCGAAGGTAATGAAATTATCCGGGAGGCGAGCAAATGGAGTCCTGAACTGGCTGCTGCTTGTGAAGTATGGAAGGAGATCAAATTTGAATTCCCAGCAATGGATACCTTGTAA</w:t>
      </w:r>
    </w:p>
    <w:p w14:paraId="59E9D9F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accD</w:t>
      </w:r>
      <w:proofErr w:type="spellEnd"/>
    </w:p>
    <w:p w14:paraId="7B5B295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AAAGGTGGTTCAATTCGATTAAAGGTAAGGAGGAATTAGAATACAGGTGTGGGTTAAGTAAATCAATGGATAGTCTTGGTCCTATTCAAAATACCAGTGTAAGCGAGGACCCGATTCGAAATGAGAAGGATAAAAACATTCATAGTTCGAGTGATAGTGACTGTTCGAGTTACAGCAATTTAGCTGGTGTCAGGGACATTCGTAATTTCATATGGGATGACACCTTTTTTGTTAAGGATAGTAATAGGTACAGCTATTCCATATATTTTGATATTTCAAATCAAATTTTGGAAATAGACAACGATCATTCTTTTCTGAGTGAACTAGAAAGTTCTTTTTATAGCTTTCGTAATTATAGTTCTAGGAATAATGGATCCAAAAGTTATGATCCCGACTATGATCGTTACATGTATGATACTCAATCCAGTTGGAATAATCACATTCATAATTGCCTCGACTCTTATCTTCATTCTCAAATCTGTATTGATAGTCACATTTTAAGTAGTAGTGACTATTATAGTGCCAGTTACATTTCGAATTTCATTTCTAGTGAAAGTGGAAATAGTAGTGAAACCGAGAGTTCCAATATACAAAGTAGCACGAATGGTAGTGATTTAACTATAAGCGAAAGTTCTGATGATCTCGATGTAACTCAAAAATACAGGCATTTATGGGTTCAATGCGAAAATTGTTATGGATTAAATTATAAGAAATTTCTTAAGTCAAAAATGTATATTTGTGAACAATGTGGATTTCATTTGAAAATGAGTAGCTCAGATAGAATCGAACTTTCGGTTGATCCAGGTACTTGGGATCCGATGGATGACGACATGGTCTCTATAGATCCCATTGAATTTAATTCAGAAGAGGAACCTTACAAAAATCGTATTGATTCTTATCAAACAAAGACAGGATTAACGGAGGCTGTTCAAACAGGTACAGGGCAACTAAACGGGATTCCCATCGCAATCGGGATTATGGATTTTCAGTTTATGGGGGGTAGTATGGGATCCGTAGTAGGCGAGAAAATCACCCGTTTGATCGAGTATGCTGCCAATCAAATTTTACCTCTTCTTCTAGTGTGTGCTTCCGGGGGAGCACGCATGCAAGAAGGAAGTTTGAGCTTGATGCAAATGGCTAAAATCTCTTCTGCTTTATATGATTATCAATTAAATAAAAAGTTATTCTATGTATCAATTCTTACATCTCCTACTACTGGTGGAGTGACAGCTAGTTTTGGTATGTTGGGGGATATCATTATTGCTGAACCTAATGCCTATATTGCATTTGCGGGTAAACGAGTAATTGAACAAACATTGAATAAGACAGTACCTGAAGGTTCCCAAGCGGCTGAATATTTATTCCAAAAGGGCTTATTCGATCCAATCGTACCACGTAATCCTTTAAAAGGTGTTCTGAGCGAGTTATTTCAGTTCCACGCCTTTTTTCCTTTGAATCAAAATTAA</w:t>
      </w:r>
    </w:p>
    <w:p w14:paraId="734F298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I</w:t>
      </w:r>
      <w:proofErr w:type="spellEnd"/>
    </w:p>
    <w:p w14:paraId="3EF82DC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ATTCTCAACAGCTTTCCCTCTATTTTTGTGCCTTTAGTGGGCCTAGTATTTCCGGCAATGGCAATGGCTTCTTTATTTCTTTATCTTGAAAAAAATAAGATTTTTTAA</w:t>
      </w:r>
    </w:p>
    <w:p w14:paraId="5201052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4</w:t>
      </w:r>
    </w:p>
    <w:p w14:paraId="0C2EBB0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lastRenderedPageBreak/>
        <w:t>ATGAGTTGGCGATCAGAATATATATGGATAGAGTTTATAGCAGGCTCTCGCAAAACAAGCAATTTCTGCTGGGCCCTTATCCTTTTTTTAGGTTCATTAGGATTCTTAGTGGTTGGAATTTCTAGTTATCTTGATAGGAATTTGCTATCTTTATTTCCGTCTCAGCAAATCAATTTTTTTCCCCAAGGGATCGTGATGTCTTTCTACGGGATCGCGGGTCTCTTTATTAGTTCCTATTTGTGGTGCACAATTACATGGAATGTAGGTAGCGGTTATGATCGATTTGATACAAAAGAGGGAATAGTGTGTATTTTTCGTTGGGGATTTCCTGGAAAAAATCGCCGCATCTTTCTCCGATTCCTTATGAAAGATATTCAGTCCATCAGAATAGAAGTTAACGAGGGTATTTATGCTCGTCGTGTCCTTTATATAGAAAGCAGAGACTTGGGGGCCATTCCCTTGAATCGTACTGATGAGAATTTGACCCCACGAGAAATTGAGCAAAAGGCTGCGGAATTGGCCTACTTCTTGCGTGTACCAATTGAAGGGTTTTGA</w:t>
      </w:r>
    </w:p>
    <w:p w14:paraId="77C9AE9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emA</w:t>
      </w:r>
      <w:proofErr w:type="spellEnd"/>
    </w:p>
    <w:p w14:paraId="0F3AE54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AAAAAGAGCGCATCCATTCCCCTTAGATATCTTTTATCTATAGTATTTGTAGTATTTTTGCCCTGGTGGATCCCTCTCTCATTTAATAAAAATCTGGAATCCTGGGTTACTAATTGGTGGAATACTAGTCAACCCGAAACCTTTTTGAACGATATTCAGGAAAAGGCTATTCTAGAAAAATTCATAGAATTAGAGGAATTATTCCTCTTGGACGAAATGATAAAGGAATTTCCGGAAAGACATCTAGAAAAGCTTCGTATAGGGTTCCAGAAAGAAAGAGTCCAATTAATCAAGATGCACGATGAGGATCATATCCATACGATTTTTCACTTCTCGACAAATACAATCTGCTTTGTTATTCTAAGTGGTTATTCGATTCTGTGTAATGAAGAACTTTTTATTCTTAACTCTTGGGTTCAAGAATTCCTATATAATTTAAGCGACACAATAAAAGCCTTTTCGATTCTTTTCGTAACTGATTTATGTATCGGATTCCATTCGCCCCGCGGTTGGGAACTACTGATTGGCTATGCCTACAACGATTTTGGATTTGCTCATAATGATATTATTCTATCTGTTCTTGTTTCCACTTTTCCAGTCATTCTAGATACGTTTTTTAAATATTGGCTTTTTTCTTATTTAAATCGTGTATCTCCGTCACTTGTAGTGATTTATCATTCAATGACTGAGTGA</w:t>
      </w:r>
    </w:p>
    <w:p w14:paraId="617A2D7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A</w:t>
      </w:r>
      <w:proofErr w:type="spellEnd"/>
    </w:p>
    <w:p w14:paraId="272EAD7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AAATTAGAAATACCTTTTCTTCGTTAAAGGGAGAGATTACTCGATTCATTTCCGTATCCCTCATGATATATATAATAACTCGGGCATCGATTTCAAATGCATATCCCGTTTTTGCGCAGCAGGGTTTTGAAAATCCACGAGAGGCAACTGGTCGTATTGTATGCGCCAATTGTCATTTAGCTAATAAGCCCGTCGATATTGAGGTTCCACAAGCGGTACTCCCTGATACTGTATTTGAAGCAGTTGTTAGAATTCCGCATGATATGCAACTGAAACAAGTTCTTGCTAATGGTAAAAAGGGGTCTTTGAATGTGGGGGCCGTTCTTATTTTACCAGAGGGGTTTGAATTAGCCCCCTCCGACCGCATTTCGCCCGAGATGAAAGAAAAGATAGGCAAGCTGTCTTTTCAGACCTACCGACCCACTAAAAAAAATATTCTTGTGATAGGGCCAGTTCCTGGTCAGAAATATAGTGAAATCGCTTTTCCTATTCTTTCCCCGAACCCTGCGACCAATAAAGATGCTCACTTCTTAAAATATCCAATATACGTAGGTGGGAACAGGGGGAGGGGTCAGATTTATCCCGACGGGAATAAAAGTAACAATACGGTTTATAATGCCACAGCTTCGGGTATAGTAAGCAAAATCATACGAAAAGAAAAAGGGGGATACGAAATAAACATAACGGATGCATCGAATGGGCGTGAAGTGGTTGATATTATCCCTCCAGGACCAGAACTTCGTGTTTCAGAGGGCCAATCTATCAAACTTGATCAACCATTAACAAGTAATCCTAATGTAGGTGGGTTTGGTCAGGCAGATGCAGAAATAGTACTTCAAGATCCATTACGTGTCCAAGGCCTTTTGTTCTTTTTGGCATCTGTTGTTTTGGCACAAATCTTTTTGGTTCTTAAAAAGAAACAGTTTGAGAAGGTCCAATTGTCCGAAATGGATTTCTAG</w:t>
      </w:r>
    </w:p>
    <w:p w14:paraId="44C2289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J</w:t>
      </w:r>
      <w:proofErr w:type="spellEnd"/>
    </w:p>
    <w:p w14:paraId="679B173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CGATACTACTGGAAGGATTCCCCTTTGGATAATAGGTACTGTAACTGGTATTCCTGTGATCGGTTTAATAGGCATTTTCTTTTATGGTTCATATTCCGGATTAGGTTCGTCCCTGT</w:t>
      </w:r>
      <w:r w:rsidRPr="006274A6">
        <w:rPr>
          <w:rFonts w:ascii="Times New Roman" w:hAnsi="Times New Roman" w:cs="Times New Roman"/>
          <w:szCs w:val="21"/>
        </w:rPr>
        <w:lastRenderedPageBreak/>
        <w:t>AG</w:t>
      </w:r>
    </w:p>
    <w:p w14:paraId="43D5AEC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L</w:t>
      </w:r>
      <w:proofErr w:type="spellEnd"/>
    </w:p>
    <w:p w14:paraId="77A0064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ACAATCAAACCCGAACGAACAAAATGTTGAATTGAACCGTACCAGTCTCTACTGGGGGTTATTACTCATTTTTGTACTTGCTGTTTTATTTTCCAATTACTTCTTCAATTAA</w:t>
      </w:r>
    </w:p>
    <w:p w14:paraId="511DABC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F</w:t>
      </w:r>
      <w:proofErr w:type="spellEnd"/>
    </w:p>
    <w:p w14:paraId="7A53F75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ATAGATCGAACCTATCCAATTTTTACAGTGCGATGGTTGGCTGTGCACGGACTAGCTGTACCTACCGTTTCTTTTTTGGGGTCAATATCAGCAATGCAGTTCATCCAACGATAA</w:t>
      </w:r>
    </w:p>
    <w:p w14:paraId="02449CB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E</w:t>
      </w:r>
      <w:proofErr w:type="spellEnd"/>
    </w:p>
    <w:p w14:paraId="1D3D301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TGGAAGCACAGGAGAACGTTCTTTTGCTGATATTATTACCAGTATTCGATACTGGGTCATTCATAGCATTACTATACCTTCCCTATTCATTGCGGGTTGGTTATTCGTCAGCACGGGGTTAGCTTACGATGTGTTTGGAAGCCCTCGCCCAAACGAGTATTTTACAGAGAGCCGACAAGGAATTCCATTAATAACCGGCCGTTTTGATTCTTTGGAACAACTCAACGAATTTAGTAGATCTTTTTAG</w:t>
      </w:r>
    </w:p>
    <w:p w14:paraId="4F699AE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G</w:t>
      </w:r>
      <w:proofErr w:type="spellEnd"/>
    </w:p>
    <w:p w14:paraId="2168462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GAAGTCTTTCTATTTGGAATCGTCTTAGGTCTAATTCCTATTACTTTGGCTGGATTATTCGTAACTGCATATTTACAATACAGACGTGGTGATCAGTTGGACCTTTGA</w:t>
      </w:r>
    </w:p>
    <w:p w14:paraId="3858A69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J</w:t>
      </w:r>
      <w:proofErr w:type="spellEnd"/>
    </w:p>
    <w:p w14:paraId="3BFB562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GAGATCTAAAAACATATCTTTCCGTGGCACCGGTACTAAGTACTCTCTGGTTCGGGTCTTTAGCAGGGTTATTGATAGAAATCAACCGTTTATTCCCGGACGCATTGACATTTCCTTTTTTTTCATTCTAG</w:t>
      </w:r>
    </w:p>
    <w:p w14:paraId="34240C1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3</w:t>
      </w:r>
    </w:p>
    <w:p w14:paraId="65F017C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CAAGGGTAAAGATGTCCGAGTAAGGGTTATTTTGGAATGTACTAGTTGTGTTCGAAACGGTGTTAATAAGGAATCAAGGGGTATTTCCAGATATATTACTCAAAAGAATCGACATAATACACCTAGTCGATTGGAATTGAGAAAATTCTGTCCCTATTGTTACAAACATACACTTCATGGGGAGATAAAAAAATAG</w:t>
      </w:r>
    </w:p>
    <w:p w14:paraId="46CE310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8</w:t>
      </w:r>
    </w:p>
    <w:p w14:paraId="6F3C72D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AAAACCAAGCGACTCTTTCTTAAATCCAAGCGATCTTTTCGTAGGCGTTTGCCCCCGATCCAATCGGGGGATCGGATTGATTATAGAAACATGACTTTAATTAGTCGATTTCTTAGTGAACAAGGAAAAATATTATCTAGACGGGTGAATAGATTGACCTTAAAAGAACAACGATTAATTACTATTGCTATAAAACAAGCTCGTATTTTATCTTCGTTACCTTTTATTAATAATGAGAAACAATTTGAAAGAAGTGGGTCGACCACTAGAACTCCAGGTCTTCGAACCATAAAAAAATAG</w:t>
      </w:r>
    </w:p>
    <w:p w14:paraId="7D0DDDD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0</w:t>
      </w:r>
    </w:p>
    <w:p w14:paraId="1804958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CCAGAATTAGACGAGGATATATAGCTCGGAGACGTAGAACAAAAATGCGTTTATTTGCATCAAGCTTTCGCGGGGCTCATTCAAGACTTAGTCGAACAATTACTCAACAGAAAATAAGAGCTTTGGTTTCGGCTCATCGTGATAGAGATAGGAAAAAAAGGGATTTTCGTCGTTTGTGGATCACTCGAATAAATGCAGTAATTCGCGGAAACAGGGTATCCTATATTTACAGTAGATTAATAAGCAATCTGTATAAGGCGCAGTTGGTTCTTAATCGTAAGATACTTGCACAAATAGCTATATCAAATAGGAATTGTCTTTATACGATTTCCAATGAGATTATAAAATAA</w:t>
      </w:r>
    </w:p>
    <w:p w14:paraId="02E9A28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2</w:t>
      </w:r>
    </w:p>
    <w:p w14:paraId="580CF540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AACTATTAAACAACTTATTAGAAACCCAAGACAGCCAATCAGAAACCTTACAAAATCCCCCGCTCTTGGGGGATGCCCTCAGCGCCGAGGAACATGTACAAGGGTGTATGTGCGACTCGTTACTATCACCCCCAAAAAACCAAACTCTGCCTTACGTAAAGTTGCCAGA</w:t>
      </w:r>
      <w:r w:rsidRPr="006274A6">
        <w:rPr>
          <w:rFonts w:ascii="Times New Roman" w:hAnsi="Times New Roman" w:cs="Times New Roman"/>
          <w:szCs w:val="21"/>
        </w:rPr>
        <w:lastRenderedPageBreak/>
        <w:t>GTACGATTAACCTCTGGGTTTGAAATCACTGCTTATATACCCGGTATTGGCCATAATTCACAAGAACATTCTGTAGTCTTAGTAAGAGGGGGGAGGGTTAAGGATTTACCCGGTGTGAGATATCACATTGTTCGAGGAACCCTAGATGCTGTCGGAGTAAAGGATCGTCAACAAGGGCGTTCTAAATATGGGGTCAAAAAGCCAAAATAA</w:t>
      </w:r>
    </w:p>
    <w:p w14:paraId="04297AC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lpP</w:t>
      </w:r>
      <w:proofErr w:type="spellEnd"/>
    </w:p>
    <w:p w14:paraId="4658360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CTATTGGTGTTCCAAAAGTACCTTATCGAAGCCCCGGGGACAAGCATCCATCTTGGGTTGACATAAACCGACTTTATCGAGAAAGATTACTTTTTTTAGGTCAAATGGTTGAGAGTGATATCTCGAATCAACTTATTGGTATTATGGTATATCTCAGTATAGAGAACGAGACCAAGGATTTGTATTTATTTATCAACTCTCCTGGCGGATGGGTAATACCCGGAATAGCAATTTATGATACTATGCAATTTGTGCGACCGGATGTACAGACAATATGCATGGGATTGGCCGCCTCCATGGGGTCTTTCCTCCTGGCCGCAGGAGCAAGTACCAAACGTCTAGCATTCCCTCACGCTAGGGTCATGATCCATCAACCTATTGGCGCTTTTTATGGGGCACAAACGGGAGAATTTATCCTGGATACGGAAGAACTACTGAAACTGCGCGAAATCCTTACAATGGTTTATGTACAAAGATCGGGCAAGCCCTTATGGGTTGTATCCGAAGACATGGAAAGGGATACTTTTATGTCAGCAACAGAAGCCCAAGCTCATGGAATTGTTGATCTTGTAGCGGTTGGATAA</w:t>
      </w:r>
    </w:p>
    <w:p w14:paraId="411D8F8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B</w:t>
      </w:r>
      <w:proofErr w:type="spellEnd"/>
    </w:p>
    <w:p w14:paraId="2618C20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TTTGCCTTGGTATCGTGTTCATACCGTCGTATTGAATGATCCCGGTCGTTTGATTGCTGTCCATATAATGCATACAGCCCTGGTTGCGGGTTGGGCCGGTTCAATGGCTCTATATGAATTAGCTGTTTTTGATCCCTCCGATCCAGTTCTTGATCCAATGTGGAGACAAGGCATGTTCGTTATACCCTTCATGACTCGTTTAGGAATAACCGATTCATGGGGCGGTTGGAGTATTACGGGGGGTACGGTAACGAATCCGGGTATTTGGAGTTACGAAGGTGTAGCCGGAGCACATATTGTGTTTTCGGGCTTGTGCTTCTTGGCAGCTATCTGGCATTGGGTGTATTGGGATCTAGCAATATTTGTCGATGACCGTACGGGAAAACGCTCTTTGGATTTGCCTAAAATCTTTGGAATTCATTTATTTCTCTCAGGAGTGGCTTGCTTTGGTTTTGGGACATTTCATGTAACAGGATTGTATGGTCCTGGAATATGGGTGTCCGACCCGTACGGACTAACTGGAAAGGTACAATCTGTAAATCCAGCATGGGGTGTGGAAGGTTTTGATCCTTTTGTTCCAGGAGGAATAGCCTCTCATCATATTGCAGCAGGGACATTGGGCATATTAGCAGGCTTATTCCATCTTAGTGTCCGCCCACCTCAACGCCTATACAAAGGATTACGTATGGGCAATATTGAAACCGTTCTTTCCAGCAGCATCGCTGCTGTCTTTTTTGCAGCGTTTGTTGTTGCTGGAACTATGTGGTATGGTTCAGCAACTACCCCCATCGAATTATTTGGTCCCACCCGTTATCAATGGGATCAGGGATACTTTCAGCAAGAAATATATCGAAGAGTCAGTGCTGGACTAGCCGAAAATCAAAGTTTATCAGAAGCTTGGTCTAAAATTCCTGAAAAATTAGCTTTTTATGATTACATCGGAAATAATCCTGCGAAAGGGGGACTATTCAGAGCGGGTTCAATGGATAACGGGGATGGAATAGCTGTCGGGTGGTTAGGACACCCTATCTTTAGAGATAAAGACGGGCGGGAACTTTTTGTACGTCGTATGCCTACTTTTTTTGAAACATTTCCAGTTGTTTTGGTAGACGGAGATGGAATTGTTAGAGCCGACGTGCCTTTTCGAAGGGCAGAATCGAAGTATAGTGTCGAACAAGTAGGTGTAACTGTTGAGTTCTATGGTGGCGAACTGAATGGAGTGAGTTATAGTGACCCTGCTACTGTGAAAAAATATGCTAGACGTGCTCAATTGGGTGAAATTTTTGAATTAGATCGTGCTACTTTGAAATCCGATGGTGTTTTTCGTAGCAGTCCAAGGGGCTGGTTTACTTTTGGACACGCTTCATTTGCTCTGCTTTTCTTCTTCGGACACATTTGGCATGGTGCTAGAACCTTGTTCAGAGATGTTTTTGCTGGTATTGACCCGGATTTGGATGCTCAAGTGGAATTTGGAGTATTCCAAAAACTTGGAGATCCAACTACAAGAAGACAAGTAGTCTGA</w:t>
      </w:r>
    </w:p>
    <w:p w14:paraId="1ED7798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N</w:t>
      </w:r>
      <w:proofErr w:type="spellEnd"/>
    </w:p>
    <w:p w14:paraId="4B5E0FB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ACAGCAACCCTAGTCGCCATCTCTATATCTGGGTTACTTGTAAGTTTTACTGG</w:t>
      </w:r>
      <w:r w:rsidRPr="006274A6">
        <w:rPr>
          <w:rFonts w:ascii="Times New Roman" w:hAnsi="Times New Roman" w:cs="Times New Roman"/>
          <w:szCs w:val="21"/>
        </w:rPr>
        <w:lastRenderedPageBreak/>
        <w:t>GTACGCCTTATATACTGCTTTTGGGCAACCCTCTCAACAACTAAGAGATCCATTCGAGGAACACGGAGACTAG</w:t>
      </w:r>
    </w:p>
    <w:p w14:paraId="728E2AA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bH</w:t>
      </w:r>
      <w:proofErr w:type="spellEnd"/>
    </w:p>
    <w:p w14:paraId="53086CC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TCCACAAACAGTTGAGGGTAGTTCTAGAACTCGTCCAAAAATGACTTCTGCAGGGGGGTTATTGAAACCTTTGAATTCAGAATATGGTAAAGTAGCTCCTGGATGGGGGACTACTCCTTTGATGGGTATCGCAATGGCTCTCTTTGCGATATTCCTGTCTATTATTTTGGAGATTTATAATTCGTCCGTTTTACTGGACGGAATTTCAATGAATTAG</w:t>
      </w:r>
    </w:p>
    <w:p w14:paraId="05426CE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B</w:t>
      </w:r>
      <w:proofErr w:type="spellEnd"/>
    </w:p>
    <w:p w14:paraId="6058CCD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AAAGTCTACGATTGGTTCGAAGAACGTCTCGAAATTCAGGCGATTGCAGACGATATAACTAGTAAATACGTTCCTCCTCATGTCAACATATTTTATTGTCTAGGAGGAATTACGCTTACTTGTTTTTTAGTACAAGTAGCTACAGGGTTTGCTATGACTTTTTACTACCGTCCGACCGTTACTGAGGCTTTTGCTTCTGTTCAATACATAATGACGGAAGCTAACTTTGGCTGGTTAATCCGATCGGTTCATCGATGGTCGGCAAGTATGATGGTTCTAATGATAATCCTGCACGTATTTCGTGTGTATCTAACTGGCGGTTTTAAAAAACCTCGCGAATTGACTTGGGTTACAGGCGTGATTCTGGCTGTATTGACCGCATCCTTTGGTGTAACGGGTTATTCTTTACCTTGGGACCAAATTGGGTATTGGGCAGTCAAAATTGTAACAGGCGTGCCAGAAGCAATTCCGGTAATAGGATCTCCTTTGGTAGAGTTATTACGCGGAAGTGCTAGTGTGGGACAGTCCACTTTGACTCGTTTTTATAGTTTACACACTTTTGTATTACCTCTTCTTACTGCCGTATTTATGTTAATGCATTTCCTAATGATACGTAAACAAGGTATTTCTGGCCCTTTATAA</w:t>
      </w:r>
    </w:p>
    <w:p w14:paraId="49B7DFD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etD</w:t>
      </w:r>
      <w:proofErr w:type="spellEnd"/>
    </w:p>
    <w:p w14:paraId="2E127B9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AGTAACAAAAAAACCTGACTTGAATGATCCTGTATTAAGGGCTAAGTTGGCTAAAGGTATGGGTCATAATTATTATGGCGAACCCGCATGGCCCAACGATCTTTTATATATTTTTCCAGTAGTAATTCTAGGTACTATTGCATGTAACGTAGGCTTAGCGGTTCTAGAACCATCAATGATTGGTGAACCCGCGGATCCATTTGCAACTCCTTTGGAAATATTACCCGAATGGTATTTCTTTCCCGTATTTCAAATACTTCGTACAGTACCCAATAAACTGTTGGGTGTTCTTTTAATGGTTTCCGTACCTACGGGATTATTAACAGTGCCCTTTTTGGAAAATGTTAATAAATTCCAAAATCCATTTCGCCGCCCAGTAGCGACAACCGTCTTTTTGATTGGTACCGCAGTGGCCTTGGGCTTGGGTATTGGAGCAACATTACCTATTGAAAAATCCCTAACTTTAGGTCTTTTTTAA</w:t>
      </w:r>
    </w:p>
    <w:p w14:paraId="161B425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rpoA</w:t>
      </w:r>
      <w:proofErr w:type="spellEnd"/>
    </w:p>
    <w:p w14:paraId="2ECBF2B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TCGAGAGAAAGTCAAAGTATCTACTCGGACACTACAGTGGAAGTGTGTTGAATCAAGAGCAGACAGTAAGCGTCTTTATTATGGACGCTTTATTTTGTCTCCACTTATGAAAGGTCAAGCCGACACAATAGGCATTGCGATGCGAAGAGTTTTACTTGGAGAAATAGAAGGAACGTGTATTACACGCGCAAAATCTGAGAAAATCCCACATGAATATTCTACCATAGTGGGTATTCAAGAATCGGTACATGAAATTTTAATGAATTTGAAAGAAATTGTATTGAGAAGTAATCTTTATGGAACTTGTGACGCGCTTATTTGTGTCAAAGGTTCGGGAGATGTAACTGCTCAAGACATCCTCTTGCCACCTTCTGTGGAAATCGTTGATAAGACACAGCACATAGCTAGCCTAACAGAACCAATTGATTTGTGTATTGGATTACAAATCGAGAGGAGTCGAGGATATAATATAAAAACGCCAAATAACTTTCAAGACGGAAATTGTTATCCTATAGATGCTGTATTCATGCCTGTTCGAAATGCCAATCATAGTATTCAGTCTTATGGGAATGGCAATGAAAAACAAGAGATCCTTTTTCTAGAAATATGGACAAACGGGAGTTTAACTCCTAAGGAGGCACTTCATCAAGCCTCCCGGAGTTTGATTGATTTATTTATTCCCTTTCTCCAGGCAGCAGACGAAAACTTACATTTAGAGAACAATCAATACAAGGTTACTTTACCTTTTTTTACTTTTCATCATAGATTGGCTAAACTCACGAAAAAGAAAAAAGAAATCACATTGAAATCGATTTTTATTG</w:t>
      </w:r>
      <w:r w:rsidRPr="006274A6">
        <w:rPr>
          <w:rFonts w:ascii="Times New Roman" w:hAnsi="Times New Roman" w:cs="Times New Roman"/>
          <w:szCs w:val="21"/>
        </w:rPr>
        <w:lastRenderedPageBreak/>
        <w:t>ACCAATCAGAATTGTCTCCCAGGATCTATAATTGTCTCAAAAAGTCCAATATACATACATTATTCGACCTTTTGAATAAGAGTCAAGAAGACCTTATGAAAATTGAACACTTTCGCCTAGAAGATGTAAAGCGGATAATGGGTATTCTAGAAAAGAAATAG</w:t>
      </w:r>
    </w:p>
    <w:p w14:paraId="612A654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1</w:t>
      </w:r>
    </w:p>
    <w:p w14:paraId="327BA9E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AAATCTACACCAAGAAGTGGTTCACGTAGGACTGGGCGGAGTGGTTCGCGCAAAAGTGGACGTCGAATACCAAAGGGCGTTATTCATGTTCAAGCAAGTTTCAACAACACCATTGTGACTGTTACGGATGTACGGGGTCGGGTAATTTCTTGGTCCTCGGCCGGTACTTGTGGATTCAGGGGTACAAGAAGAGGTACGCCCTTTGCTGCTCAAACCGCAGCAGGAAGTGCTATTCGAGCAGTAGCGGATCAAGGTATGCAACGAGCAGAAGTCATGATAAAGGGTCCTGGTCTCGGAAGAGATGCAGCATTACGAGCTATTCGTAGAAGCGGTATCCTTTTAAATTTCGTACGGGATGTAACCCCTATGCCACATAATGGTTGCAGACCCCCTAAAAAAAGACGGGTGTAG</w:t>
      </w:r>
    </w:p>
    <w:p w14:paraId="4D33138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6</w:t>
      </w:r>
    </w:p>
    <w:p w14:paraId="3B8237B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ATAAGGGCTTCCGTTCGTAAAATTTGTGAAAAATGTCGACTGATCCGCAGGAGGGGACGGATTATAGTAATTTGTTCCAACCCGAGACATAAACAAAGACAAGGATAA</w:t>
      </w:r>
    </w:p>
    <w:p w14:paraId="0D9FDDA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8</w:t>
      </w:r>
    </w:p>
    <w:p w14:paraId="4907A47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CAAAGACACTATTGCTGACATAATAACTTCTATACGAAATGCTGACATGAATCGAAAGGGAACAGTTCGAATAGCATCTACTAACATCACCGAAAACATTGTTAAAATACTTTTGCGAGAGGGTTTTATAGAAAACGTAAGGAAACTCTTGGAAAACCAAAAACTCTTTTTGGTTTTAACCCTACGACATAGAAGGAATAGGAAAGGACCGTATAGACCCATTTTAAATTTAAAACGAATCAGTCGACCCGGTCTACGAATCTATTTTAACTATCAACGAATTCCTAGAATTTTAGATGGGATGGGGATTGTGATTCTCTCTACATCTCGGGGTATAATGACAGACCGAGCGGCTCGACTAGAAAGAATCGGCGGAGAGATTTTGTGTTATATATGGTAA</w:t>
      </w:r>
    </w:p>
    <w:p w14:paraId="453D3DA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14</w:t>
      </w:r>
    </w:p>
    <w:p w14:paraId="5973E485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CAACCTCAAACCCATTTGAATGTAGCGGACAATAGCGGTGCCCGAGAATTGATGTGTATTCGAATCATAGGAGCCAGTAATCGTAGATATGCTCATATTGGTGACGTTATTGTTGCTGTGATCAAGGAAGCAGTACCAAATACGCCTCTAGAAAGATCAGAAGTGATCAGAGCTGTAATTGTACGTACTTGTAAAGAACTCAGACGTGATAACGGTATGATAATACGTTATGATGACAATGCTGCAGTTGTCATTGATCAAGAAGGAAATCCAAAGGGAACTCGAGTTTTTGGTGCGATCGCCCGAGAATTGAGACAGTTGAATTTTACTAAAATAGTTTCATTAGCACCTGAAGTATTATAA</w:t>
      </w:r>
    </w:p>
    <w:p w14:paraId="4E12B7E1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16</w:t>
      </w:r>
    </w:p>
    <w:p w14:paraId="3F250C5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TAGTAACCCCCAAAGAACAAGATTCCGTAAACAACATAGAGGAAGAATGAAAGGAATATCTTATCGAGGTAATCATATTTGTTTCGGCAGATATGCTCTTCAAGCACTTGAACCCGCTTGGATCACATCTAGACAAATCGAAGCAGGGCGCCGAGCAATGACACGAAATGTACGGCGTGGCGGAAAAATATGGGTACGTATATTTCCAGACAAACCAGTTACAGTAAGACCCACGGAAACCCGGATGGGGTCCGGGAAAGGATCCCCCGAATATTGGGTAGCCGTCGTTAAACCGGGTAGAATACTTTATGAAATGAGTGGAGTCGCTGAAAATATCGCTCGAAAGGCTATTTCAATAGCGGCGTCAAAAATGCCTATAAGAACTCAATTCATTATTTCTGGATAG</w:t>
      </w:r>
    </w:p>
    <w:p w14:paraId="0B57BBD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3</w:t>
      </w:r>
    </w:p>
    <w:p w14:paraId="3FCD736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GACAAAAAATAAATCCACTTGGTTTACGACTTGGTACAACACAAAGTCATCATTCGCTTTGGTTTGCAAAACCAAAAAATTATTGCGAAGGTCTACAAGAGGATCAAAAAATACGAAACGTTATTAAGAATTATGTACAAAAAAATATGAGAATATCCTTCGGTGTTGAGGGAATTGCTCGGATAGAGATTCAAAAAAGAATTGATCTAATTCAAGTCATAATCTATATAGG</w:t>
      </w:r>
      <w:r w:rsidRPr="006274A6">
        <w:rPr>
          <w:rFonts w:ascii="Times New Roman" w:hAnsi="Times New Roman" w:cs="Times New Roman"/>
          <w:szCs w:val="21"/>
        </w:rPr>
        <w:lastRenderedPageBreak/>
        <w:t>ATTCCCAAAATTATTACTAGAAAATAGACCGCGAAGAATTGAAGAATTACAGATGAATGTACAAAAAGAACTTAATTGTGTGAACCGAAAAATAAACATTGCTATTACAAGAATTGCAAATCCTTATGGACACCCCAATATTCTTGCCGAATTTATAGCGGGCCAATTAAAAAACAGAGTTTCTTTTCGCAAAGCAATGAAAAAAGCTATTGAATTAACTGAACAGGCAGATACAAAAGGAATTCAAGTCCAAATAGCAGGGCGTCTTGACGGAAAAGAAATTGCGCGCGCCGAATGGATCAGAGAAGGTAGAGTTCCTCTACAAACCATTGGAGCTAAAATTGATTATTGTTCCTATACAGTTCGAACTATATACGGGGTATTAGGAATCAAAATTTGGATATTTGTAGACGAAGAAAAATAA</w:t>
      </w:r>
    </w:p>
    <w:p w14:paraId="47D129E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2</w:t>
      </w:r>
    </w:p>
    <w:p w14:paraId="3E40996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AAGGATAATAAAGAAGAAGGTAGAAGTATCTGCTTTAGGTCAACATATATGTATGTCTGCTCACAAAGCCCGAAGGGTAATTGATCAGATTCGTGGACGTTCTTACGAGGAAACCCTTATGATACTCGAACTCATGCCTTATCGAGCATGTTATCCCATTTTCAAATTGGTTTATTCTGCAGCAGCAAATGGTATTCACAATCTGGGTTTCAACGAAGGGAGTTTATTCATTATTAAAGCCGAAGTAAACGAGGGTACTGCTGCAAAAAGATGTAAACCTCGAGCTCGAGGACGGAGCTATATGATCAAAAGACCCACTTGTCATATAACTATTGTTTTAAAAGATATCTCCTTAAGGACTGGATAA</w:t>
      </w:r>
    </w:p>
    <w:p w14:paraId="4F4A814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F</w:t>
      </w:r>
      <w:proofErr w:type="spellEnd"/>
    </w:p>
    <w:p w14:paraId="784F423B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ACATACATATCAATATTCCTGGATCATACCTTTAGTTCCACTTCCAGTCCCTGTGTTAATAGGGGTGGGACTTCTACTTTTTCCGACCGCAACAAAACATCTTCGTCGTATGTGGGCTTTTCTTAGTATTTTATTGTTAAGTATAGTTATGATTTTTTCGATCGATCTATCTATTAAGCAAATAGATCGAACTTGTATCTATCAATCCCTAAGGTCTTGGACCATCAATAATGATTTTTCTTTCGAGTTCGGATACTTTATTGATCCACTTACTTCTATTATGTCAATATTAATCACTACAGTTGGAATTCAGGTTCTTGTTTATAGTGACAATTATATGTCTCATGATCAAGGATATTTGAGATTTTTTGCTTACATGAGTTTTTTCAATGCTTCCATGTTAGGATTAGTTACAAGTTCGAATTTGATACAAATTTATATTTTGTGGGAATTGGTTGGAATGTGCTCTTATCTATTAATAGGATTTTGGTTCACACGACCTATTGCGGCAGGCGCTTGTCAAAAAGCCTTTGTAACTAATCGTGTAGGGGATTTTGGATTATTATTAGGAATCCTAGGTCTTTATTGGGTAACGGGTAGTTTCGAATTTCGGGATTTGTTCGAAATATTGAATAACTTGATTTATAATAATGAGGTTAACCTTTTATTTGTTACTTTGTGTGCATTTCTATTATTTGCCGGCCCAGTTGCGAAATCCGCGCAATTCCCTCTTCATGTATGGTTACCCGATGCCATGGAAGGGCCTACTCCTATTTCGGCTCTTATCCATGCTGCTACTATGGTAGCGGCGGGAATTTTTCTTGTAGCTCGTCTTCTTCCGCTTTTCATAGTCATACCGTACATAATGAATCTAATATCTTTGATAGGTATAATAACAGTATTTTTAGGAGCTACTTTAGCTCTTGCTCAACAAGATATTAAGAGAGGTTTAGCTTATTCTACAATGTCTCAATTGGGTTATATGATGTTAGCTCTAGGGATGGGGTCTTATCGAGCCGCTTTATTTCATTTGATTACTCATGCTTATTCCAAAGCTTTGTTGTTTTTAGGATCCGGATCAATTATTCATTCAATGGAAGCCATTGTTGGATATTTTCCAGATAAAAATCAGAATATGGTTCTTATGGGTGGGTTAAGAAAGCACGTGCCAATTACAAAAACCGCCTTTTTGTCGGGTACCTTTTCTCTTTGTGGTATTCCGCCTCTCGCTTGTTTTTGGTCCAAAGATGAAATTCTTAATGATAGTTGGTTGTATTCGCCGATTTTCGCAATAATAGCTTTTTTCACAGCCGGATTAACCGCATTTTATATGTTTCGAATTTATTTACTTACTTTTGAGGGACCTTTCAACTTTTGCTTTCAAAATTACAGTGGAAAAAAAAGCTATTCCTTTTATTCAATATCTCTATGGGGTAAAGAAGAACCAAAACCAATTAAAAAAAAAATTCATTTAGTTGCTTTATTAACAATGAATAATAATGAAACGGCTTCTTTTTTTTCGCAGAAGGCTCATCGAATTGATAGAAATATAACAAATACGCCTTTTCTTACTATTTTTCCTTTTGGCGCTACCAAGACTTTTTGTTATCCTCACGAATCAG</w:t>
      </w:r>
      <w:r w:rsidRPr="006274A6">
        <w:rPr>
          <w:rFonts w:ascii="Times New Roman" w:hAnsi="Times New Roman" w:cs="Times New Roman"/>
          <w:szCs w:val="21"/>
        </w:rPr>
        <w:lastRenderedPageBreak/>
        <w:t>ACAATACTATGTTATTTGTTATGCTTGTATTAGTCCTATTTCCTTTGTTTGTTGGAACGATAGGAATTCCTTTGACTCAAGAAGGAATCGGTTCGGATATTTTATCAAAATTGTTAACTCCGTCTATAAATCTTTTACATCAAAATTCAACTCATTTTGTTGATTGGTATGAAGTTTTGAAAAATCCAACCCTTTCCGTCAGTATAACGTATTTCGGAATCCTTCTAGCCTACTTTTTCTATAAGCCCTTTTATTCATCTTTACACAATTGGAACATACTAAATTTATTTGCTAAAAGAGGACCTAAGAGAATTCTTTGGGACAAAATACTCAATTTTCTATATGATTGGTCATATAATCGTGCTTATATAGATGCCTTTTACACAAGATCCTTAACGGAAGGGATAAGAGGATTAGCGGAACTAACGCATTGGTTCGACAGACGAGTAATTGATGGAATTACGAATGTGGTCGGTATTACAAGTTTTTTTGTAGGGGAAGGTATAAAATATTTAGGGGGAAGTCGCATCTCTTTTTATCTCTTATTATATTTATTTTCAGTCTTAATCTTCTTATTATTAATCTCATTAATCTCTTAA</w:t>
      </w:r>
    </w:p>
    <w:p w14:paraId="13ACDAC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32</w:t>
      </w:r>
    </w:p>
    <w:p w14:paraId="6951DC2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AGTTCCAAAAAAACGTACTTCTATATTAAAAAAACGTATTCGTAAGAATATTTGGAAAAAAGGGGGGTATTGGGCAGCGTTGAAGGCTTTTTCGTTAGCGAAATCCCTTTCTACTGGGAATTCAAAAAGTTTTTTTGTACAACAAATAAATAAGAAAACATTGAAATAA</w:t>
      </w:r>
    </w:p>
    <w:p w14:paraId="0478D36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ccsA</w:t>
      </w:r>
      <w:proofErr w:type="spellEnd"/>
    </w:p>
    <w:p w14:paraId="2A524E6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CTTTTCAACTTTAGAGCATATATTAACGCATATATCCTTTTCGGTCGTTTCAATTGGAATTACAATTTATTTACTAACCTTATTAGTCGATGAAATCAGAGGACTATATGATTCATCAGAAAAGGGTATGATAGCTACCGCTTTCTGTCTAACAGGATTATTAATCACCCGTTGGATTTACTCGAGACATTTCCCATTAAGTGATTTATATGAATCATTAATCTTTCTTTCATGGAGTTTATCCATTATTCATAGGATTTTCGATTTAAAAAAAAATCAAAATCATTTAAGTGCTATAACGGCACCAAGTGCTATTTTTACCCAAGGTTTTGCTACTTCGGGTTTTTTAACCAAAACCCATCAATCCGGAATATTAGTACCCGCTCTCCAAGTCCAGTGGTTAATGATGCACGTAAGTATGATGGTATTGGGCTATGCAGCTCTTGTATGCGGATCCTTATTATCCACGGCTCTTCTAGTCATTACATTTCGAAAAGTGATAAAGGTTTTTTTGAAAAGAAAAAATTTTGTAAATGGAAATGAGTCGTTTTGCTTCGGTGAAATCCAATACATGAACGAAAAAAGGAATGTTTTACTAAATACTTTTTCCGCTAGAAATTATTACAGGTATCAAGTGATTCAACAATTGGATCGCTGGAGTTATCGTATTATTAGTTTAGGATTTATCTTTTTAACCATAGGGATTCTTTCGGGAGCAGTATGGGCTAATGAGGCGTGGGGGTCTTATTGGAATTGGGATCCAAAAGAAACTTGGGCATTTATTACTTGGACTATATTCGGGATTTATTTACATACTCGAACAAATACAAAGTTGGAAGGTGTAAATTCCGCAATTGTCGCTTCTACGGGCTTTCTTATAATTTGGGTATGCTATTTCGGAGTCAATCTATTAGGAATAGGGTTACATAGTTATGGTTCATTTAATTAG</w:t>
      </w:r>
    </w:p>
    <w:p w14:paraId="3296FCFE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psaC</w:t>
      </w:r>
      <w:proofErr w:type="spellEnd"/>
    </w:p>
    <w:p w14:paraId="657476D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ATTCAGTAAAGATTTATGATACATGTATAGGGTGTACTCAATGTGTCCGAGCTTGCCCCACAGATGTATTAGAAATGATACCTTGGGACGGATGTAAAGCAAAGCAAATTGCTTCTGCTCCAAGAACAGAGGACTGTGTTGGTTGTAAGCGATGTGAATCCGCCTGTCCAACGGATTTCTTGAGTGTTCGGGTTTATTTATGGCATGAAACAACTCGAAGCATGGGTCTAGCTTATTGA</w:t>
      </w:r>
    </w:p>
    <w:p w14:paraId="4000C6E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E</w:t>
      </w:r>
      <w:proofErr w:type="spellEnd"/>
    </w:p>
    <w:p w14:paraId="78DBD58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GCTCGAGCATGTACTTGTTTTGAGTGCCTATTTATTTTCTATTGGTATCTATGGATTGATTACGAGCCGAAATATGGTTCGGGCCCTGATGTGTCTTGAACTTATACTAAATGCAGTTAATATCAATTTCGTAACATTCTCTGATTTTTTTGATAGTCGACAATTAAAAGGAAATATTTTCTCAATTTTTGTTATAGCTATTGCAGCCGCCGAAGCAGCTATCGGATCAGCTATTGTTTCGTCAATTTATCGTAACAGAAAATCGACTCGTATTAATCAATCGACTTTATTGAATAAATAG</w:t>
      </w:r>
    </w:p>
    <w:p w14:paraId="249C543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lastRenderedPageBreak/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G</w:t>
      </w:r>
      <w:proofErr w:type="spellEnd"/>
    </w:p>
    <w:p w14:paraId="1C56D13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TTGCCTGGACTAATACATGATTTTCTTTTAGTTTTTCTGGGATCAGGTCTTATATTAGGAGGTCTGGGAGTGGTATTATTTACCAACCCGATTTATTCTGCCTTTTCCTTGGGATTGGTTCTTGTTTGTATATCCTTATTCTATATTCTAGCAAATTCCTATTTTGTAGCTGCCGCGCAGCTCCTTATTTACGTGGGAGCTGTAAATGTTTTAATCATATTTGCTGTAATGTTCATGAATGTTTCAGACTATTCCAAAGATTTTCATTTGAATCTTTGGACTGTTGGTGATGGGCTTACTTCCCTGGTTTGTACAAGTATTTTTTTTTCGCTAATCGCTACTATTCTAGATACGTCGTGGTACGGGATTATTTGGACTACACGACCCAACCAGATTATCGAACAAGATTTGATAAGTAATAGTCAACAAATTGGAATTCATTTATCAACAGACTTTTTTCTTCCATTTGAACTCGTTTCAATAATTCTTTTAGTTGCTTTGATAGGTGCAATTGCCGTGGCTCGTCAGTAA</w:t>
      </w:r>
    </w:p>
    <w:p w14:paraId="49A4F6A8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I</w:t>
      </w:r>
      <w:proofErr w:type="spellEnd"/>
    </w:p>
    <w:p w14:paraId="5897766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TCCCTATGGTAACTGGTTTCATGAATTATGGTCAACAAACAATACGAGCTGCAAGGTACATTGGTCAAAGTTTCATGATTACTTTATCCCAAGCAAATCGTTTACCTGTAACTATTCAATATCCTTATGAAAAATTAATCACATCGGAGCGTTTTCGCGGTCGAATCCATTTTGAATTTGATAAATGTATTGCTTGTGAAGTATGCGTTCGCGTATGTCCTATAGATCTGCCTGTTGTTGATTGGAAATTTGAAACAGATATTCGAAAGAAACGATTGCTTAATTACAGTATTGATTTTGGAATTTGTATTTTTTGTGGTAACTGCGTTGAGTATTGTCCAACAAATTGTTTATCAATGACTGAAGAATATGAACTTGCTACTTACGACCGTCACGAATTGAATTATAATCAAATTGCTTTAGGTCGTTTACCAATGTCAGTCATTGACGATTTTACAATTCGAACAGTGTTGAATTCGCCTCAAAGAAAAAATGGAAAAAATGCCTAA</w:t>
      </w:r>
    </w:p>
    <w:p w14:paraId="45A6326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A</w:t>
      </w:r>
      <w:proofErr w:type="spellEnd"/>
    </w:p>
    <w:p w14:paraId="13E92D6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AATTGATACAACAGAAGTACAAGATATAAATTCTTTTTCCAGATTGGAATCCCCTCAAGAGGTCTATGGGATCGTGTGGGTGCTTGCCCCTATTTCGACTCCTGTAGTAGCAATCACAATAGGTGTCCTAGTAATTGTGTGGTTAGAAAGAGAAATATCTGCAGGAATACAACAACGTATTGGGCCTGAATACGCCAGTCCCTTGGGAATTCTTCAAGCTTTAGCAGATGGAACAAAACTACTTTTTAAAGAAAACCTTCTTCCATCTAGAGGAAATAGTAGTTTATTCAGTATTGGACCATCTATAGCAGTCATAGCAATTCTACTAAGTTATTCAGTAATTCCTTTTAGTTATAACTTTGTTTTAGCTGACCTGAATATCGGTATTTTTTTATGGATTGCCATTTCAAGTATTGCCCCCATTGGACTTCTTATGTCAGGATATGGATCAAATAATAAGTATTCCTTTTTAGGTGGTCTGCGAGCTGCTGCTCAATCGATTAGTTATGAAATACCATTAACTTTATGTGTTTTATCAATATCTCTATTATCTAACAGTTCAAGTACAGTTGATATAGTTGGGGCACAATCAAAATATGGTTTTTGGGGGTGGAATTTGTGGCGTCAACCTATAGGGTTTATCGTTTTTCTAATTTCTTCCCTAGCGGAATGCGAGAGATTACCTTTTGATTTACCAGAAGCAGAAGAAGAACTAGTAGCAGGTTATCAAACCGAATATTCAGGAATAAAATTTGGTTTATTTTACGTTGCTTCCTATCTAAATCTATTAGTTTCCTCATTATTTCTAACAGTTCTTTACTTGGGGGGTTGGAATCTTTCCATTCCATACATATTTGTTCCTGAGCTATTTGAAATAAATAAAGCGGATGGAATCTTTGGAACGACAATTGGTATCTTTATTACATTAGCTAAAACTTATTTGTTCTTGTTCGTTCCGATTACAACAAGGTGGACTTTACCGAGACTAAGAATGGACCAACTATTAAATCTTGGCTGGAAATTTCTTTTACCTATTTCTCTCGGTAATCTATTATTAACAACTTCTTCCCAACTCCTTTCGCTATAA</w:t>
      </w:r>
    </w:p>
    <w:p w14:paraId="737EBB6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H</w:t>
      </w:r>
      <w:proofErr w:type="spellEnd"/>
    </w:p>
    <w:p w14:paraId="5FE83E1A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GTATACTAGCTACAGAAAAAGAATTTATGATAGTCAATATGGGACCTCACCACCCATCAATGCACGGTGTTCTTCGTCTCATCGTTACTCTAGATGGTGAAGATGTTATTGACTGTGAACCAATATTGGGTTATTTACACCGAGGGATGGAAAAAATTGCGGAAAACCGAACA</w:t>
      </w:r>
      <w:r w:rsidRPr="006274A6">
        <w:rPr>
          <w:rFonts w:ascii="Times New Roman" w:hAnsi="Times New Roman" w:cs="Times New Roman"/>
          <w:szCs w:val="21"/>
        </w:rPr>
        <w:lastRenderedPageBreak/>
        <w:t>ATTATACAATATCTGCCTTATGTAACCCGTTGGGATTATTTAGCTACTATGTTCACCGAAGCAATAACTGTAAATGGACCCGAACTGTTGGGAAATATTCAAGTACCCCAAAGGGCCAGCTATATCAGAGTCATTATGTTGGAGTTGAGTCGTATAGCTTCCCATCTGTTATGGCTTGGCCCTTTTATGGCGGATATTGGCGCACAGACTCCTTTCTTCTATATTTTCAGAGAAAGAGAATTAGTATATGATCTGTTCGAAGCTGCCACCGGTATGAGGATGATGCATAATTATTTTCGTATCGGAGGAATAGCAGCTGATTTACCTCATGGTTGGATAGATAAATGTTTGGATTTCTGCGATTATTTTTTAACGGGGGTTGCTGAATATCAAAAACTTATTGTGCGAAACCCTATTTTTTTAGAACGAGTTGAAGGAGTAGGCATTCTTGGTGGAGAAGAAGCAATAAATTGGGGTTTATCCGGACCAATGCTACGAGCGTCTGGAATAGAATGGGATCTTCGTAAAGTTGATCATTATGAGTGTTATGACGAATTTGATTGGGAAGTCCAGTGGCAAAAAGAAGGAGATTCATTAGCTCGTTATTTAGTCCGAATCGGTGAAATGACGGAATCTGTAAAGATTCTTCAACAGGCTTTAGAAGGAATTCCGGGAGGACCTTATGAAAATTTAGAAATCCGATGTTTTGATAGAGAAAACGATCCAGAAGGGAATGATTTTGAGGATCGATTCATTAGTAAAAAGCCTTCTCCCACCTTTGAATTAACGAAACAAGAACTTTATGTTAGAGTAGAAGCCCCAAAAGGAGAATTGGGAATTTTTCTGATAGGAGATCAAAGTGGTTTTCCTTGGAGATGGAAAATTCGCCCACCGGGTTTTATCAATTTGCAAATTCTTCCTCAGTTAGTTAAAAGAATGAAATTGGCTGATATTATGACAATATTAGGTAGTATAGATATCATTATGGGGGAAGTTGATCGTTGA</w:t>
      </w:r>
    </w:p>
    <w:p w14:paraId="6BA343A2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15</w:t>
      </w:r>
    </w:p>
    <w:p w14:paraId="7166960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TAAAAAAGTCATTCGTCTCAGTTATGGTTCAAGAAAAAAAAGAAGAAAAATGTGGATCAGTTGAATTTCAAGTATTCCGTTTCACTAATAAGATACGGAGACTTACTTCACATTTAGAATTGCACAGAAAAGACTATTTATCTCAAAGGGGTCTACGGAAAATTTTGGAAAAACGCCAACGTCTGCTAGCTTATTTGTCAAAGAAAAATAGAGTACGTTATAAAGAATTAATTAGTAAGTTGAATATTCGGGAGTCCAAAAATCGTTAA</w:t>
      </w:r>
    </w:p>
    <w:p w14:paraId="0796BE9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1</w:t>
      </w:r>
    </w:p>
    <w:p w14:paraId="3D1AB9A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TTTTCAATCTTTTATACTAGGTAATCTAGTATCCTTATGCATGAAGATAATCAATTCGGTCGTTGTGGTCGGACTCTATTATGGATTTATGACCACATTCTCCATAGGGCCCTCTTATCTCTTCCTTCTCCGAGCTCGGGTTATGGAAGAAGGAGAAGAAGGAACCGAGAAGAAGGTATCAGCAACAACTGGTTTTATTGCGGGACAGCTCATGATGTTCATATCGATCTATTATGCGCCTCTGCATCTAGCATTGGGTAGACCTCATACAATAACTGTCCTAGCTCTACCGTATCTTTTGTTTCATTTCTTCTGGAACAATCCCAAACACTTTTTAGATTATGGATCTACTACCAGAAATTCAATGCGTAATCTTAGCATTCAATGTGTATTCCTGAATAATCTCATTTTTCAATTATTCAACCATTTCATTTTACCAAGTTCAATGTTAGCCAGATTAGTCAACATTTATATGTTTCGATGCAACAACAAGATGTTATTTGTAACAAGTAGTTTTGTTGGTTGGTTAATTGGTCACATTTTATTCATGAAATGGGTTGGATTGGTATTAGTTTGGATACAGCAAAAGAATTCTATTAGGTCTAATGGACTTATTCGATTTAATAAGTACCTTGTGTCAGAATTGAGAAATTCTATGGCTCGAATCTTTAGTATTCTCTTATTTATTACCTGTATCTACTATTTAGGCAGAATACCCTCACCCATTTTTACTAAGAAACTGAAAGTGAAAGAAACCTCAGAAACGGAAGAAAGAGATGTAGAAATAGAAACAACTTTCGAAAGGAGGGGGACTAAACAGGAACAAGATGTATCCGCCGAAGAAGATCCTTCTCCTTCCCTTTTTTCGGAAGAAAAGGAGGATCCGGACAAAATCGAGGAAACGGAAGAGATCCGGGTGAATGGAAAGGAAAAAAAAAAAACAAAGCATGAATTCCACTTTCGCTTTAAAGAGACATGCGATAAAAATAGTCCAGTTTATGAAACTTCTTATCTGGATGGGAATCAAGAAAATTCGAAATTACAAATATTTAAATTATTTAAAGAAAAAGAAGAGAAATATTTATTATGGTTTGAAAAACCTCTTGGGACTCTTCTTTTCGACTATAAACGATGGACTCGACCAGTTCGATATAAAAAAAATAATCGATTTGAAAATGCTGT</w:t>
      </w:r>
      <w:r w:rsidRPr="006274A6">
        <w:rPr>
          <w:rFonts w:ascii="Times New Roman" w:hAnsi="Times New Roman" w:cs="Times New Roman"/>
          <w:szCs w:val="21"/>
        </w:rPr>
        <w:lastRenderedPageBreak/>
        <w:t>TCGAAATGAAATGTCACACTATTTTTTTTATACATGTCGAAGTGATGGAAAAGAAAAGATCTCTTTTACGTATCCAGCAAATCTGTCAACTTTTTTGGAAATGATAAAAAAAAAAATTTCTTTTTTCACAACAGAAAAACTATCCTCTGATGAATTTTATACACATTGGAATTACACTAATAACCAAAAAAGGAAGAACTTAACCAGGGAGTTTAAAAATAGAATCGAAGTTTTAGATAAAGGATCTCTTATTCTGGATATACTCGAAAAAAGGACTCAATTGTACAATGATAAGACTAAAAAAAAATACTTACCTAAAATATATGATCCTTTATTACATGGACCTTATCGTGGAAGAATCAAAAAATTATTTTCATCCGCAATCCTAAATAAAACTTATATCAAAAATAAGATAGGAACGCTTTGGATAAATAAGATTCACAATATCATTCTTATTAATGATTATGACGAATTTGAACAGACAATAGACCGAGTTAATCGAAAATCATTTTCAAGAGAAGAAGTAGGGTCTTTATTTACAGAACATACAGAACACGAACGAGAACAAATCGATTCAGAAGAACGAATCCAAATTCTAAAATTTTTATTCGATGCAGTTATAACCGATCCCAATGATCAACAAATTAGAAAAAATTCGATAAAAGAAATTAGTAAAAGAGTTCCCCGGTGGTCATACAAATTAATCGATAACTTAGACCAAGAGCTAGGAGAATACGACGAAAATGTAAGAGGGGAGCATGCATTTCGTTCACGAAAAGCCAAACGTTTAGTGGTTTCTGTTGATCAACAGACAAAAGAGGATGTGACTTTGCCACGTTATTTAGAACAATCGGATTTTCGTCGATATATAATCAAAGGTTCCATGCGCGCACAAAGACGTAAAACCTTTATTTGTAAACCGGTTCAAGCAAATGCCCATTCCCCTCTTTTTTTGGACAGAATAGACAAACCCTTTTATTTGTCTTTTGATATTTCCGGGCTAATGAAAGTAATTTTTACAAATTTTACAAATTGGATATGGAAAAATAACGACCAAAAACTTTCTGATTATACAAACGAAAGGCCAAGAAAATTGGATAAAAAAACAAAAAAGAAGCCCAAAAAAGAAAGATACACAAGACAAGAAAAGGTACGTATAAAACAAGCAGAGGGTTGGGATAAGCGTTTCCTTACTCGAGTACTAAGAAGCTCTATGTTAGTAATCCAATCGATTCTTAGAAAATATATTCTATTACCTTCATTGATAATAGCTAAAAATTTGGTTCGCATACTATTATTCCAAGATCCCGAGTGGTCGGAGGATTTTAAGGATTGGAGTCGGGAAATTTATGTTAAATGCACTTATAGTGGTGTTAATTTATCTGAAACAGAATTTCCGAAAAACTGGTTAACAGAAGGTATTCAGATAAAGATACTATTCCCTTTTCGCCTGAAACCCTGGCACAGATCTAAGATACAATCCCCTCATGAAGATGCAAAAAGTGAAGCTGATTTTTGTTTTTTAACGGCTTTGGGATTGGAAACGGAAATGCCCTTTGGTTCTCCCCGAAAACGACGTTCGTTTTTTGAACCCATTTTTAAAGAACTAAAAAAAAAAATTATAAAATTGAAAACTAAGTCTTTTATAGTTTTAAGGGGTTTCAAAGAAGGAAAAATAAAAGAACTTTCAAAAATAAACTTGATAGAAATCGATGAATTGGGTGAAACTCAAAAAAATTCGATACTCAGTAATCAGAAGATTCACGAATCGTCTATTGAAATTCCATCTATGGATTGGCCAAATTTATCCCGGACCGAAAAAAAAATGACAGATCTGACTAATAGAACAAGCAGAATACGAAATCAAATATATAAAATTACAAAAGAAAATAAAACAGTATCGCTAACTCAAGAAACAAATATTAGTTCGAACAAAAGAACTTATTCTGCTAAAATATTAGACTCATCAAAAAAGATTTGGCAGATATTCAAAAAAAGAAATACTCGATTAACCCGTAAATCCTATTTTTATCTAAATTTTTTTATTGAAAAGCTATACAGAAATTTTTTTCTATCTATCTTTACTATTCCAAGAATCAATGCAAAACCTTTTAGTGAATCAACACGAAAAAAAATGAAAATTATTGAGAAAAACATCCACAATAATGAAGAAAATCCGCAAATAATTAATAAAACAAATCAAAATAGAATTCACTTTATTTCGACTGTCAAAAAATCACTTTCGAAGATTAGTAATAAGAATTCAAAGATTTCTTGGAATTTATCGTCTTTTTCACAATCCCAAGCGTATGTATTTTACAAATTGTTACAAGCCCCAATTTTGAACTTTTCTAATTTAGGACCTGTTCTTAAATATCAGGGAACATCTCTATTTCTTAAGAATGAAATAAAGGATTTTTTTGAAAAACACGTAATATTTAATTACCAATTAAGACATAAACCTTTTTGGAATTTTGGAAGGAATCCATGGAAAAACTGGTTAAGTGGTCATTCTCAATATGATTTCTCTCGGATTAAATGGGATGGATTAGTACGACAAGAATGGCGAAATAAAGCCAATCAACACCGTATGGCTCA</w:t>
      </w:r>
      <w:r w:rsidRPr="006274A6">
        <w:rPr>
          <w:rFonts w:ascii="Times New Roman" w:hAnsi="Times New Roman" w:cs="Times New Roman"/>
          <w:szCs w:val="21"/>
        </w:rPr>
        <w:lastRenderedPageBreak/>
        <w:t>AAATCAAAATTTAACTAAAAGAGATTCATATGAAAAAAACGGATTAACTCATTGCGAAAAACAACATTTTTTTGAAGCAGACTCATTACGTAATCAAAAATCGAATTTTAAAAAACACTATAGATATGATCTTTTAGCATATAATTTAGCATATAAATTGATTAATTATGAAGATAAGAAAGACTCATATATTGATAGATTACTAGGCCAAGTAAATAATAAAGAAGAGTATTATTATAATTACAATATAAAGAAAGGAAAATTATTTGCTATGCTGGGAGGTATCTTTATCAATAATTATCTAGGAGAAGATGATATTATGGATATGGAAAAATTCTTGTATAGAAAATATTTTGATTGGAGAATTCTTACTTTTTGTCGTAGAAATAAGGTCAATATTGAAGCCTGGGTTGATATGGATACTGGTACCAGCAGTAATCAACATACTAAGATTGGGTCCGATAATTCTAAAAAAATTGATGCAATTAATAAAAGAAGCCCCTTTTATCTTACAATTCATCAAGATGAAGAAATTAACCCATCCAACCAAAAAAGAACACTTTTTGATTGGATGGGAATGAATGAAGAAGTACTAAGTTGTCCTATATCAAACCTGGAGCCTTGGTTCTTTCCAGAATTTGTGCTACTTTTTAATGCATATAGAAGGAAACCATGGATCATACCAATCAAATTACTTCTTTTCAATTTTCATGGAAATGGTAAGAAAATTCTAACCGGAAAGAACGAAGTGGATCTTTTTATATCATCCACTCAAAAGGACTATCTTGAATTATCGAATCAAAGGAAAGAAGAAAAAGAACTCGCAGACCAAGGAAATCCGGGATCGGATGCCCAAAAGCAAGTAAGTCTTGGATCAGTTCTCTCAAACCAAGAAAAAGATGTTGAAGAGAATTATACGAGATCGGACATGAAAAAACGTATAAAGAAAAAGCAATACAAGAGAGAAACAGAAGCACAGCTTTATTTCTTCCTAAAAAAATATTTGTGTTTGCAGTTGAGATGGAGAGGTACTGTTTCTTTCAGGGAAAAAATACTCAATGATATGAAAGTCTATTGTCACCTGGTTCGACTGATAAATCCTAGCGACGTTACTATAGCCTCTATTCAAGGAGGAGAAATTAGTTTGGCTATTTTGATCACTAAGAAGGATTTCGCTCTTAGAGAATTGACGAAAGGGGGAATGCTTATTATTGAACCCCGTCGTTTGTCTGTAAAAAATGATGGCCAATTTTTTATATATCAAATCGTAGGTATTTCATTGGTTCATAAGAATAAGCACAAAATTAATAAAAGATACCGCGAAAAAGGCTATGTTGATAAAAAAAATTTTGATGAATTCATTGCAAAACATCAAAAAATGACTGGAAATAGAAACAAAAATCATTATGATTTGCTTGTTCCTGAAAATATTTTATTCCCTAAACGTCGTAGAGAATTAAGAACTCTAATTTGTTTCAATTCGAAGAATCAAAACGGTATGCAGAGAAATCCAGTATTTTGTACTAACGGAAAAATCGGGATTTTGGATAAAAACAAAGATCTTTCTAGAGAGAAAAATCAACTAATTAAATTAAAGTTCTTTATTTGGCCCAATTCTCGATTAGAAGATTTAATTTGTATGAATCGCTATTGGTTTAGTACCAATAATGGGAGTCGTTTCAGTATGGTAAGGATACATATGTATCCACGATTGAAAATTCGTTAA</w:t>
      </w:r>
    </w:p>
    <w:p w14:paraId="45509C0C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s7</w:t>
      </w:r>
    </w:p>
    <w:p w14:paraId="407F5F89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TCACGTCGAGGTACTACAGAAGAAAAAGCTGCAAAATCCGATCCAATTTATCGTAATCGCTTAGTTAACATGTTGGTTAACCGTATTCTGAAACACGGAAAAAAATCATTGGCTTATCAAATTATCTATCGAGCCTTGAAAAAGATTCAACAAAAGACAGAAAAAAATCCACTATCTGTTTTACGTCAAGCAATACGTGGAGTAACTCCCGATATAGCAGTAAAAGCAAGACGTGTAGGCGGATCGACTCATCAAGTTCCCATTGAAATAGGATCCGCACAAGGAAAAGCACTTGCCGTTCGTTGGTTATTAGGGGCATCCCGAAAACGTCCGGGTCGAAATATGGCTTTCAAATTAAGTTCCGAATTAGTGGATGCTGCCAAAGGGAGTGGCGATGCCATACGCAAAAAGGAAGAGACTCATAGAATGGCAGAGGCAAATAGAGCTTTTTCACATTTTCGTTAA</w:t>
      </w:r>
    </w:p>
    <w:p w14:paraId="7180E92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</w:t>
      </w:r>
      <w:proofErr w:type="spellStart"/>
      <w:r w:rsidRPr="006274A6">
        <w:rPr>
          <w:rFonts w:ascii="Times New Roman" w:hAnsi="Times New Roman" w:cs="Times New Roman"/>
          <w:szCs w:val="21"/>
        </w:rPr>
        <w:t>ndhB</w:t>
      </w:r>
      <w:proofErr w:type="spellEnd"/>
    </w:p>
    <w:p w14:paraId="797E5E74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TCTGGCATGTACAGAATGAAAACTTCATTCTCGATTCTACGAGAATTTTTATGAAAGCCTTTCATTTGCTTCTCTTCGATGGAAGTTTGATTTTCCCAGAATGTATCCTAATTTTTGGCCTAATTCTTCTTCTGATGATCGATTCAACCTCTGATCAAAAAGATATACCTTGGTTAT</w:t>
      </w:r>
      <w:r w:rsidRPr="006274A6">
        <w:rPr>
          <w:rFonts w:ascii="Times New Roman" w:hAnsi="Times New Roman" w:cs="Times New Roman"/>
          <w:szCs w:val="21"/>
        </w:rPr>
        <w:lastRenderedPageBreak/>
        <w:t>ATTTCATCTCTTCAACAAGTTTAGTAATGAGCATAGCGGCCCTATTGTTCCGATGGAGAGAAGAACCTATGATTAGCTTTTCGGGAAATTTCCAAACGAACAATTTCAACGAAATCTTTCAATTTCTTATTTTACTATGTTCAACTCTATGTATTCCTCTATCCGTGGAGTATATTGAATGTACAGAAATGGCTATAACAGAGTTTCTGTTATTCGTATTAACAGCTACTCTAGGAGGAATGTTTTTATGCGGTGCTAACGATTTAATAACTATCTTTGTAGCTCCAGAATGTTTCAGTTTATGCTCCTACCTATTATCTGGATATACCAAGAAAGACGTACGGTCTAATGAGGCTACTATGAAATATTTACTCATGGGTGGGGCAAGCTCTTCTATTCTGGTTCATGGTTTCTCTTGGCTATATGGTTCATCCGGGGGCGAGATCGAGCTTCAAGAAATAGTGAATGGTCTTATCAATACACAAATGTATAACTCCCCAGGAATTTCAATTGCGCTTATATTCATCACTGTAGGAATTGGGTTCAAGCTTTCCCTAGCCCCTTCTCATCAATGGACTCCTGACGTATACGAAGGATCTCCCACTCCAGTCGTTGCTTTTCTTTCTGTTACTTCGAAAGTAGCTGCTTCAGCTTCAGCCACTCGAATTTTCGATATTCCTTTTTATTTCTCATCAAACGAATGGCATCTTCTTCTGGAAATCCTAGCTATTCTTAGCATGATATTGGGGAATCTCATTGCTATTACTCAAACAAGCATGAAACGTATGCTTGCATATTCGTCCATAGGTCAAATCGGATATGTAATTATTGGAATAATTGTTGGAGACTCAAATGGTGGATATGCGAGCATGATAACTTATATGCTGTTCTATATCTCCATGAATCTAGGAACTTTTGCTTGCATTGTATTATTTGGTCTACGTACCGGAACTGATAACATTCGAGATTATGCAGGATTATACACAAAAGATCCTTTTTTGGCTCTCTCTTTAGCTCTATGTCTCTTATCCCTAGGAGGTCTTCCTCCACTAGCAGGTTTTTTCGGAAAACTCCATTTATTCTGGTGTGGATGGCAGGCAGGCCTATATTTCTTGGTTTCAATAGGACTCCTTACGAGCGTTGTTTCTATCTACTATTATCTAAAAATAATCAAGTTATTAATGACTGGACGAAAGCAAGAAATAACCCCTCACGTGCGAAATTATAGAGGATCCCCTTTAAGATCAAACAATTCCATCGAATTGAGTATGATTGTATGTGTGATAGCATCTACTATACCAGGAATATCAATGAACCCGATTATTGCAATTGCTCAGGATACCCTTTTTTAG</w:t>
      </w:r>
    </w:p>
    <w:p w14:paraId="7FFA72C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15</w:t>
      </w:r>
    </w:p>
    <w:p w14:paraId="46118EF6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CTACTGCTGAAACATAGAAGAATTGAAATCTTAGATCAAAACACTATGTATGGATGGTATGAACTGCTTAAACAAGAATTCTTGAACAGCGAACCACCAGAGCTATTACTAACTACATAA</w:t>
      </w:r>
    </w:p>
    <w:p w14:paraId="2AA65167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ycf2</w:t>
      </w:r>
    </w:p>
    <w:p w14:paraId="498DB4AF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AAAGGACATCAATTCAAATCCTGGATTTTCGAATTGAGAGAGATATTGAGAGAGATCAAGAATTCTCACTATTTCTTAGATTCATGGACCCAATTCAATTCAGTGGGATCTTTCATTCACATTTTTTTCCACCAAGAACGTTTTATAAAACTCTTGGACCCACGAATTTGGAGTATCCTACTTTCACGCAATTCACAGGGTTCAACAAGCAATCGATATTTCACGATCAAGGGTGTAGTACTATTTGTAGTAGCGATCCTTATATATCGTATTAACAATCGAAATATGGTCGAAAGAAAAAATCTCTATTTGACAGGGCTTCTTCCTATACCTATGAATTCCATTGGACCCAGAACTGATACATTGGAAGAATCTTTTGGGTCTTCCAATATCAATAGGTTGATTGTTTCGCTCCTCTATCTTCCAAAAGGAAAAAAGATCTCTGAGAGCTTTTTCCTGGATCCGAAAGAGAGTACTTGGGTTCTCCCAATAACTAAAAAGTGTATCATGCCTGAATCTAACTGGGGTTCGCGGTGGTGGAGGAACTGGCTCGGAAAAAAGAGGGATTCTAGTTGTAAGATATCTAATGAAACCGTCGCTGGAATTGAGATCTCATTCAAAGAGAAAGATATCAAATATCTGGAGTTTCTTTTTGTATATTATATGGATGATCCGATCCGCAAGGACCATGATTGGGAATTGTTTGATCGTCTTTCTCCGAGTAAGAGGCGAAACATAATCAACTTGAATTCGGGACATCTATTCGAAATCTTAGTGAAAGACTGGATTTGTTATCTCATGTTTGCTTTTCGTGAAAAAATACCAATTGAAGTGGAGGGTTTCTTCAAACAACAAGGAGCTGGGTCAACTATTCAATCAAATGATATTGAGCGTTTTTCCCATCTCTTCTTGAGAAACAAGTGGGCTATTTCTTTGCAAAATTGT</w:t>
      </w:r>
      <w:r w:rsidRPr="006274A6">
        <w:rPr>
          <w:rFonts w:ascii="Times New Roman" w:hAnsi="Times New Roman" w:cs="Times New Roman"/>
          <w:szCs w:val="21"/>
        </w:rPr>
        <w:lastRenderedPageBreak/>
        <w:t>GCTCAATTTCATATGTGGCAATTCCGCCAAGATCTCTTCGTTAGTTGGGGGAAGAATCCGCACGAATCGGATTTTTTGAGGAACATATCGAGAGAGAATTGGATTTGGTTAGACAATGTGTGGTTGGTAAACAAGGATCGATTTTTTAGCAAGGTACGGAATGTATCGTCAAATATTCAATATGATTCCACAAGATCTAGTTTCGTTCAAGTAACGGATTCTAGCCAATTGAAAGGATCTTCTGATCAATCCAGAGATCATTTCGATTCCATTAGTAATGAGGATTCGGAATATCACACATTGATCAATCAAAGAGAGATTCAACAACTAAAAGAAAGATCGATTCTTTGGGATCCTTCCTTTCTTCAAACGGAACGAAGAGAGATAGAATCAGACCGATTCCCTAAATGTCTTTCTGGATATTCCTCAATGTCCCGGCTATTCACGGAACGTGAAAGGCAGATGAATAAGCATCTGCTTCCGGAAGAAATCGAAGAATTTCTTGGGAATCCTGCAAGATCCATTCGTTCTTTTTTCTCTGACAGATGGTCAGAACTTCATCTGGGTTCGAATCCTACTGAGAGGTCCACTAGAGATCAGAAATTGTTGAAGAAAGAAGAGGATGTTTCTTTTGTCCCTTCCAGGCGATCGGAAAATAAAGAAATAGTTAATATATTCAAGATAATTACGTATTTACAAAATACCGTCTCAATTCATCCTATTTCATCAGATCCGGGATGTGATATGGTTCCGAAGGATGAACTGGATATGGACAGTTCCAATAAGATTTCATTCTTAAACAAAAATCCATTTTTTGATTTATTTCATCTATTCCATGACCGGAACAGGGGGGGATACACGTTACACCACGATTTTGAATCAGAAGAGAGATTTCAAGAAATGGCAGATCTATTCACTCTATCAATAACCGAGCCGGATCTGGTGTATCATAAGGGATTTGCCTTTTCTATTTTTTCCTACGGATTGGATCAAAAACAATTCTTGAATGAGGTATTCAACTCCAGGAATGAATCGAAAAAGAAATCTTTATTGGTTCTACCTCCTATTTTTTATGAAGAGAATGAATCTTTTTATCGAAGGATCAGAAAAAAATGGGTCCGGATCTCCTGCGGGAATGATTTGGAAGATCCAAAACCAAAAAGAGTGGTTTTTGCTAGCAACAACATAATGGAGGCAGTCAATCAATCTAGATTGATCCGAAATAGGATTCAAATCCAATATAGCACCTATGGGTACATAAGAAATGTATTGAATCGATTCTTTTTAATGAATAGATCCGATCGCAACTTCGAATATGGAATTCACAGGGATCAAATAGGAAATGATACTCTGAATCATAGAACTATAATGAAATATACGATCAACCAACATTTATCGAATTTGAAAAAGAGTCAGAAGAAATGGTTCGCTCCTCTTATTTTTATTTCTCGAACCGAGAGATTCATGAATCGGGATCCTAATGCATATAGATACAAATGGTCCAATGGGAGCAAGAATTTCCAGGAGCATTTGAAACATTTCGTTTCTGAGCAGAAGAGCCGTTTTCAAGTAGTGTTCGATCGATTACGTATTAATCAATATTCGATTGATTGGTCTGAAGTTATCGACAAAAAAGATTTGTCTAAGTCACTTCCTTTCTTTTTGTCCAAGTTGCTTTTCTTTTTGTCTAACTCACTTCCTTTTTTCTTTGTGAGTTTCGGGAATATCCCCATTCATAGGTCTGAGATCCACATCTATGAATTGAAAGGTCCGAATGATCAACTCTGCAATCAGTTGTTAGAATCAATAGGTCTTCAAATCGTTCATTTGAAAAAATGGAAACCCTTCTTATTGGATGATCATAATACTTCCCAAAAATCGAAATTCTTGATCAATGGAGGAAGAATATCACCATTTTTGTTCAATAAGATACCAAAGTGGATGATTGACTCATTCCATACTAGAAATAATCGCAGGAAATCTTTTGATAACACGGATTCCTATTTCTCAACGATATCCCACGATCAAGACAATTGGCTGAATCCTGTGAAACCATTTCATAGAAGTTCATTGATATCTTCTTTTTATAAAGCAAATCGACTTCGATTCTTGAATAATCCACATCGCTTCCGCTTCTATTGTAACAAAAGATTCACTTTTGATGTGGAAAAGGTCCGTATCAATAATTATGATTTTACGTATGGACAATTCCTCAATATCTTGTTCATTCGCAACAAAATATTTTCTTTGTGCGGCGGTAAAAAAAAACATGCTTTTTTGGAGAGAGATACTATTTCACCAATCGAGTCACAGGTATCTAACATATTGATACTTAACGATTTTCCACAAAGCGGTGACGAAAGGTATAACTTGTACAAATTTTTCCCTTTTCCAATTCGATCCGATCTATTAGTTCGTAGAGCTATTTACTCGATCGCAGCCATTTCTGGAACACCTCTAACAGAGGGACAAATAGTCAATTTTGAAAGAACTTATTGTCAACCTCTTTCAGATATGAATCTATCTGATTCAGACGAGAAGAACTTGCATCAGTATCTCAATTTCAATTCAAACATGGGTTTGATTCACACTCCATGTTCTGAGAAATATTT</w:t>
      </w:r>
      <w:r w:rsidRPr="006274A6">
        <w:rPr>
          <w:rFonts w:ascii="Times New Roman" w:hAnsi="Times New Roman" w:cs="Times New Roman"/>
          <w:szCs w:val="21"/>
        </w:rPr>
        <w:lastRenderedPageBreak/>
        <w:t>ACCATCCGAAAAGAGGAAAAAACGGAGTCTTTGTCTAAAGAAATGCGTTGAGAAAGGGCAGATGTCTAGAACCTTTCAACGAGACAGTGCTTTTTCAACTCTCTCAAAATGGAATCGATTCCAAACATATATGCCATGGTTCCTTACTTCGACAGGGTACAAATATCTAAATTTTCTATTTTTAGATACTTTTTCAGACCTATTGCCGGTACTAAGTAGCAGTCAAAAATTTGTATCCATTTTTCATGATATTATGCATGGATCAGATATATCATGGCGAATTCTTCAGAAAAAATGGCGTCTTCCACAATGGAATCTGATAAGTGAGATTTCGAGTAAGTGTTTCCATAATCTTCTTCTGTCCGAAGAAATGATTCATCGAAATAATGAGTCACCATTGATATCGACACATCTGAGATCGCCAAATGCTCGGGAGTTCCTCTATTCAATCCTTTTCCTTCTTCTTGTTGCTGGATATCTCGTTCATACACATCTTATCTTTGTTTCCCGAGCCTATAGTGAGTTAGAGACAGAGTTCGAAAGGGTCAAATCTTTGATGATTCCATCATACATGATTGAGTTGCGAAAACTTCTGGATAGGTATCCCACATCTGAACTGAATTCTTTCTGGTTAAAGAATCTCCTTCTAGTTGCTCTGGAACAATTAGGAGATTCTCTAGAAGAAATACGGGGTTCTGCTTTTGGCGGCAACATGCTATGGGGTGGTGGTCCCGCGGATGGGGTTAAATCAATACGTTCTAAGACGAAAGATTTGAATATCAATCTCATCGATATCATCGATCTCATAAGTATCATACCAAATCCCATCAATCGAATCACTTTTTCGAGAAATACGAAACATCTAAGTCATACAAGTAAAGAGATCTATTCATTGATAAGAAAAAGAAAAAAGGGGAACGGTGATTGGATTGATGATAAAATAGAATCCTGGGTCGCGAACAGTGATTCGATTGATGATAAAGAAAGAGAATTCTTGGTTCAGTTCTCCACCTTAACGACAGAAAAAAGGATTGATCAAATTCTATTGAGTCTGACTCATAGTGATCATTTATCAAAGAATGACTCTGGTTATCAAATGATTGAACAACCGGGAACAATTTACTTACGATACTTAGTTGACATTCATAAAAAGCATTTCATGAATTATGAGTTCAATACATACTGTTTAGCAGAAAGACGGATATTCCTTGCTCATTATCAGACAATCACTTATTCACAAACTTCGTGTGGGGCTAATAGTTTTCATTTCCCATCTCATGGAAAACCCTTTTCGCTCCGCCTAGCCCTATCCCCCTCTAGGGGTATTTTAGTGATAGGTTCTATAGGAACCGGACGCTCCTATTTGGTCAAATACCTAGCGACAAACTCCTATGTTCCTTTCATTACAGTATTTCTGAACAAGTTCCTGGATAACAAGCCTAAAGGTTTTCTTATTGATGATATCGATGATGATAGTGACGATATTGATGCTAGTGACGATATTGATGCTAGTGACGATATCGATCGTGACCTTGATACGGAGCTGGAGCTTCTAACTATGATGAATGCGCTAACTATCGATATGATGTCGGAAATAGGCCGATTTTATATCACCCTTCAATTCGAATTAGCAAAAGCAATGTCTCCTTGCATAATATGGATTCCAAACATTCATGATCTGGATGTGAATGAGTCGAATTACTTATCCCTCGGTCTATTAGTGAACTATCTCTCCAGGGATTGTGAAAGATGTTCCACTAGAAATATTCTTGTTATTGCTTCGACTCATATTCCCCAAAAAGTGGATCCCGCTCTAATAGCCCCGAATAAATTAAATACATGCATTAAGATACGAAGGCTTCTTATTCCACAACAACGAAAGCACTTTTTCACTCTTTCATATACTAGGGGATTTCACTTGGAAAAGAAAATGTTCCATACTAATGGATTCGGGTCCATAACCATGGGTTCCAATGCACGAGATCTTGTAGCACTTACCAATGAGGCCCTATTGATTAGTATTACACAGAAGAAATCAATTATAGACACTAATACAATTAGATCTGCTCTTCATAGACAAACTTGGGATTTGCGATCCCAGGTAAGATCGGTTCAAGATCATGGGATCCTTTTCTATCAGATAGGAAGGGCTGTTGCACAAAATGTACTTCTAAGTAATTGCCCCATAGATCCTATATCTATCTATATGAAGAAGAAATCATGTAACGAAGGGGATTCTTATTTGTACAAATGGTACTTCGAACTTGGAACGAGCATGAAGAAATTAACGATACTTCTTTATCTTTTGAGTTGTTCTGCCGGATCGGTCGCTCAAGACCTTTGGTCTCTACCCGGACCCGATGAAAAAAACGGGATCACTTCTTCTGGACTCGTTGAGAATGATTCTGATCTAGTCCATGGCCTATTAGAAGTAGAAGGCGCTCTGGTGGGATCCTCGCGGACAGAAAAAGATTGCAGTCGGTTTGATAATGATCGAGTGACATTGCTTCTTCGGCCCGAACCAAGGAATCCCTTAGATATGATGCAAAAAGGATCTTGTTCTATCGTTAATCAGAGATTTCTCTATGAAAAATACGAATCGGAGTTTGAAGAA</w:t>
      </w:r>
      <w:r w:rsidRPr="006274A6">
        <w:rPr>
          <w:rFonts w:ascii="Times New Roman" w:hAnsi="Times New Roman" w:cs="Times New Roman"/>
          <w:szCs w:val="21"/>
        </w:rPr>
        <w:lastRenderedPageBreak/>
        <w:t>GGGGAAGGAGAAGGAGTCCTCGACCCGCAACAGATAGAGGAGGATTTATTCAATCACATAGTCTGGGCTCCTAGAATATGGCGCCCCTGGGGCTTTCTATTTGATTGTATCGAAAGGCCCAATGAATTGGGATTTCCCTATTGGGCCGGGTCATTTCGGGGCAAGCGGATCATTTATGATGAAAAGGATGAGCTTCAAGAGAATGATTCGGAGTTCTTGCAGAGTAGAACCATGCAGTACCAGACACGAGATAGATCTTCCAACGAACAAGGCTTTTTTCGAATAAGCCAATTCATTTGGGAACCTGCGGATCCACTCTTTTTCCTATTCAAAGATCAGCCCCTTGTCTCTGTGTTTTCACACCGAGAATTCTTTGCAGATGAAGAGATGTCAAAGGGGCTTCTTACTTCCCAACCAGATCCTCCTACATCTATATATAAACGCTGGTTTATCAAGAATACGCAAGAAAAGCACTTCGAATTGTTGATTCATCGCCAGAGATGGCTTAGAACCAATAGTTCATTATCTAATGGATTTTTCCGTTCTAATACTCCATCCGAGAGTTATCAGTATTTATCAAATCTCTTCCTATCTAACGGAACGCTATTGGATCAAATGACAAAGACATTGTTGAGAAAAAGATGGCTTTTTCCGGATGAAATGAAAATTGGATTCATGTAA</w:t>
      </w:r>
    </w:p>
    <w:p w14:paraId="5C59765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3</w:t>
      </w:r>
    </w:p>
    <w:p w14:paraId="6F1EB0FD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ATGGAATCAAATATGCAGTATTTACAGACAAAAGTATTCGGTTATTGGGGAAAAATCAATATACTTCTAATGTCGAATCAGGATCAACTAGGACAGAAATAAAGCATTGGGTCGAACTCTTCTTTGGTGTCAAGGTAATAGCTATGAATAGTCATCAACTCCCCCGAAAGGGTAGAAGAATGGGACCTATTATGGCACATACAATGCATTACAGACGTATGATCATTACGCTTCAACCGGGTTATTCTATTCCACCTCTTAGAAAGAAAAGAACTTAA</w:t>
      </w:r>
    </w:p>
    <w:p w14:paraId="0778C6A3" w14:textId="77777777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&gt;rpl2</w:t>
      </w:r>
    </w:p>
    <w:p w14:paraId="64B07A53" w14:textId="3F68FDE8" w:rsidR="00C91A1A" w:rsidRPr="006274A6" w:rsidRDefault="00C91A1A" w:rsidP="00C91A1A">
      <w:pPr>
        <w:rPr>
          <w:rFonts w:ascii="Times New Roman" w:hAnsi="Times New Roman" w:cs="Times New Roman"/>
          <w:szCs w:val="21"/>
        </w:rPr>
      </w:pPr>
      <w:r w:rsidRPr="006274A6">
        <w:rPr>
          <w:rFonts w:ascii="Times New Roman" w:hAnsi="Times New Roman" w:cs="Times New Roman"/>
          <w:szCs w:val="21"/>
        </w:rPr>
        <w:t>ATGGCGATACATTTATACAAAACTTCTACCCCGAGCACACGCAATGGAGCCGTAGACAGTCAAGTGAAATCCAATCCACGAAATAATTTGATCTATGGACAGCATCGTTGTGGTAAAGGTCGTAATGCCAGAGGAATCATTACCGCAGGGCATAGAGGGGGAGGTCATAAGCGTCTATACCGTAAAATCGATTTTCGACGGAATGCAAAAGACATATATGGTAGAATCGTAACCATAGAATACGACCCTAATCGAAATGCATACATTTGTCTCATACACTATGGGGATGGTGAGAAGAGATATATTTTACATCCCAGAGGGGCTATAATTGGAGATACCATTGTTTCTGGTACAGAAGTTCCTATAAAAATGGGAAATGCCCTACCTTTGACCGATATGCCCTTAGGCACGGCCATACATAACATAGAAATCACACTTGGAAAGGGTGGACAATTAGCTAGAGCAGCGGGTGCTGTAGCGAAACTGATTGCAAAAGAGGGGAAATCGGCCACATTAAAATTACCTTCTGGGGAGGTCCGTTTGATATCCAAAAACTGCTCAGCAACAGTCGGACAAGTGGGGAATGTTGGGGTGAACCAGAAAAGTTTGGGTAGAGCCGGATCGAAATGTTGGCTAGGTAAGCGTCCTGTAGTAAGAGGAGTAGTTATGAACCCTGTAGACCACCCCCATGGGGGTGGTGAAGGAAGGGCTCCAATTGGTAGAAAAAGACCCGCAACCCCTTGGGGTTATCCTGCACTTGGAAGAAGAAGTAGAAAAAGGAATAAATATAGTGATAATTTGATTCTTCGCCGCCGTACTAAATAG</w:t>
      </w:r>
    </w:p>
    <w:sectPr w:rsidR="00C91A1A" w:rsidRPr="006274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3CEB0" w14:textId="77777777" w:rsidR="00480228" w:rsidRDefault="00480228" w:rsidP="00C91A1A">
      <w:r>
        <w:separator/>
      </w:r>
    </w:p>
  </w:endnote>
  <w:endnote w:type="continuationSeparator" w:id="0">
    <w:p w14:paraId="6D0D97B0" w14:textId="77777777" w:rsidR="00480228" w:rsidRDefault="00480228" w:rsidP="00C91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A63B5" w14:textId="77777777" w:rsidR="00480228" w:rsidRDefault="00480228" w:rsidP="00C91A1A">
      <w:r>
        <w:separator/>
      </w:r>
    </w:p>
  </w:footnote>
  <w:footnote w:type="continuationSeparator" w:id="0">
    <w:p w14:paraId="6847C921" w14:textId="77777777" w:rsidR="00480228" w:rsidRDefault="00480228" w:rsidP="00C91A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2CD"/>
    <w:rsid w:val="000E629F"/>
    <w:rsid w:val="001145ED"/>
    <w:rsid w:val="002E1573"/>
    <w:rsid w:val="004472CD"/>
    <w:rsid w:val="00480228"/>
    <w:rsid w:val="004F5E56"/>
    <w:rsid w:val="006274A6"/>
    <w:rsid w:val="009073D2"/>
    <w:rsid w:val="00BD264C"/>
    <w:rsid w:val="00C91A1A"/>
    <w:rsid w:val="00E66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104340"/>
  <w15:chartTrackingRefBased/>
  <w15:docId w15:val="{B9A48B3C-F496-4A32-8006-0F3FE933F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1A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1A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1A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1A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76</Pages>
  <Words>98390</Words>
  <Characters>560826</Characters>
  <Application>Microsoft Office Word</Application>
  <DocSecurity>0</DocSecurity>
  <Lines>4673</Lines>
  <Paragraphs>1315</Paragraphs>
  <ScaleCrop>false</ScaleCrop>
  <Company/>
  <LinksUpToDate>false</LinksUpToDate>
  <CharactersWithSpaces>657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lianwen</dc:creator>
  <cp:keywords/>
  <dc:description/>
  <cp:lastModifiedBy>lianwen Shen</cp:lastModifiedBy>
  <cp:revision>7</cp:revision>
  <dcterms:created xsi:type="dcterms:W3CDTF">2023-05-05T08:15:00Z</dcterms:created>
  <dcterms:modified xsi:type="dcterms:W3CDTF">2024-03-13T05:20:00Z</dcterms:modified>
</cp:coreProperties>
</file>